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9C4797" w14:textId="503FBA0D" w:rsidR="00C31FC6" w:rsidRPr="00BB651F" w:rsidRDefault="00C31FC6" w:rsidP="00BD2B12">
      <w:pPr>
        <w:rPr>
          <w:b/>
          <w:color w:val="5B9BD5" w:themeColor="accent5"/>
          <w:sz w:val="32"/>
          <w:szCs w:val="32"/>
          <w:lang w:val="en-GB"/>
        </w:rPr>
      </w:pPr>
      <w:r w:rsidRPr="00BB651F">
        <w:rPr>
          <w:b/>
          <w:color w:val="5B9BD5" w:themeColor="accent5"/>
          <w:sz w:val="32"/>
          <w:szCs w:val="32"/>
          <w:lang w:val="en-GB"/>
        </w:rPr>
        <w:t>SUPPLEMENT</w:t>
      </w:r>
      <w:r w:rsidR="00295D38">
        <w:rPr>
          <w:b/>
          <w:color w:val="5B9BD5" w:themeColor="accent5"/>
          <w:sz w:val="32"/>
          <w:szCs w:val="32"/>
          <w:lang w:val="en-GB"/>
        </w:rPr>
        <w:t>AL MATERIAL</w:t>
      </w:r>
    </w:p>
    <w:p w14:paraId="15A17B8E" w14:textId="77777777" w:rsidR="00BD2B12" w:rsidRPr="00BB651F" w:rsidRDefault="00BD2B12" w:rsidP="00BD2B12">
      <w:pPr>
        <w:rPr>
          <w:b/>
          <w:color w:val="5B9BD5" w:themeColor="accent5"/>
          <w:sz w:val="32"/>
          <w:szCs w:val="32"/>
          <w:lang w:val="en-GB"/>
        </w:rPr>
      </w:pPr>
    </w:p>
    <w:p w14:paraId="0157D63F" w14:textId="539E385D" w:rsidR="00C31FC6" w:rsidRDefault="00BD2B12" w:rsidP="00C31FC6">
      <w:pPr>
        <w:spacing w:line="360" w:lineRule="auto"/>
        <w:jc w:val="both"/>
        <w:rPr>
          <w:b/>
          <w:bCs/>
          <w:color w:val="5B9BD5" w:themeColor="accent5"/>
          <w:sz w:val="32"/>
          <w:szCs w:val="32"/>
          <w:lang w:val="en-US"/>
        </w:rPr>
      </w:pPr>
      <w:r w:rsidRPr="00BD2B12">
        <w:rPr>
          <w:b/>
          <w:bCs/>
          <w:color w:val="5B9BD5" w:themeColor="accent5"/>
          <w:sz w:val="32"/>
          <w:szCs w:val="32"/>
          <w:lang w:val="en-US"/>
        </w:rPr>
        <w:t>Respiratory effects of prone position in acute respiratory distress syndrome differ according to the recruitment-to-inflation ratio: a prospective observational study.</w:t>
      </w:r>
    </w:p>
    <w:p w14:paraId="77E53A0C" w14:textId="77777777" w:rsidR="00BD2B12" w:rsidRPr="00BD2B12" w:rsidRDefault="00BD2B12" w:rsidP="00C31FC6">
      <w:pPr>
        <w:spacing w:line="360" w:lineRule="auto"/>
        <w:jc w:val="both"/>
        <w:rPr>
          <w:b/>
          <w:bCs/>
          <w:lang w:val="en-US"/>
        </w:rPr>
      </w:pPr>
    </w:p>
    <w:p w14:paraId="5E078722" w14:textId="67C38A51" w:rsidR="00C31FC6" w:rsidRPr="000F593E" w:rsidRDefault="00C31FC6" w:rsidP="00C31FC6">
      <w:pPr>
        <w:spacing w:line="360" w:lineRule="auto"/>
        <w:jc w:val="both"/>
        <w:rPr>
          <w:lang w:val="en-US"/>
        </w:rPr>
      </w:pPr>
      <w:r w:rsidRPr="000F593E">
        <w:rPr>
          <w:lang w:val="en-US"/>
        </w:rPr>
        <w:t xml:space="preserve">Christopher LAI, Rui SHI, Ludwig JELINSKI, Florian LARDET, Marta FASAN, </w:t>
      </w:r>
      <w:proofErr w:type="spellStart"/>
      <w:r w:rsidRPr="000F593E">
        <w:rPr>
          <w:lang w:val="en-US"/>
        </w:rPr>
        <w:t>Soufia</w:t>
      </w:r>
      <w:proofErr w:type="spellEnd"/>
      <w:r w:rsidRPr="000F593E">
        <w:rPr>
          <w:lang w:val="en-US"/>
        </w:rPr>
        <w:t xml:space="preserve"> AYED, Hugo BELOTTI, Nicolas BIARD, Laurent GUÉRIN, Nicolas FAGE, Quentin FOSSÉ, Thibault GOBÉ, Arthur PAVOT, Guillaume ROGER, Alex YUEL, Jean-Louis TEBOUL, Tai PHAM, Xavier MONNET</w:t>
      </w:r>
      <w:r w:rsidR="00BD2B12">
        <w:rPr>
          <w:lang w:val="en-US"/>
        </w:rPr>
        <w:t xml:space="preserve"> for the EVALPRO Study group.</w:t>
      </w:r>
    </w:p>
    <w:p w14:paraId="4B61C7BE" w14:textId="0CDB199B" w:rsidR="00C31FC6" w:rsidRDefault="00C31FC6" w:rsidP="00C31FC6">
      <w:pPr>
        <w:spacing w:line="360" w:lineRule="auto"/>
        <w:rPr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  <w:lang w:eastAsia="en-US"/>
        </w:rPr>
        <w:id w:val="127066088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DA084CD" w14:textId="6D4DC0BF" w:rsidR="00BD2B12" w:rsidRDefault="009B2E40">
          <w:pPr>
            <w:pStyle w:val="En-ttedetabledesmatires"/>
          </w:pPr>
          <w:r>
            <w:t>Table of contents</w:t>
          </w:r>
        </w:p>
        <w:p w14:paraId="1584D132" w14:textId="00FFD372" w:rsidR="00416CE3" w:rsidRDefault="00BD2B12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2"/>
              <w:sz w:val="22"/>
              <w:szCs w:val="22"/>
              <w:lang w:eastAsia="fr-FR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0860776" w:history="1">
            <w:r w:rsidR="00416CE3" w:rsidRPr="002A1129">
              <w:rPr>
                <w:rStyle w:val="Lienhypertexte"/>
                <w:noProof/>
              </w:rPr>
              <w:t>Supplemental methods</w:t>
            </w:r>
            <w:r w:rsidR="00416CE3">
              <w:rPr>
                <w:noProof/>
                <w:webHidden/>
              </w:rPr>
              <w:tab/>
            </w:r>
            <w:r w:rsidR="00416CE3">
              <w:rPr>
                <w:noProof/>
                <w:webHidden/>
              </w:rPr>
              <w:fldChar w:fldCharType="begin"/>
            </w:r>
            <w:r w:rsidR="00416CE3">
              <w:rPr>
                <w:noProof/>
                <w:webHidden/>
              </w:rPr>
              <w:instrText xml:space="preserve"> PAGEREF _Toc170860776 \h </w:instrText>
            </w:r>
            <w:r w:rsidR="00416CE3">
              <w:rPr>
                <w:noProof/>
                <w:webHidden/>
              </w:rPr>
            </w:r>
            <w:r w:rsidR="00416CE3">
              <w:rPr>
                <w:noProof/>
                <w:webHidden/>
              </w:rPr>
              <w:fldChar w:fldCharType="separate"/>
            </w:r>
            <w:r w:rsidR="00416CE3">
              <w:rPr>
                <w:noProof/>
                <w:webHidden/>
              </w:rPr>
              <w:t>3</w:t>
            </w:r>
            <w:r w:rsidR="00416CE3">
              <w:rPr>
                <w:noProof/>
                <w:webHidden/>
              </w:rPr>
              <w:fldChar w:fldCharType="end"/>
            </w:r>
          </w:hyperlink>
        </w:p>
        <w:p w14:paraId="235A38DE" w14:textId="4879AF2D" w:rsidR="00416CE3" w:rsidRDefault="001D23E7">
          <w:pPr>
            <w:pStyle w:val="TM2"/>
            <w:tabs>
              <w:tab w:val="right" w:leader="dot" w:pos="9062"/>
            </w:tabs>
            <w:rPr>
              <w:rFonts w:eastAsiaTheme="minorEastAsia"/>
              <w:noProof/>
              <w:kern w:val="2"/>
              <w:sz w:val="22"/>
              <w:szCs w:val="22"/>
              <w:lang w:eastAsia="fr-FR"/>
              <w14:ligatures w14:val="standardContextual"/>
            </w:rPr>
          </w:pPr>
          <w:hyperlink w:anchor="_Toc170860777" w:history="1">
            <w:r w:rsidR="00416CE3" w:rsidRPr="002A1129">
              <w:rPr>
                <w:rStyle w:val="Lienhypertexte"/>
                <w:i/>
                <w:iCs/>
                <w:noProof/>
                <w:shd w:val="clear" w:color="auto" w:fill="FFFFFF"/>
              </w:rPr>
              <w:t>Procedure for assessment of respiratory mechanics</w:t>
            </w:r>
            <w:r w:rsidR="00416CE3">
              <w:rPr>
                <w:noProof/>
                <w:webHidden/>
              </w:rPr>
              <w:tab/>
            </w:r>
            <w:r w:rsidR="00416CE3">
              <w:rPr>
                <w:noProof/>
                <w:webHidden/>
              </w:rPr>
              <w:fldChar w:fldCharType="begin"/>
            </w:r>
            <w:r w:rsidR="00416CE3">
              <w:rPr>
                <w:noProof/>
                <w:webHidden/>
              </w:rPr>
              <w:instrText xml:space="preserve"> PAGEREF _Toc170860777 \h </w:instrText>
            </w:r>
            <w:r w:rsidR="00416CE3">
              <w:rPr>
                <w:noProof/>
                <w:webHidden/>
              </w:rPr>
            </w:r>
            <w:r w:rsidR="00416CE3">
              <w:rPr>
                <w:noProof/>
                <w:webHidden/>
              </w:rPr>
              <w:fldChar w:fldCharType="separate"/>
            </w:r>
            <w:r w:rsidR="00416CE3">
              <w:rPr>
                <w:noProof/>
                <w:webHidden/>
              </w:rPr>
              <w:t>3</w:t>
            </w:r>
            <w:r w:rsidR="00416CE3">
              <w:rPr>
                <w:noProof/>
                <w:webHidden/>
              </w:rPr>
              <w:fldChar w:fldCharType="end"/>
            </w:r>
          </w:hyperlink>
        </w:p>
        <w:p w14:paraId="57445DFC" w14:textId="2413BBD6" w:rsidR="00416CE3" w:rsidRDefault="001D23E7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2"/>
              <w:sz w:val="22"/>
              <w:szCs w:val="22"/>
              <w:lang w:eastAsia="fr-FR"/>
              <w14:ligatures w14:val="standardContextual"/>
            </w:rPr>
          </w:pPr>
          <w:hyperlink w:anchor="_Toc170860778" w:history="1">
            <w:r w:rsidR="00416CE3" w:rsidRPr="002A1129">
              <w:rPr>
                <w:rStyle w:val="Lienhypertexte"/>
                <w:noProof/>
              </w:rPr>
              <w:t>Appendix 1. STROBE Statement</w:t>
            </w:r>
            <w:r w:rsidR="00416CE3">
              <w:rPr>
                <w:noProof/>
                <w:webHidden/>
              </w:rPr>
              <w:tab/>
            </w:r>
            <w:r w:rsidR="00416CE3">
              <w:rPr>
                <w:noProof/>
                <w:webHidden/>
              </w:rPr>
              <w:fldChar w:fldCharType="begin"/>
            </w:r>
            <w:r w:rsidR="00416CE3">
              <w:rPr>
                <w:noProof/>
                <w:webHidden/>
              </w:rPr>
              <w:instrText xml:space="preserve"> PAGEREF _Toc170860778 \h </w:instrText>
            </w:r>
            <w:r w:rsidR="00416CE3">
              <w:rPr>
                <w:noProof/>
                <w:webHidden/>
              </w:rPr>
            </w:r>
            <w:r w:rsidR="00416CE3">
              <w:rPr>
                <w:noProof/>
                <w:webHidden/>
              </w:rPr>
              <w:fldChar w:fldCharType="separate"/>
            </w:r>
            <w:r w:rsidR="00416CE3">
              <w:rPr>
                <w:noProof/>
                <w:webHidden/>
              </w:rPr>
              <w:t>4</w:t>
            </w:r>
            <w:r w:rsidR="00416CE3">
              <w:rPr>
                <w:noProof/>
                <w:webHidden/>
              </w:rPr>
              <w:fldChar w:fldCharType="end"/>
            </w:r>
          </w:hyperlink>
        </w:p>
        <w:p w14:paraId="74D6755E" w14:textId="002F2E17" w:rsidR="00416CE3" w:rsidRDefault="001D23E7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2"/>
              <w:sz w:val="22"/>
              <w:szCs w:val="22"/>
              <w:lang w:eastAsia="fr-FR"/>
              <w14:ligatures w14:val="standardContextual"/>
            </w:rPr>
          </w:pPr>
          <w:hyperlink w:anchor="_Toc170860779" w:history="1">
            <w:r w:rsidR="00416CE3" w:rsidRPr="002A1129">
              <w:rPr>
                <w:rStyle w:val="Lienhypertexte"/>
                <w:noProof/>
              </w:rPr>
              <w:t>Table S1. Respiratory and hemodynamic variables at baseline according to the oxygenation response during the prone position session</w:t>
            </w:r>
            <w:r w:rsidR="00416CE3">
              <w:rPr>
                <w:noProof/>
                <w:webHidden/>
              </w:rPr>
              <w:tab/>
            </w:r>
            <w:r w:rsidR="00416CE3">
              <w:rPr>
                <w:noProof/>
                <w:webHidden/>
              </w:rPr>
              <w:fldChar w:fldCharType="begin"/>
            </w:r>
            <w:r w:rsidR="00416CE3">
              <w:rPr>
                <w:noProof/>
                <w:webHidden/>
              </w:rPr>
              <w:instrText xml:space="preserve"> PAGEREF _Toc170860779 \h </w:instrText>
            </w:r>
            <w:r w:rsidR="00416CE3">
              <w:rPr>
                <w:noProof/>
                <w:webHidden/>
              </w:rPr>
            </w:r>
            <w:r w:rsidR="00416CE3">
              <w:rPr>
                <w:noProof/>
                <w:webHidden/>
              </w:rPr>
              <w:fldChar w:fldCharType="separate"/>
            </w:r>
            <w:r w:rsidR="00416CE3">
              <w:rPr>
                <w:noProof/>
                <w:webHidden/>
              </w:rPr>
              <w:t>6</w:t>
            </w:r>
            <w:r w:rsidR="00416CE3">
              <w:rPr>
                <w:noProof/>
                <w:webHidden/>
              </w:rPr>
              <w:fldChar w:fldCharType="end"/>
            </w:r>
          </w:hyperlink>
        </w:p>
        <w:p w14:paraId="62619BC5" w14:textId="409FB7A1" w:rsidR="00416CE3" w:rsidRDefault="001D23E7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2"/>
              <w:sz w:val="22"/>
              <w:szCs w:val="22"/>
              <w:lang w:eastAsia="fr-FR"/>
              <w14:ligatures w14:val="standardContextual"/>
            </w:rPr>
          </w:pPr>
          <w:hyperlink w:anchor="_Toc170860780" w:history="1">
            <w:r w:rsidR="00416CE3" w:rsidRPr="002A1129">
              <w:rPr>
                <w:rStyle w:val="Lienhypertexte"/>
                <w:noProof/>
              </w:rPr>
              <w:t>Table S2. Mixed effect logistic regression analysis for factors, including the recruitment-to-inflation ratio, associated with an improvement in oxygenation with prone position as a dependent factor and the recruitment-to-inflation ratio as an independent factor.</w:t>
            </w:r>
            <w:r w:rsidR="00416CE3">
              <w:rPr>
                <w:noProof/>
                <w:webHidden/>
              </w:rPr>
              <w:tab/>
            </w:r>
            <w:r w:rsidR="00416CE3">
              <w:rPr>
                <w:noProof/>
                <w:webHidden/>
              </w:rPr>
              <w:fldChar w:fldCharType="begin"/>
            </w:r>
            <w:r w:rsidR="00416CE3">
              <w:rPr>
                <w:noProof/>
                <w:webHidden/>
              </w:rPr>
              <w:instrText xml:space="preserve"> PAGEREF _Toc170860780 \h </w:instrText>
            </w:r>
            <w:r w:rsidR="00416CE3">
              <w:rPr>
                <w:noProof/>
                <w:webHidden/>
              </w:rPr>
            </w:r>
            <w:r w:rsidR="00416CE3">
              <w:rPr>
                <w:noProof/>
                <w:webHidden/>
              </w:rPr>
              <w:fldChar w:fldCharType="separate"/>
            </w:r>
            <w:r w:rsidR="00416CE3">
              <w:rPr>
                <w:noProof/>
                <w:webHidden/>
              </w:rPr>
              <w:t>7</w:t>
            </w:r>
            <w:r w:rsidR="00416CE3">
              <w:rPr>
                <w:noProof/>
                <w:webHidden/>
              </w:rPr>
              <w:fldChar w:fldCharType="end"/>
            </w:r>
          </w:hyperlink>
        </w:p>
        <w:p w14:paraId="55A1C1E3" w14:textId="42689767" w:rsidR="00416CE3" w:rsidRDefault="001D23E7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2"/>
              <w:sz w:val="22"/>
              <w:szCs w:val="22"/>
              <w:lang w:eastAsia="fr-FR"/>
              <w14:ligatures w14:val="standardContextual"/>
            </w:rPr>
          </w:pPr>
          <w:hyperlink w:anchor="_Toc170860781" w:history="1">
            <w:r w:rsidR="00416CE3" w:rsidRPr="002A1129">
              <w:rPr>
                <w:rStyle w:val="Lienhypertexte"/>
                <w:noProof/>
              </w:rPr>
              <w:t>Table S3. Mixed effect logistic regression analysis for factors associated with an improvement in driving pressure.</w:t>
            </w:r>
            <w:r w:rsidR="00416CE3">
              <w:rPr>
                <w:noProof/>
                <w:webHidden/>
              </w:rPr>
              <w:tab/>
            </w:r>
            <w:r w:rsidR="00416CE3">
              <w:rPr>
                <w:noProof/>
                <w:webHidden/>
              </w:rPr>
              <w:fldChar w:fldCharType="begin"/>
            </w:r>
            <w:r w:rsidR="00416CE3">
              <w:rPr>
                <w:noProof/>
                <w:webHidden/>
              </w:rPr>
              <w:instrText xml:space="preserve"> PAGEREF _Toc170860781 \h </w:instrText>
            </w:r>
            <w:r w:rsidR="00416CE3">
              <w:rPr>
                <w:noProof/>
                <w:webHidden/>
              </w:rPr>
            </w:r>
            <w:r w:rsidR="00416CE3">
              <w:rPr>
                <w:noProof/>
                <w:webHidden/>
              </w:rPr>
              <w:fldChar w:fldCharType="separate"/>
            </w:r>
            <w:r w:rsidR="00416CE3">
              <w:rPr>
                <w:noProof/>
                <w:webHidden/>
              </w:rPr>
              <w:t>7</w:t>
            </w:r>
            <w:r w:rsidR="00416CE3">
              <w:rPr>
                <w:noProof/>
                <w:webHidden/>
              </w:rPr>
              <w:fldChar w:fldCharType="end"/>
            </w:r>
          </w:hyperlink>
        </w:p>
        <w:p w14:paraId="3997FBD4" w14:textId="5A6EEF8A" w:rsidR="00416CE3" w:rsidRDefault="001D23E7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2"/>
              <w:sz w:val="22"/>
              <w:szCs w:val="22"/>
              <w:lang w:eastAsia="fr-FR"/>
              <w14:ligatures w14:val="standardContextual"/>
            </w:rPr>
          </w:pPr>
          <w:hyperlink w:anchor="_Toc170860782" w:history="1">
            <w:r w:rsidR="00416CE3" w:rsidRPr="002A1129">
              <w:rPr>
                <w:rStyle w:val="Lienhypertexte"/>
                <w:noProof/>
              </w:rPr>
              <w:t>Table 4. Mixed effect logistic regression analysis for factors associated with an improvement in respiratory system compliance.</w:t>
            </w:r>
            <w:r w:rsidR="00416CE3">
              <w:rPr>
                <w:noProof/>
                <w:webHidden/>
              </w:rPr>
              <w:tab/>
            </w:r>
            <w:r w:rsidR="00416CE3">
              <w:rPr>
                <w:noProof/>
                <w:webHidden/>
              </w:rPr>
              <w:fldChar w:fldCharType="begin"/>
            </w:r>
            <w:r w:rsidR="00416CE3">
              <w:rPr>
                <w:noProof/>
                <w:webHidden/>
              </w:rPr>
              <w:instrText xml:space="preserve"> PAGEREF _Toc170860782 \h </w:instrText>
            </w:r>
            <w:r w:rsidR="00416CE3">
              <w:rPr>
                <w:noProof/>
                <w:webHidden/>
              </w:rPr>
            </w:r>
            <w:r w:rsidR="00416CE3">
              <w:rPr>
                <w:noProof/>
                <w:webHidden/>
              </w:rPr>
              <w:fldChar w:fldCharType="separate"/>
            </w:r>
            <w:r w:rsidR="00416CE3">
              <w:rPr>
                <w:noProof/>
                <w:webHidden/>
              </w:rPr>
              <w:t>8</w:t>
            </w:r>
            <w:r w:rsidR="00416CE3">
              <w:rPr>
                <w:noProof/>
                <w:webHidden/>
              </w:rPr>
              <w:fldChar w:fldCharType="end"/>
            </w:r>
          </w:hyperlink>
        </w:p>
        <w:p w14:paraId="16A4D01B" w14:textId="0BD9A6A4" w:rsidR="00416CE3" w:rsidRDefault="001D23E7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2"/>
              <w:sz w:val="22"/>
              <w:szCs w:val="22"/>
              <w:lang w:eastAsia="fr-FR"/>
              <w14:ligatures w14:val="standardContextual"/>
            </w:rPr>
          </w:pPr>
          <w:hyperlink w:anchor="_Toc170860783" w:history="1">
            <w:r w:rsidR="00416CE3" w:rsidRPr="002A1129">
              <w:rPr>
                <w:rStyle w:val="Lienhypertexte"/>
                <w:noProof/>
              </w:rPr>
              <w:t>Table S5. Respiratory and hemodynamic variables at baseline, end of prone position and post prone position.</w:t>
            </w:r>
            <w:r w:rsidR="00416CE3">
              <w:rPr>
                <w:noProof/>
                <w:webHidden/>
              </w:rPr>
              <w:tab/>
            </w:r>
            <w:r w:rsidR="00416CE3">
              <w:rPr>
                <w:noProof/>
                <w:webHidden/>
              </w:rPr>
              <w:fldChar w:fldCharType="begin"/>
            </w:r>
            <w:r w:rsidR="00416CE3">
              <w:rPr>
                <w:noProof/>
                <w:webHidden/>
              </w:rPr>
              <w:instrText xml:space="preserve"> PAGEREF _Toc170860783 \h </w:instrText>
            </w:r>
            <w:r w:rsidR="00416CE3">
              <w:rPr>
                <w:noProof/>
                <w:webHidden/>
              </w:rPr>
            </w:r>
            <w:r w:rsidR="00416CE3">
              <w:rPr>
                <w:noProof/>
                <w:webHidden/>
              </w:rPr>
              <w:fldChar w:fldCharType="separate"/>
            </w:r>
            <w:r w:rsidR="00416CE3">
              <w:rPr>
                <w:noProof/>
                <w:webHidden/>
              </w:rPr>
              <w:t>9</w:t>
            </w:r>
            <w:r w:rsidR="00416CE3">
              <w:rPr>
                <w:noProof/>
                <w:webHidden/>
              </w:rPr>
              <w:fldChar w:fldCharType="end"/>
            </w:r>
          </w:hyperlink>
        </w:p>
        <w:p w14:paraId="4BD0585A" w14:textId="4AA02183" w:rsidR="00416CE3" w:rsidRDefault="001D23E7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2"/>
              <w:sz w:val="22"/>
              <w:szCs w:val="22"/>
              <w:lang w:eastAsia="fr-FR"/>
              <w14:ligatures w14:val="standardContextual"/>
            </w:rPr>
          </w:pPr>
          <w:hyperlink w:anchor="_Toc170860784" w:history="1">
            <w:r w:rsidR="00416CE3" w:rsidRPr="002A1129">
              <w:rPr>
                <w:rStyle w:val="Lienhypertexte"/>
                <w:noProof/>
              </w:rPr>
              <w:t>Table S6. Changes in respiratory variables with prone position and after prone position</w:t>
            </w:r>
            <w:r w:rsidR="00416CE3">
              <w:rPr>
                <w:noProof/>
                <w:webHidden/>
              </w:rPr>
              <w:tab/>
            </w:r>
            <w:r w:rsidR="00416CE3">
              <w:rPr>
                <w:noProof/>
                <w:webHidden/>
              </w:rPr>
              <w:fldChar w:fldCharType="begin"/>
            </w:r>
            <w:r w:rsidR="00416CE3">
              <w:rPr>
                <w:noProof/>
                <w:webHidden/>
              </w:rPr>
              <w:instrText xml:space="preserve"> PAGEREF _Toc170860784 \h </w:instrText>
            </w:r>
            <w:r w:rsidR="00416CE3">
              <w:rPr>
                <w:noProof/>
                <w:webHidden/>
              </w:rPr>
            </w:r>
            <w:r w:rsidR="00416CE3">
              <w:rPr>
                <w:noProof/>
                <w:webHidden/>
              </w:rPr>
              <w:fldChar w:fldCharType="separate"/>
            </w:r>
            <w:r w:rsidR="00416CE3">
              <w:rPr>
                <w:noProof/>
                <w:webHidden/>
              </w:rPr>
              <w:t>10</w:t>
            </w:r>
            <w:r w:rsidR="00416CE3">
              <w:rPr>
                <w:noProof/>
                <w:webHidden/>
              </w:rPr>
              <w:fldChar w:fldCharType="end"/>
            </w:r>
          </w:hyperlink>
        </w:p>
        <w:p w14:paraId="12DA458C" w14:textId="04667D69" w:rsidR="00416CE3" w:rsidRDefault="001D23E7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2"/>
              <w:sz w:val="22"/>
              <w:szCs w:val="22"/>
              <w:lang w:eastAsia="fr-FR"/>
              <w14:ligatures w14:val="standardContextual"/>
            </w:rPr>
          </w:pPr>
          <w:hyperlink w:anchor="_Toc170860785" w:history="1">
            <w:r w:rsidR="00416CE3" w:rsidRPr="002A1129">
              <w:rPr>
                <w:rStyle w:val="Lienhypertexte"/>
                <w:noProof/>
              </w:rPr>
              <w:t>Table S7. Mixed effect logistic regression analysis for factors, associated with an improvement in oxygenation with prone position, including duration of mechanical ventilation before the session.</w:t>
            </w:r>
            <w:r w:rsidR="00416CE3">
              <w:rPr>
                <w:noProof/>
                <w:webHidden/>
              </w:rPr>
              <w:tab/>
            </w:r>
            <w:r w:rsidR="00416CE3">
              <w:rPr>
                <w:noProof/>
                <w:webHidden/>
              </w:rPr>
              <w:fldChar w:fldCharType="begin"/>
            </w:r>
            <w:r w:rsidR="00416CE3">
              <w:rPr>
                <w:noProof/>
                <w:webHidden/>
              </w:rPr>
              <w:instrText xml:space="preserve"> PAGEREF _Toc170860785 \h </w:instrText>
            </w:r>
            <w:r w:rsidR="00416CE3">
              <w:rPr>
                <w:noProof/>
                <w:webHidden/>
              </w:rPr>
            </w:r>
            <w:r w:rsidR="00416CE3">
              <w:rPr>
                <w:noProof/>
                <w:webHidden/>
              </w:rPr>
              <w:fldChar w:fldCharType="separate"/>
            </w:r>
            <w:r w:rsidR="00416CE3">
              <w:rPr>
                <w:noProof/>
                <w:webHidden/>
              </w:rPr>
              <w:t>10</w:t>
            </w:r>
            <w:r w:rsidR="00416CE3">
              <w:rPr>
                <w:noProof/>
                <w:webHidden/>
              </w:rPr>
              <w:fldChar w:fldCharType="end"/>
            </w:r>
          </w:hyperlink>
        </w:p>
        <w:p w14:paraId="5AAABEF6" w14:textId="585F3485" w:rsidR="00416CE3" w:rsidRDefault="001D23E7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2"/>
              <w:sz w:val="22"/>
              <w:szCs w:val="22"/>
              <w:lang w:eastAsia="fr-FR"/>
              <w14:ligatures w14:val="standardContextual"/>
            </w:rPr>
          </w:pPr>
          <w:hyperlink w:anchor="_Toc170860786" w:history="1">
            <w:r w:rsidR="00416CE3" w:rsidRPr="002A1129">
              <w:rPr>
                <w:rStyle w:val="Lienhypertexte"/>
                <w:noProof/>
              </w:rPr>
              <w:t>Figure S1. Flowchart</w:t>
            </w:r>
            <w:r w:rsidR="00416CE3">
              <w:rPr>
                <w:noProof/>
                <w:webHidden/>
              </w:rPr>
              <w:tab/>
            </w:r>
            <w:r w:rsidR="00416CE3">
              <w:rPr>
                <w:noProof/>
                <w:webHidden/>
              </w:rPr>
              <w:fldChar w:fldCharType="begin"/>
            </w:r>
            <w:r w:rsidR="00416CE3">
              <w:rPr>
                <w:noProof/>
                <w:webHidden/>
              </w:rPr>
              <w:instrText xml:space="preserve"> PAGEREF _Toc170860786 \h </w:instrText>
            </w:r>
            <w:r w:rsidR="00416CE3">
              <w:rPr>
                <w:noProof/>
                <w:webHidden/>
              </w:rPr>
            </w:r>
            <w:r w:rsidR="00416CE3">
              <w:rPr>
                <w:noProof/>
                <w:webHidden/>
              </w:rPr>
              <w:fldChar w:fldCharType="separate"/>
            </w:r>
            <w:r w:rsidR="00416CE3">
              <w:rPr>
                <w:noProof/>
                <w:webHidden/>
              </w:rPr>
              <w:t>11</w:t>
            </w:r>
            <w:r w:rsidR="00416CE3">
              <w:rPr>
                <w:noProof/>
                <w:webHidden/>
              </w:rPr>
              <w:fldChar w:fldCharType="end"/>
            </w:r>
          </w:hyperlink>
        </w:p>
        <w:p w14:paraId="636CB88F" w14:textId="120B51BD" w:rsidR="00416CE3" w:rsidRDefault="001D23E7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2"/>
              <w:sz w:val="22"/>
              <w:szCs w:val="22"/>
              <w:lang w:eastAsia="fr-FR"/>
              <w14:ligatures w14:val="standardContextual"/>
            </w:rPr>
          </w:pPr>
          <w:hyperlink w:anchor="_Toc170860787" w:history="1">
            <w:r w:rsidR="00416CE3" w:rsidRPr="002A1129">
              <w:rPr>
                <w:rStyle w:val="Lienhypertexte"/>
                <w:noProof/>
              </w:rPr>
              <w:t>Figure S2. Alluvial diagram of patients’ movements between O2-response with prone position</w:t>
            </w:r>
            <w:r w:rsidR="00416CE3">
              <w:rPr>
                <w:noProof/>
                <w:webHidden/>
              </w:rPr>
              <w:tab/>
            </w:r>
            <w:r w:rsidR="00416CE3">
              <w:rPr>
                <w:noProof/>
                <w:webHidden/>
              </w:rPr>
              <w:fldChar w:fldCharType="begin"/>
            </w:r>
            <w:r w:rsidR="00416CE3">
              <w:rPr>
                <w:noProof/>
                <w:webHidden/>
              </w:rPr>
              <w:instrText xml:space="preserve"> PAGEREF _Toc170860787 \h </w:instrText>
            </w:r>
            <w:r w:rsidR="00416CE3">
              <w:rPr>
                <w:noProof/>
                <w:webHidden/>
              </w:rPr>
            </w:r>
            <w:r w:rsidR="00416CE3">
              <w:rPr>
                <w:noProof/>
                <w:webHidden/>
              </w:rPr>
              <w:fldChar w:fldCharType="separate"/>
            </w:r>
            <w:r w:rsidR="00416CE3">
              <w:rPr>
                <w:noProof/>
                <w:webHidden/>
              </w:rPr>
              <w:t>12</w:t>
            </w:r>
            <w:r w:rsidR="00416CE3">
              <w:rPr>
                <w:noProof/>
                <w:webHidden/>
              </w:rPr>
              <w:fldChar w:fldCharType="end"/>
            </w:r>
          </w:hyperlink>
        </w:p>
        <w:p w14:paraId="5CF133F1" w14:textId="2A6E0492" w:rsidR="00416CE3" w:rsidRDefault="001D23E7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2"/>
              <w:sz w:val="22"/>
              <w:szCs w:val="22"/>
              <w:lang w:eastAsia="fr-FR"/>
              <w14:ligatures w14:val="standardContextual"/>
            </w:rPr>
          </w:pPr>
          <w:hyperlink w:anchor="_Toc170860788" w:history="1">
            <w:r w:rsidR="00416CE3" w:rsidRPr="002A1129">
              <w:rPr>
                <w:rStyle w:val="Lienhypertexte"/>
                <w:noProof/>
              </w:rPr>
              <w:t>Figure S3. Changes in airway opening pressure between two consecutives prone position sessions</w:t>
            </w:r>
            <w:r w:rsidR="00416CE3">
              <w:rPr>
                <w:noProof/>
                <w:webHidden/>
              </w:rPr>
              <w:tab/>
            </w:r>
            <w:r w:rsidR="00416CE3">
              <w:rPr>
                <w:noProof/>
                <w:webHidden/>
              </w:rPr>
              <w:fldChar w:fldCharType="begin"/>
            </w:r>
            <w:r w:rsidR="00416CE3">
              <w:rPr>
                <w:noProof/>
                <w:webHidden/>
              </w:rPr>
              <w:instrText xml:space="preserve"> PAGEREF _Toc170860788 \h </w:instrText>
            </w:r>
            <w:r w:rsidR="00416CE3">
              <w:rPr>
                <w:noProof/>
                <w:webHidden/>
              </w:rPr>
            </w:r>
            <w:r w:rsidR="00416CE3">
              <w:rPr>
                <w:noProof/>
                <w:webHidden/>
              </w:rPr>
              <w:fldChar w:fldCharType="separate"/>
            </w:r>
            <w:r w:rsidR="00416CE3">
              <w:rPr>
                <w:noProof/>
                <w:webHidden/>
              </w:rPr>
              <w:t>13</w:t>
            </w:r>
            <w:r w:rsidR="00416CE3">
              <w:rPr>
                <w:noProof/>
                <w:webHidden/>
              </w:rPr>
              <w:fldChar w:fldCharType="end"/>
            </w:r>
          </w:hyperlink>
        </w:p>
        <w:p w14:paraId="2C629744" w14:textId="7B11BEDD" w:rsidR="00416CE3" w:rsidRDefault="001D23E7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2"/>
              <w:sz w:val="22"/>
              <w:szCs w:val="22"/>
              <w:lang w:eastAsia="fr-FR"/>
              <w14:ligatures w14:val="standardContextual"/>
            </w:rPr>
          </w:pPr>
          <w:hyperlink w:anchor="_Toc170860789" w:history="1">
            <w:r w:rsidR="00416CE3" w:rsidRPr="002A1129">
              <w:rPr>
                <w:rStyle w:val="Lienhypertexte"/>
                <w:noProof/>
              </w:rPr>
              <w:t>Figure S4. Changes in lung mechanics and oxygenation with prone position and post prone position according to higher- and lower-recruiter profile.</w:t>
            </w:r>
            <w:r w:rsidR="00416CE3">
              <w:rPr>
                <w:noProof/>
                <w:webHidden/>
              </w:rPr>
              <w:tab/>
            </w:r>
            <w:r w:rsidR="00416CE3">
              <w:rPr>
                <w:noProof/>
                <w:webHidden/>
              </w:rPr>
              <w:fldChar w:fldCharType="begin"/>
            </w:r>
            <w:r w:rsidR="00416CE3">
              <w:rPr>
                <w:noProof/>
                <w:webHidden/>
              </w:rPr>
              <w:instrText xml:space="preserve"> PAGEREF _Toc170860789 \h </w:instrText>
            </w:r>
            <w:r w:rsidR="00416CE3">
              <w:rPr>
                <w:noProof/>
                <w:webHidden/>
              </w:rPr>
            </w:r>
            <w:r w:rsidR="00416CE3">
              <w:rPr>
                <w:noProof/>
                <w:webHidden/>
              </w:rPr>
              <w:fldChar w:fldCharType="separate"/>
            </w:r>
            <w:r w:rsidR="00416CE3">
              <w:rPr>
                <w:noProof/>
                <w:webHidden/>
              </w:rPr>
              <w:t>14</w:t>
            </w:r>
            <w:r w:rsidR="00416CE3">
              <w:rPr>
                <w:noProof/>
                <w:webHidden/>
              </w:rPr>
              <w:fldChar w:fldCharType="end"/>
            </w:r>
          </w:hyperlink>
        </w:p>
        <w:p w14:paraId="021372FC" w14:textId="5D51E910" w:rsidR="00BD2B12" w:rsidRDefault="00BD2B12">
          <w:r>
            <w:rPr>
              <w:b/>
              <w:bCs/>
            </w:rPr>
            <w:fldChar w:fldCharType="end"/>
          </w:r>
        </w:p>
      </w:sdtContent>
    </w:sdt>
    <w:p w14:paraId="740680A0" w14:textId="0FD85DF7" w:rsidR="00C31FC6" w:rsidRPr="00713DB5" w:rsidRDefault="00C31FC6">
      <w:pPr>
        <w:spacing w:after="160" w:line="259" w:lineRule="auto"/>
        <w:rPr>
          <w:lang w:val="en-US"/>
        </w:rPr>
      </w:pPr>
      <w:r w:rsidRPr="000F593E">
        <w:rPr>
          <w:lang w:val="en-US"/>
        </w:rPr>
        <w:br w:type="page"/>
      </w:r>
    </w:p>
    <w:p w14:paraId="5A94DEE3" w14:textId="77777777" w:rsidR="00AA6FE4" w:rsidRPr="00AA6FE4" w:rsidRDefault="00AA6FE4" w:rsidP="00AA6FE4">
      <w:pPr>
        <w:pStyle w:val="Titre1"/>
        <w:spacing w:line="240" w:lineRule="auto"/>
        <w:jc w:val="both"/>
        <w:rPr>
          <w:color w:val="FF0000"/>
        </w:rPr>
      </w:pPr>
      <w:bookmarkStart w:id="0" w:name="_Toc170860776"/>
      <w:r w:rsidRPr="00AA6FE4">
        <w:rPr>
          <w:color w:val="FF0000"/>
        </w:rPr>
        <w:lastRenderedPageBreak/>
        <w:t>Supplemental methods</w:t>
      </w:r>
      <w:bookmarkEnd w:id="0"/>
    </w:p>
    <w:p w14:paraId="1C379AF0" w14:textId="77777777" w:rsidR="00AA6FE4" w:rsidRPr="00AA6FE4" w:rsidRDefault="00AA6FE4" w:rsidP="00AA6FE4">
      <w:pPr>
        <w:spacing w:line="360" w:lineRule="auto"/>
        <w:jc w:val="both"/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US"/>
        </w:rPr>
      </w:pPr>
    </w:p>
    <w:p w14:paraId="1BBF6E68" w14:textId="77777777" w:rsidR="00AA6FE4" w:rsidRPr="00AA6FE4" w:rsidRDefault="00AA6FE4" w:rsidP="00AA6FE4">
      <w:pPr>
        <w:pStyle w:val="Titre2"/>
        <w:rPr>
          <w:i/>
          <w:iCs/>
          <w:color w:val="FF0000"/>
          <w:shd w:val="clear" w:color="auto" w:fill="FFFFFF"/>
        </w:rPr>
      </w:pPr>
      <w:bookmarkStart w:id="1" w:name="_Toc170860777"/>
      <w:r w:rsidRPr="00AA6FE4">
        <w:rPr>
          <w:i/>
          <w:iCs/>
          <w:color w:val="FF0000"/>
          <w:shd w:val="clear" w:color="auto" w:fill="FFFFFF"/>
        </w:rPr>
        <w:t>Procedure for assessment of respiratory mechanics</w:t>
      </w:r>
      <w:bookmarkEnd w:id="1"/>
      <w:r w:rsidRPr="00AA6FE4">
        <w:rPr>
          <w:i/>
          <w:iCs/>
          <w:color w:val="FF0000"/>
          <w:shd w:val="clear" w:color="auto" w:fill="FFFFFF"/>
        </w:rPr>
        <w:t xml:space="preserve"> </w:t>
      </w:r>
    </w:p>
    <w:p w14:paraId="49E86CD5" w14:textId="77777777" w:rsidR="00894F24" w:rsidRPr="00894F24" w:rsidRDefault="00894F24" w:rsidP="00894F24">
      <w:pPr>
        <w:spacing w:after="160" w:line="259" w:lineRule="auto"/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</w:pPr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>1) Expiratory pause for 5 sec for total PEEP assessment when the flow is zero</w:t>
      </w:r>
    </w:p>
    <w:p w14:paraId="74A410F3" w14:textId="77777777" w:rsidR="00894F24" w:rsidRPr="00894F24" w:rsidRDefault="00894F24" w:rsidP="00894F24">
      <w:pPr>
        <w:spacing w:after="160" w:line="259" w:lineRule="auto"/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</w:pPr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 xml:space="preserve">2) Inspiratory pause for 3 sec. </w:t>
      </w:r>
      <w:proofErr w:type="spellStart"/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>Pplat</w:t>
      </w:r>
      <w:proofErr w:type="spellEnd"/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 xml:space="preserve"> is was assessed in the first 0.5 sec when the flow was zero.</w:t>
      </w:r>
    </w:p>
    <w:p w14:paraId="552B37DB" w14:textId="77777777" w:rsidR="00894F24" w:rsidRPr="00894F24" w:rsidRDefault="00894F24" w:rsidP="00894F24">
      <w:pPr>
        <w:spacing w:after="160" w:line="259" w:lineRule="auto"/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</w:pPr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>3) Assessment of AOP when feasible, starting insufflation at PEEP 0 cmH</w:t>
      </w:r>
      <w:r w:rsidRPr="005D1FF4">
        <w:rPr>
          <w:rFonts w:ascii="Segoe UI" w:hAnsi="Segoe UI" w:cs="Segoe UI"/>
          <w:color w:val="FF0000"/>
          <w:sz w:val="20"/>
          <w:szCs w:val="20"/>
          <w:shd w:val="clear" w:color="auto" w:fill="FFFFFF"/>
          <w:vertAlign w:val="subscript"/>
          <w:lang w:val="en-GB"/>
        </w:rPr>
        <w:t>2</w:t>
      </w:r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>0.</w:t>
      </w:r>
    </w:p>
    <w:p w14:paraId="760AB6E1" w14:textId="77777777" w:rsidR="00894F24" w:rsidRPr="00894F24" w:rsidRDefault="00894F24" w:rsidP="00894F24">
      <w:pPr>
        <w:spacing w:after="160" w:line="259" w:lineRule="auto"/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</w:pPr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>4) Setting PEEP at 15 cmH</w:t>
      </w:r>
      <w:r w:rsidRPr="005D1FF4">
        <w:rPr>
          <w:rFonts w:ascii="Segoe UI" w:hAnsi="Segoe UI" w:cs="Segoe UI"/>
          <w:color w:val="FF0000"/>
          <w:sz w:val="20"/>
          <w:szCs w:val="20"/>
          <w:shd w:val="clear" w:color="auto" w:fill="FFFFFF"/>
          <w:vertAlign w:val="subscript"/>
          <w:lang w:val="en-GB"/>
        </w:rPr>
        <w:t>2</w:t>
      </w:r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>O (or 5 cmH</w:t>
      </w:r>
      <w:r w:rsidRPr="005D1FF4">
        <w:rPr>
          <w:rFonts w:ascii="Segoe UI" w:hAnsi="Segoe UI" w:cs="Segoe UI"/>
          <w:color w:val="FF0000"/>
          <w:sz w:val="20"/>
          <w:szCs w:val="20"/>
          <w:shd w:val="clear" w:color="auto" w:fill="FFFFFF"/>
          <w:vertAlign w:val="subscript"/>
          <w:lang w:val="en-GB"/>
        </w:rPr>
        <w:t>2</w:t>
      </w:r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>O above the AOP, whether AOP &gt;10cmH</w:t>
      </w:r>
      <w:r w:rsidRPr="005D1FF4">
        <w:rPr>
          <w:rFonts w:ascii="Segoe UI" w:hAnsi="Segoe UI" w:cs="Segoe UI"/>
          <w:color w:val="FF0000"/>
          <w:sz w:val="20"/>
          <w:szCs w:val="20"/>
          <w:shd w:val="clear" w:color="auto" w:fill="FFFFFF"/>
          <w:vertAlign w:val="subscript"/>
          <w:lang w:val="en-GB"/>
        </w:rPr>
        <w:t>2</w:t>
      </w:r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>O) for ≥15 minutes</w:t>
      </w:r>
    </w:p>
    <w:p w14:paraId="1416CC47" w14:textId="77777777" w:rsidR="00894F24" w:rsidRPr="00894F24" w:rsidRDefault="00894F24" w:rsidP="00894F24">
      <w:pPr>
        <w:spacing w:after="160" w:line="259" w:lineRule="auto"/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</w:pPr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>5) Assessment of the R/I ratio when feasible</w:t>
      </w:r>
    </w:p>
    <w:p w14:paraId="49A7810E" w14:textId="48FE6672" w:rsidR="00894F24" w:rsidRPr="00894F24" w:rsidRDefault="00894F24" w:rsidP="00894F24">
      <w:pPr>
        <w:spacing w:after="160" w:line="259" w:lineRule="auto"/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</w:pPr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ab/>
      </w:r>
      <w:r w:rsidR="00BA421B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>5</w:t>
      </w:r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>-1) Decreasing the flow to 6L/min and respiratory rate to 10/min to avoid auto-PEEP</w:t>
      </w:r>
    </w:p>
    <w:p w14:paraId="3A0ED7F1" w14:textId="62AD0066" w:rsidR="00894F24" w:rsidRPr="00894F24" w:rsidRDefault="00894F24" w:rsidP="00894F24">
      <w:pPr>
        <w:spacing w:after="160" w:line="259" w:lineRule="auto"/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</w:pPr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ab/>
      </w:r>
      <w:r w:rsidR="00BA421B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>5</w:t>
      </w:r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>-2) Decreasing PEEP by 10 cmH</w:t>
      </w:r>
      <w:r w:rsidRPr="005D1FF4">
        <w:rPr>
          <w:rFonts w:ascii="Segoe UI" w:hAnsi="Segoe UI" w:cs="Segoe UI"/>
          <w:color w:val="FF0000"/>
          <w:sz w:val="20"/>
          <w:szCs w:val="20"/>
          <w:shd w:val="clear" w:color="auto" w:fill="FFFFFF"/>
          <w:vertAlign w:val="subscript"/>
          <w:lang w:val="en-GB"/>
        </w:rPr>
        <w:t>2</w:t>
      </w:r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 xml:space="preserve">0 and assessing the volume expired with the </w:t>
      </w:r>
      <w:proofErr w:type="spellStart"/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>maneuver</w:t>
      </w:r>
      <w:proofErr w:type="spellEnd"/>
    </w:p>
    <w:p w14:paraId="667F1AEE" w14:textId="21F532DB" w:rsidR="00894F24" w:rsidRPr="00894F24" w:rsidRDefault="00894F24" w:rsidP="00894F24">
      <w:pPr>
        <w:spacing w:after="160" w:line="259" w:lineRule="auto"/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</w:pPr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ab/>
      </w:r>
      <w:r w:rsidR="00BA421B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>5</w:t>
      </w:r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 xml:space="preserve">-3) </w:t>
      </w:r>
      <w:proofErr w:type="gramStart"/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>Assessing</w:t>
      </w:r>
      <w:proofErr w:type="gramEnd"/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 xml:space="preserve"> plateau pressure at the new low level of PEEP</w:t>
      </w:r>
    </w:p>
    <w:p w14:paraId="5F43679B" w14:textId="35390942" w:rsidR="007822FE" w:rsidRDefault="00894F24" w:rsidP="00894F24">
      <w:pPr>
        <w:spacing w:after="160" w:line="259" w:lineRule="auto"/>
        <w:rPr>
          <w:lang w:val="en-GB"/>
        </w:rPr>
      </w:pPr>
      <w:r w:rsidRPr="00894F24">
        <w:rPr>
          <w:rFonts w:ascii="Segoe UI" w:hAnsi="Segoe UI" w:cs="Segoe UI"/>
          <w:color w:val="FF0000"/>
          <w:sz w:val="20"/>
          <w:szCs w:val="20"/>
          <w:shd w:val="clear" w:color="auto" w:fill="FFFFFF"/>
          <w:lang w:val="en-GB"/>
        </w:rPr>
        <w:t>6) Calculation of the R/I ratio using the online calculator www.rtmaven.com</w:t>
      </w:r>
    </w:p>
    <w:p w14:paraId="016A0029" w14:textId="6824F8EC" w:rsidR="00AA6FE4" w:rsidRPr="007822FE" w:rsidRDefault="00AA6FE4" w:rsidP="007822FE">
      <w:pPr>
        <w:spacing w:after="160" w:line="360" w:lineRule="auto"/>
        <w:jc w:val="both"/>
        <w:rPr>
          <w:rFonts w:ascii="Segoe UI" w:eastAsia="Times New Roman" w:hAnsi="Segoe UI" w:cs="Segoe UI"/>
          <w:b/>
          <w:bCs/>
          <w:color w:val="2F5496" w:themeColor="accent1" w:themeShade="BF"/>
          <w:sz w:val="20"/>
          <w:szCs w:val="20"/>
          <w:lang w:val="en-US"/>
        </w:rPr>
      </w:pPr>
      <w:r w:rsidRPr="007822FE">
        <w:rPr>
          <w:rFonts w:ascii="Segoe UI" w:hAnsi="Segoe UI" w:cs="Segoe UI"/>
          <w:sz w:val="20"/>
          <w:szCs w:val="20"/>
          <w:lang w:val="en-GB"/>
        </w:rPr>
        <w:br w:type="page"/>
      </w:r>
    </w:p>
    <w:p w14:paraId="1F18D7AA" w14:textId="2737447F" w:rsidR="00BD2B12" w:rsidRDefault="00BD2B12" w:rsidP="00BD2B12">
      <w:pPr>
        <w:pStyle w:val="Titre1"/>
      </w:pPr>
      <w:bookmarkStart w:id="2" w:name="_Toc170860778"/>
      <w:r>
        <w:lastRenderedPageBreak/>
        <w:t xml:space="preserve">Appendix 1. </w:t>
      </w:r>
      <w:r w:rsidRPr="00247ED5">
        <w:t>STROBE Statement</w:t>
      </w:r>
      <w:bookmarkEnd w:id="2"/>
      <w:r w:rsidRPr="00247ED5">
        <w:t xml:space="preserve"> </w:t>
      </w:r>
    </w:p>
    <w:p w14:paraId="17164517" w14:textId="77777777" w:rsidR="00BD2B12" w:rsidRPr="00247ED5" w:rsidRDefault="00BD2B12" w:rsidP="00BD2B12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77"/>
        <w:gridCol w:w="702"/>
        <w:gridCol w:w="6603"/>
        <w:gridCol w:w="723"/>
      </w:tblGrid>
      <w:tr w:rsidR="00BD2B12" w:rsidRPr="00BA421B" w14:paraId="0E09EA7C" w14:textId="77777777" w:rsidTr="007352F2">
        <w:tc>
          <w:tcPr>
            <w:tcW w:w="0" w:type="auto"/>
          </w:tcPr>
          <w:p w14:paraId="4C653CE6" w14:textId="77777777" w:rsidR="00BD2B12" w:rsidRPr="00BA421B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bookmarkStart w:id="3" w:name="bold1" w:colFirst="1" w:colLast="1"/>
            <w:bookmarkStart w:id="4" w:name="italic1" w:colFirst="0" w:colLast="0"/>
            <w:bookmarkStart w:id="5" w:name="bold2" w:colFirst="2" w:colLast="2"/>
            <w:bookmarkStart w:id="6" w:name="italic2" w:colFirst="1" w:colLast="1"/>
            <w:bookmarkStart w:id="7" w:name="bold3" w:colFirst="3" w:colLast="3"/>
            <w:bookmarkStart w:id="8" w:name="italic3" w:colFirst="2" w:colLast="2"/>
            <w:bookmarkStart w:id="9" w:name="bold4" w:colFirst="4" w:colLast="4"/>
            <w:bookmarkStart w:id="10" w:name="italic4" w:colFirst="3" w:colLast="3"/>
            <w:bookmarkStart w:id="11" w:name="italic5" w:colFirst="4" w:colLast="4"/>
          </w:p>
        </w:tc>
        <w:tc>
          <w:tcPr>
            <w:tcW w:w="0" w:type="auto"/>
          </w:tcPr>
          <w:p w14:paraId="62DE3093" w14:textId="77777777" w:rsidR="00BD2B12" w:rsidRPr="005D1FF4" w:rsidRDefault="00BD2B12" w:rsidP="007352F2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5D1FF4">
              <w:rPr>
                <w:rFonts w:asciiTheme="minorHAnsi" w:hAnsiTheme="minorHAnsi" w:cstheme="minorHAnsi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0FA5C43" w14:textId="77777777" w:rsidR="00BD2B12" w:rsidRPr="005D1FF4" w:rsidRDefault="00BD2B12" w:rsidP="007352F2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5D1FF4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FB21630" w14:textId="77777777" w:rsidR="00BD2B12" w:rsidRPr="005D1FF4" w:rsidRDefault="00BD2B12" w:rsidP="007352F2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5D1FF4">
              <w:rPr>
                <w:rFonts w:asciiTheme="minorHAnsi" w:hAnsiTheme="minorHAnsi" w:cstheme="minorHAnsi"/>
                <w:bCs/>
                <w:sz w:val="20"/>
              </w:rPr>
              <w:t>Page No</w:t>
            </w:r>
          </w:p>
        </w:tc>
      </w:tr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tr w:rsidR="00BD2B12" w:rsidRPr="00BA421B" w14:paraId="6739CEE6" w14:textId="77777777" w:rsidTr="007352F2">
        <w:tc>
          <w:tcPr>
            <w:tcW w:w="0" w:type="auto"/>
            <w:vMerge w:val="restart"/>
          </w:tcPr>
          <w:p w14:paraId="2D755B1F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/>
                <w:bCs/>
                <w:sz w:val="20"/>
              </w:rPr>
            </w:pPr>
            <w:proofErr w:type="spellStart"/>
            <w:r w:rsidRPr="005D1FF4">
              <w:rPr>
                <w:rFonts w:cstheme="minorHAnsi"/>
                <w:b/>
                <w:sz w:val="20"/>
              </w:rPr>
              <w:t>Title</w:t>
            </w:r>
            <w:proofErr w:type="spellEnd"/>
            <w:r w:rsidRPr="005D1FF4">
              <w:rPr>
                <w:rFonts w:cstheme="minorHAnsi"/>
                <w:b/>
                <w:sz w:val="20"/>
              </w:rPr>
              <w:t xml:space="preserve"> and abstract</w:t>
            </w:r>
          </w:p>
        </w:tc>
        <w:tc>
          <w:tcPr>
            <w:tcW w:w="0" w:type="auto"/>
            <w:vMerge w:val="restart"/>
          </w:tcPr>
          <w:p w14:paraId="0A357BB6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0D79CDE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(</w:t>
            </w:r>
            <w:r w:rsidRPr="005D1FF4">
              <w:rPr>
                <w:rFonts w:cstheme="minorHAnsi"/>
                <w:i/>
                <w:sz w:val="20"/>
                <w:lang w:val="en-US"/>
              </w:rPr>
              <w:t>a</w:t>
            </w:r>
            <w:r w:rsidRPr="005D1FF4">
              <w:rPr>
                <w:rFonts w:cstheme="minorHAnsi"/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A9C522" w14:textId="77777777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1</w:t>
            </w:r>
          </w:p>
          <w:p w14:paraId="4DFC684A" w14:textId="77777777" w:rsidR="00BD2B12" w:rsidRPr="005D1FF4" w:rsidRDefault="00BD2B12" w:rsidP="007352F2">
            <w:pPr>
              <w:rPr>
                <w:rFonts w:cstheme="minorHAnsi"/>
                <w:sz w:val="20"/>
              </w:rPr>
            </w:pPr>
          </w:p>
        </w:tc>
      </w:tr>
      <w:tr w:rsidR="00BD2B12" w:rsidRPr="00BA421B" w14:paraId="0E6F3095" w14:textId="77777777" w:rsidTr="007352F2">
        <w:tc>
          <w:tcPr>
            <w:tcW w:w="0" w:type="auto"/>
            <w:vMerge/>
          </w:tcPr>
          <w:p w14:paraId="2FC33C9A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6FF89AC3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F561B3C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(</w:t>
            </w:r>
            <w:r w:rsidRPr="005D1FF4">
              <w:rPr>
                <w:rFonts w:cstheme="minorHAnsi"/>
                <w:i/>
                <w:sz w:val="20"/>
                <w:lang w:val="en-US"/>
              </w:rPr>
              <w:t>b</w:t>
            </w:r>
            <w:r w:rsidRPr="005D1FF4">
              <w:rPr>
                <w:rFonts w:cstheme="minorHAnsi"/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5F91F5" w14:textId="77777777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2</w:t>
            </w:r>
          </w:p>
        </w:tc>
      </w:tr>
      <w:tr w:rsidR="00BD2B12" w:rsidRPr="00BA421B" w14:paraId="694D5CD1" w14:textId="77777777" w:rsidTr="007352F2">
        <w:tc>
          <w:tcPr>
            <w:tcW w:w="10205" w:type="dxa"/>
            <w:gridSpan w:val="4"/>
          </w:tcPr>
          <w:p w14:paraId="5AA79008" w14:textId="77777777" w:rsidR="00BD2B12" w:rsidRPr="005D1FF4" w:rsidRDefault="00BD2B12" w:rsidP="007352F2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5D1FF4">
              <w:rPr>
                <w:rFonts w:asciiTheme="minorHAnsi" w:hAnsiTheme="minorHAnsi" w:cstheme="minorHAnsi"/>
                <w:sz w:val="20"/>
              </w:rPr>
              <w:t>Introduction</w:t>
            </w:r>
            <w:bookmarkEnd w:id="14"/>
            <w:bookmarkEnd w:id="15"/>
          </w:p>
        </w:tc>
      </w:tr>
      <w:tr w:rsidR="00BD2B12" w:rsidRPr="00BA421B" w14:paraId="7B52389A" w14:textId="77777777" w:rsidTr="007352F2">
        <w:tc>
          <w:tcPr>
            <w:tcW w:w="0" w:type="auto"/>
          </w:tcPr>
          <w:p w14:paraId="57EEBCEE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16" w:name="bold8"/>
            <w:bookmarkStart w:id="17" w:name="italic9"/>
            <w:r w:rsidRPr="005D1FF4">
              <w:rPr>
                <w:rFonts w:cstheme="minorHAnsi"/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proofErr w:type="spellStart"/>
            <w:r w:rsidRPr="005D1FF4">
              <w:rPr>
                <w:rFonts w:cstheme="minorHAnsi"/>
                <w:bCs/>
                <w:sz w:val="20"/>
              </w:rPr>
              <w:t>rationale</w:t>
            </w:r>
            <w:bookmarkEnd w:id="18"/>
            <w:bookmarkEnd w:id="19"/>
            <w:proofErr w:type="spellEnd"/>
          </w:p>
        </w:tc>
        <w:tc>
          <w:tcPr>
            <w:tcW w:w="0" w:type="auto"/>
          </w:tcPr>
          <w:p w14:paraId="7CD2CBBA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DE9389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CEB714" w14:textId="77777777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4</w:t>
            </w:r>
          </w:p>
        </w:tc>
      </w:tr>
      <w:tr w:rsidR="00BD2B12" w:rsidRPr="00BA421B" w14:paraId="3C640B9D" w14:textId="77777777" w:rsidTr="007352F2">
        <w:tc>
          <w:tcPr>
            <w:tcW w:w="0" w:type="auto"/>
          </w:tcPr>
          <w:p w14:paraId="1C5270F2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5D1FF4">
              <w:rPr>
                <w:rFonts w:cstheme="minorHAnsi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21C3B747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5ADD95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F37F35" w14:textId="77777777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4</w:t>
            </w:r>
          </w:p>
        </w:tc>
      </w:tr>
      <w:tr w:rsidR="00BD2B12" w:rsidRPr="00BA421B" w14:paraId="5B5C0E82" w14:textId="77777777" w:rsidTr="007352F2">
        <w:tc>
          <w:tcPr>
            <w:tcW w:w="10205" w:type="dxa"/>
            <w:gridSpan w:val="4"/>
          </w:tcPr>
          <w:p w14:paraId="651E6D82" w14:textId="77777777" w:rsidR="00BD2B12" w:rsidRPr="005D1FF4" w:rsidRDefault="00BD2B12" w:rsidP="007352F2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5D1FF4">
              <w:rPr>
                <w:rFonts w:asciiTheme="minorHAnsi" w:hAnsiTheme="minorHAnsi" w:cstheme="minorHAnsi"/>
                <w:sz w:val="20"/>
              </w:rPr>
              <w:t>Methods</w:t>
            </w:r>
            <w:bookmarkEnd w:id="22"/>
            <w:bookmarkEnd w:id="23"/>
          </w:p>
        </w:tc>
      </w:tr>
      <w:tr w:rsidR="00BD2B12" w:rsidRPr="00BA421B" w14:paraId="665DD503" w14:textId="77777777" w:rsidTr="007352F2">
        <w:tc>
          <w:tcPr>
            <w:tcW w:w="0" w:type="auto"/>
          </w:tcPr>
          <w:p w14:paraId="75A57BD9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proofErr w:type="spellStart"/>
            <w:r w:rsidRPr="005D1FF4">
              <w:rPr>
                <w:rFonts w:cstheme="minorHAnsi"/>
                <w:bCs/>
                <w:sz w:val="20"/>
              </w:rPr>
              <w:t>Study</w:t>
            </w:r>
            <w:proofErr w:type="spellEnd"/>
            <w:r w:rsidRPr="005D1FF4">
              <w:rPr>
                <w:rFonts w:cstheme="minorHAnsi"/>
                <w:bCs/>
                <w:sz w:val="20"/>
              </w:rPr>
              <w:t xml:space="preserve"> design</w:t>
            </w:r>
          </w:p>
        </w:tc>
        <w:tc>
          <w:tcPr>
            <w:tcW w:w="0" w:type="auto"/>
          </w:tcPr>
          <w:p w14:paraId="688D1FE0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0CD1E2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DC8818" w14:textId="77777777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5</w:t>
            </w:r>
          </w:p>
        </w:tc>
      </w:tr>
      <w:tr w:rsidR="00BD2B12" w:rsidRPr="00BA421B" w14:paraId="7D68B80D" w14:textId="77777777" w:rsidTr="007352F2">
        <w:tc>
          <w:tcPr>
            <w:tcW w:w="0" w:type="auto"/>
          </w:tcPr>
          <w:p w14:paraId="38C1BB31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5D1FF4">
              <w:rPr>
                <w:rFonts w:cstheme="minorHAnsi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B371E3D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C900964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C5054B" w14:textId="56EEB588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5</w:t>
            </w:r>
            <w:r w:rsidR="00FD68B2" w:rsidRPr="005D1FF4">
              <w:rPr>
                <w:rFonts w:cstheme="minorHAnsi"/>
                <w:sz w:val="20"/>
              </w:rPr>
              <w:t>-</w:t>
            </w:r>
            <w:r w:rsidRPr="005D1FF4">
              <w:rPr>
                <w:rFonts w:cstheme="minorHAnsi"/>
                <w:sz w:val="20"/>
              </w:rPr>
              <w:t>7</w:t>
            </w:r>
          </w:p>
        </w:tc>
      </w:tr>
      <w:bookmarkEnd w:id="26"/>
      <w:bookmarkEnd w:id="27"/>
      <w:tr w:rsidR="00BD2B12" w:rsidRPr="00BA421B" w14:paraId="121DC28D" w14:textId="77777777" w:rsidTr="007352F2">
        <w:tc>
          <w:tcPr>
            <w:tcW w:w="0" w:type="auto"/>
            <w:vMerge w:val="restart"/>
          </w:tcPr>
          <w:p w14:paraId="3569D890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r w:rsidRPr="005D1FF4">
              <w:rPr>
                <w:rFonts w:cstheme="minorHAnsi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8A5E04F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E9B01ED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  <w:lang w:val="en-US"/>
              </w:rPr>
              <w:t>(</w:t>
            </w:r>
            <w:r w:rsidRPr="005D1FF4">
              <w:rPr>
                <w:rFonts w:cstheme="minorHAnsi"/>
                <w:i/>
                <w:sz w:val="20"/>
                <w:lang w:val="en-US"/>
              </w:rPr>
              <w:t>a</w:t>
            </w:r>
            <w:r w:rsidRPr="005D1FF4">
              <w:rPr>
                <w:rFonts w:cstheme="minorHAnsi"/>
                <w:sz w:val="20"/>
                <w:lang w:val="en-US"/>
              </w:rPr>
              <w:t xml:space="preserve">) Give the eligibility criteria, and the sources and methods of selection of participants. </w:t>
            </w:r>
            <w:proofErr w:type="spellStart"/>
            <w:r w:rsidRPr="005D1FF4">
              <w:rPr>
                <w:rFonts w:cstheme="minorHAnsi"/>
                <w:sz w:val="20"/>
              </w:rPr>
              <w:t>Describe</w:t>
            </w:r>
            <w:proofErr w:type="spellEnd"/>
            <w:r w:rsidRPr="005D1FF4">
              <w:rPr>
                <w:rFonts w:cstheme="minorHAnsi"/>
                <w:sz w:val="20"/>
              </w:rPr>
              <w:t xml:space="preserve"> </w:t>
            </w:r>
            <w:proofErr w:type="spellStart"/>
            <w:r w:rsidRPr="005D1FF4">
              <w:rPr>
                <w:rFonts w:cstheme="minorHAnsi"/>
                <w:sz w:val="20"/>
              </w:rPr>
              <w:t>methods</w:t>
            </w:r>
            <w:proofErr w:type="spellEnd"/>
            <w:r w:rsidRPr="005D1FF4">
              <w:rPr>
                <w:rFonts w:cstheme="minorHAnsi"/>
                <w:sz w:val="20"/>
              </w:rPr>
              <w:t xml:space="preserve"> of </w:t>
            </w:r>
            <w:proofErr w:type="spellStart"/>
            <w:r w:rsidRPr="005D1FF4">
              <w:rPr>
                <w:rFonts w:cstheme="minorHAnsi"/>
                <w:sz w:val="20"/>
              </w:rPr>
              <w:t>follow</w:t>
            </w:r>
            <w:proofErr w:type="spellEnd"/>
            <w:r w:rsidRPr="005D1FF4">
              <w:rPr>
                <w:rFonts w:cstheme="minorHAnsi"/>
                <w:sz w:val="20"/>
              </w:rPr>
              <w:t>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A5C906" w14:textId="77777777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5</w:t>
            </w:r>
          </w:p>
        </w:tc>
      </w:tr>
      <w:tr w:rsidR="00BD2B12" w:rsidRPr="001D23E7" w14:paraId="58D266B8" w14:textId="77777777" w:rsidTr="007352F2">
        <w:tc>
          <w:tcPr>
            <w:tcW w:w="0" w:type="auto"/>
            <w:vMerge/>
          </w:tcPr>
          <w:p w14:paraId="1ABD46C2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0" w:type="auto"/>
            <w:vMerge/>
          </w:tcPr>
          <w:p w14:paraId="6A504868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4F6A602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i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(</w:t>
            </w:r>
            <w:r w:rsidRPr="005D1FF4">
              <w:rPr>
                <w:rFonts w:cstheme="minorHAnsi"/>
                <w:i/>
                <w:sz w:val="20"/>
                <w:lang w:val="en-US"/>
              </w:rPr>
              <w:t>b</w:t>
            </w:r>
            <w:r w:rsidRPr="005D1FF4">
              <w:rPr>
                <w:rFonts w:cstheme="minorHAnsi"/>
                <w:sz w:val="20"/>
                <w:lang w:val="en-US"/>
              </w:rPr>
              <w:t>)</w:t>
            </w:r>
            <w:r w:rsidRPr="005D1FF4">
              <w:rPr>
                <w:rFonts w:cstheme="minorHAnsi"/>
                <w:b/>
                <w:bCs/>
                <w:sz w:val="20"/>
                <w:lang w:val="en-US"/>
              </w:rPr>
              <w:t xml:space="preserve"> </w:t>
            </w:r>
            <w:r w:rsidRPr="005D1FF4">
              <w:rPr>
                <w:rFonts w:cstheme="minorHAnsi"/>
                <w:sz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4B679B" w14:textId="77777777" w:rsidR="00BD2B12" w:rsidRPr="005D1FF4" w:rsidRDefault="00BD2B12" w:rsidP="007352F2">
            <w:pPr>
              <w:rPr>
                <w:rFonts w:cstheme="minorHAnsi"/>
                <w:sz w:val="20"/>
                <w:lang w:val="en-US"/>
              </w:rPr>
            </w:pPr>
          </w:p>
        </w:tc>
      </w:tr>
      <w:tr w:rsidR="00BD2B12" w:rsidRPr="00BA421B" w14:paraId="0D365FB0" w14:textId="77777777" w:rsidTr="007352F2">
        <w:tc>
          <w:tcPr>
            <w:tcW w:w="0" w:type="auto"/>
          </w:tcPr>
          <w:p w14:paraId="1ABB90A4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5D1FF4">
              <w:rPr>
                <w:rFonts w:cstheme="minorHAnsi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8A8975B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453D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  <w:lang w:val="en-US"/>
              </w:rPr>
              <w:t xml:space="preserve">Clearly define all outcomes, exposures, predictors, potential confounders, and effect modifiers. </w:t>
            </w:r>
            <w:proofErr w:type="spellStart"/>
            <w:r w:rsidRPr="005D1FF4">
              <w:rPr>
                <w:rFonts w:cstheme="minorHAnsi"/>
                <w:sz w:val="20"/>
              </w:rPr>
              <w:t>Give</w:t>
            </w:r>
            <w:proofErr w:type="spellEnd"/>
            <w:r w:rsidRPr="005D1FF4">
              <w:rPr>
                <w:rFonts w:cstheme="minorHAnsi"/>
                <w:sz w:val="20"/>
              </w:rPr>
              <w:t xml:space="preserve"> diagnostic </w:t>
            </w:r>
            <w:proofErr w:type="spellStart"/>
            <w:r w:rsidRPr="005D1FF4">
              <w:rPr>
                <w:rFonts w:cstheme="minorHAnsi"/>
                <w:sz w:val="20"/>
              </w:rPr>
              <w:t>criteria</w:t>
            </w:r>
            <w:proofErr w:type="spellEnd"/>
            <w:r w:rsidRPr="005D1FF4">
              <w:rPr>
                <w:rFonts w:cstheme="minorHAnsi"/>
                <w:sz w:val="20"/>
              </w:rPr>
              <w:t>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44246D" w14:textId="77777777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5;6</w:t>
            </w:r>
          </w:p>
        </w:tc>
      </w:tr>
      <w:tr w:rsidR="00BD2B12" w:rsidRPr="00BA421B" w14:paraId="3363FF34" w14:textId="77777777" w:rsidTr="007352F2">
        <w:trPr>
          <w:trHeight w:val="294"/>
        </w:trPr>
        <w:tc>
          <w:tcPr>
            <w:tcW w:w="0" w:type="auto"/>
          </w:tcPr>
          <w:p w14:paraId="7A01A09A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5D1FF4">
              <w:rPr>
                <w:rFonts w:cstheme="minorHAnsi"/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5D1FF4">
              <w:rPr>
                <w:rFonts w:cstheme="minorHAnsi"/>
                <w:bCs/>
                <w:sz w:val="20"/>
              </w:rPr>
              <w:t xml:space="preserve"> </w:t>
            </w:r>
            <w:proofErr w:type="spellStart"/>
            <w:r w:rsidRPr="005D1FF4">
              <w:rPr>
                <w:rFonts w:cstheme="minorHAnsi"/>
                <w:bCs/>
                <w:sz w:val="20"/>
              </w:rPr>
              <w:t>measurement</w:t>
            </w:r>
            <w:bookmarkEnd w:id="34"/>
            <w:bookmarkEnd w:id="35"/>
            <w:proofErr w:type="spellEnd"/>
          </w:p>
        </w:tc>
        <w:tc>
          <w:tcPr>
            <w:tcW w:w="0" w:type="auto"/>
          </w:tcPr>
          <w:p w14:paraId="2B7B2098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8</w:t>
            </w:r>
            <w:bookmarkStart w:id="36" w:name="bold19"/>
            <w:r w:rsidRPr="005D1FF4">
              <w:rPr>
                <w:rFonts w:cstheme="minorHAnsi"/>
                <w:bCs/>
                <w:sz w:val="20"/>
              </w:rPr>
              <w:t>*</w:t>
            </w:r>
            <w:bookmarkEnd w:id="36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D9E2962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i/>
                <w:sz w:val="20"/>
                <w:lang w:val="en-US"/>
              </w:rPr>
              <w:t xml:space="preserve"> </w:t>
            </w:r>
            <w:r w:rsidRPr="005D1FF4">
              <w:rPr>
                <w:rFonts w:cstheme="minorHAnsi"/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A656FD" w14:textId="77777777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5;6</w:t>
            </w:r>
          </w:p>
        </w:tc>
      </w:tr>
      <w:tr w:rsidR="00BD2B12" w:rsidRPr="00BA421B" w14:paraId="352B70C1" w14:textId="77777777" w:rsidTr="007352F2">
        <w:tc>
          <w:tcPr>
            <w:tcW w:w="0" w:type="auto"/>
          </w:tcPr>
          <w:p w14:paraId="1E4238D2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proofErr w:type="spellStart"/>
            <w:r w:rsidRPr="005D1FF4">
              <w:rPr>
                <w:rFonts w:cstheme="minorHAnsi"/>
                <w:bCs/>
                <w:color w:val="000000"/>
                <w:sz w:val="20"/>
              </w:rPr>
              <w:t>Bias</w:t>
            </w:r>
            <w:proofErr w:type="spellEnd"/>
          </w:p>
        </w:tc>
        <w:tc>
          <w:tcPr>
            <w:tcW w:w="0" w:type="auto"/>
          </w:tcPr>
          <w:p w14:paraId="6D8A9C57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9C9D74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color w:val="000000"/>
                <w:sz w:val="20"/>
                <w:lang w:val="en-US"/>
              </w:rPr>
            </w:pPr>
            <w:r w:rsidRPr="005D1FF4">
              <w:rPr>
                <w:rFonts w:cstheme="minorHAnsi"/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51620E" w14:textId="3D64548B" w:rsidR="00BD2B12" w:rsidRPr="005D1FF4" w:rsidRDefault="00FD68B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5 </w:t>
            </w:r>
          </w:p>
        </w:tc>
      </w:tr>
      <w:tr w:rsidR="00BD2B12" w:rsidRPr="00BA421B" w14:paraId="320F3398" w14:textId="77777777" w:rsidTr="007352F2">
        <w:tc>
          <w:tcPr>
            <w:tcW w:w="0" w:type="auto"/>
          </w:tcPr>
          <w:p w14:paraId="5E916265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proofErr w:type="spellStart"/>
            <w:r w:rsidRPr="005D1FF4">
              <w:rPr>
                <w:rFonts w:cstheme="minorHAnsi"/>
                <w:bCs/>
                <w:sz w:val="20"/>
              </w:rPr>
              <w:t>Study</w:t>
            </w:r>
            <w:proofErr w:type="spellEnd"/>
            <w:r w:rsidRPr="005D1FF4">
              <w:rPr>
                <w:rFonts w:cstheme="minorHAnsi"/>
                <w:bCs/>
                <w:sz w:val="20"/>
              </w:rPr>
              <w:t xml:space="preserve"> size</w:t>
            </w:r>
          </w:p>
        </w:tc>
        <w:tc>
          <w:tcPr>
            <w:tcW w:w="0" w:type="auto"/>
          </w:tcPr>
          <w:p w14:paraId="0A78A512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6157FD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796472" w14:textId="65AF4B95" w:rsidR="00BD2B12" w:rsidRPr="005D1FF4" w:rsidRDefault="00FD68B2" w:rsidP="007352F2">
            <w:pPr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7</w:t>
            </w:r>
          </w:p>
        </w:tc>
      </w:tr>
      <w:tr w:rsidR="00BD2B12" w:rsidRPr="00BA421B" w14:paraId="069254BD" w14:textId="77777777" w:rsidTr="007352F2">
        <w:tc>
          <w:tcPr>
            <w:tcW w:w="0" w:type="auto"/>
          </w:tcPr>
          <w:p w14:paraId="0C3B2151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41" w:name="bold22"/>
            <w:bookmarkStart w:id="42" w:name="italic22"/>
            <w:bookmarkEnd w:id="39"/>
            <w:bookmarkEnd w:id="40"/>
            <w:r w:rsidRPr="005D1FF4">
              <w:rPr>
                <w:rFonts w:cstheme="minorHAnsi"/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5D1FF4">
              <w:rPr>
                <w:rFonts w:cstheme="minorHAnsi"/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0" w:type="auto"/>
          </w:tcPr>
          <w:p w14:paraId="5379E4C2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649D97F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  <w:lang w:val="en-US"/>
              </w:rPr>
              <w:t xml:space="preserve">Explain how quantitative variables were handled in the analyses. </w:t>
            </w:r>
            <w:r w:rsidRPr="005D1FF4">
              <w:rPr>
                <w:rFonts w:cstheme="minorHAnsi"/>
                <w:sz w:val="20"/>
              </w:rPr>
              <w:t xml:space="preserve">If applicable, </w:t>
            </w:r>
            <w:proofErr w:type="spellStart"/>
            <w:r w:rsidRPr="005D1FF4">
              <w:rPr>
                <w:rFonts w:cstheme="minorHAnsi"/>
                <w:sz w:val="20"/>
              </w:rPr>
              <w:t>describe</w:t>
            </w:r>
            <w:proofErr w:type="spellEnd"/>
            <w:r w:rsidRPr="005D1FF4">
              <w:rPr>
                <w:rFonts w:cstheme="minorHAnsi"/>
                <w:sz w:val="20"/>
              </w:rPr>
              <w:t xml:space="preserve"> </w:t>
            </w:r>
            <w:proofErr w:type="spellStart"/>
            <w:r w:rsidRPr="005D1FF4">
              <w:rPr>
                <w:rFonts w:cstheme="minorHAnsi"/>
                <w:sz w:val="20"/>
              </w:rPr>
              <w:t>which</w:t>
            </w:r>
            <w:proofErr w:type="spellEnd"/>
            <w:r w:rsidRPr="005D1FF4">
              <w:rPr>
                <w:rFonts w:cstheme="minorHAnsi"/>
                <w:sz w:val="20"/>
              </w:rPr>
              <w:t xml:space="preserve"> </w:t>
            </w:r>
            <w:proofErr w:type="spellStart"/>
            <w:r w:rsidRPr="005D1FF4">
              <w:rPr>
                <w:rFonts w:cstheme="minorHAnsi"/>
                <w:sz w:val="20"/>
              </w:rPr>
              <w:t>groupings</w:t>
            </w:r>
            <w:proofErr w:type="spellEnd"/>
            <w:r w:rsidRPr="005D1FF4">
              <w:rPr>
                <w:rFonts w:cstheme="minorHAnsi"/>
                <w:sz w:val="20"/>
              </w:rPr>
              <w:t xml:space="preserve"> </w:t>
            </w:r>
            <w:proofErr w:type="spellStart"/>
            <w:r w:rsidRPr="005D1FF4">
              <w:rPr>
                <w:rFonts w:cstheme="minorHAnsi"/>
                <w:sz w:val="20"/>
              </w:rPr>
              <w:t>were</w:t>
            </w:r>
            <w:proofErr w:type="spellEnd"/>
            <w:r w:rsidRPr="005D1FF4">
              <w:rPr>
                <w:rFonts w:cstheme="minorHAnsi"/>
                <w:sz w:val="20"/>
              </w:rPr>
              <w:t xml:space="preserve"> </w:t>
            </w:r>
            <w:proofErr w:type="spellStart"/>
            <w:r w:rsidRPr="005D1FF4">
              <w:rPr>
                <w:rFonts w:cstheme="minorHAnsi"/>
                <w:sz w:val="20"/>
              </w:rPr>
              <w:t>chosen</w:t>
            </w:r>
            <w:proofErr w:type="spellEnd"/>
            <w:r w:rsidRPr="005D1FF4">
              <w:rPr>
                <w:rFonts w:cstheme="minorHAnsi"/>
                <w:sz w:val="20"/>
              </w:rPr>
              <w:t xml:space="preserve"> and </w:t>
            </w:r>
            <w:proofErr w:type="spellStart"/>
            <w:r w:rsidRPr="005D1FF4">
              <w:rPr>
                <w:rFonts w:cstheme="minorHAnsi"/>
                <w:sz w:val="20"/>
              </w:rPr>
              <w:t>why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2989A5" w14:textId="77777777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5;6</w:t>
            </w:r>
          </w:p>
        </w:tc>
      </w:tr>
      <w:tr w:rsidR="00BD2B12" w:rsidRPr="00BA421B" w14:paraId="466EA8F4" w14:textId="77777777" w:rsidTr="007352F2">
        <w:tc>
          <w:tcPr>
            <w:tcW w:w="0" w:type="auto"/>
            <w:vMerge w:val="restart"/>
          </w:tcPr>
          <w:p w14:paraId="36C98950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bookmarkStart w:id="45" w:name="italic24"/>
            <w:proofErr w:type="spellStart"/>
            <w:r w:rsidRPr="005D1FF4">
              <w:rPr>
                <w:rFonts w:cstheme="minorHAnsi"/>
                <w:sz w:val="20"/>
              </w:rPr>
              <w:t>Statistical</w:t>
            </w:r>
            <w:bookmarkStart w:id="46" w:name="italic25"/>
            <w:bookmarkEnd w:id="45"/>
            <w:proofErr w:type="spellEnd"/>
            <w:r w:rsidRPr="005D1FF4">
              <w:rPr>
                <w:rFonts w:cstheme="minorHAnsi"/>
                <w:sz w:val="20"/>
              </w:rPr>
              <w:t xml:space="preserve"> </w:t>
            </w:r>
            <w:proofErr w:type="spellStart"/>
            <w:r w:rsidRPr="005D1FF4">
              <w:rPr>
                <w:rFonts w:cstheme="minorHAnsi"/>
                <w:sz w:val="20"/>
              </w:rPr>
              <w:t>methods</w:t>
            </w:r>
            <w:bookmarkEnd w:id="46"/>
            <w:proofErr w:type="spellEnd"/>
          </w:p>
        </w:tc>
        <w:tc>
          <w:tcPr>
            <w:tcW w:w="0" w:type="auto"/>
            <w:vMerge w:val="restart"/>
          </w:tcPr>
          <w:p w14:paraId="6CA593CF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7244C8F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(</w:t>
            </w:r>
            <w:r w:rsidRPr="005D1FF4">
              <w:rPr>
                <w:rFonts w:cstheme="minorHAnsi"/>
                <w:i/>
                <w:sz w:val="20"/>
                <w:lang w:val="en-US"/>
              </w:rPr>
              <w:t>a</w:t>
            </w:r>
            <w:r w:rsidRPr="005D1FF4">
              <w:rPr>
                <w:rFonts w:cstheme="minorHAnsi"/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99D434" w14:textId="2DFF557F" w:rsidR="00BD2B12" w:rsidRPr="005D1FF4" w:rsidRDefault="00FD68B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6</w:t>
            </w:r>
            <w:r w:rsidR="00BD2B12" w:rsidRPr="005D1FF4">
              <w:rPr>
                <w:rFonts w:cstheme="minorHAnsi"/>
                <w:sz w:val="20"/>
              </w:rPr>
              <w:t>;</w:t>
            </w:r>
            <w:r w:rsidRPr="005D1FF4">
              <w:rPr>
                <w:rFonts w:cstheme="minorHAnsi"/>
                <w:sz w:val="20"/>
              </w:rPr>
              <w:t>7</w:t>
            </w:r>
          </w:p>
        </w:tc>
      </w:tr>
      <w:tr w:rsidR="00BD2B12" w:rsidRPr="001D23E7" w14:paraId="590446D8" w14:textId="77777777" w:rsidTr="007352F2">
        <w:tc>
          <w:tcPr>
            <w:tcW w:w="0" w:type="auto"/>
            <w:vMerge/>
          </w:tcPr>
          <w:p w14:paraId="1E547F38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0" w:type="auto"/>
            <w:vMerge/>
          </w:tcPr>
          <w:p w14:paraId="2AA1545F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A2E8FDD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(</w:t>
            </w:r>
            <w:r w:rsidRPr="005D1FF4">
              <w:rPr>
                <w:rFonts w:cstheme="minorHAnsi"/>
                <w:i/>
                <w:sz w:val="20"/>
                <w:lang w:val="en-US"/>
              </w:rPr>
              <w:t>b</w:t>
            </w:r>
            <w:r w:rsidRPr="005D1FF4">
              <w:rPr>
                <w:rFonts w:cstheme="minorHAnsi"/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51D279" w14:textId="77777777" w:rsidR="00BD2B12" w:rsidRPr="005D1FF4" w:rsidRDefault="00BD2B12" w:rsidP="007352F2">
            <w:pPr>
              <w:rPr>
                <w:rFonts w:cstheme="minorHAnsi"/>
                <w:sz w:val="20"/>
                <w:lang w:val="en-US"/>
              </w:rPr>
            </w:pPr>
          </w:p>
        </w:tc>
      </w:tr>
      <w:tr w:rsidR="00BD2B12" w:rsidRPr="001D23E7" w14:paraId="1BD7CB4C" w14:textId="77777777" w:rsidTr="007352F2">
        <w:tc>
          <w:tcPr>
            <w:tcW w:w="0" w:type="auto"/>
            <w:vMerge/>
          </w:tcPr>
          <w:p w14:paraId="141EB2F9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  <w:lang w:val="en-US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78C4C083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F1A5B6D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(</w:t>
            </w:r>
            <w:r w:rsidRPr="005D1FF4">
              <w:rPr>
                <w:rFonts w:cstheme="minorHAnsi"/>
                <w:i/>
                <w:sz w:val="20"/>
                <w:lang w:val="en-US"/>
              </w:rPr>
              <w:t>c</w:t>
            </w:r>
            <w:r w:rsidRPr="005D1FF4">
              <w:rPr>
                <w:rFonts w:cstheme="minorHAnsi"/>
                <w:sz w:val="20"/>
                <w:lang w:val="en-US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322590" w14:textId="77777777" w:rsidR="00BD2B12" w:rsidRPr="005D1FF4" w:rsidRDefault="00BD2B12" w:rsidP="007352F2">
            <w:pPr>
              <w:rPr>
                <w:rFonts w:cstheme="minorHAnsi"/>
                <w:sz w:val="20"/>
                <w:lang w:val="en-US"/>
              </w:rPr>
            </w:pPr>
          </w:p>
        </w:tc>
      </w:tr>
      <w:tr w:rsidR="00BD2B12" w:rsidRPr="001D23E7" w14:paraId="4DBCEDE7" w14:textId="77777777" w:rsidTr="007352F2">
        <w:tc>
          <w:tcPr>
            <w:tcW w:w="0" w:type="auto"/>
            <w:vMerge/>
          </w:tcPr>
          <w:p w14:paraId="409EEF1D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  <w:lang w:val="en-US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2C47F079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EE109A1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(</w:t>
            </w:r>
            <w:r w:rsidRPr="005D1FF4">
              <w:rPr>
                <w:rFonts w:cstheme="minorHAnsi"/>
                <w:i/>
                <w:sz w:val="20"/>
                <w:lang w:val="en-US"/>
              </w:rPr>
              <w:t>d</w:t>
            </w:r>
            <w:r w:rsidRPr="005D1FF4">
              <w:rPr>
                <w:rFonts w:cstheme="minorHAnsi"/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3B3DC0" w14:textId="77777777" w:rsidR="00BD2B12" w:rsidRPr="005D1FF4" w:rsidRDefault="00BD2B12" w:rsidP="007352F2">
            <w:pPr>
              <w:rPr>
                <w:rFonts w:cstheme="minorHAnsi"/>
                <w:sz w:val="20"/>
                <w:lang w:val="en-US"/>
              </w:rPr>
            </w:pPr>
          </w:p>
        </w:tc>
      </w:tr>
      <w:tr w:rsidR="00BD2B12" w:rsidRPr="001D23E7" w14:paraId="03A18B94" w14:textId="77777777" w:rsidTr="007352F2">
        <w:tc>
          <w:tcPr>
            <w:tcW w:w="0" w:type="auto"/>
            <w:vMerge/>
          </w:tcPr>
          <w:p w14:paraId="63FF9A32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  <w:lang w:val="en-US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0" w:type="auto"/>
            <w:vMerge/>
          </w:tcPr>
          <w:p w14:paraId="5FCB63DA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8C28D6C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(</w:t>
            </w:r>
            <w:r w:rsidRPr="005D1FF4">
              <w:rPr>
                <w:rFonts w:cstheme="minorHAnsi"/>
                <w:i/>
                <w:sz w:val="20"/>
                <w:u w:val="single"/>
                <w:lang w:val="en-US"/>
              </w:rPr>
              <w:t>e</w:t>
            </w:r>
            <w:r w:rsidRPr="005D1FF4">
              <w:rPr>
                <w:rFonts w:cstheme="minorHAnsi"/>
                <w:sz w:val="20"/>
                <w:lang w:val="en-US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B818EF" w14:textId="77777777" w:rsidR="00BD2B12" w:rsidRPr="005D1FF4" w:rsidRDefault="00BD2B12" w:rsidP="007352F2">
            <w:pPr>
              <w:rPr>
                <w:rFonts w:cstheme="minorHAnsi"/>
                <w:sz w:val="20"/>
                <w:lang w:val="en-US"/>
              </w:rPr>
            </w:pPr>
          </w:p>
        </w:tc>
      </w:tr>
      <w:tr w:rsidR="00BD2B12" w:rsidRPr="00BA421B" w14:paraId="3E907186" w14:textId="77777777" w:rsidTr="007352F2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67745EE4" w14:textId="77777777" w:rsidR="00BD2B12" w:rsidRPr="005D1FF4" w:rsidRDefault="00BD2B12" w:rsidP="007352F2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55" w:name="bold28"/>
            <w:bookmarkStart w:id="56" w:name="italic30"/>
            <w:bookmarkEnd w:id="53"/>
            <w:bookmarkEnd w:id="54"/>
            <w:r w:rsidRPr="005D1FF4">
              <w:rPr>
                <w:rFonts w:asciiTheme="minorHAnsi" w:hAnsiTheme="minorHAnsi" w:cstheme="minorHAnsi"/>
                <w:sz w:val="20"/>
              </w:rPr>
              <w:t>Results</w:t>
            </w:r>
            <w:bookmarkEnd w:id="55"/>
            <w:bookmarkEnd w:id="56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693E85" w14:textId="77777777" w:rsidR="00BD2B12" w:rsidRPr="00BA421B" w:rsidRDefault="00BD2B12" w:rsidP="007352F2">
            <w:pPr>
              <w:rPr>
                <w:rFonts w:cstheme="minorHAnsi"/>
                <w:sz w:val="20"/>
              </w:rPr>
            </w:pPr>
          </w:p>
        </w:tc>
      </w:tr>
      <w:tr w:rsidR="00BD2B12" w:rsidRPr="00BA421B" w14:paraId="0CB5E340" w14:textId="77777777" w:rsidTr="007352F2">
        <w:tc>
          <w:tcPr>
            <w:tcW w:w="0" w:type="auto"/>
            <w:vMerge w:val="restart"/>
          </w:tcPr>
          <w:p w14:paraId="465FE93C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57" w:name="bold29"/>
            <w:bookmarkStart w:id="58" w:name="italic31"/>
            <w:r w:rsidRPr="005D1FF4">
              <w:rPr>
                <w:rFonts w:cstheme="minorHAnsi"/>
                <w:bCs/>
                <w:sz w:val="20"/>
              </w:rPr>
              <w:t>Participants</w:t>
            </w:r>
            <w:bookmarkEnd w:id="57"/>
            <w:bookmarkEnd w:id="58"/>
          </w:p>
        </w:tc>
        <w:tc>
          <w:tcPr>
            <w:tcW w:w="0" w:type="auto"/>
            <w:vMerge w:val="restart"/>
          </w:tcPr>
          <w:p w14:paraId="68838E8B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13</w:t>
            </w:r>
            <w:bookmarkStart w:id="59" w:name="bold30"/>
            <w:r w:rsidRPr="005D1FF4">
              <w:rPr>
                <w:rFonts w:cstheme="minorHAnsi"/>
                <w:bCs/>
                <w:sz w:val="20"/>
              </w:rPr>
              <w:t>*</w:t>
            </w:r>
            <w:bookmarkEnd w:id="59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004BFB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(a) Report numbers of individuals at each stage of study—</w:t>
            </w:r>
            <w:proofErr w:type="spellStart"/>
            <w:r w:rsidRPr="005D1FF4">
              <w:rPr>
                <w:rFonts w:cstheme="minorHAnsi"/>
                <w:sz w:val="20"/>
                <w:lang w:val="en-US"/>
              </w:rPr>
              <w:t>eg</w:t>
            </w:r>
            <w:proofErr w:type="spellEnd"/>
            <w:r w:rsidRPr="005D1FF4">
              <w:rPr>
                <w:rFonts w:cstheme="minorHAnsi"/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5D1FF4">
              <w:rPr>
                <w:rFonts w:cstheme="minorHAnsi"/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6F9BBA" w14:textId="77777777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7</w:t>
            </w:r>
          </w:p>
        </w:tc>
      </w:tr>
      <w:tr w:rsidR="00BD2B12" w:rsidRPr="00BA421B" w14:paraId="6A4B389D" w14:textId="77777777" w:rsidTr="007352F2">
        <w:tc>
          <w:tcPr>
            <w:tcW w:w="0" w:type="auto"/>
            <w:vMerge/>
          </w:tcPr>
          <w:p w14:paraId="38DBB5F6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0" w:type="auto"/>
            <w:vMerge/>
          </w:tcPr>
          <w:p w14:paraId="5FE0828B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2FD0914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522467" w14:textId="77777777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7</w:t>
            </w:r>
          </w:p>
        </w:tc>
      </w:tr>
      <w:tr w:rsidR="00BD2B12" w:rsidRPr="00BA421B" w14:paraId="70601CEF" w14:textId="77777777" w:rsidTr="007352F2">
        <w:tc>
          <w:tcPr>
            <w:tcW w:w="0" w:type="auto"/>
            <w:vMerge/>
          </w:tcPr>
          <w:p w14:paraId="62C7DDE3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0" w:type="auto"/>
            <w:vMerge/>
          </w:tcPr>
          <w:p w14:paraId="2898498C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54A51E7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bookmarkStart w:id="64" w:name="OLE_LINK4"/>
            <w:r w:rsidRPr="005D1FF4">
              <w:rPr>
                <w:rFonts w:cstheme="minorHAnsi"/>
                <w:sz w:val="20"/>
                <w:lang w:val="en-US"/>
              </w:rPr>
              <w:t>(c) Consider use of a flow diagram</w:t>
            </w:r>
            <w:bookmarkEnd w:id="64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350726" w14:textId="77777777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Figure S1</w:t>
            </w:r>
          </w:p>
        </w:tc>
      </w:tr>
      <w:tr w:rsidR="00BD2B12" w:rsidRPr="00BA421B" w14:paraId="083EAC4F" w14:textId="77777777" w:rsidTr="007352F2">
        <w:tc>
          <w:tcPr>
            <w:tcW w:w="0" w:type="auto"/>
            <w:vMerge w:val="restart"/>
          </w:tcPr>
          <w:p w14:paraId="3242FEC0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65" w:name="bold33"/>
            <w:bookmarkStart w:id="66" w:name="italic34"/>
            <w:bookmarkEnd w:id="62"/>
            <w:bookmarkEnd w:id="63"/>
            <w:r w:rsidRPr="005D1FF4">
              <w:rPr>
                <w:rFonts w:cstheme="minorHAnsi"/>
                <w:bCs/>
                <w:sz w:val="20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5D1FF4">
              <w:rPr>
                <w:rFonts w:cstheme="minorHAnsi"/>
                <w:bCs/>
                <w:sz w:val="20"/>
              </w:rPr>
              <w:t>data</w:t>
            </w:r>
            <w:bookmarkEnd w:id="67"/>
            <w:bookmarkEnd w:id="68"/>
          </w:p>
        </w:tc>
        <w:tc>
          <w:tcPr>
            <w:tcW w:w="0" w:type="auto"/>
            <w:vMerge w:val="restart"/>
          </w:tcPr>
          <w:p w14:paraId="4F33E464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14</w:t>
            </w:r>
            <w:bookmarkStart w:id="69" w:name="bold35"/>
            <w:r w:rsidRPr="005D1FF4">
              <w:rPr>
                <w:rFonts w:cstheme="minorHAnsi"/>
                <w:bCs/>
                <w:sz w:val="20"/>
              </w:rPr>
              <w:t>*</w:t>
            </w:r>
            <w:bookmarkEnd w:id="69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4CDA599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(a) Give characteristics of study participants (</w:t>
            </w:r>
            <w:proofErr w:type="spellStart"/>
            <w:r w:rsidRPr="005D1FF4">
              <w:rPr>
                <w:rFonts w:cstheme="minorHAnsi"/>
                <w:sz w:val="20"/>
                <w:lang w:val="en-US"/>
              </w:rPr>
              <w:t>eg</w:t>
            </w:r>
            <w:proofErr w:type="spellEnd"/>
            <w:r w:rsidRPr="005D1FF4">
              <w:rPr>
                <w:rFonts w:cstheme="minorHAnsi"/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56AD2F" w14:textId="42D53710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7</w:t>
            </w:r>
            <w:r w:rsidR="00FD68B2" w:rsidRPr="005D1FF4">
              <w:rPr>
                <w:rFonts w:cstheme="minorHAnsi"/>
                <w:sz w:val="20"/>
              </w:rPr>
              <w:t>-8</w:t>
            </w:r>
            <w:r w:rsidRPr="005D1FF4">
              <w:rPr>
                <w:rFonts w:cstheme="minorHAnsi"/>
                <w:sz w:val="20"/>
              </w:rPr>
              <w:t xml:space="preserve"> table 1</w:t>
            </w:r>
          </w:p>
        </w:tc>
      </w:tr>
      <w:tr w:rsidR="00BD2B12" w:rsidRPr="00BA421B" w14:paraId="1C1633A0" w14:textId="77777777" w:rsidTr="007352F2">
        <w:tc>
          <w:tcPr>
            <w:tcW w:w="0" w:type="auto"/>
            <w:vMerge/>
          </w:tcPr>
          <w:p w14:paraId="67650A12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0" w:type="auto"/>
            <w:vMerge/>
          </w:tcPr>
          <w:p w14:paraId="2A40374C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C962184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90CD06" w14:textId="77777777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Table S1</w:t>
            </w:r>
          </w:p>
        </w:tc>
      </w:tr>
      <w:tr w:rsidR="00BD2B12" w:rsidRPr="00BA421B" w14:paraId="5971995E" w14:textId="77777777" w:rsidTr="007352F2">
        <w:tc>
          <w:tcPr>
            <w:tcW w:w="0" w:type="auto"/>
            <w:vMerge/>
          </w:tcPr>
          <w:p w14:paraId="1AC74FCD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72" w:name="bold37" w:colFirst="0" w:colLast="0"/>
            <w:bookmarkStart w:id="73" w:name="italic37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14:paraId="6B4D3AAB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CD0B21A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 xml:space="preserve">(c) </w:t>
            </w:r>
            <w:proofErr w:type="spellStart"/>
            <w:r w:rsidRPr="005D1FF4">
              <w:rPr>
                <w:rFonts w:cstheme="minorHAnsi"/>
                <w:sz w:val="20"/>
                <w:lang w:val="en-US"/>
              </w:rPr>
              <w:t>Summarise</w:t>
            </w:r>
            <w:proofErr w:type="spellEnd"/>
            <w:r w:rsidRPr="005D1FF4">
              <w:rPr>
                <w:rFonts w:cstheme="minorHAnsi"/>
                <w:sz w:val="20"/>
                <w:lang w:val="en-US"/>
              </w:rPr>
              <w:t xml:space="preserve"> follow-up time (</w:t>
            </w:r>
            <w:proofErr w:type="spellStart"/>
            <w:r w:rsidRPr="005D1FF4">
              <w:rPr>
                <w:rFonts w:cstheme="minorHAnsi"/>
                <w:sz w:val="20"/>
                <w:lang w:val="en-US"/>
              </w:rPr>
              <w:t>eg</w:t>
            </w:r>
            <w:proofErr w:type="spellEnd"/>
            <w:r w:rsidRPr="005D1FF4">
              <w:rPr>
                <w:rFonts w:cstheme="minorHAnsi"/>
                <w:sz w:val="20"/>
                <w:lang w:val="en-US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4D4C36" w14:textId="12BC1074" w:rsidR="00BD2B12" w:rsidRPr="005D1FF4" w:rsidRDefault="00FD68B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8</w:t>
            </w:r>
          </w:p>
        </w:tc>
      </w:tr>
      <w:tr w:rsidR="00BD2B12" w:rsidRPr="00BA421B" w14:paraId="61676498" w14:textId="77777777" w:rsidTr="007352F2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76159E9C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74" w:name="bold38" w:colFirst="0" w:colLast="0"/>
            <w:bookmarkStart w:id="75" w:name="italic38" w:colFirst="0" w:colLast="0"/>
            <w:bookmarkEnd w:id="72"/>
            <w:bookmarkEnd w:id="73"/>
            <w:proofErr w:type="spellStart"/>
            <w:r w:rsidRPr="005D1FF4">
              <w:rPr>
                <w:rFonts w:cstheme="minorHAnsi"/>
                <w:bCs/>
                <w:sz w:val="20"/>
              </w:rPr>
              <w:t>Outcome</w:t>
            </w:r>
            <w:proofErr w:type="spellEnd"/>
            <w:r w:rsidRPr="005D1FF4">
              <w:rPr>
                <w:rFonts w:cstheme="minorHAnsi"/>
                <w:bCs/>
                <w:sz w:val="20"/>
              </w:rPr>
              <w:t xml:space="preserve">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72C35A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15</w:t>
            </w:r>
            <w:bookmarkStart w:id="76" w:name="bold39"/>
            <w:r w:rsidRPr="005D1FF4">
              <w:rPr>
                <w:rFonts w:cstheme="minorHAnsi"/>
                <w:bCs/>
                <w:sz w:val="20"/>
              </w:rPr>
              <w:t>*</w:t>
            </w:r>
            <w:bookmarkEnd w:id="76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D371F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F8A1E3" w14:textId="77777777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7-9</w:t>
            </w:r>
          </w:p>
        </w:tc>
      </w:tr>
    </w:tbl>
    <w:p w14:paraId="568B00F8" w14:textId="77777777" w:rsidR="00BD2B12" w:rsidRPr="005D1FF4" w:rsidRDefault="00BD2B12" w:rsidP="00BD2B12">
      <w:pPr>
        <w:rPr>
          <w:rFonts w:cstheme="minorHAnsi"/>
        </w:rPr>
      </w:pPr>
      <w:bookmarkStart w:id="77" w:name="italic40" w:colFirst="0" w:colLast="0"/>
      <w:bookmarkStart w:id="78" w:name="bold41" w:colFirst="0" w:colLast="0"/>
      <w:bookmarkEnd w:id="74"/>
      <w:bookmarkEnd w:id="75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78"/>
        <w:gridCol w:w="419"/>
        <w:gridCol w:w="7681"/>
        <w:gridCol w:w="627"/>
      </w:tblGrid>
      <w:tr w:rsidR="00BD2B12" w:rsidRPr="00BA421B" w14:paraId="5EB045E2" w14:textId="77777777" w:rsidTr="007352F2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DB11D8F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r w:rsidRPr="005D1FF4">
              <w:rPr>
                <w:rFonts w:cstheme="minorHAnsi"/>
                <w:bCs/>
                <w:sz w:val="20"/>
              </w:rPr>
              <w:lastRenderedPageBreak/>
              <w:t xml:space="preserve">Main </w:t>
            </w:r>
            <w:proofErr w:type="spellStart"/>
            <w:r w:rsidRPr="005D1FF4">
              <w:rPr>
                <w:rFonts w:cstheme="minorHAnsi"/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C7CD43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21A8D22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(</w:t>
            </w:r>
            <w:r w:rsidRPr="005D1FF4">
              <w:rPr>
                <w:rFonts w:cstheme="minorHAnsi"/>
                <w:i/>
                <w:sz w:val="20"/>
                <w:lang w:val="en-US"/>
              </w:rPr>
              <w:t>a</w:t>
            </w:r>
            <w:r w:rsidRPr="005D1FF4">
              <w:rPr>
                <w:rFonts w:cstheme="minorHAnsi"/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5D1FF4">
              <w:rPr>
                <w:rFonts w:cstheme="minorHAnsi"/>
                <w:sz w:val="20"/>
                <w:lang w:val="en-US"/>
              </w:rPr>
              <w:t>eg</w:t>
            </w:r>
            <w:proofErr w:type="spellEnd"/>
            <w:r w:rsidRPr="005D1FF4">
              <w:rPr>
                <w:rFonts w:cstheme="minorHAnsi"/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A52CB0" w14:textId="77777777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7-9</w:t>
            </w:r>
          </w:p>
        </w:tc>
      </w:tr>
      <w:tr w:rsidR="00BD2B12" w:rsidRPr="00BA421B" w14:paraId="5020131F" w14:textId="77777777" w:rsidTr="007352F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75E929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79" w:name="italic41" w:colFirst="0" w:colLast="0"/>
            <w:bookmarkStart w:id="80" w:name="bold42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7E9F9C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5BE1C15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(</w:t>
            </w:r>
            <w:r w:rsidRPr="005D1FF4">
              <w:rPr>
                <w:rFonts w:cstheme="minorHAnsi"/>
                <w:i/>
                <w:sz w:val="20"/>
                <w:lang w:val="en-US"/>
              </w:rPr>
              <w:t>b</w:t>
            </w:r>
            <w:r w:rsidRPr="005D1FF4">
              <w:rPr>
                <w:rFonts w:cstheme="minorHAnsi"/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482780" w14:textId="77777777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8</w:t>
            </w:r>
          </w:p>
        </w:tc>
      </w:tr>
      <w:tr w:rsidR="00BD2B12" w:rsidRPr="00BA421B" w14:paraId="7F8368AA" w14:textId="77777777" w:rsidTr="007352F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8A59E2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81" w:name="italic42" w:colFirst="0" w:colLast="0"/>
            <w:bookmarkStart w:id="82" w:name="bold43" w:colFirst="0" w:colLast="0"/>
            <w:bookmarkEnd w:id="79"/>
            <w:bookmarkEnd w:id="8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A73A32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9707D2F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(</w:t>
            </w:r>
            <w:r w:rsidRPr="005D1FF4">
              <w:rPr>
                <w:rFonts w:cstheme="minorHAnsi"/>
                <w:i/>
                <w:sz w:val="20"/>
                <w:lang w:val="en-US"/>
              </w:rPr>
              <w:t>c</w:t>
            </w:r>
            <w:r w:rsidRPr="005D1FF4">
              <w:rPr>
                <w:rFonts w:cstheme="minorHAnsi"/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7F58EE" w14:textId="77777777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NA</w:t>
            </w:r>
          </w:p>
        </w:tc>
      </w:tr>
      <w:tr w:rsidR="00BD2B12" w:rsidRPr="00BA421B" w14:paraId="585284B1" w14:textId="77777777" w:rsidTr="007352F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534986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83" w:name="italic43"/>
            <w:bookmarkStart w:id="84" w:name="bold44"/>
            <w:bookmarkEnd w:id="81"/>
            <w:bookmarkEnd w:id="82"/>
            <w:proofErr w:type="spellStart"/>
            <w:r w:rsidRPr="005D1FF4">
              <w:rPr>
                <w:rFonts w:cstheme="minorHAnsi"/>
                <w:bCs/>
                <w:sz w:val="20"/>
              </w:rPr>
              <w:t>Other</w:t>
            </w:r>
            <w:proofErr w:type="spellEnd"/>
            <w:r w:rsidRPr="005D1FF4">
              <w:rPr>
                <w:rFonts w:cstheme="minorHAnsi"/>
                <w:bCs/>
                <w:sz w:val="20"/>
              </w:rPr>
              <w:t xml:space="preserve"> analyses</w:t>
            </w:r>
            <w:bookmarkEnd w:id="83"/>
            <w:bookmarkEnd w:id="8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389EFA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7BC0E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Report other analyses done—</w:t>
            </w:r>
            <w:proofErr w:type="spellStart"/>
            <w:r w:rsidRPr="005D1FF4">
              <w:rPr>
                <w:rFonts w:cstheme="minorHAnsi"/>
                <w:sz w:val="20"/>
                <w:lang w:val="en-US"/>
              </w:rPr>
              <w:t>eg</w:t>
            </w:r>
            <w:proofErr w:type="spellEnd"/>
            <w:r w:rsidRPr="005D1FF4">
              <w:rPr>
                <w:rFonts w:cstheme="minorHAnsi"/>
                <w:sz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3639C1" w14:textId="7C4C302E" w:rsidR="00BD2B12" w:rsidRPr="005D1FF4" w:rsidRDefault="00FD68B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10</w:t>
            </w:r>
          </w:p>
        </w:tc>
      </w:tr>
      <w:tr w:rsidR="00BD2B12" w:rsidRPr="00BA421B" w14:paraId="132B003E" w14:textId="77777777" w:rsidTr="007352F2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0B9637F" w14:textId="77777777" w:rsidR="00BD2B12" w:rsidRPr="005D1FF4" w:rsidRDefault="00BD2B12" w:rsidP="007352F2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85" w:name="italic44"/>
            <w:bookmarkStart w:id="86" w:name="bold45"/>
            <w:r w:rsidRPr="005D1FF4">
              <w:rPr>
                <w:rFonts w:asciiTheme="minorHAnsi" w:hAnsiTheme="minorHAnsi" w:cstheme="minorHAnsi"/>
                <w:sz w:val="20"/>
              </w:rPr>
              <w:t>Discussion</w:t>
            </w:r>
            <w:bookmarkEnd w:id="85"/>
            <w:bookmarkEnd w:id="86"/>
          </w:p>
        </w:tc>
      </w:tr>
      <w:tr w:rsidR="00BD2B12" w:rsidRPr="00BA421B" w14:paraId="1BC9161E" w14:textId="77777777" w:rsidTr="007352F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B4FCCC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87" w:name="italic45" w:colFirst="0" w:colLast="0"/>
            <w:bookmarkStart w:id="88" w:name="bold46" w:colFirst="0" w:colLast="0"/>
            <w:r w:rsidRPr="005D1FF4">
              <w:rPr>
                <w:rFonts w:cstheme="minorHAnsi"/>
                <w:bCs/>
                <w:sz w:val="20"/>
              </w:rPr>
              <w:t xml:space="preserve">Key </w:t>
            </w:r>
            <w:proofErr w:type="spellStart"/>
            <w:r w:rsidRPr="005D1FF4">
              <w:rPr>
                <w:rFonts w:cstheme="minorHAnsi"/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5319BF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F5CC5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proofErr w:type="spellStart"/>
            <w:r w:rsidRPr="005D1FF4">
              <w:rPr>
                <w:rFonts w:cstheme="minorHAnsi"/>
                <w:sz w:val="20"/>
                <w:lang w:val="en-US"/>
              </w:rPr>
              <w:t>Summarise</w:t>
            </w:r>
            <w:proofErr w:type="spellEnd"/>
            <w:r w:rsidRPr="005D1FF4">
              <w:rPr>
                <w:rFonts w:cstheme="minorHAnsi"/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66EE1A" w14:textId="03200836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1</w:t>
            </w:r>
            <w:r w:rsidR="00FD68B2" w:rsidRPr="005D1FF4">
              <w:rPr>
                <w:rFonts w:cstheme="minorHAnsi"/>
                <w:sz w:val="20"/>
              </w:rPr>
              <w:t>1</w:t>
            </w:r>
          </w:p>
        </w:tc>
      </w:tr>
      <w:tr w:rsidR="00BD2B12" w:rsidRPr="00BA421B" w14:paraId="74352C81" w14:textId="77777777" w:rsidTr="007352F2">
        <w:tc>
          <w:tcPr>
            <w:tcW w:w="0" w:type="auto"/>
            <w:tcBorders>
              <w:top w:val="single" w:sz="4" w:space="0" w:color="auto"/>
            </w:tcBorders>
          </w:tcPr>
          <w:p w14:paraId="0C6238FF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5D1FF4">
              <w:rPr>
                <w:rFonts w:cstheme="minorHAnsi"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3135AD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DE4F9AE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  <w:lang w:val="en-US"/>
              </w:rPr>
              <w:t xml:space="preserve">Discuss limitations of the study, taking into account sources of potential bias or imprecision. </w:t>
            </w:r>
            <w:proofErr w:type="spellStart"/>
            <w:r w:rsidRPr="005D1FF4">
              <w:rPr>
                <w:rFonts w:cstheme="minorHAnsi"/>
                <w:sz w:val="20"/>
              </w:rPr>
              <w:t>Discuss</w:t>
            </w:r>
            <w:proofErr w:type="spellEnd"/>
            <w:r w:rsidRPr="005D1FF4">
              <w:rPr>
                <w:rFonts w:cstheme="minorHAnsi"/>
                <w:sz w:val="20"/>
              </w:rPr>
              <w:t xml:space="preserve"> </w:t>
            </w:r>
            <w:proofErr w:type="spellStart"/>
            <w:r w:rsidRPr="005D1FF4">
              <w:rPr>
                <w:rFonts w:cstheme="minorHAnsi"/>
                <w:sz w:val="20"/>
              </w:rPr>
              <w:t>both</w:t>
            </w:r>
            <w:proofErr w:type="spellEnd"/>
            <w:r w:rsidRPr="005D1FF4">
              <w:rPr>
                <w:rFonts w:cstheme="minorHAnsi"/>
                <w:sz w:val="20"/>
              </w:rPr>
              <w:t xml:space="preserve"> direction and magnitude of </w:t>
            </w:r>
            <w:proofErr w:type="spellStart"/>
            <w:r w:rsidRPr="005D1FF4">
              <w:rPr>
                <w:rFonts w:cstheme="minorHAnsi"/>
                <w:sz w:val="20"/>
              </w:rPr>
              <w:t>any</w:t>
            </w:r>
            <w:proofErr w:type="spellEnd"/>
            <w:r w:rsidRPr="005D1FF4">
              <w:rPr>
                <w:rFonts w:cstheme="minorHAnsi"/>
                <w:sz w:val="20"/>
              </w:rPr>
              <w:t xml:space="preserve"> </w:t>
            </w:r>
            <w:proofErr w:type="spellStart"/>
            <w:r w:rsidRPr="005D1FF4">
              <w:rPr>
                <w:rFonts w:cstheme="minorHAnsi"/>
                <w:sz w:val="20"/>
              </w:rPr>
              <w:t>potential</w:t>
            </w:r>
            <w:proofErr w:type="spellEnd"/>
            <w:r w:rsidRPr="005D1FF4">
              <w:rPr>
                <w:rFonts w:cstheme="minorHAnsi"/>
                <w:sz w:val="20"/>
              </w:rPr>
              <w:t xml:space="preserve"> </w:t>
            </w:r>
            <w:proofErr w:type="spellStart"/>
            <w:r w:rsidRPr="005D1FF4">
              <w:rPr>
                <w:rFonts w:cstheme="minorHAnsi"/>
                <w:sz w:val="20"/>
              </w:rPr>
              <w:t>bias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4B34CC" w14:textId="5EF2C4E1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1</w:t>
            </w:r>
            <w:r w:rsidR="00FD68B2" w:rsidRPr="005D1FF4">
              <w:rPr>
                <w:rFonts w:cstheme="minorHAnsi"/>
                <w:sz w:val="20"/>
              </w:rPr>
              <w:t>3-14</w:t>
            </w:r>
          </w:p>
        </w:tc>
      </w:tr>
      <w:tr w:rsidR="00BD2B12" w:rsidRPr="00BA421B" w14:paraId="61F21E80" w14:textId="77777777" w:rsidTr="007352F2">
        <w:tc>
          <w:tcPr>
            <w:tcW w:w="0" w:type="auto"/>
          </w:tcPr>
          <w:p w14:paraId="36F94C1F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proofErr w:type="spellStart"/>
            <w:r w:rsidRPr="005D1FF4">
              <w:rPr>
                <w:rFonts w:cstheme="minorHAnsi"/>
                <w:bCs/>
                <w:sz w:val="20"/>
              </w:rPr>
              <w:t>Interpretation</w:t>
            </w:r>
            <w:proofErr w:type="spellEnd"/>
          </w:p>
        </w:tc>
        <w:tc>
          <w:tcPr>
            <w:tcW w:w="0" w:type="auto"/>
          </w:tcPr>
          <w:p w14:paraId="14EA1376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F9534E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FDD570" w14:textId="78DF7D13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1</w:t>
            </w:r>
            <w:r w:rsidR="00FD68B2" w:rsidRPr="005D1FF4">
              <w:rPr>
                <w:rFonts w:cstheme="minorHAnsi"/>
                <w:sz w:val="20"/>
              </w:rPr>
              <w:t>1-13</w:t>
            </w:r>
          </w:p>
        </w:tc>
      </w:tr>
      <w:tr w:rsidR="00BD2B12" w:rsidRPr="00BA421B" w14:paraId="4190734E" w14:textId="77777777" w:rsidTr="007352F2">
        <w:tc>
          <w:tcPr>
            <w:tcW w:w="0" w:type="auto"/>
            <w:tcBorders>
              <w:bottom w:val="single" w:sz="4" w:space="0" w:color="auto"/>
            </w:tcBorders>
          </w:tcPr>
          <w:p w14:paraId="2088F529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proofErr w:type="spellStart"/>
            <w:r w:rsidRPr="005D1FF4">
              <w:rPr>
                <w:rFonts w:cstheme="minorHAnsi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31E582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23E8E3C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 xml:space="preserve">Discuss the </w:t>
            </w:r>
            <w:proofErr w:type="spellStart"/>
            <w:r w:rsidRPr="005D1FF4">
              <w:rPr>
                <w:rFonts w:cstheme="minorHAnsi"/>
                <w:sz w:val="20"/>
                <w:lang w:val="en-US"/>
              </w:rPr>
              <w:t>generalisability</w:t>
            </w:r>
            <w:proofErr w:type="spellEnd"/>
            <w:r w:rsidRPr="005D1FF4">
              <w:rPr>
                <w:rFonts w:cstheme="minorHAnsi"/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E35DC1" w14:textId="31B3C96E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1</w:t>
            </w:r>
            <w:r w:rsidR="00FD68B2" w:rsidRPr="005D1FF4">
              <w:rPr>
                <w:rFonts w:cstheme="minorHAnsi"/>
                <w:sz w:val="20"/>
              </w:rPr>
              <w:t>3</w:t>
            </w:r>
          </w:p>
        </w:tc>
      </w:tr>
      <w:tr w:rsidR="00BD2B12" w:rsidRPr="00BA421B" w14:paraId="026C4CCD" w14:textId="77777777" w:rsidTr="007352F2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5DA44808" w14:textId="77777777" w:rsidR="00BD2B12" w:rsidRPr="005D1FF4" w:rsidRDefault="00BD2B12" w:rsidP="007352F2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95" w:name="italic49"/>
            <w:bookmarkStart w:id="96" w:name="bold50"/>
            <w:bookmarkEnd w:id="93"/>
            <w:bookmarkEnd w:id="94"/>
            <w:r w:rsidRPr="005D1FF4">
              <w:rPr>
                <w:rFonts w:asciiTheme="minorHAnsi" w:hAnsiTheme="minorHAnsi" w:cstheme="minorHAnsi"/>
                <w:sz w:val="20"/>
              </w:rPr>
              <w:t>Other information</w:t>
            </w:r>
            <w:bookmarkEnd w:id="95"/>
            <w:bookmarkEnd w:id="96"/>
          </w:p>
        </w:tc>
      </w:tr>
      <w:tr w:rsidR="00BD2B12" w:rsidRPr="00BA421B" w14:paraId="71C1EF4D" w14:textId="77777777" w:rsidTr="007352F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CB0B8C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97" w:name="italic50" w:colFirst="0" w:colLast="0"/>
            <w:bookmarkStart w:id="98" w:name="bold51" w:colFirst="0" w:colLast="0"/>
            <w:proofErr w:type="spellStart"/>
            <w:r w:rsidRPr="005D1FF4">
              <w:rPr>
                <w:rFonts w:cstheme="minorHAnsi"/>
                <w:bCs/>
                <w:sz w:val="20"/>
              </w:rPr>
              <w:t>Fund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86C0BE" w14:textId="77777777" w:rsidR="00BD2B12" w:rsidRPr="005D1FF4" w:rsidRDefault="00BD2B12" w:rsidP="007352F2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D236B" w14:textId="77777777" w:rsidR="00BD2B12" w:rsidRPr="005D1FF4" w:rsidRDefault="00BD2B12" w:rsidP="007352F2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5D1FF4">
              <w:rPr>
                <w:rFonts w:cstheme="minorHAnsi"/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64BD60" w14:textId="2049419D" w:rsidR="00BD2B12" w:rsidRPr="005D1FF4" w:rsidRDefault="00BD2B12" w:rsidP="007352F2">
            <w:pPr>
              <w:rPr>
                <w:rFonts w:cstheme="minorHAnsi"/>
                <w:sz w:val="20"/>
              </w:rPr>
            </w:pPr>
            <w:r w:rsidRPr="005D1FF4">
              <w:rPr>
                <w:rFonts w:cstheme="minorHAnsi"/>
                <w:sz w:val="20"/>
              </w:rPr>
              <w:t>1</w:t>
            </w:r>
            <w:r w:rsidR="00FD68B2" w:rsidRPr="005D1FF4">
              <w:rPr>
                <w:rFonts w:cstheme="minorHAnsi"/>
                <w:sz w:val="20"/>
              </w:rPr>
              <w:t>6</w:t>
            </w:r>
          </w:p>
        </w:tc>
      </w:tr>
      <w:bookmarkEnd w:id="97"/>
      <w:bookmarkEnd w:id="98"/>
    </w:tbl>
    <w:p w14:paraId="38065E99" w14:textId="77777777" w:rsidR="00BD2B12" w:rsidRPr="000142B2" w:rsidRDefault="00BD2B12" w:rsidP="00BD2B12">
      <w:pPr>
        <w:pStyle w:val="TableNote"/>
        <w:tabs>
          <w:tab w:val="left" w:pos="5400"/>
        </w:tabs>
        <w:rPr>
          <w:bCs/>
          <w:sz w:val="20"/>
        </w:rPr>
      </w:pPr>
    </w:p>
    <w:p w14:paraId="75FA5196" w14:textId="77777777" w:rsidR="00BD2B12" w:rsidRDefault="00BD2B12">
      <w:pPr>
        <w:spacing w:after="160" w:line="259" w:lineRule="auto"/>
        <w:rPr>
          <w:rFonts w:eastAsia="Times New Roman" w:cs="Times New Roman"/>
          <w:b/>
          <w:bCs/>
          <w:sz w:val="22"/>
          <w:szCs w:val="22"/>
          <w:lang w:val="en-US"/>
        </w:rPr>
      </w:pPr>
      <w:r>
        <w:rPr>
          <w:rFonts w:eastAsia="Times New Roman" w:cs="Times New Roman"/>
          <w:b/>
          <w:bCs/>
          <w:sz w:val="22"/>
          <w:szCs w:val="22"/>
          <w:lang w:val="en-US"/>
        </w:rPr>
        <w:br w:type="page"/>
      </w:r>
    </w:p>
    <w:p w14:paraId="7EB4D87D" w14:textId="5AC2658C" w:rsidR="00282748" w:rsidRPr="000F593E" w:rsidRDefault="00282748" w:rsidP="00BD2B12">
      <w:pPr>
        <w:pStyle w:val="Titre1"/>
        <w:spacing w:line="240" w:lineRule="auto"/>
        <w:jc w:val="both"/>
      </w:pPr>
      <w:bookmarkStart w:id="99" w:name="_Toc170860779"/>
      <w:r w:rsidRPr="000F593E">
        <w:lastRenderedPageBreak/>
        <w:t xml:space="preserve">Table </w:t>
      </w:r>
      <w:r w:rsidR="00416CE3">
        <w:t>S</w:t>
      </w:r>
      <w:r w:rsidR="00AA3624" w:rsidRPr="000F593E">
        <w:t>1</w:t>
      </w:r>
      <w:r w:rsidRPr="000F593E">
        <w:t xml:space="preserve">. Respiratory and hemodynamic </w:t>
      </w:r>
      <w:r w:rsidR="00BD6FDE" w:rsidRPr="000F593E">
        <w:t>variable</w:t>
      </w:r>
      <w:r w:rsidR="000F593E" w:rsidRPr="000F593E">
        <w:t>s</w:t>
      </w:r>
      <w:r w:rsidRPr="000F593E">
        <w:t xml:space="preserve"> at baseline according to the oxygenation response </w:t>
      </w:r>
      <w:r w:rsidR="000F593E" w:rsidRPr="000F593E">
        <w:t xml:space="preserve">during the </w:t>
      </w:r>
      <w:r w:rsidRPr="000F593E">
        <w:t>prone position</w:t>
      </w:r>
      <w:r w:rsidR="000F593E" w:rsidRPr="000F593E">
        <w:t xml:space="preserve"> session</w:t>
      </w:r>
      <w:bookmarkEnd w:id="99"/>
    </w:p>
    <w:tbl>
      <w:tblPr>
        <w:tblStyle w:val="TableauGrille4-Accentuation1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984"/>
        <w:gridCol w:w="1985"/>
        <w:gridCol w:w="1268"/>
      </w:tblGrid>
      <w:tr w:rsidR="00282748" w:rsidRPr="000F593E" w14:paraId="1FA4D21A" w14:textId="77777777" w:rsidTr="00847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E223B9" w14:textId="77777777" w:rsidR="00282748" w:rsidRPr="000F593E" w:rsidRDefault="00282748" w:rsidP="001B4D6A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50817B33" w14:textId="386057E4" w:rsidR="00282748" w:rsidRPr="001B4D6A" w:rsidRDefault="00282748" w:rsidP="001B4D6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All</w:t>
            </w:r>
            <w:r w:rsidR="000F593E" w:rsidRPr="001B4D6A">
              <w:rPr>
                <w:sz w:val="22"/>
                <w:szCs w:val="22"/>
                <w:lang w:val="en-US"/>
              </w:rPr>
              <w:t xml:space="preserve"> sessions</w:t>
            </w:r>
          </w:p>
          <w:p w14:paraId="12602B45" w14:textId="77777777" w:rsidR="00282748" w:rsidRPr="001B4D6A" w:rsidRDefault="00282748" w:rsidP="001B4D6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N=201</w:t>
            </w:r>
          </w:p>
        </w:tc>
        <w:tc>
          <w:tcPr>
            <w:tcW w:w="1984" w:type="dxa"/>
          </w:tcPr>
          <w:p w14:paraId="0E68C472" w14:textId="6318A390" w:rsidR="00282748" w:rsidRPr="001B4D6A" w:rsidRDefault="00282748" w:rsidP="001B4D6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O</w:t>
            </w:r>
            <w:r w:rsidRPr="001B4D6A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1B4D6A">
              <w:rPr>
                <w:sz w:val="22"/>
                <w:szCs w:val="22"/>
                <w:lang w:val="en-US"/>
              </w:rPr>
              <w:t>-responder</w:t>
            </w:r>
            <w:r w:rsidR="000F593E" w:rsidRPr="001B4D6A">
              <w:rPr>
                <w:sz w:val="22"/>
                <w:szCs w:val="22"/>
                <w:lang w:val="en-US"/>
              </w:rPr>
              <w:t>s</w:t>
            </w:r>
          </w:p>
          <w:p w14:paraId="6444FCBD" w14:textId="77777777" w:rsidR="00282748" w:rsidRPr="001B4D6A" w:rsidRDefault="00282748" w:rsidP="001B4D6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N= 142</w:t>
            </w:r>
          </w:p>
        </w:tc>
        <w:tc>
          <w:tcPr>
            <w:tcW w:w="1985" w:type="dxa"/>
          </w:tcPr>
          <w:p w14:paraId="45A0C8C2" w14:textId="4347AE11" w:rsidR="00282748" w:rsidRPr="001B4D6A" w:rsidRDefault="00282748" w:rsidP="001B4D6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O</w:t>
            </w:r>
            <w:r w:rsidRPr="001B4D6A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1B4D6A">
              <w:rPr>
                <w:sz w:val="22"/>
                <w:szCs w:val="22"/>
                <w:lang w:val="en-US"/>
              </w:rPr>
              <w:t>-non-responder</w:t>
            </w:r>
            <w:r w:rsidR="000F593E" w:rsidRPr="001B4D6A">
              <w:rPr>
                <w:sz w:val="22"/>
                <w:szCs w:val="22"/>
                <w:lang w:val="en-US"/>
              </w:rPr>
              <w:t>s</w:t>
            </w:r>
          </w:p>
          <w:p w14:paraId="44429C1C" w14:textId="77777777" w:rsidR="00282748" w:rsidRPr="001B4D6A" w:rsidRDefault="00282748" w:rsidP="001B4D6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N=59</w:t>
            </w:r>
          </w:p>
        </w:tc>
        <w:tc>
          <w:tcPr>
            <w:tcW w:w="1268" w:type="dxa"/>
          </w:tcPr>
          <w:p w14:paraId="4A6BABA6" w14:textId="7DD7D0FD" w:rsidR="00282748" w:rsidRPr="001B4D6A" w:rsidRDefault="00282748" w:rsidP="001B4D6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p</w:t>
            </w:r>
            <w:r w:rsidR="00847EB0">
              <w:rPr>
                <w:sz w:val="22"/>
                <w:szCs w:val="22"/>
                <w:lang w:val="en-US"/>
              </w:rPr>
              <w:t>-value</w:t>
            </w:r>
          </w:p>
        </w:tc>
      </w:tr>
      <w:tr w:rsidR="00282748" w:rsidRPr="000F593E" w14:paraId="00E3DDEB" w14:textId="77777777" w:rsidTr="0084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5"/>
          </w:tcPr>
          <w:p w14:paraId="20308826" w14:textId="2FEDAB74" w:rsidR="00282748" w:rsidRPr="001B4D6A" w:rsidRDefault="00282748" w:rsidP="001B4D6A">
            <w:pPr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 xml:space="preserve">Respiratory </w:t>
            </w:r>
            <w:r w:rsidR="00BD6FDE" w:rsidRPr="001B4D6A">
              <w:rPr>
                <w:sz w:val="22"/>
                <w:szCs w:val="22"/>
                <w:lang w:val="en-US"/>
              </w:rPr>
              <w:t>variable</w:t>
            </w:r>
            <w:r w:rsidR="000F593E" w:rsidRPr="001B4D6A">
              <w:rPr>
                <w:sz w:val="22"/>
                <w:szCs w:val="22"/>
                <w:lang w:val="en-US"/>
              </w:rPr>
              <w:t>s</w:t>
            </w:r>
          </w:p>
        </w:tc>
      </w:tr>
      <w:tr w:rsidR="00282748" w:rsidRPr="000F593E" w14:paraId="4DF4BE57" w14:textId="77777777" w:rsidTr="0084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11CFE46" w14:textId="26C7DEE5" w:rsidR="00282748" w:rsidRPr="00847EB0" w:rsidRDefault="00282748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FiO</w:t>
            </w:r>
            <w:r w:rsidRPr="001B4D6A">
              <w:rPr>
                <w:sz w:val="22"/>
                <w:szCs w:val="22"/>
                <w:vertAlign w:val="subscript"/>
                <w:lang w:val="en-US"/>
              </w:rPr>
              <w:t>2</w:t>
            </w:r>
            <w:r w:rsidR="00847EB0">
              <w:rPr>
                <w:sz w:val="22"/>
                <w:szCs w:val="22"/>
                <w:lang w:val="en-US"/>
              </w:rPr>
              <w:t>, %</w:t>
            </w:r>
          </w:p>
        </w:tc>
        <w:tc>
          <w:tcPr>
            <w:tcW w:w="1701" w:type="dxa"/>
          </w:tcPr>
          <w:p w14:paraId="20537A34" w14:textId="77777777" w:rsidR="00282748" w:rsidRPr="001B4D6A" w:rsidRDefault="00282748" w:rsidP="001B4D6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75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8</w:t>
            </w:r>
          </w:p>
        </w:tc>
        <w:tc>
          <w:tcPr>
            <w:tcW w:w="1984" w:type="dxa"/>
          </w:tcPr>
          <w:p w14:paraId="3D83EE43" w14:textId="77777777" w:rsidR="00282748" w:rsidRPr="001B4D6A" w:rsidRDefault="00282748" w:rsidP="001B4D6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77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7</w:t>
            </w:r>
          </w:p>
        </w:tc>
        <w:tc>
          <w:tcPr>
            <w:tcW w:w="1985" w:type="dxa"/>
          </w:tcPr>
          <w:p w14:paraId="09586439" w14:textId="77777777" w:rsidR="00282748" w:rsidRPr="001B4D6A" w:rsidRDefault="00282748" w:rsidP="001B4D6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72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8</w:t>
            </w:r>
          </w:p>
        </w:tc>
        <w:tc>
          <w:tcPr>
            <w:tcW w:w="1268" w:type="dxa"/>
          </w:tcPr>
          <w:p w14:paraId="1F09970E" w14:textId="77777777" w:rsidR="00282748" w:rsidRPr="001B4D6A" w:rsidRDefault="00282748" w:rsidP="001B4D6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348</w:t>
            </w:r>
          </w:p>
        </w:tc>
      </w:tr>
      <w:tr w:rsidR="00847EB0" w:rsidRPr="000F593E" w14:paraId="07509444" w14:textId="77777777" w:rsidTr="0084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136E9AB" w14:textId="5F863359" w:rsidR="00847EB0" w:rsidRPr="001B4D6A" w:rsidRDefault="00847EB0" w:rsidP="00847EB0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Vt</w:t>
            </w:r>
            <w:r>
              <w:rPr>
                <w:sz w:val="22"/>
                <w:szCs w:val="22"/>
                <w:lang w:val="en-US"/>
              </w:rPr>
              <w:t>, mL</w:t>
            </w:r>
            <w:r w:rsidR="005D1FF4">
              <w:rPr>
                <w:sz w:val="22"/>
                <w:szCs w:val="22"/>
                <w:lang w:val="en-US"/>
              </w:rPr>
              <w:t>/kg</w:t>
            </w:r>
          </w:p>
        </w:tc>
        <w:tc>
          <w:tcPr>
            <w:tcW w:w="1701" w:type="dxa"/>
          </w:tcPr>
          <w:p w14:paraId="72AF2BB2" w14:textId="3E644349" w:rsidR="00847EB0" w:rsidRPr="001B4D6A" w:rsidRDefault="005D1FF4" w:rsidP="00847E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1</w:t>
            </w:r>
            <w:r w:rsidR="00847EB0" w:rsidRPr="001B4D6A">
              <w:rPr>
                <w:rFonts w:cs="Calibri"/>
                <w:sz w:val="22"/>
                <w:szCs w:val="22"/>
                <w:lang w:val="en-US"/>
              </w:rPr>
              <w:t>±</w:t>
            </w:r>
            <w:r>
              <w:rPr>
                <w:rFonts w:cs="Calibri"/>
                <w:sz w:val="22"/>
                <w:szCs w:val="22"/>
                <w:lang w:val="en-US"/>
              </w:rPr>
              <w:t>0.</w:t>
            </w:r>
            <w:r w:rsidR="00847EB0" w:rsidRPr="001B4D6A">
              <w:rPr>
                <w:rFonts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1984" w:type="dxa"/>
          </w:tcPr>
          <w:p w14:paraId="452C3F0E" w14:textId="7757D421" w:rsidR="00847EB0" w:rsidRPr="001B4D6A" w:rsidRDefault="005D1FF4" w:rsidP="00847E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1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</w:t>
            </w:r>
            <w:r>
              <w:rPr>
                <w:rFonts w:cs="Calibri"/>
                <w:sz w:val="22"/>
                <w:szCs w:val="22"/>
                <w:lang w:val="en-US"/>
              </w:rPr>
              <w:t>0.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1985" w:type="dxa"/>
          </w:tcPr>
          <w:p w14:paraId="4D7BCB6F" w14:textId="50CDD541" w:rsidR="00847EB0" w:rsidRPr="001B4D6A" w:rsidRDefault="005D1FF4" w:rsidP="00847E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1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</w:t>
            </w:r>
            <w:r>
              <w:rPr>
                <w:rFonts w:cs="Calibri"/>
                <w:sz w:val="22"/>
                <w:szCs w:val="22"/>
                <w:lang w:val="en-US"/>
              </w:rPr>
              <w:t>0.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1268" w:type="dxa"/>
          </w:tcPr>
          <w:p w14:paraId="213848E1" w14:textId="77777777" w:rsidR="00847EB0" w:rsidRPr="001B4D6A" w:rsidRDefault="00847EB0" w:rsidP="00847E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312</w:t>
            </w:r>
          </w:p>
        </w:tc>
      </w:tr>
      <w:tr w:rsidR="00847EB0" w:rsidRPr="000F593E" w14:paraId="6875B717" w14:textId="77777777" w:rsidTr="0084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954B4D8" w14:textId="61A90A16" w:rsidR="00847EB0" w:rsidRPr="001B4D6A" w:rsidRDefault="00847EB0" w:rsidP="00847EB0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RR</w:t>
            </w:r>
            <w:r>
              <w:rPr>
                <w:sz w:val="22"/>
                <w:szCs w:val="22"/>
                <w:lang w:val="en-US"/>
              </w:rPr>
              <w:t>, /min</w:t>
            </w:r>
          </w:p>
        </w:tc>
        <w:tc>
          <w:tcPr>
            <w:tcW w:w="1701" w:type="dxa"/>
          </w:tcPr>
          <w:p w14:paraId="01AA8888" w14:textId="77777777" w:rsidR="00847EB0" w:rsidRPr="001B4D6A" w:rsidRDefault="00847EB0" w:rsidP="00847E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29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4</w:t>
            </w:r>
          </w:p>
        </w:tc>
        <w:tc>
          <w:tcPr>
            <w:tcW w:w="1984" w:type="dxa"/>
          </w:tcPr>
          <w:p w14:paraId="06447684" w14:textId="77777777" w:rsidR="00847EB0" w:rsidRPr="001B4D6A" w:rsidRDefault="00847EB0" w:rsidP="00847E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29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4</w:t>
            </w:r>
          </w:p>
        </w:tc>
        <w:tc>
          <w:tcPr>
            <w:tcW w:w="1985" w:type="dxa"/>
          </w:tcPr>
          <w:p w14:paraId="0B8366C6" w14:textId="77777777" w:rsidR="00847EB0" w:rsidRPr="001B4D6A" w:rsidRDefault="00847EB0" w:rsidP="00847E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30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4</w:t>
            </w:r>
          </w:p>
        </w:tc>
        <w:tc>
          <w:tcPr>
            <w:tcW w:w="1268" w:type="dxa"/>
          </w:tcPr>
          <w:p w14:paraId="4B0A629B" w14:textId="77777777" w:rsidR="00847EB0" w:rsidRPr="001B4D6A" w:rsidRDefault="00847EB0" w:rsidP="00847E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154</w:t>
            </w:r>
          </w:p>
        </w:tc>
      </w:tr>
      <w:tr w:rsidR="00847EB0" w:rsidRPr="000F593E" w14:paraId="0C3C5559" w14:textId="77777777" w:rsidTr="0084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5270B3E" w14:textId="431A6156" w:rsidR="00847EB0" w:rsidRPr="001B4D6A" w:rsidRDefault="00847EB0" w:rsidP="00847EB0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PEEP</w:t>
            </w:r>
            <w:r>
              <w:rPr>
                <w:sz w:val="22"/>
                <w:szCs w:val="22"/>
                <w:lang w:val="en-US"/>
              </w:rPr>
              <w:t>, cmH</w:t>
            </w:r>
            <w:r w:rsidRPr="001B4D6A">
              <w:rPr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45E6F80E" w14:textId="77777777" w:rsidR="00847EB0" w:rsidRPr="001B4D6A" w:rsidRDefault="00847EB0" w:rsidP="00847E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3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3</w:t>
            </w:r>
          </w:p>
        </w:tc>
        <w:tc>
          <w:tcPr>
            <w:tcW w:w="1984" w:type="dxa"/>
          </w:tcPr>
          <w:p w14:paraId="48C70335" w14:textId="77777777" w:rsidR="00847EB0" w:rsidRPr="001B4D6A" w:rsidRDefault="00847EB0" w:rsidP="00847E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3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3</w:t>
            </w:r>
          </w:p>
        </w:tc>
        <w:tc>
          <w:tcPr>
            <w:tcW w:w="1985" w:type="dxa"/>
          </w:tcPr>
          <w:p w14:paraId="15D2E518" w14:textId="77777777" w:rsidR="00847EB0" w:rsidRPr="001B4D6A" w:rsidRDefault="00847EB0" w:rsidP="00847E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3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3</w:t>
            </w:r>
          </w:p>
        </w:tc>
        <w:tc>
          <w:tcPr>
            <w:tcW w:w="1268" w:type="dxa"/>
          </w:tcPr>
          <w:p w14:paraId="56AB7F37" w14:textId="77777777" w:rsidR="00847EB0" w:rsidRPr="001B4D6A" w:rsidRDefault="00847EB0" w:rsidP="00847E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853</w:t>
            </w:r>
          </w:p>
        </w:tc>
      </w:tr>
      <w:tr w:rsidR="00847EB0" w:rsidRPr="000F593E" w14:paraId="4F6066C7" w14:textId="77777777" w:rsidTr="0084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A2EE2F" w14:textId="6614FCC7" w:rsidR="00847EB0" w:rsidRPr="001B4D6A" w:rsidRDefault="00847EB0" w:rsidP="00847EB0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B4D6A">
              <w:rPr>
                <w:sz w:val="22"/>
                <w:szCs w:val="22"/>
                <w:lang w:val="en-US"/>
              </w:rPr>
              <w:t>PEEPt</w:t>
            </w:r>
            <w:proofErr w:type="spellEnd"/>
            <w:r>
              <w:rPr>
                <w:sz w:val="22"/>
                <w:szCs w:val="22"/>
                <w:lang w:val="en-US"/>
              </w:rPr>
              <w:t>, cmH</w:t>
            </w:r>
            <w:r w:rsidRPr="0048312F">
              <w:rPr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6298330D" w14:textId="77777777" w:rsidR="00847EB0" w:rsidRPr="001B4D6A" w:rsidRDefault="00847EB0" w:rsidP="00847E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4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3</w:t>
            </w:r>
          </w:p>
        </w:tc>
        <w:tc>
          <w:tcPr>
            <w:tcW w:w="1984" w:type="dxa"/>
          </w:tcPr>
          <w:p w14:paraId="03EB597C" w14:textId="77777777" w:rsidR="00847EB0" w:rsidRPr="001B4D6A" w:rsidRDefault="00847EB0" w:rsidP="00847E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4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3</w:t>
            </w:r>
          </w:p>
        </w:tc>
        <w:tc>
          <w:tcPr>
            <w:tcW w:w="1985" w:type="dxa"/>
          </w:tcPr>
          <w:p w14:paraId="76D4AE3B" w14:textId="77777777" w:rsidR="00847EB0" w:rsidRPr="001B4D6A" w:rsidRDefault="00847EB0" w:rsidP="00847E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4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3</w:t>
            </w:r>
          </w:p>
        </w:tc>
        <w:tc>
          <w:tcPr>
            <w:tcW w:w="1268" w:type="dxa"/>
          </w:tcPr>
          <w:p w14:paraId="582CF283" w14:textId="77777777" w:rsidR="00847EB0" w:rsidRPr="001B4D6A" w:rsidRDefault="00847EB0" w:rsidP="00847E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831</w:t>
            </w:r>
          </w:p>
        </w:tc>
      </w:tr>
      <w:tr w:rsidR="00847EB0" w:rsidRPr="000F593E" w14:paraId="4041D2C5" w14:textId="77777777" w:rsidTr="0084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053BC4E" w14:textId="4E3244A5" w:rsidR="00847EB0" w:rsidRPr="001B4D6A" w:rsidRDefault="00847EB0" w:rsidP="00847EB0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B4D6A">
              <w:rPr>
                <w:sz w:val="22"/>
                <w:szCs w:val="22"/>
                <w:lang w:val="en-US"/>
              </w:rPr>
              <w:t>Pplat</w:t>
            </w:r>
            <w:proofErr w:type="spellEnd"/>
            <w:r>
              <w:rPr>
                <w:sz w:val="22"/>
                <w:szCs w:val="22"/>
                <w:lang w:val="en-US"/>
              </w:rPr>
              <w:t>, cmH</w:t>
            </w:r>
            <w:r w:rsidRPr="0048312F">
              <w:rPr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676BD845" w14:textId="77777777" w:rsidR="00847EB0" w:rsidRPr="001B4D6A" w:rsidRDefault="00847EB0" w:rsidP="00847E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29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 xml:space="preserve"> (26-31)</w:t>
            </w:r>
          </w:p>
        </w:tc>
        <w:tc>
          <w:tcPr>
            <w:tcW w:w="1984" w:type="dxa"/>
          </w:tcPr>
          <w:p w14:paraId="2F54CA66" w14:textId="77777777" w:rsidR="00847EB0" w:rsidRPr="001B4D6A" w:rsidRDefault="00847EB0" w:rsidP="00847E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28 (26-30)</w:t>
            </w:r>
          </w:p>
        </w:tc>
        <w:tc>
          <w:tcPr>
            <w:tcW w:w="1985" w:type="dxa"/>
          </w:tcPr>
          <w:p w14:paraId="62E58425" w14:textId="77777777" w:rsidR="00847EB0" w:rsidRPr="001B4D6A" w:rsidRDefault="00847EB0" w:rsidP="00847E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29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 xml:space="preserve"> (27-31)</w:t>
            </w:r>
          </w:p>
        </w:tc>
        <w:tc>
          <w:tcPr>
            <w:tcW w:w="1268" w:type="dxa"/>
          </w:tcPr>
          <w:p w14:paraId="1A0B5829" w14:textId="77777777" w:rsidR="00847EB0" w:rsidRPr="001B4D6A" w:rsidRDefault="00847EB0" w:rsidP="00847E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219</w:t>
            </w:r>
          </w:p>
        </w:tc>
      </w:tr>
      <w:tr w:rsidR="00847EB0" w:rsidRPr="000F593E" w14:paraId="43809677" w14:textId="77777777" w:rsidTr="0084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83F9A0C" w14:textId="79804C6C" w:rsidR="00847EB0" w:rsidRPr="001B4D6A" w:rsidRDefault="00847EB0" w:rsidP="00847EB0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Driving pressure</w:t>
            </w:r>
            <w:r>
              <w:rPr>
                <w:sz w:val="22"/>
                <w:szCs w:val="22"/>
                <w:lang w:val="en-US"/>
              </w:rPr>
              <w:t>, cmH</w:t>
            </w:r>
            <w:r w:rsidRPr="0048312F">
              <w:rPr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7B0586F6" w14:textId="77777777" w:rsidR="00847EB0" w:rsidRPr="001B4D6A" w:rsidRDefault="00847EB0" w:rsidP="00847E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5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5</w:t>
            </w:r>
          </w:p>
        </w:tc>
        <w:tc>
          <w:tcPr>
            <w:tcW w:w="1984" w:type="dxa"/>
          </w:tcPr>
          <w:p w14:paraId="1E178BF2" w14:textId="77777777" w:rsidR="00847EB0" w:rsidRPr="001B4D6A" w:rsidRDefault="00847EB0" w:rsidP="00847E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5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5</w:t>
            </w:r>
          </w:p>
        </w:tc>
        <w:tc>
          <w:tcPr>
            <w:tcW w:w="1985" w:type="dxa"/>
          </w:tcPr>
          <w:p w14:paraId="08609111" w14:textId="77777777" w:rsidR="00847EB0" w:rsidRPr="001B4D6A" w:rsidRDefault="00847EB0" w:rsidP="00847E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6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6</w:t>
            </w:r>
          </w:p>
        </w:tc>
        <w:tc>
          <w:tcPr>
            <w:tcW w:w="1268" w:type="dxa"/>
          </w:tcPr>
          <w:p w14:paraId="7BA9FDF5" w14:textId="77777777" w:rsidR="00847EB0" w:rsidRPr="001B4D6A" w:rsidRDefault="00847EB0" w:rsidP="00847E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373</w:t>
            </w:r>
          </w:p>
        </w:tc>
      </w:tr>
      <w:tr w:rsidR="00FE2605" w:rsidRPr="000F593E" w14:paraId="0B4DFED5" w14:textId="77777777" w:rsidTr="0084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F3225B9" w14:textId="78E11776" w:rsidR="00FE2605" w:rsidRPr="00FE2605" w:rsidRDefault="00FE2605" w:rsidP="00FE2605">
            <w:pPr>
              <w:jc w:val="both"/>
              <w:rPr>
                <w:color w:val="FF0000"/>
                <w:sz w:val="22"/>
                <w:szCs w:val="22"/>
                <w:lang w:val="en-US"/>
              </w:rPr>
            </w:pPr>
            <w:r w:rsidRPr="00FE2605">
              <w:rPr>
                <w:color w:val="FF0000"/>
                <w:sz w:val="22"/>
                <w:szCs w:val="22"/>
                <w:lang w:val="en-US"/>
              </w:rPr>
              <w:t xml:space="preserve">Mechanical power, </w:t>
            </w:r>
            <w:r w:rsidR="009B2E40">
              <w:rPr>
                <w:color w:val="FF0000"/>
                <w:sz w:val="22"/>
                <w:szCs w:val="22"/>
                <w:lang w:val="en-US"/>
              </w:rPr>
              <w:t>L</w:t>
            </w:r>
            <w:r w:rsidRPr="00FE2605">
              <w:rPr>
                <w:color w:val="FF0000"/>
                <w:sz w:val="22"/>
                <w:szCs w:val="22"/>
                <w:lang w:val="en-US"/>
              </w:rPr>
              <w:t>/min (n=187)</w:t>
            </w:r>
          </w:p>
        </w:tc>
        <w:tc>
          <w:tcPr>
            <w:tcW w:w="1701" w:type="dxa"/>
          </w:tcPr>
          <w:p w14:paraId="31DE0625" w14:textId="190A4500" w:rsidR="00FE2605" w:rsidRPr="00FE2605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US"/>
              </w:rPr>
            </w:pPr>
            <w:r w:rsidRPr="00FE2605">
              <w:rPr>
                <w:color w:val="FF0000"/>
                <w:sz w:val="22"/>
                <w:szCs w:val="22"/>
                <w:lang w:val="en-US"/>
              </w:rPr>
              <w:t>38 (32-46)</w:t>
            </w:r>
          </w:p>
        </w:tc>
        <w:tc>
          <w:tcPr>
            <w:tcW w:w="1984" w:type="dxa"/>
          </w:tcPr>
          <w:p w14:paraId="2D9E8E69" w14:textId="3A05D8B5" w:rsidR="00FE2605" w:rsidRPr="00FE2605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US"/>
              </w:rPr>
            </w:pPr>
            <w:r w:rsidRPr="00FE2605">
              <w:rPr>
                <w:color w:val="FF0000"/>
                <w:sz w:val="22"/>
                <w:szCs w:val="22"/>
                <w:lang w:val="en-US"/>
              </w:rPr>
              <w:t>38 (32-45)</w:t>
            </w:r>
          </w:p>
        </w:tc>
        <w:tc>
          <w:tcPr>
            <w:tcW w:w="1985" w:type="dxa"/>
          </w:tcPr>
          <w:p w14:paraId="36CA2B3C" w14:textId="0D576B14" w:rsidR="00FE2605" w:rsidRPr="00FE2605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US"/>
              </w:rPr>
            </w:pPr>
            <w:r w:rsidRPr="00FE2605">
              <w:rPr>
                <w:color w:val="FF0000"/>
                <w:sz w:val="22"/>
                <w:szCs w:val="22"/>
                <w:lang w:val="en-US"/>
              </w:rPr>
              <w:t>40 (33-49)</w:t>
            </w:r>
          </w:p>
        </w:tc>
        <w:tc>
          <w:tcPr>
            <w:tcW w:w="1268" w:type="dxa"/>
          </w:tcPr>
          <w:p w14:paraId="04E97584" w14:textId="6DB39124" w:rsidR="00FE2605" w:rsidRPr="00FE2605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US"/>
              </w:rPr>
            </w:pPr>
            <w:r w:rsidRPr="00FE2605">
              <w:rPr>
                <w:color w:val="FF0000"/>
                <w:sz w:val="22"/>
                <w:szCs w:val="22"/>
                <w:lang w:val="en-US"/>
              </w:rPr>
              <w:t>0.110</w:t>
            </w:r>
          </w:p>
        </w:tc>
      </w:tr>
      <w:tr w:rsidR="00FE2605" w:rsidRPr="000F593E" w14:paraId="04F92BFE" w14:textId="77777777" w:rsidTr="0084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71933D0" w14:textId="4A00CD4F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B4D6A">
              <w:rPr>
                <w:sz w:val="22"/>
                <w:szCs w:val="22"/>
                <w:lang w:val="en-US"/>
              </w:rPr>
              <w:t>Crs</w:t>
            </w:r>
            <w:proofErr w:type="spellEnd"/>
            <w:r>
              <w:rPr>
                <w:sz w:val="22"/>
                <w:szCs w:val="22"/>
                <w:lang w:val="en-US"/>
              </w:rPr>
              <w:t>, mL/cmH</w:t>
            </w:r>
            <w:r w:rsidRPr="0048312F">
              <w:rPr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5CE59192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31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1</w:t>
            </w:r>
          </w:p>
        </w:tc>
        <w:tc>
          <w:tcPr>
            <w:tcW w:w="1984" w:type="dxa"/>
          </w:tcPr>
          <w:p w14:paraId="6E0E742A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30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0</w:t>
            </w:r>
          </w:p>
        </w:tc>
        <w:tc>
          <w:tcPr>
            <w:tcW w:w="1985" w:type="dxa"/>
          </w:tcPr>
          <w:p w14:paraId="3B8B5F34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31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3</w:t>
            </w:r>
          </w:p>
        </w:tc>
        <w:tc>
          <w:tcPr>
            <w:tcW w:w="1268" w:type="dxa"/>
          </w:tcPr>
          <w:p w14:paraId="6CD00FC0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812</w:t>
            </w:r>
          </w:p>
        </w:tc>
      </w:tr>
      <w:tr w:rsidR="00FE2605" w:rsidRPr="000F593E" w14:paraId="7F40ED0D" w14:textId="77777777" w:rsidTr="0084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61970D5" w14:textId="1BD13621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r w:rsidRPr="00131573">
              <w:rPr>
                <w:sz w:val="22"/>
                <w:szCs w:val="22"/>
                <w:lang w:val="en-US"/>
              </w:rPr>
              <w:t>pH</w:t>
            </w:r>
          </w:p>
        </w:tc>
        <w:tc>
          <w:tcPr>
            <w:tcW w:w="1701" w:type="dxa"/>
          </w:tcPr>
          <w:p w14:paraId="790A991B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7.38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0.06</w:t>
            </w:r>
          </w:p>
        </w:tc>
        <w:tc>
          <w:tcPr>
            <w:tcW w:w="1984" w:type="dxa"/>
          </w:tcPr>
          <w:p w14:paraId="26A09912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7.38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0.06</w:t>
            </w:r>
          </w:p>
        </w:tc>
        <w:tc>
          <w:tcPr>
            <w:tcW w:w="1985" w:type="dxa"/>
          </w:tcPr>
          <w:p w14:paraId="7A1D0F8B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7.37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0.07</w:t>
            </w:r>
          </w:p>
        </w:tc>
        <w:tc>
          <w:tcPr>
            <w:tcW w:w="1268" w:type="dxa"/>
          </w:tcPr>
          <w:p w14:paraId="47EA36B1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615</w:t>
            </w:r>
          </w:p>
        </w:tc>
      </w:tr>
      <w:tr w:rsidR="00FE2605" w:rsidRPr="000F593E" w14:paraId="126FF57D" w14:textId="77777777" w:rsidTr="0084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8D31A3C" w14:textId="44164F14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r w:rsidRPr="00131573">
              <w:rPr>
                <w:sz w:val="22"/>
                <w:szCs w:val="22"/>
                <w:lang w:val="en-US"/>
              </w:rPr>
              <w:t>pCO2</w:t>
            </w:r>
            <w:r>
              <w:rPr>
                <w:sz w:val="22"/>
                <w:szCs w:val="22"/>
                <w:lang w:val="en-US"/>
              </w:rPr>
              <w:t>, mmHg</w:t>
            </w:r>
          </w:p>
        </w:tc>
        <w:tc>
          <w:tcPr>
            <w:tcW w:w="1701" w:type="dxa"/>
          </w:tcPr>
          <w:p w14:paraId="55A25C38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45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7</w:t>
            </w:r>
          </w:p>
        </w:tc>
        <w:tc>
          <w:tcPr>
            <w:tcW w:w="1984" w:type="dxa"/>
          </w:tcPr>
          <w:p w14:paraId="50B8A3E3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45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8</w:t>
            </w:r>
          </w:p>
        </w:tc>
        <w:tc>
          <w:tcPr>
            <w:tcW w:w="1985" w:type="dxa"/>
          </w:tcPr>
          <w:p w14:paraId="5674299C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46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7</w:t>
            </w:r>
          </w:p>
        </w:tc>
        <w:tc>
          <w:tcPr>
            <w:tcW w:w="1268" w:type="dxa"/>
          </w:tcPr>
          <w:p w14:paraId="416D1FF6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232</w:t>
            </w:r>
          </w:p>
        </w:tc>
      </w:tr>
      <w:tr w:rsidR="00FE2605" w:rsidRPr="000F593E" w14:paraId="6A13DE2B" w14:textId="77777777" w:rsidTr="0084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C297D12" w14:textId="38F31BAB" w:rsidR="00FE2605" w:rsidRPr="00847EB0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O</w:t>
            </w:r>
            <w:r>
              <w:rPr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, mmHg</w:t>
            </w:r>
          </w:p>
        </w:tc>
        <w:tc>
          <w:tcPr>
            <w:tcW w:w="1701" w:type="dxa"/>
          </w:tcPr>
          <w:p w14:paraId="0EB01261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78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7</w:t>
            </w:r>
          </w:p>
        </w:tc>
        <w:tc>
          <w:tcPr>
            <w:tcW w:w="1984" w:type="dxa"/>
          </w:tcPr>
          <w:p w14:paraId="13BDCA04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76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6</w:t>
            </w:r>
          </w:p>
        </w:tc>
        <w:tc>
          <w:tcPr>
            <w:tcW w:w="1985" w:type="dxa"/>
          </w:tcPr>
          <w:p w14:paraId="72FBA676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82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9</w:t>
            </w:r>
          </w:p>
        </w:tc>
        <w:tc>
          <w:tcPr>
            <w:tcW w:w="1268" w:type="dxa"/>
          </w:tcPr>
          <w:p w14:paraId="3B2DE0BF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043</w:t>
            </w:r>
          </w:p>
        </w:tc>
      </w:tr>
      <w:tr w:rsidR="00FE2605" w:rsidRPr="000F593E" w14:paraId="76BDE91A" w14:textId="77777777" w:rsidTr="0084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3F0F36" w14:textId="1D884013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</w:t>
            </w:r>
            <w:r w:rsidRPr="00131573">
              <w:rPr>
                <w:sz w:val="22"/>
                <w:szCs w:val="22"/>
                <w:lang w:val="en-US"/>
              </w:rPr>
              <w:t>O</w:t>
            </w:r>
            <w:r w:rsidRPr="000F593E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0F593E">
              <w:rPr>
                <w:sz w:val="22"/>
                <w:szCs w:val="22"/>
                <w:lang w:val="en-US"/>
              </w:rPr>
              <w:t>/FiO</w:t>
            </w:r>
            <w:r w:rsidRPr="000F593E">
              <w:rPr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, mmHg</w:t>
            </w:r>
          </w:p>
        </w:tc>
        <w:tc>
          <w:tcPr>
            <w:tcW w:w="1701" w:type="dxa"/>
          </w:tcPr>
          <w:p w14:paraId="69373A32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09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31</w:t>
            </w:r>
          </w:p>
        </w:tc>
        <w:tc>
          <w:tcPr>
            <w:tcW w:w="1984" w:type="dxa"/>
          </w:tcPr>
          <w:p w14:paraId="06C0771F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06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31</w:t>
            </w:r>
          </w:p>
        </w:tc>
        <w:tc>
          <w:tcPr>
            <w:tcW w:w="1985" w:type="dxa"/>
          </w:tcPr>
          <w:p w14:paraId="20A68368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15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30</w:t>
            </w:r>
          </w:p>
        </w:tc>
        <w:tc>
          <w:tcPr>
            <w:tcW w:w="1268" w:type="dxa"/>
          </w:tcPr>
          <w:p w14:paraId="2F0BE787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081</w:t>
            </w:r>
          </w:p>
        </w:tc>
      </w:tr>
      <w:tr w:rsidR="00FE2605" w:rsidRPr="000F593E" w14:paraId="3D4ADAB7" w14:textId="77777777" w:rsidTr="0084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4CED81" w14:textId="3BB1D7D8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AOP (N= 156)</w:t>
            </w:r>
          </w:p>
        </w:tc>
        <w:tc>
          <w:tcPr>
            <w:tcW w:w="1701" w:type="dxa"/>
          </w:tcPr>
          <w:p w14:paraId="0F40423C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 (0-6)</w:t>
            </w:r>
          </w:p>
        </w:tc>
        <w:tc>
          <w:tcPr>
            <w:tcW w:w="1984" w:type="dxa"/>
          </w:tcPr>
          <w:p w14:paraId="2F39BF81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 (0-6)</w:t>
            </w:r>
          </w:p>
        </w:tc>
        <w:tc>
          <w:tcPr>
            <w:tcW w:w="1985" w:type="dxa"/>
          </w:tcPr>
          <w:p w14:paraId="55748B2F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 (0-6)</w:t>
            </w:r>
          </w:p>
        </w:tc>
        <w:tc>
          <w:tcPr>
            <w:tcW w:w="1268" w:type="dxa"/>
          </w:tcPr>
          <w:p w14:paraId="730C6350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562</w:t>
            </w:r>
          </w:p>
        </w:tc>
      </w:tr>
      <w:tr w:rsidR="00FE2605" w:rsidRPr="000F593E" w14:paraId="38F7BE53" w14:textId="77777777" w:rsidTr="0084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BB5729F" w14:textId="77777777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R/I (N=156)</w:t>
            </w:r>
          </w:p>
        </w:tc>
        <w:tc>
          <w:tcPr>
            <w:tcW w:w="1701" w:type="dxa"/>
          </w:tcPr>
          <w:p w14:paraId="7AFB3D49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53 (0.30-0.76)</w:t>
            </w:r>
          </w:p>
        </w:tc>
        <w:tc>
          <w:tcPr>
            <w:tcW w:w="1984" w:type="dxa"/>
          </w:tcPr>
          <w:p w14:paraId="136B1FB8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53 (0.30-0.76)</w:t>
            </w:r>
          </w:p>
        </w:tc>
        <w:tc>
          <w:tcPr>
            <w:tcW w:w="1985" w:type="dxa"/>
          </w:tcPr>
          <w:p w14:paraId="0FAC959C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53 (0.38-0.85)</w:t>
            </w:r>
          </w:p>
        </w:tc>
        <w:tc>
          <w:tcPr>
            <w:tcW w:w="1268" w:type="dxa"/>
          </w:tcPr>
          <w:p w14:paraId="6AF44B40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375</w:t>
            </w:r>
          </w:p>
        </w:tc>
      </w:tr>
      <w:tr w:rsidR="00FE2605" w:rsidRPr="000F593E" w14:paraId="6CD5CAD1" w14:textId="77777777" w:rsidTr="0084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5"/>
          </w:tcPr>
          <w:p w14:paraId="49235DE4" w14:textId="4BD73C7C" w:rsidR="00FE2605" w:rsidRPr="001B4D6A" w:rsidRDefault="00FE2605" w:rsidP="00FE2605">
            <w:pPr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Hemodynamic variables</w:t>
            </w:r>
          </w:p>
        </w:tc>
      </w:tr>
      <w:tr w:rsidR="00FE2605" w:rsidRPr="000F593E" w14:paraId="5C918813" w14:textId="77777777" w:rsidTr="0084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0D2AFB5" w14:textId="77777777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FC</w:t>
            </w:r>
          </w:p>
        </w:tc>
        <w:tc>
          <w:tcPr>
            <w:tcW w:w="1701" w:type="dxa"/>
          </w:tcPr>
          <w:p w14:paraId="0DAB8F4B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79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20</w:t>
            </w:r>
          </w:p>
        </w:tc>
        <w:tc>
          <w:tcPr>
            <w:tcW w:w="1984" w:type="dxa"/>
          </w:tcPr>
          <w:p w14:paraId="09A4F03D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80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20</w:t>
            </w:r>
          </w:p>
        </w:tc>
        <w:tc>
          <w:tcPr>
            <w:tcW w:w="1985" w:type="dxa"/>
          </w:tcPr>
          <w:p w14:paraId="17A10C49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77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9</w:t>
            </w:r>
          </w:p>
        </w:tc>
        <w:tc>
          <w:tcPr>
            <w:tcW w:w="1268" w:type="dxa"/>
          </w:tcPr>
          <w:p w14:paraId="186101DF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518</w:t>
            </w:r>
          </w:p>
        </w:tc>
      </w:tr>
      <w:tr w:rsidR="00FE2605" w:rsidRPr="000F593E" w14:paraId="73ECC18C" w14:textId="77777777" w:rsidTr="0084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61E265B" w14:textId="77777777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PAS</w:t>
            </w:r>
          </w:p>
        </w:tc>
        <w:tc>
          <w:tcPr>
            <w:tcW w:w="1701" w:type="dxa"/>
          </w:tcPr>
          <w:p w14:paraId="5DB248A6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31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25</w:t>
            </w:r>
          </w:p>
        </w:tc>
        <w:tc>
          <w:tcPr>
            <w:tcW w:w="1984" w:type="dxa"/>
          </w:tcPr>
          <w:p w14:paraId="1B99EF1C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32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9</w:t>
            </w:r>
          </w:p>
        </w:tc>
        <w:tc>
          <w:tcPr>
            <w:tcW w:w="1985" w:type="dxa"/>
          </w:tcPr>
          <w:p w14:paraId="7B76C0BD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29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20</w:t>
            </w:r>
          </w:p>
        </w:tc>
        <w:tc>
          <w:tcPr>
            <w:tcW w:w="1268" w:type="dxa"/>
          </w:tcPr>
          <w:p w14:paraId="15CCFC03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576</w:t>
            </w:r>
          </w:p>
        </w:tc>
      </w:tr>
      <w:tr w:rsidR="00FE2605" w:rsidRPr="000F593E" w14:paraId="55D31609" w14:textId="77777777" w:rsidTr="0084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CCA1C7B" w14:textId="77777777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PAD</w:t>
            </w:r>
          </w:p>
        </w:tc>
        <w:tc>
          <w:tcPr>
            <w:tcW w:w="1701" w:type="dxa"/>
          </w:tcPr>
          <w:p w14:paraId="50B38801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65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2</w:t>
            </w:r>
          </w:p>
        </w:tc>
        <w:tc>
          <w:tcPr>
            <w:tcW w:w="1984" w:type="dxa"/>
          </w:tcPr>
          <w:p w14:paraId="127568BB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65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3</w:t>
            </w:r>
          </w:p>
        </w:tc>
        <w:tc>
          <w:tcPr>
            <w:tcW w:w="1985" w:type="dxa"/>
          </w:tcPr>
          <w:p w14:paraId="3D3F83A8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65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0</w:t>
            </w:r>
          </w:p>
        </w:tc>
        <w:tc>
          <w:tcPr>
            <w:tcW w:w="1268" w:type="dxa"/>
          </w:tcPr>
          <w:p w14:paraId="48AAA6F0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881</w:t>
            </w:r>
          </w:p>
        </w:tc>
      </w:tr>
      <w:tr w:rsidR="00FE2605" w:rsidRPr="000F593E" w14:paraId="178FAD66" w14:textId="77777777" w:rsidTr="0084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E0130BC" w14:textId="77777777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PAM</w:t>
            </w:r>
          </w:p>
        </w:tc>
        <w:tc>
          <w:tcPr>
            <w:tcW w:w="1701" w:type="dxa"/>
          </w:tcPr>
          <w:p w14:paraId="2EB7717E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88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6</w:t>
            </w:r>
          </w:p>
        </w:tc>
        <w:tc>
          <w:tcPr>
            <w:tcW w:w="1984" w:type="dxa"/>
          </w:tcPr>
          <w:p w14:paraId="4E89B668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88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7</w:t>
            </w:r>
          </w:p>
        </w:tc>
        <w:tc>
          <w:tcPr>
            <w:tcW w:w="1985" w:type="dxa"/>
          </w:tcPr>
          <w:p w14:paraId="14278023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88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3</w:t>
            </w:r>
          </w:p>
        </w:tc>
        <w:tc>
          <w:tcPr>
            <w:tcW w:w="1268" w:type="dxa"/>
          </w:tcPr>
          <w:p w14:paraId="4A6B75B6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728</w:t>
            </w:r>
          </w:p>
        </w:tc>
      </w:tr>
      <w:tr w:rsidR="00FE2605" w:rsidRPr="000F593E" w14:paraId="59AABA03" w14:textId="77777777" w:rsidTr="0084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DFBD334" w14:textId="77777777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CVP (N= 157)</w:t>
            </w:r>
          </w:p>
        </w:tc>
        <w:tc>
          <w:tcPr>
            <w:tcW w:w="1701" w:type="dxa"/>
          </w:tcPr>
          <w:p w14:paraId="40E27816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1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4</w:t>
            </w:r>
          </w:p>
        </w:tc>
        <w:tc>
          <w:tcPr>
            <w:tcW w:w="1984" w:type="dxa"/>
          </w:tcPr>
          <w:p w14:paraId="4B25CA1E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1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4</w:t>
            </w:r>
          </w:p>
        </w:tc>
        <w:tc>
          <w:tcPr>
            <w:tcW w:w="1985" w:type="dxa"/>
          </w:tcPr>
          <w:p w14:paraId="03C7D0D8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2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4</w:t>
            </w:r>
          </w:p>
        </w:tc>
        <w:tc>
          <w:tcPr>
            <w:tcW w:w="1268" w:type="dxa"/>
          </w:tcPr>
          <w:p w14:paraId="23A3B02F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408</w:t>
            </w:r>
          </w:p>
        </w:tc>
      </w:tr>
      <w:tr w:rsidR="00FE2605" w:rsidRPr="000F593E" w14:paraId="35F87BA6" w14:textId="77777777" w:rsidTr="0084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5AEF51D" w14:textId="77777777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PPV</w:t>
            </w:r>
          </w:p>
        </w:tc>
        <w:tc>
          <w:tcPr>
            <w:tcW w:w="1701" w:type="dxa"/>
          </w:tcPr>
          <w:p w14:paraId="23FDFBDB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7 (5-12)</w:t>
            </w:r>
          </w:p>
        </w:tc>
        <w:tc>
          <w:tcPr>
            <w:tcW w:w="1984" w:type="dxa"/>
          </w:tcPr>
          <w:p w14:paraId="61B3BB60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7 (5-12)</w:t>
            </w:r>
          </w:p>
        </w:tc>
        <w:tc>
          <w:tcPr>
            <w:tcW w:w="1985" w:type="dxa"/>
          </w:tcPr>
          <w:p w14:paraId="47284244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7 (5-10)</w:t>
            </w:r>
          </w:p>
        </w:tc>
        <w:tc>
          <w:tcPr>
            <w:tcW w:w="1268" w:type="dxa"/>
          </w:tcPr>
          <w:p w14:paraId="6E831639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445</w:t>
            </w:r>
          </w:p>
        </w:tc>
      </w:tr>
      <w:tr w:rsidR="00FE2605" w:rsidRPr="000F593E" w14:paraId="24D6617A" w14:textId="77777777" w:rsidTr="0084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8AC5B5C" w14:textId="77777777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CI</w:t>
            </w:r>
          </w:p>
        </w:tc>
        <w:tc>
          <w:tcPr>
            <w:tcW w:w="1701" w:type="dxa"/>
          </w:tcPr>
          <w:p w14:paraId="273999E9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3.0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0.9</w:t>
            </w:r>
          </w:p>
        </w:tc>
        <w:tc>
          <w:tcPr>
            <w:tcW w:w="1984" w:type="dxa"/>
          </w:tcPr>
          <w:p w14:paraId="67D2500A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3.0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0.9</w:t>
            </w:r>
          </w:p>
        </w:tc>
        <w:tc>
          <w:tcPr>
            <w:tcW w:w="1985" w:type="dxa"/>
          </w:tcPr>
          <w:p w14:paraId="0A558C04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3.1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.1</w:t>
            </w:r>
          </w:p>
        </w:tc>
        <w:tc>
          <w:tcPr>
            <w:tcW w:w="1268" w:type="dxa"/>
          </w:tcPr>
          <w:p w14:paraId="0EE93D03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308</w:t>
            </w:r>
          </w:p>
        </w:tc>
      </w:tr>
      <w:tr w:rsidR="00FE2605" w:rsidRPr="000F593E" w14:paraId="3020C223" w14:textId="77777777" w:rsidTr="0084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F664070" w14:textId="77777777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GEDVI</w:t>
            </w:r>
          </w:p>
        </w:tc>
        <w:tc>
          <w:tcPr>
            <w:tcW w:w="1701" w:type="dxa"/>
          </w:tcPr>
          <w:p w14:paraId="20C2EE98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800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99</w:t>
            </w:r>
          </w:p>
        </w:tc>
        <w:tc>
          <w:tcPr>
            <w:tcW w:w="1984" w:type="dxa"/>
          </w:tcPr>
          <w:p w14:paraId="7147F1E4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793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96</w:t>
            </w:r>
          </w:p>
        </w:tc>
        <w:tc>
          <w:tcPr>
            <w:tcW w:w="1985" w:type="dxa"/>
          </w:tcPr>
          <w:p w14:paraId="7017AC44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811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208</w:t>
            </w:r>
          </w:p>
        </w:tc>
        <w:tc>
          <w:tcPr>
            <w:tcW w:w="1268" w:type="dxa"/>
          </w:tcPr>
          <w:p w14:paraId="57389108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573</w:t>
            </w:r>
          </w:p>
        </w:tc>
      </w:tr>
      <w:tr w:rsidR="00FE2605" w:rsidRPr="000F593E" w14:paraId="068BBD7B" w14:textId="77777777" w:rsidTr="0084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3C49792" w14:textId="77777777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B4D6A">
              <w:rPr>
                <w:sz w:val="22"/>
                <w:szCs w:val="22"/>
                <w:lang w:val="en-US"/>
              </w:rPr>
              <w:t>EVLWi</w:t>
            </w:r>
            <w:proofErr w:type="spellEnd"/>
          </w:p>
        </w:tc>
        <w:tc>
          <w:tcPr>
            <w:tcW w:w="1701" w:type="dxa"/>
          </w:tcPr>
          <w:p w14:paraId="57F7BA98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9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6</w:t>
            </w:r>
          </w:p>
        </w:tc>
        <w:tc>
          <w:tcPr>
            <w:tcW w:w="1984" w:type="dxa"/>
          </w:tcPr>
          <w:p w14:paraId="55BE2B1D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9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6</w:t>
            </w:r>
          </w:p>
        </w:tc>
        <w:tc>
          <w:tcPr>
            <w:tcW w:w="1985" w:type="dxa"/>
          </w:tcPr>
          <w:p w14:paraId="7B88E5D4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9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5</w:t>
            </w:r>
          </w:p>
        </w:tc>
        <w:tc>
          <w:tcPr>
            <w:tcW w:w="1268" w:type="dxa"/>
          </w:tcPr>
          <w:p w14:paraId="4DE5DE3E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782</w:t>
            </w:r>
          </w:p>
        </w:tc>
      </w:tr>
      <w:tr w:rsidR="00FE2605" w:rsidRPr="000F593E" w14:paraId="704540E9" w14:textId="77777777" w:rsidTr="0084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9F0B9B4" w14:textId="77777777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B4D6A">
              <w:rPr>
                <w:sz w:val="22"/>
                <w:szCs w:val="22"/>
                <w:lang w:val="en-US"/>
              </w:rPr>
              <w:t>PVPi</w:t>
            </w:r>
            <w:proofErr w:type="spellEnd"/>
          </w:p>
        </w:tc>
        <w:tc>
          <w:tcPr>
            <w:tcW w:w="1701" w:type="dxa"/>
          </w:tcPr>
          <w:p w14:paraId="6310F3B3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3.7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.2</w:t>
            </w:r>
          </w:p>
        </w:tc>
        <w:tc>
          <w:tcPr>
            <w:tcW w:w="1984" w:type="dxa"/>
          </w:tcPr>
          <w:p w14:paraId="1C61F48B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3.7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.2</w:t>
            </w:r>
          </w:p>
        </w:tc>
        <w:tc>
          <w:tcPr>
            <w:tcW w:w="1985" w:type="dxa"/>
          </w:tcPr>
          <w:p w14:paraId="74EF3C27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3.6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.1</w:t>
            </w:r>
          </w:p>
        </w:tc>
        <w:tc>
          <w:tcPr>
            <w:tcW w:w="1268" w:type="dxa"/>
          </w:tcPr>
          <w:p w14:paraId="18E3A532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393</w:t>
            </w:r>
          </w:p>
        </w:tc>
      </w:tr>
      <w:tr w:rsidR="00FE2605" w:rsidRPr="000F593E" w14:paraId="47F07758" w14:textId="77777777" w:rsidTr="0084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BD80B01" w14:textId="77777777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CFI</w:t>
            </w:r>
          </w:p>
        </w:tc>
        <w:tc>
          <w:tcPr>
            <w:tcW w:w="1701" w:type="dxa"/>
          </w:tcPr>
          <w:p w14:paraId="1A2AEF9F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4.2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.3</w:t>
            </w:r>
          </w:p>
        </w:tc>
        <w:tc>
          <w:tcPr>
            <w:tcW w:w="1984" w:type="dxa"/>
          </w:tcPr>
          <w:p w14:paraId="7C375A75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4.1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.2</w:t>
            </w:r>
          </w:p>
        </w:tc>
        <w:tc>
          <w:tcPr>
            <w:tcW w:w="1985" w:type="dxa"/>
          </w:tcPr>
          <w:p w14:paraId="72964771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4.3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.4</w:t>
            </w:r>
          </w:p>
        </w:tc>
        <w:tc>
          <w:tcPr>
            <w:tcW w:w="1268" w:type="dxa"/>
          </w:tcPr>
          <w:p w14:paraId="0A3FAD85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398</w:t>
            </w:r>
          </w:p>
        </w:tc>
      </w:tr>
      <w:tr w:rsidR="00FE2605" w:rsidRPr="000F593E" w14:paraId="0B1CBF2C" w14:textId="77777777" w:rsidTr="0084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F1F555D" w14:textId="77777777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Norepinephrine (N)</w:t>
            </w:r>
          </w:p>
        </w:tc>
        <w:tc>
          <w:tcPr>
            <w:tcW w:w="1701" w:type="dxa"/>
          </w:tcPr>
          <w:p w14:paraId="201ACE4B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53 (76)</w:t>
            </w:r>
          </w:p>
        </w:tc>
        <w:tc>
          <w:tcPr>
            <w:tcW w:w="1984" w:type="dxa"/>
          </w:tcPr>
          <w:p w14:paraId="3F68D050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04 (73)</w:t>
            </w:r>
          </w:p>
        </w:tc>
        <w:tc>
          <w:tcPr>
            <w:tcW w:w="1985" w:type="dxa"/>
          </w:tcPr>
          <w:p w14:paraId="330C6854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49 (83)</w:t>
            </w:r>
          </w:p>
        </w:tc>
        <w:tc>
          <w:tcPr>
            <w:tcW w:w="1268" w:type="dxa"/>
          </w:tcPr>
          <w:p w14:paraId="7E0B1B21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516</w:t>
            </w:r>
          </w:p>
        </w:tc>
      </w:tr>
      <w:tr w:rsidR="00FE2605" w:rsidRPr="000F593E" w14:paraId="0DDE71DD" w14:textId="77777777" w:rsidTr="0084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DEA9F6" w14:textId="2DB2DFAC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  <w:r w:rsidRPr="006C7AE4">
              <w:rPr>
                <w:sz w:val="22"/>
                <w:szCs w:val="22"/>
                <w:lang w:val="en-US"/>
              </w:rPr>
              <w:t xml:space="preserve">orepinephrine </w:t>
            </w:r>
            <w:r>
              <w:rPr>
                <w:sz w:val="22"/>
                <w:szCs w:val="22"/>
                <w:lang w:val="en-US"/>
              </w:rPr>
              <w:t>d</w:t>
            </w:r>
            <w:r w:rsidRPr="006C7AE4">
              <w:rPr>
                <w:sz w:val="22"/>
                <w:szCs w:val="22"/>
                <w:lang w:val="en-US"/>
              </w:rPr>
              <w:t>osage</w:t>
            </w:r>
          </w:p>
        </w:tc>
        <w:tc>
          <w:tcPr>
            <w:tcW w:w="1701" w:type="dxa"/>
          </w:tcPr>
          <w:p w14:paraId="412B3E4D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17 (0.09-0.33)</w:t>
            </w:r>
          </w:p>
        </w:tc>
        <w:tc>
          <w:tcPr>
            <w:tcW w:w="1984" w:type="dxa"/>
          </w:tcPr>
          <w:p w14:paraId="3301D415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21 (0.11-0.34)</w:t>
            </w:r>
          </w:p>
        </w:tc>
        <w:tc>
          <w:tcPr>
            <w:tcW w:w="1985" w:type="dxa"/>
          </w:tcPr>
          <w:p w14:paraId="683207BD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13 (0.06-0.29)</w:t>
            </w:r>
          </w:p>
        </w:tc>
        <w:tc>
          <w:tcPr>
            <w:tcW w:w="1268" w:type="dxa"/>
          </w:tcPr>
          <w:p w14:paraId="625FBCE4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511</w:t>
            </w:r>
          </w:p>
        </w:tc>
      </w:tr>
      <w:tr w:rsidR="00FE2605" w:rsidRPr="000F593E" w14:paraId="51D368D5" w14:textId="77777777" w:rsidTr="0084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C2E881" w14:textId="77777777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 xml:space="preserve">Lactate </w:t>
            </w:r>
          </w:p>
        </w:tc>
        <w:tc>
          <w:tcPr>
            <w:tcW w:w="1701" w:type="dxa"/>
          </w:tcPr>
          <w:p w14:paraId="355E5FB3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.7 (1.2-2.3)</w:t>
            </w:r>
          </w:p>
        </w:tc>
        <w:tc>
          <w:tcPr>
            <w:tcW w:w="1984" w:type="dxa"/>
          </w:tcPr>
          <w:p w14:paraId="008A30C5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.6 (1.2-2.1)</w:t>
            </w:r>
          </w:p>
        </w:tc>
        <w:tc>
          <w:tcPr>
            <w:tcW w:w="1985" w:type="dxa"/>
          </w:tcPr>
          <w:p w14:paraId="507DA7C5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.8 (1.2-2.4)</w:t>
            </w:r>
          </w:p>
        </w:tc>
        <w:tc>
          <w:tcPr>
            <w:tcW w:w="1268" w:type="dxa"/>
          </w:tcPr>
          <w:p w14:paraId="7F99FEDD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313</w:t>
            </w:r>
          </w:p>
        </w:tc>
      </w:tr>
      <w:tr w:rsidR="00FE2605" w:rsidRPr="000F593E" w14:paraId="672DF40F" w14:textId="77777777" w:rsidTr="00847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66999A8" w14:textId="77777777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NMBA</w:t>
            </w:r>
          </w:p>
        </w:tc>
        <w:tc>
          <w:tcPr>
            <w:tcW w:w="1701" w:type="dxa"/>
          </w:tcPr>
          <w:p w14:paraId="0C38998D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15 (57)</w:t>
            </w:r>
          </w:p>
        </w:tc>
        <w:tc>
          <w:tcPr>
            <w:tcW w:w="1984" w:type="dxa"/>
          </w:tcPr>
          <w:p w14:paraId="72676FB1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81 (58)</w:t>
            </w:r>
          </w:p>
        </w:tc>
        <w:tc>
          <w:tcPr>
            <w:tcW w:w="1985" w:type="dxa"/>
          </w:tcPr>
          <w:p w14:paraId="0534BF5B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34 (57)</w:t>
            </w:r>
          </w:p>
        </w:tc>
        <w:tc>
          <w:tcPr>
            <w:tcW w:w="1268" w:type="dxa"/>
          </w:tcPr>
          <w:p w14:paraId="539DC8D2" w14:textId="77777777" w:rsidR="00FE2605" w:rsidRPr="001B4D6A" w:rsidRDefault="00FE2605" w:rsidP="00FE26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939</w:t>
            </w:r>
          </w:p>
        </w:tc>
      </w:tr>
      <w:tr w:rsidR="00FE2605" w:rsidRPr="000F593E" w14:paraId="14E25238" w14:textId="77777777" w:rsidTr="0084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DE03025" w14:textId="3D1A4B5C" w:rsidR="00FE2605" w:rsidRPr="001B4D6A" w:rsidRDefault="00FE2605" w:rsidP="00FE2605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701" w:type="dxa"/>
          </w:tcPr>
          <w:p w14:paraId="4CA3EAB6" w14:textId="4CDB7F65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2)</w:t>
            </w:r>
          </w:p>
        </w:tc>
        <w:tc>
          <w:tcPr>
            <w:tcW w:w="1984" w:type="dxa"/>
          </w:tcPr>
          <w:p w14:paraId="477017EA" w14:textId="034ABD40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3)</w:t>
            </w:r>
          </w:p>
        </w:tc>
        <w:tc>
          <w:tcPr>
            <w:tcW w:w="1985" w:type="dxa"/>
          </w:tcPr>
          <w:p w14:paraId="32525702" w14:textId="0F65747C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2)</w:t>
            </w:r>
          </w:p>
        </w:tc>
        <w:tc>
          <w:tcPr>
            <w:tcW w:w="1268" w:type="dxa"/>
          </w:tcPr>
          <w:p w14:paraId="1BE0A9E4" w14:textId="77777777" w:rsidR="00FE2605" w:rsidRPr="001B4D6A" w:rsidRDefault="00FE2605" w:rsidP="00FE26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</w:tbl>
    <w:p w14:paraId="52B3D6C1" w14:textId="1615AFA2" w:rsidR="000F593E" w:rsidRPr="000F593E" w:rsidRDefault="000F593E" w:rsidP="001B4D6A">
      <w:pPr>
        <w:jc w:val="both"/>
        <w:rPr>
          <w:rFonts w:eastAsia="Times New Roman" w:cs="Times New Roman"/>
          <w:sz w:val="22"/>
          <w:szCs w:val="22"/>
          <w:lang w:val="en-US"/>
        </w:rPr>
      </w:pPr>
      <w:r w:rsidRPr="000F593E">
        <w:rPr>
          <w:rFonts w:eastAsia="Times New Roman" w:cs="Times New Roman"/>
          <w:sz w:val="22"/>
          <w:szCs w:val="22"/>
          <w:lang w:val="en-US"/>
        </w:rPr>
        <w:t xml:space="preserve">Values are expressed as number (%), </w:t>
      </w:r>
      <w:proofErr w:type="spellStart"/>
      <w:r w:rsidRPr="000F593E">
        <w:rPr>
          <w:rFonts w:eastAsia="Times New Roman" w:cs="Times New Roman"/>
          <w:sz w:val="22"/>
          <w:szCs w:val="22"/>
          <w:lang w:val="en-US"/>
        </w:rPr>
        <w:t>mean±SD</w:t>
      </w:r>
      <w:proofErr w:type="spellEnd"/>
      <w:r w:rsidRPr="000F593E">
        <w:rPr>
          <w:rFonts w:eastAsia="Times New Roman" w:cs="Times New Roman"/>
          <w:sz w:val="22"/>
          <w:szCs w:val="22"/>
          <w:lang w:val="en-US"/>
        </w:rPr>
        <w:t xml:space="preserve"> or median (interquartile range).</w:t>
      </w:r>
    </w:p>
    <w:p w14:paraId="540AF1C9" w14:textId="1EE91E8D" w:rsidR="000F593E" w:rsidRPr="000F593E" w:rsidRDefault="00847EB0" w:rsidP="001B4D6A">
      <w:pPr>
        <w:jc w:val="both"/>
        <w:rPr>
          <w:rFonts w:eastAsia="Times New Roman" w:cs="Times New Roman"/>
          <w:sz w:val="22"/>
          <w:szCs w:val="22"/>
          <w:lang w:val="en-US"/>
        </w:rPr>
      </w:pPr>
      <w:r>
        <w:rPr>
          <w:rFonts w:eastAsia="Times New Roman" w:cs="Times New Roman"/>
          <w:sz w:val="22"/>
          <w:szCs w:val="22"/>
          <w:lang w:val="en-US"/>
        </w:rPr>
        <w:t>p</w:t>
      </w:r>
      <w:r w:rsidR="000F593E" w:rsidRPr="000F593E">
        <w:rPr>
          <w:rFonts w:eastAsia="Times New Roman" w:cs="Times New Roman"/>
          <w:sz w:val="22"/>
          <w:szCs w:val="22"/>
          <w:lang w:val="en-US"/>
        </w:rPr>
        <w:t xml:space="preserve"> values refer to the comparison between O</w:t>
      </w:r>
      <w:r w:rsidR="000F593E" w:rsidRPr="001B4D6A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="000F593E" w:rsidRPr="00131573">
        <w:rPr>
          <w:rFonts w:eastAsia="Times New Roman" w:cs="Times New Roman"/>
          <w:sz w:val="22"/>
          <w:szCs w:val="22"/>
          <w:lang w:val="en-US"/>
        </w:rPr>
        <w:t>-responders and O</w:t>
      </w:r>
      <w:r w:rsidR="000F593E" w:rsidRPr="001B4D6A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="000F593E" w:rsidRPr="00131573">
        <w:rPr>
          <w:rFonts w:eastAsia="Times New Roman" w:cs="Times New Roman"/>
          <w:sz w:val="22"/>
          <w:szCs w:val="22"/>
          <w:lang w:val="en-US"/>
        </w:rPr>
        <w:t>-non-responders.</w:t>
      </w:r>
    </w:p>
    <w:p w14:paraId="3567F39F" w14:textId="5C8699F5" w:rsidR="009B2E40" w:rsidRDefault="00282748" w:rsidP="00713DB5">
      <w:pPr>
        <w:jc w:val="both"/>
        <w:rPr>
          <w:rFonts w:eastAsia="Times New Roman" w:cs="Times New Roman"/>
          <w:sz w:val="22"/>
          <w:szCs w:val="22"/>
          <w:lang w:val="en-US"/>
        </w:rPr>
      </w:pPr>
      <w:r w:rsidRPr="000F593E">
        <w:rPr>
          <w:rFonts w:eastAsia="Times New Roman" w:cs="Times New Roman"/>
          <w:sz w:val="22"/>
          <w:szCs w:val="22"/>
          <w:lang w:val="en-US"/>
        </w:rPr>
        <w:t xml:space="preserve">AOP: airway opening pressure; CFI: cardiac function index; CI: cardiac index; </w:t>
      </w:r>
      <w:proofErr w:type="spellStart"/>
      <w:r w:rsidRPr="000F593E">
        <w:rPr>
          <w:rFonts w:eastAsia="Times New Roman" w:cs="Times New Roman"/>
          <w:sz w:val="22"/>
          <w:szCs w:val="22"/>
          <w:lang w:val="en-US"/>
        </w:rPr>
        <w:t>Crs</w:t>
      </w:r>
      <w:proofErr w:type="spellEnd"/>
      <w:r w:rsidRPr="000F593E">
        <w:rPr>
          <w:rFonts w:eastAsia="Times New Roman" w:cs="Times New Roman"/>
          <w:sz w:val="22"/>
          <w:szCs w:val="22"/>
          <w:lang w:val="en-US"/>
        </w:rPr>
        <w:t>: respiratory system compliance; CVP: central venous pressure; DAP:</w:t>
      </w:r>
      <w:r w:rsidR="000F593E" w:rsidRPr="000F593E">
        <w:rPr>
          <w:rFonts w:eastAsia="Times New Roman" w:cs="Times New Roman"/>
          <w:sz w:val="22"/>
          <w:szCs w:val="22"/>
          <w:lang w:val="en-US"/>
        </w:rPr>
        <w:t xml:space="preserve"> </w:t>
      </w:r>
      <w:r w:rsidRPr="000F593E">
        <w:rPr>
          <w:rFonts w:eastAsia="Times New Roman" w:cs="Times New Roman"/>
          <w:sz w:val="22"/>
          <w:szCs w:val="22"/>
          <w:lang w:val="en-US"/>
        </w:rPr>
        <w:t xml:space="preserve">diastolic arterial pressure; </w:t>
      </w:r>
      <w:proofErr w:type="spellStart"/>
      <w:r w:rsidRPr="000F593E">
        <w:rPr>
          <w:rFonts w:eastAsia="Times New Roman" w:cs="Times New Roman"/>
          <w:sz w:val="22"/>
          <w:szCs w:val="22"/>
          <w:lang w:val="en-US"/>
        </w:rPr>
        <w:t>EVLWi</w:t>
      </w:r>
      <w:proofErr w:type="spellEnd"/>
      <w:r w:rsidRPr="000F593E">
        <w:rPr>
          <w:rFonts w:eastAsia="Times New Roman" w:cs="Times New Roman"/>
          <w:sz w:val="22"/>
          <w:szCs w:val="22"/>
          <w:lang w:val="en-US"/>
        </w:rPr>
        <w:t>: extravascular lung water index; FiO</w:t>
      </w:r>
      <w:r w:rsidRPr="000F593E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Pr="000F593E">
        <w:rPr>
          <w:rFonts w:eastAsia="Times New Roman" w:cs="Times New Roman"/>
          <w:sz w:val="22"/>
          <w:szCs w:val="22"/>
          <w:lang w:val="en-US"/>
        </w:rPr>
        <w:t xml:space="preserve">: inspired fraction in oxygen; </w:t>
      </w:r>
      <w:proofErr w:type="spellStart"/>
      <w:r w:rsidRPr="000F593E">
        <w:rPr>
          <w:rFonts w:eastAsia="Times New Roman" w:cs="Times New Roman"/>
          <w:sz w:val="22"/>
          <w:szCs w:val="22"/>
          <w:lang w:val="en-US"/>
        </w:rPr>
        <w:t>GEDVi</w:t>
      </w:r>
      <w:proofErr w:type="spellEnd"/>
      <w:r w:rsidRPr="000F593E">
        <w:rPr>
          <w:rFonts w:eastAsia="Times New Roman" w:cs="Times New Roman"/>
          <w:sz w:val="22"/>
          <w:szCs w:val="22"/>
          <w:lang w:val="en-US"/>
        </w:rPr>
        <w:t>: global end-diastolic volume index; HR: heart rate; MAP: mean arterial pressure; NMBA: neuromuscular blockade agents; p</w:t>
      </w:r>
      <w:r w:rsidR="000F593E" w:rsidRPr="00847EB0">
        <w:rPr>
          <w:rFonts w:eastAsia="Times New Roman" w:cs="Times New Roman"/>
          <w:sz w:val="22"/>
          <w:szCs w:val="22"/>
          <w:lang w:val="en-US"/>
        </w:rPr>
        <w:t>a</w:t>
      </w:r>
      <w:r w:rsidRPr="00131573">
        <w:rPr>
          <w:rFonts w:eastAsia="Times New Roman" w:cs="Times New Roman"/>
          <w:sz w:val="22"/>
          <w:szCs w:val="22"/>
          <w:lang w:val="en-US"/>
        </w:rPr>
        <w:t>CO</w:t>
      </w:r>
      <w:r w:rsidRPr="000F593E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Pr="000F593E">
        <w:rPr>
          <w:rFonts w:eastAsia="Times New Roman" w:cs="Times New Roman"/>
          <w:sz w:val="22"/>
          <w:szCs w:val="22"/>
          <w:lang w:val="en-US"/>
        </w:rPr>
        <w:t xml:space="preserve">: partial arterial pressure in carbon dioxide; PEEP: positive end-expiratory pressure: </w:t>
      </w:r>
      <w:proofErr w:type="spellStart"/>
      <w:r w:rsidRPr="000F593E">
        <w:rPr>
          <w:rFonts w:eastAsia="Times New Roman" w:cs="Times New Roman"/>
          <w:sz w:val="22"/>
          <w:szCs w:val="22"/>
          <w:lang w:val="en-US"/>
        </w:rPr>
        <w:t>PEEPt</w:t>
      </w:r>
      <w:proofErr w:type="spellEnd"/>
      <w:r w:rsidRPr="000F593E">
        <w:rPr>
          <w:rFonts w:eastAsia="Times New Roman" w:cs="Times New Roman"/>
          <w:sz w:val="22"/>
          <w:szCs w:val="22"/>
          <w:lang w:val="en-US"/>
        </w:rPr>
        <w:t>: total positive end-expiratory pressure; p</w:t>
      </w:r>
      <w:r w:rsidR="000F593E" w:rsidRPr="00847EB0">
        <w:rPr>
          <w:rFonts w:eastAsia="Times New Roman" w:cs="Times New Roman"/>
          <w:sz w:val="22"/>
          <w:szCs w:val="22"/>
          <w:lang w:val="en-US"/>
        </w:rPr>
        <w:t>a</w:t>
      </w:r>
      <w:r w:rsidRPr="00131573">
        <w:rPr>
          <w:rFonts w:eastAsia="Times New Roman" w:cs="Times New Roman"/>
          <w:sz w:val="22"/>
          <w:szCs w:val="22"/>
          <w:lang w:val="en-US"/>
        </w:rPr>
        <w:t>O</w:t>
      </w:r>
      <w:r w:rsidRPr="000F593E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Pr="000F593E">
        <w:rPr>
          <w:rFonts w:eastAsia="Times New Roman" w:cs="Times New Roman"/>
          <w:sz w:val="22"/>
          <w:szCs w:val="22"/>
          <w:lang w:val="en-US"/>
        </w:rPr>
        <w:t xml:space="preserve">: partial arterial pressure in oxygen; </w:t>
      </w:r>
      <w:proofErr w:type="spellStart"/>
      <w:r w:rsidRPr="000F593E">
        <w:rPr>
          <w:rFonts w:eastAsia="Times New Roman" w:cs="Times New Roman"/>
          <w:sz w:val="22"/>
          <w:szCs w:val="22"/>
          <w:lang w:val="en-US"/>
        </w:rPr>
        <w:t>Pplat</w:t>
      </w:r>
      <w:proofErr w:type="spellEnd"/>
      <w:r w:rsidRPr="000F593E">
        <w:rPr>
          <w:rFonts w:eastAsia="Times New Roman" w:cs="Times New Roman"/>
          <w:sz w:val="22"/>
          <w:szCs w:val="22"/>
          <w:lang w:val="en-US"/>
        </w:rPr>
        <w:t xml:space="preserve">: plateau pressure; PPV: pulse pressure </w:t>
      </w:r>
      <w:r w:rsidRPr="000F593E">
        <w:rPr>
          <w:rFonts w:eastAsia="Times New Roman" w:cs="Times New Roman"/>
          <w:sz w:val="22"/>
          <w:szCs w:val="22"/>
          <w:lang w:val="en-US"/>
        </w:rPr>
        <w:lastRenderedPageBreak/>
        <w:t>variation; PVPI: pulmonary vascular resistance index; RR: respiratory rate; R/I; recruitment-to-inflation ratio; SAP: systolic arterial pressure; Vt: tidal volume</w:t>
      </w:r>
      <w:r w:rsidRPr="00131573">
        <w:rPr>
          <w:rFonts w:eastAsia="Times New Roman" w:cs="Times New Roman"/>
          <w:sz w:val="22"/>
          <w:szCs w:val="22"/>
          <w:lang w:val="en-US"/>
        </w:rPr>
        <w:t>.</w:t>
      </w:r>
    </w:p>
    <w:p w14:paraId="32CD38BA" w14:textId="77777777" w:rsidR="009B2E40" w:rsidRDefault="009B2E40">
      <w:pPr>
        <w:spacing w:after="160" w:line="259" w:lineRule="auto"/>
        <w:rPr>
          <w:rFonts w:eastAsia="Times New Roman" w:cs="Times New Roman"/>
          <w:sz w:val="22"/>
          <w:szCs w:val="22"/>
          <w:lang w:val="en-US"/>
        </w:rPr>
      </w:pPr>
      <w:r>
        <w:rPr>
          <w:rFonts w:eastAsia="Times New Roman" w:cs="Times New Roman"/>
          <w:sz w:val="22"/>
          <w:szCs w:val="22"/>
          <w:lang w:val="en-US"/>
        </w:rPr>
        <w:br w:type="page"/>
      </w:r>
    </w:p>
    <w:p w14:paraId="555AE235" w14:textId="03FD5E64" w:rsidR="00282748" w:rsidRPr="001B4D6A" w:rsidRDefault="00AA3624" w:rsidP="00BD2B12">
      <w:pPr>
        <w:pStyle w:val="Titre1"/>
        <w:spacing w:line="240" w:lineRule="auto"/>
        <w:jc w:val="both"/>
      </w:pPr>
      <w:bookmarkStart w:id="100" w:name="_Toc170860780"/>
      <w:r w:rsidRPr="001B4D6A">
        <w:lastRenderedPageBreak/>
        <w:t xml:space="preserve">Table </w:t>
      </w:r>
      <w:r w:rsidR="00416CE3">
        <w:t>S</w:t>
      </w:r>
      <w:r w:rsidRPr="001B4D6A">
        <w:t xml:space="preserve">2. </w:t>
      </w:r>
      <w:r w:rsidRPr="00131573">
        <w:t xml:space="preserve">Mixed effect logistic regression analysis </w:t>
      </w:r>
      <w:r w:rsidR="00847EB0">
        <w:t xml:space="preserve">for factors, including the recruitment-to-inflation ratio, associated </w:t>
      </w:r>
      <w:r w:rsidRPr="00131573">
        <w:t xml:space="preserve">with an improvement in oxygenation with prone position as a dependent factor and </w:t>
      </w:r>
      <w:r w:rsidRPr="000F593E">
        <w:t>the recruitment-to-inflation ratio as an independent factor.</w:t>
      </w:r>
      <w:bookmarkEnd w:id="100"/>
    </w:p>
    <w:tbl>
      <w:tblPr>
        <w:tblW w:w="92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5"/>
        <w:gridCol w:w="1985"/>
        <w:gridCol w:w="2984"/>
        <w:gridCol w:w="1478"/>
      </w:tblGrid>
      <w:tr w:rsidR="00AA3624" w:rsidRPr="000F593E" w14:paraId="52DEFAAB" w14:textId="77777777" w:rsidTr="00AA3624">
        <w:trPr>
          <w:trHeight w:val="301"/>
        </w:trPr>
        <w:tc>
          <w:tcPr>
            <w:tcW w:w="2825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E48FFD" w14:textId="77777777" w:rsidR="00AA3624" w:rsidRPr="001B4D6A" w:rsidRDefault="00AA3624" w:rsidP="00AA3624">
            <w:pPr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N=156 sessions</w:t>
            </w:r>
          </w:p>
        </w:tc>
        <w:tc>
          <w:tcPr>
            <w:tcW w:w="198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74D062" w14:textId="175977B6" w:rsidR="00AA3624" w:rsidRPr="001B4D6A" w:rsidRDefault="00AA3624" w:rsidP="00AA3624">
            <w:pPr>
              <w:jc w:val="center"/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Odds ratio</w:t>
            </w:r>
          </w:p>
        </w:tc>
        <w:tc>
          <w:tcPr>
            <w:tcW w:w="298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6AE031" w14:textId="61BA05D2" w:rsidR="00AA3624" w:rsidRPr="001B4D6A" w:rsidRDefault="000F593E" w:rsidP="00AA3624">
            <w:pPr>
              <w:jc w:val="center"/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95% c</w:t>
            </w:r>
            <w:r w:rsidR="00AA3624" w:rsidRPr="001B4D6A">
              <w:rPr>
                <w:b/>
                <w:bCs/>
                <w:lang w:val="en-US"/>
              </w:rPr>
              <w:t xml:space="preserve">onfidence interval </w:t>
            </w:r>
          </w:p>
        </w:tc>
        <w:tc>
          <w:tcPr>
            <w:tcW w:w="1478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27B888" w14:textId="77777777" w:rsidR="00AA3624" w:rsidRPr="001B4D6A" w:rsidRDefault="00AA3624" w:rsidP="00AA3624">
            <w:pPr>
              <w:jc w:val="center"/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p</w:t>
            </w:r>
          </w:p>
        </w:tc>
      </w:tr>
      <w:tr w:rsidR="00AA3624" w:rsidRPr="000F593E" w14:paraId="38CF5104" w14:textId="77777777" w:rsidTr="00AA3624">
        <w:trPr>
          <w:trHeight w:val="587"/>
        </w:trPr>
        <w:tc>
          <w:tcPr>
            <w:tcW w:w="2825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4353FA" w14:textId="6E4E0B44" w:rsidR="00AA3624" w:rsidRPr="001B4D6A" w:rsidRDefault="00AA3624" w:rsidP="00AA3624">
            <w:pPr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PaO</w:t>
            </w:r>
            <w:r w:rsidRPr="001B4D6A">
              <w:rPr>
                <w:b/>
                <w:bCs/>
                <w:vertAlign w:val="subscript"/>
                <w:lang w:val="en-US"/>
              </w:rPr>
              <w:t>2</w:t>
            </w:r>
            <w:r w:rsidRPr="001B4D6A">
              <w:rPr>
                <w:b/>
                <w:bCs/>
                <w:lang w:val="en-US"/>
              </w:rPr>
              <w:t>/FIO</w:t>
            </w:r>
            <w:r w:rsidRPr="001B4D6A">
              <w:rPr>
                <w:b/>
                <w:bCs/>
                <w:vertAlign w:val="subscript"/>
                <w:lang w:val="en-US"/>
              </w:rPr>
              <w:t>2</w:t>
            </w:r>
            <w:r w:rsidRPr="001B4D6A">
              <w:rPr>
                <w:b/>
                <w:bCs/>
                <w:lang w:val="en-US"/>
              </w:rPr>
              <w:t xml:space="preserve"> (/</w:t>
            </w:r>
            <w:r w:rsidR="009B2E40">
              <w:rPr>
                <w:b/>
                <w:bCs/>
                <w:color w:val="FF0000"/>
                <w:lang w:val="en-US"/>
              </w:rPr>
              <w:t xml:space="preserve">each decrease by </w:t>
            </w:r>
            <w:r w:rsidRPr="001B4D6A">
              <w:rPr>
                <w:b/>
                <w:bCs/>
                <w:lang w:val="en-US"/>
              </w:rPr>
              <w:t>10mmHg)</w:t>
            </w:r>
          </w:p>
        </w:tc>
        <w:tc>
          <w:tcPr>
            <w:tcW w:w="198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F98033" w14:textId="77777777" w:rsidR="00AA3624" w:rsidRPr="001B4D6A" w:rsidRDefault="00AA3624" w:rsidP="00AA3624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1.130</w:t>
            </w:r>
          </w:p>
        </w:tc>
        <w:tc>
          <w:tcPr>
            <w:tcW w:w="298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81153" w14:textId="77777777" w:rsidR="00AA3624" w:rsidRPr="001B4D6A" w:rsidRDefault="00AA3624" w:rsidP="00AA3624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1.005 -1.270</w:t>
            </w:r>
          </w:p>
        </w:tc>
        <w:tc>
          <w:tcPr>
            <w:tcW w:w="1478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7D6D19" w14:textId="77777777" w:rsidR="00AA3624" w:rsidRPr="001B4D6A" w:rsidRDefault="00AA3624" w:rsidP="00AA3624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0.040</w:t>
            </w:r>
          </w:p>
        </w:tc>
      </w:tr>
      <w:tr w:rsidR="00AA3624" w:rsidRPr="000F593E" w14:paraId="6346A166" w14:textId="77777777" w:rsidTr="00AA3624">
        <w:trPr>
          <w:trHeight w:val="587"/>
        </w:trPr>
        <w:tc>
          <w:tcPr>
            <w:tcW w:w="2825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63E6E4" w14:textId="77777777" w:rsidR="00AA3624" w:rsidRPr="001B4D6A" w:rsidRDefault="00AA3624" w:rsidP="00AA3624">
            <w:pPr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Driving pressure (mmHg)</w:t>
            </w:r>
          </w:p>
        </w:tc>
        <w:tc>
          <w:tcPr>
            <w:tcW w:w="198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9D638B" w14:textId="77777777" w:rsidR="00AA3624" w:rsidRPr="001B4D6A" w:rsidRDefault="00AA3624" w:rsidP="00AA3624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1.024</w:t>
            </w:r>
          </w:p>
        </w:tc>
        <w:tc>
          <w:tcPr>
            <w:tcW w:w="298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006D24" w14:textId="77777777" w:rsidR="00AA3624" w:rsidRPr="001B4D6A" w:rsidRDefault="00AA3624" w:rsidP="00AA3624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0.942-1.113</w:t>
            </w:r>
          </w:p>
        </w:tc>
        <w:tc>
          <w:tcPr>
            <w:tcW w:w="1478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67C6E8" w14:textId="77777777" w:rsidR="00AA3624" w:rsidRPr="001B4D6A" w:rsidRDefault="00AA3624" w:rsidP="00AA3624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0.580</w:t>
            </w:r>
          </w:p>
        </w:tc>
      </w:tr>
      <w:tr w:rsidR="00AA3624" w:rsidRPr="000F593E" w14:paraId="08B78281" w14:textId="77777777" w:rsidTr="00AA3624">
        <w:trPr>
          <w:trHeight w:val="587"/>
        </w:trPr>
        <w:tc>
          <w:tcPr>
            <w:tcW w:w="2825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AAAE48" w14:textId="160B0D6B" w:rsidR="00AA3624" w:rsidRPr="001B4D6A" w:rsidRDefault="00AA3624" w:rsidP="00AA3624">
            <w:pPr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 xml:space="preserve">SAPS </w:t>
            </w:r>
            <w:r w:rsidR="000F593E" w:rsidRPr="001B4D6A">
              <w:rPr>
                <w:b/>
                <w:bCs/>
                <w:lang w:val="en-US"/>
              </w:rPr>
              <w:t>II</w:t>
            </w:r>
          </w:p>
        </w:tc>
        <w:tc>
          <w:tcPr>
            <w:tcW w:w="198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ECCD08" w14:textId="77777777" w:rsidR="00AA3624" w:rsidRPr="001B4D6A" w:rsidRDefault="00AA3624" w:rsidP="00AA3624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1.012</w:t>
            </w:r>
          </w:p>
        </w:tc>
        <w:tc>
          <w:tcPr>
            <w:tcW w:w="298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8293AE" w14:textId="77777777" w:rsidR="00AA3624" w:rsidRPr="001B4D6A" w:rsidRDefault="00AA3624" w:rsidP="00AA3624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0.982-1.043</w:t>
            </w:r>
          </w:p>
        </w:tc>
        <w:tc>
          <w:tcPr>
            <w:tcW w:w="1478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686A00" w14:textId="77777777" w:rsidR="00AA3624" w:rsidRPr="001B4D6A" w:rsidRDefault="00AA3624" w:rsidP="00AA3624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0.438</w:t>
            </w:r>
          </w:p>
        </w:tc>
      </w:tr>
      <w:tr w:rsidR="00AA3624" w:rsidRPr="000F593E" w14:paraId="0B40D719" w14:textId="77777777" w:rsidTr="00AA3624">
        <w:trPr>
          <w:trHeight w:val="587"/>
        </w:trPr>
        <w:tc>
          <w:tcPr>
            <w:tcW w:w="2825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16560D" w14:textId="77777777" w:rsidR="00AA3624" w:rsidRPr="001B4D6A" w:rsidRDefault="00AA3624" w:rsidP="00AA3624">
            <w:pPr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R/I ratio</w:t>
            </w:r>
          </w:p>
        </w:tc>
        <w:tc>
          <w:tcPr>
            <w:tcW w:w="198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EFD345" w14:textId="77777777" w:rsidR="00AA3624" w:rsidRPr="001B4D6A" w:rsidRDefault="00AA3624" w:rsidP="00AA3624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1.015</w:t>
            </w:r>
          </w:p>
        </w:tc>
        <w:tc>
          <w:tcPr>
            <w:tcW w:w="298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88A76E" w14:textId="77777777" w:rsidR="00AA3624" w:rsidRPr="001B4D6A" w:rsidRDefault="00AA3624" w:rsidP="00AA3624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0.668-1.543</w:t>
            </w:r>
          </w:p>
        </w:tc>
        <w:tc>
          <w:tcPr>
            <w:tcW w:w="1478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8BFB9E" w14:textId="77777777" w:rsidR="00AA3624" w:rsidRPr="001B4D6A" w:rsidRDefault="00AA3624" w:rsidP="00AA3624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0.942</w:t>
            </w:r>
          </w:p>
        </w:tc>
      </w:tr>
    </w:tbl>
    <w:p w14:paraId="1DE1859B" w14:textId="43132437" w:rsidR="001B4D6A" w:rsidRDefault="00AA3624" w:rsidP="00713DB5">
      <w:pPr>
        <w:spacing w:after="160"/>
        <w:jc w:val="both"/>
        <w:rPr>
          <w:lang w:val="en-US"/>
        </w:rPr>
      </w:pPr>
      <w:r w:rsidRPr="00131573">
        <w:rPr>
          <w:rFonts w:eastAsia="Times New Roman" w:cs="Times New Roman"/>
          <w:sz w:val="22"/>
          <w:szCs w:val="22"/>
          <w:lang w:val="en-US"/>
        </w:rPr>
        <w:t>FiO</w:t>
      </w:r>
      <w:r w:rsidRPr="000F593E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Pr="000F593E">
        <w:rPr>
          <w:rFonts w:eastAsia="Times New Roman" w:cs="Times New Roman"/>
          <w:sz w:val="22"/>
          <w:szCs w:val="22"/>
          <w:lang w:val="en-US"/>
        </w:rPr>
        <w:t>: inspired fraction in oxygen; PaO</w:t>
      </w:r>
      <w:r w:rsidRPr="000F593E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Pr="000F593E">
        <w:rPr>
          <w:rFonts w:eastAsia="Times New Roman" w:cs="Times New Roman"/>
          <w:sz w:val="22"/>
          <w:szCs w:val="22"/>
          <w:lang w:val="en-US"/>
        </w:rPr>
        <w:t xml:space="preserve">: partial arterial pressure in oxygen; R/I: recruitment-to-inflation; SAPS: </w:t>
      </w:r>
      <w:r w:rsidR="00EF462B">
        <w:rPr>
          <w:rFonts w:eastAsia="Times New Roman" w:cs="Times New Roman"/>
          <w:sz w:val="22"/>
          <w:szCs w:val="22"/>
          <w:lang w:val="en-US"/>
        </w:rPr>
        <w:t>simplified acute physiology score</w:t>
      </w:r>
      <w:r w:rsidRPr="000F593E">
        <w:rPr>
          <w:rFonts w:eastAsia="Times New Roman" w:cs="Times New Roman"/>
          <w:sz w:val="22"/>
          <w:szCs w:val="22"/>
          <w:lang w:val="en-US"/>
        </w:rPr>
        <w:t>.</w:t>
      </w:r>
    </w:p>
    <w:p w14:paraId="187002D7" w14:textId="77777777" w:rsidR="00713DB5" w:rsidRDefault="00713DB5" w:rsidP="00BC035E">
      <w:pPr>
        <w:jc w:val="both"/>
        <w:rPr>
          <w:lang w:val="en-US"/>
        </w:rPr>
      </w:pPr>
    </w:p>
    <w:p w14:paraId="4BB6EB79" w14:textId="77777777" w:rsidR="00CC66F6" w:rsidRDefault="00CC66F6" w:rsidP="00BC035E">
      <w:pPr>
        <w:jc w:val="both"/>
        <w:rPr>
          <w:lang w:val="en-US"/>
        </w:rPr>
      </w:pPr>
    </w:p>
    <w:p w14:paraId="0E6C7966" w14:textId="0B2C438B" w:rsidR="00CC66F6" w:rsidRPr="001B4D6A" w:rsidRDefault="00CC66F6" w:rsidP="00CC66F6">
      <w:pPr>
        <w:pStyle w:val="Titre1"/>
        <w:spacing w:line="240" w:lineRule="auto"/>
        <w:jc w:val="both"/>
      </w:pPr>
      <w:bookmarkStart w:id="101" w:name="_Toc170860785"/>
      <w:r w:rsidRPr="001B4D6A">
        <w:t xml:space="preserve">Table </w:t>
      </w:r>
      <w:r>
        <w:t>S3</w:t>
      </w:r>
      <w:r w:rsidRPr="001B4D6A">
        <w:t xml:space="preserve">. </w:t>
      </w:r>
      <w:r w:rsidRPr="00131573">
        <w:t xml:space="preserve">Mixed effect logistic regression analysis </w:t>
      </w:r>
      <w:r>
        <w:t xml:space="preserve">for factors, associated </w:t>
      </w:r>
      <w:r w:rsidRPr="00131573">
        <w:t>with an improvement in oxygenation with prone position</w:t>
      </w:r>
      <w:r>
        <w:t>, including duration of mechanical ventilation before the session</w:t>
      </w:r>
      <w:r w:rsidRPr="000F593E">
        <w:t>.</w:t>
      </w:r>
      <w:bookmarkEnd w:id="101"/>
    </w:p>
    <w:tbl>
      <w:tblPr>
        <w:tblW w:w="92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5"/>
        <w:gridCol w:w="1985"/>
        <w:gridCol w:w="2984"/>
        <w:gridCol w:w="1478"/>
      </w:tblGrid>
      <w:tr w:rsidR="00CC66F6" w:rsidRPr="000F593E" w14:paraId="24B71993" w14:textId="77777777" w:rsidTr="00624BDD">
        <w:trPr>
          <w:trHeight w:val="301"/>
        </w:trPr>
        <w:tc>
          <w:tcPr>
            <w:tcW w:w="2825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79E3E4" w14:textId="5B86CE2E" w:rsidR="00CC66F6" w:rsidRPr="001B4D6A" w:rsidRDefault="001D23E7" w:rsidP="00624BDD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N=201</w:t>
            </w:r>
            <w:bookmarkStart w:id="102" w:name="_GoBack"/>
            <w:bookmarkEnd w:id="102"/>
            <w:r w:rsidR="00CC66F6" w:rsidRPr="001B4D6A">
              <w:rPr>
                <w:b/>
                <w:bCs/>
                <w:lang w:val="en-US"/>
              </w:rPr>
              <w:t xml:space="preserve"> sessions</w:t>
            </w:r>
          </w:p>
        </w:tc>
        <w:tc>
          <w:tcPr>
            <w:tcW w:w="198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28979D" w14:textId="77777777" w:rsidR="00CC66F6" w:rsidRPr="001B4D6A" w:rsidRDefault="00CC66F6" w:rsidP="00624BDD">
            <w:pPr>
              <w:jc w:val="center"/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Odds ratio</w:t>
            </w:r>
          </w:p>
        </w:tc>
        <w:tc>
          <w:tcPr>
            <w:tcW w:w="298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4D508E" w14:textId="77777777" w:rsidR="00CC66F6" w:rsidRPr="001B4D6A" w:rsidRDefault="00CC66F6" w:rsidP="00624BDD">
            <w:pPr>
              <w:jc w:val="center"/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 xml:space="preserve">95% confidence interval </w:t>
            </w:r>
          </w:p>
        </w:tc>
        <w:tc>
          <w:tcPr>
            <w:tcW w:w="1478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182E5A" w14:textId="77777777" w:rsidR="00CC66F6" w:rsidRPr="001B4D6A" w:rsidRDefault="00CC66F6" w:rsidP="00624BDD">
            <w:pPr>
              <w:jc w:val="center"/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p</w:t>
            </w:r>
          </w:p>
        </w:tc>
      </w:tr>
      <w:tr w:rsidR="00CC66F6" w:rsidRPr="000F593E" w14:paraId="52477D13" w14:textId="77777777" w:rsidTr="00624BDD">
        <w:trPr>
          <w:trHeight w:val="587"/>
        </w:trPr>
        <w:tc>
          <w:tcPr>
            <w:tcW w:w="2825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5CDF04" w14:textId="3D75CAF5" w:rsidR="00CC66F6" w:rsidRPr="001B4D6A" w:rsidRDefault="00CC66F6" w:rsidP="00624BDD">
            <w:pPr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PaO</w:t>
            </w:r>
            <w:r w:rsidRPr="001B4D6A">
              <w:rPr>
                <w:b/>
                <w:bCs/>
                <w:vertAlign w:val="subscript"/>
                <w:lang w:val="en-US"/>
              </w:rPr>
              <w:t>2</w:t>
            </w:r>
            <w:r w:rsidRPr="001B4D6A">
              <w:rPr>
                <w:b/>
                <w:bCs/>
                <w:lang w:val="en-US"/>
              </w:rPr>
              <w:t>/FIO</w:t>
            </w:r>
            <w:r w:rsidRPr="001B4D6A">
              <w:rPr>
                <w:b/>
                <w:bCs/>
                <w:vertAlign w:val="subscript"/>
                <w:lang w:val="en-US"/>
              </w:rPr>
              <w:t>2</w:t>
            </w:r>
            <w:r w:rsidRPr="001B4D6A">
              <w:rPr>
                <w:b/>
                <w:bCs/>
                <w:lang w:val="en-US"/>
              </w:rPr>
              <w:t xml:space="preserve"> </w:t>
            </w:r>
            <w:r w:rsidR="009B2E40" w:rsidRPr="001B4D6A">
              <w:rPr>
                <w:b/>
                <w:bCs/>
                <w:lang w:val="en-US"/>
              </w:rPr>
              <w:t>(/</w:t>
            </w:r>
            <w:r w:rsidR="009B2E40">
              <w:rPr>
                <w:b/>
                <w:bCs/>
                <w:color w:val="FF0000"/>
                <w:lang w:val="en-US"/>
              </w:rPr>
              <w:t xml:space="preserve">each decrease by </w:t>
            </w:r>
            <w:r w:rsidRPr="001B4D6A">
              <w:rPr>
                <w:b/>
                <w:bCs/>
                <w:lang w:val="en-US"/>
              </w:rPr>
              <w:t>10mmHg)</w:t>
            </w:r>
          </w:p>
        </w:tc>
        <w:tc>
          <w:tcPr>
            <w:tcW w:w="198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E46249" w14:textId="77777777" w:rsidR="00CC66F6" w:rsidRPr="001B4D6A" w:rsidRDefault="00CC66F6" w:rsidP="00624BDD">
            <w:pPr>
              <w:jc w:val="center"/>
              <w:rPr>
                <w:lang w:val="en-US"/>
              </w:rPr>
            </w:pPr>
            <w:r w:rsidRPr="00CA29AE">
              <w:t>1.177</w:t>
            </w:r>
          </w:p>
        </w:tc>
        <w:tc>
          <w:tcPr>
            <w:tcW w:w="298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9B6F72" w14:textId="77777777" w:rsidR="00CC66F6" w:rsidRPr="001B4D6A" w:rsidRDefault="00CC66F6" w:rsidP="00624BDD">
            <w:pPr>
              <w:jc w:val="center"/>
              <w:rPr>
                <w:lang w:val="en-US"/>
              </w:rPr>
            </w:pPr>
            <w:r w:rsidRPr="00CA29AE">
              <w:t>1.022-1.355</w:t>
            </w:r>
          </w:p>
        </w:tc>
        <w:tc>
          <w:tcPr>
            <w:tcW w:w="1478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0F5BF3" w14:textId="77777777" w:rsidR="00CC66F6" w:rsidRPr="001B4D6A" w:rsidRDefault="00CC66F6" w:rsidP="00624BDD">
            <w:pPr>
              <w:jc w:val="center"/>
              <w:rPr>
                <w:lang w:val="en-US"/>
              </w:rPr>
            </w:pPr>
            <w:r w:rsidRPr="00CA29AE">
              <w:t>0.023</w:t>
            </w:r>
          </w:p>
        </w:tc>
      </w:tr>
      <w:tr w:rsidR="00CC66F6" w:rsidRPr="000F593E" w14:paraId="6D28029F" w14:textId="77777777" w:rsidTr="00624BDD">
        <w:trPr>
          <w:trHeight w:val="587"/>
        </w:trPr>
        <w:tc>
          <w:tcPr>
            <w:tcW w:w="2825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962F3A" w14:textId="77777777" w:rsidR="00CC66F6" w:rsidRPr="001B4D6A" w:rsidRDefault="00CC66F6" w:rsidP="00624BDD">
            <w:pPr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Driving pressure (mmHg)</w:t>
            </w:r>
          </w:p>
        </w:tc>
        <w:tc>
          <w:tcPr>
            <w:tcW w:w="198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9E7811" w14:textId="77777777" w:rsidR="00CC66F6" w:rsidRPr="001B4D6A" w:rsidRDefault="00CC66F6" w:rsidP="00624BDD">
            <w:pPr>
              <w:jc w:val="center"/>
              <w:rPr>
                <w:lang w:val="en-US"/>
              </w:rPr>
            </w:pPr>
            <w:r w:rsidRPr="00E27CFF">
              <w:t>0.961</w:t>
            </w:r>
          </w:p>
        </w:tc>
        <w:tc>
          <w:tcPr>
            <w:tcW w:w="298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7126A0" w14:textId="77777777" w:rsidR="00CC66F6" w:rsidRPr="001B4D6A" w:rsidRDefault="00CC66F6" w:rsidP="00624BDD">
            <w:pPr>
              <w:jc w:val="center"/>
              <w:rPr>
                <w:lang w:val="en-US"/>
              </w:rPr>
            </w:pPr>
            <w:r w:rsidRPr="00E27CFF">
              <w:t>0.865-1.067</w:t>
            </w:r>
          </w:p>
        </w:tc>
        <w:tc>
          <w:tcPr>
            <w:tcW w:w="1478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E3AB1B" w14:textId="77777777" w:rsidR="00CC66F6" w:rsidRPr="001B4D6A" w:rsidRDefault="00CC66F6" w:rsidP="00624BDD">
            <w:pPr>
              <w:jc w:val="center"/>
              <w:rPr>
                <w:lang w:val="en-US"/>
              </w:rPr>
            </w:pPr>
            <w:r w:rsidRPr="00E27CFF">
              <w:t>0.455</w:t>
            </w:r>
          </w:p>
        </w:tc>
      </w:tr>
      <w:tr w:rsidR="00CC66F6" w:rsidRPr="000F593E" w14:paraId="7E296C7C" w14:textId="77777777" w:rsidTr="00624BDD">
        <w:trPr>
          <w:trHeight w:val="587"/>
        </w:trPr>
        <w:tc>
          <w:tcPr>
            <w:tcW w:w="2825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F98978" w14:textId="77777777" w:rsidR="00CC66F6" w:rsidRPr="001B4D6A" w:rsidRDefault="00CC66F6" w:rsidP="00624BDD">
            <w:pPr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SAPS II</w:t>
            </w:r>
          </w:p>
        </w:tc>
        <w:tc>
          <w:tcPr>
            <w:tcW w:w="198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1B963D" w14:textId="77777777" w:rsidR="00CC66F6" w:rsidRPr="001B4D6A" w:rsidRDefault="00CC66F6" w:rsidP="00624BDD">
            <w:pPr>
              <w:jc w:val="center"/>
              <w:rPr>
                <w:lang w:val="en-US"/>
              </w:rPr>
            </w:pPr>
            <w:r w:rsidRPr="005778D5">
              <w:t>0.984</w:t>
            </w:r>
          </w:p>
        </w:tc>
        <w:tc>
          <w:tcPr>
            <w:tcW w:w="298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5F6D3C" w14:textId="77777777" w:rsidR="00CC66F6" w:rsidRPr="001B4D6A" w:rsidRDefault="00CC66F6" w:rsidP="00624BDD">
            <w:pPr>
              <w:jc w:val="center"/>
              <w:rPr>
                <w:lang w:val="en-US"/>
              </w:rPr>
            </w:pPr>
            <w:r w:rsidRPr="005778D5">
              <w:t>0.939-1.031</w:t>
            </w:r>
          </w:p>
        </w:tc>
        <w:tc>
          <w:tcPr>
            <w:tcW w:w="1478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EE9727" w14:textId="77777777" w:rsidR="00CC66F6" w:rsidRPr="001B4D6A" w:rsidRDefault="00CC66F6" w:rsidP="00624BDD">
            <w:pPr>
              <w:jc w:val="center"/>
              <w:rPr>
                <w:lang w:val="en-US"/>
              </w:rPr>
            </w:pPr>
            <w:r w:rsidRPr="005778D5">
              <w:t>0.488</w:t>
            </w:r>
          </w:p>
        </w:tc>
      </w:tr>
      <w:tr w:rsidR="00CC66F6" w:rsidRPr="000F593E" w14:paraId="495F8A89" w14:textId="77777777" w:rsidTr="00624BDD">
        <w:trPr>
          <w:trHeight w:val="587"/>
        </w:trPr>
        <w:tc>
          <w:tcPr>
            <w:tcW w:w="2825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33CF87" w14:textId="77777777" w:rsidR="00CC66F6" w:rsidRPr="001B4D6A" w:rsidRDefault="00CC66F6" w:rsidP="00624BDD">
            <w:pPr>
              <w:rPr>
                <w:lang w:val="en-US"/>
              </w:rPr>
            </w:pPr>
            <w:r w:rsidRPr="00864850">
              <w:rPr>
                <w:b/>
                <w:bCs/>
                <w:lang w:val="en-US"/>
              </w:rPr>
              <w:t>Duration of mechanical ventilation (d</w:t>
            </w:r>
            <w:r>
              <w:rPr>
                <w:b/>
                <w:bCs/>
                <w:lang w:val="en-US"/>
              </w:rPr>
              <w:t>ays</w:t>
            </w:r>
            <w:r w:rsidRPr="00864850">
              <w:rPr>
                <w:b/>
                <w:bCs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AD38E5" w14:textId="77777777" w:rsidR="00CC66F6" w:rsidRPr="001B4D6A" w:rsidRDefault="00CC66F6" w:rsidP="00624BDD">
            <w:pPr>
              <w:jc w:val="center"/>
              <w:rPr>
                <w:lang w:val="en-US"/>
              </w:rPr>
            </w:pPr>
            <w:r w:rsidRPr="00211301">
              <w:t>0.967</w:t>
            </w:r>
          </w:p>
        </w:tc>
        <w:tc>
          <w:tcPr>
            <w:tcW w:w="298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6C94A3" w14:textId="77777777" w:rsidR="00CC66F6" w:rsidRPr="001B4D6A" w:rsidRDefault="00CC66F6" w:rsidP="00624BDD">
            <w:pPr>
              <w:jc w:val="center"/>
              <w:rPr>
                <w:lang w:val="en-US"/>
              </w:rPr>
            </w:pPr>
            <w:r w:rsidRPr="00211301">
              <w:t>0.888-1.054</w:t>
            </w:r>
          </w:p>
        </w:tc>
        <w:tc>
          <w:tcPr>
            <w:tcW w:w="1478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8F1D2F" w14:textId="77777777" w:rsidR="00CC66F6" w:rsidRPr="001B4D6A" w:rsidRDefault="00CC66F6" w:rsidP="00624BDD">
            <w:pPr>
              <w:jc w:val="center"/>
              <w:rPr>
                <w:lang w:val="en-US"/>
              </w:rPr>
            </w:pPr>
            <w:r w:rsidRPr="00211301">
              <w:t>0.446</w:t>
            </w:r>
          </w:p>
        </w:tc>
      </w:tr>
    </w:tbl>
    <w:p w14:paraId="71528A59" w14:textId="6AF7F563" w:rsidR="00CC66F6" w:rsidRDefault="00CC66F6" w:rsidP="00CC66F6">
      <w:pPr>
        <w:spacing w:after="160"/>
        <w:jc w:val="both"/>
        <w:rPr>
          <w:lang w:val="en-US"/>
        </w:rPr>
      </w:pPr>
      <w:r w:rsidRPr="00131573">
        <w:rPr>
          <w:rFonts w:eastAsia="Times New Roman" w:cs="Times New Roman"/>
          <w:sz w:val="22"/>
          <w:szCs w:val="22"/>
          <w:lang w:val="en-US"/>
        </w:rPr>
        <w:t>FiO</w:t>
      </w:r>
      <w:r w:rsidRPr="000F593E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Pr="000F593E">
        <w:rPr>
          <w:rFonts w:eastAsia="Times New Roman" w:cs="Times New Roman"/>
          <w:sz w:val="22"/>
          <w:szCs w:val="22"/>
          <w:lang w:val="en-US"/>
        </w:rPr>
        <w:t>: inspired fraction in oxygen; PaO</w:t>
      </w:r>
      <w:r w:rsidRPr="000F593E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Pr="000F593E">
        <w:rPr>
          <w:rFonts w:eastAsia="Times New Roman" w:cs="Times New Roman"/>
          <w:sz w:val="22"/>
          <w:szCs w:val="22"/>
          <w:lang w:val="en-US"/>
        </w:rPr>
        <w:t xml:space="preserve">: partial arterial pressure in oxygen; SAPS: </w:t>
      </w:r>
      <w:r w:rsidR="00EF462B">
        <w:rPr>
          <w:rFonts w:eastAsia="Times New Roman" w:cs="Times New Roman"/>
          <w:sz w:val="22"/>
          <w:szCs w:val="22"/>
          <w:lang w:val="en-US"/>
        </w:rPr>
        <w:t>simplified acute physiology score</w:t>
      </w:r>
      <w:r w:rsidRPr="000F593E">
        <w:rPr>
          <w:rFonts w:eastAsia="Times New Roman" w:cs="Times New Roman"/>
          <w:sz w:val="22"/>
          <w:szCs w:val="22"/>
          <w:lang w:val="en-US"/>
        </w:rPr>
        <w:t>.</w:t>
      </w:r>
    </w:p>
    <w:p w14:paraId="5E3BA0BC" w14:textId="628C7A65" w:rsidR="009B2E40" w:rsidRDefault="009B2E40">
      <w:pPr>
        <w:spacing w:after="160" w:line="259" w:lineRule="auto"/>
        <w:rPr>
          <w:lang w:val="en-US"/>
        </w:rPr>
      </w:pPr>
      <w:r w:rsidRPr="005D1FF4">
        <w:rPr>
          <w:b/>
          <w:bCs/>
          <w:lang w:val="en-US"/>
        </w:rPr>
        <w:br w:type="page"/>
      </w:r>
    </w:p>
    <w:p w14:paraId="35913122" w14:textId="637BE747" w:rsidR="00BD6FDE" w:rsidRPr="00847EB0" w:rsidRDefault="00BD6FDE" w:rsidP="00BD2B12">
      <w:pPr>
        <w:pStyle w:val="Titre1"/>
        <w:spacing w:line="240" w:lineRule="auto"/>
        <w:jc w:val="both"/>
      </w:pPr>
      <w:bookmarkStart w:id="103" w:name="_Toc170860781"/>
      <w:r w:rsidRPr="001B4D6A">
        <w:lastRenderedPageBreak/>
        <w:t xml:space="preserve">Table </w:t>
      </w:r>
      <w:r w:rsidR="00416CE3">
        <w:t>S</w:t>
      </w:r>
      <w:r w:rsidR="00CC66F6">
        <w:t>4</w:t>
      </w:r>
      <w:r w:rsidRPr="001B4D6A">
        <w:t xml:space="preserve">. </w:t>
      </w:r>
      <w:r w:rsidRPr="00131573">
        <w:t xml:space="preserve">Mixed effect logistic regression analysis </w:t>
      </w:r>
      <w:r w:rsidR="00847EB0">
        <w:t xml:space="preserve">for factors associated </w:t>
      </w:r>
      <w:r w:rsidRPr="00131573">
        <w:t>with an improvement</w:t>
      </w:r>
      <w:r w:rsidR="00BC035E" w:rsidRPr="000F593E">
        <w:t xml:space="preserve"> in driving pressure</w:t>
      </w:r>
      <w:r w:rsidRPr="000F593E">
        <w:t>.</w:t>
      </w:r>
      <w:bookmarkEnd w:id="103"/>
    </w:p>
    <w:tbl>
      <w:tblPr>
        <w:tblW w:w="92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5"/>
        <w:gridCol w:w="1985"/>
        <w:gridCol w:w="2984"/>
        <w:gridCol w:w="1478"/>
      </w:tblGrid>
      <w:tr w:rsidR="000F593E" w:rsidRPr="000F593E" w14:paraId="471EDBE4" w14:textId="77777777" w:rsidTr="00847EB0">
        <w:trPr>
          <w:trHeight w:val="301"/>
        </w:trPr>
        <w:tc>
          <w:tcPr>
            <w:tcW w:w="2825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16C317" w14:textId="77777777" w:rsidR="000F593E" w:rsidRPr="001B4D6A" w:rsidRDefault="000F593E" w:rsidP="000F593E">
            <w:pPr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N=156 sessions</w:t>
            </w:r>
          </w:p>
        </w:tc>
        <w:tc>
          <w:tcPr>
            <w:tcW w:w="198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4705BF" w14:textId="77777777" w:rsidR="000F593E" w:rsidRPr="001B4D6A" w:rsidRDefault="000F593E" w:rsidP="000F593E">
            <w:pPr>
              <w:jc w:val="center"/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Odds ratio</w:t>
            </w:r>
          </w:p>
        </w:tc>
        <w:tc>
          <w:tcPr>
            <w:tcW w:w="298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B459A9" w14:textId="1DF97478" w:rsidR="000F593E" w:rsidRPr="001B4D6A" w:rsidRDefault="000F593E" w:rsidP="000F593E">
            <w:pPr>
              <w:jc w:val="center"/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 xml:space="preserve">95% confidence interval </w:t>
            </w:r>
          </w:p>
        </w:tc>
        <w:tc>
          <w:tcPr>
            <w:tcW w:w="1478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E08A1A" w14:textId="77777777" w:rsidR="000F593E" w:rsidRPr="001B4D6A" w:rsidRDefault="000F593E" w:rsidP="000F593E">
            <w:pPr>
              <w:jc w:val="center"/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p</w:t>
            </w:r>
          </w:p>
        </w:tc>
      </w:tr>
      <w:tr w:rsidR="000F593E" w:rsidRPr="000F593E" w14:paraId="2E3F5053" w14:textId="77777777" w:rsidTr="00847EB0">
        <w:trPr>
          <w:trHeight w:val="587"/>
        </w:trPr>
        <w:tc>
          <w:tcPr>
            <w:tcW w:w="2825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E68882" w14:textId="458DD5BE" w:rsidR="000F593E" w:rsidRPr="001B4D6A" w:rsidRDefault="000F593E" w:rsidP="000F593E">
            <w:pPr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PaO</w:t>
            </w:r>
            <w:r w:rsidRPr="001B4D6A">
              <w:rPr>
                <w:b/>
                <w:bCs/>
                <w:vertAlign w:val="subscript"/>
                <w:lang w:val="en-US"/>
              </w:rPr>
              <w:t>2</w:t>
            </w:r>
            <w:r w:rsidRPr="001B4D6A">
              <w:rPr>
                <w:b/>
                <w:bCs/>
                <w:lang w:val="en-US"/>
              </w:rPr>
              <w:t>/FIO</w:t>
            </w:r>
            <w:r w:rsidRPr="001B4D6A">
              <w:rPr>
                <w:b/>
                <w:bCs/>
                <w:vertAlign w:val="subscript"/>
                <w:lang w:val="en-US"/>
              </w:rPr>
              <w:t>2</w:t>
            </w:r>
            <w:r w:rsidRPr="001B4D6A">
              <w:rPr>
                <w:b/>
                <w:bCs/>
                <w:lang w:val="en-US"/>
              </w:rPr>
              <w:t xml:space="preserve"> (/</w:t>
            </w:r>
            <w:r w:rsidR="009B2E40">
              <w:rPr>
                <w:b/>
                <w:bCs/>
                <w:color w:val="FF0000"/>
                <w:lang w:val="en-US"/>
              </w:rPr>
              <w:t xml:space="preserve">each decrease by </w:t>
            </w:r>
            <w:r w:rsidRPr="001B4D6A">
              <w:rPr>
                <w:b/>
                <w:bCs/>
                <w:lang w:val="en-US"/>
              </w:rPr>
              <w:t>10mmHg)</w:t>
            </w:r>
          </w:p>
        </w:tc>
        <w:tc>
          <w:tcPr>
            <w:tcW w:w="198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0F8C0F" w14:textId="1F6F0495" w:rsidR="000F593E" w:rsidRPr="001B4D6A" w:rsidRDefault="000F593E" w:rsidP="000F593E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1.038</w:t>
            </w:r>
          </w:p>
        </w:tc>
        <w:tc>
          <w:tcPr>
            <w:tcW w:w="298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7D1B6E" w14:textId="78308B97" w:rsidR="000F593E" w:rsidRPr="001B4D6A" w:rsidRDefault="000F593E" w:rsidP="000F593E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0.900 -1.196</w:t>
            </w:r>
          </w:p>
        </w:tc>
        <w:tc>
          <w:tcPr>
            <w:tcW w:w="1478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9207BA" w14:textId="619C5535" w:rsidR="000F593E" w:rsidRPr="001B4D6A" w:rsidRDefault="000F593E" w:rsidP="000F593E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0.606</w:t>
            </w:r>
          </w:p>
        </w:tc>
      </w:tr>
      <w:tr w:rsidR="000F593E" w:rsidRPr="000F593E" w14:paraId="440FD435" w14:textId="77777777" w:rsidTr="00847EB0">
        <w:trPr>
          <w:trHeight w:val="587"/>
        </w:trPr>
        <w:tc>
          <w:tcPr>
            <w:tcW w:w="2825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F94D41" w14:textId="77777777" w:rsidR="000F593E" w:rsidRPr="001B4D6A" w:rsidRDefault="000F593E" w:rsidP="000F593E">
            <w:pPr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Driving pressure (mmHg)</w:t>
            </w:r>
          </w:p>
        </w:tc>
        <w:tc>
          <w:tcPr>
            <w:tcW w:w="198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158CEE" w14:textId="3F49A336" w:rsidR="000F593E" w:rsidRPr="001B4D6A" w:rsidRDefault="000F593E" w:rsidP="000F593E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1.431</w:t>
            </w:r>
          </w:p>
        </w:tc>
        <w:tc>
          <w:tcPr>
            <w:tcW w:w="298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CC69E5" w14:textId="1F47CB59" w:rsidR="000F593E" w:rsidRPr="001B4D6A" w:rsidRDefault="000F593E" w:rsidP="000F593E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1.197-1.713</w:t>
            </w:r>
          </w:p>
        </w:tc>
        <w:tc>
          <w:tcPr>
            <w:tcW w:w="1478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072B2B" w14:textId="6B451B82" w:rsidR="000F593E" w:rsidRPr="001B4D6A" w:rsidRDefault="000F593E" w:rsidP="000F593E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&lt;0.001</w:t>
            </w:r>
          </w:p>
        </w:tc>
      </w:tr>
      <w:tr w:rsidR="000F593E" w:rsidRPr="000F593E" w14:paraId="63D70D08" w14:textId="77777777" w:rsidTr="00847EB0">
        <w:trPr>
          <w:trHeight w:val="587"/>
        </w:trPr>
        <w:tc>
          <w:tcPr>
            <w:tcW w:w="2825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4CC8F3" w14:textId="19796199" w:rsidR="000F593E" w:rsidRPr="001B4D6A" w:rsidRDefault="000F593E" w:rsidP="000F593E">
            <w:pPr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BMI (kg/m</w:t>
            </w:r>
            <w:r w:rsidRPr="001B4D6A">
              <w:rPr>
                <w:b/>
                <w:bCs/>
                <w:vertAlign w:val="superscript"/>
                <w:lang w:val="en-US"/>
              </w:rPr>
              <w:t>2</w:t>
            </w:r>
            <w:r w:rsidRPr="001B4D6A">
              <w:rPr>
                <w:b/>
                <w:bCs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C5E7FF" w14:textId="3C9174AD" w:rsidR="000F593E" w:rsidRPr="001B4D6A" w:rsidRDefault="000F593E" w:rsidP="000F593E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1.181</w:t>
            </w:r>
          </w:p>
        </w:tc>
        <w:tc>
          <w:tcPr>
            <w:tcW w:w="298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61F3B0" w14:textId="2B690A41" w:rsidR="000F593E" w:rsidRPr="001B4D6A" w:rsidRDefault="000F593E" w:rsidP="000F593E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1.054-1.322</w:t>
            </w:r>
          </w:p>
        </w:tc>
        <w:tc>
          <w:tcPr>
            <w:tcW w:w="1478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CE5672" w14:textId="7D60406E" w:rsidR="000F593E" w:rsidRPr="001B4D6A" w:rsidRDefault="000F593E" w:rsidP="000F593E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0.004</w:t>
            </w:r>
          </w:p>
        </w:tc>
      </w:tr>
      <w:tr w:rsidR="000F593E" w:rsidRPr="000F593E" w14:paraId="6CBA62A8" w14:textId="77777777" w:rsidTr="00847EB0">
        <w:trPr>
          <w:trHeight w:val="587"/>
        </w:trPr>
        <w:tc>
          <w:tcPr>
            <w:tcW w:w="2825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1BDFE6" w14:textId="2B3BE55D" w:rsidR="000F593E" w:rsidRPr="001B4D6A" w:rsidRDefault="000F593E" w:rsidP="000F593E">
            <w:pPr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High-recruiter status</w:t>
            </w:r>
          </w:p>
        </w:tc>
        <w:tc>
          <w:tcPr>
            <w:tcW w:w="198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694BED" w14:textId="235654AD" w:rsidR="000F593E" w:rsidRPr="001B4D6A" w:rsidRDefault="000F593E" w:rsidP="000F593E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4.956</w:t>
            </w:r>
          </w:p>
        </w:tc>
        <w:tc>
          <w:tcPr>
            <w:tcW w:w="298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92A6FA" w14:textId="19E178CE" w:rsidR="000F593E" w:rsidRPr="001B4D6A" w:rsidRDefault="000F593E" w:rsidP="000F593E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1.837-13.366</w:t>
            </w:r>
          </w:p>
        </w:tc>
        <w:tc>
          <w:tcPr>
            <w:tcW w:w="1478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1CA388" w14:textId="18777ADB" w:rsidR="000F593E" w:rsidRPr="001B4D6A" w:rsidRDefault="000F593E" w:rsidP="000F593E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0.002</w:t>
            </w:r>
          </w:p>
        </w:tc>
      </w:tr>
    </w:tbl>
    <w:p w14:paraId="4567C775" w14:textId="095C82AA" w:rsidR="00BD6FDE" w:rsidRPr="000F593E" w:rsidRDefault="00BC035E" w:rsidP="001B4D6A">
      <w:pPr>
        <w:spacing w:after="160"/>
        <w:jc w:val="both"/>
        <w:rPr>
          <w:rFonts w:eastAsia="Times New Roman" w:cs="Times New Roman"/>
          <w:sz w:val="22"/>
          <w:szCs w:val="22"/>
          <w:lang w:val="en-US"/>
        </w:rPr>
      </w:pPr>
      <w:r w:rsidRPr="00131573">
        <w:rPr>
          <w:rFonts w:eastAsia="Times New Roman" w:cs="Times New Roman"/>
          <w:sz w:val="22"/>
          <w:szCs w:val="22"/>
          <w:lang w:val="en-US"/>
        </w:rPr>
        <w:t xml:space="preserve">BMI: body mass index; </w:t>
      </w:r>
      <w:r w:rsidR="00BD6FDE" w:rsidRPr="000F593E">
        <w:rPr>
          <w:rFonts w:eastAsia="Times New Roman" w:cs="Times New Roman"/>
          <w:sz w:val="22"/>
          <w:szCs w:val="22"/>
          <w:lang w:val="en-US"/>
        </w:rPr>
        <w:t>FiO</w:t>
      </w:r>
      <w:r w:rsidR="00BD6FDE" w:rsidRPr="000F593E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="00BD6FDE" w:rsidRPr="000F593E">
        <w:rPr>
          <w:rFonts w:eastAsia="Times New Roman" w:cs="Times New Roman"/>
          <w:sz w:val="22"/>
          <w:szCs w:val="22"/>
          <w:lang w:val="en-US"/>
        </w:rPr>
        <w:t>: inspired fraction in oxygen; PaO</w:t>
      </w:r>
      <w:r w:rsidR="00BD6FDE" w:rsidRPr="000F593E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="00BD6FDE" w:rsidRPr="000F593E">
        <w:rPr>
          <w:rFonts w:eastAsia="Times New Roman" w:cs="Times New Roman"/>
          <w:sz w:val="22"/>
          <w:szCs w:val="22"/>
          <w:lang w:val="en-US"/>
        </w:rPr>
        <w:t>: partial arterial pressure in oxyge</w:t>
      </w:r>
      <w:r w:rsidRPr="000F593E">
        <w:rPr>
          <w:rFonts w:eastAsia="Times New Roman" w:cs="Times New Roman"/>
          <w:sz w:val="22"/>
          <w:szCs w:val="22"/>
          <w:lang w:val="en-US"/>
        </w:rPr>
        <w:t>n.</w:t>
      </w:r>
    </w:p>
    <w:p w14:paraId="5822D982" w14:textId="77777777" w:rsidR="00BD2B12" w:rsidRPr="00BD2B12" w:rsidRDefault="00BD2B12" w:rsidP="00BD2B12">
      <w:pPr>
        <w:rPr>
          <w:lang w:val="en-US"/>
        </w:rPr>
      </w:pPr>
    </w:p>
    <w:p w14:paraId="501B7638" w14:textId="0ECD36B6" w:rsidR="00BC035E" w:rsidRPr="001B4D6A" w:rsidRDefault="00BC035E" w:rsidP="00BD2B12">
      <w:pPr>
        <w:pStyle w:val="Titre1"/>
        <w:spacing w:line="240" w:lineRule="auto"/>
        <w:jc w:val="both"/>
      </w:pPr>
      <w:bookmarkStart w:id="104" w:name="_Toc170860782"/>
      <w:r w:rsidRPr="001B4D6A">
        <w:t xml:space="preserve">Table </w:t>
      </w:r>
      <w:r w:rsidR="00CC66F6">
        <w:t>S5</w:t>
      </w:r>
      <w:r w:rsidRPr="001B4D6A">
        <w:t xml:space="preserve">. </w:t>
      </w:r>
      <w:r w:rsidRPr="00131573">
        <w:t xml:space="preserve">Mixed effect logistic regression analysis </w:t>
      </w:r>
      <w:r w:rsidR="00847EB0">
        <w:t xml:space="preserve">for factors associated </w:t>
      </w:r>
      <w:r w:rsidRPr="00131573">
        <w:t>with an improvement</w:t>
      </w:r>
      <w:r w:rsidRPr="000F593E">
        <w:t xml:space="preserve"> in respiratory system compliance.</w:t>
      </w:r>
      <w:bookmarkEnd w:id="104"/>
    </w:p>
    <w:tbl>
      <w:tblPr>
        <w:tblW w:w="92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5"/>
        <w:gridCol w:w="1985"/>
        <w:gridCol w:w="2984"/>
        <w:gridCol w:w="1478"/>
      </w:tblGrid>
      <w:tr w:rsidR="00BC035E" w:rsidRPr="000F593E" w14:paraId="53DCD061" w14:textId="77777777" w:rsidTr="00847EB0">
        <w:trPr>
          <w:trHeight w:val="301"/>
        </w:trPr>
        <w:tc>
          <w:tcPr>
            <w:tcW w:w="2825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931B6F" w14:textId="77777777" w:rsidR="00BC035E" w:rsidRPr="001B4D6A" w:rsidRDefault="00BC035E" w:rsidP="00131573">
            <w:pPr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N=156 sessions</w:t>
            </w:r>
          </w:p>
        </w:tc>
        <w:tc>
          <w:tcPr>
            <w:tcW w:w="198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904A0A" w14:textId="77777777" w:rsidR="00BC035E" w:rsidRPr="001B4D6A" w:rsidRDefault="00BC035E">
            <w:pPr>
              <w:jc w:val="center"/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Odds ratio</w:t>
            </w:r>
          </w:p>
        </w:tc>
        <w:tc>
          <w:tcPr>
            <w:tcW w:w="298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753DDF" w14:textId="77777777" w:rsidR="00BC035E" w:rsidRPr="001B4D6A" w:rsidRDefault="00BC035E">
            <w:pPr>
              <w:jc w:val="center"/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Confidence interval 95%</w:t>
            </w:r>
          </w:p>
        </w:tc>
        <w:tc>
          <w:tcPr>
            <w:tcW w:w="1478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D35E7D" w14:textId="77777777" w:rsidR="00BC035E" w:rsidRPr="001B4D6A" w:rsidRDefault="00BC035E">
            <w:pPr>
              <w:jc w:val="center"/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p</w:t>
            </w:r>
          </w:p>
        </w:tc>
      </w:tr>
      <w:tr w:rsidR="00BC035E" w:rsidRPr="000F593E" w14:paraId="66FEDA3D" w14:textId="77777777" w:rsidTr="00847EB0">
        <w:trPr>
          <w:trHeight w:val="587"/>
        </w:trPr>
        <w:tc>
          <w:tcPr>
            <w:tcW w:w="2825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32F387" w14:textId="48A31C02" w:rsidR="00BC035E" w:rsidRPr="001B4D6A" w:rsidRDefault="00BC035E" w:rsidP="00131573">
            <w:pPr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PaO</w:t>
            </w:r>
            <w:r w:rsidRPr="001B4D6A">
              <w:rPr>
                <w:b/>
                <w:bCs/>
                <w:vertAlign w:val="subscript"/>
                <w:lang w:val="en-US"/>
              </w:rPr>
              <w:t>2</w:t>
            </w:r>
            <w:r w:rsidRPr="001B4D6A">
              <w:rPr>
                <w:b/>
                <w:bCs/>
                <w:lang w:val="en-US"/>
              </w:rPr>
              <w:t>/FIO</w:t>
            </w:r>
            <w:r w:rsidRPr="001B4D6A">
              <w:rPr>
                <w:b/>
                <w:bCs/>
                <w:vertAlign w:val="subscript"/>
                <w:lang w:val="en-US"/>
              </w:rPr>
              <w:t>2</w:t>
            </w:r>
            <w:r w:rsidRPr="001B4D6A">
              <w:rPr>
                <w:b/>
                <w:bCs/>
                <w:lang w:val="en-US"/>
              </w:rPr>
              <w:t xml:space="preserve"> (/</w:t>
            </w:r>
            <w:r w:rsidR="009B2E40">
              <w:rPr>
                <w:b/>
                <w:bCs/>
                <w:color w:val="FF0000"/>
                <w:lang w:val="en-US"/>
              </w:rPr>
              <w:t xml:space="preserve">each decrease by </w:t>
            </w:r>
            <w:r w:rsidRPr="001B4D6A">
              <w:rPr>
                <w:b/>
                <w:bCs/>
                <w:lang w:val="en-US"/>
              </w:rPr>
              <w:t>10mmHg)</w:t>
            </w:r>
          </w:p>
        </w:tc>
        <w:tc>
          <w:tcPr>
            <w:tcW w:w="198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B5572A" w14:textId="07202117" w:rsidR="00BC035E" w:rsidRPr="001B4D6A" w:rsidRDefault="00BC035E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1.0</w:t>
            </w:r>
            <w:r w:rsidR="00FA4EE1" w:rsidRPr="001B4D6A">
              <w:rPr>
                <w:lang w:val="en-US"/>
              </w:rPr>
              <w:t>62</w:t>
            </w:r>
          </w:p>
        </w:tc>
        <w:tc>
          <w:tcPr>
            <w:tcW w:w="298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DDA6EC" w14:textId="0EC6B114" w:rsidR="00BC035E" w:rsidRPr="001B4D6A" w:rsidRDefault="00BC035E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0.9</w:t>
            </w:r>
            <w:r w:rsidR="00FA4EE1" w:rsidRPr="001B4D6A">
              <w:rPr>
                <w:lang w:val="en-US"/>
              </w:rPr>
              <w:t>1</w:t>
            </w:r>
            <w:r w:rsidRPr="001B4D6A">
              <w:rPr>
                <w:lang w:val="en-US"/>
              </w:rPr>
              <w:t>0 -1.</w:t>
            </w:r>
            <w:r w:rsidR="00FA4EE1" w:rsidRPr="001B4D6A">
              <w:rPr>
                <w:lang w:val="en-US"/>
              </w:rPr>
              <w:t>240</w:t>
            </w:r>
          </w:p>
        </w:tc>
        <w:tc>
          <w:tcPr>
            <w:tcW w:w="1478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597C35" w14:textId="7A92ADC3" w:rsidR="00BC035E" w:rsidRPr="001B4D6A" w:rsidRDefault="00BC035E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0.</w:t>
            </w:r>
            <w:r w:rsidR="00FA4EE1" w:rsidRPr="001B4D6A">
              <w:rPr>
                <w:lang w:val="en-US"/>
              </w:rPr>
              <w:t>443</w:t>
            </w:r>
          </w:p>
        </w:tc>
      </w:tr>
      <w:tr w:rsidR="00BC035E" w:rsidRPr="000F593E" w14:paraId="0855B04C" w14:textId="77777777" w:rsidTr="00847EB0">
        <w:trPr>
          <w:trHeight w:val="587"/>
        </w:trPr>
        <w:tc>
          <w:tcPr>
            <w:tcW w:w="2825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073FF5" w14:textId="11971B22" w:rsidR="00BC035E" w:rsidRPr="001B4D6A" w:rsidRDefault="00BC035E" w:rsidP="00131573">
            <w:pPr>
              <w:rPr>
                <w:lang w:val="en-US"/>
              </w:rPr>
            </w:pPr>
            <w:proofErr w:type="spellStart"/>
            <w:r w:rsidRPr="001B4D6A">
              <w:rPr>
                <w:b/>
                <w:bCs/>
                <w:lang w:val="en-US"/>
              </w:rPr>
              <w:t>Crs</w:t>
            </w:r>
            <w:proofErr w:type="spellEnd"/>
            <w:r w:rsidRPr="001B4D6A">
              <w:rPr>
                <w:b/>
                <w:bCs/>
                <w:lang w:val="en-US"/>
              </w:rPr>
              <w:t xml:space="preserve"> (mmHg)</w:t>
            </w:r>
          </w:p>
        </w:tc>
        <w:tc>
          <w:tcPr>
            <w:tcW w:w="198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2D8620" w14:textId="0993C966" w:rsidR="00BC035E" w:rsidRPr="001B4D6A" w:rsidRDefault="00FA4EE1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0.853</w:t>
            </w:r>
          </w:p>
        </w:tc>
        <w:tc>
          <w:tcPr>
            <w:tcW w:w="298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7F5795" w14:textId="518259D1" w:rsidR="00BC035E" w:rsidRPr="001B4D6A" w:rsidRDefault="00FA4EE1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0</w:t>
            </w:r>
            <w:r w:rsidR="00BC035E" w:rsidRPr="001B4D6A">
              <w:rPr>
                <w:lang w:val="en-US"/>
              </w:rPr>
              <w:t>.7</w:t>
            </w:r>
            <w:r w:rsidRPr="001B4D6A">
              <w:rPr>
                <w:lang w:val="en-US"/>
              </w:rPr>
              <w:t>84</w:t>
            </w:r>
            <w:r w:rsidR="00BC035E" w:rsidRPr="001B4D6A">
              <w:rPr>
                <w:lang w:val="en-US"/>
              </w:rPr>
              <w:t>-</w:t>
            </w:r>
            <w:r w:rsidRPr="001B4D6A">
              <w:rPr>
                <w:lang w:val="en-US"/>
              </w:rPr>
              <w:t>0</w:t>
            </w:r>
            <w:r w:rsidR="00BC035E" w:rsidRPr="001B4D6A">
              <w:rPr>
                <w:lang w:val="en-US"/>
              </w:rPr>
              <w:t>.</w:t>
            </w:r>
            <w:r w:rsidRPr="001B4D6A">
              <w:rPr>
                <w:lang w:val="en-US"/>
              </w:rPr>
              <w:t>929</w:t>
            </w:r>
          </w:p>
        </w:tc>
        <w:tc>
          <w:tcPr>
            <w:tcW w:w="1478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4FE6CB" w14:textId="77777777" w:rsidR="00BC035E" w:rsidRPr="001B4D6A" w:rsidRDefault="00BC035E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&lt;0.001</w:t>
            </w:r>
          </w:p>
        </w:tc>
      </w:tr>
      <w:tr w:rsidR="00BC035E" w:rsidRPr="000F593E" w14:paraId="4E01E5F0" w14:textId="77777777" w:rsidTr="00847EB0">
        <w:trPr>
          <w:trHeight w:val="587"/>
        </w:trPr>
        <w:tc>
          <w:tcPr>
            <w:tcW w:w="2825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591013" w14:textId="77777777" w:rsidR="00BC035E" w:rsidRPr="001B4D6A" w:rsidRDefault="00BC035E" w:rsidP="00131573">
            <w:pPr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BMI (kg/m</w:t>
            </w:r>
            <w:r w:rsidRPr="001B4D6A">
              <w:rPr>
                <w:b/>
                <w:bCs/>
                <w:vertAlign w:val="superscript"/>
                <w:lang w:val="en-US"/>
              </w:rPr>
              <w:t>2</w:t>
            </w:r>
            <w:r w:rsidRPr="001B4D6A">
              <w:rPr>
                <w:b/>
                <w:bCs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CA9926" w14:textId="6588C179" w:rsidR="00BC035E" w:rsidRPr="001B4D6A" w:rsidRDefault="00BC035E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1.1</w:t>
            </w:r>
            <w:r w:rsidR="00FA4EE1" w:rsidRPr="001B4D6A">
              <w:rPr>
                <w:lang w:val="en-US"/>
              </w:rPr>
              <w:t>65</w:t>
            </w:r>
          </w:p>
        </w:tc>
        <w:tc>
          <w:tcPr>
            <w:tcW w:w="298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61FE06" w14:textId="596818D9" w:rsidR="00BC035E" w:rsidRPr="001B4D6A" w:rsidRDefault="00BC035E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1.0</w:t>
            </w:r>
            <w:r w:rsidR="00FA4EE1" w:rsidRPr="001B4D6A">
              <w:rPr>
                <w:lang w:val="en-US"/>
              </w:rPr>
              <w:t>29</w:t>
            </w:r>
            <w:r w:rsidRPr="001B4D6A">
              <w:rPr>
                <w:lang w:val="en-US"/>
              </w:rPr>
              <w:t>-1.3</w:t>
            </w:r>
            <w:r w:rsidR="00FA4EE1" w:rsidRPr="001B4D6A">
              <w:rPr>
                <w:lang w:val="en-US"/>
              </w:rPr>
              <w:t>18</w:t>
            </w:r>
          </w:p>
        </w:tc>
        <w:tc>
          <w:tcPr>
            <w:tcW w:w="1478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5B275D" w14:textId="07F8A88A" w:rsidR="00BC035E" w:rsidRPr="001B4D6A" w:rsidRDefault="00BC035E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0.0</w:t>
            </w:r>
            <w:r w:rsidR="00FA4EE1" w:rsidRPr="001B4D6A">
              <w:rPr>
                <w:lang w:val="en-US"/>
              </w:rPr>
              <w:t>16</w:t>
            </w:r>
          </w:p>
        </w:tc>
      </w:tr>
      <w:tr w:rsidR="00BC035E" w:rsidRPr="000F593E" w14:paraId="7B45B38A" w14:textId="77777777" w:rsidTr="00847EB0">
        <w:trPr>
          <w:trHeight w:val="587"/>
        </w:trPr>
        <w:tc>
          <w:tcPr>
            <w:tcW w:w="2825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DF0925" w14:textId="77777777" w:rsidR="00BC035E" w:rsidRPr="001B4D6A" w:rsidRDefault="00BC035E" w:rsidP="00131573">
            <w:pPr>
              <w:rPr>
                <w:lang w:val="en-US"/>
              </w:rPr>
            </w:pPr>
            <w:r w:rsidRPr="001B4D6A">
              <w:rPr>
                <w:b/>
                <w:bCs/>
                <w:lang w:val="en-US"/>
              </w:rPr>
              <w:t>High-recruiter status</w:t>
            </w:r>
          </w:p>
        </w:tc>
        <w:tc>
          <w:tcPr>
            <w:tcW w:w="1985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6EABEE" w14:textId="3DEAFB0F" w:rsidR="00BC035E" w:rsidRPr="001B4D6A" w:rsidRDefault="00FA4EE1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6</w:t>
            </w:r>
            <w:r w:rsidR="00BC035E" w:rsidRPr="001B4D6A">
              <w:rPr>
                <w:lang w:val="en-US"/>
              </w:rPr>
              <w:t>.95</w:t>
            </w:r>
            <w:r w:rsidRPr="001B4D6A">
              <w:rPr>
                <w:lang w:val="en-US"/>
              </w:rPr>
              <w:t>2</w:t>
            </w:r>
          </w:p>
        </w:tc>
        <w:tc>
          <w:tcPr>
            <w:tcW w:w="298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C69AFB" w14:textId="1EB396A2" w:rsidR="00BC035E" w:rsidRPr="001B4D6A" w:rsidRDefault="00FA4EE1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2</w:t>
            </w:r>
            <w:r w:rsidR="00BC035E" w:rsidRPr="001B4D6A">
              <w:rPr>
                <w:lang w:val="en-US"/>
              </w:rPr>
              <w:t>.3</w:t>
            </w:r>
            <w:r w:rsidRPr="001B4D6A">
              <w:rPr>
                <w:lang w:val="en-US"/>
              </w:rPr>
              <w:t>02</w:t>
            </w:r>
            <w:r w:rsidR="00BC035E" w:rsidRPr="001B4D6A">
              <w:rPr>
                <w:lang w:val="en-US"/>
              </w:rPr>
              <w:t>-</w:t>
            </w:r>
            <w:r w:rsidRPr="001B4D6A">
              <w:rPr>
                <w:lang w:val="en-US"/>
              </w:rPr>
              <w:t>20</w:t>
            </w:r>
            <w:r w:rsidR="00BC035E" w:rsidRPr="001B4D6A">
              <w:rPr>
                <w:lang w:val="en-US"/>
              </w:rPr>
              <w:t>.</w:t>
            </w:r>
            <w:r w:rsidRPr="001B4D6A">
              <w:rPr>
                <w:lang w:val="en-US"/>
              </w:rPr>
              <w:t>945</w:t>
            </w:r>
          </w:p>
        </w:tc>
        <w:tc>
          <w:tcPr>
            <w:tcW w:w="1478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3480FF" w14:textId="051ADE8F" w:rsidR="00BC035E" w:rsidRPr="001B4D6A" w:rsidRDefault="00FA4EE1">
            <w:pPr>
              <w:jc w:val="center"/>
              <w:rPr>
                <w:lang w:val="en-US"/>
              </w:rPr>
            </w:pPr>
            <w:r w:rsidRPr="001B4D6A">
              <w:rPr>
                <w:lang w:val="en-US"/>
              </w:rPr>
              <w:t>&lt;</w:t>
            </w:r>
            <w:r w:rsidR="00BC035E" w:rsidRPr="001B4D6A">
              <w:rPr>
                <w:lang w:val="en-US"/>
              </w:rPr>
              <w:t>0.00</w:t>
            </w:r>
            <w:r w:rsidRPr="001B4D6A">
              <w:rPr>
                <w:lang w:val="en-US"/>
              </w:rPr>
              <w:t>1</w:t>
            </w:r>
          </w:p>
        </w:tc>
      </w:tr>
    </w:tbl>
    <w:p w14:paraId="718034EB" w14:textId="2A7E990E" w:rsidR="00282748" w:rsidRDefault="00BC035E" w:rsidP="00847EB0">
      <w:pPr>
        <w:spacing w:after="160"/>
        <w:jc w:val="both"/>
        <w:rPr>
          <w:rFonts w:eastAsia="Times New Roman" w:cs="Times New Roman"/>
          <w:sz w:val="22"/>
          <w:szCs w:val="22"/>
          <w:lang w:val="en-US"/>
        </w:rPr>
      </w:pPr>
      <w:r w:rsidRPr="00131573">
        <w:rPr>
          <w:rFonts w:eastAsia="Times New Roman" w:cs="Times New Roman"/>
          <w:sz w:val="22"/>
          <w:szCs w:val="22"/>
          <w:lang w:val="en-US"/>
        </w:rPr>
        <w:t xml:space="preserve">BMI: body mass index; </w:t>
      </w:r>
      <w:proofErr w:type="spellStart"/>
      <w:r w:rsidRPr="00131573">
        <w:rPr>
          <w:rFonts w:eastAsia="Times New Roman" w:cs="Times New Roman"/>
          <w:sz w:val="22"/>
          <w:szCs w:val="22"/>
          <w:lang w:val="en-US"/>
        </w:rPr>
        <w:t>Crs</w:t>
      </w:r>
      <w:proofErr w:type="spellEnd"/>
      <w:r w:rsidRPr="00131573">
        <w:rPr>
          <w:rFonts w:eastAsia="Times New Roman" w:cs="Times New Roman"/>
          <w:sz w:val="22"/>
          <w:szCs w:val="22"/>
          <w:lang w:val="en-US"/>
        </w:rPr>
        <w:t>: respiratory system</w:t>
      </w:r>
      <w:r w:rsidRPr="000F593E">
        <w:rPr>
          <w:rFonts w:eastAsia="Times New Roman" w:cs="Times New Roman"/>
          <w:sz w:val="22"/>
          <w:szCs w:val="22"/>
          <w:lang w:val="en-US"/>
        </w:rPr>
        <w:t xml:space="preserve"> compliance; FiO</w:t>
      </w:r>
      <w:r w:rsidRPr="000F593E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Pr="000F593E">
        <w:rPr>
          <w:rFonts w:eastAsia="Times New Roman" w:cs="Times New Roman"/>
          <w:sz w:val="22"/>
          <w:szCs w:val="22"/>
          <w:lang w:val="en-US"/>
        </w:rPr>
        <w:t>: inspired fraction in oxygen; PaO</w:t>
      </w:r>
      <w:r w:rsidRPr="000F593E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Pr="000F593E">
        <w:rPr>
          <w:rFonts w:eastAsia="Times New Roman" w:cs="Times New Roman"/>
          <w:sz w:val="22"/>
          <w:szCs w:val="22"/>
          <w:lang w:val="en-US"/>
        </w:rPr>
        <w:t>: partial arterial pressure in oxygen.</w:t>
      </w:r>
    </w:p>
    <w:p w14:paraId="55C278CA" w14:textId="20A0BAE5" w:rsidR="00BD2B12" w:rsidRDefault="00BD2B12" w:rsidP="00847EB0">
      <w:pPr>
        <w:spacing w:after="160"/>
        <w:jc w:val="both"/>
        <w:rPr>
          <w:rFonts w:eastAsia="Times New Roman" w:cs="Times New Roman"/>
          <w:sz w:val="22"/>
          <w:szCs w:val="22"/>
          <w:lang w:val="en-US"/>
        </w:rPr>
      </w:pPr>
    </w:p>
    <w:p w14:paraId="512EB10B" w14:textId="77777777" w:rsidR="00BD2B12" w:rsidRPr="001B4D6A" w:rsidRDefault="00BD2B12" w:rsidP="00847EB0">
      <w:pPr>
        <w:spacing w:after="160"/>
        <w:jc w:val="both"/>
        <w:rPr>
          <w:lang w:val="en-US"/>
        </w:rPr>
      </w:pPr>
    </w:p>
    <w:p w14:paraId="5A0BB1A6" w14:textId="77777777" w:rsidR="00BD2B12" w:rsidRDefault="00BD2B12">
      <w:pPr>
        <w:spacing w:after="160" w:line="259" w:lineRule="auto"/>
        <w:rPr>
          <w:rFonts w:eastAsia="Times New Roman" w:cstheme="minorHAnsi"/>
          <w:b/>
          <w:bCs/>
          <w:color w:val="2F5496" w:themeColor="accent1" w:themeShade="BF"/>
          <w:sz w:val="32"/>
          <w:szCs w:val="32"/>
          <w:lang w:val="en-US"/>
        </w:rPr>
      </w:pPr>
      <w:r w:rsidRPr="00BB651F">
        <w:rPr>
          <w:lang w:val="en-GB"/>
        </w:rPr>
        <w:br w:type="page"/>
      </w:r>
    </w:p>
    <w:p w14:paraId="4D3FD8ED" w14:textId="52D5C5CB" w:rsidR="00282748" w:rsidRPr="00847EB0" w:rsidRDefault="00282748" w:rsidP="00BD2B12">
      <w:pPr>
        <w:pStyle w:val="Titre1"/>
        <w:spacing w:line="240" w:lineRule="auto"/>
        <w:jc w:val="both"/>
      </w:pPr>
      <w:bookmarkStart w:id="105" w:name="_Toc170860783"/>
      <w:r w:rsidRPr="00847EB0">
        <w:lastRenderedPageBreak/>
        <w:t xml:space="preserve">Table </w:t>
      </w:r>
      <w:r w:rsidR="00416CE3">
        <w:t>S</w:t>
      </w:r>
      <w:r w:rsidR="00CC66F6">
        <w:t>6</w:t>
      </w:r>
      <w:r w:rsidRPr="00847EB0">
        <w:t>. Respiratory and hemodynamic variables at baseline, end of prone position and post prone position.</w:t>
      </w:r>
      <w:bookmarkEnd w:id="105"/>
    </w:p>
    <w:tbl>
      <w:tblPr>
        <w:tblStyle w:val="TableauGrille4-Accentuation1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2126"/>
        <w:gridCol w:w="2268"/>
        <w:gridCol w:w="2261"/>
      </w:tblGrid>
      <w:tr w:rsidR="0076740C" w:rsidRPr="000F593E" w14:paraId="5D8011C9" w14:textId="77777777" w:rsidTr="001B4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5ED8E05" w14:textId="77777777" w:rsidR="0076740C" w:rsidRPr="001B4D6A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456E4037" w14:textId="77777777" w:rsidR="0076740C" w:rsidRPr="001B4D6A" w:rsidRDefault="0076740C" w:rsidP="001B4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Pre-PP</w:t>
            </w:r>
          </w:p>
          <w:p w14:paraId="31A25520" w14:textId="77777777" w:rsidR="0076740C" w:rsidRPr="001B4D6A" w:rsidRDefault="0076740C" w:rsidP="001B4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(N=201)</w:t>
            </w:r>
          </w:p>
        </w:tc>
        <w:tc>
          <w:tcPr>
            <w:tcW w:w="2268" w:type="dxa"/>
          </w:tcPr>
          <w:p w14:paraId="3BA8699E" w14:textId="77777777" w:rsidR="0076740C" w:rsidRPr="001B4D6A" w:rsidRDefault="0076740C" w:rsidP="001B4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PP</w:t>
            </w:r>
          </w:p>
          <w:p w14:paraId="46E8A6B1" w14:textId="77777777" w:rsidR="0076740C" w:rsidRPr="001B4D6A" w:rsidRDefault="0076740C" w:rsidP="001B4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(N=201)</w:t>
            </w:r>
          </w:p>
        </w:tc>
        <w:tc>
          <w:tcPr>
            <w:tcW w:w="2261" w:type="dxa"/>
          </w:tcPr>
          <w:p w14:paraId="664FBB66" w14:textId="77777777" w:rsidR="0076740C" w:rsidRPr="001B4D6A" w:rsidRDefault="0076740C" w:rsidP="001B4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Post-PP</w:t>
            </w:r>
          </w:p>
          <w:p w14:paraId="1BD535DD" w14:textId="77777777" w:rsidR="0076740C" w:rsidRPr="001B4D6A" w:rsidRDefault="0076740C" w:rsidP="001B4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(N=137)</w:t>
            </w:r>
          </w:p>
        </w:tc>
      </w:tr>
      <w:tr w:rsidR="0076740C" w:rsidRPr="000F593E" w14:paraId="0226DE68" w14:textId="77777777" w:rsidTr="0084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4"/>
          </w:tcPr>
          <w:p w14:paraId="15373632" w14:textId="77777777" w:rsidR="0076740C" w:rsidRPr="001B4D6A" w:rsidRDefault="0076740C" w:rsidP="001B4D6A">
            <w:pPr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Respiratory variables</w:t>
            </w:r>
          </w:p>
        </w:tc>
      </w:tr>
      <w:tr w:rsidR="0076740C" w:rsidRPr="000F593E" w14:paraId="166118D7" w14:textId="77777777" w:rsidTr="001B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82EDEC6" w14:textId="02A2C220" w:rsidR="0076740C" w:rsidRPr="001B4D6A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Vt</w:t>
            </w:r>
            <w:r w:rsidR="001B4D6A">
              <w:rPr>
                <w:sz w:val="22"/>
                <w:szCs w:val="22"/>
                <w:lang w:val="en-US"/>
              </w:rPr>
              <w:t>, mL</w:t>
            </w:r>
            <w:r w:rsidR="005D1FF4">
              <w:rPr>
                <w:sz w:val="22"/>
                <w:szCs w:val="22"/>
                <w:lang w:val="en-US"/>
              </w:rPr>
              <w:t>/kg</w:t>
            </w:r>
          </w:p>
        </w:tc>
        <w:tc>
          <w:tcPr>
            <w:tcW w:w="2126" w:type="dxa"/>
          </w:tcPr>
          <w:p w14:paraId="2925251B" w14:textId="25477F85" w:rsidR="0076740C" w:rsidRPr="001B4D6A" w:rsidRDefault="005D1FF4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1</w:t>
            </w:r>
            <w:r w:rsidR="0076740C" w:rsidRPr="001B4D6A">
              <w:rPr>
                <w:rFonts w:cs="Calibri"/>
                <w:sz w:val="22"/>
                <w:szCs w:val="22"/>
                <w:lang w:val="en-US"/>
              </w:rPr>
              <w:t>±</w:t>
            </w:r>
            <w:r>
              <w:rPr>
                <w:rFonts w:cs="Calibri"/>
                <w:sz w:val="22"/>
                <w:szCs w:val="22"/>
                <w:lang w:val="en-US"/>
              </w:rPr>
              <w:t>0.3</w:t>
            </w:r>
          </w:p>
        </w:tc>
        <w:tc>
          <w:tcPr>
            <w:tcW w:w="2268" w:type="dxa"/>
          </w:tcPr>
          <w:p w14:paraId="110D38C1" w14:textId="3C4A4D3A" w:rsidR="0076740C" w:rsidRPr="001B4D6A" w:rsidRDefault="005D1FF4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1</w:t>
            </w:r>
            <w:r w:rsidR="0076740C" w:rsidRPr="001B4D6A">
              <w:rPr>
                <w:rFonts w:cs="Calibri"/>
                <w:sz w:val="22"/>
                <w:szCs w:val="22"/>
                <w:lang w:val="en-US"/>
              </w:rPr>
              <w:t>±</w:t>
            </w:r>
            <w:r>
              <w:rPr>
                <w:rFonts w:cs="Calibri"/>
                <w:sz w:val="22"/>
                <w:szCs w:val="22"/>
                <w:lang w:val="en-US"/>
              </w:rPr>
              <w:t>0.3</w:t>
            </w:r>
          </w:p>
        </w:tc>
        <w:tc>
          <w:tcPr>
            <w:tcW w:w="2261" w:type="dxa"/>
          </w:tcPr>
          <w:p w14:paraId="43470394" w14:textId="779C92C9" w:rsidR="0076740C" w:rsidRPr="001B4D6A" w:rsidRDefault="005D1FF4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1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</w:t>
            </w:r>
            <w:r>
              <w:rPr>
                <w:rFonts w:cs="Calibri"/>
                <w:sz w:val="22"/>
                <w:szCs w:val="22"/>
                <w:lang w:val="en-US"/>
              </w:rPr>
              <w:t>0.3</w:t>
            </w:r>
          </w:p>
        </w:tc>
      </w:tr>
      <w:tr w:rsidR="0076740C" w:rsidRPr="000F593E" w14:paraId="4956FEB4" w14:textId="77777777" w:rsidTr="001B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6029BF1" w14:textId="427CE2A1" w:rsidR="0076740C" w:rsidRPr="001B4D6A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RR</w:t>
            </w:r>
            <w:r w:rsidR="001B4D6A">
              <w:rPr>
                <w:sz w:val="22"/>
                <w:szCs w:val="22"/>
                <w:lang w:val="en-US"/>
              </w:rPr>
              <w:t>, /min</w:t>
            </w:r>
          </w:p>
        </w:tc>
        <w:tc>
          <w:tcPr>
            <w:tcW w:w="2126" w:type="dxa"/>
          </w:tcPr>
          <w:p w14:paraId="4D2529FE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29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4</w:t>
            </w:r>
          </w:p>
        </w:tc>
        <w:tc>
          <w:tcPr>
            <w:tcW w:w="2268" w:type="dxa"/>
          </w:tcPr>
          <w:p w14:paraId="25C8CD04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30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4</w:t>
            </w:r>
          </w:p>
        </w:tc>
        <w:tc>
          <w:tcPr>
            <w:tcW w:w="2261" w:type="dxa"/>
          </w:tcPr>
          <w:p w14:paraId="236DE0D5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30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4</w:t>
            </w:r>
          </w:p>
        </w:tc>
      </w:tr>
      <w:tr w:rsidR="0076740C" w:rsidRPr="000F593E" w14:paraId="691C33F0" w14:textId="77777777" w:rsidTr="001B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976297E" w14:textId="4A7B1F62" w:rsidR="0076740C" w:rsidRPr="001B4D6A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B4D6A">
              <w:rPr>
                <w:sz w:val="22"/>
                <w:szCs w:val="22"/>
                <w:lang w:val="en-US"/>
              </w:rPr>
              <w:t>Vm</w:t>
            </w:r>
            <w:proofErr w:type="spellEnd"/>
            <w:r w:rsidR="001B4D6A">
              <w:rPr>
                <w:sz w:val="22"/>
                <w:szCs w:val="22"/>
                <w:lang w:val="en-US"/>
              </w:rPr>
              <w:t>, L/min</w:t>
            </w:r>
          </w:p>
        </w:tc>
        <w:tc>
          <w:tcPr>
            <w:tcW w:w="2126" w:type="dxa"/>
          </w:tcPr>
          <w:p w14:paraId="3522820B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1.7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2.1</w:t>
            </w:r>
          </w:p>
        </w:tc>
        <w:tc>
          <w:tcPr>
            <w:tcW w:w="2268" w:type="dxa"/>
          </w:tcPr>
          <w:p w14:paraId="07E3AD7A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1.8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2.1</w:t>
            </w:r>
          </w:p>
        </w:tc>
        <w:tc>
          <w:tcPr>
            <w:tcW w:w="2261" w:type="dxa"/>
          </w:tcPr>
          <w:p w14:paraId="4482CDC1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2.0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2.1</w:t>
            </w:r>
          </w:p>
        </w:tc>
      </w:tr>
      <w:tr w:rsidR="0076740C" w:rsidRPr="000F593E" w14:paraId="7269D56D" w14:textId="77777777" w:rsidTr="001B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A015B52" w14:textId="620D4A23" w:rsidR="0076740C" w:rsidRPr="001B4D6A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PEEP</w:t>
            </w:r>
            <w:r w:rsidR="001B4D6A">
              <w:rPr>
                <w:sz w:val="22"/>
                <w:szCs w:val="22"/>
                <w:lang w:val="en-US"/>
              </w:rPr>
              <w:t>, cmH</w:t>
            </w:r>
            <w:r w:rsidR="001B4D6A" w:rsidRPr="001B4D6A">
              <w:rPr>
                <w:sz w:val="22"/>
                <w:szCs w:val="22"/>
                <w:vertAlign w:val="subscript"/>
                <w:lang w:val="en-US"/>
              </w:rPr>
              <w:t>2</w:t>
            </w:r>
            <w:r w:rsidR="001B4D6A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</w:tcPr>
          <w:p w14:paraId="21195087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3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3</w:t>
            </w:r>
          </w:p>
        </w:tc>
        <w:tc>
          <w:tcPr>
            <w:tcW w:w="2268" w:type="dxa"/>
          </w:tcPr>
          <w:p w14:paraId="633308B5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3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3</w:t>
            </w:r>
          </w:p>
        </w:tc>
        <w:tc>
          <w:tcPr>
            <w:tcW w:w="2261" w:type="dxa"/>
          </w:tcPr>
          <w:p w14:paraId="37E1F467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3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3</w:t>
            </w:r>
          </w:p>
        </w:tc>
      </w:tr>
      <w:tr w:rsidR="0076740C" w:rsidRPr="000F593E" w14:paraId="297DF6DC" w14:textId="77777777" w:rsidTr="001B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12DB7C6" w14:textId="16B86EE3" w:rsidR="0076740C" w:rsidRPr="001B4D6A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B4D6A">
              <w:rPr>
                <w:sz w:val="22"/>
                <w:szCs w:val="22"/>
                <w:lang w:val="en-US"/>
              </w:rPr>
              <w:t>PEEPt</w:t>
            </w:r>
            <w:proofErr w:type="spellEnd"/>
            <w:r w:rsidR="001B4D6A">
              <w:rPr>
                <w:sz w:val="22"/>
                <w:szCs w:val="22"/>
                <w:lang w:val="en-US"/>
              </w:rPr>
              <w:t>, cmH</w:t>
            </w:r>
            <w:r w:rsidR="001B4D6A" w:rsidRPr="0048312F">
              <w:rPr>
                <w:sz w:val="22"/>
                <w:szCs w:val="22"/>
                <w:vertAlign w:val="subscript"/>
                <w:lang w:val="en-US"/>
              </w:rPr>
              <w:t>2</w:t>
            </w:r>
            <w:r w:rsidR="001B4D6A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</w:tcPr>
          <w:p w14:paraId="31F00677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4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3</w:t>
            </w:r>
          </w:p>
        </w:tc>
        <w:tc>
          <w:tcPr>
            <w:tcW w:w="2268" w:type="dxa"/>
          </w:tcPr>
          <w:p w14:paraId="6034CD68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4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3</w:t>
            </w:r>
          </w:p>
        </w:tc>
        <w:tc>
          <w:tcPr>
            <w:tcW w:w="2261" w:type="dxa"/>
          </w:tcPr>
          <w:p w14:paraId="64B9083D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4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3</w:t>
            </w:r>
          </w:p>
        </w:tc>
      </w:tr>
      <w:tr w:rsidR="0076740C" w:rsidRPr="000F593E" w14:paraId="31B2B0F4" w14:textId="77777777" w:rsidTr="001B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0742292" w14:textId="749EF0D5" w:rsidR="0076740C" w:rsidRPr="001B4D6A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B4D6A">
              <w:rPr>
                <w:sz w:val="22"/>
                <w:szCs w:val="22"/>
                <w:lang w:val="en-US"/>
              </w:rPr>
              <w:t>Pplat</w:t>
            </w:r>
            <w:proofErr w:type="spellEnd"/>
            <w:r w:rsidR="001B4D6A">
              <w:rPr>
                <w:sz w:val="22"/>
                <w:szCs w:val="22"/>
                <w:lang w:val="en-US"/>
              </w:rPr>
              <w:t>, cmH</w:t>
            </w:r>
            <w:r w:rsidR="001B4D6A" w:rsidRPr="0048312F">
              <w:rPr>
                <w:sz w:val="22"/>
                <w:szCs w:val="22"/>
                <w:vertAlign w:val="subscript"/>
                <w:lang w:val="en-US"/>
              </w:rPr>
              <w:t>2</w:t>
            </w:r>
            <w:r w:rsidR="001B4D6A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</w:tcPr>
          <w:p w14:paraId="625F3445" w14:textId="335EA3A8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rFonts w:cs="Calibri"/>
                <w:sz w:val="22"/>
                <w:szCs w:val="22"/>
                <w:lang w:val="en-US"/>
              </w:rPr>
              <w:t>29±4</w:t>
            </w:r>
          </w:p>
        </w:tc>
        <w:tc>
          <w:tcPr>
            <w:tcW w:w="2268" w:type="dxa"/>
          </w:tcPr>
          <w:p w14:paraId="79653738" w14:textId="018AE5B2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rFonts w:cs="Calibri"/>
                <w:sz w:val="22"/>
                <w:szCs w:val="22"/>
                <w:lang w:val="en-US"/>
              </w:rPr>
              <w:t>28±4</w:t>
            </w:r>
          </w:p>
        </w:tc>
        <w:tc>
          <w:tcPr>
            <w:tcW w:w="2261" w:type="dxa"/>
          </w:tcPr>
          <w:p w14:paraId="3B045EB9" w14:textId="5CD8B9C8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29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4</w:t>
            </w:r>
          </w:p>
        </w:tc>
      </w:tr>
      <w:tr w:rsidR="0076740C" w:rsidRPr="000F593E" w14:paraId="66B9DB37" w14:textId="77777777" w:rsidTr="001B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F3B6100" w14:textId="69DBD056" w:rsidR="0076740C" w:rsidRPr="001B4D6A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Driving pressure</w:t>
            </w:r>
            <w:r w:rsidR="001B4D6A">
              <w:rPr>
                <w:sz w:val="22"/>
                <w:szCs w:val="22"/>
                <w:lang w:val="en-US"/>
              </w:rPr>
              <w:t>, cmH</w:t>
            </w:r>
            <w:r w:rsidR="001B4D6A" w:rsidRPr="0048312F">
              <w:rPr>
                <w:sz w:val="22"/>
                <w:szCs w:val="22"/>
                <w:vertAlign w:val="subscript"/>
                <w:lang w:val="en-US"/>
              </w:rPr>
              <w:t>2</w:t>
            </w:r>
            <w:r w:rsidR="001B4D6A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</w:tcPr>
          <w:p w14:paraId="1405071B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5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5</w:t>
            </w:r>
          </w:p>
        </w:tc>
        <w:tc>
          <w:tcPr>
            <w:tcW w:w="2268" w:type="dxa"/>
          </w:tcPr>
          <w:p w14:paraId="1FEE62F0" w14:textId="37CC00A3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47EB0">
              <w:rPr>
                <w:color w:val="000000" w:themeColor="text1"/>
                <w:sz w:val="22"/>
                <w:szCs w:val="22"/>
                <w:lang w:val="en-US"/>
              </w:rPr>
              <w:t>14</w:t>
            </w:r>
            <w:r w:rsidRPr="00847EB0">
              <w:rPr>
                <w:rFonts w:cs="Calibri"/>
                <w:color w:val="000000" w:themeColor="text1"/>
                <w:sz w:val="22"/>
                <w:szCs w:val="22"/>
                <w:lang w:val="en-US"/>
              </w:rPr>
              <w:t>±5*</w:t>
            </w:r>
          </w:p>
        </w:tc>
        <w:tc>
          <w:tcPr>
            <w:tcW w:w="2261" w:type="dxa"/>
          </w:tcPr>
          <w:p w14:paraId="175659A5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5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6</w:t>
            </w:r>
          </w:p>
        </w:tc>
      </w:tr>
      <w:tr w:rsidR="0076740C" w:rsidRPr="000F593E" w14:paraId="51808077" w14:textId="77777777" w:rsidTr="001B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31BC9BD" w14:textId="640D29E9" w:rsidR="0076740C" w:rsidRPr="001B4D6A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B4D6A">
              <w:rPr>
                <w:sz w:val="22"/>
                <w:szCs w:val="22"/>
                <w:lang w:val="en-US"/>
              </w:rPr>
              <w:t>Crs</w:t>
            </w:r>
            <w:proofErr w:type="spellEnd"/>
            <w:r w:rsidR="001B4D6A">
              <w:rPr>
                <w:sz w:val="22"/>
                <w:szCs w:val="22"/>
                <w:lang w:val="en-US"/>
              </w:rPr>
              <w:t>, mL/cmH</w:t>
            </w:r>
            <w:r w:rsidR="001B4D6A" w:rsidRPr="0048312F">
              <w:rPr>
                <w:sz w:val="22"/>
                <w:szCs w:val="22"/>
                <w:vertAlign w:val="subscript"/>
                <w:lang w:val="en-US"/>
              </w:rPr>
              <w:t>2</w:t>
            </w:r>
            <w:r w:rsidR="001B4D6A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</w:tcPr>
          <w:p w14:paraId="5C171BB2" w14:textId="77777777" w:rsidR="0076740C" w:rsidRPr="00847EB0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847EB0">
              <w:rPr>
                <w:color w:val="000000" w:themeColor="text1"/>
                <w:sz w:val="22"/>
                <w:szCs w:val="22"/>
                <w:lang w:val="en-US"/>
              </w:rPr>
              <w:t>30</w:t>
            </w:r>
            <w:r w:rsidRPr="00847EB0">
              <w:rPr>
                <w:rFonts w:cs="Calibri"/>
                <w:color w:val="000000" w:themeColor="text1"/>
                <w:sz w:val="22"/>
                <w:szCs w:val="22"/>
                <w:lang w:val="en-US"/>
              </w:rPr>
              <w:t>±11</w:t>
            </w:r>
          </w:p>
        </w:tc>
        <w:tc>
          <w:tcPr>
            <w:tcW w:w="2268" w:type="dxa"/>
          </w:tcPr>
          <w:p w14:paraId="7D8E52CE" w14:textId="77777777" w:rsidR="0076740C" w:rsidRPr="00847EB0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847EB0">
              <w:rPr>
                <w:color w:val="000000" w:themeColor="text1"/>
                <w:sz w:val="22"/>
                <w:szCs w:val="22"/>
                <w:lang w:val="en-US"/>
              </w:rPr>
              <w:t>33</w:t>
            </w:r>
            <w:r w:rsidRPr="00847EB0">
              <w:rPr>
                <w:rFonts w:cs="Calibri"/>
                <w:color w:val="000000" w:themeColor="text1"/>
                <w:sz w:val="22"/>
                <w:szCs w:val="22"/>
                <w:lang w:val="en-US"/>
              </w:rPr>
              <w:t>±13*</w:t>
            </w:r>
          </w:p>
        </w:tc>
        <w:tc>
          <w:tcPr>
            <w:tcW w:w="2261" w:type="dxa"/>
          </w:tcPr>
          <w:p w14:paraId="580BA331" w14:textId="37BFFB9F" w:rsidR="0076740C" w:rsidRPr="00847EB0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847EB0">
              <w:rPr>
                <w:color w:val="000000" w:themeColor="text1"/>
                <w:sz w:val="22"/>
                <w:szCs w:val="22"/>
                <w:lang w:val="en-US"/>
              </w:rPr>
              <w:t>31</w:t>
            </w:r>
            <w:r w:rsidRPr="00847EB0">
              <w:rPr>
                <w:rFonts w:cs="Calibri"/>
                <w:color w:val="000000" w:themeColor="text1"/>
                <w:sz w:val="22"/>
                <w:szCs w:val="22"/>
                <w:lang w:val="en-US"/>
              </w:rPr>
              <w:t>±9*</w:t>
            </w:r>
          </w:p>
        </w:tc>
      </w:tr>
      <w:tr w:rsidR="0076740C" w:rsidRPr="000F593E" w14:paraId="50946115" w14:textId="77777777" w:rsidTr="001B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9CD4420" w14:textId="77777777" w:rsidR="0076740C" w:rsidRPr="000F593E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31573">
              <w:rPr>
                <w:sz w:val="22"/>
                <w:szCs w:val="22"/>
                <w:lang w:val="en-US"/>
              </w:rPr>
              <w:t>pH</w:t>
            </w:r>
          </w:p>
        </w:tc>
        <w:tc>
          <w:tcPr>
            <w:tcW w:w="2126" w:type="dxa"/>
          </w:tcPr>
          <w:p w14:paraId="62BB52DE" w14:textId="77777777" w:rsidR="0076740C" w:rsidRPr="00847EB0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847EB0">
              <w:rPr>
                <w:color w:val="000000" w:themeColor="text1"/>
                <w:sz w:val="22"/>
                <w:szCs w:val="22"/>
                <w:lang w:val="en-US"/>
              </w:rPr>
              <w:t>7.38</w:t>
            </w:r>
            <w:r w:rsidRPr="00847EB0">
              <w:rPr>
                <w:rFonts w:cs="Calibri"/>
                <w:color w:val="000000" w:themeColor="text1"/>
                <w:sz w:val="22"/>
                <w:szCs w:val="22"/>
                <w:lang w:val="en-US"/>
              </w:rPr>
              <w:t>±0.06</w:t>
            </w:r>
          </w:p>
        </w:tc>
        <w:tc>
          <w:tcPr>
            <w:tcW w:w="2268" w:type="dxa"/>
          </w:tcPr>
          <w:p w14:paraId="47670748" w14:textId="77777777" w:rsidR="0076740C" w:rsidRPr="00847EB0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847EB0">
              <w:rPr>
                <w:color w:val="000000" w:themeColor="text1"/>
                <w:sz w:val="22"/>
                <w:szCs w:val="22"/>
                <w:lang w:val="en-US"/>
              </w:rPr>
              <w:t>7.38</w:t>
            </w:r>
            <w:r w:rsidRPr="00847EB0">
              <w:rPr>
                <w:rFonts w:cs="Calibri"/>
                <w:color w:val="000000" w:themeColor="text1"/>
                <w:sz w:val="22"/>
                <w:szCs w:val="22"/>
                <w:lang w:val="en-US"/>
              </w:rPr>
              <w:t>±0.07</w:t>
            </w:r>
          </w:p>
        </w:tc>
        <w:tc>
          <w:tcPr>
            <w:tcW w:w="2261" w:type="dxa"/>
          </w:tcPr>
          <w:p w14:paraId="568F3FEE" w14:textId="77777777" w:rsidR="0076740C" w:rsidRPr="00847EB0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847EB0">
              <w:rPr>
                <w:color w:val="000000" w:themeColor="text1"/>
                <w:sz w:val="22"/>
                <w:szCs w:val="22"/>
                <w:lang w:val="en-US"/>
              </w:rPr>
              <w:t>7.36</w:t>
            </w:r>
            <w:r w:rsidRPr="00847EB0">
              <w:rPr>
                <w:rFonts w:cs="Calibri"/>
                <w:color w:val="000000" w:themeColor="text1"/>
                <w:sz w:val="22"/>
                <w:szCs w:val="22"/>
                <w:lang w:val="en-US"/>
              </w:rPr>
              <w:t>±0.08</w:t>
            </w:r>
          </w:p>
        </w:tc>
      </w:tr>
      <w:tr w:rsidR="0076740C" w:rsidRPr="000F593E" w14:paraId="3CCD51ED" w14:textId="77777777" w:rsidTr="001B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75D3160" w14:textId="5461172A" w:rsidR="0076740C" w:rsidRPr="000F593E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31573">
              <w:rPr>
                <w:sz w:val="22"/>
                <w:szCs w:val="22"/>
                <w:lang w:val="en-US"/>
              </w:rPr>
              <w:t>pCO2</w:t>
            </w:r>
            <w:r w:rsidR="001B4D6A">
              <w:rPr>
                <w:sz w:val="22"/>
                <w:szCs w:val="22"/>
                <w:lang w:val="en-US"/>
              </w:rPr>
              <w:t>, mmHg</w:t>
            </w:r>
          </w:p>
        </w:tc>
        <w:tc>
          <w:tcPr>
            <w:tcW w:w="2126" w:type="dxa"/>
          </w:tcPr>
          <w:p w14:paraId="7D3C2C67" w14:textId="77777777" w:rsidR="0076740C" w:rsidRPr="00847EB0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847EB0">
              <w:rPr>
                <w:color w:val="000000" w:themeColor="text1"/>
                <w:sz w:val="22"/>
                <w:szCs w:val="22"/>
                <w:lang w:val="en-US"/>
              </w:rPr>
              <w:t>45</w:t>
            </w:r>
            <w:r w:rsidRPr="00847EB0">
              <w:rPr>
                <w:rFonts w:cs="Calibri"/>
                <w:color w:val="000000" w:themeColor="text1"/>
                <w:sz w:val="22"/>
                <w:szCs w:val="22"/>
                <w:lang w:val="en-US"/>
              </w:rPr>
              <w:t>±7</w:t>
            </w:r>
          </w:p>
        </w:tc>
        <w:tc>
          <w:tcPr>
            <w:tcW w:w="2268" w:type="dxa"/>
          </w:tcPr>
          <w:p w14:paraId="08806747" w14:textId="77777777" w:rsidR="0076740C" w:rsidRPr="00847EB0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847EB0">
              <w:rPr>
                <w:color w:val="000000" w:themeColor="text1"/>
                <w:sz w:val="22"/>
                <w:szCs w:val="22"/>
                <w:lang w:val="en-US"/>
              </w:rPr>
              <w:t>46</w:t>
            </w:r>
            <w:r w:rsidRPr="00847EB0">
              <w:rPr>
                <w:rFonts w:cs="Calibri"/>
                <w:color w:val="000000" w:themeColor="text1"/>
                <w:sz w:val="22"/>
                <w:szCs w:val="22"/>
                <w:lang w:val="en-US"/>
              </w:rPr>
              <w:t>±9</w:t>
            </w:r>
          </w:p>
        </w:tc>
        <w:tc>
          <w:tcPr>
            <w:tcW w:w="2261" w:type="dxa"/>
          </w:tcPr>
          <w:p w14:paraId="4106CC02" w14:textId="77777777" w:rsidR="0076740C" w:rsidRPr="00847EB0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847EB0">
              <w:rPr>
                <w:color w:val="000000" w:themeColor="text1"/>
                <w:sz w:val="22"/>
                <w:szCs w:val="22"/>
                <w:lang w:val="en-US"/>
              </w:rPr>
              <w:t>45</w:t>
            </w:r>
            <w:r w:rsidRPr="00847EB0">
              <w:rPr>
                <w:rFonts w:cs="Calibri"/>
                <w:color w:val="000000" w:themeColor="text1"/>
                <w:sz w:val="22"/>
                <w:szCs w:val="22"/>
                <w:lang w:val="en-US"/>
              </w:rPr>
              <w:t>±8</w:t>
            </w:r>
          </w:p>
        </w:tc>
      </w:tr>
      <w:tr w:rsidR="0076740C" w:rsidRPr="000F593E" w14:paraId="6DB6A510" w14:textId="77777777" w:rsidTr="001B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BCCCBD6" w14:textId="57314B0A" w:rsidR="0076740C" w:rsidRPr="000F593E" w:rsidRDefault="0076740C" w:rsidP="001B4D6A">
            <w:pPr>
              <w:jc w:val="both"/>
              <w:rPr>
                <w:sz w:val="22"/>
                <w:szCs w:val="22"/>
                <w:vertAlign w:val="subscript"/>
                <w:lang w:val="en-US"/>
              </w:rPr>
            </w:pPr>
            <w:r w:rsidRPr="00131573">
              <w:rPr>
                <w:sz w:val="22"/>
                <w:szCs w:val="22"/>
                <w:lang w:val="en-US"/>
              </w:rPr>
              <w:t>PO</w:t>
            </w:r>
            <w:r w:rsidRPr="000F593E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0F593E">
              <w:rPr>
                <w:sz w:val="22"/>
                <w:szCs w:val="22"/>
                <w:lang w:val="en-US"/>
              </w:rPr>
              <w:t>/FiO</w:t>
            </w:r>
            <w:r w:rsidRPr="000F593E">
              <w:rPr>
                <w:sz w:val="22"/>
                <w:szCs w:val="22"/>
                <w:vertAlign w:val="subscript"/>
                <w:lang w:val="en-US"/>
              </w:rPr>
              <w:t>2</w:t>
            </w:r>
            <w:r w:rsidR="001B4D6A">
              <w:rPr>
                <w:sz w:val="22"/>
                <w:szCs w:val="22"/>
                <w:lang w:val="en-US"/>
              </w:rPr>
              <w:t>, mmHg</w:t>
            </w:r>
          </w:p>
        </w:tc>
        <w:tc>
          <w:tcPr>
            <w:tcW w:w="2126" w:type="dxa"/>
          </w:tcPr>
          <w:p w14:paraId="6AB4A94E" w14:textId="77777777" w:rsidR="0076740C" w:rsidRPr="00847EB0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847EB0">
              <w:rPr>
                <w:color w:val="000000" w:themeColor="text1"/>
                <w:sz w:val="22"/>
                <w:szCs w:val="22"/>
                <w:lang w:val="en-US"/>
              </w:rPr>
              <w:t>109</w:t>
            </w:r>
            <w:r w:rsidRPr="00847EB0">
              <w:rPr>
                <w:rFonts w:cs="Calibri"/>
                <w:color w:val="000000" w:themeColor="text1"/>
                <w:sz w:val="22"/>
                <w:szCs w:val="22"/>
                <w:lang w:val="en-US"/>
              </w:rPr>
              <w:t>±31</w:t>
            </w:r>
          </w:p>
        </w:tc>
        <w:tc>
          <w:tcPr>
            <w:tcW w:w="2268" w:type="dxa"/>
          </w:tcPr>
          <w:p w14:paraId="2FD00A00" w14:textId="0F4F4F4A" w:rsidR="0076740C" w:rsidRPr="00847EB0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847EB0">
              <w:rPr>
                <w:color w:val="000000" w:themeColor="text1"/>
                <w:sz w:val="22"/>
                <w:szCs w:val="22"/>
                <w:lang w:val="en-US"/>
              </w:rPr>
              <w:t>163</w:t>
            </w:r>
            <w:r w:rsidRPr="00847EB0">
              <w:rPr>
                <w:rFonts w:cs="Calibri"/>
                <w:color w:val="000000" w:themeColor="text1"/>
                <w:sz w:val="22"/>
                <w:szCs w:val="22"/>
                <w:lang w:val="en-US"/>
              </w:rPr>
              <w:t>±65*</w:t>
            </w:r>
          </w:p>
        </w:tc>
        <w:tc>
          <w:tcPr>
            <w:tcW w:w="2261" w:type="dxa"/>
          </w:tcPr>
          <w:p w14:paraId="5B1C74B8" w14:textId="4DA8402A" w:rsidR="0076740C" w:rsidRPr="00847EB0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847EB0">
              <w:rPr>
                <w:color w:val="000000" w:themeColor="text1"/>
                <w:sz w:val="22"/>
                <w:szCs w:val="22"/>
                <w:lang w:val="en-US"/>
              </w:rPr>
              <w:t>135</w:t>
            </w:r>
            <w:r w:rsidRPr="00847EB0">
              <w:rPr>
                <w:rFonts w:cs="Calibri"/>
                <w:color w:val="000000" w:themeColor="text1"/>
                <w:sz w:val="22"/>
                <w:szCs w:val="22"/>
                <w:lang w:val="en-US"/>
              </w:rPr>
              <w:t>±54*</w:t>
            </w:r>
          </w:p>
        </w:tc>
      </w:tr>
      <w:tr w:rsidR="0076740C" w:rsidRPr="000F593E" w14:paraId="3AD221F9" w14:textId="77777777" w:rsidTr="001B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2E73813" w14:textId="20692A30" w:rsidR="0076740C" w:rsidRPr="000F593E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31573">
              <w:rPr>
                <w:sz w:val="22"/>
                <w:szCs w:val="22"/>
                <w:lang w:val="en-US"/>
              </w:rPr>
              <w:t xml:space="preserve">AOP </w:t>
            </w:r>
            <w:r w:rsidRPr="000F593E">
              <w:rPr>
                <w:sz w:val="22"/>
                <w:szCs w:val="22"/>
                <w:lang w:val="en-US"/>
              </w:rPr>
              <w:t>(N=156)</w:t>
            </w:r>
            <w:r w:rsidR="001B4D6A">
              <w:rPr>
                <w:sz w:val="22"/>
                <w:szCs w:val="22"/>
                <w:lang w:val="en-US"/>
              </w:rPr>
              <w:t>, mmHg</w:t>
            </w:r>
          </w:p>
        </w:tc>
        <w:tc>
          <w:tcPr>
            <w:tcW w:w="2126" w:type="dxa"/>
          </w:tcPr>
          <w:p w14:paraId="4B5EDBB0" w14:textId="77777777" w:rsidR="0076740C" w:rsidRPr="00847EB0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847EB0">
              <w:rPr>
                <w:color w:val="000000" w:themeColor="text1"/>
                <w:sz w:val="22"/>
                <w:szCs w:val="22"/>
                <w:lang w:val="en-US"/>
              </w:rPr>
              <w:t>0 (0-6)</w:t>
            </w:r>
          </w:p>
        </w:tc>
        <w:tc>
          <w:tcPr>
            <w:tcW w:w="2268" w:type="dxa"/>
          </w:tcPr>
          <w:p w14:paraId="111EBDEA" w14:textId="77777777" w:rsidR="0076740C" w:rsidRPr="00847EB0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</w:tcPr>
          <w:p w14:paraId="63687EB7" w14:textId="77777777" w:rsidR="0076740C" w:rsidRPr="00847EB0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847EB0">
              <w:rPr>
                <w:color w:val="000000" w:themeColor="text1"/>
                <w:sz w:val="22"/>
                <w:szCs w:val="22"/>
                <w:lang w:val="en-US"/>
              </w:rPr>
              <w:t>3 (0-6)</w:t>
            </w:r>
          </w:p>
        </w:tc>
      </w:tr>
      <w:tr w:rsidR="0076740C" w:rsidRPr="000F593E" w14:paraId="000B1CE2" w14:textId="77777777" w:rsidTr="001B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A6E3216" w14:textId="77777777" w:rsidR="0076740C" w:rsidRPr="001B4D6A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R/I (N=156)</w:t>
            </w:r>
          </w:p>
        </w:tc>
        <w:tc>
          <w:tcPr>
            <w:tcW w:w="2126" w:type="dxa"/>
          </w:tcPr>
          <w:p w14:paraId="60844DA8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53 (0.30-0.76)</w:t>
            </w:r>
          </w:p>
        </w:tc>
        <w:tc>
          <w:tcPr>
            <w:tcW w:w="2268" w:type="dxa"/>
          </w:tcPr>
          <w:p w14:paraId="4EA413CD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51 (0.3-0.74)</w:t>
            </w:r>
          </w:p>
        </w:tc>
        <w:tc>
          <w:tcPr>
            <w:tcW w:w="2261" w:type="dxa"/>
          </w:tcPr>
          <w:p w14:paraId="07987D49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53 (0.27-0.83)</w:t>
            </w:r>
          </w:p>
        </w:tc>
      </w:tr>
      <w:tr w:rsidR="0076740C" w:rsidRPr="000F593E" w14:paraId="06AAB4EA" w14:textId="77777777" w:rsidTr="00847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4"/>
          </w:tcPr>
          <w:p w14:paraId="455FC8E4" w14:textId="77777777" w:rsidR="0076740C" w:rsidRPr="001B4D6A" w:rsidRDefault="0076740C" w:rsidP="001B4D6A">
            <w:pPr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Hemodynamic variables</w:t>
            </w:r>
          </w:p>
        </w:tc>
      </w:tr>
      <w:tr w:rsidR="0076740C" w:rsidRPr="000F593E" w14:paraId="79AF4040" w14:textId="77777777" w:rsidTr="001B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DEB2D34" w14:textId="786C94B9" w:rsidR="0076740C" w:rsidRPr="001B4D6A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HR</w:t>
            </w:r>
            <w:r w:rsidR="001B4D6A">
              <w:rPr>
                <w:sz w:val="22"/>
                <w:szCs w:val="22"/>
                <w:lang w:val="en-US"/>
              </w:rPr>
              <w:t>, /min</w:t>
            </w:r>
          </w:p>
        </w:tc>
        <w:tc>
          <w:tcPr>
            <w:tcW w:w="2126" w:type="dxa"/>
          </w:tcPr>
          <w:p w14:paraId="22320693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79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20</w:t>
            </w:r>
          </w:p>
        </w:tc>
        <w:tc>
          <w:tcPr>
            <w:tcW w:w="2268" w:type="dxa"/>
          </w:tcPr>
          <w:p w14:paraId="7432F158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81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20</w:t>
            </w:r>
          </w:p>
        </w:tc>
        <w:tc>
          <w:tcPr>
            <w:tcW w:w="2261" w:type="dxa"/>
          </w:tcPr>
          <w:p w14:paraId="6161A2CB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78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22</w:t>
            </w:r>
          </w:p>
        </w:tc>
      </w:tr>
      <w:tr w:rsidR="0076740C" w:rsidRPr="000F593E" w14:paraId="026AAE3B" w14:textId="77777777" w:rsidTr="001B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340D6C7" w14:textId="55651026" w:rsidR="0076740C" w:rsidRPr="001B4D6A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SAP</w:t>
            </w:r>
            <w:r w:rsidR="001B4D6A">
              <w:rPr>
                <w:sz w:val="22"/>
                <w:szCs w:val="22"/>
                <w:lang w:val="en-US"/>
              </w:rPr>
              <w:t>, mmHg</w:t>
            </w:r>
          </w:p>
        </w:tc>
        <w:tc>
          <w:tcPr>
            <w:tcW w:w="2126" w:type="dxa"/>
          </w:tcPr>
          <w:p w14:paraId="797C7020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34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49</w:t>
            </w:r>
          </w:p>
        </w:tc>
        <w:tc>
          <w:tcPr>
            <w:tcW w:w="2268" w:type="dxa"/>
          </w:tcPr>
          <w:p w14:paraId="35E661AE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30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21</w:t>
            </w:r>
          </w:p>
        </w:tc>
        <w:tc>
          <w:tcPr>
            <w:tcW w:w="2261" w:type="dxa"/>
          </w:tcPr>
          <w:p w14:paraId="623E12F8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35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24</w:t>
            </w:r>
          </w:p>
        </w:tc>
      </w:tr>
      <w:tr w:rsidR="0076740C" w:rsidRPr="000F593E" w14:paraId="244A8061" w14:textId="77777777" w:rsidTr="001B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1AAC3C1" w14:textId="3956E461" w:rsidR="0076740C" w:rsidRPr="001B4D6A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DAP</w:t>
            </w:r>
            <w:r w:rsidR="001B4D6A">
              <w:rPr>
                <w:sz w:val="22"/>
                <w:szCs w:val="22"/>
                <w:lang w:val="en-US"/>
              </w:rPr>
              <w:t>, mmHg</w:t>
            </w:r>
          </w:p>
        </w:tc>
        <w:tc>
          <w:tcPr>
            <w:tcW w:w="2126" w:type="dxa"/>
          </w:tcPr>
          <w:p w14:paraId="1F24B768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65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2</w:t>
            </w:r>
          </w:p>
        </w:tc>
        <w:tc>
          <w:tcPr>
            <w:tcW w:w="2268" w:type="dxa"/>
          </w:tcPr>
          <w:p w14:paraId="5E9CD7A9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64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0</w:t>
            </w:r>
          </w:p>
        </w:tc>
        <w:tc>
          <w:tcPr>
            <w:tcW w:w="2261" w:type="dxa"/>
          </w:tcPr>
          <w:p w14:paraId="420A6827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65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2</w:t>
            </w:r>
          </w:p>
        </w:tc>
      </w:tr>
      <w:tr w:rsidR="0076740C" w:rsidRPr="000F593E" w14:paraId="213B77DA" w14:textId="77777777" w:rsidTr="001B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92BC568" w14:textId="5F967EE2" w:rsidR="0076740C" w:rsidRPr="001B4D6A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MAP</w:t>
            </w:r>
            <w:r w:rsidR="001B4D6A">
              <w:rPr>
                <w:sz w:val="22"/>
                <w:szCs w:val="22"/>
                <w:lang w:val="en-US"/>
              </w:rPr>
              <w:t>, mmHg</w:t>
            </w:r>
          </w:p>
        </w:tc>
        <w:tc>
          <w:tcPr>
            <w:tcW w:w="2126" w:type="dxa"/>
          </w:tcPr>
          <w:p w14:paraId="7F40FB26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88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6</w:t>
            </w:r>
          </w:p>
        </w:tc>
        <w:tc>
          <w:tcPr>
            <w:tcW w:w="2268" w:type="dxa"/>
          </w:tcPr>
          <w:p w14:paraId="7AEFCEDF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87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3</w:t>
            </w:r>
          </w:p>
        </w:tc>
        <w:tc>
          <w:tcPr>
            <w:tcW w:w="2261" w:type="dxa"/>
          </w:tcPr>
          <w:p w14:paraId="5CE03AC5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89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6</w:t>
            </w:r>
          </w:p>
        </w:tc>
      </w:tr>
      <w:tr w:rsidR="0076740C" w:rsidRPr="000F593E" w14:paraId="196FF16D" w14:textId="77777777" w:rsidTr="001B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171A956" w14:textId="57462402" w:rsidR="0076740C" w:rsidRPr="001B4D6A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CVP (N=157)</w:t>
            </w:r>
            <w:r w:rsidR="001B4D6A">
              <w:rPr>
                <w:sz w:val="22"/>
                <w:szCs w:val="22"/>
                <w:lang w:val="en-US"/>
              </w:rPr>
              <w:t>, mmHg</w:t>
            </w:r>
          </w:p>
        </w:tc>
        <w:tc>
          <w:tcPr>
            <w:tcW w:w="2126" w:type="dxa"/>
          </w:tcPr>
          <w:p w14:paraId="0079F222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1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4</w:t>
            </w:r>
          </w:p>
        </w:tc>
        <w:tc>
          <w:tcPr>
            <w:tcW w:w="2268" w:type="dxa"/>
          </w:tcPr>
          <w:p w14:paraId="614AA412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1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4</w:t>
            </w:r>
          </w:p>
        </w:tc>
        <w:tc>
          <w:tcPr>
            <w:tcW w:w="2261" w:type="dxa"/>
          </w:tcPr>
          <w:p w14:paraId="078521D7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2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4</w:t>
            </w:r>
          </w:p>
        </w:tc>
      </w:tr>
      <w:tr w:rsidR="0076740C" w:rsidRPr="000F593E" w14:paraId="5072F3F2" w14:textId="77777777" w:rsidTr="001B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68D9E8A" w14:textId="61B14C6E" w:rsidR="0076740C" w:rsidRPr="001B4D6A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PPV</w:t>
            </w:r>
            <w:r w:rsidR="001B4D6A">
              <w:rPr>
                <w:sz w:val="22"/>
                <w:szCs w:val="22"/>
                <w:lang w:val="en-US"/>
              </w:rPr>
              <w:t>, %</w:t>
            </w:r>
          </w:p>
        </w:tc>
        <w:tc>
          <w:tcPr>
            <w:tcW w:w="2126" w:type="dxa"/>
          </w:tcPr>
          <w:p w14:paraId="3207F9F6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7 (5-12)</w:t>
            </w:r>
          </w:p>
        </w:tc>
        <w:tc>
          <w:tcPr>
            <w:tcW w:w="2268" w:type="dxa"/>
          </w:tcPr>
          <w:p w14:paraId="770D2682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7 (5-10)</w:t>
            </w:r>
          </w:p>
        </w:tc>
        <w:tc>
          <w:tcPr>
            <w:tcW w:w="2261" w:type="dxa"/>
          </w:tcPr>
          <w:p w14:paraId="4E8B48C1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6 (4-11)</w:t>
            </w:r>
          </w:p>
        </w:tc>
      </w:tr>
      <w:tr w:rsidR="0076740C" w:rsidRPr="000F593E" w14:paraId="0E4E586A" w14:textId="77777777" w:rsidTr="001B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50570F7" w14:textId="29E16A2E" w:rsidR="0076740C" w:rsidRPr="001B4D6A" w:rsidRDefault="0076740C" w:rsidP="001B4D6A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CI</w:t>
            </w:r>
            <w:r w:rsidR="001B4D6A">
              <w:rPr>
                <w:sz w:val="22"/>
                <w:szCs w:val="22"/>
                <w:lang w:val="en-US"/>
              </w:rPr>
              <w:t>, L/min/m</w:t>
            </w:r>
            <w:r w:rsidR="001B4D6A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</w:tcPr>
          <w:p w14:paraId="1CCB9CB5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3.0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0.9</w:t>
            </w:r>
          </w:p>
        </w:tc>
        <w:tc>
          <w:tcPr>
            <w:tcW w:w="2268" w:type="dxa"/>
          </w:tcPr>
          <w:p w14:paraId="4A479196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3.0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0.9</w:t>
            </w:r>
          </w:p>
        </w:tc>
        <w:tc>
          <w:tcPr>
            <w:tcW w:w="2261" w:type="dxa"/>
          </w:tcPr>
          <w:p w14:paraId="36A90C6C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2.9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0.9</w:t>
            </w:r>
          </w:p>
        </w:tc>
      </w:tr>
      <w:tr w:rsidR="0076740C" w:rsidRPr="000F593E" w14:paraId="68943046" w14:textId="77777777" w:rsidTr="001B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EA2916D" w14:textId="277785E1" w:rsidR="0076740C" w:rsidRPr="001B4D6A" w:rsidRDefault="0076740C" w:rsidP="001B4D6A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GEDVI</w:t>
            </w:r>
            <w:r w:rsidR="001B4D6A">
              <w:rPr>
                <w:sz w:val="22"/>
                <w:szCs w:val="22"/>
                <w:lang w:val="en-US"/>
              </w:rPr>
              <w:t>, mL/m</w:t>
            </w:r>
            <w:r w:rsidR="001B4D6A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</w:tcPr>
          <w:p w14:paraId="6DB20844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795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200</w:t>
            </w:r>
          </w:p>
        </w:tc>
        <w:tc>
          <w:tcPr>
            <w:tcW w:w="2268" w:type="dxa"/>
          </w:tcPr>
          <w:p w14:paraId="61F41AB4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795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201</w:t>
            </w:r>
          </w:p>
        </w:tc>
        <w:tc>
          <w:tcPr>
            <w:tcW w:w="2261" w:type="dxa"/>
          </w:tcPr>
          <w:p w14:paraId="6CB14AEC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786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94</w:t>
            </w:r>
          </w:p>
        </w:tc>
      </w:tr>
      <w:tr w:rsidR="0076740C" w:rsidRPr="000F593E" w14:paraId="6474757B" w14:textId="77777777" w:rsidTr="001B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80CE70B" w14:textId="4F969DFF" w:rsidR="0076740C" w:rsidRPr="001B4D6A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B4D6A">
              <w:rPr>
                <w:sz w:val="22"/>
                <w:szCs w:val="22"/>
                <w:lang w:val="en-US"/>
              </w:rPr>
              <w:t>EVLWi</w:t>
            </w:r>
            <w:proofErr w:type="spellEnd"/>
            <w:r w:rsidR="001B4D6A">
              <w:rPr>
                <w:sz w:val="22"/>
                <w:szCs w:val="22"/>
                <w:lang w:val="en-US"/>
              </w:rPr>
              <w:t>, mL/kg</w:t>
            </w:r>
          </w:p>
        </w:tc>
        <w:tc>
          <w:tcPr>
            <w:tcW w:w="2126" w:type="dxa"/>
          </w:tcPr>
          <w:p w14:paraId="42083CE7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9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6</w:t>
            </w:r>
          </w:p>
        </w:tc>
        <w:tc>
          <w:tcPr>
            <w:tcW w:w="2268" w:type="dxa"/>
          </w:tcPr>
          <w:p w14:paraId="511554B1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9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5</w:t>
            </w:r>
          </w:p>
        </w:tc>
        <w:tc>
          <w:tcPr>
            <w:tcW w:w="2261" w:type="dxa"/>
          </w:tcPr>
          <w:p w14:paraId="3A5EDDEC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9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6</w:t>
            </w:r>
          </w:p>
        </w:tc>
      </w:tr>
      <w:tr w:rsidR="0076740C" w:rsidRPr="000F593E" w14:paraId="476E42F1" w14:textId="77777777" w:rsidTr="001B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2CBEC36" w14:textId="07CF65C7" w:rsidR="0076740C" w:rsidRPr="001B4D6A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B4D6A">
              <w:rPr>
                <w:sz w:val="22"/>
                <w:szCs w:val="22"/>
                <w:lang w:val="en-US"/>
              </w:rPr>
              <w:t>PVPi</w:t>
            </w:r>
            <w:proofErr w:type="spellEnd"/>
          </w:p>
        </w:tc>
        <w:tc>
          <w:tcPr>
            <w:tcW w:w="2126" w:type="dxa"/>
          </w:tcPr>
          <w:p w14:paraId="4431CF79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3.7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.2</w:t>
            </w:r>
          </w:p>
        </w:tc>
        <w:tc>
          <w:tcPr>
            <w:tcW w:w="2268" w:type="dxa"/>
          </w:tcPr>
          <w:p w14:paraId="45F13876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3.7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.2</w:t>
            </w:r>
          </w:p>
        </w:tc>
        <w:tc>
          <w:tcPr>
            <w:tcW w:w="2261" w:type="dxa"/>
          </w:tcPr>
          <w:p w14:paraId="520FE919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3.7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.2</w:t>
            </w:r>
          </w:p>
        </w:tc>
      </w:tr>
      <w:tr w:rsidR="0076740C" w:rsidRPr="000F593E" w14:paraId="6912FB17" w14:textId="77777777" w:rsidTr="001B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C0AEFBD" w14:textId="2B1346B4" w:rsidR="0076740C" w:rsidRPr="001B4D6A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CFI</w:t>
            </w:r>
            <w:r w:rsidR="001B4D6A">
              <w:rPr>
                <w:sz w:val="22"/>
                <w:szCs w:val="22"/>
                <w:lang w:val="en-US"/>
              </w:rPr>
              <w:t>, /min</w:t>
            </w:r>
          </w:p>
        </w:tc>
        <w:tc>
          <w:tcPr>
            <w:tcW w:w="2126" w:type="dxa"/>
          </w:tcPr>
          <w:p w14:paraId="7A9C1DD8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4.2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.3</w:t>
            </w:r>
          </w:p>
        </w:tc>
        <w:tc>
          <w:tcPr>
            <w:tcW w:w="2268" w:type="dxa"/>
          </w:tcPr>
          <w:p w14:paraId="5231CECB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4.1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.2</w:t>
            </w:r>
          </w:p>
        </w:tc>
        <w:tc>
          <w:tcPr>
            <w:tcW w:w="2261" w:type="dxa"/>
          </w:tcPr>
          <w:p w14:paraId="5BD72E2A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4.2</w:t>
            </w:r>
            <w:r w:rsidRPr="001B4D6A">
              <w:rPr>
                <w:rFonts w:cs="Calibri"/>
                <w:sz w:val="22"/>
                <w:szCs w:val="22"/>
                <w:lang w:val="en-US"/>
              </w:rPr>
              <w:t>±1.3</w:t>
            </w:r>
          </w:p>
        </w:tc>
      </w:tr>
      <w:tr w:rsidR="0076740C" w:rsidRPr="000F593E" w14:paraId="0346C034" w14:textId="77777777" w:rsidTr="001B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8378889" w14:textId="77777777" w:rsidR="0076740C" w:rsidRPr="001B4D6A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Norepinephrine (N)</w:t>
            </w:r>
          </w:p>
        </w:tc>
        <w:tc>
          <w:tcPr>
            <w:tcW w:w="2126" w:type="dxa"/>
          </w:tcPr>
          <w:p w14:paraId="257DA7D1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53/200</w:t>
            </w:r>
          </w:p>
        </w:tc>
        <w:tc>
          <w:tcPr>
            <w:tcW w:w="2268" w:type="dxa"/>
          </w:tcPr>
          <w:p w14:paraId="609BD1AB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45/200</w:t>
            </w:r>
          </w:p>
        </w:tc>
        <w:tc>
          <w:tcPr>
            <w:tcW w:w="2261" w:type="dxa"/>
          </w:tcPr>
          <w:p w14:paraId="54C777AB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09/143</w:t>
            </w:r>
          </w:p>
        </w:tc>
      </w:tr>
      <w:tr w:rsidR="0076740C" w:rsidRPr="000F593E" w14:paraId="72465525" w14:textId="77777777" w:rsidTr="001B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C483FA4" w14:textId="350B5E7C" w:rsidR="0076740C" w:rsidRPr="001B4D6A" w:rsidRDefault="00D17719" w:rsidP="001B4D6A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  <w:r w:rsidR="0076740C" w:rsidRPr="001B4D6A">
              <w:rPr>
                <w:sz w:val="22"/>
                <w:szCs w:val="22"/>
                <w:lang w:val="en-US"/>
              </w:rPr>
              <w:t>orepinephrine</w:t>
            </w:r>
            <w:r w:rsidRPr="006C7AE4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d</w:t>
            </w:r>
            <w:r w:rsidRPr="006C7AE4">
              <w:rPr>
                <w:sz w:val="22"/>
                <w:szCs w:val="22"/>
                <w:lang w:val="en-US"/>
              </w:rPr>
              <w:t>osage</w:t>
            </w:r>
            <w:r w:rsidR="001B4D6A">
              <w:rPr>
                <w:sz w:val="22"/>
                <w:szCs w:val="22"/>
                <w:lang w:val="en-US"/>
              </w:rPr>
              <w:t>, µg/kg/min</w:t>
            </w:r>
          </w:p>
        </w:tc>
        <w:tc>
          <w:tcPr>
            <w:tcW w:w="2126" w:type="dxa"/>
          </w:tcPr>
          <w:p w14:paraId="0ABE4BA1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17 (0.09-0.33)</w:t>
            </w:r>
          </w:p>
        </w:tc>
        <w:tc>
          <w:tcPr>
            <w:tcW w:w="2268" w:type="dxa"/>
          </w:tcPr>
          <w:p w14:paraId="416809D3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17 (0.08-0.32)</w:t>
            </w:r>
          </w:p>
        </w:tc>
        <w:tc>
          <w:tcPr>
            <w:tcW w:w="2261" w:type="dxa"/>
          </w:tcPr>
          <w:p w14:paraId="4F4DAF2E" w14:textId="77777777" w:rsidR="0076740C" w:rsidRPr="001B4D6A" w:rsidRDefault="0076740C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0.17 (0.08-0.34)</w:t>
            </w:r>
          </w:p>
        </w:tc>
      </w:tr>
      <w:tr w:rsidR="0076740C" w:rsidRPr="000F593E" w14:paraId="20F42C88" w14:textId="77777777" w:rsidTr="001B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F3D59B1" w14:textId="5F930982" w:rsidR="0076740C" w:rsidRPr="001B4D6A" w:rsidRDefault="0076740C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Lactate</w:t>
            </w:r>
            <w:r w:rsidR="001B4D6A">
              <w:rPr>
                <w:sz w:val="22"/>
                <w:szCs w:val="22"/>
                <w:lang w:val="en-US"/>
              </w:rPr>
              <w:t>, mmol/L</w:t>
            </w:r>
          </w:p>
        </w:tc>
        <w:tc>
          <w:tcPr>
            <w:tcW w:w="2126" w:type="dxa"/>
          </w:tcPr>
          <w:p w14:paraId="3FA6887C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.7 (1.2-2.3)</w:t>
            </w:r>
          </w:p>
        </w:tc>
        <w:tc>
          <w:tcPr>
            <w:tcW w:w="2268" w:type="dxa"/>
          </w:tcPr>
          <w:p w14:paraId="72CEC4D3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.8 (1.3-2.5)</w:t>
            </w:r>
          </w:p>
        </w:tc>
        <w:tc>
          <w:tcPr>
            <w:tcW w:w="2261" w:type="dxa"/>
          </w:tcPr>
          <w:p w14:paraId="0161D34F" w14:textId="77777777" w:rsidR="0076740C" w:rsidRPr="001B4D6A" w:rsidRDefault="0076740C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B4D6A">
              <w:rPr>
                <w:sz w:val="22"/>
                <w:szCs w:val="22"/>
                <w:lang w:val="en-US"/>
              </w:rPr>
              <w:t>1.8 (1.4-2.6)</w:t>
            </w:r>
          </w:p>
        </w:tc>
      </w:tr>
    </w:tbl>
    <w:p w14:paraId="737AC1C3" w14:textId="410F0579" w:rsidR="0076740C" w:rsidRPr="000F593E" w:rsidRDefault="0076740C" w:rsidP="001B4D6A">
      <w:pPr>
        <w:jc w:val="both"/>
        <w:rPr>
          <w:rFonts w:eastAsia="Times New Roman" w:cs="Times New Roman"/>
          <w:sz w:val="22"/>
          <w:szCs w:val="22"/>
          <w:lang w:val="en-US"/>
        </w:rPr>
      </w:pPr>
      <w:r w:rsidRPr="00131573">
        <w:rPr>
          <w:rFonts w:eastAsia="Times New Roman" w:cs="Times New Roman"/>
          <w:sz w:val="22"/>
          <w:szCs w:val="22"/>
          <w:lang w:val="en-US"/>
        </w:rPr>
        <w:t xml:space="preserve">AOP: airway opening pressure; CFI: cardiac function index; CI: cardiac index; </w:t>
      </w:r>
      <w:proofErr w:type="spellStart"/>
      <w:r w:rsidRPr="00131573">
        <w:rPr>
          <w:rFonts w:eastAsia="Times New Roman" w:cs="Times New Roman"/>
          <w:sz w:val="22"/>
          <w:szCs w:val="22"/>
          <w:lang w:val="en-US"/>
        </w:rPr>
        <w:t>Crs</w:t>
      </w:r>
      <w:proofErr w:type="spellEnd"/>
      <w:r w:rsidRPr="00131573">
        <w:rPr>
          <w:rFonts w:eastAsia="Times New Roman" w:cs="Times New Roman"/>
          <w:sz w:val="22"/>
          <w:szCs w:val="22"/>
          <w:lang w:val="en-US"/>
        </w:rPr>
        <w:t>: respiratory system compliance; CVP: central venous pressure; DAP:</w:t>
      </w:r>
      <w:r w:rsidR="00D17719">
        <w:rPr>
          <w:rFonts w:eastAsia="Times New Roman" w:cs="Times New Roman"/>
          <w:sz w:val="22"/>
          <w:szCs w:val="22"/>
          <w:lang w:val="en-US"/>
        </w:rPr>
        <w:t xml:space="preserve"> </w:t>
      </w:r>
      <w:r w:rsidRPr="00131573">
        <w:rPr>
          <w:rFonts w:eastAsia="Times New Roman" w:cs="Times New Roman"/>
          <w:sz w:val="22"/>
          <w:szCs w:val="22"/>
          <w:lang w:val="en-US"/>
        </w:rPr>
        <w:t xml:space="preserve">diastolic arterial </w:t>
      </w:r>
      <w:r w:rsidRPr="000F593E">
        <w:rPr>
          <w:rFonts w:eastAsia="Times New Roman" w:cs="Times New Roman"/>
          <w:sz w:val="22"/>
          <w:szCs w:val="22"/>
          <w:lang w:val="en-US"/>
        </w:rPr>
        <w:t xml:space="preserve">pressure; </w:t>
      </w:r>
      <w:proofErr w:type="spellStart"/>
      <w:r w:rsidRPr="000F593E">
        <w:rPr>
          <w:rFonts w:eastAsia="Times New Roman" w:cs="Times New Roman"/>
          <w:sz w:val="22"/>
          <w:szCs w:val="22"/>
          <w:lang w:val="en-US"/>
        </w:rPr>
        <w:t>EVLWi</w:t>
      </w:r>
      <w:proofErr w:type="spellEnd"/>
      <w:r w:rsidRPr="000F593E">
        <w:rPr>
          <w:rFonts w:eastAsia="Times New Roman" w:cs="Times New Roman"/>
          <w:sz w:val="22"/>
          <w:szCs w:val="22"/>
          <w:lang w:val="en-US"/>
        </w:rPr>
        <w:t>: extravascular lung water index; FiO</w:t>
      </w:r>
      <w:r w:rsidRPr="000F593E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Pr="000F593E">
        <w:rPr>
          <w:rFonts w:eastAsia="Times New Roman" w:cs="Times New Roman"/>
          <w:sz w:val="22"/>
          <w:szCs w:val="22"/>
          <w:lang w:val="en-US"/>
        </w:rPr>
        <w:t xml:space="preserve">: inspired fraction in oxygen; </w:t>
      </w:r>
      <w:proofErr w:type="spellStart"/>
      <w:r w:rsidRPr="000F593E">
        <w:rPr>
          <w:rFonts w:eastAsia="Times New Roman" w:cs="Times New Roman"/>
          <w:sz w:val="22"/>
          <w:szCs w:val="22"/>
          <w:lang w:val="en-US"/>
        </w:rPr>
        <w:t>GEDVi</w:t>
      </w:r>
      <w:proofErr w:type="spellEnd"/>
      <w:r w:rsidRPr="000F593E">
        <w:rPr>
          <w:rFonts w:eastAsia="Times New Roman" w:cs="Times New Roman"/>
          <w:sz w:val="22"/>
          <w:szCs w:val="22"/>
          <w:lang w:val="en-US"/>
        </w:rPr>
        <w:t>: global end-diastolic volume index; HR: heart rate; MAP: mean arterial pressure; pCO</w:t>
      </w:r>
      <w:r w:rsidRPr="000F593E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Pr="000F593E">
        <w:rPr>
          <w:rFonts w:eastAsia="Times New Roman" w:cs="Times New Roman"/>
          <w:sz w:val="22"/>
          <w:szCs w:val="22"/>
          <w:lang w:val="en-US"/>
        </w:rPr>
        <w:t xml:space="preserve">: partial arterial pressure in carbon dioxide; PEEP: positive end-expiratory pressure: </w:t>
      </w:r>
      <w:proofErr w:type="spellStart"/>
      <w:r w:rsidRPr="000F593E">
        <w:rPr>
          <w:rFonts w:eastAsia="Times New Roman" w:cs="Times New Roman"/>
          <w:sz w:val="22"/>
          <w:szCs w:val="22"/>
          <w:lang w:val="en-US"/>
        </w:rPr>
        <w:t>PEEPt</w:t>
      </w:r>
      <w:proofErr w:type="spellEnd"/>
      <w:r w:rsidRPr="000F593E">
        <w:rPr>
          <w:rFonts w:eastAsia="Times New Roman" w:cs="Times New Roman"/>
          <w:sz w:val="22"/>
          <w:szCs w:val="22"/>
          <w:lang w:val="en-US"/>
        </w:rPr>
        <w:t>: total positive end-expiratory pressure; pO</w:t>
      </w:r>
      <w:r w:rsidRPr="000F593E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Pr="000F593E">
        <w:rPr>
          <w:rFonts w:eastAsia="Times New Roman" w:cs="Times New Roman"/>
          <w:sz w:val="22"/>
          <w:szCs w:val="22"/>
          <w:lang w:val="en-US"/>
        </w:rPr>
        <w:t xml:space="preserve">: partial arterial pressure in oxygen; </w:t>
      </w:r>
      <w:proofErr w:type="spellStart"/>
      <w:r w:rsidRPr="000F593E">
        <w:rPr>
          <w:rFonts w:eastAsia="Times New Roman" w:cs="Times New Roman"/>
          <w:sz w:val="22"/>
          <w:szCs w:val="22"/>
          <w:lang w:val="en-US"/>
        </w:rPr>
        <w:t>Pplat</w:t>
      </w:r>
      <w:proofErr w:type="spellEnd"/>
      <w:r w:rsidRPr="000F593E">
        <w:rPr>
          <w:rFonts w:eastAsia="Times New Roman" w:cs="Times New Roman"/>
          <w:sz w:val="22"/>
          <w:szCs w:val="22"/>
          <w:lang w:val="en-US"/>
        </w:rPr>
        <w:t>: plateau pressure; PPV: pulse pressure variation; PVPI: pulmonary vascular resistance index; RR: respiratory rate; R/I</w:t>
      </w:r>
      <w:r w:rsidR="00D17719">
        <w:rPr>
          <w:rFonts w:eastAsia="Times New Roman" w:cs="Times New Roman"/>
          <w:sz w:val="22"/>
          <w:szCs w:val="22"/>
          <w:lang w:val="en-US"/>
        </w:rPr>
        <w:t>:</w:t>
      </w:r>
      <w:r w:rsidR="00D17719" w:rsidRPr="00131573">
        <w:rPr>
          <w:rFonts w:eastAsia="Times New Roman" w:cs="Times New Roman"/>
          <w:sz w:val="22"/>
          <w:szCs w:val="22"/>
          <w:lang w:val="en-US"/>
        </w:rPr>
        <w:t xml:space="preserve"> </w:t>
      </w:r>
      <w:r w:rsidRPr="000F593E">
        <w:rPr>
          <w:rFonts w:eastAsia="Times New Roman" w:cs="Times New Roman"/>
          <w:sz w:val="22"/>
          <w:szCs w:val="22"/>
          <w:lang w:val="en-US"/>
        </w:rPr>
        <w:t>recruitment-to-inflation ratio; SAP: systolic arterial pressure; Vt: tidal volume.</w:t>
      </w:r>
    </w:p>
    <w:p w14:paraId="1F1041DD" w14:textId="77777777" w:rsidR="000F593E" w:rsidRPr="001B4D6A" w:rsidRDefault="000F593E" w:rsidP="00131573">
      <w:pPr>
        <w:jc w:val="both"/>
        <w:rPr>
          <w:rFonts w:eastAsia="Times New Roman" w:cs="Times New Roman"/>
          <w:sz w:val="22"/>
          <w:szCs w:val="22"/>
          <w:lang w:val="en-US"/>
        </w:rPr>
      </w:pPr>
      <w:r w:rsidRPr="001B4D6A">
        <w:rPr>
          <w:rFonts w:eastAsia="Times New Roman" w:cs="Times New Roman"/>
          <w:sz w:val="22"/>
          <w:szCs w:val="22"/>
          <w:lang w:val="en-US"/>
        </w:rPr>
        <w:t>“Pre-PP”: ≤1 hour before PP, “PP”: at the end of the PP session, “Post-PP”: 6 to 8 hours after return in supine position.</w:t>
      </w:r>
    </w:p>
    <w:p w14:paraId="47683B4B" w14:textId="77777777" w:rsidR="0076740C" w:rsidRPr="000F593E" w:rsidRDefault="0076740C" w:rsidP="001B4D6A">
      <w:pPr>
        <w:spacing w:after="160"/>
        <w:jc w:val="both"/>
        <w:rPr>
          <w:rFonts w:eastAsia="Times New Roman" w:cs="Times New Roman"/>
          <w:sz w:val="22"/>
          <w:szCs w:val="22"/>
          <w:lang w:val="en-US"/>
        </w:rPr>
      </w:pPr>
      <w:r w:rsidRPr="00131573">
        <w:rPr>
          <w:rFonts w:eastAsia="Times New Roman" w:cs="Times New Roman"/>
          <w:sz w:val="22"/>
          <w:szCs w:val="22"/>
          <w:lang w:val="en-US"/>
        </w:rPr>
        <w:t xml:space="preserve">*p&lt;0.05 </w:t>
      </w:r>
      <w:r w:rsidRPr="001B4D6A">
        <w:rPr>
          <w:rFonts w:eastAsia="Times New Roman" w:cs="Times New Roman"/>
          <w:sz w:val="22"/>
          <w:szCs w:val="22"/>
          <w:lang w:val="en-US"/>
        </w:rPr>
        <w:t>vs</w:t>
      </w:r>
      <w:r w:rsidRPr="00131573">
        <w:rPr>
          <w:rFonts w:eastAsia="Times New Roman" w:cs="Times New Roman"/>
          <w:sz w:val="22"/>
          <w:szCs w:val="22"/>
          <w:lang w:val="en-US"/>
        </w:rPr>
        <w:t>. previous position</w:t>
      </w:r>
    </w:p>
    <w:p w14:paraId="077E8A9D" w14:textId="77777777" w:rsidR="00FA4EE1" w:rsidRPr="000F593E" w:rsidRDefault="00FA4EE1">
      <w:pPr>
        <w:spacing w:after="160" w:line="259" w:lineRule="auto"/>
        <w:rPr>
          <w:sz w:val="22"/>
          <w:szCs w:val="22"/>
          <w:lang w:val="en-US"/>
        </w:rPr>
      </w:pPr>
      <w:r w:rsidRPr="000F593E">
        <w:rPr>
          <w:sz w:val="22"/>
          <w:szCs w:val="22"/>
          <w:lang w:val="en-US"/>
        </w:rPr>
        <w:br w:type="page"/>
      </w:r>
    </w:p>
    <w:p w14:paraId="3ED5097A" w14:textId="3EFFF78B" w:rsidR="00FA4EE1" w:rsidRPr="00847EB0" w:rsidRDefault="00FA4EE1" w:rsidP="00BD2B12">
      <w:pPr>
        <w:pStyle w:val="Titre1"/>
        <w:spacing w:line="240" w:lineRule="auto"/>
        <w:jc w:val="both"/>
      </w:pPr>
      <w:bookmarkStart w:id="106" w:name="_Toc170860784"/>
      <w:r w:rsidRPr="00847EB0">
        <w:lastRenderedPageBreak/>
        <w:t xml:space="preserve">Table </w:t>
      </w:r>
      <w:r w:rsidR="00416CE3">
        <w:t>S</w:t>
      </w:r>
      <w:r w:rsidR="00CC66F6">
        <w:t>7</w:t>
      </w:r>
      <w:r w:rsidRPr="00847EB0">
        <w:t>. Changes in respiratory variables with prone position and after prone position</w:t>
      </w:r>
      <w:bookmarkEnd w:id="106"/>
    </w:p>
    <w:tbl>
      <w:tblPr>
        <w:tblStyle w:val="TableauGrille4-Accentuation1"/>
        <w:tblW w:w="9067" w:type="dxa"/>
        <w:tblLook w:val="04A0" w:firstRow="1" w:lastRow="0" w:firstColumn="1" w:lastColumn="0" w:noHBand="0" w:noVBand="1"/>
      </w:tblPr>
      <w:tblGrid>
        <w:gridCol w:w="3256"/>
        <w:gridCol w:w="1559"/>
        <w:gridCol w:w="1559"/>
        <w:gridCol w:w="1418"/>
        <w:gridCol w:w="1275"/>
      </w:tblGrid>
      <w:tr w:rsidR="001B4D6A" w:rsidRPr="000F593E" w14:paraId="2B933E34" w14:textId="77777777" w:rsidTr="001B4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DD95627" w14:textId="77777777" w:rsidR="00FA4EE1" w:rsidRPr="000F593E" w:rsidRDefault="00FA4EE1" w:rsidP="001B4D6A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5CADEEC" w14:textId="77777777" w:rsidR="00FA4EE1" w:rsidRPr="000F593E" w:rsidRDefault="00FA4EE1" w:rsidP="001B4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Pre-PP</w:t>
            </w:r>
          </w:p>
        </w:tc>
        <w:tc>
          <w:tcPr>
            <w:tcW w:w="1559" w:type="dxa"/>
          </w:tcPr>
          <w:p w14:paraId="32D6EBE3" w14:textId="77777777" w:rsidR="00FA4EE1" w:rsidRPr="000F593E" w:rsidRDefault="00FA4EE1" w:rsidP="001B4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PP</w:t>
            </w:r>
          </w:p>
        </w:tc>
        <w:tc>
          <w:tcPr>
            <w:tcW w:w="1418" w:type="dxa"/>
          </w:tcPr>
          <w:p w14:paraId="7A24295F" w14:textId="77777777" w:rsidR="00FA4EE1" w:rsidRPr="000F593E" w:rsidRDefault="00FA4EE1" w:rsidP="001B4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Post-PP</w:t>
            </w:r>
          </w:p>
        </w:tc>
        <w:tc>
          <w:tcPr>
            <w:tcW w:w="1275" w:type="dxa"/>
          </w:tcPr>
          <w:p w14:paraId="58540D68" w14:textId="1A17E45E" w:rsidR="00FA4EE1" w:rsidRPr="000F593E" w:rsidRDefault="00FA4EE1" w:rsidP="001B4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p</w:t>
            </w:r>
            <w:r w:rsidR="002A4A03">
              <w:rPr>
                <w:sz w:val="22"/>
                <w:szCs w:val="22"/>
                <w:lang w:val="en-US"/>
              </w:rPr>
              <w:t>-value</w:t>
            </w:r>
          </w:p>
        </w:tc>
      </w:tr>
      <w:tr w:rsidR="001B4D6A" w:rsidRPr="000F593E" w14:paraId="0F557456" w14:textId="77777777" w:rsidTr="001B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AC60830" w14:textId="2AA50685" w:rsidR="00FA4EE1" w:rsidRPr="000F593E" w:rsidRDefault="00FA4EE1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31573">
              <w:rPr>
                <w:sz w:val="22"/>
                <w:szCs w:val="22"/>
                <w:lang w:val="en-US"/>
              </w:rPr>
              <w:t>P</w:t>
            </w:r>
            <w:r w:rsidR="00D17719">
              <w:rPr>
                <w:sz w:val="22"/>
                <w:szCs w:val="22"/>
                <w:lang w:val="en-US"/>
              </w:rPr>
              <w:t>aO</w:t>
            </w:r>
            <w:r w:rsidR="00D17719" w:rsidRPr="001B4D6A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131573">
              <w:rPr>
                <w:sz w:val="22"/>
                <w:szCs w:val="22"/>
                <w:lang w:val="en-US"/>
              </w:rPr>
              <w:t>/F</w:t>
            </w:r>
            <w:r w:rsidR="00D17719">
              <w:rPr>
                <w:sz w:val="22"/>
                <w:szCs w:val="22"/>
                <w:lang w:val="en-US"/>
              </w:rPr>
              <w:t>iO</w:t>
            </w:r>
            <w:r w:rsidR="00D17719" w:rsidRPr="001B4D6A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131573">
              <w:rPr>
                <w:sz w:val="22"/>
                <w:szCs w:val="22"/>
                <w:lang w:val="en-US"/>
              </w:rPr>
              <w:t xml:space="preserve"> (n=137)</w:t>
            </w:r>
            <w:r w:rsidR="001B4D6A">
              <w:rPr>
                <w:sz w:val="22"/>
                <w:szCs w:val="22"/>
                <w:lang w:val="en-US"/>
              </w:rPr>
              <w:t>, mmHg</w:t>
            </w:r>
          </w:p>
          <w:p w14:paraId="2A34F53A" w14:textId="77777777" w:rsidR="00FA4EE1" w:rsidRPr="001B4D6A" w:rsidRDefault="00FA4EE1" w:rsidP="001B4D6A">
            <w:pPr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 xml:space="preserve">   </w:t>
            </w:r>
            <w:r w:rsidRPr="001B4D6A">
              <w:rPr>
                <w:b w:val="0"/>
                <w:bCs w:val="0"/>
                <w:sz w:val="22"/>
                <w:szCs w:val="22"/>
                <w:lang w:val="en-US"/>
              </w:rPr>
              <w:t>Low-recruiters (n=51)</w:t>
            </w:r>
          </w:p>
          <w:p w14:paraId="4CB0791A" w14:textId="77777777" w:rsidR="00FA4EE1" w:rsidRPr="000F593E" w:rsidRDefault="00FA4EE1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b w:val="0"/>
                <w:bCs w:val="0"/>
                <w:sz w:val="22"/>
                <w:szCs w:val="22"/>
                <w:lang w:val="en-US"/>
              </w:rPr>
              <w:t xml:space="preserve">   High-recruiters (n=51)</w:t>
            </w:r>
          </w:p>
        </w:tc>
        <w:tc>
          <w:tcPr>
            <w:tcW w:w="1559" w:type="dxa"/>
          </w:tcPr>
          <w:p w14:paraId="2922BBC7" w14:textId="77777777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111 ± 3</w:t>
            </w:r>
          </w:p>
          <w:p w14:paraId="348A9943" w14:textId="77777777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115 ± 5</w:t>
            </w:r>
          </w:p>
          <w:p w14:paraId="44265C42" w14:textId="77777777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111 ± 4</w:t>
            </w:r>
          </w:p>
        </w:tc>
        <w:tc>
          <w:tcPr>
            <w:tcW w:w="1559" w:type="dxa"/>
          </w:tcPr>
          <w:p w14:paraId="0EAE1D4E" w14:textId="77777777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168 ± 5*</w:t>
            </w:r>
            <w:r w:rsidRPr="000F593E">
              <w:rPr>
                <w:rFonts w:cs="Calibri"/>
                <w:sz w:val="22"/>
                <w:szCs w:val="22"/>
                <w:vertAlign w:val="superscript"/>
                <w:lang w:val="en-US"/>
              </w:rPr>
              <w:t>¶</w:t>
            </w:r>
          </w:p>
          <w:p w14:paraId="48A6FE32" w14:textId="77777777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164 ± 9*</w:t>
            </w:r>
            <w:r w:rsidRPr="000F593E">
              <w:rPr>
                <w:rFonts w:cs="Calibri"/>
                <w:sz w:val="22"/>
                <w:szCs w:val="22"/>
                <w:vertAlign w:val="superscript"/>
                <w:lang w:val="en-US"/>
              </w:rPr>
              <w:t>¶</w:t>
            </w:r>
          </w:p>
          <w:p w14:paraId="49729B3B" w14:textId="77777777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174 ± 10*</w:t>
            </w:r>
            <w:r w:rsidRPr="000F593E">
              <w:rPr>
                <w:rFonts w:cs="Calibri"/>
                <w:sz w:val="22"/>
                <w:szCs w:val="22"/>
                <w:vertAlign w:val="superscript"/>
                <w:lang w:val="en-US"/>
              </w:rPr>
              <w:t>¶</w:t>
            </w:r>
          </w:p>
        </w:tc>
        <w:tc>
          <w:tcPr>
            <w:tcW w:w="1418" w:type="dxa"/>
          </w:tcPr>
          <w:p w14:paraId="4CBA02D2" w14:textId="77777777" w:rsidR="00FA4EE1" w:rsidRPr="00131573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135 ± 5</w:t>
            </w:r>
            <w:r w:rsidRPr="001B4D6A">
              <w:rPr>
                <w:rFonts w:cs="Calibri"/>
                <w:sz w:val="22"/>
                <w:szCs w:val="22"/>
                <w:vertAlign w:val="superscript"/>
                <w:lang w:val="en-US"/>
              </w:rPr>
              <w:t>ǂ</w:t>
            </w:r>
          </w:p>
          <w:p w14:paraId="170B0AB5" w14:textId="77777777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129 ± 7</w:t>
            </w:r>
          </w:p>
          <w:p w14:paraId="1DA6821F" w14:textId="77777777" w:rsidR="00FA4EE1" w:rsidRPr="00131573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139 ± 9</w:t>
            </w:r>
            <w:r w:rsidRPr="001B4D6A">
              <w:rPr>
                <w:rFonts w:cs="Calibri"/>
                <w:sz w:val="22"/>
                <w:szCs w:val="22"/>
                <w:vertAlign w:val="superscript"/>
                <w:lang w:val="en-US"/>
              </w:rPr>
              <w:t>ǂ</w:t>
            </w:r>
          </w:p>
        </w:tc>
        <w:tc>
          <w:tcPr>
            <w:tcW w:w="1275" w:type="dxa"/>
          </w:tcPr>
          <w:p w14:paraId="17DA93DD" w14:textId="4638FEC5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&lt;0</w:t>
            </w:r>
            <w:r w:rsidR="00416CE3">
              <w:rPr>
                <w:sz w:val="22"/>
                <w:szCs w:val="22"/>
                <w:lang w:val="en-US"/>
              </w:rPr>
              <w:t>.</w:t>
            </w:r>
            <w:r w:rsidRPr="000F593E">
              <w:rPr>
                <w:sz w:val="22"/>
                <w:szCs w:val="22"/>
                <w:lang w:val="en-US"/>
              </w:rPr>
              <w:t>001</w:t>
            </w:r>
          </w:p>
          <w:p w14:paraId="37674C65" w14:textId="0564EE8C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&lt;0</w:t>
            </w:r>
            <w:r w:rsidR="00416CE3">
              <w:rPr>
                <w:sz w:val="22"/>
                <w:szCs w:val="22"/>
                <w:lang w:val="en-US"/>
              </w:rPr>
              <w:t>.</w:t>
            </w:r>
            <w:r w:rsidRPr="000F593E">
              <w:rPr>
                <w:sz w:val="22"/>
                <w:szCs w:val="22"/>
                <w:lang w:val="en-US"/>
              </w:rPr>
              <w:t>001</w:t>
            </w:r>
          </w:p>
          <w:p w14:paraId="10EA80A2" w14:textId="50BA74C4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&lt;0</w:t>
            </w:r>
            <w:r w:rsidR="009B1C52">
              <w:rPr>
                <w:sz w:val="22"/>
                <w:szCs w:val="22"/>
                <w:lang w:val="en-US"/>
              </w:rPr>
              <w:t>.</w:t>
            </w:r>
            <w:r w:rsidRPr="000F593E">
              <w:rPr>
                <w:sz w:val="22"/>
                <w:szCs w:val="22"/>
                <w:lang w:val="en-US"/>
              </w:rPr>
              <w:t>001</w:t>
            </w:r>
          </w:p>
        </w:tc>
      </w:tr>
      <w:tr w:rsidR="001B4D6A" w:rsidRPr="000F593E" w14:paraId="1E929345" w14:textId="77777777" w:rsidTr="001B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C5CC488" w14:textId="52F9AF2E" w:rsidR="00FA4EE1" w:rsidRPr="000F593E" w:rsidRDefault="00FA4EE1" w:rsidP="001B4D6A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31573">
              <w:rPr>
                <w:sz w:val="22"/>
                <w:szCs w:val="22"/>
                <w:lang w:val="en-US"/>
              </w:rPr>
              <w:t>Crs</w:t>
            </w:r>
            <w:proofErr w:type="spellEnd"/>
            <w:r w:rsidRPr="00131573">
              <w:rPr>
                <w:sz w:val="22"/>
                <w:szCs w:val="22"/>
                <w:lang w:val="en-US"/>
              </w:rPr>
              <w:t xml:space="preserve"> (n=137)</w:t>
            </w:r>
            <w:r w:rsidR="001B4D6A">
              <w:rPr>
                <w:sz w:val="22"/>
                <w:szCs w:val="22"/>
                <w:lang w:val="en-US"/>
              </w:rPr>
              <w:t>, mL/cmH</w:t>
            </w:r>
            <w:r w:rsidR="001B4D6A" w:rsidRPr="001B4D6A">
              <w:rPr>
                <w:sz w:val="22"/>
                <w:szCs w:val="22"/>
                <w:vertAlign w:val="subscript"/>
                <w:lang w:val="en-US"/>
              </w:rPr>
              <w:t>2</w:t>
            </w:r>
            <w:r w:rsidR="001B4D6A">
              <w:rPr>
                <w:sz w:val="22"/>
                <w:szCs w:val="22"/>
                <w:lang w:val="en-US"/>
              </w:rPr>
              <w:t>0</w:t>
            </w:r>
          </w:p>
          <w:p w14:paraId="6DEC8592" w14:textId="77777777" w:rsidR="00FA4EE1" w:rsidRPr="001B4D6A" w:rsidRDefault="00FA4EE1" w:rsidP="001B4D6A">
            <w:pPr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 xml:space="preserve">   </w:t>
            </w:r>
            <w:r w:rsidRPr="001B4D6A">
              <w:rPr>
                <w:b w:val="0"/>
                <w:bCs w:val="0"/>
                <w:sz w:val="22"/>
                <w:szCs w:val="22"/>
                <w:lang w:val="en-US"/>
              </w:rPr>
              <w:t>Low-recruiters (n=48)</w:t>
            </w:r>
          </w:p>
          <w:p w14:paraId="25CD2F05" w14:textId="77777777" w:rsidR="00FA4EE1" w:rsidRPr="000F593E" w:rsidRDefault="00FA4EE1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b w:val="0"/>
                <w:bCs w:val="0"/>
                <w:sz w:val="22"/>
                <w:szCs w:val="22"/>
                <w:lang w:val="en-US"/>
              </w:rPr>
              <w:t xml:space="preserve">   High-recruiters (n=46)</w:t>
            </w:r>
          </w:p>
        </w:tc>
        <w:tc>
          <w:tcPr>
            <w:tcW w:w="1559" w:type="dxa"/>
          </w:tcPr>
          <w:p w14:paraId="4B91ABC2" w14:textId="77777777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31 ± 1</w:t>
            </w:r>
          </w:p>
          <w:p w14:paraId="2E76FC42" w14:textId="77777777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31 ± 2</w:t>
            </w:r>
          </w:p>
          <w:p w14:paraId="25B82E18" w14:textId="1834115C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34 ± 2</w:t>
            </w:r>
          </w:p>
        </w:tc>
        <w:tc>
          <w:tcPr>
            <w:tcW w:w="1559" w:type="dxa"/>
          </w:tcPr>
          <w:p w14:paraId="25CD1873" w14:textId="77777777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34 ± 1*</w:t>
            </w:r>
            <w:r w:rsidRPr="000F593E">
              <w:rPr>
                <w:rFonts w:cs="Calibri"/>
                <w:sz w:val="22"/>
                <w:szCs w:val="22"/>
                <w:vertAlign w:val="superscript"/>
                <w:lang w:val="en-US"/>
              </w:rPr>
              <w:t>¶</w:t>
            </w:r>
          </w:p>
          <w:p w14:paraId="482FC36D" w14:textId="77777777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31 ± 2</w:t>
            </w:r>
          </w:p>
          <w:p w14:paraId="6B6909A8" w14:textId="77777777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39 ± 2*</w:t>
            </w:r>
            <w:r w:rsidRPr="000F593E">
              <w:rPr>
                <w:rFonts w:cs="Calibri"/>
                <w:sz w:val="22"/>
                <w:szCs w:val="22"/>
                <w:vertAlign w:val="superscript"/>
                <w:lang w:val="en-US"/>
              </w:rPr>
              <w:t>¶</w:t>
            </w:r>
          </w:p>
        </w:tc>
        <w:tc>
          <w:tcPr>
            <w:tcW w:w="1418" w:type="dxa"/>
          </w:tcPr>
          <w:p w14:paraId="37A462CD" w14:textId="77777777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31 ± 1</w:t>
            </w:r>
          </w:p>
          <w:p w14:paraId="386F1430" w14:textId="77777777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30 ± 1</w:t>
            </w:r>
          </w:p>
          <w:p w14:paraId="18663461" w14:textId="77777777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33 ± 1</w:t>
            </w:r>
          </w:p>
        </w:tc>
        <w:tc>
          <w:tcPr>
            <w:tcW w:w="1275" w:type="dxa"/>
          </w:tcPr>
          <w:p w14:paraId="23F436E5" w14:textId="54DE556A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0</w:t>
            </w:r>
            <w:r w:rsidR="009B1C52">
              <w:rPr>
                <w:sz w:val="22"/>
                <w:szCs w:val="22"/>
                <w:lang w:val="en-US"/>
              </w:rPr>
              <w:t>.</w:t>
            </w:r>
            <w:r w:rsidRPr="000F593E">
              <w:rPr>
                <w:sz w:val="22"/>
                <w:szCs w:val="22"/>
                <w:lang w:val="en-US"/>
              </w:rPr>
              <w:t>001</w:t>
            </w:r>
          </w:p>
          <w:p w14:paraId="6AEAB7DF" w14:textId="77777777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0.927</w:t>
            </w:r>
          </w:p>
          <w:p w14:paraId="499CC732" w14:textId="77777777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0.002</w:t>
            </w:r>
          </w:p>
        </w:tc>
      </w:tr>
      <w:tr w:rsidR="001B4D6A" w:rsidRPr="000F593E" w14:paraId="49D9CB54" w14:textId="77777777" w:rsidTr="001B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8288A31" w14:textId="315C267D" w:rsidR="00FA4EE1" w:rsidRPr="000F593E" w:rsidRDefault="00FA4EE1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31573">
              <w:rPr>
                <w:sz w:val="22"/>
                <w:szCs w:val="22"/>
                <w:lang w:val="en-US"/>
              </w:rPr>
              <w:t>Driving pressure (n=137)</w:t>
            </w:r>
            <w:r w:rsidR="001B4D6A">
              <w:rPr>
                <w:sz w:val="22"/>
                <w:szCs w:val="22"/>
                <w:lang w:val="en-US"/>
              </w:rPr>
              <w:t>, cmH</w:t>
            </w:r>
            <w:r w:rsidR="001B4D6A" w:rsidRPr="001B4D6A">
              <w:rPr>
                <w:sz w:val="22"/>
                <w:szCs w:val="22"/>
                <w:vertAlign w:val="subscript"/>
                <w:lang w:val="en-US"/>
              </w:rPr>
              <w:t>2</w:t>
            </w:r>
            <w:r w:rsidR="001B4D6A">
              <w:rPr>
                <w:sz w:val="22"/>
                <w:szCs w:val="22"/>
                <w:lang w:val="en-US"/>
              </w:rPr>
              <w:t>O</w:t>
            </w:r>
          </w:p>
          <w:p w14:paraId="464A689F" w14:textId="77777777" w:rsidR="00FA4EE1" w:rsidRPr="001B4D6A" w:rsidRDefault="00FA4EE1" w:rsidP="001B4D6A">
            <w:pPr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1B4D6A">
              <w:rPr>
                <w:b w:val="0"/>
                <w:bCs w:val="0"/>
                <w:sz w:val="22"/>
                <w:szCs w:val="22"/>
                <w:lang w:val="en-US"/>
              </w:rPr>
              <w:t xml:space="preserve">   Low-recruiters (n=51)</w:t>
            </w:r>
          </w:p>
          <w:p w14:paraId="2F9C681D" w14:textId="77777777" w:rsidR="00FA4EE1" w:rsidRPr="000F593E" w:rsidRDefault="00FA4EE1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b w:val="0"/>
                <w:bCs w:val="0"/>
                <w:sz w:val="22"/>
                <w:szCs w:val="22"/>
                <w:lang w:val="en-US"/>
              </w:rPr>
              <w:t xml:space="preserve">   High-recruiters (n=49)</w:t>
            </w:r>
          </w:p>
        </w:tc>
        <w:tc>
          <w:tcPr>
            <w:tcW w:w="1559" w:type="dxa"/>
          </w:tcPr>
          <w:p w14:paraId="1E52FDE6" w14:textId="77777777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15 ± 0</w:t>
            </w:r>
          </w:p>
          <w:p w14:paraId="70E32077" w14:textId="77777777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15 ± 1</w:t>
            </w:r>
          </w:p>
          <w:p w14:paraId="5461731C" w14:textId="77777777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13 ± 1</w:t>
            </w:r>
          </w:p>
        </w:tc>
        <w:tc>
          <w:tcPr>
            <w:tcW w:w="1559" w:type="dxa"/>
          </w:tcPr>
          <w:p w14:paraId="3989D902" w14:textId="77777777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14 ± 0*</w:t>
            </w:r>
          </w:p>
          <w:p w14:paraId="7856E16A" w14:textId="77777777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15 ± 1</w:t>
            </w:r>
          </w:p>
          <w:p w14:paraId="3812887C" w14:textId="77777777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12 ± 1*</w:t>
            </w:r>
            <w:r w:rsidRPr="000F593E">
              <w:rPr>
                <w:rFonts w:cs="Calibri"/>
                <w:sz w:val="22"/>
                <w:szCs w:val="22"/>
                <w:vertAlign w:val="superscript"/>
                <w:lang w:val="en-US"/>
              </w:rPr>
              <w:t>¶</w:t>
            </w:r>
          </w:p>
        </w:tc>
        <w:tc>
          <w:tcPr>
            <w:tcW w:w="1418" w:type="dxa"/>
          </w:tcPr>
          <w:p w14:paraId="3A0AC2F5" w14:textId="77777777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15 ± 1</w:t>
            </w:r>
          </w:p>
          <w:p w14:paraId="49E5F689" w14:textId="77777777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15 ± 1</w:t>
            </w:r>
          </w:p>
          <w:p w14:paraId="162FD531" w14:textId="77777777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 xml:space="preserve">14 ± 1 </w:t>
            </w:r>
          </w:p>
        </w:tc>
        <w:tc>
          <w:tcPr>
            <w:tcW w:w="1275" w:type="dxa"/>
          </w:tcPr>
          <w:p w14:paraId="44127019" w14:textId="77777777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0.018</w:t>
            </w:r>
          </w:p>
          <w:p w14:paraId="12634ADF" w14:textId="77777777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0.753</w:t>
            </w:r>
          </w:p>
          <w:p w14:paraId="063C140C" w14:textId="77777777" w:rsidR="00FA4EE1" w:rsidRPr="000F593E" w:rsidRDefault="00FA4EE1" w:rsidP="001B4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0.008</w:t>
            </w:r>
          </w:p>
        </w:tc>
      </w:tr>
      <w:tr w:rsidR="001B4D6A" w:rsidRPr="000F593E" w14:paraId="4400B10A" w14:textId="77777777" w:rsidTr="001B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35A2D7B" w14:textId="77777777" w:rsidR="00FA4EE1" w:rsidRPr="000F593E" w:rsidRDefault="00FA4EE1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31573">
              <w:rPr>
                <w:sz w:val="22"/>
                <w:szCs w:val="22"/>
                <w:lang w:val="en-US"/>
              </w:rPr>
              <w:t>R/I (n=76)</w:t>
            </w:r>
          </w:p>
          <w:p w14:paraId="758FAAF6" w14:textId="77777777" w:rsidR="00FA4EE1" w:rsidRPr="001B4D6A" w:rsidRDefault="00FA4EE1" w:rsidP="001B4D6A">
            <w:pPr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1B4D6A">
              <w:rPr>
                <w:b w:val="0"/>
                <w:bCs w:val="0"/>
                <w:sz w:val="22"/>
                <w:szCs w:val="22"/>
                <w:lang w:val="en-US"/>
              </w:rPr>
              <w:t xml:space="preserve">   Low-recruiters (n=35)</w:t>
            </w:r>
          </w:p>
          <w:p w14:paraId="239E930F" w14:textId="77777777" w:rsidR="00FA4EE1" w:rsidRPr="000F593E" w:rsidRDefault="00FA4EE1" w:rsidP="001B4D6A">
            <w:pPr>
              <w:jc w:val="both"/>
              <w:rPr>
                <w:sz w:val="22"/>
                <w:szCs w:val="22"/>
                <w:lang w:val="en-US"/>
              </w:rPr>
            </w:pPr>
            <w:r w:rsidRPr="001B4D6A">
              <w:rPr>
                <w:b w:val="0"/>
                <w:bCs w:val="0"/>
                <w:sz w:val="22"/>
                <w:szCs w:val="22"/>
                <w:lang w:val="en-US"/>
              </w:rPr>
              <w:t xml:space="preserve">   High-recruiters (n=41)</w:t>
            </w:r>
          </w:p>
        </w:tc>
        <w:tc>
          <w:tcPr>
            <w:tcW w:w="1559" w:type="dxa"/>
          </w:tcPr>
          <w:p w14:paraId="157C6B50" w14:textId="77777777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0.58 ± 0.05</w:t>
            </w:r>
          </w:p>
          <w:p w14:paraId="612D8CC4" w14:textId="77777777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0.29 ± 0.03</w:t>
            </w:r>
          </w:p>
          <w:p w14:paraId="2B7E1797" w14:textId="0EB26E46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0.84 ± 0.07</w:t>
            </w:r>
          </w:p>
        </w:tc>
        <w:tc>
          <w:tcPr>
            <w:tcW w:w="1559" w:type="dxa"/>
          </w:tcPr>
          <w:p w14:paraId="1F5BD446" w14:textId="77777777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0.55 ± 0.05</w:t>
            </w:r>
          </w:p>
          <w:p w14:paraId="20EB41CC" w14:textId="77777777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0.51 ± 0.07*</w:t>
            </w:r>
          </w:p>
          <w:p w14:paraId="7C47E3B5" w14:textId="77777777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0.58 ±0.06*</w:t>
            </w:r>
          </w:p>
        </w:tc>
        <w:tc>
          <w:tcPr>
            <w:tcW w:w="1418" w:type="dxa"/>
          </w:tcPr>
          <w:p w14:paraId="6CF78439" w14:textId="77777777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0.61 ± 0.05</w:t>
            </w:r>
          </w:p>
          <w:p w14:paraId="6E986714" w14:textId="77777777" w:rsidR="00FA4EE1" w:rsidRPr="00131573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0.55 ± 0.08</w:t>
            </w:r>
            <w:r w:rsidRPr="001B4D6A">
              <w:rPr>
                <w:rFonts w:cs="Calibri"/>
                <w:sz w:val="22"/>
                <w:szCs w:val="22"/>
                <w:vertAlign w:val="superscript"/>
                <w:lang w:val="en-US"/>
              </w:rPr>
              <w:t>ǂ</w:t>
            </w:r>
          </w:p>
          <w:p w14:paraId="67B76B84" w14:textId="77777777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0.66 ± 0.06</w:t>
            </w:r>
          </w:p>
        </w:tc>
        <w:tc>
          <w:tcPr>
            <w:tcW w:w="1275" w:type="dxa"/>
          </w:tcPr>
          <w:p w14:paraId="02A48D89" w14:textId="77777777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0.336</w:t>
            </w:r>
          </w:p>
          <w:p w14:paraId="7DD6676E" w14:textId="77777777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0.006</w:t>
            </w:r>
          </w:p>
          <w:p w14:paraId="254ADCAD" w14:textId="77777777" w:rsidR="00FA4EE1" w:rsidRPr="000F593E" w:rsidRDefault="00FA4EE1" w:rsidP="001B4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F593E">
              <w:rPr>
                <w:sz w:val="22"/>
                <w:szCs w:val="22"/>
                <w:lang w:val="en-US"/>
              </w:rPr>
              <w:t>0.017</w:t>
            </w:r>
          </w:p>
        </w:tc>
      </w:tr>
    </w:tbl>
    <w:p w14:paraId="69949E74" w14:textId="0E0AA6B2" w:rsidR="00FA4EE1" w:rsidRPr="000F593E" w:rsidRDefault="00FA4EE1" w:rsidP="00FA4EE1">
      <w:pPr>
        <w:spacing w:after="160"/>
        <w:jc w:val="both"/>
        <w:rPr>
          <w:rFonts w:eastAsia="Times New Roman" w:cs="Times New Roman"/>
          <w:sz w:val="22"/>
          <w:szCs w:val="22"/>
          <w:lang w:val="en-US"/>
        </w:rPr>
      </w:pPr>
      <w:r w:rsidRPr="00131573">
        <w:rPr>
          <w:rFonts w:eastAsia="Times New Roman" w:cs="Times New Roman"/>
          <w:sz w:val="22"/>
          <w:szCs w:val="22"/>
          <w:lang w:val="en-US"/>
        </w:rPr>
        <w:t xml:space="preserve">Values are expressed as Mean </w:t>
      </w:r>
      <w:r w:rsidRPr="000F593E">
        <w:rPr>
          <w:rFonts w:eastAsia="Times New Roman" w:cs="Calibri"/>
          <w:sz w:val="22"/>
          <w:szCs w:val="22"/>
          <w:lang w:val="en-US"/>
        </w:rPr>
        <w:t>±</w:t>
      </w:r>
      <w:r w:rsidRPr="000F593E">
        <w:rPr>
          <w:rFonts w:eastAsia="Times New Roman" w:cs="Times New Roman"/>
          <w:sz w:val="22"/>
          <w:szCs w:val="22"/>
          <w:lang w:val="en-US"/>
        </w:rPr>
        <w:t xml:space="preserve"> Standard error of mean</w:t>
      </w:r>
      <w:r w:rsidR="002A4A03">
        <w:rPr>
          <w:rFonts w:eastAsia="Times New Roman" w:cs="Times New Roman"/>
          <w:sz w:val="22"/>
          <w:szCs w:val="22"/>
          <w:lang w:val="en-US"/>
        </w:rPr>
        <w:t xml:space="preserve">. </w:t>
      </w:r>
      <w:proofErr w:type="gramStart"/>
      <w:r w:rsidR="002A4A03">
        <w:rPr>
          <w:rFonts w:eastAsia="Times New Roman" w:cs="Times New Roman"/>
          <w:sz w:val="22"/>
          <w:szCs w:val="22"/>
          <w:lang w:val="en-US"/>
        </w:rPr>
        <w:t>p-value</w:t>
      </w:r>
      <w:proofErr w:type="gramEnd"/>
      <w:r w:rsidR="002A4A03">
        <w:rPr>
          <w:rFonts w:eastAsia="Times New Roman" w:cs="Times New Roman"/>
          <w:sz w:val="22"/>
          <w:szCs w:val="22"/>
          <w:lang w:val="en-US"/>
        </w:rPr>
        <w:t xml:space="preserve"> is given for the ANOVA model</w:t>
      </w:r>
    </w:p>
    <w:p w14:paraId="339942B4" w14:textId="14600293" w:rsidR="00D17719" w:rsidRDefault="00D17719" w:rsidP="00FA4EE1">
      <w:pPr>
        <w:spacing w:after="160"/>
        <w:jc w:val="both"/>
        <w:rPr>
          <w:rFonts w:eastAsia="Times New Roman" w:cs="Times New Roman"/>
          <w:sz w:val="22"/>
          <w:szCs w:val="22"/>
          <w:lang w:val="en-US"/>
        </w:rPr>
      </w:pPr>
      <w:proofErr w:type="spellStart"/>
      <w:r w:rsidRPr="006C7AE4">
        <w:rPr>
          <w:rFonts w:eastAsia="Times New Roman" w:cs="Times New Roman"/>
          <w:sz w:val="22"/>
          <w:szCs w:val="22"/>
          <w:lang w:val="en-US"/>
        </w:rPr>
        <w:t>Crs</w:t>
      </w:r>
      <w:proofErr w:type="spellEnd"/>
      <w:r w:rsidRPr="006C7AE4">
        <w:rPr>
          <w:rFonts w:eastAsia="Times New Roman" w:cs="Times New Roman"/>
          <w:sz w:val="22"/>
          <w:szCs w:val="22"/>
          <w:lang w:val="en-US"/>
        </w:rPr>
        <w:t>: respiratory system compliance; pO</w:t>
      </w:r>
      <w:r w:rsidRPr="006C7AE4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Pr="006C7AE4">
        <w:rPr>
          <w:rFonts w:eastAsia="Times New Roman" w:cs="Times New Roman"/>
          <w:sz w:val="22"/>
          <w:szCs w:val="22"/>
          <w:lang w:val="en-US"/>
        </w:rPr>
        <w:t>: partial arterial pressure in oxygen;</w:t>
      </w:r>
      <w:r w:rsidRPr="00D17719">
        <w:rPr>
          <w:rFonts w:eastAsia="Times New Roman" w:cs="Times New Roman"/>
          <w:sz w:val="22"/>
          <w:szCs w:val="22"/>
          <w:lang w:val="en-US"/>
        </w:rPr>
        <w:t xml:space="preserve"> </w:t>
      </w:r>
      <w:r w:rsidRPr="006C7AE4">
        <w:rPr>
          <w:rFonts w:eastAsia="Times New Roman" w:cs="Times New Roman"/>
          <w:sz w:val="22"/>
          <w:szCs w:val="22"/>
          <w:lang w:val="en-US"/>
        </w:rPr>
        <w:t>R/I</w:t>
      </w:r>
      <w:r>
        <w:rPr>
          <w:rFonts w:eastAsia="Times New Roman" w:cs="Times New Roman"/>
          <w:sz w:val="22"/>
          <w:szCs w:val="22"/>
          <w:lang w:val="en-US"/>
        </w:rPr>
        <w:t>:</w:t>
      </w:r>
      <w:r w:rsidRPr="006C7AE4">
        <w:rPr>
          <w:rFonts w:eastAsia="Times New Roman" w:cs="Times New Roman"/>
          <w:sz w:val="22"/>
          <w:szCs w:val="22"/>
          <w:lang w:val="en-US"/>
        </w:rPr>
        <w:t xml:space="preserve"> recruitment-to-inflation ratio</w:t>
      </w:r>
      <w:r>
        <w:rPr>
          <w:rFonts w:eastAsia="Times New Roman" w:cs="Times New Roman"/>
          <w:sz w:val="22"/>
          <w:szCs w:val="22"/>
          <w:lang w:val="en-US"/>
        </w:rPr>
        <w:t>.</w:t>
      </w:r>
    </w:p>
    <w:p w14:paraId="4010E213" w14:textId="58783FCA" w:rsidR="00FA4EE1" w:rsidRPr="00416CE3" w:rsidRDefault="00FA4EE1" w:rsidP="00FA4EE1">
      <w:pPr>
        <w:spacing w:after="160"/>
        <w:jc w:val="both"/>
        <w:rPr>
          <w:rFonts w:eastAsia="Times New Roman" w:cs="Times New Roman"/>
          <w:sz w:val="22"/>
          <w:szCs w:val="22"/>
        </w:rPr>
      </w:pPr>
      <w:r w:rsidRPr="00416CE3">
        <w:rPr>
          <w:rFonts w:eastAsia="Times New Roman" w:cs="Times New Roman"/>
          <w:sz w:val="22"/>
          <w:szCs w:val="22"/>
        </w:rPr>
        <w:t>*p&lt;0</w:t>
      </w:r>
      <w:r w:rsidR="00D17719" w:rsidRPr="00416CE3">
        <w:rPr>
          <w:rFonts w:eastAsia="Times New Roman" w:cs="Times New Roman"/>
          <w:sz w:val="22"/>
          <w:szCs w:val="22"/>
        </w:rPr>
        <w:t>.</w:t>
      </w:r>
      <w:r w:rsidRPr="00416CE3">
        <w:rPr>
          <w:rFonts w:eastAsia="Times New Roman" w:cs="Times New Roman"/>
          <w:sz w:val="22"/>
          <w:szCs w:val="22"/>
        </w:rPr>
        <w:t xml:space="preserve">05 </w:t>
      </w:r>
      <w:proofErr w:type="spellStart"/>
      <w:r w:rsidRPr="00416CE3">
        <w:rPr>
          <w:rFonts w:eastAsia="Times New Roman" w:cs="Times New Roman"/>
          <w:sz w:val="22"/>
          <w:szCs w:val="22"/>
        </w:rPr>
        <w:t>pre</w:t>
      </w:r>
      <w:proofErr w:type="spellEnd"/>
      <w:r w:rsidRPr="00416CE3">
        <w:rPr>
          <w:rFonts w:eastAsia="Times New Roman" w:cs="Times New Roman"/>
          <w:sz w:val="22"/>
          <w:szCs w:val="22"/>
        </w:rPr>
        <w:t>-PP vs. PP</w:t>
      </w:r>
      <w:r w:rsidR="00D17719" w:rsidRPr="00416CE3">
        <w:rPr>
          <w:rFonts w:eastAsia="Times New Roman" w:cs="Times New Roman"/>
          <w:sz w:val="22"/>
          <w:szCs w:val="22"/>
        </w:rPr>
        <w:t xml:space="preserve">, </w:t>
      </w:r>
      <w:r w:rsidRPr="00416CE3">
        <w:rPr>
          <w:rFonts w:eastAsia="Times New Roman" w:cs="Calibri"/>
          <w:sz w:val="22"/>
          <w:szCs w:val="22"/>
          <w:vertAlign w:val="superscript"/>
        </w:rPr>
        <w:t xml:space="preserve">¶ </w:t>
      </w:r>
      <w:r w:rsidRPr="00416CE3">
        <w:rPr>
          <w:rFonts w:eastAsia="Times New Roman" w:cs="Times New Roman"/>
          <w:sz w:val="22"/>
          <w:szCs w:val="22"/>
        </w:rPr>
        <w:t>p&lt;0</w:t>
      </w:r>
      <w:r w:rsidR="00D17719" w:rsidRPr="00416CE3">
        <w:rPr>
          <w:rFonts w:eastAsia="Times New Roman" w:cs="Times New Roman"/>
          <w:sz w:val="22"/>
          <w:szCs w:val="22"/>
        </w:rPr>
        <w:t>.</w:t>
      </w:r>
      <w:r w:rsidRPr="00416CE3">
        <w:rPr>
          <w:rFonts w:eastAsia="Times New Roman" w:cs="Times New Roman"/>
          <w:sz w:val="22"/>
          <w:szCs w:val="22"/>
        </w:rPr>
        <w:t>05 PP vs. Post-PP</w:t>
      </w:r>
      <w:r w:rsidR="00D17719" w:rsidRPr="00416CE3">
        <w:rPr>
          <w:rFonts w:eastAsia="Times New Roman" w:cs="Times New Roman"/>
          <w:sz w:val="22"/>
          <w:szCs w:val="22"/>
        </w:rPr>
        <w:t xml:space="preserve">, </w:t>
      </w:r>
      <w:r w:rsidRPr="00416CE3">
        <w:rPr>
          <w:rFonts w:eastAsia="Times New Roman" w:cs="Calibri"/>
          <w:sz w:val="22"/>
          <w:szCs w:val="22"/>
          <w:vertAlign w:val="superscript"/>
        </w:rPr>
        <w:t>ǂ</w:t>
      </w:r>
      <w:r w:rsidRPr="00416CE3">
        <w:rPr>
          <w:rFonts w:eastAsia="Times New Roman" w:cs="Times New Roman"/>
          <w:sz w:val="22"/>
          <w:szCs w:val="22"/>
        </w:rPr>
        <w:t xml:space="preserve"> p&lt;0</w:t>
      </w:r>
      <w:r w:rsidR="00D17719" w:rsidRPr="00416CE3">
        <w:rPr>
          <w:rFonts w:eastAsia="Times New Roman" w:cs="Times New Roman"/>
          <w:sz w:val="22"/>
          <w:szCs w:val="22"/>
        </w:rPr>
        <w:t>.</w:t>
      </w:r>
      <w:r w:rsidRPr="00416CE3">
        <w:rPr>
          <w:rFonts w:eastAsia="Times New Roman" w:cs="Times New Roman"/>
          <w:sz w:val="22"/>
          <w:szCs w:val="22"/>
        </w:rPr>
        <w:t xml:space="preserve">05 </w:t>
      </w:r>
      <w:proofErr w:type="spellStart"/>
      <w:r w:rsidRPr="00416CE3">
        <w:rPr>
          <w:rFonts w:eastAsia="Times New Roman" w:cs="Times New Roman"/>
          <w:sz w:val="22"/>
          <w:szCs w:val="22"/>
        </w:rPr>
        <w:t>pre</w:t>
      </w:r>
      <w:proofErr w:type="spellEnd"/>
      <w:r w:rsidRPr="00416CE3">
        <w:rPr>
          <w:rFonts w:eastAsia="Times New Roman" w:cs="Times New Roman"/>
          <w:sz w:val="22"/>
          <w:szCs w:val="22"/>
        </w:rPr>
        <w:t xml:space="preserve">-PP vs. </w:t>
      </w:r>
      <w:proofErr w:type="gramStart"/>
      <w:r w:rsidRPr="00416CE3">
        <w:rPr>
          <w:rFonts w:eastAsia="Times New Roman" w:cs="Times New Roman"/>
          <w:sz w:val="22"/>
          <w:szCs w:val="22"/>
        </w:rPr>
        <w:t>post</w:t>
      </w:r>
      <w:proofErr w:type="gramEnd"/>
      <w:r w:rsidRPr="00416CE3">
        <w:rPr>
          <w:rFonts w:eastAsia="Times New Roman" w:cs="Times New Roman"/>
          <w:sz w:val="22"/>
          <w:szCs w:val="22"/>
        </w:rPr>
        <w:t>-PP</w:t>
      </w:r>
      <w:r w:rsidR="00416CE3" w:rsidRPr="00416CE3">
        <w:rPr>
          <w:rFonts w:eastAsia="Times New Roman" w:cs="Times New Roman"/>
          <w:sz w:val="22"/>
          <w:szCs w:val="22"/>
        </w:rPr>
        <w:t>.</w:t>
      </w:r>
    </w:p>
    <w:p w14:paraId="39590980" w14:textId="77777777" w:rsidR="00864850" w:rsidRPr="00416CE3" w:rsidRDefault="00864850">
      <w:pPr>
        <w:spacing w:after="160" w:line="259" w:lineRule="auto"/>
        <w:rPr>
          <w:sz w:val="22"/>
          <w:szCs w:val="22"/>
        </w:rPr>
      </w:pPr>
    </w:p>
    <w:p w14:paraId="2DB993F7" w14:textId="77777777" w:rsidR="00864850" w:rsidRPr="00FD68B2" w:rsidRDefault="00864850">
      <w:pPr>
        <w:spacing w:after="160" w:line="259" w:lineRule="auto"/>
        <w:rPr>
          <w:sz w:val="22"/>
          <w:szCs w:val="22"/>
        </w:rPr>
      </w:pPr>
    </w:p>
    <w:p w14:paraId="732B6853" w14:textId="27CE3AFC" w:rsidR="00AA3624" w:rsidRPr="00FD68B2" w:rsidRDefault="00FA4EE1">
      <w:pPr>
        <w:spacing w:after="160" w:line="259" w:lineRule="auto"/>
        <w:rPr>
          <w:sz w:val="22"/>
          <w:szCs w:val="22"/>
        </w:rPr>
      </w:pPr>
      <w:r w:rsidRPr="00FD68B2">
        <w:rPr>
          <w:sz w:val="22"/>
          <w:szCs w:val="22"/>
        </w:rPr>
        <w:br w:type="page"/>
      </w:r>
    </w:p>
    <w:p w14:paraId="580B71FD" w14:textId="75C9149B" w:rsidR="009358E0" w:rsidRPr="000F593E" w:rsidRDefault="00AA3624" w:rsidP="00BD2B12">
      <w:pPr>
        <w:pStyle w:val="Titre1"/>
        <w:jc w:val="both"/>
      </w:pPr>
      <w:bookmarkStart w:id="107" w:name="_Toc170860786"/>
      <w:r w:rsidRPr="000F593E">
        <w:lastRenderedPageBreak/>
        <w:t xml:space="preserve">Figure </w:t>
      </w:r>
      <w:r w:rsidR="00416CE3">
        <w:t>S</w:t>
      </w:r>
      <w:r w:rsidRPr="000F593E">
        <w:t xml:space="preserve">1. </w:t>
      </w:r>
      <w:r w:rsidRPr="00131573">
        <w:t>Flowchart</w:t>
      </w:r>
      <w:bookmarkEnd w:id="107"/>
    </w:p>
    <w:p w14:paraId="3B51AB45" w14:textId="2DD134AB" w:rsidR="00827178" w:rsidRPr="00131573" w:rsidRDefault="005D1FF4" w:rsidP="00663CC7">
      <w:pPr>
        <w:jc w:val="both"/>
        <w:rPr>
          <w:sz w:val="22"/>
          <w:szCs w:val="22"/>
          <w:lang w:val="en-US"/>
        </w:rPr>
      </w:pPr>
      <w:r>
        <w:rPr>
          <w:noProof/>
          <w:lang w:eastAsia="fr-FR"/>
          <w14:ligatures w14:val="standardContextual"/>
        </w:rPr>
        <w:drawing>
          <wp:inline distT="0" distB="0" distL="0" distR="0" wp14:anchorId="4DDE5019" wp14:editId="3002C457">
            <wp:extent cx="5760720" cy="3354070"/>
            <wp:effectExtent l="0" t="0" r="0" b="0"/>
            <wp:docPr id="28" name="Image 27">
              <a:extLst xmlns:a="http://schemas.openxmlformats.org/drawingml/2006/main">
                <a:ext uri="{FF2B5EF4-FFF2-40B4-BE49-F238E27FC236}">
                  <a16:creationId xmlns:a16="http://schemas.microsoft.com/office/drawing/2014/main" id="{A3EE19E3-C0CB-0454-A596-88125C0B55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7">
                      <a:extLst>
                        <a:ext uri="{FF2B5EF4-FFF2-40B4-BE49-F238E27FC236}">
                          <a16:creationId xmlns:a16="http://schemas.microsoft.com/office/drawing/2014/main" id="{A3EE19E3-C0CB-0454-A596-88125C0B55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5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C7CF4" w14:textId="77777777" w:rsidR="00A14B15" w:rsidRPr="000F593E" w:rsidRDefault="00A14B15" w:rsidP="00663CC7">
      <w:pPr>
        <w:jc w:val="both"/>
        <w:rPr>
          <w:sz w:val="22"/>
          <w:szCs w:val="22"/>
          <w:lang w:val="en-US"/>
        </w:rPr>
      </w:pPr>
    </w:p>
    <w:p w14:paraId="73ED6C1E" w14:textId="02847144" w:rsidR="00A14B15" w:rsidRPr="000F593E" w:rsidRDefault="00827178" w:rsidP="00663CC7">
      <w:pPr>
        <w:jc w:val="both"/>
        <w:rPr>
          <w:i/>
          <w:iCs/>
          <w:sz w:val="22"/>
          <w:szCs w:val="22"/>
          <w:lang w:val="en-US"/>
        </w:rPr>
      </w:pPr>
      <w:r w:rsidRPr="000F593E">
        <w:rPr>
          <w:sz w:val="22"/>
          <w:szCs w:val="22"/>
          <w:lang w:val="en-US"/>
        </w:rPr>
        <w:t>O</w:t>
      </w:r>
      <w:r w:rsidR="005D1FF4" w:rsidRPr="005D1FF4">
        <w:rPr>
          <w:sz w:val="22"/>
          <w:szCs w:val="22"/>
          <w:vertAlign w:val="subscript"/>
          <w:lang w:val="en-US"/>
        </w:rPr>
        <w:t>2</w:t>
      </w:r>
      <w:r w:rsidRPr="000F593E">
        <w:rPr>
          <w:sz w:val="22"/>
          <w:szCs w:val="22"/>
          <w:lang w:val="en-US"/>
        </w:rPr>
        <w:t xml:space="preserve">: </w:t>
      </w:r>
      <w:r w:rsidR="005D1FF4">
        <w:rPr>
          <w:i/>
          <w:iCs/>
          <w:sz w:val="22"/>
          <w:szCs w:val="22"/>
          <w:lang w:val="en-US"/>
        </w:rPr>
        <w:t>oxygen</w:t>
      </w:r>
    </w:p>
    <w:p w14:paraId="1E50E7FB" w14:textId="77777777" w:rsidR="00827178" w:rsidRPr="000F593E" w:rsidRDefault="00827178">
      <w:pPr>
        <w:spacing w:after="160" w:line="259" w:lineRule="auto"/>
        <w:rPr>
          <w:b/>
          <w:bCs/>
          <w:sz w:val="22"/>
          <w:szCs w:val="22"/>
          <w:lang w:val="en-US"/>
        </w:rPr>
      </w:pPr>
      <w:r w:rsidRPr="000F593E">
        <w:rPr>
          <w:b/>
          <w:bCs/>
          <w:sz w:val="22"/>
          <w:szCs w:val="22"/>
          <w:lang w:val="en-US"/>
        </w:rPr>
        <w:br w:type="page"/>
      </w:r>
    </w:p>
    <w:p w14:paraId="724F0D1C" w14:textId="787524E6" w:rsidR="00BD2B12" w:rsidRDefault="00A14B15" w:rsidP="00BD2B12">
      <w:pPr>
        <w:spacing w:before="240"/>
        <w:jc w:val="both"/>
        <w:rPr>
          <w:rFonts w:eastAsia="Times New Roman" w:cs="Times New Roman"/>
          <w:sz w:val="22"/>
          <w:szCs w:val="22"/>
          <w:lang w:val="en-US"/>
        </w:rPr>
      </w:pPr>
      <w:bookmarkStart w:id="108" w:name="_Toc170860787"/>
      <w:r w:rsidRPr="00BD2B12">
        <w:rPr>
          <w:rStyle w:val="Titre1Car"/>
          <w:rFonts w:eastAsiaTheme="minorHAnsi"/>
        </w:rPr>
        <w:lastRenderedPageBreak/>
        <w:t xml:space="preserve">Figure </w:t>
      </w:r>
      <w:r w:rsidR="00416CE3">
        <w:rPr>
          <w:rStyle w:val="Titre1Car"/>
          <w:rFonts w:eastAsiaTheme="minorHAnsi"/>
        </w:rPr>
        <w:t>S</w:t>
      </w:r>
      <w:r w:rsidRPr="00BD2B12">
        <w:rPr>
          <w:rStyle w:val="Titre1Car"/>
          <w:rFonts w:eastAsiaTheme="minorHAnsi"/>
        </w:rPr>
        <w:t xml:space="preserve">2. </w:t>
      </w:r>
      <w:r w:rsidR="001B4D6A" w:rsidRPr="00BD2B12">
        <w:rPr>
          <w:rStyle w:val="Titre1Car"/>
          <w:rFonts w:eastAsiaTheme="minorHAnsi"/>
        </w:rPr>
        <w:t>Alluvial diagram of patients’ movements between O2-response with prone position</w:t>
      </w:r>
      <w:bookmarkEnd w:id="108"/>
      <w:r w:rsidR="001B4D6A" w:rsidRPr="001B4D6A">
        <w:rPr>
          <w:rFonts w:eastAsia="Times New Roman" w:cs="Times New Roman"/>
          <w:sz w:val="22"/>
          <w:szCs w:val="22"/>
          <w:lang w:val="en-US"/>
        </w:rPr>
        <w:t xml:space="preserve"> </w:t>
      </w:r>
    </w:p>
    <w:p w14:paraId="418C920A" w14:textId="20A84440" w:rsidR="001B4D6A" w:rsidRPr="001B4D6A" w:rsidRDefault="001B4D6A" w:rsidP="001B4D6A">
      <w:pPr>
        <w:spacing w:before="240" w:line="360" w:lineRule="auto"/>
        <w:jc w:val="both"/>
        <w:rPr>
          <w:rFonts w:eastAsia="Times New Roman" w:cs="Times New Roman"/>
          <w:sz w:val="22"/>
          <w:szCs w:val="22"/>
          <w:lang w:val="en-US"/>
        </w:rPr>
      </w:pPr>
      <w:r w:rsidRPr="001B4D6A">
        <w:rPr>
          <w:rFonts w:eastAsia="Times New Roman" w:cs="Times New Roman"/>
          <w:sz w:val="22"/>
          <w:szCs w:val="22"/>
          <w:lang w:val="en-US"/>
        </w:rPr>
        <w:t>(0: non- O</w:t>
      </w:r>
      <w:r w:rsidRPr="001B4D6A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Pr="001B4D6A">
        <w:rPr>
          <w:rFonts w:eastAsia="Times New Roman" w:cs="Times New Roman"/>
          <w:sz w:val="22"/>
          <w:szCs w:val="22"/>
          <w:lang w:val="en-US"/>
        </w:rPr>
        <w:t>-responder; 1: O</w:t>
      </w:r>
      <w:r w:rsidRPr="001B4D6A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Pr="001B4D6A">
        <w:rPr>
          <w:rFonts w:eastAsia="Times New Roman" w:cs="Times New Roman"/>
          <w:sz w:val="22"/>
          <w:szCs w:val="22"/>
          <w:lang w:val="en-US"/>
        </w:rPr>
        <w:t>-responder; MD: missing data) and patient outcome (red: deceased; blue: alive). Each solid bar represents an O</w:t>
      </w:r>
      <w:r w:rsidRPr="001B4D6A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Pr="001B4D6A">
        <w:rPr>
          <w:rFonts w:eastAsia="Times New Roman" w:cs="Times New Roman"/>
          <w:sz w:val="22"/>
          <w:szCs w:val="22"/>
          <w:lang w:val="en-US"/>
        </w:rPr>
        <w:t>-response group at a given number of days since initiation of invasive mechanical ventilation. Shaded colored streams between bars represent transitions of patients between the O</w:t>
      </w:r>
      <w:r w:rsidRPr="001B4D6A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Pr="001B4D6A">
        <w:rPr>
          <w:rFonts w:eastAsia="Times New Roman" w:cs="Times New Roman"/>
          <w:sz w:val="22"/>
          <w:szCs w:val="22"/>
          <w:lang w:val="en-US"/>
        </w:rPr>
        <w:t>-response groups from one-time point to the next, which is either their O</w:t>
      </w:r>
      <w:r w:rsidRPr="001B4D6A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Pr="001B4D6A">
        <w:rPr>
          <w:rFonts w:eastAsia="Times New Roman" w:cs="Times New Roman"/>
          <w:sz w:val="22"/>
          <w:szCs w:val="22"/>
          <w:lang w:val="en-US"/>
        </w:rPr>
        <w:t>-response at the next session or their outcome. The height of the bars represents the proportion of patients at that time point (i.e., they stack up to 100%) and the height of a stream field represents the size of the components contained in both bars connected by the stream.</w:t>
      </w:r>
    </w:p>
    <w:p w14:paraId="48CB6319" w14:textId="77777777" w:rsidR="001B4D6A" w:rsidRPr="001B4D6A" w:rsidRDefault="001B4D6A" w:rsidP="001B4D6A">
      <w:pPr>
        <w:spacing w:before="240" w:after="160" w:line="360" w:lineRule="auto"/>
        <w:jc w:val="both"/>
        <w:rPr>
          <w:rFonts w:eastAsia="Times New Roman" w:cs="Times New Roman"/>
          <w:sz w:val="22"/>
          <w:szCs w:val="22"/>
          <w:lang w:val="en-US"/>
        </w:rPr>
      </w:pPr>
      <w:r w:rsidRPr="001B4D6A">
        <w:rPr>
          <w:rFonts w:eastAsia="Times New Roman" w:cs="Times New Roman"/>
          <w:sz w:val="22"/>
          <w:szCs w:val="22"/>
          <w:lang w:val="en-US"/>
        </w:rPr>
        <w:t>MD: missing data; O2-NR: oxygen-non-responder; O2-R: oxygen-responder</w:t>
      </w:r>
    </w:p>
    <w:p w14:paraId="3672BA5D" w14:textId="2FAEC92D" w:rsidR="001B4D6A" w:rsidRDefault="001B4D6A" w:rsidP="00663CC7">
      <w:pPr>
        <w:jc w:val="both"/>
        <w:rPr>
          <w:sz w:val="22"/>
          <w:szCs w:val="22"/>
          <w:lang w:val="en-US"/>
        </w:rPr>
      </w:pPr>
      <w:r>
        <w:rPr>
          <w:noProof/>
          <w:lang w:eastAsia="fr-FR"/>
          <w14:ligatures w14:val="standardContextual"/>
        </w:rPr>
        <w:drawing>
          <wp:inline distT="0" distB="0" distL="0" distR="0" wp14:anchorId="5F688655" wp14:editId="496F03FA">
            <wp:extent cx="5760720" cy="3059430"/>
            <wp:effectExtent l="0" t="0" r="0" b="7620"/>
            <wp:docPr id="8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7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28"/>
                    <a:stretch/>
                  </pic:blipFill>
                  <pic:spPr>
                    <a:xfrm>
                      <a:off x="0" y="0"/>
                      <a:ext cx="5760720" cy="305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A472C" w14:textId="77777777" w:rsidR="001B4D6A" w:rsidRDefault="001B4D6A" w:rsidP="00663CC7">
      <w:pPr>
        <w:jc w:val="both"/>
        <w:rPr>
          <w:sz w:val="22"/>
          <w:szCs w:val="22"/>
          <w:lang w:val="en-US"/>
        </w:rPr>
      </w:pPr>
    </w:p>
    <w:p w14:paraId="12C3281D" w14:textId="77777777" w:rsidR="001B4D6A" w:rsidRDefault="001B4D6A" w:rsidP="00663CC7">
      <w:pPr>
        <w:jc w:val="both"/>
        <w:rPr>
          <w:sz w:val="22"/>
          <w:szCs w:val="22"/>
          <w:lang w:val="en-US"/>
        </w:rPr>
      </w:pPr>
    </w:p>
    <w:p w14:paraId="0AD2B7DB" w14:textId="77777777" w:rsidR="001B4D6A" w:rsidRDefault="001B4D6A">
      <w:pPr>
        <w:spacing w:after="160" w:line="259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0A12155A" w14:textId="3EB61811" w:rsidR="006A039F" w:rsidRDefault="006A039F" w:rsidP="00BD2B12">
      <w:pPr>
        <w:pStyle w:val="Titre1"/>
        <w:spacing w:line="240" w:lineRule="auto"/>
        <w:jc w:val="both"/>
      </w:pPr>
      <w:bookmarkStart w:id="109" w:name="_Toc170860789"/>
      <w:r w:rsidRPr="00906EC3">
        <w:lastRenderedPageBreak/>
        <w:t xml:space="preserve">Figure </w:t>
      </w:r>
      <w:r w:rsidR="00416CE3">
        <w:t>S</w:t>
      </w:r>
      <w:r w:rsidR="00CC66F6">
        <w:t>3</w:t>
      </w:r>
      <w:r w:rsidRPr="00906EC3">
        <w:t xml:space="preserve">. Changes in lung mechanics and oxygenation with prone position and post prone position </w:t>
      </w:r>
      <w:r w:rsidRPr="000F593E">
        <w:t>according to high</w:t>
      </w:r>
      <w:r w:rsidR="00416CE3">
        <w:t>er</w:t>
      </w:r>
      <w:r w:rsidRPr="000F593E">
        <w:t>- and low</w:t>
      </w:r>
      <w:r w:rsidR="00416CE3">
        <w:t>er</w:t>
      </w:r>
      <w:r w:rsidRPr="000F593E">
        <w:t>-recruiter profile.</w:t>
      </w:r>
      <w:bookmarkEnd w:id="109"/>
    </w:p>
    <w:p w14:paraId="48A12E70" w14:textId="77777777" w:rsidR="00FE0478" w:rsidRDefault="00FE0478" w:rsidP="00FE0478">
      <w:pPr>
        <w:spacing w:before="240" w:line="360" w:lineRule="auto"/>
        <w:jc w:val="both"/>
        <w:rPr>
          <w:lang w:val="en-US"/>
        </w:rPr>
      </w:pPr>
      <w:r>
        <w:rPr>
          <w:lang w:val="en-US"/>
        </w:rPr>
        <w:t>Panel A: change in R/I; Panel B: change in PaO</w:t>
      </w:r>
      <w:r w:rsidRPr="005D715F">
        <w:rPr>
          <w:vertAlign w:val="subscript"/>
          <w:lang w:val="en-US"/>
        </w:rPr>
        <w:t>2</w:t>
      </w:r>
      <w:r>
        <w:rPr>
          <w:lang w:val="en-US"/>
        </w:rPr>
        <w:t>/FiO</w:t>
      </w:r>
      <w:r w:rsidRPr="005D715F">
        <w:rPr>
          <w:vertAlign w:val="subscript"/>
          <w:lang w:val="en-US"/>
        </w:rPr>
        <w:t>2</w:t>
      </w:r>
      <w:r>
        <w:rPr>
          <w:lang w:val="en-US"/>
        </w:rPr>
        <w:t>; Panel C: change in driving pressure; Panel D: change in respiratory system compliance.</w:t>
      </w:r>
    </w:p>
    <w:p w14:paraId="29F57549" w14:textId="3AADA979" w:rsidR="00FE0478" w:rsidRPr="00FE0478" w:rsidRDefault="00FE0478" w:rsidP="00FE0478">
      <w:pPr>
        <w:spacing w:after="160" w:line="360" w:lineRule="auto"/>
        <w:jc w:val="both"/>
        <w:rPr>
          <w:rFonts w:eastAsia="Times New Roman" w:cs="Times New Roman"/>
          <w:sz w:val="22"/>
          <w:szCs w:val="22"/>
        </w:rPr>
      </w:pPr>
      <w:r w:rsidRPr="00FE0478">
        <w:rPr>
          <w:rFonts w:eastAsia="Times New Roman" w:cs="Times New Roman"/>
          <w:sz w:val="22"/>
          <w:szCs w:val="22"/>
        </w:rPr>
        <w:t xml:space="preserve">*p&lt;0.05: PP </w:t>
      </w:r>
      <w:r w:rsidRPr="00FE0478">
        <w:rPr>
          <w:rFonts w:eastAsia="Times New Roman" w:cs="Times New Roman"/>
          <w:i/>
          <w:sz w:val="22"/>
          <w:szCs w:val="22"/>
        </w:rPr>
        <w:t>vs</w:t>
      </w:r>
      <w:r w:rsidRPr="00FE0478">
        <w:rPr>
          <w:rFonts w:eastAsia="Times New Roman" w:cs="Times New Roman"/>
          <w:sz w:val="22"/>
          <w:szCs w:val="22"/>
        </w:rPr>
        <w:t xml:space="preserve">. </w:t>
      </w:r>
      <w:proofErr w:type="spellStart"/>
      <w:proofErr w:type="gramStart"/>
      <w:r w:rsidRPr="00FE0478">
        <w:rPr>
          <w:rFonts w:eastAsia="Times New Roman" w:cs="Times New Roman"/>
          <w:sz w:val="22"/>
          <w:szCs w:val="22"/>
        </w:rPr>
        <w:t>pre</w:t>
      </w:r>
      <w:proofErr w:type="spellEnd"/>
      <w:proofErr w:type="gramEnd"/>
      <w:r w:rsidRPr="00FE0478">
        <w:rPr>
          <w:rFonts w:eastAsia="Times New Roman" w:cs="Times New Roman"/>
          <w:sz w:val="22"/>
          <w:szCs w:val="22"/>
        </w:rPr>
        <w:t xml:space="preserve">-PP; ** p&lt;0.05: PP </w:t>
      </w:r>
      <w:r w:rsidRPr="00FE0478">
        <w:rPr>
          <w:rFonts w:eastAsia="Times New Roman" w:cs="Times New Roman"/>
          <w:i/>
          <w:sz w:val="22"/>
          <w:szCs w:val="22"/>
        </w:rPr>
        <w:t>vs</w:t>
      </w:r>
      <w:r w:rsidRPr="00FE0478">
        <w:rPr>
          <w:rFonts w:eastAsia="Times New Roman" w:cs="Times New Roman"/>
          <w:sz w:val="22"/>
          <w:szCs w:val="22"/>
        </w:rPr>
        <w:t xml:space="preserve">. </w:t>
      </w:r>
      <w:proofErr w:type="gramStart"/>
      <w:r>
        <w:rPr>
          <w:rFonts w:eastAsia="Times New Roman" w:cs="Times New Roman"/>
          <w:sz w:val="22"/>
          <w:szCs w:val="22"/>
        </w:rPr>
        <w:t>post</w:t>
      </w:r>
      <w:proofErr w:type="gramEnd"/>
      <w:r w:rsidRPr="00FE0478">
        <w:rPr>
          <w:rFonts w:eastAsia="Times New Roman" w:cs="Times New Roman"/>
          <w:sz w:val="22"/>
          <w:szCs w:val="22"/>
        </w:rPr>
        <w:t>-PP</w:t>
      </w:r>
      <w:r>
        <w:rPr>
          <w:rFonts w:eastAsia="Times New Roman" w:cs="Times New Roman"/>
          <w:sz w:val="22"/>
          <w:szCs w:val="22"/>
        </w:rPr>
        <w:t xml:space="preserve"> ; </w:t>
      </w:r>
      <w:r>
        <w:rPr>
          <w:rFonts w:eastAsia="Times New Roman" w:cs="Times New Roman"/>
          <w:sz w:val="22"/>
          <w:szCs w:val="22"/>
          <w:vertAlign w:val="superscript"/>
        </w:rPr>
        <w:t>$</w:t>
      </w:r>
      <w:r>
        <w:rPr>
          <w:rFonts w:eastAsia="Times New Roman" w:cs="Times New Roman"/>
          <w:sz w:val="22"/>
          <w:szCs w:val="22"/>
        </w:rPr>
        <w:t xml:space="preserve"> </w:t>
      </w:r>
      <w:r w:rsidRPr="00FE0478">
        <w:rPr>
          <w:rFonts w:eastAsia="Times New Roman" w:cs="Times New Roman"/>
          <w:sz w:val="22"/>
          <w:szCs w:val="22"/>
        </w:rPr>
        <w:t xml:space="preserve">p&lt;0.05: </w:t>
      </w:r>
      <w:proofErr w:type="spellStart"/>
      <w:r>
        <w:rPr>
          <w:rFonts w:eastAsia="Times New Roman" w:cs="Times New Roman"/>
          <w:sz w:val="22"/>
          <w:szCs w:val="22"/>
        </w:rPr>
        <w:t>pre</w:t>
      </w:r>
      <w:proofErr w:type="spellEnd"/>
      <w:r>
        <w:rPr>
          <w:rFonts w:eastAsia="Times New Roman" w:cs="Times New Roman"/>
          <w:sz w:val="22"/>
          <w:szCs w:val="22"/>
        </w:rPr>
        <w:t>-</w:t>
      </w:r>
      <w:r w:rsidRPr="00FE0478">
        <w:rPr>
          <w:rFonts w:eastAsia="Times New Roman" w:cs="Times New Roman"/>
          <w:sz w:val="22"/>
          <w:szCs w:val="22"/>
        </w:rPr>
        <w:t xml:space="preserve">PP vs. </w:t>
      </w:r>
      <w:proofErr w:type="gramStart"/>
      <w:r>
        <w:rPr>
          <w:rFonts w:eastAsia="Times New Roman" w:cs="Times New Roman"/>
          <w:sz w:val="22"/>
          <w:szCs w:val="22"/>
        </w:rPr>
        <w:t>post</w:t>
      </w:r>
      <w:proofErr w:type="gramEnd"/>
      <w:r w:rsidRPr="00FE0478">
        <w:rPr>
          <w:rFonts w:eastAsia="Times New Roman" w:cs="Times New Roman"/>
          <w:sz w:val="22"/>
          <w:szCs w:val="22"/>
        </w:rPr>
        <w:t>-PP</w:t>
      </w:r>
    </w:p>
    <w:p w14:paraId="431C925F" w14:textId="51A3FFF0" w:rsidR="00FE0478" w:rsidRPr="000F593E" w:rsidRDefault="006A039F" w:rsidP="006A039F">
      <w:pPr>
        <w:spacing w:after="160" w:line="360" w:lineRule="auto"/>
        <w:jc w:val="both"/>
        <w:rPr>
          <w:rFonts w:eastAsia="Times New Roman" w:cs="Times New Roman"/>
          <w:sz w:val="22"/>
          <w:szCs w:val="22"/>
          <w:lang w:val="en-US"/>
        </w:rPr>
      </w:pPr>
      <w:proofErr w:type="spellStart"/>
      <w:r w:rsidRPr="000F593E">
        <w:rPr>
          <w:rFonts w:eastAsia="Times New Roman" w:cs="Times New Roman"/>
          <w:sz w:val="22"/>
          <w:szCs w:val="22"/>
          <w:lang w:val="en-US"/>
        </w:rPr>
        <w:t>Crs</w:t>
      </w:r>
      <w:proofErr w:type="spellEnd"/>
      <w:r w:rsidRPr="000F593E">
        <w:rPr>
          <w:rFonts w:eastAsia="Times New Roman" w:cs="Times New Roman"/>
          <w:sz w:val="22"/>
          <w:szCs w:val="22"/>
          <w:lang w:val="en-US"/>
        </w:rPr>
        <w:t>: respiratory system compliance; DP: driving pressure; FiO</w:t>
      </w:r>
      <w:r w:rsidRPr="000F593E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Pr="000F593E">
        <w:rPr>
          <w:rFonts w:eastAsia="Times New Roman" w:cs="Times New Roman"/>
          <w:sz w:val="22"/>
          <w:szCs w:val="22"/>
          <w:lang w:val="en-US"/>
        </w:rPr>
        <w:t>: fraction inspired in oxygen; PaO</w:t>
      </w:r>
      <w:r w:rsidRPr="000F593E">
        <w:rPr>
          <w:rFonts w:eastAsia="Times New Roman" w:cs="Times New Roman"/>
          <w:sz w:val="22"/>
          <w:szCs w:val="22"/>
          <w:vertAlign w:val="subscript"/>
          <w:lang w:val="en-US"/>
        </w:rPr>
        <w:t>2</w:t>
      </w:r>
      <w:r w:rsidRPr="000F593E">
        <w:rPr>
          <w:rFonts w:eastAsia="Times New Roman" w:cs="Times New Roman"/>
          <w:sz w:val="22"/>
          <w:szCs w:val="22"/>
          <w:lang w:val="en-US"/>
        </w:rPr>
        <w:t>: partial arterial pressure in oxygen; R/I: recruitment-to-inflation ratio.</w:t>
      </w:r>
    </w:p>
    <w:p w14:paraId="436FEDEA" w14:textId="0C48E882" w:rsidR="00B6430C" w:rsidRDefault="00FE0478">
      <w:pPr>
        <w:spacing w:after="160" w:line="259" w:lineRule="auto"/>
        <w:rPr>
          <w:sz w:val="22"/>
          <w:szCs w:val="22"/>
          <w:lang w:val="en-US"/>
        </w:rPr>
      </w:pPr>
      <w:r w:rsidRPr="00FE0478">
        <w:rPr>
          <w:noProof/>
          <w:sz w:val="22"/>
          <w:szCs w:val="22"/>
          <w:lang w:eastAsia="fr-FR"/>
        </w:rPr>
        <w:drawing>
          <wp:inline distT="0" distB="0" distL="0" distR="0" wp14:anchorId="640C8A42" wp14:editId="24BF36F6">
            <wp:extent cx="5760720" cy="3277235"/>
            <wp:effectExtent l="0" t="0" r="0" b="0"/>
            <wp:docPr id="118" name="Imag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 11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7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52A64" w14:textId="32171F46" w:rsidR="00CC66F6" w:rsidRDefault="00CC66F6">
      <w:pPr>
        <w:spacing w:after="160" w:line="259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bookmarkStart w:id="110" w:name="_Toc170860788"/>
    <w:p w14:paraId="4DF23432" w14:textId="77739574" w:rsidR="00CC66F6" w:rsidRPr="000F593E" w:rsidRDefault="00CC66F6" w:rsidP="00CC66F6">
      <w:pPr>
        <w:pStyle w:val="Titre1"/>
        <w:spacing w:line="240" w:lineRule="auto"/>
      </w:pPr>
      <w:r w:rsidRPr="00416CE3">
        <w:rPr>
          <w:noProof/>
          <w:sz w:val="22"/>
          <w:szCs w:val="22"/>
          <w:lang w:val="fr-FR" w:eastAsia="fr-FR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11C31D8" wp14:editId="31B0CEE9">
                <wp:simplePos x="0" y="0"/>
                <wp:positionH relativeFrom="column">
                  <wp:posOffset>-4445</wp:posOffset>
                </wp:positionH>
                <wp:positionV relativeFrom="paragraph">
                  <wp:posOffset>643255</wp:posOffset>
                </wp:positionV>
                <wp:extent cx="5724525" cy="4406265"/>
                <wp:effectExtent l="0" t="0" r="9525" b="0"/>
                <wp:wrapTopAndBottom/>
                <wp:docPr id="5" name="Group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D85730E-C3C4-AB22-73A4-BB91379EDAC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4525" cy="4406265"/>
                          <a:chOff x="0" y="0"/>
                          <a:chExt cx="5724525" cy="4406800"/>
                        </a:xfrm>
                      </wpg:grpSpPr>
                      <wpg:grpSp>
                        <wpg:cNvPr id="455523017" name="Groupe 455523017"/>
                        <wpg:cNvGrpSpPr/>
                        <wpg:grpSpPr>
                          <a:xfrm>
                            <a:off x="0" y="111025"/>
                            <a:ext cx="5724525" cy="4295775"/>
                            <a:chOff x="0" y="111025"/>
                            <a:chExt cx="5724525" cy="4295775"/>
                          </a:xfrm>
                          <a:solidFill>
                            <a:schemeClr val="bg1"/>
                          </a:solidFill>
                        </wpg:grpSpPr>
                        <wps:wsp>
                          <wps:cNvPr id="1397331773" name="AutoShape 305">
                            <a:extLst>
                              <a:ext uri="{FF2B5EF4-FFF2-40B4-BE49-F238E27FC236}">
                                <a16:creationId xmlns:a16="http://schemas.microsoft.com/office/drawing/2014/main" id="{6A688950-FD67-E4F8-F7B1-1ED15630BD4B}"/>
                              </a:ext>
                            </a:extLst>
                          </wps:cNvPr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0" y="111025"/>
                              <a:ext cx="5724525" cy="4295775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07970953" name="Rectangle 2107970953">
                            <a:extLst>
                              <a:ext uri="{FF2B5EF4-FFF2-40B4-BE49-F238E27FC236}">
                                <a16:creationId xmlns:a16="http://schemas.microsoft.com/office/drawing/2014/main" id="{4C2D3A0E-54CA-C672-42C3-9AA398DF089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11025"/>
                              <a:ext cx="5724525" cy="4295775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34461001" name="Rectangle 1434461001">
                            <a:extLst>
                              <a:ext uri="{FF2B5EF4-FFF2-40B4-BE49-F238E27FC236}">
                                <a16:creationId xmlns:a16="http://schemas.microsoft.com/office/drawing/2014/main" id="{FBBFC983-E7EA-87B4-9133-2039D049D2A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19075" y="3890391"/>
                              <a:ext cx="71120" cy="146050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810909" w14:textId="77777777" w:rsidR="00CC66F6" w:rsidRDefault="00CC66F6" w:rsidP="00CC66F6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3380827" name="Rectangle 73380827">
                            <a:extLst>
                              <a:ext uri="{FF2B5EF4-FFF2-40B4-BE49-F238E27FC236}">
                                <a16:creationId xmlns:a16="http://schemas.microsoft.com/office/drawing/2014/main" id="{9455F79E-0223-6C07-1CC4-B2EAC5A411D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19075" y="3376103"/>
                              <a:ext cx="71120" cy="146050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D448932" w14:textId="77777777" w:rsidR="00CC66F6" w:rsidRDefault="00CC66F6" w:rsidP="00CC66F6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77083707" name="Rectangle 777083707">
                            <a:extLst>
                              <a:ext uri="{FF2B5EF4-FFF2-40B4-BE49-F238E27FC236}">
                                <a16:creationId xmlns:a16="http://schemas.microsoft.com/office/drawing/2014/main" id="{5FE8971B-044B-CF9C-04B1-445C6F27DC6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19075" y="2860228"/>
                              <a:ext cx="71120" cy="146050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4FFE6F" w14:textId="77777777" w:rsidR="00CC66F6" w:rsidRDefault="00CC66F6" w:rsidP="00CC66F6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45559498" name="Rectangle 845559498">
                            <a:extLst>
                              <a:ext uri="{FF2B5EF4-FFF2-40B4-BE49-F238E27FC236}">
                                <a16:creationId xmlns:a16="http://schemas.microsoft.com/office/drawing/2014/main" id="{4197C5A4-B764-365A-339C-244B2A01F75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19075" y="2344353"/>
                              <a:ext cx="71120" cy="146050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CE0B5CD" w14:textId="77777777" w:rsidR="00CC66F6" w:rsidRDefault="00CC66F6" w:rsidP="00CC66F6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40373722" name="Rectangle 140373722">
                            <a:extLst>
                              <a:ext uri="{FF2B5EF4-FFF2-40B4-BE49-F238E27FC236}">
                                <a16:creationId xmlns:a16="http://schemas.microsoft.com/office/drawing/2014/main" id="{97DA5B66-2037-4233-AD87-0219B0A5C6F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19075" y="1820542"/>
                              <a:ext cx="71120" cy="146050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AB4C44" w14:textId="77777777" w:rsidR="00CC66F6" w:rsidRDefault="00CC66F6" w:rsidP="00CC66F6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457967141" name="Rectangle 457967141">
                            <a:extLst>
                              <a:ext uri="{FF2B5EF4-FFF2-40B4-BE49-F238E27FC236}">
                                <a16:creationId xmlns:a16="http://schemas.microsoft.com/office/drawing/2014/main" id="{E6A20EEF-EA05-B2B2-EE1F-BAD2F91CD31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2400" y="1304667"/>
                              <a:ext cx="141605" cy="146050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99C1E4" w14:textId="77777777" w:rsidR="00CC66F6" w:rsidRDefault="00CC66F6" w:rsidP="00CC66F6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16498520" name="Rectangle 616498520">
                            <a:extLst>
                              <a:ext uri="{FF2B5EF4-FFF2-40B4-BE49-F238E27FC236}">
                                <a16:creationId xmlns:a16="http://schemas.microsoft.com/office/drawing/2014/main" id="{60E98A87-33E2-404E-1899-C107EC41FF1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2400" y="788792"/>
                              <a:ext cx="141605" cy="146050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EB024F7" w14:textId="77777777" w:rsidR="00CC66F6" w:rsidRDefault="00CC66F6" w:rsidP="00CC66F6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695316049" name="Rectangle 1695316049">
                            <a:extLst>
                              <a:ext uri="{FF2B5EF4-FFF2-40B4-BE49-F238E27FC236}">
                                <a16:creationId xmlns:a16="http://schemas.microsoft.com/office/drawing/2014/main" id="{6CB7794C-C56E-72CA-4AAB-F40A9353FF5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2400" y="272917"/>
                              <a:ext cx="141605" cy="146050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86E91A" w14:textId="77777777" w:rsidR="00CC66F6" w:rsidRDefault="00CC66F6" w:rsidP="00CC66F6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251413904" name="Line 316">
                            <a:extLst>
                              <a:ext uri="{FF2B5EF4-FFF2-40B4-BE49-F238E27FC236}">
                                <a16:creationId xmlns:a16="http://schemas.microsoft.com/office/drawing/2014/main" id="{8D83A914-EE01-8024-F3D5-AAB73F196DBC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19100" y="349150"/>
                              <a:ext cx="5124450" cy="0"/>
                            </a:xfrm>
                            <a:prstGeom prst="line">
                              <a:avLst/>
                            </a:prstGeom>
                            <a:grpFill/>
                            <a:ln w="9525">
                              <a:solidFill>
                                <a:srgbClr val="969696"/>
                              </a:solidFill>
                              <a:prstDash val="sysDot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80330453" name="Line 317">
                            <a:extLst>
                              <a:ext uri="{FF2B5EF4-FFF2-40B4-BE49-F238E27FC236}">
                                <a16:creationId xmlns:a16="http://schemas.microsoft.com/office/drawing/2014/main" id="{212A5CA4-7BE9-C3EC-79BD-14C60504ACBE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33375" y="349150"/>
                              <a:ext cx="85725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50947591" name="Line 318">
                            <a:extLst>
                              <a:ext uri="{FF2B5EF4-FFF2-40B4-BE49-F238E27FC236}">
                                <a16:creationId xmlns:a16="http://schemas.microsoft.com/office/drawing/2014/main" id="{A47BD40A-3673-8505-BA3B-EE18386859F3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19100" y="865088"/>
                              <a:ext cx="5124450" cy="0"/>
                            </a:xfrm>
                            <a:prstGeom prst="line">
                              <a:avLst/>
                            </a:prstGeom>
                            <a:grpFill/>
                            <a:ln w="9525">
                              <a:solidFill>
                                <a:srgbClr val="969696"/>
                              </a:solidFill>
                              <a:prstDash val="sysDot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981847332" name="Line 319">
                            <a:extLst>
                              <a:ext uri="{FF2B5EF4-FFF2-40B4-BE49-F238E27FC236}">
                                <a16:creationId xmlns:a16="http://schemas.microsoft.com/office/drawing/2014/main" id="{1414C766-D71F-C39A-05F7-73F89F70AD35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33375" y="865088"/>
                              <a:ext cx="85725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363343733" name="Line 320">
                            <a:extLst>
                              <a:ext uri="{FF2B5EF4-FFF2-40B4-BE49-F238E27FC236}">
                                <a16:creationId xmlns:a16="http://schemas.microsoft.com/office/drawing/2014/main" id="{D229C930-8595-21CC-7704-4E49A89E83C4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33375" y="607913"/>
                              <a:ext cx="47625" cy="0"/>
                            </a:xfrm>
                            <a:prstGeom prst="line">
                              <a:avLst/>
                            </a:prstGeom>
                            <a:grpFill/>
                            <a:ln w="9525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931274082" name="Line 321">
                            <a:extLst>
                              <a:ext uri="{FF2B5EF4-FFF2-40B4-BE49-F238E27FC236}">
                                <a16:creationId xmlns:a16="http://schemas.microsoft.com/office/drawing/2014/main" id="{0BB2ABE5-EF89-C9CD-EFE5-EAB5A6274F70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19100" y="1381025"/>
                              <a:ext cx="5124450" cy="0"/>
                            </a:xfrm>
                            <a:prstGeom prst="line">
                              <a:avLst/>
                            </a:prstGeom>
                            <a:grpFill/>
                            <a:ln w="9525">
                              <a:solidFill>
                                <a:srgbClr val="969696"/>
                              </a:solidFill>
                              <a:prstDash val="sysDot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24723932" name="Line 322">
                            <a:extLst>
                              <a:ext uri="{FF2B5EF4-FFF2-40B4-BE49-F238E27FC236}">
                                <a16:creationId xmlns:a16="http://schemas.microsoft.com/office/drawing/2014/main" id="{47A51674-F288-A5CD-1D09-0B00F365DC32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33375" y="1381025"/>
                              <a:ext cx="85725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93746089" name="Line 323">
                            <a:extLst>
                              <a:ext uri="{FF2B5EF4-FFF2-40B4-BE49-F238E27FC236}">
                                <a16:creationId xmlns:a16="http://schemas.microsoft.com/office/drawing/2014/main" id="{F6F6BA7D-857C-15DC-CBCC-72B60E47D6A6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33375" y="1122263"/>
                              <a:ext cx="47625" cy="0"/>
                            </a:xfrm>
                            <a:prstGeom prst="line">
                              <a:avLst/>
                            </a:prstGeom>
                            <a:grpFill/>
                            <a:ln w="9525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028061441" name="Line 324">
                            <a:extLst>
                              <a:ext uri="{FF2B5EF4-FFF2-40B4-BE49-F238E27FC236}">
                                <a16:creationId xmlns:a16="http://schemas.microsoft.com/office/drawing/2014/main" id="{F5013221-3A04-BA6A-6710-2D0E112D53BF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19100" y="1896963"/>
                              <a:ext cx="5124450" cy="0"/>
                            </a:xfrm>
                            <a:prstGeom prst="line">
                              <a:avLst/>
                            </a:prstGeom>
                            <a:grpFill/>
                            <a:ln w="9525">
                              <a:solidFill>
                                <a:srgbClr val="969696"/>
                              </a:solidFill>
                              <a:prstDash val="sysDot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54177809" name="Line 325">
                            <a:extLst>
                              <a:ext uri="{FF2B5EF4-FFF2-40B4-BE49-F238E27FC236}">
                                <a16:creationId xmlns:a16="http://schemas.microsoft.com/office/drawing/2014/main" id="{1610A227-D4DC-9017-97AB-BA52B67A5615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33375" y="1896963"/>
                              <a:ext cx="85725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35214125" name="Line 326">
                            <a:extLst>
                              <a:ext uri="{FF2B5EF4-FFF2-40B4-BE49-F238E27FC236}">
                                <a16:creationId xmlns:a16="http://schemas.microsoft.com/office/drawing/2014/main" id="{33C91E25-B879-36F2-22E7-A3ECCB2FF195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33375" y="1638200"/>
                              <a:ext cx="47625" cy="0"/>
                            </a:xfrm>
                            <a:prstGeom prst="line">
                              <a:avLst/>
                            </a:prstGeom>
                            <a:grpFill/>
                            <a:ln w="9525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595717638" name="Line 327">
                            <a:extLst>
                              <a:ext uri="{FF2B5EF4-FFF2-40B4-BE49-F238E27FC236}">
                                <a16:creationId xmlns:a16="http://schemas.microsoft.com/office/drawing/2014/main" id="{357AB4D5-EEC5-17A3-825E-93BFE62EA1AF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19100" y="2420838"/>
                              <a:ext cx="5124450" cy="0"/>
                            </a:xfrm>
                            <a:prstGeom prst="line">
                              <a:avLst/>
                            </a:prstGeom>
                            <a:grpFill/>
                            <a:ln w="9525">
                              <a:solidFill>
                                <a:srgbClr val="969696"/>
                              </a:solidFill>
                              <a:prstDash val="sysDot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361552606" name="Line 328">
                            <a:extLst>
                              <a:ext uri="{FF2B5EF4-FFF2-40B4-BE49-F238E27FC236}">
                                <a16:creationId xmlns:a16="http://schemas.microsoft.com/office/drawing/2014/main" id="{566EF035-7070-7396-9BE8-48D6BEE438DB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33375" y="2420838"/>
                              <a:ext cx="85725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60414444" name="Line 329">
                            <a:extLst>
                              <a:ext uri="{FF2B5EF4-FFF2-40B4-BE49-F238E27FC236}">
                                <a16:creationId xmlns:a16="http://schemas.microsoft.com/office/drawing/2014/main" id="{9501FCF4-C63F-A514-F8AE-88D7371361C2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33375" y="2154138"/>
                              <a:ext cx="47625" cy="0"/>
                            </a:xfrm>
                            <a:prstGeom prst="line">
                              <a:avLst/>
                            </a:prstGeom>
                            <a:grpFill/>
                            <a:ln w="9525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868436919" name="Line 330">
                            <a:extLst>
                              <a:ext uri="{FF2B5EF4-FFF2-40B4-BE49-F238E27FC236}">
                                <a16:creationId xmlns:a16="http://schemas.microsoft.com/office/drawing/2014/main" id="{88D51722-D861-F143-4928-F2D8F012B1D7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19100" y="2936775"/>
                              <a:ext cx="5124450" cy="0"/>
                            </a:xfrm>
                            <a:prstGeom prst="line">
                              <a:avLst/>
                            </a:prstGeom>
                            <a:grpFill/>
                            <a:ln w="9525">
                              <a:solidFill>
                                <a:srgbClr val="969696"/>
                              </a:solidFill>
                              <a:prstDash val="sysDot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18418029" name="Line 331">
                            <a:extLst>
                              <a:ext uri="{FF2B5EF4-FFF2-40B4-BE49-F238E27FC236}">
                                <a16:creationId xmlns:a16="http://schemas.microsoft.com/office/drawing/2014/main" id="{0CDCF22B-3C73-A8C9-FEF7-5F0C2D0EB243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33375" y="2936775"/>
                              <a:ext cx="85725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874212831" name="Line 332">
                            <a:extLst>
                              <a:ext uri="{FF2B5EF4-FFF2-40B4-BE49-F238E27FC236}">
                                <a16:creationId xmlns:a16="http://schemas.microsoft.com/office/drawing/2014/main" id="{EFB38997-0845-6DF3-25F6-226DFDE1F8A6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33375" y="2679600"/>
                              <a:ext cx="47625" cy="0"/>
                            </a:xfrm>
                            <a:prstGeom prst="line">
                              <a:avLst/>
                            </a:prstGeom>
                            <a:grpFill/>
                            <a:ln w="9525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3463178" name="Line 333">
                            <a:extLst>
                              <a:ext uri="{FF2B5EF4-FFF2-40B4-BE49-F238E27FC236}">
                                <a16:creationId xmlns:a16="http://schemas.microsoft.com/office/drawing/2014/main" id="{86E37A72-2B71-5403-443A-7D816E70C3BE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19100" y="3452713"/>
                              <a:ext cx="5124450" cy="0"/>
                            </a:xfrm>
                            <a:prstGeom prst="line">
                              <a:avLst/>
                            </a:prstGeom>
                            <a:grpFill/>
                            <a:ln w="9525">
                              <a:solidFill>
                                <a:srgbClr val="969696"/>
                              </a:solidFill>
                              <a:prstDash val="sysDot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486900250" name="Line 334">
                            <a:extLst>
                              <a:ext uri="{FF2B5EF4-FFF2-40B4-BE49-F238E27FC236}">
                                <a16:creationId xmlns:a16="http://schemas.microsoft.com/office/drawing/2014/main" id="{CA658FD4-D021-3A31-B1DE-2DDCC8C48CA1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33375" y="3452713"/>
                              <a:ext cx="85725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14262463" name="Line 335">
                            <a:extLst>
                              <a:ext uri="{FF2B5EF4-FFF2-40B4-BE49-F238E27FC236}">
                                <a16:creationId xmlns:a16="http://schemas.microsoft.com/office/drawing/2014/main" id="{FE3A6472-6CD8-4103-83F7-F26FDF1DE47E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33375" y="3193950"/>
                              <a:ext cx="47625" cy="0"/>
                            </a:xfrm>
                            <a:prstGeom prst="line">
                              <a:avLst/>
                            </a:prstGeom>
                            <a:grpFill/>
                            <a:ln w="9525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447462463" name="Line 336">
                            <a:extLst>
                              <a:ext uri="{FF2B5EF4-FFF2-40B4-BE49-F238E27FC236}">
                                <a16:creationId xmlns:a16="http://schemas.microsoft.com/office/drawing/2014/main" id="{B0592275-5435-1C27-5630-1437378169D6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19100" y="3967063"/>
                              <a:ext cx="5124450" cy="0"/>
                            </a:xfrm>
                            <a:prstGeom prst="line">
                              <a:avLst/>
                            </a:prstGeom>
                            <a:grpFill/>
                            <a:ln w="9525">
                              <a:solidFill>
                                <a:srgbClr val="969696"/>
                              </a:solidFill>
                              <a:prstDash val="sysDot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344048069" name="Line 337">
                            <a:extLst>
                              <a:ext uri="{FF2B5EF4-FFF2-40B4-BE49-F238E27FC236}">
                                <a16:creationId xmlns:a16="http://schemas.microsoft.com/office/drawing/2014/main" id="{64E443EE-A8EC-EED8-78BA-E0E80590BDBD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33375" y="3967063"/>
                              <a:ext cx="85725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20464433" name="Line 338">
                            <a:extLst>
                              <a:ext uri="{FF2B5EF4-FFF2-40B4-BE49-F238E27FC236}">
                                <a16:creationId xmlns:a16="http://schemas.microsoft.com/office/drawing/2014/main" id="{D0E62CAF-8722-C68A-25C9-1732AC0820F5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33375" y="3709888"/>
                              <a:ext cx="47625" cy="0"/>
                            </a:xfrm>
                            <a:prstGeom prst="line">
                              <a:avLst/>
                            </a:prstGeom>
                            <a:grpFill/>
                            <a:ln w="9525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130551222" name="Rectangle 2130551222">
                            <a:extLst>
                              <a:ext uri="{FF2B5EF4-FFF2-40B4-BE49-F238E27FC236}">
                                <a16:creationId xmlns:a16="http://schemas.microsoft.com/office/drawing/2014/main" id="{27BA649A-997B-17AF-8383-A5F3F944D74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896938" y="4101502"/>
                              <a:ext cx="1560195" cy="146068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A96E54" w14:textId="77777777" w:rsidR="00CC66F6" w:rsidRDefault="00CC66F6" w:rsidP="00CC66F6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Before previous PP session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85348985" name="Line 341">
                            <a:extLst>
                              <a:ext uri="{FF2B5EF4-FFF2-40B4-BE49-F238E27FC236}">
                                <a16:creationId xmlns:a16="http://schemas.microsoft.com/office/drawing/2014/main" id="{961B5627-ABAB-8456-C678-BA04014622B2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3976588"/>
                              <a:ext cx="0" cy="77788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468418746" name="Line 342">
                            <a:extLst>
                              <a:ext uri="{FF2B5EF4-FFF2-40B4-BE49-F238E27FC236}">
                                <a16:creationId xmlns:a16="http://schemas.microsoft.com/office/drawing/2014/main" id="{44ADED4A-F682-206C-565D-B204F432DE26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358675"/>
                              <a:ext cx="0" cy="3598863"/>
                            </a:xfrm>
                            <a:prstGeom prst="line">
                              <a:avLst/>
                            </a:prstGeom>
                            <a:grpFill/>
                            <a:ln w="9525">
                              <a:solidFill>
                                <a:srgbClr val="969696"/>
                              </a:solidFill>
                              <a:prstDash val="sysDot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732466177" name="Rectangle 732466177">
                            <a:extLst>
                              <a:ext uri="{FF2B5EF4-FFF2-40B4-BE49-F238E27FC236}">
                                <a16:creationId xmlns:a16="http://schemas.microsoft.com/office/drawing/2014/main" id="{65456CF9-2F73-06EC-54B7-91A0E33EA37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538538" y="4101502"/>
                              <a:ext cx="1320165" cy="146050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EFA44DC" w14:textId="77777777" w:rsidR="00CC66F6" w:rsidRDefault="00CC66F6" w:rsidP="00CC66F6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Before next PP session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417526786" name="Line 344">
                            <a:extLst>
                              <a:ext uri="{FF2B5EF4-FFF2-40B4-BE49-F238E27FC236}">
                                <a16:creationId xmlns:a16="http://schemas.microsoft.com/office/drawing/2014/main" id="{0C8402AD-0CEB-FD2D-910E-128263BDF9B2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4187825" y="3976588"/>
                              <a:ext cx="0" cy="77788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625998270" name="Line 345">
                            <a:extLst>
                              <a:ext uri="{FF2B5EF4-FFF2-40B4-BE49-F238E27FC236}">
                                <a16:creationId xmlns:a16="http://schemas.microsoft.com/office/drawing/2014/main" id="{93D86728-3C07-714E-922A-60FC4315C993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4187825" y="358675"/>
                              <a:ext cx="0" cy="3598863"/>
                            </a:xfrm>
                            <a:prstGeom prst="line">
                              <a:avLst/>
                            </a:prstGeom>
                            <a:grpFill/>
                            <a:ln w="9525">
                              <a:solidFill>
                                <a:srgbClr val="969696"/>
                              </a:solidFill>
                              <a:prstDash val="sysDot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710225999" name="Line 346">
                            <a:extLst>
                              <a:ext uri="{FF2B5EF4-FFF2-40B4-BE49-F238E27FC236}">
                                <a16:creationId xmlns:a16="http://schemas.microsoft.com/office/drawing/2014/main" id="{D3CA5408-FD4F-DC86-B37B-93211A38BCDE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1896963"/>
                              <a:ext cx="2508250" cy="207010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40304360" name="Line 347">
                            <a:extLst>
                              <a:ext uri="{FF2B5EF4-FFF2-40B4-BE49-F238E27FC236}">
                                <a16:creationId xmlns:a16="http://schemas.microsoft.com/office/drawing/2014/main" id="{CD468E85-DEDC-253A-F43A-DD7BFF12E366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2154138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896156726" name="Line 348">
                            <a:extLst>
                              <a:ext uri="{FF2B5EF4-FFF2-40B4-BE49-F238E27FC236}">
                                <a16:creationId xmlns:a16="http://schemas.microsoft.com/office/drawing/2014/main" id="{67B6BE56-4C58-109D-7FA6-0FEB9AE99793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2154138"/>
                              <a:ext cx="2508250" cy="1812925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320985680" name="Line 349">
                            <a:extLst>
                              <a:ext uri="{FF2B5EF4-FFF2-40B4-BE49-F238E27FC236}">
                                <a16:creationId xmlns:a16="http://schemas.microsoft.com/office/drawing/2014/main" id="{40DA79A0-F094-0329-3C3A-31999A3EDAAF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2154138"/>
                              <a:ext cx="2508250" cy="1812925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932202947" name="Line 350">
                            <a:extLst>
                              <a:ext uri="{FF2B5EF4-FFF2-40B4-BE49-F238E27FC236}">
                                <a16:creationId xmlns:a16="http://schemas.microsoft.com/office/drawing/2014/main" id="{3B3CC76E-FED1-72F5-995E-CA4D8FA87C6F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607913"/>
                              <a:ext cx="2508250" cy="77311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648666958" name="Line 351">
                            <a:extLst>
                              <a:ext uri="{FF2B5EF4-FFF2-40B4-BE49-F238E27FC236}">
                                <a16:creationId xmlns:a16="http://schemas.microsoft.com/office/drawing/2014/main" id="{1E44FFA9-B323-68F7-EB30-5C658B008EF0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607913"/>
                              <a:ext cx="2508250" cy="128905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900066654" name="Line 352">
                            <a:extLst>
                              <a:ext uri="{FF2B5EF4-FFF2-40B4-BE49-F238E27FC236}">
                                <a16:creationId xmlns:a16="http://schemas.microsoft.com/office/drawing/2014/main" id="{604F094B-7CB7-20B3-BB48-6BE6D06DB526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1638200"/>
                              <a:ext cx="2508250" cy="25876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117222548" name="Line 353">
                            <a:extLst>
                              <a:ext uri="{FF2B5EF4-FFF2-40B4-BE49-F238E27FC236}">
                                <a16:creationId xmlns:a16="http://schemas.microsoft.com/office/drawing/2014/main" id="{34717741-4656-FCCB-49E7-ED39170562C6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865088"/>
                              <a:ext cx="2508250" cy="77311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119748262" name="Line 354">
                            <a:extLst>
                              <a:ext uri="{FF2B5EF4-FFF2-40B4-BE49-F238E27FC236}">
                                <a16:creationId xmlns:a16="http://schemas.microsoft.com/office/drawing/2014/main" id="{0439C922-1B86-C70F-3EC0-B9BD62A390B9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2420838"/>
                              <a:ext cx="2508250" cy="1546225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062522555" name="Line 355">
                            <a:extLst>
                              <a:ext uri="{FF2B5EF4-FFF2-40B4-BE49-F238E27FC236}">
                                <a16:creationId xmlns:a16="http://schemas.microsoft.com/office/drawing/2014/main" id="{3A51CF8F-F67E-9D20-B3F3-4BA436A221F7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2936775"/>
                              <a:ext cx="2508250" cy="1030288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712280439" name="Line 356">
                            <a:extLst>
                              <a:ext uri="{FF2B5EF4-FFF2-40B4-BE49-F238E27FC236}">
                                <a16:creationId xmlns:a16="http://schemas.microsoft.com/office/drawing/2014/main" id="{1763A76D-13F7-70C9-6C8B-99C6BF6A1926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1638200"/>
                              <a:ext cx="2508250" cy="25876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892960939" name="Line 357">
                            <a:extLst>
                              <a:ext uri="{FF2B5EF4-FFF2-40B4-BE49-F238E27FC236}">
                                <a16:creationId xmlns:a16="http://schemas.microsoft.com/office/drawing/2014/main" id="{00810923-13E9-1686-E956-015560E5F051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1638200"/>
                              <a:ext cx="2508250" cy="232886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293705488" name="Line 358">
                            <a:extLst>
                              <a:ext uri="{FF2B5EF4-FFF2-40B4-BE49-F238E27FC236}">
                                <a16:creationId xmlns:a16="http://schemas.microsoft.com/office/drawing/2014/main" id="{62819D1A-62FB-ECD3-3207-99489AEED67C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2420838"/>
                              <a:ext cx="2508250" cy="1546225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52650081" name="Line 359">
                            <a:extLst>
                              <a:ext uri="{FF2B5EF4-FFF2-40B4-BE49-F238E27FC236}">
                                <a16:creationId xmlns:a16="http://schemas.microsoft.com/office/drawing/2014/main" id="{94B34546-4747-025A-E29E-C0D709A422D5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2936775"/>
                              <a:ext cx="2508250" cy="1030288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753330291" name="Line 360">
                            <a:extLst>
                              <a:ext uri="{FF2B5EF4-FFF2-40B4-BE49-F238E27FC236}">
                                <a16:creationId xmlns:a16="http://schemas.microsoft.com/office/drawing/2014/main" id="{DBB8E08C-5BEC-3680-66A7-0689CBC05197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2420838"/>
                              <a:ext cx="2508250" cy="515938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49728199" name="Line 361">
                            <a:extLst>
                              <a:ext uri="{FF2B5EF4-FFF2-40B4-BE49-F238E27FC236}">
                                <a16:creationId xmlns:a16="http://schemas.microsoft.com/office/drawing/2014/main" id="{7407A228-233C-7EA5-A8CD-680ED4AB9601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2420838"/>
                              <a:ext cx="2508250" cy="1546225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998897776" name="Line 362">
                            <a:extLst>
                              <a:ext uri="{FF2B5EF4-FFF2-40B4-BE49-F238E27FC236}">
                                <a16:creationId xmlns:a16="http://schemas.microsoft.com/office/drawing/2014/main" id="{1A350420-C6D3-37A0-D69E-44DBF787A28C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2154138"/>
                              <a:ext cx="2508250" cy="1812925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848680893" name="Line 363">
                            <a:extLst>
                              <a:ext uri="{FF2B5EF4-FFF2-40B4-BE49-F238E27FC236}">
                                <a16:creationId xmlns:a16="http://schemas.microsoft.com/office/drawing/2014/main" id="{D0CA0E23-8B9C-813B-E55F-58A010F72593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2420838"/>
                              <a:ext cx="2508250" cy="1546225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65620727" name="Line 364">
                            <a:extLst>
                              <a:ext uri="{FF2B5EF4-FFF2-40B4-BE49-F238E27FC236}">
                                <a16:creationId xmlns:a16="http://schemas.microsoft.com/office/drawing/2014/main" id="{ACD4D5EC-B53E-759F-11F4-0EE2BD97FBBB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190671492" name="Line 365">
                            <a:extLst>
                              <a:ext uri="{FF2B5EF4-FFF2-40B4-BE49-F238E27FC236}">
                                <a16:creationId xmlns:a16="http://schemas.microsoft.com/office/drawing/2014/main" id="{DCD98977-CFD0-A2F3-2570-54E87FCF80E8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03029154" name="Line 366">
                            <a:extLst>
                              <a:ext uri="{FF2B5EF4-FFF2-40B4-BE49-F238E27FC236}">
                                <a16:creationId xmlns:a16="http://schemas.microsoft.com/office/drawing/2014/main" id="{B40955FE-66C4-E5B3-7E4B-830F2D3078A9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1381025"/>
                              <a:ext cx="2508250" cy="2586038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610402013" name="Line 367">
                            <a:extLst>
                              <a:ext uri="{FF2B5EF4-FFF2-40B4-BE49-F238E27FC236}">
                                <a16:creationId xmlns:a16="http://schemas.microsoft.com/office/drawing/2014/main" id="{54C69F30-7E42-9202-409E-3AA0F900E184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366733685" name="Line 368">
                            <a:extLst>
                              <a:ext uri="{FF2B5EF4-FFF2-40B4-BE49-F238E27FC236}">
                                <a16:creationId xmlns:a16="http://schemas.microsoft.com/office/drawing/2014/main" id="{344180E4-5BF5-46A0-8791-51ED3FDEEE95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2679600"/>
                              <a:ext cx="2508250" cy="128746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616958135" name="Line 369">
                            <a:extLst>
                              <a:ext uri="{FF2B5EF4-FFF2-40B4-BE49-F238E27FC236}">
                                <a16:creationId xmlns:a16="http://schemas.microsoft.com/office/drawing/2014/main" id="{7BC244AF-5EC4-0EB4-26D9-5B3798B50775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2679600"/>
                              <a:ext cx="2508250" cy="128746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058234153" name="Line 370">
                            <a:extLst>
                              <a:ext uri="{FF2B5EF4-FFF2-40B4-BE49-F238E27FC236}">
                                <a16:creationId xmlns:a16="http://schemas.microsoft.com/office/drawing/2014/main" id="{A8BB2BE8-5068-20DC-0C68-FCF7B3E57343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2679600"/>
                              <a:ext cx="2508250" cy="257175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856810096" name="Line 371">
                            <a:extLst>
                              <a:ext uri="{FF2B5EF4-FFF2-40B4-BE49-F238E27FC236}">
                                <a16:creationId xmlns:a16="http://schemas.microsoft.com/office/drawing/2014/main" id="{F064D41C-CB2E-8AA7-860C-87889EDC88E0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2154138"/>
                              <a:ext cx="2508250" cy="1812925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35803539" name="Line 372">
                            <a:extLst>
                              <a:ext uri="{FF2B5EF4-FFF2-40B4-BE49-F238E27FC236}">
                                <a16:creationId xmlns:a16="http://schemas.microsoft.com/office/drawing/2014/main" id="{CE33696A-9E87-F865-4073-8BDE05483534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3193950"/>
                              <a:ext cx="2508250" cy="77311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306730674" name="Line 373">
                            <a:extLst>
                              <a:ext uri="{FF2B5EF4-FFF2-40B4-BE49-F238E27FC236}">
                                <a16:creationId xmlns:a16="http://schemas.microsoft.com/office/drawing/2014/main" id="{DF8A8974-59DB-3A11-03A6-8241D7ADD0C7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193950"/>
                              <a:ext cx="2508250" cy="77311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289062175" name="Line 374">
                            <a:extLst>
                              <a:ext uri="{FF2B5EF4-FFF2-40B4-BE49-F238E27FC236}">
                                <a16:creationId xmlns:a16="http://schemas.microsoft.com/office/drawing/2014/main" id="{CCAA249C-0D0E-AE28-1DC0-9D9C92805C3A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2154138"/>
                              <a:ext cx="2508250" cy="52546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68479923" name="Line 375">
                            <a:extLst>
                              <a:ext uri="{FF2B5EF4-FFF2-40B4-BE49-F238E27FC236}">
                                <a16:creationId xmlns:a16="http://schemas.microsoft.com/office/drawing/2014/main" id="{E1435778-1919-FA5D-DE99-AE55F36A6805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2154138"/>
                              <a:ext cx="2508250" cy="103981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072952857" name="Line 376">
                            <a:extLst>
                              <a:ext uri="{FF2B5EF4-FFF2-40B4-BE49-F238E27FC236}">
                                <a16:creationId xmlns:a16="http://schemas.microsoft.com/office/drawing/2014/main" id="{CE75FBDD-5FD0-3BF4-7DB6-3DD59FD91B3F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938799098" name="Line 377">
                            <a:extLst>
                              <a:ext uri="{FF2B5EF4-FFF2-40B4-BE49-F238E27FC236}">
                                <a16:creationId xmlns:a16="http://schemas.microsoft.com/office/drawing/2014/main" id="{5C35CB04-19D7-286F-1EE1-D21E1C8D41DA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423754956" name="Line 378">
                            <a:extLst>
                              <a:ext uri="{FF2B5EF4-FFF2-40B4-BE49-F238E27FC236}">
                                <a16:creationId xmlns:a16="http://schemas.microsoft.com/office/drawing/2014/main" id="{F34C1AAF-FEB8-6458-4970-FAC45FADD39D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2679600"/>
                              <a:ext cx="2508250" cy="128746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734754650" name="Line 379">
                            <a:extLst>
                              <a:ext uri="{FF2B5EF4-FFF2-40B4-BE49-F238E27FC236}">
                                <a16:creationId xmlns:a16="http://schemas.microsoft.com/office/drawing/2014/main" id="{1137613A-C453-9DEB-4AE0-783642D613F4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2679600"/>
                              <a:ext cx="2508250" cy="128746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085737058" name="Line 380">
                            <a:extLst>
                              <a:ext uri="{FF2B5EF4-FFF2-40B4-BE49-F238E27FC236}">
                                <a16:creationId xmlns:a16="http://schemas.microsoft.com/office/drawing/2014/main" id="{82469D9D-3923-B4DB-DC6B-7EBEC37A2E9B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45271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68809107" name="Line 381">
                            <a:extLst>
                              <a:ext uri="{FF2B5EF4-FFF2-40B4-BE49-F238E27FC236}">
                                <a16:creationId xmlns:a16="http://schemas.microsoft.com/office/drawing/2014/main" id="{E7413360-8C70-FBEC-EC19-BFED9FA60919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865088"/>
                              <a:ext cx="2508250" cy="3101975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26521022" name="Line 382">
                            <a:extLst>
                              <a:ext uri="{FF2B5EF4-FFF2-40B4-BE49-F238E27FC236}">
                                <a16:creationId xmlns:a16="http://schemas.microsoft.com/office/drawing/2014/main" id="{74F73A11-E9BB-B5B0-4FE6-714AFFCC860E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865088"/>
                              <a:ext cx="2508250" cy="515938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83271524" name="Line 383">
                            <a:extLst>
                              <a:ext uri="{FF2B5EF4-FFF2-40B4-BE49-F238E27FC236}">
                                <a16:creationId xmlns:a16="http://schemas.microsoft.com/office/drawing/2014/main" id="{9B20255C-F86A-A15F-9CD7-4E023236E252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1381025"/>
                              <a:ext cx="2508250" cy="2586038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397515339" name="Line 384">
                            <a:extLst>
                              <a:ext uri="{FF2B5EF4-FFF2-40B4-BE49-F238E27FC236}">
                                <a16:creationId xmlns:a16="http://schemas.microsoft.com/office/drawing/2014/main" id="{C3B84B27-889F-D822-D093-C1B4F001B3A6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1638200"/>
                              <a:ext cx="2508250" cy="232886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539982250" name="Line 385">
                            <a:extLst>
                              <a:ext uri="{FF2B5EF4-FFF2-40B4-BE49-F238E27FC236}">
                                <a16:creationId xmlns:a16="http://schemas.microsoft.com/office/drawing/2014/main" id="{AF5F132B-6A52-CED2-BAF0-A5B893E7137A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506410229" name="Line 386">
                            <a:extLst>
                              <a:ext uri="{FF2B5EF4-FFF2-40B4-BE49-F238E27FC236}">
                                <a16:creationId xmlns:a16="http://schemas.microsoft.com/office/drawing/2014/main" id="{170B36FE-FC4B-BFF7-822F-C7BCA8812A5E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407972999" name="Line 387">
                            <a:extLst>
                              <a:ext uri="{FF2B5EF4-FFF2-40B4-BE49-F238E27FC236}">
                                <a16:creationId xmlns:a16="http://schemas.microsoft.com/office/drawing/2014/main" id="{DC134084-5312-E0F1-5D39-781D52771059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918463270" name="Line 388">
                            <a:extLst>
                              <a:ext uri="{FF2B5EF4-FFF2-40B4-BE49-F238E27FC236}">
                                <a16:creationId xmlns:a16="http://schemas.microsoft.com/office/drawing/2014/main" id="{43BC206E-BEF1-1161-A5DD-02FF4A5202E0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912331241" name="Line 389">
                            <a:extLst>
                              <a:ext uri="{FF2B5EF4-FFF2-40B4-BE49-F238E27FC236}">
                                <a16:creationId xmlns:a16="http://schemas.microsoft.com/office/drawing/2014/main" id="{DD64883D-383C-268A-2BBA-BD181B5340D4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2420838"/>
                              <a:ext cx="2508250" cy="1546225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417113636" name="Line 390">
                            <a:extLst>
                              <a:ext uri="{FF2B5EF4-FFF2-40B4-BE49-F238E27FC236}">
                                <a16:creationId xmlns:a16="http://schemas.microsoft.com/office/drawing/2014/main" id="{297AA08D-A4B9-5BBB-42B0-74DC4FECA153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2420838"/>
                              <a:ext cx="2508250" cy="1546225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242869204" name="Line 391">
                            <a:extLst>
                              <a:ext uri="{FF2B5EF4-FFF2-40B4-BE49-F238E27FC236}">
                                <a16:creationId xmlns:a16="http://schemas.microsoft.com/office/drawing/2014/main" id="{5B58CFAA-5042-6704-1D24-CBED5CA06C42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63227352" name="Line 392">
                            <a:extLst>
                              <a:ext uri="{FF2B5EF4-FFF2-40B4-BE49-F238E27FC236}">
                                <a16:creationId xmlns:a16="http://schemas.microsoft.com/office/drawing/2014/main" id="{A60360C0-39AC-2894-5A38-C7C8902996FA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1381025"/>
                              <a:ext cx="2508250" cy="2586038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319109572" name="Line 393">
                            <a:extLst>
                              <a:ext uri="{FF2B5EF4-FFF2-40B4-BE49-F238E27FC236}">
                                <a16:creationId xmlns:a16="http://schemas.microsoft.com/office/drawing/2014/main" id="{5D539E27-60F2-BA00-6B19-F1906CAEC679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2679600"/>
                              <a:ext cx="2508250" cy="128746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6051514" name="Line 394">
                            <a:extLst>
                              <a:ext uri="{FF2B5EF4-FFF2-40B4-BE49-F238E27FC236}">
                                <a16:creationId xmlns:a16="http://schemas.microsoft.com/office/drawing/2014/main" id="{83BE9921-3516-8A08-3598-501281ACF38B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1381025"/>
                              <a:ext cx="2508250" cy="515938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825233990" name="Line 395">
                            <a:extLst>
                              <a:ext uri="{FF2B5EF4-FFF2-40B4-BE49-F238E27FC236}">
                                <a16:creationId xmlns:a16="http://schemas.microsoft.com/office/drawing/2014/main" id="{BA9CA057-2978-B17A-3927-6392D9865C48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452713"/>
                              <a:ext cx="2508250" cy="51435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365587131" name="Line 396">
                            <a:extLst>
                              <a:ext uri="{FF2B5EF4-FFF2-40B4-BE49-F238E27FC236}">
                                <a16:creationId xmlns:a16="http://schemas.microsoft.com/office/drawing/2014/main" id="{8B46124A-13E9-21F4-C6DD-0E04F35CE602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1638200"/>
                              <a:ext cx="2508250" cy="515938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58599807" name="Line 397">
                            <a:extLst>
                              <a:ext uri="{FF2B5EF4-FFF2-40B4-BE49-F238E27FC236}">
                                <a16:creationId xmlns:a16="http://schemas.microsoft.com/office/drawing/2014/main" id="{D839CBBA-F19D-28E0-C6A4-03A548108567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1381025"/>
                              <a:ext cx="2508250" cy="77311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116280450" name="Line 398">
                            <a:extLst>
                              <a:ext uri="{FF2B5EF4-FFF2-40B4-BE49-F238E27FC236}">
                                <a16:creationId xmlns:a16="http://schemas.microsoft.com/office/drawing/2014/main" id="{62F703AE-D1B5-B905-51FE-D43FAEAF5592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1381025"/>
                              <a:ext cx="2508250" cy="103981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615214830" name="Line 399">
                            <a:extLst>
                              <a:ext uri="{FF2B5EF4-FFF2-40B4-BE49-F238E27FC236}">
                                <a16:creationId xmlns:a16="http://schemas.microsoft.com/office/drawing/2014/main" id="{AE4C9A80-6EBE-5E75-97EF-4855A8C61CFE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2154138"/>
                              <a:ext cx="2508250" cy="26670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737478888" name="Line 400">
                            <a:extLst>
                              <a:ext uri="{FF2B5EF4-FFF2-40B4-BE49-F238E27FC236}">
                                <a16:creationId xmlns:a16="http://schemas.microsoft.com/office/drawing/2014/main" id="{93A4BD43-C83D-A8F7-DD0D-8B711F3018A1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2154138"/>
                              <a:ext cx="2508250" cy="1812925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018867580" name="Line 401">
                            <a:extLst>
                              <a:ext uri="{FF2B5EF4-FFF2-40B4-BE49-F238E27FC236}">
                                <a16:creationId xmlns:a16="http://schemas.microsoft.com/office/drawing/2014/main" id="{EB627375-9903-AC39-31AE-549CFA927C86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866121850" name="Line 402">
                            <a:extLst>
                              <a:ext uri="{FF2B5EF4-FFF2-40B4-BE49-F238E27FC236}">
                                <a16:creationId xmlns:a16="http://schemas.microsoft.com/office/drawing/2014/main" id="{90FDA6AF-121B-2C99-7191-D3EC730F0C31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666921594" name="Line 403">
                            <a:extLst>
                              <a:ext uri="{FF2B5EF4-FFF2-40B4-BE49-F238E27FC236}">
                                <a16:creationId xmlns:a16="http://schemas.microsoft.com/office/drawing/2014/main" id="{836D6253-EE84-E211-F240-B564EC017CC3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07638940" name="Line 404">
                            <a:extLst>
                              <a:ext uri="{FF2B5EF4-FFF2-40B4-BE49-F238E27FC236}">
                                <a16:creationId xmlns:a16="http://schemas.microsoft.com/office/drawing/2014/main" id="{885CF0EF-E655-7F2D-C9C9-5FCD6A09D1D4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2679600"/>
                              <a:ext cx="2508250" cy="128746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776025123" name="Line 405">
                            <a:extLst>
                              <a:ext uri="{FF2B5EF4-FFF2-40B4-BE49-F238E27FC236}">
                                <a16:creationId xmlns:a16="http://schemas.microsoft.com/office/drawing/2014/main" id="{390008D4-0495-7FD3-7137-B18290F1FA2C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2679600"/>
                              <a:ext cx="2508250" cy="51435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893451669" name="Line 406">
                            <a:extLst>
                              <a:ext uri="{FF2B5EF4-FFF2-40B4-BE49-F238E27FC236}">
                                <a16:creationId xmlns:a16="http://schemas.microsoft.com/office/drawing/2014/main" id="{FD719D6B-16B1-7265-351F-6E1EF62725AC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2154138"/>
                              <a:ext cx="2508250" cy="26670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217765597" name="Line 407">
                            <a:extLst>
                              <a:ext uri="{FF2B5EF4-FFF2-40B4-BE49-F238E27FC236}">
                                <a16:creationId xmlns:a16="http://schemas.microsoft.com/office/drawing/2014/main" id="{55CF3235-9D54-92D9-837C-8A2A94A1824C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57758632" name="Line 408">
                            <a:extLst>
                              <a:ext uri="{FF2B5EF4-FFF2-40B4-BE49-F238E27FC236}">
                                <a16:creationId xmlns:a16="http://schemas.microsoft.com/office/drawing/2014/main" id="{8D29E193-2016-0A93-B5C3-7A4F2F709A2A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69975331" name="Line 409">
                            <a:extLst>
                              <a:ext uri="{FF2B5EF4-FFF2-40B4-BE49-F238E27FC236}">
                                <a16:creationId xmlns:a16="http://schemas.microsoft.com/office/drawing/2014/main" id="{DAA9149C-90BE-3E1B-C27D-E4AB3C6AFB62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243639612" name="Line 410">
                            <a:extLst>
                              <a:ext uri="{FF2B5EF4-FFF2-40B4-BE49-F238E27FC236}">
                                <a16:creationId xmlns:a16="http://schemas.microsoft.com/office/drawing/2014/main" id="{6902EAA9-C594-0999-45E6-CC561427B97E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3193950"/>
                              <a:ext cx="2508250" cy="77311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34743160" name="Line 411">
                            <a:extLst>
                              <a:ext uri="{FF2B5EF4-FFF2-40B4-BE49-F238E27FC236}">
                                <a16:creationId xmlns:a16="http://schemas.microsoft.com/office/drawing/2014/main" id="{EFC5B33E-FD2F-17AE-43D9-88E1F2495EE9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193950"/>
                              <a:ext cx="2508250" cy="25876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340653440" name="Line 412">
                            <a:extLst>
                              <a:ext uri="{FF2B5EF4-FFF2-40B4-BE49-F238E27FC236}">
                                <a16:creationId xmlns:a16="http://schemas.microsoft.com/office/drawing/2014/main" id="{82CB20F8-0199-E9A5-C4AE-8BC360739DFF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2154138"/>
                              <a:ext cx="2508250" cy="1812925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582476627" name="Line 413">
                            <a:extLst>
                              <a:ext uri="{FF2B5EF4-FFF2-40B4-BE49-F238E27FC236}">
                                <a16:creationId xmlns:a16="http://schemas.microsoft.com/office/drawing/2014/main" id="{29C7B2AE-1165-B10D-60EF-1B227BBF8E60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44674710" name="Line 414">
                            <a:extLst>
                              <a:ext uri="{FF2B5EF4-FFF2-40B4-BE49-F238E27FC236}">
                                <a16:creationId xmlns:a16="http://schemas.microsoft.com/office/drawing/2014/main" id="{ADD96168-6A01-6A72-F44A-1D5E28AA4D30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720845717" name="Line 415">
                            <a:extLst>
                              <a:ext uri="{FF2B5EF4-FFF2-40B4-BE49-F238E27FC236}">
                                <a16:creationId xmlns:a16="http://schemas.microsoft.com/office/drawing/2014/main" id="{3E51F057-569F-CFEF-B306-40412A1A7FD8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072164005" name="Line 416">
                            <a:extLst>
                              <a:ext uri="{FF2B5EF4-FFF2-40B4-BE49-F238E27FC236}">
                                <a16:creationId xmlns:a16="http://schemas.microsoft.com/office/drawing/2014/main" id="{702B2DB1-8E8B-03C7-4CB4-625F4FF99947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80827374" name="Line 417">
                            <a:extLst>
                              <a:ext uri="{FF2B5EF4-FFF2-40B4-BE49-F238E27FC236}">
                                <a16:creationId xmlns:a16="http://schemas.microsoft.com/office/drawing/2014/main" id="{710B1F1C-F71F-ECDD-48F5-AFAA826F2340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111146828" name="Line 418">
                            <a:extLst>
                              <a:ext uri="{FF2B5EF4-FFF2-40B4-BE49-F238E27FC236}">
                                <a16:creationId xmlns:a16="http://schemas.microsoft.com/office/drawing/2014/main" id="{BCB06303-6993-3A0C-A42B-F2959CE900F7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661604343" name="Line 419">
                            <a:extLst>
                              <a:ext uri="{FF2B5EF4-FFF2-40B4-BE49-F238E27FC236}">
                                <a16:creationId xmlns:a16="http://schemas.microsoft.com/office/drawing/2014/main" id="{F4D2A41A-1AF0-B02D-E59D-B91CAE318FBF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2154138"/>
                              <a:ext cx="2508250" cy="1812925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831688311" name="Line 420">
                            <a:extLst>
                              <a:ext uri="{FF2B5EF4-FFF2-40B4-BE49-F238E27FC236}">
                                <a16:creationId xmlns:a16="http://schemas.microsoft.com/office/drawing/2014/main" id="{2A3297C1-6DE7-E8C3-BA95-43148204D840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2154138"/>
                              <a:ext cx="2508250" cy="1812925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327520940" name="Line 421">
                            <a:extLst>
                              <a:ext uri="{FF2B5EF4-FFF2-40B4-BE49-F238E27FC236}">
                                <a16:creationId xmlns:a16="http://schemas.microsoft.com/office/drawing/2014/main" id="{F3BC874F-75A1-32EE-268A-3E96D3ED4A67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1638200"/>
                              <a:ext cx="2508250" cy="232886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77994769" name="Line 422">
                            <a:extLst>
                              <a:ext uri="{FF2B5EF4-FFF2-40B4-BE49-F238E27FC236}">
                                <a16:creationId xmlns:a16="http://schemas.microsoft.com/office/drawing/2014/main" id="{468E2B65-B33E-CB08-3B0E-991307B7675A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1638200"/>
                              <a:ext cx="2508250" cy="782638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606416890" name="Line 423">
                            <a:extLst>
                              <a:ext uri="{FF2B5EF4-FFF2-40B4-BE49-F238E27FC236}">
                                <a16:creationId xmlns:a16="http://schemas.microsoft.com/office/drawing/2014/main" id="{F551875C-532A-50E8-4686-50B9DC031BA9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2420838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955713476" name="Line 424">
                            <a:extLst>
                              <a:ext uri="{FF2B5EF4-FFF2-40B4-BE49-F238E27FC236}">
                                <a16:creationId xmlns:a16="http://schemas.microsoft.com/office/drawing/2014/main" id="{5215D67E-985A-68B8-1F66-B89ED6B19BAA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865088"/>
                              <a:ext cx="2508250" cy="3101975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595972243" name="Line 425">
                            <a:extLst>
                              <a:ext uri="{FF2B5EF4-FFF2-40B4-BE49-F238E27FC236}">
                                <a16:creationId xmlns:a16="http://schemas.microsoft.com/office/drawing/2014/main" id="{48E6629A-1333-244E-BE36-7B89AF31B409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75276649" name="Line 426">
                            <a:extLst>
                              <a:ext uri="{FF2B5EF4-FFF2-40B4-BE49-F238E27FC236}">
                                <a16:creationId xmlns:a16="http://schemas.microsoft.com/office/drawing/2014/main" id="{B4ED8F78-2C2B-3F8E-1C38-369709F75E7C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665971954" name="Line 427">
                            <a:extLst>
                              <a:ext uri="{FF2B5EF4-FFF2-40B4-BE49-F238E27FC236}">
                                <a16:creationId xmlns:a16="http://schemas.microsoft.com/office/drawing/2014/main" id="{646FC77F-5AF2-71DA-264A-CD57F480E2B8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3193950"/>
                              <a:ext cx="2508250" cy="773113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497587844" name="Line 428">
                            <a:extLst>
                              <a:ext uri="{FF2B5EF4-FFF2-40B4-BE49-F238E27FC236}">
                                <a16:creationId xmlns:a16="http://schemas.microsoft.com/office/drawing/2014/main" id="{9231FE63-A9DA-96ED-B138-FDDBB1077498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967063"/>
                              <a:ext cx="2508250" cy="0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788968200" name="Line 429">
                            <a:extLst>
                              <a:ext uri="{FF2B5EF4-FFF2-40B4-BE49-F238E27FC236}">
                                <a16:creationId xmlns:a16="http://schemas.microsoft.com/office/drawing/2014/main" id="{6F3CF694-098E-98CB-9307-13EDE40BAB4B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79575" y="3709888"/>
                              <a:ext cx="2508250" cy="257175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643538050" name="Line 430">
                            <a:extLst>
                              <a:ext uri="{FF2B5EF4-FFF2-40B4-BE49-F238E27FC236}">
                                <a16:creationId xmlns:a16="http://schemas.microsoft.com/office/drawing/2014/main" id="{4E292461-F3BD-B9DB-E79E-3D26E2024CB7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452713"/>
                              <a:ext cx="2508250" cy="257175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652492867" name="Line 431">
                            <a:extLst>
                              <a:ext uri="{FF2B5EF4-FFF2-40B4-BE49-F238E27FC236}">
                                <a16:creationId xmlns:a16="http://schemas.microsoft.com/office/drawing/2014/main" id="{166C3E1C-F333-39CC-4F05-C003931A6ADE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79575" y="3709888"/>
                              <a:ext cx="2508250" cy="257175"/>
                            </a:xfrm>
                            <a:prstGeom prst="line">
                              <a:avLst/>
                            </a:prstGeom>
                            <a:grpFill/>
                            <a:ln w="19050">
                              <a:solidFill>
                                <a:srgbClr val="33339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478947689" name="Oval 432">
                            <a:extLst>
                              <a:ext uri="{FF2B5EF4-FFF2-40B4-BE49-F238E27FC236}">
                                <a16:creationId xmlns:a16="http://schemas.microsoft.com/office/drawing/2014/main" id="{A6138E62-CED4-3F8F-E651-88C4E75B50F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14368361" name="Oval 433">
                            <a:extLst>
                              <a:ext uri="{FF2B5EF4-FFF2-40B4-BE49-F238E27FC236}">
                                <a16:creationId xmlns:a16="http://schemas.microsoft.com/office/drawing/2014/main" id="{DE9AAD49-129A-0F8B-7B93-97207C718C5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1857275"/>
                              <a:ext cx="66675" cy="68263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05022074" name="Oval 434">
                            <a:extLst>
                              <a:ext uri="{FF2B5EF4-FFF2-40B4-BE49-F238E27FC236}">
                                <a16:creationId xmlns:a16="http://schemas.microsoft.com/office/drawing/2014/main" id="{573790AD-582F-DBAA-41AC-28A38B9B4FA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21160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8416776" name="Oval 435">
                            <a:extLst>
                              <a:ext uri="{FF2B5EF4-FFF2-40B4-BE49-F238E27FC236}">
                                <a16:creationId xmlns:a16="http://schemas.microsoft.com/office/drawing/2014/main" id="{B816729A-C58C-C605-A090-12A9FDB3D0F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1160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86153572" name="Oval 436">
                            <a:extLst>
                              <a:ext uri="{FF2B5EF4-FFF2-40B4-BE49-F238E27FC236}">
                                <a16:creationId xmlns:a16="http://schemas.microsoft.com/office/drawing/2014/main" id="{DC362222-0B13-3414-AC86-763CD2E41DE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21160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6080762" name="Oval 437">
                            <a:extLst>
                              <a:ext uri="{FF2B5EF4-FFF2-40B4-BE49-F238E27FC236}">
                                <a16:creationId xmlns:a16="http://schemas.microsoft.com/office/drawing/2014/main" id="{8F2FA218-F2DD-B0AB-0DBD-79DDB2264CE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93063842" name="Oval 438">
                            <a:extLst>
                              <a:ext uri="{FF2B5EF4-FFF2-40B4-BE49-F238E27FC236}">
                                <a16:creationId xmlns:a16="http://schemas.microsoft.com/office/drawing/2014/main" id="{778D6ED1-EF95-B33C-F3F4-492C3B22117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5229321" name="Oval 439">
                            <a:extLst>
                              <a:ext uri="{FF2B5EF4-FFF2-40B4-BE49-F238E27FC236}">
                                <a16:creationId xmlns:a16="http://schemas.microsoft.com/office/drawing/2014/main" id="{5FAB0B62-2B3E-7D63-CA2C-37742275358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1160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4337755" name="Oval 440">
                            <a:extLst>
                              <a:ext uri="{FF2B5EF4-FFF2-40B4-BE49-F238E27FC236}">
                                <a16:creationId xmlns:a16="http://schemas.microsoft.com/office/drawing/2014/main" id="{10E83C7A-1FD6-D2BF-9150-1281C23A393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1342925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603380" name="Oval 441">
                            <a:extLst>
                              <a:ext uri="{FF2B5EF4-FFF2-40B4-BE49-F238E27FC236}">
                                <a16:creationId xmlns:a16="http://schemas.microsoft.com/office/drawing/2014/main" id="{37F58E1B-9146-0129-FB5E-E1728638F93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56981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7183633" name="Oval 442">
                            <a:extLst>
                              <a:ext uri="{FF2B5EF4-FFF2-40B4-BE49-F238E27FC236}">
                                <a16:creationId xmlns:a16="http://schemas.microsoft.com/office/drawing/2014/main" id="{658DDE82-E3D6-185A-85C4-0BE121EC680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56981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3082611" name="Oval 443">
                            <a:extLst>
                              <a:ext uri="{FF2B5EF4-FFF2-40B4-BE49-F238E27FC236}">
                                <a16:creationId xmlns:a16="http://schemas.microsoft.com/office/drawing/2014/main" id="{5F5F84E7-1F7E-3859-CE31-44A3F2D9C85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1857275"/>
                              <a:ext cx="66675" cy="68263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95253379" name="Oval 444">
                            <a:extLst>
                              <a:ext uri="{FF2B5EF4-FFF2-40B4-BE49-F238E27FC236}">
                                <a16:creationId xmlns:a16="http://schemas.microsoft.com/office/drawing/2014/main" id="{B87139ED-59B5-C97D-ACB7-91394ADC071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1857275"/>
                              <a:ext cx="66675" cy="68263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39906287" name="Oval 445">
                            <a:extLst>
                              <a:ext uri="{FF2B5EF4-FFF2-40B4-BE49-F238E27FC236}">
                                <a16:creationId xmlns:a16="http://schemas.microsoft.com/office/drawing/2014/main" id="{016E5D33-AFAC-E924-8CCF-F9C3C14C75F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160010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7823114" name="Oval 446">
                            <a:extLst>
                              <a:ext uri="{FF2B5EF4-FFF2-40B4-BE49-F238E27FC236}">
                                <a16:creationId xmlns:a16="http://schemas.microsoft.com/office/drawing/2014/main" id="{D8CE7FD0-B8AF-8500-BA10-B9AB7543405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160010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25670510" name="Oval 447">
                            <a:extLst>
                              <a:ext uri="{FF2B5EF4-FFF2-40B4-BE49-F238E27FC236}">
                                <a16:creationId xmlns:a16="http://schemas.microsoft.com/office/drawing/2014/main" id="{246341EF-C735-8D59-FA3D-089AC47855F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82698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42651089" name="Oval 448">
                            <a:extLst>
                              <a:ext uri="{FF2B5EF4-FFF2-40B4-BE49-F238E27FC236}">
                                <a16:creationId xmlns:a16="http://schemas.microsoft.com/office/drawing/2014/main" id="{6783D2A9-2951-0CEB-D6B5-5064C723D19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23827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5628755" name="Oval 449">
                            <a:extLst>
                              <a:ext uri="{FF2B5EF4-FFF2-40B4-BE49-F238E27FC236}">
                                <a16:creationId xmlns:a16="http://schemas.microsoft.com/office/drawing/2014/main" id="{9A8DB4EF-B3C9-C7E7-ECDD-93782CCF04E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54185633" name="Oval 450">
                            <a:extLst>
                              <a:ext uri="{FF2B5EF4-FFF2-40B4-BE49-F238E27FC236}">
                                <a16:creationId xmlns:a16="http://schemas.microsoft.com/office/drawing/2014/main" id="{1E9044AB-A41F-292E-21A2-6D79D1E3811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1386724" name="Oval 451">
                            <a:extLst>
                              <a:ext uri="{FF2B5EF4-FFF2-40B4-BE49-F238E27FC236}">
                                <a16:creationId xmlns:a16="http://schemas.microsoft.com/office/drawing/2014/main" id="{F4549AED-A52B-24D7-7EF6-6C13AD2A556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898675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17061675" name="Oval 452">
                            <a:extLst>
                              <a:ext uri="{FF2B5EF4-FFF2-40B4-BE49-F238E27FC236}">
                                <a16:creationId xmlns:a16="http://schemas.microsoft.com/office/drawing/2014/main" id="{21207ED0-172C-43C1-E6E0-807E0D0CDA4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160010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89201228" name="Oval 453">
                            <a:extLst>
                              <a:ext uri="{FF2B5EF4-FFF2-40B4-BE49-F238E27FC236}">
                                <a16:creationId xmlns:a16="http://schemas.microsoft.com/office/drawing/2014/main" id="{1874D08A-8915-08C7-5A7C-93F77470F5A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1857275"/>
                              <a:ext cx="66675" cy="68263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18454141" name="Oval 454">
                            <a:extLst>
                              <a:ext uri="{FF2B5EF4-FFF2-40B4-BE49-F238E27FC236}">
                                <a16:creationId xmlns:a16="http://schemas.microsoft.com/office/drawing/2014/main" id="{1930E875-6BB0-C880-FBB7-D846E250699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160010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06247982" name="Oval 455">
                            <a:extLst>
                              <a:ext uri="{FF2B5EF4-FFF2-40B4-BE49-F238E27FC236}">
                                <a16:creationId xmlns:a16="http://schemas.microsoft.com/office/drawing/2014/main" id="{5776DC1D-3D60-031E-9A0A-8C227C505EE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32259463" name="Oval 456">
                            <a:extLst>
                              <a:ext uri="{FF2B5EF4-FFF2-40B4-BE49-F238E27FC236}">
                                <a16:creationId xmlns:a16="http://schemas.microsoft.com/office/drawing/2014/main" id="{5F430B1B-E0B3-1CAA-0C63-F38AF9D4822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23384173" name="Oval 457">
                            <a:extLst>
                              <a:ext uri="{FF2B5EF4-FFF2-40B4-BE49-F238E27FC236}">
                                <a16:creationId xmlns:a16="http://schemas.microsoft.com/office/drawing/2014/main" id="{61FC7741-7FB9-789F-424F-70920A25B39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3827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59947434" name="Oval 458">
                            <a:extLst>
                              <a:ext uri="{FF2B5EF4-FFF2-40B4-BE49-F238E27FC236}">
                                <a16:creationId xmlns:a16="http://schemas.microsoft.com/office/drawing/2014/main" id="{AB2E5423-1652-8AB7-2EFE-C17056EFA37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07820790" name="Oval 459">
                            <a:extLst>
                              <a:ext uri="{FF2B5EF4-FFF2-40B4-BE49-F238E27FC236}">
                                <a16:creationId xmlns:a16="http://schemas.microsoft.com/office/drawing/2014/main" id="{23FCD487-497E-A17F-B4E6-E4F2B71F18A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898675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06731679" name="Oval 460">
                            <a:extLst>
                              <a:ext uri="{FF2B5EF4-FFF2-40B4-BE49-F238E27FC236}">
                                <a16:creationId xmlns:a16="http://schemas.microsoft.com/office/drawing/2014/main" id="{DA16DB97-AE9D-E509-6718-BACC03E6B05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2898675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3570785" name="Oval 461">
                            <a:extLst>
                              <a:ext uri="{FF2B5EF4-FFF2-40B4-BE49-F238E27FC236}">
                                <a16:creationId xmlns:a16="http://schemas.microsoft.com/office/drawing/2014/main" id="{60F1ED1A-72A3-C14A-B935-609724B6B5F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3827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84670644" name="Oval 462">
                            <a:extLst>
                              <a:ext uri="{FF2B5EF4-FFF2-40B4-BE49-F238E27FC236}">
                                <a16:creationId xmlns:a16="http://schemas.microsoft.com/office/drawing/2014/main" id="{313BB07E-906C-2F6D-48CD-E39ACB0E282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23827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1324386" name="Oval 463">
                            <a:extLst>
                              <a:ext uri="{FF2B5EF4-FFF2-40B4-BE49-F238E27FC236}">
                                <a16:creationId xmlns:a16="http://schemas.microsoft.com/office/drawing/2014/main" id="{7D611DB4-53C2-D750-576A-84FBE5E003D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82957481" name="Oval 464">
                            <a:extLst>
                              <a:ext uri="{FF2B5EF4-FFF2-40B4-BE49-F238E27FC236}">
                                <a16:creationId xmlns:a16="http://schemas.microsoft.com/office/drawing/2014/main" id="{D747139B-B7A5-A8C3-91C3-DF2C706C899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93244492" name="Oval 465">
                            <a:extLst>
                              <a:ext uri="{FF2B5EF4-FFF2-40B4-BE49-F238E27FC236}">
                                <a16:creationId xmlns:a16="http://schemas.microsoft.com/office/drawing/2014/main" id="{C73FB683-460F-AE38-9381-702AE46C723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1160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91691034" name="Oval 466">
                            <a:extLst>
                              <a:ext uri="{FF2B5EF4-FFF2-40B4-BE49-F238E27FC236}">
                                <a16:creationId xmlns:a16="http://schemas.microsoft.com/office/drawing/2014/main" id="{4EAFD05B-A9F4-F37F-1F66-F90332A4C09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6426" name="Oval 467">
                            <a:extLst>
                              <a:ext uri="{FF2B5EF4-FFF2-40B4-BE49-F238E27FC236}">
                                <a16:creationId xmlns:a16="http://schemas.microsoft.com/office/drawing/2014/main" id="{CECEEE27-4770-0BA0-E2D4-F080A884D60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3827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54985663" name="Oval 468">
                            <a:extLst>
                              <a:ext uri="{FF2B5EF4-FFF2-40B4-BE49-F238E27FC236}">
                                <a16:creationId xmlns:a16="http://schemas.microsoft.com/office/drawing/2014/main" id="{503334B8-4B03-FDC6-B286-3224F8CC3DC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640297" name="Oval 469">
                            <a:extLst>
                              <a:ext uri="{FF2B5EF4-FFF2-40B4-BE49-F238E27FC236}">
                                <a16:creationId xmlns:a16="http://schemas.microsoft.com/office/drawing/2014/main" id="{8A845F64-697A-230F-A811-04415EC0E10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5556117" name="Oval 470">
                            <a:extLst>
                              <a:ext uri="{FF2B5EF4-FFF2-40B4-BE49-F238E27FC236}">
                                <a16:creationId xmlns:a16="http://schemas.microsoft.com/office/drawing/2014/main" id="{47A8870C-4513-C501-6129-A292A3733CE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29229132" name="Oval 471">
                            <a:extLst>
                              <a:ext uri="{FF2B5EF4-FFF2-40B4-BE49-F238E27FC236}">
                                <a16:creationId xmlns:a16="http://schemas.microsoft.com/office/drawing/2014/main" id="{900C15D2-FB8F-B6D1-ED27-A128898C6E7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80175384" name="Oval 472">
                            <a:extLst>
                              <a:ext uri="{FF2B5EF4-FFF2-40B4-BE49-F238E27FC236}">
                                <a16:creationId xmlns:a16="http://schemas.microsoft.com/office/drawing/2014/main" id="{14C7CAA7-387E-E923-2865-6AAD84A41B4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1342925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19172130" name="Oval 473">
                            <a:extLst>
                              <a:ext uri="{FF2B5EF4-FFF2-40B4-BE49-F238E27FC236}">
                                <a16:creationId xmlns:a16="http://schemas.microsoft.com/office/drawing/2014/main" id="{8A33DF01-479F-7FB0-F592-5A5C1E25717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04499187" name="Oval 474">
                            <a:extLst>
                              <a:ext uri="{FF2B5EF4-FFF2-40B4-BE49-F238E27FC236}">
                                <a16:creationId xmlns:a16="http://schemas.microsoft.com/office/drawing/2014/main" id="{F6DB0116-CA52-2971-ECC2-D37318BF42B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1764835" name="Oval 475">
                            <a:extLst>
                              <a:ext uri="{FF2B5EF4-FFF2-40B4-BE49-F238E27FC236}">
                                <a16:creationId xmlns:a16="http://schemas.microsoft.com/office/drawing/2014/main" id="{A15877A2-2137-76DD-89E0-411C105E356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7329849" name="Oval 476">
                            <a:extLst>
                              <a:ext uri="{FF2B5EF4-FFF2-40B4-BE49-F238E27FC236}">
                                <a16:creationId xmlns:a16="http://schemas.microsoft.com/office/drawing/2014/main" id="{DB6C1046-1FEB-383F-CAB8-0A13858C8CF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7842300" name="Oval 477">
                            <a:extLst>
                              <a:ext uri="{FF2B5EF4-FFF2-40B4-BE49-F238E27FC236}">
                                <a16:creationId xmlns:a16="http://schemas.microsoft.com/office/drawing/2014/main" id="{EB16EEFD-BC87-1197-749C-98C18994D37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64150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93624174" name="Oval 478">
                            <a:extLst>
                              <a:ext uri="{FF2B5EF4-FFF2-40B4-BE49-F238E27FC236}">
                                <a16:creationId xmlns:a16="http://schemas.microsoft.com/office/drawing/2014/main" id="{355984F1-52D7-5C24-3E44-D88D788D4B0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794002" name="Oval 479">
                            <a:extLst>
                              <a:ext uri="{FF2B5EF4-FFF2-40B4-BE49-F238E27FC236}">
                                <a16:creationId xmlns:a16="http://schemas.microsoft.com/office/drawing/2014/main" id="{0E14B89A-25DC-0B64-3AFA-B83B9B158EB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64150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09746" name="Oval 480">
                            <a:extLst>
                              <a:ext uri="{FF2B5EF4-FFF2-40B4-BE49-F238E27FC236}">
                                <a16:creationId xmlns:a16="http://schemas.microsoft.com/office/drawing/2014/main" id="{A8AB5C39-FFC9-D664-FC61-CDD719B6BEC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264150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88336890" name="Oval 481">
                            <a:extLst>
                              <a:ext uri="{FF2B5EF4-FFF2-40B4-BE49-F238E27FC236}">
                                <a16:creationId xmlns:a16="http://schemas.microsoft.com/office/drawing/2014/main" id="{0434558A-B57C-CD1E-1BBA-9DF1C6E7E84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898675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0447543" name="Oval 482">
                            <a:extLst>
                              <a:ext uri="{FF2B5EF4-FFF2-40B4-BE49-F238E27FC236}">
                                <a16:creationId xmlns:a16="http://schemas.microsoft.com/office/drawing/2014/main" id="{DD1A180E-00E0-D9CC-73BF-05BCC9AD608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21160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30877051" name="Oval 483">
                            <a:extLst>
                              <a:ext uri="{FF2B5EF4-FFF2-40B4-BE49-F238E27FC236}">
                                <a16:creationId xmlns:a16="http://schemas.microsoft.com/office/drawing/2014/main" id="{05406442-29D1-5645-6623-A86127182CB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06547950" name="Oval 484">
                            <a:extLst>
                              <a:ext uri="{FF2B5EF4-FFF2-40B4-BE49-F238E27FC236}">
                                <a16:creationId xmlns:a16="http://schemas.microsoft.com/office/drawing/2014/main" id="{6912C390-FD82-0A9E-928A-39D9298B65B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47354300" name="Oval 485">
                            <a:extLst>
                              <a:ext uri="{FF2B5EF4-FFF2-40B4-BE49-F238E27FC236}">
                                <a16:creationId xmlns:a16="http://schemas.microsoft.com/office/drawing/2014/main" id="{EAE97846-9F85-F7F3-9528-71EBD393495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15585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83069876" name="Oval 486">
                            <a:extLst>
                              <a:ext uri="{FF2B5EF4-FFF2-40B4-BE49-F238E27FC236}">
                                <a16:creationId xmlns:a16="http://schemas.microsoft.com/office/drawing/2014/main" id="{974928C7-F4DA-89D7-8ED2-0DD1DCE5BEA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15585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00729955" name="Oval 487">
                            <a:extLst>
                              <a:ext uri="{FF2B5EF4-FFF2-40B4-BE49-F238E27FC236}">
                                <a16:creationId xmlns:a16="http://schemas.microsoft.com/office/drawing/2014/main" id="{F5B81CE2-103D-06A7-7450-ED64842C2E4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03803694" name="Oval 488">
                            <a:extLst>
                              <a:ext uri="{FF2B5EF4-FFF2-40B4-BE49-F238E27FC236}">
                                <a16:creationId xmlns:a16="http://schemas.microsoft.com/office/drawing/2014/main" id="{4A9BAD79-CE02-40C5-B5CC-0CEDABD6C17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264150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05275107" name="Oval 489">
                            <a:extLst>
                              <a:ext uri="{FF2B5EF4-FFF2-40B4-BE49-F238E27FC236}">
                                <a16:creationId xmlns:a16="http://schemas.microsoft.com/office/drawing/2014/main" id="{C7056F43-AAC7-8971-B512-95A00C2858A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1160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0620668" name="Oval 490">
                            <a:extLst>
                              <a:ext uri="{FF2B5EF4-FFF2-40B4-BE49-F238E27FC236}">
                                <a16:creationId xmlns:a16="http://schemas.microsoft.com/office/drawing/2014/main" id="{FF624B8C-7858-C915-17FD-682EF3841CE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21160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0595930" name="Oval 491">
                            <a:extLst>
                              <a:ext uri="{FF2B5EF4-FFF2-40B4-BE49-F238E27FC236}">
                                <a16:creationId xmlns:a16="http://schemas.microsoft.com/office/drawing/2014/main" id="{B2112B9F-68D8-28CE-0506-FC8660890AA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15585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8236266" name="Oval 492">
                            <a:extLst>
                              <a:ext uri="{FF2B5EF4-FFF2-40B4-BE49-F238E27FC236}">
                                <a16:creationId xmlns:a16="http://schemas.microsoft.com/office/drawing/2014/main" id="{B85F310A-2B62-E6C8-9560-77EB5E8E7FD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0191692" name="Oval 493">
                            <a:extLst>
                              <a:ext uri="{FF2B5EF4-FFF2-40B4-BE49-F238E27FC236}">
                                <a16:creationId xmlns:a16="http://schemas.microsoft.com/office/drawing/2014/main" id="{000513D2-FCF2-F974-47C5-933A852A3F8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62109313" name="Oval 494">
                            <a:extLst>
                              <a:ext uri="{FF2B5EF4-FFF2-40B4-BE49-F238E27FC236}">
                                <a16:creationId xmlns:a16="http://schemas.microsoft.com/office/drawing/2014/main" id="{5E7DF9F0-4E96-894C-64E7-9568F8A0BB5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37457016" name="Oval 495">
                            <a:extLst>
                              <a:ext uri="{FF2B5EF4-FFF2-40B4-BE49-F238E27FC236}">
                                <a16:creationId xmlns:a16="http://schemas.microsoft.com/office/drawing/2014/main" id="{6AEB8099-3003-51AF-9C32-BC5FC48F7F9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4797187" name="Oval 496">
                            <a:extLst>
                              <a:ext uri="{FF2B5EF4-FFF2-40B4-BE49-F238E27FC236}">
                                <a16:creationId xmlns:a16="http://schemas.microsoft.com/office/drawing/2014/main" id="{C3052C44-D18F-E9FB-B72C-9DC11258BF8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32919377" name="Oval 497">
                            <a:extLst>
                              <a:ext uri="{FF2B5EF4-FFF2-40B4-BE49-F238E27FC236}">
                                <a16:creationId xmlns:a16="http://schemas.microsoft.com/office/drawing/2014/main" id="{EDC0EE97-58FE-BFE2-ADB7-A3B219F10F9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64150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43304417" name="Oval 498">
                            <a:extLst>
                              <a:ext uri="{FF2B5EF4-FFF2-40B4-BE49-F238E27FC236}">
                                <a16:creationId xmlns:a16="http://schemas.microsoft.com/office/drawing/2014/main" id="{219301A9-9A33-84B6-AB91-AE2D1A644F1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264150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97099424" name="Oval 499">
                            <a:extLst>
                              <a:ext uri="{FF2B5EF4-FFF2-40B4-BE49-F238E27FC236}">
                                <a16:creationId xmlns:a16="http://schemas.microsoft.com/office/drawing/2014/main" id="{8D8F17F8-6027-6B77-AEEB-C8974F91F34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5296530" name="Oval 500">
                            <a:extLst>
                              <a:ext uri="{FF2B5EF4-FFF2-40B4-BE49-F238E27FC236}">
                                <a16:creationId xmlns:a16="http://schemas.microsoft.com/office/drawing/2014/main" id="{5170DFEE-DA3F-0400-DBF9-D558BAE37E1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41461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81357464" name="Oval 501">
                            <a:extLst>
                              <a:ext uri="{FF2B5EF4-FFF2-40B4-BE49-F238E27FC236}">
                                <a16:creationId xmlns:a16="http://schemas.microsoft.com/office/drawing/2014/main" id="{C269E79D-A215-3A60-6EB4-EC5FE04362C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41461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30161808" name="Oval 502">
                            <a:extLst>
                              <a:ext uri="{FF2B5EF4-FFF2-40B4-BE49-F238E27FC236}">
                                <a16:creationId xmlns:a16="http://schemas.microsoft.com/office/drawing/2014/main" id="{D2D55619-5C3B-15CF-C14F-92B252F68A8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83651547" name="Oval 503">
                            <a:extLst>
                              <a:ext uri="{FF2B5EF4-FFF2-40B4-BE49-F238E27FC236}">
                                <a16:creationId xmlns:a16="http://schemas.microsoft.com/office/drawing/2014/main" id="{C21E49E7-735D-03CB-81FD-E661C8CC7CA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82698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702421" name="Oval 504">
                            <a:extLst>
                              <a:ext uri="{FF2B5EF4-FFF2-40B4-BE49-F238E27FC236}">
                                <a16:creationId xmlns:a16="http://schemas.microsoft.com/office/drawing/2014/main" id="{F31387B2-3B66-A23D-A89F-9E7DB38CA5A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82698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99967829" name="Oval 505">
                            <a:extLst>
                              <a:ext uri="{FF2B5EF4-FFF2-40B4-BE49-F238E27FC236}">
                                <a16:creationId xmlns:a16="http://schemas.microsoft.com/office/drawing/2014/main" id="{FC483BDD-614A-F938-3AAC-DC485373304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1342925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45906108" name="Oval 506">
                            <a:extLst>
                              <a:ext uri="{FF2B5EF4-FFF2-40B4-BE49-F238E27FC236}">
                                <a16:creationId xmlns:a16="http://schemas.microsoft.com/office/drawing/2014/main" id="{5A0B3696-7B5F-3BAB-EC03-70222B9AEFB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1342925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03584214" name="Oval 508">
                            <a:extLst>
                              <a:ext uri="{FF2B5EF4-FFF2-40B4-BE49-F238E27FC236}">
                                <a16:creationId xmlns:a16="http://schemas.microsoft.com/office/drawing/2014/main" id="{E65C1639-5078-E216-F84E-469EA5759F3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70319437" name="Oval 509">
                            <a:extLst>
                              <a:ext uri="{FF2B5EF4-FFF2-40B4-BE49-F238E27FC236}">
                                <a16:creationId xmlns:a16="http://schemas.microsoft.com/office/drawing/2014/main" id="{C83EBD9A-E371-B06C-AB0B-45FB9D205BC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66771689" name="Oval 510">
                            <a:extLst>
                              <a:ext uri="{FF2B5EF4-FFF2-40B4-BE49-F238E27FC236}">
                                <a16:creationId xmlns:a16="http://schemas.microsoft.com/office/drawing/2014/main" id="{EC45588D-3113-9777-573B-9D8165849B6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160010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69950154" name="Oval 511">
                            <a:extLst>
                              <a:ext uri="{FF2B5EF4-FFF2-40B4-BE49-F238E27FC236}">
                                <a16:creationId xmlns:a16="http://schemas.microsoft.com/office/drawing/2014/main" id="{6DA33671-3B0F-180E-7D6C-23FBE2E7530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0379456" name="Oval 512">
                            <a:extLst>
                              <a:ext uri="{FF2B5EF4-FFF2-40B4-BE49-F238E27FC236}">
                                <a16:creationId xmlns:a16="http://schemas.microsoft.com/office/drawing/2014/main" id="{D7204080-ADA9-CC2D-0403-99F37C6B843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7743320" name="Oval 513">
                            <a:extLst>
                              <a:ext uri="{FF2B5EF4-FFF2-40B4-BE49-F238E27FC236}">
                                <a16:creationId xmlns:a16="http://schemas.microsoft.com/office/drawing/2014/main" id="{2B4F6A3C-D131-89A2-2BB4-EBF1DE9403C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6828878" name="Oval 514">
                            <a:extLst>
                              <a:ext uri="{FF2B5EF4-FFF2-40B4-BE49-F238E27FC236}">
                                <a16:creationId xmlns:a16="http://schemas.microsoft.com/office/drawing/2014/main" id="{E3B77108-3856-10E9-FC1D-79326592A68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03257147" name="Oval 515">
                            <a:extLst>
                              <a:ext uri="{FF2B5EF4-FFF2-40B4-BE49-F238E27FC236}">
                                <a16:creationId xmlns:a16="http://schemas.microsoft.com/office/drawing/2014/main" id="{A87F0021-4032-2DFC-24D4-491D3E44026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5901409" name="Oval 516">
                            <a:extLst>
                              <a:ext uri="{FF2B5EF4-FFF2-40B4-BE49-F238E27FC236}">
                                <a16:creationId xmlns:a16="http://schemas.microsoft.com/office/drawing/2014/main" id="{4E5A3532-DB82-8155-00ED-C6B39014FD7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55613585" name="Oval 517">
                            <a:extLst>
                              <a:ext uri="{FF2B5EF4-FFF2-40B4-BE49-F238E27FC236}">
                                <a16:creationId xmlns:a16="http://schemas.microsoft.com/office/drawing/2014/main" id="{694CCEB3-C5C1-60F3-4B08-5A21E1ADA50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06829360" name="Oval 518">
                            <a:extLst>
                              <a:ext uri="{FF2B5EF4-FFF2-40B4-BE49-F238E27FC236}">
                                <a16:creationId xmlns:a16="http://schemas.microsoft.com/office/drawing/2014/main" id="{E30F01D1-C883-0392-C97F-964586FC185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9466796" name="Oval 519">
                            <a:extLst>
                              <a:ext uri="{FF2B5EF4-FFF2-40B4-BE49-F238E27FC236}">
                                <a16:creationId xmlns:a16="http://schemas.microsoft.com/office/drawing/2014/main" id="{F686467E-9C19-C0CB-7B70-9EE28E8E87D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0824141" name="Oval 520">
                            <a:extLst>
                              <a:ext uri="{FF2B5EF4-FFF2-40B4-BE49-F238E27FC236}">
                                <a16:creationId xmlns:a16="http://schemas.microsoft.com/office/drawing/2014/main" id="{7B2D75E6-89D1-A22D-59DC-02A0C3AC8BF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3827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3810279" name="Oval 521">
                            <a:extLst>
                              <a:ext uri="{FF2B5EF4-FFF2-40B4-BE49-F238E27FC236}">
                                <a16:creationId xmlns:a16="http://schemas.microsoft.com/office/drawing/2014/main" id="{BEE7C4E6-1106-4A9E-B8DC-583DCC6B88F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23827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26666105" name="Oval 522">
                            <a:extLst>
                              <a:ext uri="{FF2B5EF4-FFF2-40B4-BE49-F238E27FC236}">
                                <a16:creationId xmlns:a16="http://schemas.microsoft.com/office/drawing/2014/main" id="{29C03F77-1C58-B6D9-4F91-080BD2CB8BF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4921574" name="Oval 523">
                            <a:extLst>
                              <a:ext uri="{FF2B5EF4-FFF2-40B4-BE49-F238E27FC236}">
                                <a16:creationId xmlns:a16="http://schemas.microsoft.com/office/drawing/2014/main" id="{905B65B9-F651-CAAF-63E9-CBEA05EF125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56421065" name="Oval 524">
                            <a:extLst>
                              <a:ext uri="{FF2B5EF4-FFF2-40B4-BE49-F238E27FC236}">
                                <a16:creationId xmlns:a16="http://schemas.microsoft.com/office/drawing/2014/main" id="{646D4236-9FFD-3BAB-88DE-63C6FD64310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76894385" name="Oval 525">
                            <a:extLst>
                              <a:ext uri="{FF2B5EF4-FFF2-40B4-BE49-F238E27FC236}">
                                <a16:creationId xmlns:a16="http://schemas.microsoft.com/office/drawing/2014/main" id="{B2C71EC0-67E8-3124-7902-F9059D64BDC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41531345" name="Oval 526">
                            <a:extLst>
                              <a:ext uri="{FF2B5EF4-FFF2-40B4-BE49-F238E27FC236}">
                                <a16:creationId xmlns:a16="http://schemas.microsoft.com/office/drawing/2014/main" id="{5682E0E8-9B6B-8D61-BE6E-C27FB62C325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1342925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81870800" name="Oval 527">
                            <a:extLst>
                              <a:ext uri="{FF2B5EF4-FFF2-40B4-BE49-F238E27FC236}">
                                <a16:creationId xmlns:a16="http://schemas.microsoft.com/office/drawing/2014/main" id="{2B85FE7B-1C6C-4F74-35C1-F6D716EA93D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73865695" name="Oval 528">
                            <a:extLst>
                              <a:ext uri="{FF2B5EF4-FFF2-40B4-BE49-F238E27FC236}">
                                <a16:creationId xmlns:a16="http://schemas.microsoft.com/office/drawing/2014/main" id="{DF034548-B5EE-0CC1-10EF-B0375E35913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64150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7185928" name="Oval 529">
                            <a:extLst>
                              <a:ext uri="{FF2B5EF4-FFF2-40B4-BE49-F238E27FC236}">
                                <a16:creationId xmlns:a16="http://schemas.microsoft.com/office/drawing/2014/main" id="{6B445BE8-7C6A-8F19-7110-CAB0A315597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1342925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37793138" name="Oval 530">
                            <a:extLst>
                              <a:ext uri="{FF2B5EF4-FFF2-40B4-BE49-F238E27FC236}">
                                <a16:creationId xmlns:a16="http://schemas.microsoft.com/office/drawing/2014/main" id="{CFE4F546-434B-4922-67D5-A5FC9D43B85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1857275"/>
                              <a:ext cx="66675" cy="68263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62433161" name="Oval 531">
                            <a:extLst>
                              <a:ext uri="{FF2B5EF4-FFF2-40B4-BE49-F238E27FC236}">
                                <a16:creationId xmlns:a16="http://schemas.microsoft.com/office/drawing/2014/main" id="{A4EBC66B-5B98-F0C6-838E-BDA7B6DCD0A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41461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59426900" name="Oval 532">
                            <a:extLst>
                              <a:ext uri="{FF2B5EF4-FFF2-40B4-BE49-F238E27FC236}">
                                <a16:creationId xmlns:a16="http://schemas.microsoft.com/office/drawing/2014/main" id="{93E50184-C849-523E-175D-B8DB57228C0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85816857" name="Oval 533">
                            <a:extLst>
                              <a:ext uri="{FF2B5EF4-FFF2-40B4-BE49-F238E27FC236}">
                                <a16:creationId xmlns:a16="http://schemas.microsoft.com/office/drawing/2014/main" id="{89593D2A-0C83-CE9D-6EDA-EB113A96604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160010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2560906" name="Oval 534">
                            <a:extLst>
                              <a:ext uri="{FF2B5EF4-FFF2-40B4-BE49-F238E27FC236}">
                                <a16:creationId xmlns:a16="http://schemas.microsoft.com/office/drawing/2014/main" id="{DE024E2C-C263-1EC8-DD4F-EEC2E9B3E54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1160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82818629" name="Oval 535">
                            <a:extLst>
                              <a:ext uri="{FF2B5EF4-FFF2-40B4-BE49-F238E27FC236}">
                                <a16:creationId xmlns:a16="http://schemas.microsoft.com/office/drawing/2014/main" id="{7728178D-C2A3-340C-B118-9A7C34A84F6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21160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42244469" name="Oval 536">
                            <a:extLst>
                              <a:ext uri="{FF2B5EF4-FFF2-40B4-BE49-F238E27FC236}">
                                <a16:creationId xmlns:a16="http://schemas.microsoft.com/office/drawing/2014/main" id="{C3E8EA01-209B-A2C9-4751-472D7F3D863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1342925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53028032" name="Oval 537">
                            <a:extLst>
                              <a:ext uri="{FF2B5EF4-FFF2-40B4-BE49-F238E27FC236}">
                                <a16:creationId xmlns:a16="http://schemas.microsoft.com/office/drawing/2014/main" id="{FE899FDA-4E8B-7945-3071-C7A5884F968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1342925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46581758" name="Oval 538">
                            <a:extLst>
                              <a:ext uri="{FF2B5EF4-FFF2-40B4-BE49-F238E27FC236}">
                                <a16:creationId xmlns:a16="http://schemas.microsoft.com/office/drawing/2014/main" id="{45AA9339-685C-99FC-B2D2-194BB3E7323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3827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04089425" name="Oval 539">
                            <a:extLst>
                              <a:ext uri="{FF2B5EF4-FFF2-40B4-BE49-F238E27FC236}">
                                <a16:creationId xmlns:a16="http://schemas.microsoft.com/office/drawing/2014/main" id="{F92AC599-0430-9047-C31C-2ACD4649D3B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23827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2532420" name="Oval 540">
                            <a:extLst>
                              <a:ext uri="{FF2B5EF4-FFF2-40B4-BE49-F238E27FC236}">
                                <a16:creationId xmlns:a16="http://schemas.microsoft.com/office/drawing/2014/main" id="{E39B2731-7E3A-3D48-EC49-6D76877BF09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1160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16595741" name="Oval 541">
                            <a:extLst>
                              <a:ext uri="{FF2B5EF4-FFF2-40B4-BE49-F238E27FC236}">
                                <a16:creationId xmlns:a16="http://schemas.microsoft.com/office/drawing/2014/main" id="{AC318DF9-F31F-ED8A-C6A4-FE23F65734F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21160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69546055" name="Oval 542">
                            <a:extLst>
                              <a:ext uri="{FF2B5EF4-FFF2-40B4-BE49-F238E27FC236}">
                                <a16:creationId xmlns:a16="http://schemas.microsoft.com/office/drawing/2014/main" id="{741BCF65-3622-DEEB-9579-B5FEE778299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331782" name="Oval 543">
                            <a:extLst>
                              <a:ext uri="{FF2B5EF4-FFF2-40B4-BE49-F238E27FC236}">
                                <a16:creationId xmlns:a16="http://schemas.microsoft.com/office/drawing/2014/main" id="{95543452-4CD8-99CF-F1B5-A0FE4828884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65768157" name="Oval 544">
                            <a:extLst>
                              <a:ext uri="{FF2B5EF4-FFF2-40B4-BE49-F238E27FC236}">
                                <a16:creationId xmlns:a16="http://schemas.microsoft.com/office/drawing/2014/main" id="{AE4539F0-4855-1B66-7D4C-6CFF4A62989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94126944" name="Oval 545">
                            <a:extLst>
                              <a:ext uri="{FF2B5EF4-FFF2-40B4-BE49-F238E27FC236}">
                                <a16:creationId xmlns:a16="http://schemas.microsoft.com/office/drawing/2014/main" id="{6DA4DD9E-B8CD-AA2D-3BAF-EC528052D39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379521" name="Oval 546">
                            <a:extLst>
                              <a:ext uri="{FF2B5EF4-FFF2-40B4-BE49-F238E27FC236}">
                                <a16:creationId xmlns:a16="http://schemas.microsoft.com/office/drawing/2014/main" id="{39631710-17EC-096A-C485-BD792710C00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33655226" name="Oval 547">
                            <a:extLst>
                              <a:ext uri="{FF2B5EF4-FFF2-40B4-BE49-F238E27FC236}">
                                <a16:creationId xmlns:a16="http://schemas.microsoft.com/office/drawing/2014/main" id="{A7F58DCD-4323-B462-A6B4-8C7B63D5E12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5507229" name="Oval 548">
                            <a:extLst>
                              <a:ext uri="{FF2B5EF4-FFF2-40B4-BE49-F238E27FC236}">
                                <a16:creationId xmlns:a16="http://schemas.microsoft.com/office/drawing/2014/main" id="{01F1038B-9646-D7F0-EA18-BFD1BEB60F0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767862" name="Oval 549">
                            <a:extLst>
                              <a:ext uri="{FF2B5EF4-FFF2-40B4-BE49-F238E27FC236}">
                                <a16:creationId xmlns:a16="http://schemas.microsoft.com/office/drawing/2014/main" id="{829DDE9D-6EC6-064A-DE27-61C41201434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91028378" name="Oval 550">
                            <a:extLst>
                              <a:ext uri="{FF2B5EF4-FFF2-40B4-BE49-F238E27FC236}">
                                <a16:creationId xmlns:a16="http://schemas.microsoft.com/office/drawing/2014/main" id="{D9425D06-A47F-AF2A-8EB9-8CC415DA365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64150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22054451" name="Oval 551">
                            <a:extLst>
                              <a:ext uri="{FF2B5EF4-FFF2-40B4-BE49-F238E27FC236}">
                                <a16:creationId xmlns:a16="http://schemas.microsoft.com/office/drawing/2014/main" id="{229AC5E0-B28F-72D6-A01F-5D2E98FEBB6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264150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08654580" name="Oval 552">
                            <a:extLst>
                              <a:ext uri="{FF2B5EF4-FFF2-40B4-BE49-F238E27FC236}">
                                <a16:creationId xmlns:a16="http://schemas.microsoft.com/office/drawing/2014/main" id="{E932886F-08DC-C2AF-3469-75157DB3B56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15585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5591333" name="Oval 553">
                            <a:extLst>
                              <a:ext uri="{FF2B5EF4-FFF2-40B4-BE49-F238E27FC236}">
                                <a16:creationId xmlns:a16="http://schemas.microsoft.com/office/drawing/2014/main" id="{FDF1B500-B3BD-6D52-1352-8F765633735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21160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69657457" name="Oval 554">
                            <a:extLst>
                              <a:ext uri="{FF2B5EF4-FFF2-40B4-BE49-F238E27FC236}">
                                <a16:creationId xmlns:a16="http://schemas.microsoft.com/office/drawing/2014/main" id="{9B1E8E1F-FEB3-8F93-C23F-DBE933B2E9B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3827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2034687" name="Oval 555">
                            <a:extLst>
                              <a:ext uri="{FF2B5EF4-FFF2-40B4-BE49-F238E27FC236}">
                                <a16:creationId xmlns:a16="http://schemas.microsoft.com/office/drawing/2014/main" id="{F9058E11-8262-44E1-4E56-BD1BC6C83EE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27578651" name="Oval 556">
                            <a:extLst>
                              <a:ext uri="{FF2B5EF4-FFF2-40B4-BE49-F238E27FC236}">
                                <a16:creationId xmlns:a16="http://schemas.microsoft.com/office/drawing/2014/main" id="{218C0F6D-D913-87C1-41DB-6F47C8AF5E7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29308078" name="Oval 557">
                            <a:extLst>
                              <a:ext uri="{FF2B5EF4-FFF2-40B4-BE49-F238E27FC236}">
                                <a16:creationId xmlns:a16="http://schemas.microsoft.com/office/drawing/2014/main" id="{F01B2A55-0F8E-B361-0C12-864B5C3000D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7624974" name="Oval 558">
                            <a:extLst>
                              <a:ext uri="{FF2B5EF4-FFF2-40B4-BE49-F238E27FC236}">
                                <a16:creationId xmlns:a16="http://schemas.microsoft.com/office/drawing/2014/main" id="{35F2FB78-D3A6-5F80-3226-909A375B781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8805690" name="Oval 559">
                            <a:extLst>
                              <a:ext uri="{FF2B5EF4-FFF2-40B4-BE49-F238E27FC236}">
                                <a16:creationId xmlns:a16="http://schemas.microsoft.com/office/drawing/2014/main" id="{C5E71E6B-BD37-7B15-48F6-187158EF95B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1105618" name="Oval 560">
                            <a:extLst>
                              <a:ext uri="{FF2B5EF4-FFF2-40B4-BE49-F238E27FC236}">
                                <a16:creationId xmlns:a16="http://schemas.microsoft.com/office/drawing/2014/main" id="{9822421B-522D-EEB4-3DF3-E841C2E60BF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1802615" name="Oval 561">
                            <a:extLst>
                              <a:ext uri="{FF2B5EF4-FFF2-40B4-BE49-F238E27FC236}">
                                <a16:creationId xmlns:a16="http://schemas.microsoft.com/office/drawing/2014/main" id="{48B3B4E5-1BCD-955D-77D7-678225E1502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36988391" name="Oval 562">
                            <a:extLst>
                              <a:ext uri="{FF2B5EF4-FFF2-40B4-BE49-F238E27FC236}">
                                <a16:creationId xmlns:a16="http://schemas.microsoft.com/office/drawing/2014/main" id="{A22819AC-E07C-5ED8-9A41-0283AD38F1B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15585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11510205" name="Oval 563">
                            <a:extLst>
                              <a:ext uri="{FF2B5EF4-FFF2-40B4-BE49-F238E27FC236}">
                                <a16:creationId xmlns:a16="http://schemas.microsoft.com/office/drawing/2014/main" id="{5C36F855-9CAB-E979-39B9-B0CE5422647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15585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2872234" name="Oval 564">
                            <a:extLst>
                              <a:ext uri="{FF2B5EF4-FFF2-40B4-BE49-F238E27FC236}">
                                <a16:creationId xmlns:a16="http://schemas.microsoft.com/office/drawing/2014/main" id="{F2708642-D9A1-4101-0472-DE13269E875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41461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2600977" name="Oval 565">
                            <a:extLst>
                              <a:ext uri="{FF2B5EF4-FFF2-40B4-BE49-F238E27FC236}">
                                <a16:creationId xmlns:a16="http://schemas.microsoft.com/office/drawing/2014/main" id="{5430C2FE-5C3E-D5DE-2DC4-22C4FFA26A7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21160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6220659" name="Oval 566">
                            <a:extLst>
                              <a:ext uri="{FF2B5EF4-FFF2-40B4-BE49-F238E27FC236}">
                                <a16:creationId xmlns:a16="http://schemas.microsoft.com/office/drawing/2014/main" id="{6A4CCB00-B771-B6BE-4623-AB826628B9B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2277468" name="Oval 567">
                            <a:extLst>
                              <a:ext uri="{FF2B5EF4-FFF2-40B4-BE49-F238E27FC236}">
                                <a16:creationId xmlns:a16="http://schemas.microsoft.com/office/drawing/2014/main" id="{76FAC2B7-E28A-5C19-5A12-0570958DE57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54471878" name="Oval 568">
                            <a:extLst>
                              <a:ext uri="{FF2B5EF4-FFF2-40B4-BE49-F238E27FC236}">
                                <a16:creationId xmlns:a16="http://schemas.microsoft.com/office/drawing/2014/main" id="{4FA5698F-F0A3-4D26-6FC2-8E6D9D140B7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52801781" name="Oval 569">
                            <a:extLst>
                              <a:ext uri="{FF2B5EF4-FFF2-40B4-BE49-F238E27FC236}">
                                <a16:creationId xmlns:a16="http://schemas.microsoft.com/office/drawing/2014/main" id="{2F099AAC-03B4-883B-D567-213EC8C468B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77830476" name="Oval 570">
                            <a:extLst>
                              <a:ext uri="{FF2B5EF4-FFF2-40B4-BE49-F238E27FC236}">
                                <a16:creationId xmlns:a16="http://schemas.microsoft.com/office/drawing/2014/main" id="{86A381EC-9B63-62B0-CADC-09A6DA88A8D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1648977" name="Oval 571">
                            <a:extLst>
                              <a:ext uri="{FF2B5EF4-FFF2-40B4-BE49-F238E27FC236}">
                                <a16:creationId xmlns:a16="http://schemas.microsoft.com/office/drawing/2014/main" id="{B64A2D07-620F-3F89-9C54-5637A270D98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0803257" name="Oval 572">
                            <a:extLst>
                              <a:ext uri="{FF2B5EF4-FFF2-40B4-BE49-F238E27FC236}">
                                <a16:creationId xmlns:a16="http://schemas.microsoft.com/office/drawing/2014/main" id="{0D007C3B-F3C0-98E8-7A8C-9F891A14950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00295857" name="Oval 573">
                            <a:extLst>
                              <a:ext uri="{FF2B5EF4-FFF2-40B4-BE49-F238E27FC236}">
                                <a16:creationId xmlns:a16="http://schemas.microsoft.com/office/drawing/2014/main" id="{1994B5C0-D3C8-00F0-642C-D322F1673DD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4192149" name="Oval 574">
                            <a:extLst>
                              <a:ext uri="{FF2B5EF4-FFF2-40B4-BE49-F238E27FC236}">
                                <a16:creationId xmlns:a16="http://schemas.microsoft.com/office/drawing/2014/main" id="{BB816AB7-BB60-CD0B-2DEE-4981B3E1BBB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89402519" name="Oval 575">
                            <a:extLst>
                              <a:ext uri="{FF2B5EF4-FFF2-40B4-BE49-F238E27FC236}">
                                <a16:creationId xmlns:a16="http://schemas.microsoft.com/office/drawing/2014/main" id="{8F9687BA-AC79-C825-F4C3-0E915E88198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9107262" name="Oval 576">
                            <a:extLst>
                              <a:ext uri="{FF2B5EF4-FFF2-40B4-BE49-F238E27FC236}">
                                <a16:creationId xmlns:a16="http://schemas.microsoft.com/office/drawing/2014/main" id="{6492D322-01B2-DFA9-32D0-5CEE449855F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87964149" name="Oval 577">
                            <a:extLst>
                              <a:ext uri="{FF2B5EF4-FFF2-40B4-BE49-F238E27FC236}">
                                <a16:creationId xmlns:a16="http://schemas.microsoft.com/office/drawing/2014/main" id="{ED018677-C043-C5E2-978A-804369ED677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58020259" name="Oval 578">
                            <a:extLst>
                              <a:ext uri="{FF2B5EF4-FFF2-40B4-BE49-F238E27FC236}">
                                <a16:creationId xmlns:a16="http://schemas.microsoft.com/office/drawing/2014/main" id="{6B2678B4-CE55-F205-79F1-2653A3D2A99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26641942" name="Oval 579">
                            <a:extLst>
                              <a:ext uri="{FF2B5EF4-FFF2-40B4-BE49-F238E27FC236}">
                                <a16:creationId xmlns:a16="http://schemas.microsoft.com/office/drawing/2014/main" id="{9FDFB674-B994-62A4-D5B5-6F75E8BB852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65979430" name="Oval 580">
                            <a:extLst>
                              <a:ext uri="{FF2B5EF4-FFF2-40B4-BE49-F238E27FC236}">
                                <a16:creationId xmlns:a16="http://schemas.microsoft.com/office/drawing/2014/main" id="{FAB6ED82-E115-8918-0491-D7F43C3EE60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1160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7681775" name="Oval 581">
                            <a:extLst>
                              <a:ext uri="{FF2B5EF4-FFF2-40B4-BE49-F238E27FC236}">
                                <a16:creationId xmlns:a16="http://schemas.microsoft.com/office/drawing/2014/main" id="{298B83D9-71CE-FA67-5D3E-B50EA86EFC2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21160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48940165" name="Oval 582">
                            <a:extLst>
                              <a:ext uri="{FF2B5EF4-FFF2-40B4-BE49-F238E27FC236}">
                                <a16:creationId xmlns:a16="http://schemas.microsoft.com/office/drawing/2014/main" id="{B36C954B-E120-678B-C549-06FA83D6681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0281170" name="Oval 583">
                            <a:extLst>
                              <a:ext uri="{FF2B5EF4-FFF2-40B4-BE49-F238E27FC236}">
                                <a16:creationId xmlns:a16="http://schemas.microsoft.com/office/drawing/2014/main" id="{7EA09B46-CF83-49D2-C97C-F811F4939B6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969108" name="Oval 584">
                            <a:extLst>
                              <a:ext uri="{FF2B5EF4-FFF2-40B4-BE49-F238E27FC236}">
                                <a16:creationId xmlns:a16="http://schemas.microsoft.com/office/drawing/2014/main" id="{1010748D-EFA4-5AF3-1C12-52B01C0BD41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160010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80183593" name="Oval 585">
                            <a:extLst>
                              <a:ext uri="{FF2B5EF4-FFF2-40B4-BE49-F238E27FC236}">
                                <a16:creationId xmlns:a16="http://schemas.microsoft.com/office/drawing/2014/main" id="{99630FCE-9C3D-1E31-0785-E6370475D0C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160010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5140248" name="Oval 586">
                            <a:extLst>
                              <a:ext uri="{FF2B5EF4-FFF2-40B4-BE49-F238E27FC236}">
                                <a16:creationId xmlns:a16="http://schemas.microsoft.com/office/drawing/2014/main" id="{4CA1E9FB-E0A3-13B9-71F9-4140AC4C422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3827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2441017" name="Oval 587">
                            <a:extLst>
                              <a:ext uri="{FF2B5EF4-FFF2-40B4-BE49-F238E27FC236}">
                                <a16:creationId xmlns:a16="http://schemas.microsoft.com/office/drawing/2014/main" id="{7153D7E1-F8A7-4F05-C57A-16DFE857C9E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23827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1118087" name="Oval 588">
                            <a:extLst>
                              <a:ext uri="{FF2B5EF4-FFF2-40B4-BE49-F238E27FC236}">
                                <a16:creationId xmlns:a16="http://schemas.microsoft.com/office/drawing/2014/main" id="{C208B2D6-5BD3-BF3A-2D10-E027F80D5D2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238273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39142850" name="Oval 589">
                            <a:extLst>
                              <a:ext uri="{FF2B5EF4-FFF2-40B4-BE49-F238E27FC236}">
                                <a16:creationId xmlns:a16="http://schemas.microsoft.com/office/drawing/2014/main" id="{B225129E-B5CD-49F7-7F0F-348EA22CE54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29854842" name="Oval 590">
                            <a:extLst>
                              <a:ext uri="{FF2B5EF4-FFF2-40B4-BE49-F238E27FC236}">
                                <a16:creationId xmlns:a16="http://schemas.microsoft.com/office/drawing/2014/main" id="{DD5FEAF1-097B-668C-C1E7-19D35D3CB6A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82698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93691911" name="Oval 591">
                            <a:extLst>
                              <a:ext uri="{FF2B5EF4-FFF2-40B4-BE49-F238E27FC236}">
                                <a16:creationId xmlns:a16="http://schemas.microsoft.com/office/drawing/2014/main" id="{67855B08-6725-0051-ED2B-A7031814CC7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31006748" name="Oval 592">
                            <a:extLst>
                              <a:ext uri="{FF2B5EF4-FFF2-40B4-BE49-F238E27FC236}">
                                <a16:creationId xmlns:a16="http://schemas.microsoft.com/office/drawing/2014/main" id="{C3914E8B-8C09-B826-2F21-BEAF309F66E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48545334" name="Oval 593">
                            <a:extLst>
                              <a:ext uri="{FF2B5EF4-FFF2-40B4-BE49-F238E27FC236}">
                                <a16:creationId xmlns:a16="http://schemas.microsoft.com/office/drawing/2014/main" id="{C1673B84-5952-7634-CA4E-3720EE453DE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4726417" name="Oval 594">
                            <a:extLst>
                              <a:ext uri="{FF2B5EF4-FFF2-40B4-BE49-F238E27FC236}">
                                <a16:creationId xmlns:a16="http://schemas.microsoft.com/office/drawing/2014/main" id="{B3DFEFE5-BB7E-E42B-B35C-016985119D8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03549127" name="Oval 595">
                            <a:extLst>
                              <a:ext uri="{FF2B5EF4-FFF2-40B4-BE49-F238E27FC236}">
                                <a16:creationId xmlns:a16="http://schemas.microsoft.com/office/drawing/2014/main" id="{3D4903DF-4370-6BD5-FE42-9175C0F38A1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99032684" name="Oval 596">
                            <a:extLst>
                              <a:ext uri="{FF2B5EF4-FFF2-40B4-BE49-F238E27FC236}">
                                <a16:creationId xmlns:a16="http://schemas.microsoft.com/office/drawing/2014/main" id="{6E8CFDA8-D401-94C7-94AA-E7248382694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155850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70675822" name="Oval 597">
                            <a:extLst>
                              <a:ext uri="{FF2B5EF4-FFF2-40B4-BE49-F238E27FC236}">
                                <a16:creationId xmlns:a16="http://schemas.microsoft.com/office/drawing/2014/main" id="{12F2CC49-21B1-3A6C-538A-90A431D0F78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8200512" name="Oval 598">
                            <a:extLst>
                              <a:ext uri="{FF2B5EF4-FFF2-40B4-BE49-F238E27FC236}">
                                <a16:creationId xmlns:a16="http://schemas.microsoft.com/office/drawing/2014/main" id="{0F58BCF5-9374-8668-7483-7DFF1ABBFE3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29247348" name="Oval 599">
                            <a:extLst>
                              <a:ext uri="{FF2B5EF4-FFF2-40B4-BE49-F238E27FC236}">
                                <a16:creationId xmlns:a16="http://schemas.microsoft.com/office/drawing/2014/main" id="{94913B7E-CDB0-5A3C-C3DF-A0F6BD50DD2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61125990" name="Oval 600">
                            <a:extLst>
                              <a:ext uri="{FF2B5EF4-FFF2-40B4-BE49-F238E27FC236}">
                                <a16:creationId xmlns:a16="http://schemas.microsoft.com/office/drawing/2014/main" id="{7B8AA5BB-D4AC-63F5-5395-8CF4965BFF1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67178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41950396" name="Oval 601">
                            <a:extLst>
                              <a:ext uri="{FF2B5EF4-FFF2-40B4-BE49-F238E27FC236}">
                                <a16:creationId xmlns:a16="http://schemas.microsoft.com/office/drawing/2014/main" id="{DD391F3C-1AE5-5BB0-C69A-98F76B5F41C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41461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27953214" name="Oval 602">
                            <a:extLst>
                              <a:ext uri="{FF2B5EF4-FFF2-40B4-BE49-F238E27FC236}">
                                <a16:creationId xmlns:a16="http://schemas.microsoft.com/office/drawing/2014/main" id="{1F8F4319-3C34-49BB-73EB-D825284841C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67178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76040587" name="Oval 603">
                            <a:extLst>
                              <a:ext uri="{FF2B5EF4-FFF2-40B4-BE49-F238E27FC236}">
                                <a16:creationId xmlns:a16="http://schemas.microsoft.com/office/drawing/2014/main" id="{FA4A5A22-A72A-7867-7A37-6ED14420009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41475" y="3671788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25613163" name="Oval 604">
                            <a:extLst>
                              <a:ext uri="{FF2B5EF4-FFF2-40B4-BE49-F238E27FC236}">
                                <a16:creationId xmlns:a16="http://schemas.microsoft.com/office/drawing/2014/main" id="{70293F57-BFC3-E56A-22DC-6F3A29B8686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9725" y="3928963"/>
                              <a:ext cx="66675" cy="66675"/>
                            </a:xfrm>
                            <a:prstGeom prst="ellipse">
                              <a:avLst/>
                            </a:prstGeom>
                            <a:grpFill/>
                            <a:ln w="9525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42723586" name="Connecteur droit 1942723586"/>
                          <wps:cNvCnPr>
                            <a:endCxn id="1344048069" idx="1"/>
                          </wps:cNvCnPr>
                          <wps:spPr>
                            <a:xfrm>
                              <a:off x="419100" y="272950"/>
                              <a:ext cx="0" cy="3694114"/>
                            </a:xfrm>
                            <a:prstGeom prst="line">
                              <a:avLst/>
                            </a:prstGeom>
                            <a:grpFill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141408809" name="Rectangle 2141408809">
                          <a:extLst>
                            <a:ext uri="{FF2B5EF4-FFF2-40B4-BE49-F238E27FC236}">
                              <a16:creationId xmlns:a16="http://schemas.microsoft.com/office/drawing/2014/main" id="{3B033B3A-965B-CA92-A763-56DA0A541A5C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4379" y="0"/>
                            <a:ext cx="762635" cy="1460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309C89" w14:textId="77777777" w:rsidR="00CC66F6" w:rsidRDefault="00CC66F6" w:rsidP="00CC66F6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AOP (mmHg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11C31D8" id="Groupe 4" o:spid="_x0000_s1026" style="position:absolute;margin-left:-.35pt;margin-top:50.65pt;width:450.75pt;height:346.95pt;z-index:251659264" coordsize="57245,440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rFPkcyMAAETgAgAOAAAAZHJzL2Uyb0RvYy54bWzsXWtv40aW/b7A/gdB3zeud7GMOIPAeWCA&#10;TiaYzm4+0xJtC5FIDaluu/Pr9xSpB1ktRy1RVEXBzWASyaQkknXq1q1z7uPrf7wu5qOPWVnNivxu&#10;zL9i41GWT4rpLH+6G//vrz/8TzIeVas0n6bzIs/uxp+yavyPb/77v75+Wd5mongu5tOsHOFL8ur2&#10;ZXk3fl6tlrc3N9XkOVuk1VfFMstx8LEoF+kKb8unm2mZvuDbF/MbwZi5eSnK6bIsJllV4a/fNQfH&#10;39Tf//iYTVb/enysstVofjfGta3qf5f1vx/8v2+++Tq9fSrT5fNssr6M9ISrWKSzHD+6/arv0lU6&#10;+lDOPvuqxWxSFlXxuPpqUixuisfH2SSr7wF3w1lwNz+WxYdlfS9Pty9Py+1jwqMNntPJXzv5+eOP&#10;5fL98pcST+Jl+YRnUb/z9/L6WC78f3GVo9f6kX3aPrLsdTWa4I/aCqWFHo8mOKYUM8Lo5qFOnvHk&#10;P/vc5Pn7tz6ZsHo4bjY/fNO5nO2b5jJx3b+Uo9kUP6q1FpJxOx7l6QIQq59aNtr9fX1nR98q55zh&#10;1mqI7L9f4bS1+++3/eG3bnr38e1Np7dVMZ9Nf5jN5/7R1/Mgu5+Xo48pEPzwxP3l4OzWWeFzwkSq&#10;dlip+mHl/XO6zGoIVre7Z86ls1Jya+XmoX/7YVXU544kqx/Iy7L+gEdWfSPLd8Xk92qUF/fPaf6U&#10;fVstMTdhMfAFmz+VZfHynKVTXHL951/x0L+fzuqz/F13vtK/qfDlo4eXn4ophj3FFdRTcC9s28Nx&#10;aCxbg7Esq9WPWbEY+Rd34xLXXP9G+vFdtWpGYnOKv0tMHj9yNWLmuf9LXqz/gC/1f6lvwl+3h3F1&#10;+1BMP+EeYEDx7c9F+cd49AJjdDeu/vMhLbPxaP7PHI/DcUwtWK/6jcKcw5uyfeShfST/sLgvgBY8&#10;xDSf4FvvxqvNy/tVY/xgfZbp6l3+fjnxJ/pL9Tfy6+tvablc3+0KD+rnZlT33XRz7vqWmhtZvwH+&#10;mtsbHIiCM+ssc3oLxH9jiACweTZqHcOAdMCD+RPisQM+QhuhbZ/ZU1Ipwxnz5qlea3Zo47tjl0Ob&#10;4I5h/Rlh7ZWJY9LVy0N6u7FwlnNvKvzazJVhurvANlN+SPO2en14XT+NNy1dDr9wY+e2qNvaN7xo&#10;bBteXNiueSPhl7UfZrWl35nri1s5rLUJS8TWw9mhbnskDuakxWyQXQ/pr4C52jGs58Ju1PYssgS9&#10;1tZpv6dnrWWJtGwf9raHooBPJIYJkfxFwSf8dRH4vnSnux98id/DOeXAIYTL7e5QHPDBEZBwOvHj&#10;f63VtrZ89XUR+PqBjysmrbRCfA6+3aEo4OOJYFrVFuYvCD5Flu8Yjm+/5cMe3xnL1Z6Nxu7Q5cDH&#10;tVBg5/w+g0umjLFdy4cLxe4i8kajNn1b7on2G1/CMO9Hn+EGi672W8dw3d0dioI+myTWBZbvrwM+&#10;Q6avv+njBmwezIlyn6OvdSwK/IQVDkIDfnu38P514FdfGLl9Pd0+oTGi0jG1gd+7WZ6NgMjN5IYM&#10;cp+v9bIv1CAUd2ANG55OOd7wcDsIaS6Uwh9rou4ARzfH1exj4z2N52HZlSBGLxAPvD7nD7U0I7wp&#10;nx62upIz/n/+BrvSUsMQfpdWz43+VH2qvitWDf6hTebTeiZ4zeb79etVOps3r/9M8PA/5IF6OaFA&#10;JUzCc9npBOtR3c6ZE0ZV4p8N+7pnVBPoNGuf6OxjCt4XePnzQfWXJ+ut4IFB9YLjNY4p5pFTVoP0&#10;Xrsp6zGtOSEPrxPGtDVTE6NZEvBLNFMHl/RcwhMFXnu7716Pquthf/1EWM/UfaNKM3XweAEjpQKd&#10;spVpm0HFDgNLwYlTtTWoBiowD9g4Zc1g5vcLllR/dX9r6+skF1ZBlupaX7GVXfpZXy6TPdE35CgN&#10;HdojhLJCutD8ggY9y0zdO6xkfwe2v9pJC/0/2W6p1+Z3KxScMFe9eVuvqYgyEMKQ/b3ojgbWMWEG&#10;gWGB+yu2BPwJg9pyf3ni94TBoJL/O7j/K7RCYGXCwrm6ZbZPGNb2XN03rGSABzbAQmoBWsk7pA2j&#10;vjbAfUil9qAaCU2wdqZ3rBI5wNuA+WGCoDWiv7nFow8GtQ+n1DLAQgmE3hABcWmqkEvDkVJgmAnG&#10;tQ+v1Jqse8eVLPDAFtgrSnCWVEDrizPRSoJj2Q4nK1ngYS1wYhIljeOBqyT7sEptA+yk2ab3bEKq&#10;yQMe3ANWIIB5wjA1O86S7MMste3vvmEl+zu0/U2sElwkGMXuqJ6JWBIGEVPkAl9WVeVSGaQBBg5w&#10;Q3ufyOq37K9EZqkNaX2yv4PbX64S4xhSX7fxX81uVfZhlloGeO+4kgEe2gBzJYzAfA3s75l4Jcmd&#10;dGFgCznAwzrA2NCA198zqH14pbYFRhAyIw744tFKWFcVQ8iSCV3gPtRS2wLvG1eywENbYIHQeeQN&#10;hRb4TLwSsvRcEgYskQUe1gIL5ENo+KT70oRax3ba+fu3CmKcqQCBl3c8I+3LsXCGELkwWl4bxl0r&#10;V8PU8EOI4KZuxqagxVA1L3xSeJ2rscU95WqcnquB3ZeWKkG6Rtevgyy8A90XxSuPHuez5f9tqoGs&#10;i/5wbKv1JsjVWaNDA7OOWkaecHPkbSDNj45cpijXaV24wdNh8POCAT6aODk8wDoxGGvgZqcirsdX&#10;aqwtjSd4zhH+gkC6v39supXw4A1E/80At+s7bA7tJvPQKwjymmFS/mwJkahVhjJfceuK1EvIVr2h&#10;JeT0JQTxJpA7bRIamKPpnr0GxtuuxAc++CI1tIKUmMgXzn3hCIR2DvVjAj5PHU39HB5gWkHqzLBL&#10;j7BFNKAf5IAvgM+wWzfO4wTuDQsEVYwpvnYVBLMoZRkt5QnPwE+xIN3Nb2paeWxXm/KEohQMmnc4&#10;k/vwQm0Xf28YQ2d0aVyHKKiJXTvXxopwCd5ukU8I+jxuXHnChcMy3cydN7iA4bZwf+9ZC4cZG3ST&#10;hNN2675+6fDuXYBpoPeXVb28p4W0GYG4FbXdyTXCaSOLHSOIHxznfRlvHTuN2ry80c7PuV//Ukbm&#10;bz2dDfRxgyoVQdiDPppx8zzLHp7t4NgijKbO/yZb3acM+v7aNwh8YBhdHcSJ6vOzbXxf0H5nDgud&#10;ILycluRe1e73DzPqgaO0G3Jtwkl8dErcQVO9L+O8M8xkqn3vh2FyNDh3ViUIfNlwq+sV+Whu6w1b&#10;vTeYvzO6CAw3ABrN4gFmsUC/CY2HqwPxC++xNp7V4RL7ooa7A42tuYgngv2tXS5uIbEnYD4Cgksf&#10;TXC9MY9pMd52o7j8tilxArHbiB8MjPS5WK0vGFyJmUuu1jBrMEynRcFamMZO5D/2T2c30vtSJrtG&#10;mlbjwZwtnzSpGUuCDA89AMtFi3FEc201QklBcwXjDFHi8vNZc9Q2ORDBRqw1SKY/6zO3f4sslLMi&#10;4fArO2bbnIvmoq2T36A0gSuX97kQEJA4RO0FihM2ymefxPtSo7uLMmlPgy3KCchqNA9yQdB54+ue&#10;d4dMzlfE+QzXyyDyYtckqiG6zLmILrkvZaQziykyYIjIABCYzHeCQNX77jJ8NMX1BvNBA+tbcF5+&#10;AUbjNO9Dh0KTORujta+AZmfCQl4yjJznQUgP9MVTDGHS4bJ7LkqLZm2kWSvR/EZKE6bbNFlU5/Wn&#10;9lW06ExgxAEgLYQE4kHWXXS6QYgHl4G0hJTcs2+QaKAjOs6c6URIxcPWEIiWP3Kg33Cw9lam6cxj&#10;4esIkkI8yDT2YZeIRkd3k477bM/GYhG7EXHySo2+LjoUDu35Say95U06k5iieAbjsCR2wP7/QUye&#10;PTpW6w0LTYMbcQrXwaxG+AWwa6GPZq4ORuIdzm5BqyxyqIcJxRMo1mmdE8GOuPF7jtk4vTGJDw8u&#10;GBc0F6Lt0iB+FqhnJPOjhlAwi89FZxHhEYnwgLyOaYv8pWBgicn6mM7vxnVTRb9TTG+vqyMiygGi&#10;f4tyCKHsrrsDhGURwRHTwbISXRIVQrOCgT6ayXpr5aXhjTi8aBKhrQ+wDAw0kk3Pw1/tLdfa2fqS&#10;8juES6VMgi5AnAUeFcIrjxzXg/uigxlKEpXkHDGUgyiF6JyG3kAo39G1zuireOQwv2GdDw4uhVAO&#10;RlzxRKKCuUZLto6LlZyLuNrbTbFjmknjzwcbXVSzwtyRIfucnJ+4ogSWmKGyGGNfPgvzKpjGFIJ1&#10;5VtgzQyK5Iqw0wwq4Z1n7SXSKhJppdAQHIRkmLuQEGl15TPWoTeUgVMVmuKjSas3vGWasZFmrONC&#10;oqN82M0YLauPNMUHd7uUdxTVmUK1WRSmMjKgnd256Coa3qjDi8eP7lHodNH1lZEseuQ8JgOd3s7z&#10;dbHgqu4aEXVgseoKizbWwbgeTVMdtM9EasQcZ8RCcYaWD+E4H01ZHRznw3GxFN8+HHmF/tYgr3ho&#10;po/mrt4w04cnMdHOgxGTHMW44U0jaiMw1mcjrPZ15uzwzkCWbMqeUvnR5e3NTTV5zhZp9dViNimL&#10;qnhcnd6uQRqNupA8bKSLCPfzeFiHyWaauoNNXeg1vldDKPq6o4mrg8vvYQtNEe3DDTNHUw7Uswsl&#10;BUTZnWkSH8z+pWjY4ZwrFPMX6KIsw/V3ADLrYPqRQMIqdeMYJHQDYVcKbe+Cwnaqedp+E/elZf3f&#10;cKK/IKSdKucMZqMR84SakBYZZh0vWjGisq5cREL5fi54Eiy+qNdwpsWXRKQ4IpLvygCb6bqkBlom&#10;0bhed6oCQxuExKnQEB9NVh3cFBEnGZN7RgtUwwS6aXdzBBU7F291eHiJtxrOn0IRQqU5bHTgT52L&#10;uDrsLtNeaLjRRQY32oNrMFXtWGcEYtHie9WLL4rTYA8E9TcY13MxVeQsR3KWHcLXEXIVDOvRFNUb&#10;3AUNa5xhRQgdgqvQTjSYr/zo+KqDzjKVTYmY9qmR1KskDzoBK342coqjH0uj4Ka32etqNHm9G3ck&#10;XupON5gzJRUzGOBww4s5fR516LCnTO2Ah1OHOAoOKmtMUKtbNaVpzqAb0NobZ+0VSqFImcVS29kC&#10;IcjqPNOWxjXOuFrUWFC+RmcwrueipWhc44wraisIbqDXdkvPKX4uRooGNs7AKnQ8QbB6UDASmSdk&#10;iK+ai0LXZs5RF0V0a90oTmTUlUvyUOQN2ruqQPnhR9NRB1kL2vtElfgScBYJ/hXwjuJoeuoN3pGG&#10;N+bwIjNbC/aZUi+OZqUOTuPDUeqCevoORlBZlAQFhREouahhdZ6N7uHBtYlASIj/OcovOXN+ifFF&#10;UUwSJA+hWuiZBvdwgjbVExyiniB3GhwGZINu5r1CdbIjZ+1B43yw5hwVFBySXnaIwhDQAbt0lSC6&#10;6so3SfCtIBuocNUltuq6x9UYzFdY5yBsGfLQue0yKfYRFXv0cEUglU1UOM5EXl33/EUKmAMnibSv&#10;juyHqoJnn78WfRiQbobvfTMog1rJgQAZxH82KGkgExamDSHL88hxfoO6OlxonRoFDsZocFThRpNt&#10;JPx1ZzECJM80ujR3q9uHIo4gyJGn6wkrlBNc2+h/Yc0ZKUQ170b3fV1kK72tlu+Kye/VKC/un9P8&#10;Kfu2LIuX5yydwqzUaLhZx+g0H/BvfH2u0cPLT8U0uxunH1bF2M/x18dy0ZnrCtcBrfnT3VgCaq5p&#10;3buz5Mhf84cnON68xLW9TW9l8/lsWWX1L6Uf31Wr5uxlWa1+zIr6h5/K5Q+z+RwHfC2x0cvdGD2a&#10;dP2Jum+NP+iPVeXTw/28HNXrMMM/TfMI/HbnNP/V36XVc3PemTrfjD5m5Qr2uij/GI9eynSJnjr/&#10;+ZCW2Xg0/2eOR+54HQi3qt8gDANSwahsH3loH8k/LO4L9OWBvpDmE3zr3Xi1eXm/wjt8elIslunq&#10;Xf5+OfEn+ifgb+3X19/ScjnyL/EhxDz+XLx/Tpd7n3Bz7ro6W4Pq9ZuXavnN1x4TeDF6XcwH3OhD&#10;C0Unamm2Wsoa1G2mbmhQA9IgGxpQI6XWQgDouidtUHvS1h8lUBOonzZza21MYUBnU0xHDQdLCLaL&#10;3ViDus1SDg1qBAVtLbVAqRbWSA1kqclSF4+Ps0l281KU0xvBOKtfLctiklXVLH8D1Kj1A0kF+XGB&#10;99FmZIfGdNtQE6Y3rih5H8Xi5iRM2wRVjmSrUOjaTrfZ6KExTXZ6s/loXM7GESVMn4ppH4SG2ntm&#10;mzu3xnSbiR8a0207TbtEstN9y4Vy6SRDrIwKQd2WHYYGddtQE6gJ1H1BrVDgWDiJuMIundeWXIbG&#10;dNtQk0NNmO6LaeGUlKi1AS4tTxfgkRvnA0nAYMzWJMnQmG7baYSKCdcEDRHxQcTHSZtENPphEppp&#10;AOm2pjY0pNtmWhuXNFnWhGhC9EmIlii9D8lFboMr11Y6lpBIkF6LysR6nMx6KIl0WbNLyVpDmmRE&#10;0savVRt3PtAB7nQQ74HYy0jONEnjZKd7Nv7xHTscg5a4DVFbG+pYMiLYciig9f6U/Gnyp0/yp7VE&#10;KifSwbdB8WtMx5IRCdPE5PVl8sCaoeeO3tUBW2M6lowI5x5pA2+H5dVhpxSWR7Gmb0cwOSUMAB3G&#10;T6tYIqKQvsATYRpRkxQ/fWIEE0RE70x/JrjEEhFJGCfXo6/rwa1GNTT9GT/dVHKOoCISqAnUfUEN&#10;aloiMQ+FSjrKuI4lIyJ1yzcGJIeanA+kkp0WPo1ClpYh3tQn/LXDPXQsIZGIDzLUfQ01Kts7JMWI&#10;XX3WhvnQJCWSlHitUqLvA6zgVasg2BT1eiJpiSS7kJbYU0tEtRqDJiQuCbICQIZcDtTt0DzaJ5L7&#10;0dv9QMlfgfbPKDLQ9aljiYkEagJ1b1Cj8i6yt7gNQR1LTSTphUDdG9QoeYl6TGj4EFjqWHoiWWoC&#10;dW9QO4ZYJmZ3ldPX7EcsQZF4agJ1X1Aj4NSiZUsYSI2+s5fbJ7azEgnThOm+mDYOdWtgqwPpBXX0&#10;LofpNvdBHjVhui+mXYLes+jcEjjUKGVzOUx37DQF6BFJ3ZOkRq42upgkQdW8poTohUKZ2maa9ohk&#10;pvubaeG0VUmgJZpYWiJhmjDdF9MWhZiUQvH8LpdnYkmJVIyJMN0X02hiyo1Dxm3oT5OUSJFM1xrJ&#10;BB4PaVyBlSYZkQB9rYBGsotDsksY72FIRSRMXyumtTWKCRfU+ECr7cvxeER6UFn1m2rynC3S6qvF&#10;bNLXmUairdZI4gowbWNpiER60AaxL6ZBTTuUoMZ/uv60jSUiEqgJ1H1B7RKGBHJEmwaYjiUiUglq&#10;wnRvTHPHreDo0tvJCUA4NTnU1PnzSjt/Sga9xfGwEiSaJl4O1O1oD3I+yFD3NdSQW0B9JDKIymvq&#10;bFC4B7VovsIWzahuin1iooIy1GgESnaanI8rdT6MRTM5ibrPXYc6mpCIZs2aqlB/olKQX51ejYk5&#10;iXoIPOw6bklJJCXxWpVECC5OMRYS1LGUREF2mjICemYECM2cVUEIE9rLxfGmCdHEevRlPVAyL5HS&#10;JGHSODIELgfqdsAHJdgSqPuC2jjw0wjOC0rWoNjY5TDdpqcpI4Aw3RfT3KFLovVtXbq8R0JCIm0R&#10;r3aLqJnRKAOJ9gAdMg8RIHEsNQmJZKn7WmqrrITvERLUKPdxOUy3PWrJtU6aBhzUJpHaJJ7UJhEN&#10;MCRDFzcoh11DHU1JJFATm9eTzfOynRVo1RyEfCCsKZKldmA/mvoiZKnJUp9mqTWTCZPGBUHUTQPO&#10;C8UxdcgP0l3IUve01KA9hEX/zyCDC+1A4xhqIvRom9h3m6gMWmAwg2TxjkcNIeZymO7YaY4WXJJa&#10;2lIc0+lxTMIx7TSY6gDTscREoj7ITve101InAsF5JmA+UG4sjp0mipow3RfTliEr0YQV8xxJiSQl&#10;XquU6IzgiKLmQcwHaBAy05Tqcp2pLom0Cp0CeOh6RFMSiZ8mKq8nlWcgjzv7Weq4iyYkEqYJ0z0x&#10;zX01JgTo2YCfRhW9yzkf7ZAPygygPWLfPSJHDJOv8xGWzXOxchIJ1ATq3qBOnGVo/SkCddzFUhKJ&#10;zSNQ9wU16psKZ3SguqxrEkSI+JBwRQyIGPg+FMZEYUynhTFJdN9CpyJ0JmrL45pFkxIJ1LRP7LtP&#10;hEPNDU9YN+ZDo0bC5faJ7ZgP8j7I++jrfdhEGo3NYpf7QBTqBTHd5j4SgTwFCmOiMKbTw5iwRxRK&#10;dBNtNYulJBKgyfHo7Xg451A3T3QLQWoWS0mkyurkePR1PLhQ2jHDP/OmY0mJBGoCdV9QI3VLo7wp&#10;D2mPS4oubW+adoiE6b6YRiFIJrlTMtwiXlJ0IdqDmsqds6lcYoy1HIXzuvw0v2T6VttQI3mLcSpD&#10;TWWoV6fzHsgARDUEBjIvAPUlRRcy1GSoz2mo0XpLohC17gZRa35JzaVtqMmjJo+6r0etrbWIzhPd&#10;PFvdxFzEiPigIGriqHty1DIxiUgStLzoBHyACbmcNk52mnyPc/oejkmhLQ+1cX5J2YX8acL0OTGN&#10;mhqOccVC4uOSqgvZacL0OTHNE60RsYwyuYHzcckELjLUBOpzghraOAI+pAk3iSQlUpWPa63yYZRT&#10;EF6QLd7dJJKSSJi+VkxDHU/Q+1MF8aYg9+IQH0ImwkqKoKYI6tOVROCHM2GDPSJCqi8H6bY7TZAm&#10;zaWv5uJQAtIg2jTYIgrSEcn1uFbXQ1nlBEeabdedFpfM3WrbadLGyU73tdPg8gwCqNFYLgA1CYlk&#10;qK/VUHNnEWqqZEhQC1ISCdRXC2oUF9Oo2KtCSx1LSqQELnI/+rofLkFtU5YE3T/RvigS9UEuNWG6&#10;L6a5BZ9ntHGhoY4lJVIpSAJ1X1D7ItQaccvBLjGWkki+B0G6L6TrEtS+B0YAalSGvJzu0o7Nwwyz&#10;aNzof31/JUjUtqm5xpv09vWxXGx2Mj9mxWK0LKvV3Tibz2fLKhv7Q+nHd9UK34Wz/UF/lv/zU7n8&#10;YTaf1z8yz0cvd2OnsTH2h6piPpv6g/Wb8unhfl6OPqbzuzHDP0n9XPBtndP8V3+XVs/NefWh5gbK&#10;4kM+rX/lOUun369fr9LZvHmNL5rnuDoKYzpnGBNH8y3kuqBuXtdSy1hiIpU3JUvd21JrjSLUxoXb&#10;RElqIllq/wT8IvTr629puVyvg6vsdfVz8f45Xe5dC5tz14vPQzFFHvz6zUu1/OZrvyThxeh1Mc/x&#10;alndjZ9Xq+XtzTkttWCJTlASQQd1PmQsOZFqIpCl7mupJaqrG4ZY6sD7iKUmUutxwnRfTHOBTFue&#10;mLAcpIylJhKoCdR9QY2qeUIpZYKYU0liInnU1+pRI9pUMoGakCLwPmKpicRSk6Hua6gFUwb7RKtD&#10;ljqamkgJL1S9pmf1GhREUAwRetAdOpmJMpaeSCkvZKn7WmoJGU2iE0aQQa5iyYm0TSRM98U0B0Ot&#10;HVJeAjkR7yHtep588vPH90tPn0MXXr4rJr9Xo7y4f07zp+zbsixevPgL/rw+v9Z6tx/YCL+jh5ef&#10;iml2N04/rIpah96I2+iFN3rFZw1Ucujio093YwI1gbo3qCVi85RhOvA+FMmJRH5cK/mBjraSo2dR&#10;16FWscRECqQmO30GO62RyIWM2wDUsdREAjWBujeonVMcsUwqyCJHWlccj5pATaDuC2pp0TRAhz1A&#10;VSwxkSBNkO4LaW4lOjVrIYJQJlSnJjsNroeyA64w5pRzrZkVYSSTiqUlkqEmQ93XUBvsES2i84I9&#10;YiwlkSBNkO4LaedQDjKRYXMXHU1JhACjqVsidUvs0y1RCsG0UjpQEvE+jj9NVRHIUPc11Gghi0of&#10;SiM1uhPHpKMpiXDwk2ad2J9CjnLwNdFIKeSOK4TmjFb/zBGeoJB5jzdl/WZ95KF9JP+wuC+QCA/r&#10;leaT56K8G682L+9XeIdPT4rFMl29y98vJ/7Eq1USJdJtuUQeYhfTsaRECvkgQ93XUCfGYZ+IWR5g&#10;OpaSSPGmhOm+mNZMMKlMEmKahESKYrpW34NLFEACm/fZLpGkRAL1tYLa95VD9azP6DxSEgnT14pp&#10;zS0KjbmwFwayFC/H5rVr55HsQg51X4daqSRhqNsbknkkJZKdvlY7LcCeAdM8yB5Hm1uy0xTFdJ2V&#10;87jmCROGB+lbKHl6OUy3cxLJ9yDfo6/vwQ2SEpNEukAeR1zT5UDdcahJSaQyH33LfDgEnCKUKewC&#10;2lQxj5A9LgnUBOqeoFZKJAihlkH+loklJVKBdfI++nsfwjDmbCAloino5ZyPtkdNIR+E6b6YVsgJ&#10;EOhrG1Q4NaQkEpt3rWweSowJaxHz0Q1jMqQkEqavFdMoMKYUusuF8jhAfjnno8N8oM2da7aoFENd&#10;oqkYop3/GI9eynR5N67+8yEts/Fo3o6UphjqbS28X8rRbIrob6FRiBr1mEI6j7REstRXa6kTaxPJ&#10;lA1KIlgSEwnU1wpqFDhVyWfMhyUtkSB9rZAWvlerFGGyi40mJZJDTapLT9WFW8aEQ25rQFHbWFmJ&#10;FPRBFHVfilpzxZ3gKqCoEVRNzAcF511pcJ7v68KE5iGoY2mJZKjJUPc21IjLQ928sMgYiBAy1GSo&#10;r9ZQW+c7q4SGmsREoj6ulfpAvClSA+B+hKAmMZFAfb2gFgaGGu0Su2EflsREAvW1gho1Ppx1SgbJ&#10;tqikF8elppBT2ib23SYiMQDtiqxvVZinC3Q0/NfHdD5C9+YLYprCqDd9JZuYnIdiSnV7+9TtZZDH&#10;FUOUXgBqUhPJ+bhW5wNNmkXCoSkGmCYxkTB9rZjWCFoGSx2kBiSxtESOhDKUx/aeD0VRUxQ1WnnP&#10;JtnNS1FObwSAUb9alsUkq6pZ/vT+OV1mqJi9zgnfRlEjhjqR2gWlqJNYWiKBmjaJfTeJFlEfTKDl&#10;VnePGEtKpErUBOm+kEaJD6U40l0CTMdSEgnThOm+mJYc/yQsrK6exBISCdOE6b6Y5hxxTChfgwZB&#10;XeeDhETiPa6V93DCJVoloTiOKr5xhMRE+EJ+xHuUo48Z8R6n8R7GoRokR/W8rp1GccjLYbotJFIM&#10;NTkffZ0PK0EHGxsSH450RPI9rtX34ODx0P5ThsUgQViToabEgOtMDBBaIdVFhWyei6UkkvNBzkdf&#10;5wNNMKRWjouAonaxlEQCNYG6L6gFcw51PgxiPDp0noulJVJ5dQJ1X1Ajzxa7RJ2IINnFxRITyVIT&#10;qHuDWiQoyqR5iOlYYiJhmjDdG9NSOKGs/IzQIzGRCL2rJfSM4ajdC7+641IjlvmChF6nGLWxqCJM&#10;ciIigklOXNycJCeiwhh3mknsC9v7RMOiyYlAuOE1R065AaSRnwRqmGnrtAS2A1BH0xPJUlOV075V&#10;To01TDEdRJ0aFk1PJFATqHuCOhHoPy7R4DYw1KQn0j7xaveJKMZkhdTJ1qW+L/I8m6yyD+VoWhaz&#10;1cjXa1qfsosFuc9/Kf09Z/n0/jVvWsVIpVBjgRmULJtNX9E7xm81b9aZkM0HdiUt0tvXx3LhvwJe&#10;0whnw7X3abajT3dj/BzcfP/pnVeNIxMcQjih4nCV/DfvvmJZVqsfs2Ix8i/uxvNZ7nMw09v047tq&#10;1Zy6OcX/+alc/jCbzzdXVy39vdSXtvo0z/wZ8/zf2ePmLvwfqslztsju59i9pfO78fT35ubWZ/oz&#10;HvGN2w+x+uff/ND6XP+x7PERT/tLP7g9u/7FIt99cDHLi3Lfr65eN5f62Jy/HpOquVd/201pkc3j&#10;eKmW9SlP/jm9x2t/Cv44el3Mc7xaVuiktFotb29u6htMq68Ws0lfFs7v7RRLErYtePdvPJc0f5pn&#10;o9YxXKS/nMnPH9/Xo4aRWb4rJr9Xo7y4f8bp2bdlWbw8Z+kUl9lBYPMB/2k/4KOHl5+KKUrbpB9W&#10;Rf3cAjxKJVGXzMMxQKI1wkgUEfFwxPaPNUh9G40l7qP+gTfQWBXz2dTjcQ/OHp42g9c5a577c/Ni&#10;g2IPw82wbsG8en14bSbmlvN5s4ZMXmDGrHthYaY1fbDwoqy7Y+HFw+ZF/mFxX2AGIKI3zSfoqHU3&#10;Xm1e3q/wzk/UYrFMV+/y98uJP9Ffq59+v77+lpbL9RxdZa+rn4tNuvRnU7U5t34iy28xQj/M6nns&#10;R6+5ifXt7sD68uRh6yd3unyeTb5LV2n7fX3+bSaK52I+zcpv/h8AAP//AwBQSwMEFAAGAAgAAAAh&#10;AHa+AjnkAAAADgEAAA8AAABkcnMvZG93bnJldi54bWxMj09vwjAMxe+T9h0iT9oNkoIYozRFiP05&#10;IaTBJMTNtKataJKqCW359vNO28WS/ezn90tWg6lFR62vnNUQjRUIspnLK1to+D58jF5B+IA2x9pZ&#10;0nAnD6v08SHBOHe9/aJuHwrBJtbHqKEMoYml9FlJBv3YNWRZu7jWYOC2LWTeYs/mppYTpV6kwcry&#10;hxIb2pSUXfc3o+Gzx349jd677fWyuZ8Os91xG5HWz0/D25LLegki0BD+LuCXgfNDysHO7mZzL2oN&#10;ozkv8lhFUxCsL5RinrOG+WI2AZkm8j9G+gMAAP//AwBQSwECLQAUAAYACAAAACEAtoM4kv4AAADh&#10;AQAAEwAAAAAAAAAAAAAAAAAAAAAAW0NvbnRlbnRfVHlwZXNdLnhtbFBLAQItABQABgAIAAAAIQA4&#10;/SH/1gAAAJQBAAALAAAAAAAAAAAAAAAAAC8BAABfcmVscy8ucmVsc1BLAQItABQABgAIAAAAIQB3&#10;rFPkcyMAAETgAgAOAAAAAAAAAAAAAAAAAC4CAABkcnMvZTJvRG9jLnhtbFBLAQItABQABgAIAAAA&#10;IQB2vgI55AAAAA4BAAAPAAAAAAAAAAAAAAAAAM0lAABkcnMvZG93bnJldi54bWxQSwUGAAAAAAQA&#10;BADzAAAA3iYAAAAA&#10;">
                <v:group id="Groupe 455523017" o:spid="_x0000_s1027" style="position:absolute;top:1110;width:57245;height:42958" coordorigin=",1110" coordsize="57245,429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75ezwAAAOcAAAAPAAAAZHJzL2Rvd25yZXYueG1sRI9Pa8JA&#10;FMTvQr/D8gremk20aSW6itg/9CBCtSC9PbLPJJh9G7JrEr99tyB4GRiG+Q2zWA2mFh21rrKsIIli&#10;EMS51RUXCn4OH08zEM4ja6wtk4IrOVgtH0YLzLTt+Zu6vS9EgLDLUEHpfZNJ6fKSDLrINsQhO9nW&#10;oA+2LaRusQ9wU8tJHL9IgxWHhRIb2pSUn/cXo+Czx349Td677fm0uf4e0t1xm5BS48fhbR5kPQfh&#10;afD3xg3xpRU8p2k6mcbJK/z/Cp9ALv8AAAD//wMAUEsBAi0AFAAGAAgAAAAhANvh9svuAAAAhQEA&#10;ABMAAAAAAAAAAAAAAAAAAAAAAFtDb250ZW50X1R5cGVzXS54bWxQSwECLQAUAAYACAAAACEAWvQs&#10;W78AAAAVAQAACwAAAAAAAAAAAAAAAAAfAQAAX3JlbHMvLnJlbHNQSwECLQAUAAYACAAAACEAlhu+&#10;Xs8AAADnAAAADwAAAAAAAAAAAAAAAAAHAgAAZHJzL2Rvd25yZXYueG1sUEsFBgAAAAADAAMAtwAA&#10;AAMDAAAAAA==&#10;">
                  <v:rect id="AutoShape 305" o:spid="_x0000_s1028" style="position:absolute;top:1110;width:57245;height:429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5Eg40AAAAOgAAAAPAAAAZHJzL2Rvd25yZXYueG1sRI/RSsNA&#10;EEXfBf9hmYIv0m5qwGjabZGKGKRQTGufh+w0CWZn0+yaxL93hUJfBmYu9wxnuR5NI3rqXG1ZwXwW&#10;gSAurK65VHDYv02fQDiPrLGxTAp+ycF6dXuzxFTbgT+pz30pAoRdigoq79tUSldUZNDNbEscspPt&#10;DPqwdqXUHQ4Bbhr5EEWP0mDN4UOFLW0qKr7zH6NgKHb9cb99l7v7Y2b5nJ03+deHUneT8XURxssC&#10;hKfRXxsXRKaDQ/ycxPE8SWL4FwsHkKs/AAAA//8DAFBLAQItABQABgAIAAAAIQDb4fbL7gAAAIUB&#10;AAATAAAAAAAAAAAAAAAAAAAAAABbQ29udGVudF9UeXBlc10ueG1sUEsBAi0AFAAGAAgAAAAhAFr0&#10;LFu/AAAAFQEAAAsAAAAAAAAAAAAAAAAAHwEAAF9yZWxzLy5yZWxzUEsBAi0AFAAGAAgAAAAhAFPk&#10;SDjQAAAA6AAAAA8AAAAAAAAAAAAAAAAABwIAAGRycy9kb3ducmV2LnhtbFBLBQYAAAAAAwADALcA&#10;AAAEAwAAAAA=&#10;" filled="f" stroked="f">
                    <o:lock v:ext="edit" aspectratio="t" text="t"/>
                  </v:rect>
                  <v:rect id="Rectangle 2107970953" o:spid="_x0000_s1029" style="position:absolute;top:1110;width:57245;height:429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fqj0AAAAOgAAAAPAAAAZHJzL2Rvd25yZXYueG1sRI9BS8NA&#10;FITvgv9heQUvYndbsbVpt0UqYiiFYqo9P7KvSTD7Ns2uSfz3riB4GRiG+YZZbQZbi45aXznWMBkr&#10;EMS5MxUXGt6PL3ePIHxANlg7Jg3f5GGzvr5aYWJcz2/UZaEQEcI+QQ1lCE0ipc9LsujHriGO2dm1&#10;FkO0bSFNi32E21pOlZpJixXHhRIb2paUf2ZfVkOfH7rTcf8qD7en1PElvWyzj53WN6PheRnlaQki&#10;0BD+G3+I1GiYTtR8MVeLh3v4PRZPgVz/AAAA//8DAFBLAQItABQABgAIAAAAIQDb4fbL7gAAAIUB&#10;AAATAAAAAAAAAAAAAAAAAAAAAABbQ29udGVudF9UeXBlc10ueG1sUEsBAi0AFAAGAAgAAAAhAFr0&#10;LFu/AAAAFQEAAAsAAAAAAAAAAAAAAAAAHwEAAF9yZWxzLy5yZWxzUEsBAi0AFAAGAAgAAAAhABwl&#10;+qPQAAAA6AAAAA8AAAAAAAAAAAAAAAAABwIAAGRycy9kb3ducmV2LnhtbFBLBQYAAAAAAwADALcA&#10;AAAEAwAAAAA=&#10;" filled="f" stroked="f"/>
                  <v:rect id="Rectangle 1434461001" o:spid="_x0000_s1030" style="position:absolute;left:2190;top:38903;width:711;height:14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mIizAAAAOgAAAAPAAAAZHJzL2Rvd25yZXYueG1sRI/dSgMx&#10;EEbvBd8hTME7m2xdStk2LUUpVPGmWx9g2Mz+YDJZkthd394IgjcDMx/fGc7uMDsrbhTi4FlDsVQg&#10;iBtvBu40fFxPjxsQMSEbtJ5JwzdFOOzv73ZYGT/xhW516kSGcKxQQ5/SWEkZm54cxqUfiXPW+uAw&#10;5TV00gScMtxZuVJqLR0OnD/0ONJzT81n/eU0yGt9mja1Dcq/rdp3+3q+tOS1fljML9s8jlsQieb0&#10;3/hDnE12KJ/Kcl0oVcCvWD6A3P8AAAD//wMAUEsBAi0AFAAGAAgAAAAhANvh9svuAAAAhQEAABMA&#10;AAAAAAAAAAAAAAAAAAAAAFtDb250ZW50X1R5cGVzXS54bWxQSwECLQAUAAYACAAAACEAWvQsW78A&#10;AAAVAQAACwAAAAAAAAAAAAAAAAAfAQAAX3JlbHMvLnJlbHNQSwECLQAUAAYACAAAACEABT5iIswA&#10;AADoAAAADwAAAAAAAAAAAAAAAAAHAgAAZHJzL2Rvd25yZXYueG1sUEsFBgAAAAADAAMAtwAAAAAD&#10;AAAAAA==&#10;" filled="f" stroked="f">
                    <v:textbox style="mso-fit-shape-to-text:t" inset="0,0,0,0">
                      <w:txbxContent>
                        <w:p w14:paraId="6C810909" w14:textId="77777777" w:rsidR="00CC66F6" w:rsidRDefault="00CC66F6" w:rsidP="00CC66F6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73380827" o:spid="_x0000_s1031" style="position:absolute;left:2190;top:33761;width:711;height:14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pZ4ywAAAOYAAAAPAAAAZHJzL2Rvd25yZXYueG1sRI/dSgMx&#10;FITvBd8hHME7m7gFu2yblqIUqnjTbR/gsDn7Q5OTJYnd9e2NIHgzMAzzDbPZzc6KG4U4eNbwvFAg&#10;iBtvBu40XM6HpxJETMgGrWfS8E0Rdtv7uw1Wxk98oludOpEhHCvU0Kc0VlLGpieHceFH4py1PjhM&#10;2YZOmoBThjsrC6VepMOB80KPI7321FzrL6dBnuvDVNY2KP9RtJ/2/XhqyWv9+DC/rbPs1yASzem/&#10;8Yc4Gg2r5bJUZbGC31v5EsjtDwAAAP//AwBQSwECLQAUAAYACAAAACEA2+H2y+4AAACFAQAAEwAA&#10;AAAAAAAAAAAAAAAAAAAAW0NvbnRlbnRfVHlwZXNdLnhtbFBLAQItABQABgAIAAAAIQBa9CxbvwAA&#10;ABUBAAALAAAAAAAAAAAAAAAAAB8BAABfcmVscy8ucmVsc1BLAQItABQABgAIAAAAIQCHrpZ4ywAA&#10;AOYAAAAPAAAAAAAAAAAAAAAAAAcCAABkcnMvZG93bnJldi54bWxQSwUGAAAAAAMAAwC3AAAA/wIA&#10;AAAA&#10;" filled="f" stroked="f">
                    <v:textbox style="mso-fit-shape-to-text:t" inset="0,0,0,0">
                      <w:txbxContent>
                        <w:p w14:paraId="2D448932" w14:textId="77777777" w:rsidR="00CC66F6" w:rsidRDefault="00CC66F6" w:rsidP="00CC66F6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777083707" o:spid="_x0000_s1032" style="position:absolute;left:2190;top:28602;width:711;height:14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eDVygAAAOcAAAAPAAAAZHJzL2Rvd25yZXYueG1sRI/dSgMx&#10;FITvBd8hHME7m1jBLNumRZRCFW+69QEOm7M/mJwsSeyub28EwZuBYZhvmO1+8U5cKKYxsIH7lQJB&#10;3AY7cm/g43y4q0CkjGzRBSYD35Rgv7u+2mJtw8wnujS5FwXCqUYDQ85TLWVqB/KYVmEiLlkXosdc&#10;bOyljTgXuHdyrdSj9DhyWRhwoueB2s/myxuQ5+YwV42LKrytu3f3ejx1FIy5vVleNkWeNiAyLfm/&#10;8Yc4WgNaa1U9aKXh91f5BHL3AwAA//8DAFBLAQItABQABgAIAAAAIQDb4fbL7gAAAIUBAAATAAAA&#10;AAAAAAAAAAAAAAAAAABbQ29udGVudF9UeXBlc10ueG1sUEsBAi0AFAAGAAgAAAAhAFr0LFu/AAAA&#10;FQEAAAsAAAAAAAAAAAAAAAAAHwEAAF9yZWxzLy5yZWxzUEsBAi0AFAAGAAgAAAAhAO814NXKAAAA&#10;5wAAAA8AAAAAAAAAAAAAAAAABwIAAGRycy9kb3ducmV2LnhtbFBLBQYAAAAAAwADALcAAAD+AgAA&#10;AAA=&#10;" filled="f" stroked="f">
                    <v:textbox style="mso-fit-shape-to-text:t" inset="0,0,0,0">
                      <w:txbxContent>
                        <w:p w14:paraId="394FFE6F" w14:textId="77777777" w:rsidR="00CC66F6" w:rsidRDefault="00CC66F6" w:rsidP="00CC66F6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845559498" o:spid="_x0000_s1033" style="position:absolute;left:2190;top:23443;width:711;height:14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y3YczQAAAOcAAAAPAAAAZHJzL2Rvd25yZXYueG1sRI/dagIx&#10;EEbvC75DGMG7mlXcsq5GkYpgS29c+wDDZvaHJpMlSd3t2zcXhd4MfAzfmTn742SNeJAPvWMFq2UG&#10;grh2uudWwef98lyACBFZo3FMCn4owPEwe9pjqd3IN3pUsRUJwqFEBV2MQyllqDuyGJZuIE67xnmL&#10;MUXfSu1xTHBr5DrLXqTFntOFDgd67aj+qr6tAnmvLmNRGZ+593XzYd6ut4acUov5dN6lcdqBiDTF&#10;/8Yf4qoVFJs8z7ebbXo8eSUnkIdfAAAA//8DAFBLAQItABQABgAIAAAAIQDb4fbL7gAAAIUBAAAT&#10;AAAAAAAAAAAAAAAAAAAAAABbQ29udGVudF9UeXBlc10ueG1sUEsBAi0AFAAGAAgAAAAhAFr0LFu/&#10;AAAAFQEAAAsAAAAAAAAAAAAAAAAAHwEAAF9yZWxzLy5yZWxzUEsBAi0AFAAGAAgAAAAhAGXLdhzN&#10;AAAA5wAAAA8AAAAAAAAAAAAAAAAABwIAAGRycy9kb3ducmV2LnhtbFBLBQYAAAAAAwADALcAAAAB&#10;AwAAAAA=&#10;" filled="f" stroked="f">
                    <v:textbox style="mso-fit-shape-to-text:t" inset="0,0,0,0">
                      <w:txbxContent>
                        <w:p w14:paraId="4CE0B5CD" w14:textId="77777777" w:rsidR="00CC66F6" w:rsidRDefault="00CC66F6" w:rsidP="00CC66F6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140373722" o:spid="_x0000_s1034" style="position:absolute;left:2190;top:18205;width:711;height:14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2jQ2ywAAAOcAAAAPAAAAZHJzL2Rvd25yZXYueG1sRI/dSgMx&#10;FITvBd8hHKF3NnErtmybFrEUqnjTbR/gsDn7Q5OTJYnd9e2NIHgzMAzzDbPZTc6KG4XYe9bwNFcg&#10;iGtvem41XM6HxxWImJANWs+k4Zsi7Lb3dxssjR/5RLcqtSJDOJaooUtpKKWMdUcO49wPxDlrfHCY&#10;sg2tNAHHDHdWFkq9SIc954UOB3rrqL5WX06DPFeHcVXZoPxH0Xza9+OpIa/17GHar7O8rkEkmtJ/&#10;4w9xNPnDs1osF8uigN9f2YPc/gAAAP//AwBQSwECLQAUAAYACAAAACEA2+H2y+4AAACFAQAAEwAA&#10;AAAAAAAAAAAAAAAAAAAAW0NvbnRlbnRfVHlwZXNdLnhtbFBLAQItABQABgAIAAAAIQBa9CxbvwAA&#10;ABUBAAALAAAAAAAAAAAAAAAAAB8BAABfcmVscy8ucmVsc1BLAQItABQABgAIAAAAIQAS2jQ2ywAA&#10;AOcAAAAPAAAAAAAAAAAAAAAAAAcCAABkcnMvZG93bnJldi54bWxQSwUGAAAAAAMAAwC3AAAA/wIA&#10;AAAA&#10;" filled="f" stroked="f">
                    <v:textbox style="mso-fit-shape-to-text:t" inset="0,0,0,0">
                      <w:txbxContent>
                        <w:p w14:paraId="63AB4C44" w14:textId="77777777" w:rsidR="00CC66F6" w:rsidRDefault="00CC66F6" w:rsidP="00CC66F6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8</w:t>
                          </w:r>
                        </w:p>
                      </w:txbxContent>
                    </v:textbox>
                  </v:rect>
                  <v:rect id="Rectangle 457967141" o:spid="_x0000_s1035" style="position:absolute;left:1524;top:13046;width:1416;height:14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7fMSzAAAAOcAAAAPAAAAZHJzL2Rvd25yZXYueG1sRI/dagIx&#10;FITvC75DOAXvanbFql2NIhXBFm9c+wCHzdkfmpwsSepu374pFHozMAzzDbPdj9aIO/nQOVaQzzIQ&#10;xJXTHTcKPm6npzWIEJE1Gsek4JsC7HeThy0W2g18pXsZG5EgHApU0MbYF1KGqiWLYeZ64pTVzluM&#10;yfpGao9Dglsj51m2lBY7Tgst9vTaUvVZflkF8laehnVpfObe5/XFvJ2vNTmlpo/jcZPksAERaYz/&#10;jT/EWStYPK9elqt8kcPvr/QJ5O4HAAD//wMAUEsBAi0AFAAGAAgAAAAhANvh9svuAAAAhQEAABMA&#10;AAAAAAAAAAAAAAAAAAAAAFtDb250ZW50X1R5cGVzXS54bWxQSwECLQAUAAYACAAAACEAWvQsW78A&#10;AAAVAQAACwAAAAAAAAAAAAAAAAAfAQAAX3JlbHMvLnJlbHNQSwECLQAUAAYACAAAACEAAe3zEswA&#10;AADnAAAADwAAAAAAAAAAAAAAAAAHAgAAZHJzL2Rvd25yZXYueG1sUEsFBgAAAAADAAMAtwAAAAAD&#10;AAAAAA==&#10;" filled="f" stroked="f">
                    <v:textbox style="mso-fit-shape-to-text:t" inset="0,0,0,0">
                      <w:txbxContent>
                        <w:p w14:paraId="3D99C1E4" w14:textId="77777777" w:rsidR="00CC66F6" w:rsidRDefault="00CC66F6" w:rsidP="00CC66F6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616498520" o:spid="_x0000_s1036" style="position:absolute;left:1524;top:7887;width:1416;height:14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zc0zAAAAOcAAAAPAAAAZHJzL2Rvd25yZXYueG1sRI/LasMw&#10;EEX3hf6DmEJ2jRyTGteJEkJKIC3dxMkHDNb4QfUwkhq7f99ZFLoZuAz3XM52P1sj7hTi4J2C1TID&#10;Qa7xenCdgtv19FyCiAmdRuMdKfihCPvd48MWK+0nd6F7nTrBEBcrVNCnNFZSxqYni3HpR3L8a32w&#10;mDiGTuqAE8OtkXmWFdLi4Hihx5GOPTVf9bdVIK/1aSprEzL/kbef5v18ackrtXia3zZ8DhsQieb0&#10;3/hDnLWCYlWsX8uXnE3Yi51A7n4BAAD//wMAUEsBAi0AFAAGAAgAAAAhANvh9svuAAAAhQEAABMA&#10;AAAAAAAAAAAAAAAAAAAAAFtDb250ZW50X1R5cGVzXS54bWxQSwECLQAUAAYACAAAACEAWvQsW78A&#10;AAAVAQAACwAAAAAAAAAAAAAAAAAfAQAAX3JlbHMvLnJlbHNQSwECLQAUAAYACAAAACEAkjs3NMwA&#10;AADnAAAADwAAAAAAAAAAAAAAAAAHAgAAZHJzL2Rvd25yZXYueG1sUEsFBgAAAAADAAMAtwAAAAAD&#10;AAAAAA==&#10;" filled="f" stroked="f">
                    <v:textbox style="mso-fit-shape-to-text:t" inset="0,0,0,0">
                      <w:txbxContent>
                        <w:p w14:paraId="4EB024F7" w14:textId="77777777" w:rsidR="00CC66F6" w:rsidRDefault="00CC66F6" w:rsidP="00CC66F6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2</w:t>
                          </w:r>
                        </w:p>
                      </w:txbxContent>
                    </v:textbox>
                  </v:rect>
                  <v:rect id="Rectangle 1695316049" o:spid="_x0000_s1037" style="position:absolute;left:1524;top:2729;width:1416;height:14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jT6zQAAAOgAAAAPAAAAZHJzL2Rvd25yZXYueG1sRI/dSgMx&#10;EEbvBd8hTME7m7Tq0m6bFlEKVbzp1gcYNrM/NJksSeyub28EwZuBmY/vDGe7n5wVVwqx96xhMVcg&#10;iGtvem41fJ4P9ysQMSEbtJ5JwzdF2O9ub7ZYGj/yia5VakWGcCxRQ5fSUEoZ644cxrkfiHPW+OAw&#10;5TW00gQcM9xZuVSqkA57zh86HOilo/pSfTkN8lwdxlVlg/Lvy+bDvh1PDXmt72bT6yaP5w2IRFP6&#10;b/whjiY7FOunh0WhHtfwK5YPIHc/AAAA//8DAFBLAQItABQABgAIAAAAIQDb4fbL7gAAAIUBAAAT&#10;AAAAAAAAAAAAAAAAAAAAAABbQ29udGVudF9UeXBlc10ueG1sUEsBAi0AFAAGAAgAAAAhAFr0LFu/&#10;AAAAFQEAAAsAAAAAAAAAAAAAAAAAHwEAAF9yZWxzLy5yZWxzUEsBAi0AFAAGAAgAAAAhAFByNPrN&#10;AAAA6AAAAA8AAAAAAAAAAAAAAAAABwIAAGRycy9kb3ducmV2LnhtbFBLBQYAAAAAAwADALcAAAAB&#10;AwAAAAA=&#10;" filled="f" stroked="f">
                    <v:textbox style="mso-fit-shape-to-text:t" inset="0,0,0,0">
                      <w:txbxContent>
                        <w:p w14:paraId="5686E91A" w14:textId="77777777" w:rsidR="00CC66F6" w:rsidRDefault="00CC66F6" w:rsidP="00CC66F6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4</w:t>
                          </w:r>
                        </w:p>
                      </w:txbxContent>
                    </v:textbox>
                  </v:rect>
                  <v:line id="Line 316" o:spid="_x0000_s1038" style="position:absolute;visibility:visible;mso-wrap-style:square" from="4191,3491" to="55435,34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bl6V0AAAAOgAAAAPAAAAZHJzL2Rvd25yZXYueG1sRI/RasJA&#10;EEXfC/7DMkLf6iapFY2uog0pPhSl6gcM2WkSzM6G7NbEfn23UOjLwMzlnuGsNoNpxI06V1tWEE8i&#10;EMSF1TWXCi7n/GkOwnlkjY1lUnAnB5v16GGFqbY9f9Dt5EsRIOxSVFB536ZSuqIig25iW+KQfdrO&#10;oA9rV0rdYR/gppFJFM2kwZrDhwpbeq2ouJ6+jIL88n6YzTPuv+/J23G/Oy+2eeaVehwP2TKM7RKE&#10;p8H/N/4Qex0ckpd4Gj8voin8ioUDyPUPAAAA//8DAFBLAQItABQABgAIAAAAIQDb4fbL7gAAAIUB&#10;AAATAAAAAAAAAAAAAAAAAAAAAABbQ29udGVudF9UeXBlc10ueG1sUEsBAi0AFAAGAAgAAAAhAFr0&#10;LFu/AAAAFQEAAAsAAAAAAAAAAAAAAAAAHwEAAF9yZWxzLy5yZWxzUEsBAi0AFAAGAAgAAAAhACdu&#10;XpXQAAAA6AAAAA8AAAAAAAAAAAAAAAAABwIAAGRycy9kb3ducmV2LnhtbFBLBQYAAAAAAwADALcA&#10;AAAEAwAAAAA=&#10;" strokecolor="#969696">
                    <v:stroke dashstyle="1 1"/>
                  </v:line>
                  <v:line id="Line 317" o:spid="_x0000_s1039" style="position:absolute;visibility:visible;mso-wrap-style:square" from="3333,3491" to="4191,34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EOFywAAAOcAAAAPAAAAZHJzL2Rvd25yZXYueG1sRI9Ba8JA&#10;FITvhf6H5RW81d0aWyS6ilQsejTW+yP7TKLZtyG7JvHfdwWhl4FhmG+YxWqwteio9ZVjDR9jBYI4&#10;d6biQsPvcfs+A+EDssHaMWm4k4fV8vVlgalxPR+oy0IhIoR9ihrKEJpUSp+XZNGPXUMcs7NrLYZo&#10;20KaFvsIt7WcKPUlLVYcF0ps6Luk/JrdrAbbnfDws1mfLtQlN9z21Xlf37UevQ2beZT1HESgIfw3&#10;noid0TCdqSRR088EHr/iJ5DLPwAAAP//AwBQSwECLQAUAAYACAAAACEA2+H2y+4AAACFAQAAEwAA&#10;AAAAAAAAAAAAAAAAAAAAW0NvbnRlbnRfVHlwZXNdLnhtbFBLAQItABQABgAIAAAAIQBa9CxbvwAA&#10;ABUBAAALAAAAAAAAAAAAAAAAAB8BAABfcmVscy8ucmVsc1BLAQItABQABgAIAAAAIQB1NEOFywAA&#10;AOcAAAAPAAAAAAAAAAAAAAAAAAcCAABkcnMvZG93bnJldi54bWxQSwUGAAAAAAMAAwC3AAAA/wIA&#10;AAAA&#10;" strokecolor="#333" strokeweight="1.5pt"/>
                  <v:line id="Line 318" o:spid="_x0000_s1040" style="position:absolute;visibility:visible;mso-wrap-style:square" from="4191,8650" to="55435,86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0thrzgAAAOcAAAAPAAAAZHJzL2Rvd25yZXYueG1sRI/RasJA&#10;FETfC/2H5RZ8042i1kRXsYaID6Wl6gdcsrdJaPZuyK4m+vXdgtCXgWGYM8xq05taXKl1lWUF41EE&#10;gji3uuJCwfmUDRcgnEfWWFsmBTdysFk/P60w0bbjL7oefSEChF2CCkrvm0RKl5dk0I1sQxyyb9sa&#10;9MG2hdQtdgFuajmJork0WHFYKLGhXUn5z/FiFGTn94/5IuXufpvsPw9vp3ibpV6pwUufLoNslyA8&#10;9f6/8UAcdPgwi+Lp6ywew9+v4EGufwEAAP//AwBQSwECLQAUAAYACAAAACEA2+H2y+4AAACFAQAA&#10;EwAAAAAAAAAAAAAAAAAAAAAAW0NvbnRlbnRfVHlwZXNdLnhtbFBLAQItABQABgAIAAAAIQBa9Cxb&#10;vwAAABUBAAALAAAAAAAAAAAAAAAAAB8BAABfcmVscy8ucmVsc1BLAQItABQABgAIAAAAIQAF0thr&#10;zgAAAOcAAAAPAAAAAAAAAAAAAAAAAAcCAABkcnMvZG93bnJldi54bWxQSwUGAAAAAAMAAwC3AAAA&#10;AgMAAAAA&#10;" strokecolor="#969696">
                    <v:stroke dashstyle="1 1"/>
                  </v:line>
                  <v:line id="Line 319" o:spid="_x0000_s1041" style="position:absolute;visibility:visible;mso-wrap-style:square" from="3333,8650" to="4191,86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Xr9RywAAAOcAAAAPAAAAZHJzL2Rvd25yZXYueG1sRI9Pa8JA&#10;FMTvBb/D8gRvdaMpNUZXEcXSHv13f2SfSTT7NmTXJH77bqHgZWAY5jfMct2bSrTUuNKygsk4AkGc&#10;WV1yruB82r8nIJxH1lhZJgVPcrBeDd6WmGrb8YHao89FgLBLUUHhfZ1K6bKCDLqxrYlDdrWNQR9s&#10;k0vdYBfgppLTKPqUBksOCwXWtC0oux8fRoFpL3j42m0uN2rjB+678vpTPZUaDfvdIshmAcJT71+N&#10;f8S3VjBPJsnHLI6n8PcrfAK5+gUAAP//AwBQSwECLQAUAAYACAAAACEA2+H2y+4AAACFAQAAEwAA&#10;AAAAAAAAAAAAAAAAAAAAW0NvbnRlbnRfVHlwZXNdLnhtbFBLAQItABQABgAIAAAAIQBa9CxbvwAA&#10;ABUBAAALAAAAAAAAAAAAAAAAAB8BAABfcmVscy8ucmVsc1BLAQItABQABgAIAAAAIQA+Xr9RywAA&#10;AOcAAAAPAAAAAAAAAAAAAAAAAAcCAABkcnMvZG93bnJldi54bWxQSwUGAAAAAAMAAwC3AAAA/wIA&#10;AAAA&#10;" strokecolor="#333" strokeweight="1.5pt"/>
                  <v:line id="Line 320" o:spid="_x0000_s1042" style="position:absolute;visibility:visible;mso-wrap-style:square" from="3333,6079" to="3810,60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OLrWzgAAAOgAAAAPAAAAZHJzL2Rvd25yZXYueG1sRI/BSsNA&#10;EIbvgu+wjODNbuxKmqbdllIRxVMbi9DbkJ0mwezskl3b9O1dQfAyMPPzf8O3XI+2F2caQudYw+Mk&#10;A0FcO9Nxo+Hw8fJQgAgR2WDvmDRcKcB6dXuzxNK4C+/pXMVGJAiHEjW0MfpSylC3ZDFMnCdO2ckN&#10;FmNah0aaAS8Jbns5zbJcWuw4fWjR07al+qv6thry65w+i937Rh58dXQh4+LkX7W+vxufF2lsFiAi&#10;jfG/8Yd4M8lB5Uo9qZlS8CuWDiBXPwAAAP//AwBQSwECLQAUAAYACAAAACEA2+H2y+4AAACFAQAA&#10;EwAAAAAAAAAAAAAAAAAAAAAAW0NvbnRlbnRfVHlwZXNdLnhtbFBLAQItABQABgAIAAAAIQBa9Cxb&#10;vwAAABUBAAALAAAAAAAAAAAAAAAAAB8BAABfcmVscy8ucmVsc1BLAQItABQABgAIAAAAIQB0OLrW&#10;zgAAAOgAAAAPAAAAAAAAAAAAAAAAAAcCAABkcnMvZG93bnJldi54bWxQSwUGAAAAAAMAAwC3AAAA&#10;AgMAAAAA&#10;" strokecolor="#333"/>
                  <v:line id="Line 321" o:spid="_x0000_s1043" style="position:absolute;visibility:visible;mso-wrap-style:square" from="4191,13810" to="55435,138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hknzwAAAOcAAAAPAAAAZHJzL2Rvd25yZXYueG1sRI/RasJA&#10;FETfC/7DcoW+1Y1p0RhdxTak+CCWqh9wyV6TYPZuyG5N7Nd3C4W+DAzDnGFWm8E04kadqy0rmE4i&#10;EMSF1TWXCs6n/CkB4TyyxsYyKbiTg8169LDCVNueP+l29KUIEHYpKqi8b1MpXVGRQTexLXHILrYz&#10;6IPtSqk77APcNDKOopk0WHNYqLClt4qK6/HLKMjP+8Msybj/vsfvH7vX02KbZ16px/GQLYNslyA8&#10;Df6/8YfYaQWL52k8f4mSGH5/hU8g1z8AAAD//wMAUEsBAi0AFAAGAAgAAAAhANvh9svuAAAAhQEA&#10;ABMAAAAAAAAAAAAAAAAAAAAAAFtDb250ZW50X1R5cGVzXS54bWxQSwECLQAUAAYACAAAACEAWvQs&#10;W78AAAAVAQAACwAAAAAAAAAAAAAAAAAfAQAAX3JlbHMvLnJlbHNQSwECLQAUAAYACAAAACEAzBYZ&#10;J88AAADnAAAADwAAAAAAAAAAAAAAAAAHAgAAZHJzL2Rvd25yZXYueG1sUEsFBgAAAAADAAMAtwAA&#10;AAMDAAAAAA==&#10;" strokecolor="#969696">
                    <v:stroke dashstyle="1 1"/>
                  </v:line>
                  <v:line id="Line 322" o:spid="_x0000_s1044" style="position:absolute;visibility:visible;mso-wrap-style:square" from="3333,13810" to="4191,138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no3ywAAAOcAAAAPAAAAZHJzL2Rvd25yZXYueG1sRI9Ba8JA&#10;FITvhf6H5RV6qxs30tboKlJR2qO23h/ZZxLNvg3ZNYn/visIXgaGYb5h5svB1qKj1leONYxHCQji&#10;3JmKCw1/v5u3TxA+IBusHZOGK3lYLp6f5pgZ1/OOun0oRISwz1BDGUKTSenzkiz6kWuIY3Z0rcUQ&#10;bVtI02If4baWKknepcWK40KJDX2VlJ/3F6vBdgfcbderw4m69IKbvjr+1FetX1+G9SzKagYi0BAe&#10;jTvi22hQavKh0mmq4PYrfgK5+AcAAP//AwBQSwECLQAUAAYACAAAACEA2+H2y+4AAACFAQAAEwAA&#10;AAAAAAAAAAAAAAAAAAAAW0NvbnRlbnRfVHlwZXNdLnhtbFBLAQItABQABgAIAAAAIQBa9CxbvwAA&#10;ABUBAAALAAAAAAAAAAAAAAAAAB8BAABfcmVscy8ucmVsc1BLAQItABQABgAIAAAAIQAcWno3ywAA&#10;AOcAAAAPAAAAAAAAAAAAAAAAAAcCAABkcnMvZG93bnJldi54bWxQSwUGAAAAAAMAAwC3AAAA/wIA&#10;AAAA&#10;" strokecolor="#333" strokeweight="1.5pt"/>
                  <v:line id="Line 323" o:spid="_x0000_s1045" style="position:absolute;visibility:visible;mso-wrap-style:square" from="3333,11222" to="3810,112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0aGzgAAAOcAAAAPAAAAZHJzL2Rvd25yZXYueG1sRI/NasMw&#10;EITvhbyD2EJvjdQ/13aihNBSWnpK3BDIbbE2tom1EpaaOG9fFQq9DAzDfMPMl6PtxYmG0DnWcDdV&#10;IIhrZzpuNGy/3m5zECEiG+wdk4YLBVguJldzLI0784ZOVWxEgnAoUUMboy+lDHVLFsPUeeKUHdxg&#10;MSY7NNIMeE5w28t7pTJpseO00KKnl5bqY/VtNWSXgnb5+nMlt77au6A4P/h3rW+ux9dZktUMRKQx&#10;/jf+EB9Gw1Px8PyYqbyA31/pE8jFDwAAAP//AwBQSwECLQAUAAYACAAAACEA2+H2y+4AAACFAQAA&#10;EwAAAAAAAAAAAAAAAAAAAAAAW0NvbnRlbnRfVHlwZXNdLnhtbFBLAQItABQABgAIAAAAIQBa9Cxb&#10;vwAAABUBAAALAAAAAAAAAAAAAAAAAB8BAABfcmVscy8ucmVsc1BLAQItABQABgAIAAAAIQCZb0aG&#10;zgAAAOcAAAAPAAAAAAAAAAAAAAAAAAcCAABkcnMvZG93bnJldi54bWxQSwUGAAAAAAMAAwC3AAAA&#10;AgMAAAAA&#10;" strokecolor="#333"/>
                  <v:line id="Line 324" o:spid="_x0000_s1046" style="position:absolute;visibility:visible;mso-wrap-style:square" from="4191,18969" to="55435,189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iDokzwAAAOgAAAAPAAAAZHJzL2Rvd25yZXYueG1sRI/RSsNA&#10;EEXfBf9hGcE3u5tQQky7LdUQ6YMotv2AITsmwexsyK5N6te7gtCXgZnLPcNZb2fbizONvnOsIVko&#10;EMS1Mx03Gk7H6iEH4QOywd4xabiQh+3m9maNhXETf9D5EBoRIewL1NCGMBRS+roli37hBuKYfbrR&#10;Yojr2Egz4hThtpepUpm02HH80OJAzy3VX4dvq6E6vb5lecnTzyV9ed8/HR93VRm0vr+by1UcuxWI&#10;QHO4Nv4RexMdVJqrLFkuE/gTiweQm18AAAD//wMAUEsBAi0AFAAGAAgAAAAhANvh9svuAAAAhQEA&#10;ABMAAAAAAAAAAAAAAAAAAAAAAFtDb250ZW50X1R5cGVzXS54bWxQSwECLQAUAAYACAAAACEAWvQs&#10;W78AAAAVAQAACwAAAAAAAAAAAAAAAAAfAQAAX3JlbHMvLnJlbHNQSwECLQAUAAYACAAAACEA+4g6&#10;JM8AAADoAAAADwAAAAAAAAAAAAAAAAAHAgAAZHJzL2Rvd25yZXYueG1sUEsFBgAAAAADAAMAtwAA&#10;AAMDAAAAAA==&#10;" strokecolor="#969696">
                    <v:stroke dashstyle="1 1"/>
                  </v:line>
                  <v:line id="Line 325" o:spid="_x0000_s1047" style="position:absolute;visibility:visible;mso-wrap-style:square" from="3333,18969" to="4191,189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9wJ7ygAAAOcAAAAPAAAAZHJzL2Rvd25yZXYueG1sRI9Pi8Iw&#10;FMTvC/sdwhO8aep/rUaRFRc96q73R/Nsq81LaWJbv71ZEPYyMAzzG2a1aU0haqpcblnBoB+BIE6s&#10;zjlV8Puz781BOI+ssbBMCp7kYLP+/FhhrG3DJ6rPPhUBwi5GBZn3ZSylSzIy6Pq2JA7Z1VYGfbBV&#10;KnWFTYCbQg6jaCoN5hwWMizpK6Pkfn4YBaa+4Ol7t73cqB49cN/k12PxVKrbaXfLINslCE+t/2+8&#10;EQetYDgZD2azebSAv1/hE8j1CwAA//8DAFBLAQItABQABgAIAAAAIQDb4fbL7gAAAIUBAAATAAAA&#10;AAAAAAAAAAAAAAAAAABbQ29udGVudF9UeXBlc10ueG1sUEsBAi0AFAAGAAgAAAAhAFr0LFu/AAAA&#10;FQEAAAsAAAAAAAAAAAAAAAAAHwEAAF9yZWxzLy5yZWxzUEsBAi0AFAAGAAgAAAAhAJz3AnvKAAAA&#10;5wAAAA8AAAAAAAAAAAAAAAAABwIAAGRycy9kb3ducmV2LnhtbFBLBQYAAAAAAwADALcAAAD+AgAA&#10;AAA=&#10;" strokecolor="#333" strokeweight="1.5pt"/>
                  <v:line id="Line 326" o:spid="_x0000_s1048" style="position:absolute;visibility:visible;mso-wrap-style:square" from="3333,16382" to="3810,16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ECQzQAAAOcAAAAPAAAAZHJzL2Rvd25yZXYueG1sRI9Ba8JA&#10;FITvhf6H5RW81U1ilRhdRVqkpSebiuDtkX0mwezbJbtq/PfdQqGXgWGYb5jlejCduFLvW8sK0nEC&#10;griyuuVawf57+5yD8AFZY2eZFNzJw3r1+LDEQtsbf9G1DLWIEPYFKmhCcIWUvmrIoB9bRxyzk+0N&#10;hmj7WuoebxFuOpklyUwabDkuNOjotaHqXF6Mgtl9Tod897mRe1cerU84P7l3pUZPw9siymYBItAQ&#10;/ht/iA+tIJtMs/Qlzabw+yt+Arn6AQAA//8DAFBLAQItABQABgAIAAAAIQDb4fbL7gAAAIUBAAAT&#10;AAAAAAAAAAAAAAAAAAAAAABbQ29udGVudF9UeXBlc10ueG1sUEsBAi0AFAAGAAgAAAAhAFr0LFu/&#10;AAAAFQEAAAsAAAAAAAAAAAAAAAAAHwEAAF9yZWxzLy5yZWxzUEsBAi0AFAAGAAgAAAAhACEkQJDN&#10;AAAA5wAAAA8AAAAAAAAAAAAAAAAABwIAAGRycy9kb3ducmV2LnhtbFBLBQYAAAAAAwADALcAAAAB&#10;AwAAAAA=&#10;" strokecolor="#333"/>
                  <v:line id="Line 327" o:spid="_x0000_s1049" style="position:absolute;visibility:visible;mso-wrap-style:square" from="4191,24208" to="55435,242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Mmo0AAAAOgAAAAPAAAAZHJzL2Rvd25yZXYueG1sRI9BS8NA&#10;EIXvgv9hGcGb3bTStE27LdUQ6UEU2/6AITsmwexsyK5N6q93DoKXB/Me8828zW50rbpQHxrPBqaT&#10;BBRx6W3DlYHzqXhYggoR2WLrmQxcKcBue3uzwcz6gT/ocoyVEgiHDA3UMXaZ1qGsyWGY+I5Ysk/f&#10;O4wy9pW2PQ4Cd62eJUmqHTYsF2rs6Lmm8uv47QwU59e3dJnz8HOdvbwfnk6rfZFHY+7vxnwtsl+D&#10;ijTG/40/xMFKh/lqvpgu0kf5XIqJAXr7CwAA//8DAFBLAQItABQABgAIAAAAIQDb4fbL7gAAAIUB&#10;AAATAAAAAAAAAAAAAAAAAAAAAABbQ29udGVudF9UeXBlc10ueG1sUEsBAi0AFAAGAAgAAAAhAFr0&#10;LFu/AAAAFQEAAAsAAAAAAAAAAAAAAAAAHwEAAF9yZWxzLy5yZWxzUEsBAi0AFAAGAAgAAAAhAIuk&#10;yajQAAAA6AAAAA8AAAAAAAAAAAAAAAAABwIAAGRycy9kb3ducmV2LnhtbFBLBQYAAAAAAwADALcA&#10;AAAEAwAAAAA=&#10;" strokecolor="#969696">
                    <v:stroke dashstyle="1 1"/>
                  </v:line>
                  <v:line id="Line 328" o:spid="_x0000_s1050" style="position:absolute;visibility:visible;mso-wrap-style:square" from="3333,24208" to="4191,242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IlUywAAAOgAAAAPAAAAZHJzL2Rvd25yZXYueG1sRI/BisIw&#10;EIbvwr5DGMGbpiqWpTYVWVHco+56H5qx7dpMShPb+vZmQfAyMPPzf8OXbgZTi45aV1lWMJ9FIIhz&#10;qysuFPz+7KefIJxH1lhbJgUPcrDJPkYpJtr2fKLu7AsRIOwSVFB63yRSurwkg25mG+KQXW1r0Ie1&#10;LaRusQ9wU8tFFMXSYMXhQ4kNfZWU3853o8B0FzwddtvLH3XLO+776vpdP5SajIfdOoztGoSnwb8b&#10;L8RRB4dlPF+tFnEUw79YOIDMngAAAP//AwBQSwECLQAUAAYACAAAACEA2+H2y+4AAACFAQAAEwAA&#10;AAAAAAAAAAAAAAAAAAAAW0NvbnRlbnRfVHlwZXNdLnhtbFBLAQItABQABgAIAAAAIQBa9CxbvwAA&#10;ABUBAAALAAAAAAAAAAAAAAAAAB8BAABfcmVscy8ucmVsc1BLAQItABQABgAIAAAAIQDgcIlUywAA&#10;AOgAAAAPAAAAAAAAAAAAAAAAAAcCAABkcnMvZG93bnJldi54bWxQSwUGAAAAAAMAAwC3AAAA/wIA&#10;AAAA&#10;" strokecolor="#333" strokeweight="1.5pt"/>
                  <v:line id="Line 329" o:spid="_x0000_s1051" style="position:absolute;visibility:visible;mso-wrap-style:square" from="3333,21541" to="3810,215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079ywAAAOcAAAAPAAAAZHJzL2Rvd25yZXYueG1sRI9BS8NA&#10;EIXvgv9hmYI3u1spIabdlqKI4kljEbwN2WkSmp1dsmub/ntHEJzDg8fjfcNbbyc/qBONqQ9sYTE3&#10;oIib4HpuLew/nm5LUCkjOxwCk4ULJdhurq/WWLlw5nc61blVAuFUoYUu51hpnZqOPKZ5iMSSHcLo&#10;MYsdW+1GPAvcD/rOmEJ77Fk+dBjpoaPmWH97C8Xlnj7Lt9ed3sf6KyTD5SE+W3szmx5XIrsVqExT&#10;/m/8IV6cbCjMcrGUg99d4kFvfgAAAP//AwBQSwECLQAUAAYACAAAACEA2+H2y+4AAACFAQAAEwAA&#10;AAAAAAAAAAAAAAAAAAAAW0NvbnRlbnRfVHlwZXNdLnhtbFBLAQItABQABgAIAAAAIQBa9CxbvwAA&#10;ABUBAAALAAAAAAAAAAAAAAAAAB8BAABfcmVscy8ucmVsc1BLAQItABQABgAIAAAAIQBhz079ywAA&#10;AOcAAAAPAAAAAAAAAAAAAAAAAAcCAABkcnMvZG93bnJldi54bWxQSwUGAAAAAAMAAwC3AAAA/wIA&#10;AAAA&#10;" strokecolor="#333"/>
                  <v:line id="Line 330" o:spid="_x0000_s1052" style="position:absolute;visibility:visible;mso-wrap-style:square" from="4191,29367" to="55435,293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yUHzwAAAOcAAAAPAAAAZHJzL2Rvd25yZXYueG1sRI/RasJA&#10;FETfC/7DcoW+1Y1aQhJdxTak+FBaqn7AJXtNgtm7Ibua2K/vFgp9GRiGOcOst6NpxY1611hWMJ9F&#10;IIhLqxuuFJyOxVMCwnlkja1lUnAnB9vN5GGNmbYDf9Ht4CsRIOwyVFB732VSurImg25mO+KQnW1v&#10;0AfbV1L3OAS4aeUiimJpsOGwUGNHrzWVl8PVKChO7x9xkvPwfV+8fe5fjumuyL1Sj9MxXwXZrUB4&#10;Gv1/4w+x1wqSOHlexuk8hd9f4RPIzQ8AAAD//wMAUEsBAi0AFAAGAAgAAAAhANvh9svuAAAAhQEA&#10;ABMAAAAAAAAAAAAAAAAAAAAAAFtDb250ZW50X1R5cGVzXS54bWxQSwECLQAUAAYACAAAACEAWvQs&#10;W78AAAAVAQAACwAAAAAAAAAAAAAAAAAfAQAAX3JlbHMvLnJlbHNQSwECLQAUAAYACAAAACEAZaMl&#10;B88AAADnAAAADwAAAAAAAAAAAAAAAAAHAgAAZHJzL2Rvd25yZXYueG1sUEsFBgAAAAADAAMAtwAA&#10;AAMDAAAAAA==&#10;" strokecolor="#969696">
                    <v:stroke dashstyle="1 1"/>
                  </v:line>
                  <v:line id="Line 331" o:spid="_x0000_s1053" style="position:absolute;visibility:visible;mso-wrap-style:square" from="3333,29367" to="4191,293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wKqywAAAOcAAAAPAAAAZHJzL2Rvd25yZXYueG1sRI/dasJA&#10;EEbvC77DMkLv6sZYikY3ISiWeunf/ZAdk7TZ2ZBdk/j23YJQGAaGj+8MZ5ONphE9da62rGA+i0AQ&#10;F1bXXCq4nPdvSxDOI2tsLJOCBznI0snLBhNtBz5Sf/KlCBB2CSqovG8TKV1RkUE3sy1xyG62M+jD&#10;2ZVSdzgEuGlkHEUf0mDN4UOFLW0rKn5Od6PA9Fc8fu7y6zf1izvuh/p2aB5KvU7H3TqsfA3C0+j/&#10;G0/El1bwPl+GieIV/HkFJ5DpLwAAAP//AwBQSwECLQAUAAYACAAAACEA2+H2y+4AAACFAQAAEwAA&#10;AAAAAAAAAAAAAAAAAAAAW0NvbnRlbnRfVHlwZXNdLnhtbFBLAQItABQABgAIAAAAIQBa9CxbvwAA&#10;ABUBAAALAAAAAAAAAAAAAAAAAB8BAABfcmVscy8ucmVsc1BLAQItABQABgAIAAAAIQAp8wKqywAA&#10;AOcAAAAPAAAAAAAAAAAAAAAAAAcCAABkcnMvZG93bnJldi54bWxQSwUGAAAAAAMAAwC3AAAA/wIA&#10;AAAA&#10;" strokecolor="#333" strokeweight="1.5pt"/>
                  <v:line id="Line 332" o:spid="_x0000_s1054" style="position:absolute;visibility:visible;mso-wrap-style:square" from="3333,26796" to="3810,26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q8szgAAAOgAAAAPAAAAZHJzL2Rvd25yZXYueG1sRI/BSsNA&#10;EIbvgu+wjODNbhKlXdNuS2kRxZOmRehtyE6T0Ozskl3b9O1dQfAyMPPzf8O3WI22F2caQudYQz7J&#10;QBDXznTcaNjvXh4UiBCRDfaOScOVAqyWtzcLLI278Cedq9iIBOFQooY2Rl9KGeqWLIaJ88QpO7rB&#10;Ykzr0Egz4CXBbS+LLJtKix2nDy162rRUn6pvq2F6faYv9fG+lntfHVzIWB39q9b3d+N2nsZ6DiLS&#10;GP8bf4g3kxzU7KnIC/WYw69YOoBc/gAAAP//AwBQSwECLQAUAAYACAAAACEA2+H2y+4AAACFAQAA&#10;EwAAAAAAAAAAAAAAAAAAAAAAW0NvbnRlbnRfVHlwZXNdLnhtbFBLAQItABQABgAIAAAAIQBa9Cxb&#10;vwAAABUBAAALAAAAAAAAAAAAAAAAAB8BAABfcmVscy8ucmVsc1BLAQItABQABgAIAAAAIQDkzq8s&#10;zgAAAOgAAAAPAAAAAAAAAAAAAAAAAAcCAABkcnMvZG93bnJldi54bWxQSwUGAAAAAAMAAwC3AAAA&#10;AgMAAAAA&#10;" strokecolor="#333"/>
                  <v:line id="Line 333" o:spid="_x0000_s1055" style="position:absolute;visibility:visible;mso-wrap-style:square" from="4191,34527" to="55435,345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HcUqzgAAAOYAAAAPAAAAZHJzL2Rvd25yZXYueG1sRI9BS8NA&#10;EIXvgv9hGcGb3bSVWNNuSzVEehDFtj9gyE6T0OxsyK5N6q93DoKXgcfwvvfeajO6Vl2oD41nA9NJ&#10;Aoq49LbhysDxUDwsQIWIbLH1TAauFGCzvr1ZYWb9wF902cdKCYRDhgbqGLtM61DW5DBMfEcsv5Pv&#10;HUaRfaVtj4PAXatnSZJqhw1LQo0dvdZUnvffzkBxfP9IFzkPP9fZ2+fu5fC8LfJozP3dmC/lbJeg&#10;Io3x3/GH2FnZMH9M59Mn6S2zRIJe/wIAAP//AwBQSwECLQAUAAYACAAAACEA2+H2y+4AAACFAQAA&#10;EwAAAAAAAAAAAAAAAAAAAAAAW0NvbnRlbnRfVHlwZXNdLnhtbFBLAQItABQABgAIAAAAIQBa9Cxb&#10;vwAAABUBAAALAAAAAAAAAAAAAAAAAB8BAABfcmVscy8ucmVsc1BLAQItABQABgAIAAAAIQA+HcUq&#10;zgAAAOYAAAAPAAAAAAAAAAAAAAAAAAcCAABkcnMvZG93bnJldi54bWxQSwUGAAAAAAMAAwC3AAAA&#10;AgMAAAAA&#10;" strokecolor="#969696">
                    <v:stroke dashstyle="1 1"/>
                  </v:line>
                  <v:line id="Line 334" o:spid="_x0000_s1056" style="position:absolute;visibility:visible;mso-wrap-style:square" from="3333,34527" to="4191,345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V+dszAAAAOgAAAAPAAAAZHJzL2Rvd25yZXYueG1sRI/BbsIw&#10;DIbvk3iHyEi7jQS2IVYICIGYtiMw7lZj2m6NUzWhLW8/HybtYum35e/Xt9oMvlYdtbEKbGE6MaCI&#10;8+AqLix8nQ9PC1AxITusA5OFO0XYrEcPK8xc6PlI3SkVSiAcM7RQptRkWse8JI9xEhpiuV1D6zFJ&#10;bAvtWuwF7ms9M2auPVYsDSU2tCsp/zndvAXfXfD4vt9evql7vuGhr66f9d3ax/GwX8rYLkElGtL/&#10;xx/iw4nDy2L+ZszsVVRETBag178AAAD//wMAUEsBAi0AFAAGAAgAAAAhANvh9svuAAAAhQEAABMA&#10;AAAAAAAAAAAAAAAAAAAAAFtDb250ZW50X1R5cGVzXS54bWxQSwECLQAUAAYACAAAACEAWvQsW78A&#10;AAAVAQAACwAAAAAAAAAAAAAAAAAfAQAAX3JlbHMvLnJlbHNQSwECLQAUAAYACAAAACEAv1fnbMwA&#10;AADoAAAADwAAAAAAAAAAAAAAAAAHAgAAZHJzL2Rvd25yZXYueG1sUEsFBgAAAAADAAMAtwAAAAAD&#10;AAAAAA==&#10;" strokecolor="#333" strokeweight="1.5pt"/>
                  <v:line id="Line 335" o:spid="_x0000_s1057" style="position:absolute;visibility:visible;mso-wrap-style:square" from="3333,31939" to="3810,319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CvQzAAAAOcAAAAPAAAAZHJzL2Rvd25yZXYueG1sRI9Ba8JA&#10;FITvhf6H5Qm91Y2phDS6ilRKpaeaiuDtkX0mwezbJbtq/PduoeBlYBjmG2a+HEwnLtT71rKCyTgB&#10;QVxZ3XKtYPf7+ZqD8AFZY2eZFNzIw3Lx/DTHQtsrb+lShlpECPsCFTQhuEJKXzVk0I+tI47Z0fYG&#10;Q7R9LXWP1wg3nUyTJJMGW44LDTr6aKg6lWejILu90z7/+V7JnSsP1iecH92XUi+jYT2LspqBCDSE&#10;R+MfsdHxw2SaZuk0e4O/X9GDXNwBAAD//wMAUEsBAi0AFAAGAAgAAAAhANvh9svuAAAAhQEAABMA&#10;AAAAAAAAAAAAAAAAAAAAAFtDb250ZW50X1R5cGVzXS54bWxQSwECLQAUAAYACAAAACEAWvQsW78A&#10;AAAVAQAACwAAAAAAAAAAAAAAAAAfAQAAX3JlbHMvLnJlbHNQSwECLQAUAAYACAAAACEAZ1Qr0MwA&#10;AADnAAAADwAAAAAAAAAAAAAAAAAHAgAAZHJzL2Rvd25yZXYueG1sUEsFBgAAAAADAAMAtwAAAAAD&#10;AAAAAA==&#10;" strokecolor="#333"/>
                  <v:line id="Line 336" o:spid="_x0000_s1058" style="position:absolute;visibility:visible;mso-wrap-style:square" from="4191,39670" to="55435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qmbv0AAAAOgAAAAPAAAAZHJzL2Rvd25yZXYueG1sRI/RasJA&#10;EEXfC/7DMkLf6sY0pDa6ijak+FBaqn7AkB2TYHY2ZLcm9uu7hUJfBmYu9wxntRlNK67Uu8aygvks&#10;AkFcWt1wpeB0LB4WIJxH1thaJgU3crBZT+5WmGk78CddD74SAcIuQwW1910mpStrMuhmtiMO2dn2&#10;Bn1Y+0rqHocAN62MoyiVBhsOH2rs6KWm8nL4MgqK09t7ush5+L7Frx/73fF5W+ReqfvpmC/D2C5B&#10;eBr9f+MPsdfBIUmekjRO0kf4FQsHkOsfAAAA//8DAFBLAQItABQABgAIAAAAIQDb4fbL7gAAAIUB&#10;AAATAAAAAAAAAAAAAAAAAAAAAABbQ29udGVudF9UeXBlc10ueG1sUEsBAi0AFAAGAAgAAAAhAFr0&#10;LFu/AAAAFQEAAAsAAAAAAAAAAAAAAAAAHwEAAF9yZWxzLy5yZWxzUEsBAi0AFAAGAAgAAAAhALuq&#10;Zu/QAAAA6AAAAA8AAAAAAAAAAAAAAAAABwIAAGRycy9kb3ducmV2LnhtbFBLBQYAAAAAAwADALcA&#10;AAAEAwAAAAA=&#10;" strokecolor="#969696">
                    <v:stroke dashstyle="1 1"/>
                  </v:line>
                  <v:line id="Line 337" o:spid="_x0000_s1059" style="position:absolute;visibility:visible;mso-wrap-style:square" from="3333,39670" to="4191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L3TywAAAOgAAAAPAAAAZHJzL2Rvd25yZXYueG1sRI/BasJA&#10;EIbvBd9hGcFb3VWDaHQVUZT2qK33ITsm0exsyK5JfPtuodDLwMzP/w3fetvbSrTU+NKxhslYgSDO&#10;nCk51/D9dXxfgPAB2WDlmDS8yMN2M3hbY2pcx2dqLyEXEcI+RQ1FCHUqpc8KsujHriaO2c01FkNc&#10;m1yaBrsIt5WcKjWXFkuOHwqsaV9Q9rg8rQbbXvF8Ouyud2pnTzx25e2zemk9GvaHVRy7FYhAffhv&#10;/CE+THSYJYlKFmq+hF+xeAC5+QEAAP//AwBQSwECLQAUAAYACAAAACEA2+H2y+4AAACFAQAAEwAA&#10;AAAAAAAAAAAAAAAAAAAAW0NvbnRlbnRfVHlwZXNdLnhtbFBLAQItABQABgAIAAAAIQBa9CxbvwAA&#10;ABUBAAALAAAAAAAAAAAAAAAAAB8BAABfcmVscy8ucmVsc1BLAQItABQABgAIAAAAIQDnHL3TywAA&#10;AOgAAAAPAAAAAAAAAAAAAAAAAAcCAABkcnMvZG93bnJldi54bWxQSwUGAAAAAAMAAwC3AAAA/wIA&#10;AAAA&#10;" strokecolor="#333" strokeweight="1.5pt"/>
                  <v:line id="Line 338" o:spid="_x0000_s1060" style="position:absolute;visibility:visible;mso-wrap-style:square" from="3333,37098" to="3810,37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1TTgzAAAAOcAAAAPAAAAZHJzL2Rvd25yZXYueG1sRI9Ba8JA&#10;FITvhf6H5RW81d1qCGl0FVGK0lObSqG3R/aZhGbfLtmtxn/vFgq9DAzDfMMs16PtxZmG0DnW8DRV&#10;IIhrZzpuNBw/Xh4LECEiG+wdk4YrBViv7u+WWBp34Xc6V7ERCcKhRA1tjL6UMtQtWQxT54lTdnKD&#10;xZjs0Egz4CXBbS9nSuXSYsdpoUVP25bq7+rHasivz/RZvL1u5NFXXy4oLk5+r/XkYdwtkmwWICKN&#10;8b/xhziY9GGmsjzL5nP4/ZU8yNUNAAD//wMAUEsBAi0AFAAGAAgAAAAhANvh9svuAAAAhQEAABMA&#10;AAAAAAAAAAAAAAAAAAAAAFtDb250ZW50X1R5cGVzXS54bWxQSwECLQAUAAYACAAAACEAWvQsW78A&#10;AAAVAQAACwAAAAAAAAAAAAAAAAAfAQAAX3JlbHMvLnJlbHNQSwECLQAUAAYACAAAACEAIdU04MwA&#10;AADnAAAADwAAAAAAAAAAAAAAAAAHAgAAZHJzL2Rvd25yZXYueG1sUEsFBgAAAAADAAMAtwAAAAAD&#10;AAAAAA==&#10;" strokecolor="#333"/>
                  <v:rect id="Rectangle 2130551222" o:spid="_x0000_s1061" style="position:absolute;left:8969;top:41015;width:15602;height:14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5whywAAAOgAAAAPAAAAZHJzL2Rvd25yZXYueG1sRI/dagIx&#10;FITvC32HcAq9q8lGLLIaRVoELb1x9QEOm7M/mJ8lie727U2h0JuBYZhvmPV2sobdKcTeOwXFTAAj&#10;V3vdu1bB5bx/WwKLCZ1G4x0p+KEI283z0xpL7Ud3onuVWpYhLpaooEtpKDmPdUcW48wP5HLW+GAx&#10;ZRtargOOGW4Nl0K8c4u9ywsdDvTRUX2tblYBP1f7cVmZIPyXbL7N8XBqyCv1+jJ9rrLsVsASTem/&#10;8Yc4aAWymIvFopBSwu+xfAr45gEAAP//AwBQSwECLQAUAAYACAAAACEA2+H2y+4AAACFAQAAEwAA&#10;AAAAAAAAAAAAAAAAAAAAW0NvbnRlbnRfVHlwZXNdLnhtbFBLAQItABQABgAIAAAAIQBa9CxbvwAA&#10;ABUBAAALAAAAAAAAAAAAAAAAAB8BAABfcmVscy8ucmVsc1BLAQItABQABgAIAAAAIQBYZ5whywAA&#10;AOgAAAAPAAAAAAAAAAAAAAAAAAcCAABkcnMvZG93bnJldi54bWxQSwUGAAAAAAMAAwC3AAAA/wIA&#10;AAAA&#10;" filled="f" stroked="f">
                    <v:textbox style="mso-fit-shape-to-text:t" inset="0,0,0,0">
                      <w:txbxContent>
                        <w:p w14:paraId="10A96E54" w14:textId="77777777" w:rsidR="00CC66F6" w:rsidRDefault="00CC66F6" w:rsidP="00CC66F6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hAnsi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Before previous PP session</w:t>
                          </w:r>
                        </w:p>
                      </w:txbxContent>
                    </v:textbox>
                  </v:rect>
                  <v:line id="Line 341" o:spid="_x0000_s1062" style="position:absolute;flip:y;visibility:visible;mso-wrap-style:square" from="16795,39765" to="16795,405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hUCj0QAAAOgAAAAPAAAAZHJzL2Rvd25yZXYueG1sRI9NS8NA&#10;EIbvgv9hGcGLtJvatE3TbotWhB4E6QeCtyE7JkuysyG7ttFf3xUKXgZmXt5neJbr3jbiRJ03jhWM&#10;hgkI4sJpw6WC4+F1kIHwAVlj45gU/JCH9er2Zom5dmfe0WkfShEh7HNUUIXQ5lL6oiKLfuha4ph9&#10;uc5iiGtXSt3hOcJtIx+TZCotGo4fKmxpU1FR77+tgoeN+/3g+jk1b++jz3lqtDS1Vur+rn9ZxPG0&#10;ABGoD/+NK2Kro8Msm4zTbJ5N4E8sHkCuLgAAAP//AwBQSwECLQAUAAYACAAAACEA2+H2y+4AAACF&#10;AQAAEwAAAAAAAAAAAAAAAAAAAAAAW0NvbnRlbnRfVHlwZXNdLnhtbFBLAQItABQABgAIAAAAIQBa&#10;9CxbvwAAABUBAAALAAAAAAAAAAAAAAAAAB8BAABfcmVscy8ucmVsc1BLAQItABQABgAIAAAAIQAT&#10;hUCj0QAAAOgAAAAPAAAAAAAAAAAAAAAAAAcCAABkcnMvZG93bnJldi54bWxQSwUGAAAAAAMAAwC3&#10;AAAABQMAAAAA&#10;" strokecolor="#333" strokeweight="1.5pt"/>
                  <v:line id="Line 342" o:spid="_x0000_s1063" style="position:absolute;flip:y;visibility:visible;mso-wrap-style:square" from="16795,3586" to="16795,39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rE9zAAAAOgAAAAPAAAAZHJzL2Rvd25yZXYueG1sRI9RS8Mw&#10;EMffBb9DOME3l66EWrtlQ6YbvtoNn4/mTIvNpSRxq356Iwi+HNz9+f+O33o7u1GcKcTBs4blogBB&#10;3HkzsNVwOu7vahAxIRscPZOGL4qw3VxfrbEx/sKvdG6TFRnCsUENfUpTI2XsenIYF34iztm7Dw5T&#10;XoOVJuAlw90oy6KopMOB84ceJ9r11H20n06DtCqkw2z3h/L77fk4lGbXqgetb2/mp1UejysQieb0&#10;3/hDvJjsoKpaLet7VcGvWD6A3PwAAAD//wMAUEsBAi0AFAAGAAgAAAAhANvh9svuAAAAhQEAABMA&#10;AAAAAAAAAAAAAAAAAAAAAFtDb250ZW50X1R5cGVzXS54bWxQSwECLQAUAAYACAAAACEAWvQsW78A&#10;AAAVAQAACwAAAAAAAAAAAAAAAAAfAQAAX3JlbHMvLnJlbHNQSwECLQAUAAYACAAAACEAHBKxPcwA&#10;AADoAAAADwAAAAAAAAAAAAAAAAAHAgAAZHJzL2Rvd25yZXYueG1sUEsFBgAAAAADAAMAtwAAAAAD&#10;AAAAAA==&#10;" strokecolor="#969696">
                    <v:stroke dashstyle="1 1"/>
                  </v:line>
                  <v:rect id="Rectangle 732466177" o:spid="_x0000_s1064" style="position:absolute;left:35385;top:41015;width:13202;height:14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849zAAAAOcAAAAPAAAAZHJzL2Rvd25yZXYueG1sRI/NasMw&#10;EITvhbyD2EJvjRy32MGJEkJLIC29xMkDLNb6h0orI6mx+/ZVodDLwDDMN8x2P1sjbuTD4FjBapmB&#10;IG6cHrhTcL0cH9cgQkTWaByTgm8KsN8t7rZYaTfxmW517ESCcKhQQR/jWEkZmp4shqUbiVPWOm8x&#10;Jus7qT1OCW6NzLOskBYHTgs9jvTSU/NZf1kF8lIfp3VtfObe8/bDvJ3OLTmlHu7n102SwwZEpDn+&#10;N/4QJ62gfMqfi2JVlvD7K30CufsBAAD//wMAUEsBAi0AFAAGAAgAAAAhANvh9svuAAAAhQEAABMA&#10;AAAAAAAAAAAAAAAAAAAAAFtDb250ZW50X1R5cGVzXS54bWxQSwECLQAUAAYACAAAACEAWvQsW78A&#10;AAAVAQAACwAAAAAAAAAAAAAAAAAfAQAAX3JlbHMvLnJlbHNQSwECLQAUAAYACAAAACEA63vOPcwA&#10;AADnAAAADwAAAAAAAAAAAAAAAAAHAgAAZHJzL2Rvd25yZXYueG1sUEsFBgAAAAADAAMAtwAAAAAD&#10;AAAAAA==&#10;" filled="f" stroked="f">
                    <v:textbox style="mso-fit-shape-to-text:t" inset="0,0,0,0">
                      <w:txbxContent>
                        <w:p w14:paraId="4EFA44DC" w14:textId="77777777" w:rsidR="00CC66F6" w:rsidRDefault="00CC66F6" w:rsidP="00CC66F6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Before next PP session</w:t>
                          </w:r>
                        </w:p>
                      </w:txbxContent>
                    </v:textbox>
                  </v:rect>
                  <v:line id="Line 344" o:spid="_x0000_s1065" style="position:absolute;flip:y;visibility:visible;mso-wrap-style:square" from="41878,39765" to="41878,405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WEqa0AAAAOcAAAAPAAAAZHJzL2Rvd25yZXYueG1sRI9BS8NA&#10;FITvQv/D8gQv0m5SYlrTbkttETwIYlsK3h7ZZ7Ik+zZkt23017uC4GVgGOYbZrkebCsu1HvjWEE6&#10;SUAQl04brhQcD8/jOQgfkDW2jknBF3lYr0Y3Syy0u/I7XfahEhHCvkAFdQhdIaUva7LoJ64jjtmn&#10;6y2GaPtK6h6vEW5bOU2SXFo0HBdq7GhbU9nsz1bB/dZ9n7h5yszrW/rxmBktTaOVursddosomwWI&#10;QEP4b/whXrSCLJ09TPPZPIffX/ETyNUPAAAA//8DAFBLAQItABQABgAIAAAAIQDb4fbL7gAAAIUB&#10;AAATAAAAAAAAAAAAAAAAAAAAAABbQ29udGVudF9UeXBlc10ueG1sUEsBAi0AFAAGAAgAAAAhAFr0&#10;LFu/AAAAFQEAAAsAAAAAAAAAAAAAAAAAHwEAAF9yZWxzLy5yZWxzUEsBAi0AFAAGAAgAAAAhAH9Y&#10;SprQAAAA5wAAAA8AAAAAAAAAAAAAAAAABwIAAGRycy9kb3ducmV2LnhtbFBLBQYAAAAAAwADALcA&#10;AAAEAwAAAAA=&#10;" strokecolor="#333" strokeweight="1.5pt"/>
                  <v:line id="Line 345" o:spid="_x0000_s1066" style="position:absolute;flip:y;visibility:visible;mso-wrap-style:square" from="41878,3586" to="41878,39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UVazQAAAOgAAAAPAAAAZHJzL2Rvd25yZXYueG1sRI/BagIx&#10;EIbvBd8hjNBbzTZY665GEVulV9fS87CZZpdukiWJuu3Tdw6FXgb+Geb7+dbb0fXiSjF1wWt4nBUg&#10;yDfBdN5qeD8fHpYgUkZvsA+eNHxTgu1mcrfGyoSbP9G1zlYwxKcKNbQ5D5WUqWnJYZqFgTzfPkN0&#10;mDlGK03EG8NdL1VRLKTDznNDiwPtW2q+6ovTIO085uNoD0f18/F67pTZ1/NS6/vp+LLisVuByDTm&#10;/48/xJthh4V6KsulemYVFuMFyM0vAAAA//8DAFBLAQItABQABgAIAAAAIQDb4fbL7gAAAIUBAAAT&#10;AAAAAAAAAAAAAAAAAAAAAABbQ29udGVudF9UeXBlc10ueG1sUEsBAi0AFAAGAAgAAAAhAFr0LFu/&#10;AAAAFQEAAAsAAAAAAAAAAAAAAAAAHwEAAF9yZWxzLy5yZWxzUEsBAi0AFAAGAAgAAAAhAIc9RVrN&#10;AAAA6AAAAA8AAAAAAAAAAAAAAAAABwIAAGRycy9kb3ducmV2LnhtbFBLBQYAAAAAAwADALcAAAAB&#10;AwAAAAA=&#10;" strokecolor="#969696">
                    <v:stroke dashstyle="1 1"/>
                  </v:line>
                  <v:line id="Line 346" o:spid="_x0000_s1067" style="position:absolute;flip:y;visibility:visible;mso-wrap-style:square" from="16795,18969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+AJxzgAAAOgAAAAPAAAAZHJzL2Rvd25yZXYueG1sRI/BSgMx&#10;EIbvgu8QRvBms11Qu9umRZSK4qlVgsdhM90s3UzWJG5Xn94IgpeBmZ//G77VZnK9GCnEzrOC+awA&#10;Qdx403Gr4O11e7UAEROywd4zKfiiCJv1+dkKa+NPvKNxn1qRIRxrVGBTGmopY2PJYZz5gThnBx8c&#10;pryGVpqApwx3vSyL4kY67Dh/sDjQvaXmuP90CnR81h/NIrzoYN+3U3ocv7Uelbq8mB6WedwtQSSa&#10;0n/jD/FkssPtvCjL66qq4FcsH0CufwAAAP//AwBQSwECLQAUAAYACAAAACEA2+H2y+4AAACFAQAA&#10;EwAAAAAAAAAAAAAAAAAAAAAAW0NvbnRlbnRfVHlwZXNdLnhtbFBLAQItABQABgAIAAAAIQBa9Cxb&#10;vwAAABUBAAALAAAAAAAAAAAAAAAAAB8BAABfcmVscy8ucmVsc1BLAQItABQABgAIAAAAIQDB+AJx&#10;zgAAAOgAAAAPAAAAAAAAAAAAAAAAAAcCAABkcnMvZG93bnJldi54bWxQSwUGAAAAAAMAAwC3AAAA&#10;AgMAAAAA&#10;" strokecolor="#339" strokeweight="1.5pt"/>
                  <v:line id="Line 347" o:spid="_x0000_s1068" style="position:absolute;visibility:visible;mso-wrap-style:square" from="16795,21541" to="41878,215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TjlzAAAAOcAAAAPAAAAZHJzL2Rvd25yZXYueG1sRI9BasMw&#10;EEX3hd5BTCG7RmrtmuBECaEhkEU2TXyAqTW1nViSKymOe/vOotDNwGf47/NWm8n2YqQQO+80vMwV&#10;CHK1N51rNFTn/fMCREzoDPbekYYfirBZPz6ssDT+7j5oPKVGMMTFEjW0KQ2llLFuyWKc+4Ec/758&#10;sJg4hkaagHeG216+KlVIi53jhRYHem+pvp5uVsP3MZz327eRFpeqyPvjZ5Vd0lXr2dO0W/LZLkEk&#10;mtJ/4w9xMOyQq0zlWcEm7MUZ5PoXAAD//wMAUEsBAi0AFAAGAAgAAAAhANvh9svuAAAAhQEAABMA&#10;AAAAAAAAAAAAAAAAAAAAAFtDb250ZW50X1R5cGVzXS54bWxQSwECLQAUAAYACAAAACEAWvQsW78A&#10;AAAVAQAACwAAAAAAAAAAAAAAAAAfAQAAX3JlbHMvLnJlbHNQSwECLQAUAAYACAAAACEAYck45cwA&#10;AADnAAAADwAAAAAAAAAAAAAAAAAHAgAAZHJzL2Rvd25yZXYueG1sUEsFBgAAAAADAAMAtwAAAAAD&#10;AAAAAA==&#10;" strokecolor="#339" strokeweight="1.5pt"/>
                  <v:line id="Line 348" o:spid="_x0000_s1069" style="position:absolute;visibility:visible;mso-wrap-style:square" from="16795,21541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BgUzgAAAOcAAAAPAAAAZHJzL2Rvd25yZXYueG1sRI/BTsMw&#10;EETvSPyDtUjcqNNCTZrWrSpQJQ690OYDlnibpI3XwTZp+HuMhMRlpNFo3mhWm9F2YiAfWscappMM&#10;BHHlTMu1hvK4e8hBhIhssHNMGr4pwGZ9e7PCwrgrv9NwiLVIEA4Famhi7AspQ9WQxTBxPXHKTs5b&#10;jMn6WhqP1wS3nZxlmZIWW04LDfb00lB1OXxZDZ97f9xt5wPl51I9dfuP8vEcL1rf342vyyTbJYhI&#10;Y/xv/CHejIZ8oaZz9TxT8PsrfQK5/gEAAP//AwBQSwECLQAUAAYACAAAACEA2+H2y+4AAACFAQAA&#10;EwAAAAAAAAAAAAAAAAAAAAAAW0NvbnRlbnRfVHlwZXNdLnhtbFBLAQItABQABgAIAAAAIQBa9Cxb&#10;vwAAABUBAAALAAAAAAAAAAAAAAAAAB8BAABfcmVscy8ucmVsc1BLAQItABQABgAIAAAAIQACtBgU&#10;zgAAAOcAAAAPAAAAAAAAAAAAAAAAAAcCAABkcnMvZG93bnJldi54bWxQSwUGAAAAAAMAAwC3AAAA&#10;AgMAAAAA&#10;" strokecolor="#339" strokeweight="1.5pt"/>
                  <v:line id="Line 349" o:spid="_x0000_s1070" style="position:absolute;flip:y;visibility:visible;mso-wrap-style:square" from="16795,21541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CvLzgAAAOgAAAAPAAAAZHJzL2Rvd25yZXYueG1sRI/BSgMx&#10;EIbvhb5DmIK3NmvFsm6bFlEqiierhB7DZrpZ3EzWJG5Xn945CL0M/DPM9/NtdqPvxIAxtYEUXC8K&#10;EEh1sC01Cj7e9/MSRMqGrOkCoYIfTLDbTicbU9lwpjccDrkRDKFUGQUu576SMtUOvUmL0CPx7RSi&#10;N5ljbKSN5sxw38llUaykNy1xgzM9PjisPw/fXoFOL/qrLuOrju64H/PT8Kv1oNTVbHxc87hfg8g4&#10;5svHP+LZssPNsrgrb1clq7AYL0Bu/wAAAP//AwBQSwECLQAUAAYACAAAACEA2+H2y+4AAACFAQAA&#10;EwAAAAAAAAAAAAAAAAAAAAAAW0NvbnRlbnRfVHlwZXNdLnhtbFBLAQItABQABgAIAAAAIQBa9Cxb&#10;vwAAABUBAAALAAAAAAAAAAAAAAAAAB8BAABfcmVscy8ucmVsc1BLAQItABQABgAIAAAAIQDlbCvL&#10;zgAAAOgAAAAPAAAAAAAAAAAAAAAAAAcCAABkcnMvZG93bnJldi54bWxQSwUGAAAAAAMAAwC3AAAA&#10;AgMAAAAA&#10;" strokecolor="#339" strokeweight="1.5pt"/>
                  <v:line id="Line 350" o:spid="_x0000_s1071" style="position:absolute;flip:y;visibility:visible;mso-wrap-style:square" from="16795,6079" to="41878,138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R2yzQAAAOcAAAAPAAAAZHJzL2Rvd25yZXYueG1sRI9BSwMx&#10;FITvQv9DeAVvNusq2m6blqJUlJ6sEjw+Ns/N4uZlm8Tt6q83guBlYBjmG2a1GV0nBgqx9azgclaA&#10;IK69ablR8Pqyu5iDiAnZYOeZFHxRhM16crbCyvgTP9NwSI3IEI4VKrAp9ZWUsbbkMM58T5yzdx8c&#10;pmxDI03AU4a7TpZFcSMdtpwXLPZ0Z6n+OHw6BTo+6WM9D3sd7NtuTA/Dt9aDUufT8X6ZZbsEkWhM&#10;/40/xKNRsLgqy6JcXN/C76/8CeT6BwAA//8DAFBLAQItABQABgAIAAAAIQDb4fbL7gAAAIUBAAAT&#10;AAAAAAAAAAAAAAAAAAAAAABbQ29udGVudF9UeXBlc10ueG1sUEsBAi0AFAAGAAgAAAAhAFr0LFu/&#10;AAAAFQEAAAsAAAAAAAAAAAAAAAAAHwEAAF9yZWxzLy5yZWxzUEsBAi0AFAAGAAgAAAAhAEyVHbLN&#10;AAAA5wAAAA8AAAAAAAAAAAAAAAAABwIAAGRycy9kb3ducmV2LnhtbFBLBQYAAAAAAwADALcAAAAB&#10;AwAAAAA=&#10;" strokecolor="#339" strokeweight="1.5pt"/>
                  <v:line id="Line 351" o:spid="_x0000_s1072" style="position:absolute;visibility:visible;mso-wrap-style:square" from="16795,6079" to="41878,189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WV1zgAAAOcAAAAPAAAAZHJzL2Rvd25yZXYueG1sRI/BbsIw&#10;DIbvSHuHyJN2g3QbRKUQENqEtAOXQR/ANKYtNE6XZKV7++UwaRdLv6z/s7/1drSdGMiH1rGG51kG&#10;grhypuVaQ3naT3MQISIb7ByThh8KsN08TNZYGHfnTxqOsRYJwqFADU2MfSFlqBqyGGauJ067i/MW&#10;Y4q+lsbjPcFtJ1+yTEmLLacLDfb01lB1O35bDV8Hf9rvFgPl11LNu8O5fL3Gm9ZPj+P7Ko3dCkSk&#10;Mf43/hAfRoOa50qp5SI9nrySE8jNLwAAAP//AwBQSwECLQAUAAYACAAAACEA2+H2y+4AAACFAQAA&#10;EwAAAAAAAAAAAAAAAAAAAAAAW0NvbnRlbnRfVHlwZXNdLnhtbFBLAQItABQABgAIAAAAIQBa9Cxb&#10;vwAAABUBAAALAAAAAAAAAAAAAAAAAB8BAABfcmVscy8ucmVsc1BLAQItABQABgAIAAAAIQCsNWV1&#10;zgAAAOcAAAAPAAAAAAAAAAAAAAAAAAcCAABkcnMvZG93bnJldi54bWxQSwUGAAAAAAMAAwC3AAAA&#10;AgMAAAAA&#10;" strokecolor="#339" strokeweight="1.5pt"/>
                  <v:line id="Line 352" o:spid="_x0000_s1073" style="position:absolute;flip:y;visibility:visible;mso-wrap-style:square" from="16795,16382" to="41878,189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9LlzAAAAOcAAAAPAAAAZHJzL2Rvd25yZXYueG1sRI9BSwMx&#10;FITvQv9DeAVvNqvoUrdNiygtFU+tEnp8bF43i5uXNYnb1V9vBMHLwDDMN8xyPbpODBRi61nB9awA&#10;QVx703Kj4O11czUHEROywc4zKfiiCOvV5GKJlfFn3tNwSI3IEI4VKrAp9ZWUsbbkMM58T5yzkw8O&#10;U7ahkSbgOcNdJ2+KopQOW84LFnt6tFS/Hz6dAh2f9Uc9Dy862ONmTNvhW+tBqcvp+LTI8rAAkWhM&#10;/40/xM4ouC8ytyzvbuH3V/4EcvUDAAD//wMAUEsBAi0AFAAGAAgAAAAhANvh9svuAAAAhQEAABMA&#10;AAAAAAAAAAAAAAAAAAAAAFtDb250ZW50X1R5cGVzXS54bWxQSwECLQAUAAYACAAAACEAWvQsW78A&#10;AAAVAQAACwAAAAAAAAAAAAAAAAAfAQAAX3JlbHMvLnJlbHNQSwECLQAUAAYACAAAACEApVvS5cwA&#10;AADnAAAADwAAAAAAAAAAAAAAAAAHAgAAZHJzL2Rvd25yZXYueG1sUEsFBgAAAAADAAMAtwAAAAAD&#10;AAAAAA==&#10;" strokecolor="#339" strokeweight="1.5pt"/>
                  <v:line id="Line 353" o:spid="_x0000_s1074" style="position:absolute;flip:y;visibility:visible;mso-wrap-style:square" from="16795,8650" to="41878,16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3XJ5zwAAAOgAAAAPAAAAZHJzL2Rvd25yZXYueG1sRI9PSwMx&#10;EMXvQr9DmII3m93FP2XbtJRKRfHUKsFj2Iybxc1kTeJ29dM7B8HLg3mP+c289XbyvRgxpi6QgnJR&#10;gEBqgu2oVfD6crhagkjZkDV9IFTwjQm2m9nF2tQ2nOmI4ym3giGUaqPA5TzUUqbGoTdpEQYkzt5D&#10;9CbzGFtpozkz3PeyKopb6U1HfMGZAfcOm4/Tl1eg05P+bJbxWUf3dpjyw/ij9ajU5Xy6X7HsViAy&#10;Tvl/4w/xaLlDWd5VVXVzzZ9zMTZAbn4BAAD//wMAUEsBAi0AFAAGAAgAAAAhANvh9svuAAAAhQEA&#10;ABMAAAAAAAAAAAAAAAAAAAAAAFtDb250ZW50X1R5cGVzXS54bWxQSwECLQAUAAYACAAAACEAWvQs&#10;W78AAAAVAQAACwAAAAAAAAAAAAAAAAAfAQAAX3JlbHMvLnJlbHNQSwECLQAUAAYACAAAACEAVt1y&#10;ec8AAADoAAAADwAAAAAAAAAAAAAAAAAHAgAAZHJzL2Rvd25yZXYueG1sUEsFBgAAAAADAAMAtwAA&#10;AAMDAAAAAA==&#10;" strokecolor="#339" strokeweight="1.5pt"/>
                  <v:line id="Line 354" o:spid="_x0000_s1075" style="position:absolute;visibility:visible;mso-wrap-style:square" from="16795,24208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JL9zwAAAOgAAAAPAAAAZHJzL2Rvd25yZXYueG1sRI/BTsMw&#10;DIbvSLxDZCRuLG0ZpeuWTRNoEodd2PoApvHabo1TktCVtydISFws2b/+z/pWm8n0YiTnO8sK0lkC&#10;gri2uuNGQXXcPRQgfEDW2FsmBd/kYbO+vVlhqe2V32k8hEZECPsSFbQhDKWUvm7JoJ/ZgThmJ+sM&#10;hri6RmqH1wg3vcySJJcGO44fWhzopaX6cvgyCj737rjbPo1UnKt83u8/qsdzuCh1fze9LuPYLkEE&#10;msJ/4w/xpqNDmi6e50WWZ/ArFg8g1z8AAAD//wMAUEsBAi0AFAAGAAgAAAAhANvh9svuAAAAhQEA&#10;ABMAAAAAAAAAAAAAAAAAAAAAAFtDb250ZW50X1R5cGVzXS54bWxQSwECLQAUAAYACAAAACEAWvQs&#10;W78AAAAVAQAACwAAAAAAAAAAAAAAAAAfAQAAX3JlbHMvLnJlbHNQSwECLQAUAAYACAAAACEAkHCS&#10;/c8AAADoAAAADwAAAAAAAAAAAAAAAAAHAgAAZHJzL2Rvd25yZXYueG1sUEsFBgAAAAADAAMAtwAA&#10;AAMDAAAAAA==&#10;" strokecolor="#339" strokeweight="1.5pt"/>
                  <v:line id="Line 355" o:spid="_x0000_s1076" style="position:absolute;flip:y;visibility:visible;mso-wrap-style:square" from="16795,29367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KmSqzQAAAOgAAAAPAAAAZHJzL2Rvd25yZXYueG1sRI9BSwMx&#10;FITvgv8hPMGbzRrYUrZNiygVxZNVgsfH5rlZ3LysSdyu/nojCL0MDMN8w2x2sx/ERDH1gTVcLyoQ&#10;xG2wPXcaXl/2VysQKSNbHAKThm9KsNuen22wseHIzzQdcicKhFODGlzOYyNlah15TIswEpfsPUSP&#10;udjYSRvxWOB+kKqqltJjz2XB4Ui3jtqPw5fXYNKj+WxX8clE97af8/30Y8yk9eXFfLcucrMGkWnO&#10;p8Y/4sFqUNVS1UrVdQ1/x8opkNtfAAAA//8DAFBLAQItABQABgAIAAAAIQDb4fbL7gAAAIUBAAAT&#10;AAAAAAAAAAAAAAAAAAAAAABbQ29udGVudF9UeXBlc10ueG1sUEsBAi0AFAAGAAgAAAAhAFr0LFu/&#10;AAAAFQEAAAsAAAAAAAAAAAAAAAAAHwEAAF9yZWxzLy5yZWxzUEsBAi0AFAAGAAgAAAAhAH8qZKrN&#10;AAAA6AAAAA8AAAAAAAAAAAAAAAAABwIAAGRycy9kb3ducmV2LnhtbFBLBQYAAAAAAwADALcAAAAB&#10;AwAAAAA=&#10;" strokecolor="#339" strokeweight="1.5pt"/>
                  <v:line id="Line 356" o:spid="_x0000_s1077" style="position:absolute;visibility:visible;mso-wrap-style:square" from="16795,16382" to="41878,189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RyMzwAAAOgAAAAPAAAAZHJzL2Rvd25yZXYueG1sRI/LbsIw&#10;EEX3lfgHayp1VxzCo2nAINQKqQs2hXzANJ4mgXgcbDekf19XQmIz0szVPaOz2gymFT0531hWMBkn&#10;IIhLqxuuFBTH3XMGwgdkja1lUvBLHjbr0cMKc22v/En9IVQiQtjnqKAOocul9GVNBv3YdsQx+7bO&#10;YIirq6R2eI1w08o0SRbSYMPxQ40dvdVUng8/RsFl74677byn7FQsZu3+q5iewlmpp8fhfRnHdgki&#10;0BDujRviQ0eHl0maZsls+gr/YvEAcv0HAAD//wMAUEsBAi0AFAAGAAgAAAAhANvh9svuAAAAhQEA&#10;ABMAAAAAAAAAAAAAAAAAAAAAAFtDb250ZW50X1R5cGVzXS54bWxQSwECLQAUAAYACAAAACEAWvQs&#10;W78AAAAVAQAACwAAAAAAAAAAAAAAAAAfAQAAX3JlbHMvLnJlbHNQSwECLQAUAAYACAAAACEAQzEc&#10;jM8AAADoAAAADwAAAAAAAAAAAAAAAAAHAgAAZHJzL2Rvd25yZXYueG1sUEsFBgAAAAADAAMAtwAA&#10;AAMDAAAAAA==&#10;" strokecolor="#339" strokeweight="1.5pt"/>
                  <v:line id="Line 357" o:spid="_x0000_s1078" style="position:absolute;visibility:visible;mso-wrap-style:square" from="16795,16382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wuWzgAAAOcAAAAPAAAAZHJzL2Rvd25yZXYueG1sRI9Ba8JA&#10;FITvhf6H5RW81U21DUl0FakIPXip5gc8s88kmn2b7m5j+u+7hYKXgWGYb5jlejSdGMj51rKCl2kC&#10;griyuuVaQXncPWcgfEDW2FkmBT/kYb16fFhioe2NP2k4hFpECPsCFTQh9IWUvmrIoJ/anjhmZ+sM&#10;hmhdLbXDW4SbTs6SJJUGW44LDfb03lB1PXwbBV97d9xt3gbKLmX62u1P5fwSrkpNnsbtIspmASLQ&#10;GO6Nf8SHVpDlszxN8nkOf7/iJ5CrXwAAAP//AwBQSwECLQAUAAYACAAAACEA2+H2y+4AAACFAQAA&#10;EwAAAAAAAAAAAAAAAAAAAAAAW0NvbnRlbnRfVHlwZXNdLnhtbFBLAQItABQABgAIAAAAIQBa9Cxb&#10;vwAAABUBAAALAAAAAAAAAAAAAAAAAB8BAABfcmVscy8ucmVsc1BLAQItABQABgAIAAAAIQDuXwuW&#10;zgAAAOcAAAAPAAAAAAAAAAAAAAAAAAcCAABkcnMvZG93bnJldi54bWxQSwUGAAAAAAMAAwC3AAAA&#10;AgMAAAAA&#10;" strokecolor="#339" strokeweight="1.5pt"/>
                  <v:line id="Line 358" o:spid="_x0000_s1079" style="position:absolute;flip:y;visibility:visible;mso-wrap-style:square" from="16795,24208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Gg7zwAAAOgAAAAPAAAAZHJzL2Rvd25yZXYueG1sRI9PSwMx&#10;EMXvQr9DGMGbzVr/rdumRZSK4slaQo9hM26WbiZrErdrP33nIHh5MO8xv5m3WI2+EwPG1AZScDUt&#10;QCDVwbbUKNh+ri9LECkbsqYLhAp+McFqOTlbmMqGA33gsMmNYAilyihwOfeVlKl26E2ahh6Js68Q&#10;vck8xkbaaA4M952cFcWd9KYlvuBMj08O6/3mxyvQ6U1/12V819Ht1mN+GY5aD0pdnI/Pc5bHOYiM&#10;Y/7f+EO8Wu4we7i+L25vSv6ci7EBcnkCAAD//wMAUEsBAi0AFAAGAAgAAAAhANvh9svuAAAAhQEA&#10;ABMAAAAAAAAAAAAAAAAAAAAAAFtDb250ZW50X1R5cGVzXS54bWxQSwECLQAUAAYACAAAACEAWvQs&#10;W78AAAAVAQAACwAAAAAAAAAAAAAAAAAfAQAAX3JlbHMvLnJlbHNQSwECLQAUAAYACAAAACEAZ8Ro&#10;O88AAADoAAAADwAAAAAAAAAAAAAAAAAHAgAAZHJzL2Rvd25yZXYueG1sUEsFBgAAAAADAAMAtwAA&#10;AAMDAAAAAA==&#10;" strokecolor="#339" strokeweight="1.5pt"/>
                  <v:line id="Line 359" o:spid="_x0000_s1080" style="position:absolute;flip:y;visibility:visible;mso-wrap-style:square" from="16795,29367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C/GGzAAAAOcAAAAPAAAAZHJzL2Rvd25yZXYueG1sRI9BSwMx&#10;FITvgv8hPMGbTVrYsmybFlEqiierBI+PzXOzuHlZk7hd/fVGELwMDMN8w2z3sx/ERDH1gTUsFwoE&#10;cRtsz52Gl+fDVQ0iZWSLQ2DS8EUJ9rvzsy02Npz4iaZj7kSBcGpQg8t5bKRMrSOPaRFG4pK9hegx&#10;Fxs7aSOeCtwPcqXUWnrsuSw4HOnGUft+/PQaTHowH20dH010r4c5303fxkxaX17Mt5si1xsQmeb8&#10;3/hD3FsNVbVaV0rVS/j9VT6B3P0AAAD//wMAUEsBAi0AFAAGAAgAAAAhANvh9svuAAAAhQEAABMA&#10;AAAAAAAAAAAAAAAAAAAAAFtDb250ZW50X1R5cGVzXS54bWxQSwECLQAUAAYACAAAACEAWvQsW78A&#10;AAAVAQAACwAAAAAAAAAAAAAAAAAfAQAAX3JlbHMvLnJlbHNQSwECLQAUAAYACAAAACEApwvxhswA&#10;AADnAAAADwAAAAAAAAAAAAAAAAAHAgAAZHJzL2Rvd25yZXYueG1sUEsFBgAAAAADAAMAtwAAAAAD&#10;AAAAAA==&#10;" strokecolor="#339" strokeweight="1.5pt"/>
                  <v:line id="Line 360" o:spid="_x0000_s1081" style="position:absolute;flip:y;visibility:visible;mso-wrap-style:square" from="16795,24208" to="41878,293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U6o4zgAAAOcAAAAPAAAAZHJzL2Rvd25yZXYueG1sRI9BSwMx&#10;FITvQv9DeII3m20XtW6blqJUKp6sEjw+Ns/N4uZlTeJ27a83guBlYBjmG2a1GV0nBgqx9axgNi1A&#10;ENfetNwoeH3ZXS5AxIRssPNMCr4pwmY9OVthZfyRn2k4pEZkCMcKFdiU+krKWFtyGKe+J87Zuw8O&#10;U7ahkSbgMcNdJ+dFcS0dtpwXLPZ0Z6n+OHw5BTo+6s96EZ50sG+7MT0MJ60HpS7Ox/tllu0SRKIx&#10;/Tf+EHuj4OaqLMtifjuD31/5E8j1DwAAAP//AwBQSwECLQAUAAYACAAAACEA2+H2y+4AAACFAQAA&#10;EwAAAAAAAAAAAAAAAAAAAAAAW0NvbnRlbnRfVHlwZXNdLnhtbFBLAQItABQABgAIAAAAIQBa9Cxb&#10;vwAAABUBAAALAAAAAAAAAAAAAAAAAB8BAABfcmVscy8ucmVsc1BLAQItABQABgAIAAAAIQCKU6o4&#10;zgAAAOcAAAAPAAAAAAAAAAAAAAAAAAcCAABkcnMvZG93bnJldi54bWxQSwUGAAAAAAMAAwC3AAAA&#10;AgMAAAAA&#10;" strokecolor="#339" strokeweight="1.5pt"/>
                  <v:line id="Line 361" o:spid="_x0000_s1082" style="position:absolute;visibility:visible;mso-wrap-style:square" from="16795,24208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HHhYzgAAAOcAAAAPAAAAZHJzL2Rvd25yZXYueG1sRI9Ba8JA&#10;FITvBf/D8oTe6sbU2iS6irQIPXip5ge8Zl+TaPZturuN6b/vFgpeBoZhvmHW29F0YiDnW8sK5rME&#10;BHFldcu1gvK0f8hA+ICssbNMCn7Iw3YzuVtjoe2V32k4hlpECPsCFTQh9IWUvmrIoJ/Znjhmn9YZ&#10;DNG6WmqH1wg3nUyTZCkNthwXGuzppaHqcvw2Cr4O7rTfPQ2Uncvlojt8lI/ncFHqfjq+rqLsViAC&#10;jeHW+Ee8aQXpIn9Os3mew9+v+Ank5hcAAP//AwBQSwECLQAUAAYACAAAACEA2+H2y+4AAACFAQAA&#10;EwAAAAAAAAAAAAAAAAAAAAAAW0NvbnRlbnRfVHlwZXNdLnhtbFBLAQItABQABgAIAAAAIQBa9Cxb&#10;vwAAABUBAAALAAAAAAAAAAAAAAAAAB8BAABfcmVscy8ucmVsc1BLAQItABQABgAIAAAAIQAHHHhY&#10;zgAAAOcAAAAPAAAAAAAAAAAAAAAAAAcCAABkcnMvZG93bnJldi54bWxQSwUGAAAAAAMAAwC3AAAA&#10;AgMAAAAA&#10;" strokecolor="#339" strokeweight="1.5pt"/>
                  <v:line id="Line 362" o:spid="_x0000_s1083" style="position:absolute;flip:y;visibility:visible;mso-wrap-style:square" from="16795,21541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anszQAAAOcAAAAPAAAAZHJzL2Rvd25yZXYueG1sRI9PSwMx&#10;FMTvgt8hPMGbzeqh+6dNiygVxZNVgsfH5nWzdPOyJnG7+umNIHgZGIb5DbPezm4QE4XYe1ZwvShA&#10;ELfe9NwpeHvdXVUgYkI2OHgmBV8UYbs5P1tjY/yJX2jap05kCMcGFdiUxkbK2FpyGBd+JM7ZwQeH&#10;KdvQSRPwlOFukDdFsZQOe84LFke6s9Qe959OgY5P+qOtwrMO9n03p4fpW+tJqcuL+X6V5XYFItGc&#10;/ht/iEejoK6rqi7Lcgm/v/InkJsfAAAA//8DAFBLAQItABQABgAIAAAAIQDb4fbL7gAAAIUBAAAT&#10;AAAAAAAAAAAAAAAAAAAAAABbQ29udGVudF9UeXBlc10ueG1sUEsBAi0AFAAGAAgAAAAhAFr0LFu/&#10;AAAAFQEAAAsAAAAAAAAAAAAAAAAAHwEAAF9yZWxzLy5yZWxzUEsBAi0AFAAGAAgAAAAhAJpRqezN&#10;AAAA5wAAAA8AAAAAAAAAAAAAAAAABwIAAGRycy9kb3ducmV2LnhtbFBLBQYAAAAAAwADALcAAAAB&#10;AwAAAAA=&#10;" strokecolor="#339" strokeweight="1.5pt"/>
                  <v:line id="Line 363" o:spid="_x0000_s1084" style="position:absolute;flip:y;visibility:visible;mso-wrap-style:square" from="16795,24208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3n+zQAAAOcAAAAPAAAAZHJzL2Rvd25yZXYueG1sRI9PSwMx&#10;FMTvgt8hPMGbzfqHErdNiygVxVOrhB4fm9fN4uZlTeJ29dMbQfAyMAzzG2a5nnwvRoqpC6zhclaB&#10;IG6C7bjV8Pa6uVAgUka22AcmDV+UYL06PVlibcORtzTucisKhFONGlzOQy1lahx5TLMwEJfsEKLH&#10;XGxspY14LHDfy6uqmkuPHZcFhwPdO2red59eg0nP5qNR8cVEt99M+XH8NmbU+vxselgUuVuAyDTl&#10;/8Yf4slqUDdqrip1ew2/v8onkKsfAAAA//8DAFBLAQItABQABgAIAAAAIQDb4fbL7gAAAIUBAAAT&#10;AAAAAAAAAAAAAAAAAAAAAABbQ29udGVudF9UeXBlc10ueG1sUEsBAi0AFAAGAAgAAAAhAFr0LFu/&#10;AAAAFQEAAAsAAAAAAAAAAAAAAAAAHwEAAF9yZWxzLy5yZWxzUEsBAi0AFAAGAAgAAAAhAKhTef7N&#10;AAAA5wAAAA8AAAAAAAAAAAAAAAAABwIAAGRycy9kb3ducmV2LnhtbFBLBQYAAAAAAwADALcAAAAB&#10;AwAAAAA=&#10;" strokecolor="#339" strokeweight="1.5pt"/>
                  <v:line id="Line 364" o:spid="_x0000_s1085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yCOzQAAAOcAAAAPAAAAZHJzL2Rvd25yZXYueG1sRI9Ba8JA&#10;FITvBf/D8oTe6sa0RomuIi1CD16q+QHP7DOJZt/G3W1M/323UPAyMAzzDbPaDKYVPTnfWFYwnSQg&#10;iEurG64UFMfdywKED8gaW8uk4Ic8bNajpxXm2t75i/pDqESEsM9RQR1Cl0vpy5oM+ontiGN2ts5g&#10;iNZVUju8R7hpZZokmTTYcFyosaP3msrr4dsouO3dcbed9bS4FNlbuz8Vr5dwVep5PHwso2yXIAIN&#10;4dH4R3xqBWk2y9Jkns7h71f8BHL9CwAA//8DAFBLAQItABQABgAIAAAAIQDb4fbL7gAAAIUBAAAT&#10;AAAAAAAAAAAAAAAAAAAAAABbQ29udGVudF9UeXBlc10ueG1sUEsBAi0AFAAGAAgAAAAhAFr0LFu/&#10;AAAAFQEAAAsAAAAAAAAAAAAAAAAAHwEAAF9yZWxzLy5yZWxzUEsBAi0AFAAGAAgAAAAhADNDII7N&#10;AAAA5wAAAA8AAAAAAAAAAAAAAAAABwIAAGRycy9kb3ducmV2LnhtbFBLBQYAAAAAAwADALcAAAAB&#10;AwAAAAA=&#10;" strokecolor="#339" strokeweight="1.5pt"/>
                  <v:line id="Line 365" o:spid="_x0000_s1086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54LzwAAAOgAAAAPAAAAZHJzL2Rvd25yZXYueG1sRI/BbsIw&#10;DIbvSHuHyJN2g7SMFSgEhDYh7cAF6AN4jdcWGqdLstK9/TJpEhdL9q//s771djCt6Mn5xrKCdJKA&#10;IC6tbrhSUJz34wUIH5A1tpZJwQ952G4eRmvMtb3xkfpTqESEsM9RQR1Cl0vpy5oM+ontiGP2aZ3B&#10;EFdXSe3wFuGmldMkyaTBhuOHGjt6ram8nr6Ngq+DO+93Lz0tLkU2aw8fxfMlXJV6ehzeVnHsViAC&#10;DeHe+Ee86+iQLpNsns6WU/gTiweQm18AAAD//wMAUEsBAi0AFAAGAAgAAAAhANvh9svuAAAAhQEA&#10;ABMAAAAAAAAAAAAAAAAAAAAAAFtDb250ZW50X1R5cGVzXS54bWxQSwECLQAUAAYACAAAACEAWvQs&#10;W78AAAAVAQAACwAAAAAAAAAAAAAAAAAfAQAAX3JlbHMvLnJlbHNQSwECLQAUAAYACAAAACEApYOe&#10;C88AAADoAAAADwAAAAAAAAAAAAAAAAAHAgAAZHJzL2Rvd25yZXYueG1sUEsFBgAAAAADAAMAtwAA&#10;AAMDAAAAAA==&#10;" strokecolor="#339" strokeweight="1.5pt"/>
                  <v:line id="Line 366" o:spid="_x0000_s1087" style="position:absolute;visibility:visible;mso-wrap-style:square" from="16795,1381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kCRzQAAAOcAAAAPAAAAZHJzL2Rvd25yZXYueG1sRI/dagIx&#10;FITvC75DOAXvauIvdjWKVIReeFPdBzjdnO6ubk7WJF23b98UCt4MDMN8w6y3vW1ERz7UjjWMRwoE&#10;ceFMzaWG/Hx4WYIIEdlg45g0/FCA7WbwtMbMuDt/UHeKpUgQDhlqqGJsMylDUZHFMHItccq+nLcY&#10;k/WlNB7vCW4bOVFqIS3WnBYqbOmtouJ6+rYabkd/PuzmHS0v+WLWHD/z6SVetR4+9/tVkt0KRKQ+&#10;Phr/iHeTPqipmryO5zP4+5U8yM0vAAAA//8DAFBLAQItABQABgAIAAAAIQDb4fbL7gAAAIUBAAAT&#10;AAAAAAAAAAAAAAAAAAAAAABbQ29udGVudF9UeXBlc10ueG1sUEsBAi0AFAAGAAgAAAAhAFr0LFu/&#10;AAAAFQEAAAsAAAAAAAAAAAAAAAAAHwEAAF9yZWxzLy5yZWxzUEsBAi0AFAAGAAgAAAAhABaGQJHN&#10;AAAA5wAAAA8AAAAAAAAAAAAAAAAABwIAAGRycy9kb3ducmV2LnhtbFBLBQYAAAAAAwADALcAAAAB&#10;AwAAAAA=&#10;" strokecolor="#339" strokeweight="1.5pt"/>
                  <v:line id="Line 367" o:spid="_x0000_s1088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xJOzQAAAOcAAAAPAAAAZHJzL2Rvd25yZXYueG1sRI9Ba8JA&#10;FITvBf/D8gq91d2oDRJdRVqEHrxU8wOe2dckmn0bd7cx/ffdQqGXgWGYb5j1drSdGMiH1rGGbKpA&#10;EFfOtFxrKE/75yWIEJENdo5JwzcF2G4mD2ssjLvzBw3HWIsE4VCghibGvpAyVA1ZDFPXE6fs03mL&#10;MVlfS+PxnuC2kzOlcmmx5bTQYE+vDVXX45fVcDv40373MtDyUuaL7nAu55d41frpcXxbJdmtQEQa&#10;43/jD/FuNOSZWqiZyubw+yt9Arn5AQAA//8DAFBLAQItABQABgAIAAAAIQDb4fbL7gAAAIUBAAAT&#10;AAAAAAAAAAAAAAAAAAAAAABbQ29udGVudF9UeXBlc10ueG1sUEsBAi0AFAAGAAgAAAAhAFr0LFu/&#10;AAAAFQEAAAsAAAAAAAAAAAAAAAAAHwEAAF9yZWxzLy5yZWxzUEsBAi0AFAAGAAgAAAAhAIK7Ek7N&#10;AAAA5wAAAA8AAAAAAAAAAAAAAAAABwIAAGRycy9kb3ducmV2LnhtbFBLBQYAAAAAAwADALcAAAAB&#10;AwAAAAA=&#10;" strokecolor="#339" strokeweight="1.5pt"/>
                  <v:line id="Line 368" o:spid="_x0000_s1089" style="position:absolute;flip:y;visibility:visible;mso-wrap-style:square" from="16795,26796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ZmNzQAAAOgAAAAPAAAAZHJzL2Rvd25yZXYueG1sRI/BSsQw&#10;EIbvgu8QRvDmplqspbvZRZQVxZOrBI9DM9uUbSY1id3q0xtB8DIw8/N/w7fazG4QE4XYe1ZwuShA&#10;ELfe9NwpeHvdXtQgYkI2OHgmBV8UYbM+PVlhY/yRX2japU5kCMcGFdiUxkbK2FpyGBd+JM7Z3geH&#10;Ka+hkybgMcPdIK+KopIOe84fLI50Z6k97D6dAh2f9Edbh2cd7Pt2Tg/Tt9aTUudn8/0yj9sliERz&#10;+m/8IR5Ndiir6qYsq/oafsXyAeT6BwAA//8DAFBLAQItABQABgAIAAAAIQDb4fbL7gAAAIUBAAAT&#10;AAAAAAAAAAAAAAAAAAAAAABbQ29udGVudF9UeXBlc10ueG1sUEsBAi0AFAAGAAgAAAAhAFr0LFu/&#10;AAAAFQEAAAsAAAAAAAAAAAAAAAAAHwEAAF9yZWxzLy5yZWxzUEsBAi0AFAAGAAgAAAAhAEutmY3N&#10;AAAA6AAAAA8AAAAAAAAAAAAAAAAABwIAAGRycy9kb3ducmV2LnhtbFBLBQYAAAAAAwADALcAAAAB&#10;AwAAAAA=&#10;" strokecolor="#339" strokeweight="1.5pt"/>
                  <v:line id="Line 369" o:spid="_x0000_s1090" style="position:absolute;flip:y;visibility:visible;mso-wrap-style:square" from="16795,26796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1GiizgAAAOgAAAAPAAAAZHJzL2Rvd25yZXYueG1sRI/BSsQw&#10;EIbvgu8QRvDmplW21O5mF1FWFE+7SvA4NGNTbCY1id3q0xtB8DIw8/N/w7fezm4QE4XYe1ZQLgoQ&#10;xK03PXcKXp53FzWImJANDp5JwRdF2G5OT9bYGH/kPU2H1IkM4digApvS2EgZW0sO48KPxDl788Fh&#10;ymvopAl4zHA3yMuiqKTDnvMHiyPdWmrfD59OgY6P+qOtw5MO9nU3p/vpW+tJqfOz+W6Vx80KRKI5&#10;/Tf+EA8mO1Rldb2sy6sl/IrlA8jNDwAAAP//AwBQSwECLQAUAAYACAAAACEA2+H2y+4AAACFAQAA&#10;EwAAAAAAAAAAAAAAAAAAAAAAW0NvbnRlbnRfVHlwZXNdLnhtbFBLAQItABQABgAIAAAAIQBa9Cxb&#10;vwAAABUBAAALAAAAAAAAAAAAAAAAAB8BAABfcmVscy8ucmVsc1BLAQItABQABgAIAAAAIQDw1Gii&#10;zgAAAOgAAAAPAAAAAAAAAAAAAAAAAAcCAABkcnMvZG93bnJldi54bWxQSwUGAAAAAAMAAwC3AAAA&#10;AgMAAAAA&#10;" strokecolor="#339" strokeweight="1.5pt"/>
                  <v:line id="Line 370" o:spid="_x0000_s1091" style="position:absolute;visibility:visible;mso-wrap-style:square" from="16795,26796" to="41878,293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GOIzgAAAOgAAAAPAAAAZHJzL2Rvd25yZXYueG1sRI/BasJA&#10;EIbvhb7DMgVvdaMxEqKrSIvgwYuaB5hmp0k0O5vubmP69l2h0MvAzM//Dd96O5pODOR8a1nBbJqA&#10;IK6sbrlWUF72rzkIH5A1dpZJwQ952G6en9ZYaHvnEw3nUIsIYV+ggiaEvpDSVw0Z9FPbE8fs0zqD&#10;Ia6ultrhPcJNJ+dJspQGW44fGuzpraHqdv42Cr6O7rLfZQPl13K56I4fZXoNN6UmL+P7Ko7dCkSg&#10;Mfw3/hAHHR2SLJ+ni1mWwkMsHkBufgEAAP//AwBQSwECLQAUAAYACAAAACEA2+H2y+4AAACFAQAA&#10;EwAAAAAAAAAAAAAAAAAAAAAAW0NvbnRlbnRfVHlwZXNdLnhtbFBLAQItABQABgAIAAAAIQBa9Cxb&#10;vwAAABUBAAALAAAAAAAAAAAAAAAAAB8BAABfcmVscy8ucmVsc1BLAQItABQABgAIAAAAIQCySGOI&#10;zgAAAOgAAAAPAAAAAAAAAAAAAAAAAAcCAABkcnMvZG93bnJldi54bWxQSwUGAAAAAAMAAwC3AAAA&#10;AgMAAAAA&#10;" strokecolor="#339" strokeweight="1.5pt"/>
                  <v:line id="Line 371" o:spid="_x0000_s1092" style="position:absolute;visibility:visible;mso-wrap-style:square" from="16795,21541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HOszgAAAOgAAAAPAAAAZHJzL2Rvd25yZXYueG1sRI/BbsIw&#10;DIbvk/YOkSftNhLYqLpCQIgJaQcugz6A13htoXFKEkr39sukSbtYsn/9n/Ut16PtxEA+tI41TCcK&#10;BHHlTMu1hvK4e8pBhIhssHNMGr4pwHp1f7fEwrgbf9BwiLVIEA4Famhi7AspQ9WQxTBxPXHKvpy3&#10;GNPqa2k83hLcdnKmVCYttpw+NNjTtqHqfLhaDZe9P+4284HyU5m9dPvP8vkUz1o/PoxvizQ2CxCR&#10;xvjf+EO8m+SQz7N8qtRrBr9i6QBy9QMAAP//AwBQSwECLQAUAAYACAAAACEA2+H2y+4AAACFAQAA&#10;EwAAAAAAAAAAAAAAAAAAAAAAW0NvbnRlbnRfVHlwZXNdLnhtbFBLAQItABQABgAIAAAAIQBa9Cxb&#10;vwAAABUBAAALAAAAAAAAAAAAAAAAAB8BAABfcmVscy8ucmVsc1BLAQItABQABgAIAAAAIQBNPHOs&#10;zgAAAOgAAAAPAAAAAAAAAAAAAAAAAAcCAABkcnMvZG93bnJldi54bWxQSwUGAAAAAAMAAwC3AAAA&#10;AgMAAAAA&#10;" strokecolor="#339" strokeweight="1.5pt"/>
                  <v:line id="Line 372" o:spid="_x0000_s1093" style="position:absolute;flip:y;visibility:visible;mso-wrap-style:square" from="16795,31939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+WyszAAAAOYAAAAPAAAAZHJzL2Rvd25yZXYueG1sRI9BSwMx&#10;FITvQv9DeEJvNqtLZd02LUWpKJ6sEjw+Ns/N4uZlTdLt6q83guBlYBjmG2a9nVwvRgqx86zgclGA&#10;IG686bhV8Pqyv6hAxIRssPdMCr4ownYzO1tjbfyJn2k8pFZkCMcaFdiUhlrK2FhyGBd+IM7Zuw8O&#10;U7ahlSbgKcNdL6+K4lo67DgvWBzo1lLzcTg6BTo+6s+mCk862Lf9lO7Hb61Hpebn090qy24FItGU&#10;/ht/iAejoFxWRbksb+D3Vr4EcvMDAAD//wMAUEsBAi0AFAAGAAgAAAAhANvh9svuAAAAhQEAABMA&#10;AAAAAAAAAAAAAAAAAAAAAFtDb250ZW50X1R5cGVzXS54bWxQSwECLQAUAAYACAAAACEAWvQsW78A&#10;AAAVAQAACwAAAAAAAAAAAAAAAAAfAQAAX3JlbHMvLnJlbHNQSwECLQAUAAYACAAAACEA1vlsrMwA&#10;AADmAAAADwAAAAAAAAAAAAAAAAAHAgAAZHJzL2Rvd25yZXYueG1sUEsFBgAAAAADAAMAtwAAAAAD&#10;AAAAAA==&#10;" strokecolor="#339" strokeweight="1.5pt"/>
                  <v:line id="Line 373" o:spid="_x0000_s1094" style="position:absolute;visibility:visible;mso-wrap-style:square" from="16795,31939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G1CzAAAAOcAAAAPAAAAZHJzL2Rvd25yZXYueG1sRI/BasJA&#10;EIbvQt9hmUJvumnVVKKriEXowYuaB5hmp0k0O5vurjF9e1cQPMzA8PN/w7dY9aYRHTlfW1bwPkpA&#10;EBdW11wqyI/b4QyED8gaG8uk4J88rJYvgwVm2l55T90hlCJC2GeooAqhzaT0RUUG/ci2xDH7tc5g&#10;iKcrpXZ4jXDTyI8kSaXBmuOHClvaVFScDxej4G/njtv1tKPZKU8nze4nH5/CWam31/5rHtd6DiJQ&#10;H56NB+JbKxgn6ed9JnD3ik4glzcAAAD//wMAUEsBAi0AFAAGAAgAAAAhANvh9svuAAAAhQEAABMA&#10;AAAAAAAAAAAAAAAAAAAAAFtDb250ZW50X1R5cGVzXS54bWxQSwECLQAUAAYACAAAACEAWvQsW78A&#10;AAAVAQAACwAAAAAAAAAAAAAAAAAfAQAAX3JlbHMvLnJlbHNQSwECLQAUAAYACAAAACEAQ3RtQswA&#10;AADnAAAADwAAAAAAAAAAAAAAAAAHAgAAZHJzL2Rvd25yZXYueG1sUEsFBgAAAAADAAMAtwAAAAAD&#10;AAAAAA==&#10;" strokecolor="#339" strokeweight="1.5pt"/>
                  <v:line id="Line 374" o:spid="_x0000_s1095" style="position:absolute;flip:y;visibility:visible;mso-wrap-style:square" from="16795,21541" to="41878,26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XErzgAAAOgAAAAPAAAAZHJzL2Rvd25yZXYueG1sRI/BSgMx&#10;EIbvgu8QRvBms12wrtumRZSK4qlVQo/DZrpZ3EzWJG5Xn94IgpeBmZ//G77VZnK9GCnEzrOC+awA&#10;Qdx403Gr4O11e1WBiAnZYO+ZFHxRhM36/GyFtfEn3tG4T63IEI41KrApDbWUsbHkMM78QJyzow8O&#10;U15DK03AU4a7XpZFsZAOO84fLA50b6l53386BTo+64+mCi862MN2So/jt9ajUpcX08Myj7sliERT&#10;+m/8IZ5Mdiir22JRzm+u4VcsH0CufwAAAP//AwBQSwECLQAUAAYACAAAACEA2+H2y+4AAACFAQAA&#10;EwAAAAAAAAAAAAAAAAAAAAAAW0NvbnRlbnRfVHlwZXNdLnhtbFBLAQItABQABgAIAAAAIQBa9Cxb&#10;vwAAABUBAAALAAAAAAAAAAAAAAAAAB8BAABfcmVscy8ucmVsc1BLAQItABQABgAIAAAAIQCzIXEr&#10;zgAAAOgAAAAPAAAAAAAAAAAAAAAAAAcCAABkcnMvZG93bnJldi54bWxQSwUGAAAAAAMAAwC3AAAA&#10;AgMAAAAA&#10;" strokecolor="#339" strokeweight="1.5pt"/>
                  <v:line id="Line 375" o:spid="_x0000_s1096" style="position:absolute;visibility:visible;mso-wrap-style:square" from="16795,21541" to="41878,319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AFtzgAAAOcAAAAPAAAAZHJzL2Rvd25yZXYueG1sRI9Ba8JA&#10;FITvhf6H5Qm91Y3RpjG6irQIPXip5ge8Zl+TaPZturuN6b/vFgpeBoZhvmHW29F0YiDnW8sKZtME&#10;BHFldcu1gvK0f8xB+ICssbNMCn7Iw3Zzf7fGQtsrv9NwDLWIEPYFKmhC6AspfdWQQT+1PXHMPq0z&#10;GKJ1tdQOrxFuOpkmSSYNthwXGuzppaHqcvw2Cr4O7rTfPQ2Un8ts0R0+yvk5XJR6mIyvqyi7FYhA&#10;Y7g1/hFvWkGa5Yvn5TKdw9+v+Ank5hcAAP//AwBQSwECLQAUAAYACAAAACEA2+H2y+4AAACFAQAA&#10;EwAAAAAAAAAAAAAAAAAAAAAAW0NvbnRlbnRfVHlwZXNdLnhtbFBLAQItABQABgAIAAAAIQBa9Cxb&#10;vwAAABUBAAALAAAAAAAAAAAAAAAAAB8BAABfcmVscy8ucmVsc1BLAQItABQABgAIAAAAIQCZuAFt&#10;zgAAAOcAAAAPAAAAAAAAAAAAAAAAAAcCAABkcnMvZG93bnJldi54bWxQSwUGAAAAAAMAAwC3AAAA&#10;AgMAAAAA&#10;" strokecolor="#339" strokeweight="1.5pt"/>
                  <v:line id="Line 376" o:spid="_x0000_s1097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5uOHzwAAAOgAAAAPAAAAZHJzL2Rvd25yZXYueG1sRI/BbsIw&#10;DIbvk/YOkSdxG+m6FbpCQGgT0g5cBn0Ar/HaQuN0SSjl7cmkSbtYsn/9n/Ut16PpxEDOt5YVPE0T&#10;EMSV1S3XCsrD9jEH4QOyxs4yKbiSh/Xq/m6JhbYX/qRhH2oRIewLVNCE0BdS+qohg35qe+KYfVtn&#10;MMTV1VI7vES46WSaJDNpsOX4ocGe3hqqTvuzUfCzc4ftJhsoP5azl273VT4fw0mpycP4vohjswAR&#10;aAz/jT/Eh44OyTx9zdI8m8OvWDyAXN0AAAD//wMAUEsBAi0AFAAGAAgAAAAhANvh9svuAAAAhQEA&#10;ABMAAAAAAAAAAAAAAAAAAAAAAFtDb250ZW50X1R5cGVzXS54bWxQSwECLQAUAAYACAAAACEAWvQs&#10;W78AAAAVAQAACwAAAAAAAAAAAAAAAAAfAQAAX3JlbHMvLnJlbHNQSwECLQAUAAYACAAAACEA/+bj&#10;h88AAADoAAAADwAAAAAAAAAAAAAAAAAHAgAAZHJzL2Rvd25yZXYueG1sUEsFBgAAAAADAAMAtwAA&#10;AAMDAAAAAA==&#10;" strokecolor="#339" strokeweight="1.5pt"/>
                  <v:line id="Line 377" o:spid="_x0000_s1098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jdnzgAAAOgAAAAPAAAAZHJzL2Rvd25yZXYueG1sRI9BT8Mw&#10;DIXvSPyHyEjcWAqD0XbLpgk0icMubP0BpjFtt8YpSejKv8cHJC5P8nvyZ7/VZnK9GinEzrOB+1kG&#10;irj2tuPGQHXc3eWgYkK22HsmAz8UYbO+vlphaf2F32k8pEYJhGOJBtqUhlLrWLfkMM78QCzZpw8O&#10;k4yh0TbgReCu1w9ZttAOO5YLLQ700lJ9Pnw7A1/7cNxtn0bKT9Xisd9/VPNTOhtzezO9LkW2S1CJ&#10;pvS/8Yd4s9KhmOfPRZEV8rkUEwP0+hcAAP//AwBQSwECLQAUAAYACAAAACEA2+H2y+4AAACFAQAA&#10;EwAAAAAAAAAAAAAAAAAAAAAAW0NvbnRlbnRfVHlwZXNdLnhtbFBLAQItABQABgAIAAAAIQBa9Cxb&#10;vwAAABUBAAALAAAAAAAAAAAAAAAAAB8BAABfcmVscy8ucmVsc1BLAQItABQABgAIAAAAIQB6djdn&#10;zgAAAOgAAAAPAAAAAAAAAAAAAAAAAAcCAABkcnMvZG93bnJldi54bWxQSwUGAAAAAAMAAwC3AAAA&#10;AgMAAAAA&#10;" strokecolor="#339" strokeweight="1.5pt"/>
                  <v:line id="Line 378" o:spid="_x0000_s1099" style="position:absolute;flip:y;visibility:visible;mso-wrap-style:square" from="16795,26796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/nPzwAAAOgAAAAPAAAAZHJzL2Rvd25yZXYueG1sRI/BSgMx&#10;EIbvgu8QRvBms9a21m3TIkpF6ckqweOwGTeLm8maxO3WpzcFoZeBmZ//G77lenCt6CnExrOC61EB&#10;grjypuFawfvb5moOIiZkg61nUnCgCOvV+dkSS+P3/Er9LtUiQziWqMCm1JVSxsqSwzjyHXHOPn1w&#10;mPIaamkC7jPctXJcFDPpsOH8wWJHD5aqr92PU6Dji/6u5mGrg/3YDOmp/9W6V+ryYnhc5HG/AJFo&#10;SKfGP+LZZIfJ+OZ2OrmbzuAolg8gV38AAAD//wMAUEsBAi0AFAAGAAgAAAAhANvh9svuAAAAhQEA&#10;ABMAAAAAAAAAAAAAAAAAAAAAAFtDb250ZW50X1R5cGVzXS54bWxQSwECLQAUAAYACAAAACEAWvQs&#10;W78AAAAVAQAACwAAAAAAAAAAAAAAAAAfAQAAX3JlbHMvLnJlbHNQSwECLQAUAAYACAAAACEAWwf5&#10;z88AAADoAAAADwAAAAAAAAAAAAAAAAAHAgAAZHJzL2Rvd25yZXYueG1sUEsFBgAAAAADAAMAtwAA&#10;AAMDAAAAAA==&#10;" strokecolor="#339" strokeweight="1.5pt"/>
                  <v:line id="Line 379" o:spid="_x0000_s1100" style="position:absolute;visibility:visible;mso-wrap-style:square" from="16795,26796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W5dzgAAAOgAAAAPAAAAZHJzL2Rvd25yZXYueG1sRI/BbsIw&#10;DIbvSHuHyJN2g3SjLagQENqEtAMXoA9gGq8tNEmXZKV7+/kwiYul35a/X996O5pODORD66yC11kC&#10;gmzldGtrBeV5P12CCBGtxs5ZUvBLAbabp8kaC+3u9kjDKdaCITYUqKCJsS+kDFVDBsPM9WT59uW8&#10;wcjR11J7vDPcdPItSXJpsLXc0GBP7w1Vt9OPUfB98Of9LhtoeS3ztDtcyvk13pR6eR4/Vjx2KxCR&#10;xvj4+Ed8anZYzNNFluYZq7AYL0Bu/gAAAP//AwBQSwECLQAUAAYACAAAACEA2+H2y+4AAACFAQAA&#10;EwAAAAAAAAAAAAAAAAAAAAAAW0NvbnRlbnRfVHlwZXNdLnhtbFBLAQItABQABgAIAAAAIQBa9Cxb&#10;vwAAABUBAAALAAAAAAAAAAAAAAAAAB8BAABfcmVscy8ucmVsc1BLAQItABQABgAIAAAAIQBgYW5d&#10;zgAAAOgAAAAPAAAAAAAAAAAAAAAAAAcCAABkcnMvZG93bnJldi54bWxQSwUGAAAAAAMAAwC3AAAA&#10;AgMAAAAA&#10;" strokecolor="#339" strokeweight="1.5pt"/>
                  <v:line id="Line 380" o:spid="_x0000_s1101" style="position:absolute;visibility:visible;mso-wrap-style:square" from="16795,34527" to="41878,345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rM+zwAAAOgAAAAPAAAAZHJzL2Rvd25yZXYueG1sRI/BbsIw&#10;DIbvk/YOkSftNpIBhaoQENqExIHLoA9gGq8tNE6XZKV7++UwaRdLv6z/s7/1drSdGMiH1rGG14kC&#10;QVw503KtoTzvX3IQISIb7ByThh8KsN08PqyxMO7OHzScYi0ShEOBGpoY+0LKUDVkMUxcT5x2n85b&#10;jCn6WhqP9wS3nZwqtZAWW04XGuzpraHqdvq2Gr6O/rzfZQPl13Ix746XcnaNN62fn8b3VRq7FYhI&#10;Y/xv/CEORsNU5dlytlRZ+jyJJSmQm18AAAD//wMAUEsBAi0AFAAGAAgAAAAhANvh9svuAAAAhQEA&#10;ABMAAAAAAAAAAAAAAAAAAAAAAFtDb250ZW50X1R5cGVzXS54bWxQSwECLQAUAAYACAAAACEAWvQs&#10;W78AAAAVAQAACwAAAAAAAAAAAAAAAAAfAQAAX3JlbHMvLnJlbHNQSwECLQAUAAYACAAAACEACFaz&#10;Ps8AAADoAAAADwAAAAAAAAAAAAAAAAAHAgAAZHJzL2Rvd25yZXYueG1sUEsFBgAAAAADAAMAtwAA&#10;AAMDAAAAAA==&#10;" strokecolor="#339" strokeweight="1.5pt"/>
                  <v:line id="Line 381" o:spid="_x0000_s1102" style="position:absolute;flip:y;visibility:visible;mso-wrap-style:square" from="16795,865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ns3zAAAAOcAAAAPAAAAZHJzL2Rvd25yZXYueG1sRI9BSwMx&#10;FITvgv8hPMGbTSpSt9umRZSK4skqocfH5rlZ3LysSdyu/nojCF4GhmG+YdbbyfdipJi6wBrmMwWC&#10;uAm241bD68vuogKRMrLFPjBp+KIE283pyRprG478TOM+t6JAONWoweU81FKmxpHHNAsDccneQvSY&#10;i42ttBGPBe57eanUQnrsuCw4HOjWUfO+//QaTHo0H00Vn0x0h92U78dvY0atz8+mu1WRmxWITFP+&#10;b/whHqyGq0VVqeVcXcPvr/IJ5OYHAAD//wMAUEsBAi0AFAAGAAgAAAAhANvh9svuAAAAhQEAABMA&#10;AAAAAAAAAAAAAAAAAAAAAFtDb250ZW50X1R5cGVzXS54bWxQSwECLQAUAAYACAAAACEAWvQsW78A&#10;AAAVAQAACwAAAAAAAAAAAAAAAAAfAQAAX3JlbHMvLnJlbHNQSwECLQAUAAYACAAAACEA09Z7N8wA&#10;AADnAAAADwAAAAAAAAAAAAAAAAAHAgAAZHJzL2Rvd25yZXYueG1sUEsFBgAAAAADAAMAtwAAAAAD&#10;AAAAAA==&#10;" strokecolor="#339" strokeweight="1.5pt"/>
                  <v:line id="Line 382" o:spid="_x0000_s1103" style="position:absolute;visibility:visible;mso-wrap-style:square" from="16795,8650" to="41878,138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sGazQAAAOcAAAAPAAAAZHJzL2Rvd25yZXYueG1sRI9Ba8JA&#10;FITvhf6H5RW81Y1rDRJdRVoED16q+QGv2dckmn2b7m5j/PfdQqGXgWGYb5j1drSdGMiH1rGG2TQD&#10;QVw503KtoTzvn5cgQkQ22DkmDXcKsN08PqyxMO7G7zScYi0ShEOBGpoY+0LKUDVkMUxdT5yyT+ct&#10;xmR9LY3HW4LbTqosy6XFltNCgz29NlRdT99Ww9fRn/e7xUDLS5m/dMePcn6JV60nT+PbKsluBSLS&#10;GP8bf4iD0aBUvlCzTCn4/ZU+gdz8AAAA//8DAFBLAQItABQABgAIAAAAIQDb4fbL7gAAAIUBAAAT&#10;AAAAAAAAAAAAAAAAAAAAAABbQ29udGVudF9UeXBlc10ueG1sUEsBAi0AFAAGAAgAAAAhAFr0LFu/&#10;AAAAFQEAAAsAAAAAAAAAAAAAAAAAHwEAAF9yZWxzLy5yZWxzUEsBAi0AFAAGAAgAAAAhAA/OwZrN&#10;AAAA5wAAAA8AAAAAAAAAAAAAAAAABwIAAGRycy9kb3ducmV2LnhtbFBLBQYAAAAAAwADALcAAAAB&#10;AwAAAAA=&#10;" strokecolor="#339" strokeweight="1.5pt"/>
                  <v:line id="Line 383" o:spid="_x0000_s1104" style="position:absolute;visibility:visible;mso-wrap-style:square" from="16795,1381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9KdzQAAAOcAAAAPAAAAZHJzL2Rvd25yZXYueG1sRI/dasJA&#10;FITvC77Dcgre1Y3xpyG6ilSEXnhTzQOcZk+TaPZs3N3G9O27hYI3A8Mw3zDr7WBa0ZPzjWUF00kC&#10;gri0uuFKQXE+vGQgfEDW2FomBT/kYbsZPa0x1/bOH9SfQiUihH2OCuoQulxKX9Zk0E9sRxyzL+sM&#10;hmhdJbXDe4SbVqZJspQGG44LNXb0VlN5PX0bBbejOx92i56yS7Gct8fPYnYJV6XGz8N+FWW3AhFo&#10;CI/GP+Jdxw/ZLH2dLtI5/P2KHuTmFwAA//8DAFBLAQItABQABgAIAAAAIQDb4fbL7gAAAIUBAAAT&#10;AAAAAAAAAAAAAAAAAAAAAABbQ29udGVudF9UeXBlc10ueG1sUEsBAi0AFAAGAAgAAAAhAFr0LFu/&#10;AAAAFQEAAAsAAAAAAAAAAAAAAAAAHwEAAF9yZWxzLy5yZWxzUEsBAi0AFAAGAAgAAAAhAIaT0p3N&#10;AAAA5wAAAA8AAAAAAAAAAAAAAAAABwIAAGRycy9kb3ducmV2LnhtbFBLBQYAAAAAAwADALcAAAAB&#10;AwAAAAA=&#10;" strokecolor="#339" strokeweight="1.5pt"/>
                  <v:line id="Line 384" o:spid="_x0000_s1105" style="position:absolute;flip:y;visibility:visible;mso-wrap-style:square" from="16795,16382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omkvzgAAAOcAAAAPAAAAZHJzL2Rvd25yZXYueG1sRI9BSwMx&#10;FITvgv8hPMGbzdal2m6bFlEqSk9WCT0+Nq+bxc3LmsTt6q83guBlYBjmG2a1GV0nBgqx9axgOilA&#10;ENfetNwoeHvdXs1BxIRssPNMCr4owmZ9frbCyvgTv9CwT43IEI4VKrAp9ZWUsbbkME58T5yzow8O&#10;U7ahkSbgKcNdJ6+L4kY6bDkvWOzp3lL9vv90CnR81h/1POx0sIftmB6Hb60HpS4vxodllrsliERj&#10;+m/8IZ6MgnJxO5vOynIBv7/yJ5DrHwAAAP//AwBQSwECLQAUAAYACAAAACEA2+H2y+4AAACFAQAA&#10;EwAAAAAAAAAAAAAAAAAAAAAAW0NvbnRlbnRfVHlwZXNdLnhtbFBLAQItABQABgAIAAAAIQBa9Cxb&#10;vwAAABUBAAALAAAAAAAAAAAAAAAAAB8BAABfcmVscy8ucmVsc1BLAQItABQABgAIAAAAIQD8omkv&#10;zgAAAOcAAAAPAAAAAAAAAAAAAAAAAAcCAABkcnMvZG93bnJldi54bWxQSwUGAAAAAAMAAwC3AAAA&#10;AgMAAAAA&#10;" strokecolor="#339" strokeweight="1.5pt"/>
                  <v:line id="Line 385" o:spid="_x0000_s1106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TMXzgAAAOgAAAAPAAAAZHJzL2Rvd25yZXYueG1sRI/BbsIw&#10;DIbvk/YOkSftNlLKikohIMSEtAOXQR8gNKYtNE5JstK9/XyYtIul35a/X99qM9pODOhD60jBdJKA&#10;QKqcaalWUJ72bzmIEDUZ3TlCBT8YYLN+flrpwrgHfeFwjLVgCIVCK2hi7AspQ9Wg1WHieiS+XZy3&#10;OnL0tTRePxhuO5kmyVxa3RI3NLrHXYPV7fhtFdwP/rTfZgPm13L+3h3O5ewab0q9vowfSx7bJYiI&#10;Y/z/+EN8GnbIZotFnqYZq7AYL0CufwEAAP//AwBQSwECLQAUAAYACAAAACEA2+H2y+4AAACFAQAA&#10;EwAAAAAAAAAAAAAAAAAAAAAAW0NvbnRlbnRfVHlwZXNdLnhtbFBLAQItABQABgAIAAAAIQBa9Cxb&#10;vwAAABUBAAALAAAAAAAAAAAAAAAAAB8BAABfcmVscy8ucmVsc1BLAQItABQABgAIAAAAIQAhOTMX&#10;zgAAAOgAAAAPAAAAAAAAAAAAAAAAAAcCAABkcnMvZG93bnJldi54bWxQSwUGAAAAAAMAAwC3AAAA&#10;AgMAAAAA&#10;" strokecolor="#339" strokeweight="1.5pt"/>
                  <v:line id="Line 386" o:spid="_x0000_s1107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O4PFzwAAAOgAAAAPAAAAZHJzL2Rvd25yZXYueG1sRI/BbsIw&#10;DIbvk/YOkSftNhI6qKAQENqEtAOXQR/Aa0xbaJwuyUr39sukSbtYsn/9n/Wtt6PtxEA+tI41TCcK&#10;BHHlTMu1hvK0f1qACBHZYOeYNHxTgO3m/m6NhXE3fqfhGGuRIBwK1NDE2BdShqohi2HieuKUnZ23&#10;GNPqa2k83hLcdjJTKpcWW04fGuzppaHqevyyGj4P/rTfzQdaXMp81h0+yudLvGr9+DC+rtLYrUBE&#10;GuN/4w/xZpLDXOWzqcqyJfyKpQPIzQ8AAAD//wMAUEsBAi0AFAAGAAgAAAAhANvh9svuAAAAhQEA&#10;ABMAAAAAAAAAAAAAAAAAAAAAAFtDb250ZW50X1R5cGVzXS54bWxQSwECLQAUAAYACAAAACEAWvQs&#10;W78AAAAVAQAACwAAAAAAAAAAAAAAAAAfAQAAX3JlbHMvLnJlbHNQSwECLQAUAAYACAAAACEAdDuD&#10;xc8AAADoAAAADwAAAAAAAAAAAAAAAAAHAgAAZHJzL2Rvd25yZXYueG1sUEsFBgAAAAADAAMAtwAA&#10;AAMDAAAAAA==&#10;" strokecolor="#339" strokeweight="1.5pt"/>
                  <v:line id="Line 387" o:spid="_x0000_s1108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Se4OzgAAAOgAAAAPAAAAZHJzL2Rvd25yZXYueG1sRI/BbsIw&#10;DIbvk/YOkZG4jRTGgBYCQkNIO3AZ9AG8xmsLjdMloZS3XyYh7WLJ/vV/1rfa9KYRHTlfW1YwHiUg&#10;iAuray4V5Kf9ywKED8gaG8uk4E4eNuvnpxVm2t74k7pjKEWEsM9QQRVCm0npi4oM+pFtiWP2bZ3B&#10;EFdXSu3wFuGmkZMkmUmDNccPFbb0XlFxOV6Ngp+DO+23bx0tzvls2hy+8tdzuCg1HPS7ZRzbJYhA&#10;ffhvPBAfOjpMk3k6n6RpCn9i8QBy/QsAAP//AwBQSwECLQAUAAYACAAAACEA2+H2y+4AAACFAQAA&#10;EwAAAAAAAAAAAAAAAAAAAAAAW0NvbnRlbnRfVHlwZXNdLnhtbFBLAQItABQABgAIAAAAIQBa9Cxb&#10;vwAAABUBAAALAAAAAAAAAAAAAAAAAB8BAABfcmVscy8ucmVsc1BLAQItABQABgAIAAAAIQD6Se4O&#10;zgAAAOgAAAAPAAAAAAAAAAAAAAAAAAcCAABkcnMvZG93bnJldi54bWxQSwUGAAAAAAMAAwC3AAAA&#10;AgMAAAAA&#10;" strokecolor="#339" strokeweight="1.5pt"/>
                  <v:line id="Line 388" o:spid="_x0000_s1109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3i0zwAAAOgAAAAPAAAAZHJzL2Rvd25yZXYueG1sRI/LbsIw&#10;EEX3lfoP1lTqrjg8moaAQQiE1AWbQj7AjYckEI+D7Ybw951FpW5GujOac3WW68G2okcfGkcKxqME&#10;BFLpTEOVguK0f8tAhKjJ6NYRKnhggPXq+Wmpc+Pu9IX9MVaCIRRyraCOsculDGWNVoeR65D4dnbe&#10;6sjRV9J4fWe4beUkSVJpdUPcUOsOtzWW1+OPVXA7+NN+895jdinSWXv4LqaXeFXq9WXYLXhsFiAi&#10;DvH/4w/xadhhPs5m6XTywSosxguQq18AAAD//wMAUEsBAi0AFAAGAAgAAAAhANvh9svuAAAAhQEA&#10;ABMAAAAAAAAAAAAAAAAAAAAAAFtDb250ZW50X1R5cGVzXS54bWxQSwECLQAUAAYACAAAACEAWvQs&#10;W78AAAAVAQAACwAAAAAAAAAAAAAAAAAfAQAAX3JlbHMvLnJlbHNQSwECLQAUAAYACAAAACEAwI94&#10;tM8AAADoAAAADwAAAAAAAAAAAAAAAAAHAgAAZHJzL2Rvd25yZXYueG1sUEsFBgAAAAADAAMAtwAA&#10;AAMDAAAAAA==&#10;" strokecolor="#339" strokeweight="1.5pt"/>
                  <v:line id="Line 389" o:spid="_x0000_s1110" style="position:absolute;flip:y;visibility:visible;mso-wrap-style:square" from="16795,24208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yoTAzgAAAOgAAAAPAAAAZHJzL2Rvd25yZXYueG1sRI/BSgMx&#10;EIbvgu8QRvBms7sVqdumRZSK4qlVQo/DZrpZ3EzWJG5Xn94IgpeBmZ//G77VZnK9GCnEzrOCclaA&#10;IG686bhV8Pa6vVqAiAnZYO+ZFHxRhM36/GyFtfEn3tG4T63IEI41KrApDbWUsbHkMM78QJyzow8O&#10;U15DK03AU4a7XlZFcSMddpw/WBzo3lLzvv90CnR81h/NIrzoYA/bKT2O31qPSl1eTA/LPO6WIBJN&#10;6b/xh3gy2eG2rObzsrou4VcsH0CufwAAAP//AwBQSwECLQAUAAYACAAAACEA2+H2y+4AAACFAQAA&#10;EwAAAAAAAAAAAAAAAAAAAAAAW0NvbnRlbnRfVHlwZXNdLnhtbFBLAQItABQABgAIAAAAIQBa9Cxb&#10;vwAAABUBAAALAAAAAAAAAAAAAAAAAB8BAABfcmVscy8ucmVsc1BLAQItABQABgAIAAAAIQD5yoTA&#10;zgAAAOgAAAAPAAAAAAAAAAAAAAAAAAcCAABkcnMvZG93bnJldi54bWxQSwUGAAAAAAMAAwC3AAAA&#10;AgMAAAAA&#10;" strokecolor="#339" strokeweight="1.5pt"/>
                  <v:line id="Line 390" o:spid="_x0000_s1111" style="position:absolute;visibility:visible;mso-wrap-style:square" from="16795,24208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eSnLzgAAAOgAAAAPAAAAZHJzL2Rvd25yZXYueG1sRI/BasJA&#10;EIbvBd9hmUJvdZPGRomuIi1CD16qeYAxO02i2dm4u43p23cLBS8DMz//N3yrzWg6MZDzrWUF6TQB&#10;QVxZ3XKtoDzunhcgfEDW2FkmBT/kYbOePKyw0PbGnzQcQi0ihH2BCpoQ+kJKXzVk0E9tTxyzL+sM&#10;hri6WmqHtwg3nXxJklwabDl+aLCnt4aqy+HbKLju3XG3fR1ocS7zWbc/ldk5XJR6ehzfl3FslyAC&#10;jeHe+Ed86OgwS+dpmuVZDn9i8QBy/QsAAP//AwBQSwECLQAUAAYACAAAACEA2+H2y+4AAACFAQAA&#10;EwAAAAAAAAAAAAAAAAAAAAAAW0NvbnRlbnRfVHlwZXNdLnhtbFBLAQItABQABgAIAAAAIQBa9Cxb&#10;vwAAABUBAAALAAAAAAAAAAAAAAAAAB8BAABfcmVscy8ucmVsc1BLAQItABQABgAIAAAAIQCReSnL&#10;zgAAAOgAAAAPAAAAAAAAAAAAAAAAAAcCAABkcnMvZG93bnJldi54bWxQSwUGAAAAAAMAAwC3AAAA&#10;AgMAAAAA&#10;" strokecolor="#339" strokeweight="1.5pt"/>
                  <v:line id="Line 391" o:spid="_x0000_s1112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GcmzgAAAOgAAAAPAAAAZHJzL2Rvd25yZXYueG1sRI/BasMw&#10;DIbvg76D0WC31VmWhSytW8pGYYde1uYBtFhL0sZyantp9vZzobCLQPr5P/Et15PpxUjOd5YVPM0T&#10;EMS11R03CqrD9rEA4QOyxt4yKfglD+vV7G6JpbYX/qRxHxoRIexLVNCGMJRS+rolg35uB+KYfVtn&#10;MMTVNVI7vES46WWaJLk02HH80OJAby3Vp/2PUXDeucN28zJScazyrN99Vc/HcFLq4X56X8SxWYAI&#10;NIX/xg3xoaNDmqVF/pomGVzF4gHk6g8AAP//AwBQSwECLQAUAAYACAAAACEA2+H2y+4AAACFAQAA&#10;EwAAAAAAAAAAAAAAAAAAAAAAW0NvbnRlbnRfVHlwZXNdLnhtbFBLAQItABQABgAIAAAAIQBa9Cxb&#10;vwAAABUBAAALAAAAAAAAAAAAAAAAAB8BAABfcmVscy8ucmVsc1BLAQItABQABgAIAAAAIQDtdGcm&#10;zgAAAOgAAAAPAAAAAAAAAAAAAAAAAAcCAABkcnMvZG93bnJldi54bWxQSwUGAAAAAAMAAwC3AAAA&#10;AgMAAAAA&#10;" strokecolor="#339" strokeweight="1.5pt"/>
                  <v:line id="Line 392" o:spid="_x0000_s1113" style="position:absolute;flip:y;visibility:visible;mso-wrap-style:square" from="16795,1381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zvdzQAAAOcAAAAPAAAAZHJzL2Rvd25yZXYueG1sRI9BSwMx&#10;FITvgv8hPMGbzbrFtmybllKpKJ5aJXh8bJ6bxc3LmsTt6q83gtDLwDDMN8xqM7pODBRi61nB7aQA&#10;QVx703Kj4PVlf7MAEROywc4zKfimCJv15cUKK+NPfKDhmBqRIRwrVGBT6ispY23JYZz4njhn7z44&#10;TNmGRpqApwx3nSyLYiYdtpwXLPa0s1R/HL+cAh2f9Ge9CM862Lf9mB6GH60Hpa6vxvtllu0SRKIx&#10;nRv/iEeTP8ymZTmf3pXw9yt7kOtfAAAA//8DAFBLAQItABQABgAIAAAAIQDb4fbL7gAAAIUBAAAT&#10;AAAAAAAAAAAAAAAAAAAAAABbQ29udGVudF9UeXBlc10ueG1sUEsBAi0AFAAGAAgAAAAhAFr0LFu/&#10;AAAAFQEAAAsAAAAAAAAAAAAAAAAAHwEAAF9yZWxzLy5yZWxzUEsBAi0AFAAGAAgAAAAhAEOXO93N&#10;AAAA5wAAAA8AAAAAAAAAAAAAAAAABwIAAGRycy9kb3ducmV2LnhtbFBLBQYAAAAAAwADALcAAAAB&#10;AwAAAAA=&#10;" strokecolor="#339" strokeweight="1.5pt"/>
                  <v:line id="Line 393" o:spid="_x0000_s1114" style="position:absolute;flip:y;visibility:visible;mso-wrap-style:square" from="16795,26796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5nuzgAAAOcAAAAPAAAAZHJzL2Rvd25yZXYueG1sRI9BSwMx&#10;FITvQv9DeAVvNrsVtd02LUWpKJ6sEjw+Ns/N4uZlm8Tt6q83guBlYBjmG2a9HV0nBgqx9aygnBUg&#10;iGtvWm4UvL7sLxYgYkI22HkmBV8UYbuZnK2xMv7EzzQcUiMyhGOFCmxKfSVlrC05jDPfE+fs3QeH&#10;KdvQSBPwlOGuk/OiuJYOW84LFnu6tVR/HD6dAh0f9bFehCcd7Nt+TPfDt9aDUufT8W6VZbcCkWhM&#10;/40/xINRcFkuy2J5dTOH31/5E8jNDwAAAP//AwBQSwECLQAUAAYACAAAACEA2+H2y+4AAACFAQAA&#10;EwAAAAAAAAAAAAAAAAAAAAAAW0NvbnRlbnRfVHlwZXNdLnhtbFBLAQItABQABgAIAAAAIQBa9Cxb&#10;vwAAABUBAAALAAAAAAAAAAAAAAAAAB8BAABfcmVscy8ucmVsc1BLAQItABQABgAIAAAAIQBkN5nu&#10;zgAAAOcAAAAPAAAAAAAAAAAAAAAAAAcCAABkcnMvZG93bnJldi54bWxQSwUGAAAAAAMAAwC3AAAA&#10;AgMAAAAA&#10;" strokecolor="#339" strokeweight="1.5pt"/>
                  <v:line id="Line 394" o:spid="_x0000_s1115" style="position:absolute;visibility:visible;mso-wrap-style:square" from="16795,13810" to="41878,189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5uDzAAAAOYAAAAPAAAAZHJzL2Rvd25yZXYueG1sRI9Ba8JA&#10;FITvhf6H5RV6q5uoCRJdRVqEHryo+QHP7GsSzb5Nd9eY/vuuUOhlYBjmG2a1GU0nBnK+tawgnSQg&#10;iCurW64VlKfd2wKED8gaO8uk4Ic8bNbPTysstL3zgYZjqEWEsC9QQRNCX0jpq4YM+ontiWP2ZZ3B&#10;EK2rpXZ4j3DTyWmS5NJgy3GhwZ7eG6qux5tR8L13p902G2hxKfN5tz+Xs0u4KvX6Mn4so2yXIAKN&#10;4b/xh/jUCqZ5kqVZOofHrXgJ5PoXAAD//wMAUEsBAi0AFAAGAAgAAAAhANvh9svuAAAAhQEAABMA&#10;AAAAAAAAAAAAAAAAAAAAAFtDb250ZW50X1R5cGVzXS54bWxQSwECLQAUAAYACAAAACEAWvQsW78A&#10;AAAVAQAACwAAAAAAAAAAAAAAAAAfAQAAX3JlbHMvLnJlbHNQSwECLQAUAAYACAAAACEAH4ubg8wA&#10;AADmAAAADwAAAAAAAAAAAAAAAAAHAgAAZHJzL2Rvd25yZXYueG1sUEsFBgAAAAADAAMAtwAAAAAD&#10;AAAAAA==&#10;" strokecolor="#339" strokeweight="1.5pt"/>
                  <v:line id="Line 395" o:spid="_x0000_s1116" style="position:absolute;visibility:visible;mso-wrap-style:square" from="16795,34527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FHpzgAAAOgAAAAPAAAAZHJzL2Rvd25yZXYueG1sRI/BbsIw&#10;DIbvk/YOkSftNtK1A5VCQAiEtAOXQR8gNF5baJyShNK9/XyYtIul35a/X99yPdpODOhD60jB+yQB&#10;gVQ501KtoDzt33IQIWoyunOECn4wwHr1/LTUhXEP+sLhGGvBEAqFVtDE2BdShqpBq8PE9Uh8+3be&#10;6sjR19J4/WC47WSaJDNpdUvc0Ogetw1W1+PdKrgd/Gm/mQ6YX8rZR3c4l9klXpV6fRl3Cx6bBYiI&#10;Y/z/+EN8GnbI02maZfM5q7AYL0CufgEAAP//AwBQSwECLQAUAAYACAAAACEA2+H2y+4AAACFAQAA&#10;EwAAAAAAAAAAAAAAAAAAAAAAW0NvbnRlbnRfVHlwZXNdLnhtbFBLAQItABQABgAIAAAAIQBa9Cxb&#10;vwAAABUBAAALAAAAAAAAAAAAAAAAAB8BAABfcmVscy8ucmVsc1BLAQItABQABgAIAAAAIQCHoFHp&#10;zgAAAOgAAAAPAAAAAAAAAAAAAAAAAAcCAABkcnMvZG93bnJldi54bWxQSwUGAAAAAAMAAwC3AAAA&#10;AgMAAAAA&#10;" strokecolor="#339" strokeweight="1.5pt"/>
                  <v:line id="Line 396" o:spid="_x0000_s1117" style="position:absolute;visibility:visible;mso-wrap-style:square" from="16795,16382" to="41878,215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QYdzgAAAOcAAAAPAAAAZHJzL2Rvd25yZXYueG1sRI9BS8NA&#10;FITvgv9heYI3u4kxMaTdlqIUPPRimx/wzD6TtNm3cXdN4793BaGXgWGYb5jVZjaDmMj53rKCdJGA&#10;IG6s7rlVUB93DyUIH5A1DpZJwQ952Kxvb1ZYaXvhd5oOoRURwr5CBV0IYyWlbzoy6Bd2JI7Zp3UG&#10;Q7SuldrhJcLNIB+TpJAGe44LHY700lFzPnwbBV97d9xt84nKU108DfuPOjuFs1L3d/PrMsp2CSLQ&#10;HK6Nf8SbVpAVeV4+p1kKf7/iJ5DrXwAAAP//AwBQSwECLQAUAAYACAAAACEA2+H2y+4AAACFAQAA&#10;EwAAAAAAAAAAAAAAAAAAAAAAW0NvbnRlbnRfVHlwZXNdLnhtbFBLAQItABQABgAIAAAAIQBa9Cxb&#10;vwAAABUBAAALAAAAAAAAAAAAAAAAAB8BAABfcmVscy8ucmVsc1BLAQItABQABgAIAAAAIQAUoQYd&#10;zgAAAOcAAAAPAAAAAAAAAAAAAAAAAAcCAABkcnMvZG93bnJldi54bWxQSwUGAAAAAAMAAwC3AAAA&#10;AgMAAAAA&#10;" strokecolor="#339" strokeweight="1.5pt"/>
                  <v:line id="Line 397" o:spid="_x0000_s1118" style="position:absolute;flip:y;visibility:visible;mso-wrap-style:square" from="16795,13810" to="41878,215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51xzQAAAOcAAAAPAAAAZHJzL2Rvd25yZXYueG1sRI9BSwMx&#10;FITvQv9DeAVvNttCdbttWopSUTy1SvD42Dw3i5uXNYnb1V9vBMHLwDDMN8xmN7pODBRi61nBfFaA&#10;IK69ablR8PJ8uCpBxIRssPNMCr4owm47udhgZfyZjzScUiMyhGOFCmxKfSVlrC05jDPfE+fszQeH&#10;KdvQSBPwnOGuk4uiuJYOW84LFnu6tVS/nz6dAh0f9Uddhicd7OthTPfDt9aDUpfT8W6dZb8GkWhM&#10;/40/xINRsFiWy9WqLG7g91f+BHL7AwAA//8DAFBLAQItABQABgAIAAAAIQDb4fbL7gAAAIUBAAAT&#10;AAAAAAAAAAAAAAAAAAAAAABbQ29udGVudF9UeXBlc10ueG1sUEsBAi0AFAAGAAgAAAAhAFr0LFu/&#10;AAAAFQEAAAsAAAAAAAAAAAAAAAAAHwEAAF9yZWxzLy5yZWxzUEsBAi0AFAAGAAgAAAAhACOfnXHN&#10;AAAA5wAAAA8AAAAAAAAAAAAAAAAABwIAAGRycy9kb3ducmV2LnhtbFBLBQYAAAAAAwADALcAAAAB&#10;AwAAAAA=&#10;" strokecolor="#339" strokeweight="1.5pt"/>
                  <v:line id="Line 398" o:spid="_x0000_s1119" style="position:absolute;visibility:visible;mso-wrap-style:square" from="16795,13810" to="41878,242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HMVFzgAAAOgAAAAPAAAAZHJzL2Rvd25yZXYueG1sRI/BasJA&#10;EIbvhb7DMgVvdZOoIURXkRbBg5dqHmCanSbR7G66u43x7TuHQi8DP8P//Xyb3WR6MZIPnbMK0nkC&#10;gmztdGcbBdXl8FqACBGtxt5ZUvCgALvt89MGS+3u9oPGc2wEQ2woUUEb41BKGeqWDIa5G8jy78t5&#10;g5Gjb6T2eGe46WWWJLk02FleaHGgt5bq2/nHKPg++cthvxqpuFb5sj99VotrvCk1e5ne13z2axCR&#10;pvjf+EMctYIsTfOsSJYrVmExlgK5/QUAAP//AwBQSwECLQAUAAYACAAAACEA2+H2y+4AAACFAQAA&#10;EwAAAAAAAAAAAAAAAAAAAAAAW0NvbnRlbnRfVHlwZXNdLnhtbFBLAQItABQABgAIAAAAIQBa9Cxb&#10;vwAAABUBAAALAAAAAAAAAAAAAAAAAB8BAABfcmVscy8ucmVsc1BLAQItABQABgAIAAAAIQA/HMVF&#10;zgAAAOgAAAAPAAAAAAAAAAAAAAAAAAcCAABkcnMvZG93bnJldi54bWxQSwUGAAAAAAMAAwC3AAAA&#10;AgMAAAAA&#10;" strokecolor="#339" strokeweight="1.5pt"/>
                  <v:line id="Line 399" o:spid="_x0000_s1120" style="position:absolute;flip:y;visibility:visible;mso-wrap-style:square" from="16795,21541" to="41878,242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m5DzQAAAOcAAAAPAAAAZHJzL2Rvd25yZXYueG1sRI9BSwMx&#10;EIXvgv8hjODNZrfVsmybFrG0VDxZJXgcNuNmcTNZk7hd/fXmIHgZeAzve3zr7eR6MVKInWcF5awA&#10;Qdx403Gr4PVlf1OBiAnZYO+ZFHxThO3m8mKNtfFnfqbxlFqRIRxrVGBTGmopY2PJYZz5gTj/3n1w&#10;mHIMrTQBzxnuejkviqV02HFesDjQg6Xm4/TlFOj4qD+bKjzpYN/2UzqMP1qPSl1fTbtVPvcrEImm&#10;9N/4QxyNgmV5Ny9vq0U2yV7ZCeTmFwAA//8DAFBLAQItABQABgAIAAAAIQDb4fbL7gAAAIUBAAAT&#10;AAAAAAAAAAAAAAAAAAAAAABbQ29udGVudF9UeXBlc10ueG1sUEsBAi0AFAAGAAgAAAAhAFr0LFu/&#10;AAAAFQEAAAsAAAAAAAAAAAAAAAAAHwEAAF9yZWxzLy5yZWxzUEsBAi0AFAAGAAgAAAAhADqibkPN&#10;AAAA5wAAAA8AAAAAAAAAAAAAAAAABwIAAGRycy9kb3ducmV2LnhtbFBLBQYAAAAAAwADALcAAAAB&#10;AwAAAAA=&#10;" strokecolor="#339" strokeweight="1.5pt"/>
                  <v:line id="Line 400" o:spid="_x0000_s1121" style="position:absolute;visibility:visible;mso-wrap-style:square" from="16795,21541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UfhzQAAAOcAAAAPAAAAZHJzL2Rvd25yZXYueG1sRI/BasJA&#10;EIbvQt9hGaE33VitCdFVpCL04KWaB5hmp0k0O5vurjF9+26h4BwGhp//G771djCt6Mn5xrKC2TQB&#10;QVxa3XCloDgfJhkIH5A1tpZJwQ952G6eRmvMtb3zB/WnUIkIYZ+jgjqELpfSlzUZ9FPbEcfsyzqD&#10;IZ6uktrhPcJNK1+SZCkNNhw/1NjRW03l9XQzCr6P7nzYvfaUXYrloj1+FvNLuCr1PB72q7h2KxCB&#10;hvBo/CPetYJ0ni7SLA78eUUnkJtfAAAA//8DAFBLAQItABQABgAIAAAAIQDb4fbL7gAAAIUBAAAT&#10;AAAAAAAAAAAAAAAAAAAAAABbQ29udGVudF9UeXBlc10ueG1sUEsBAi0AFAAGAAgAAAAhAFr0LFu/&#10;AAAAFQEAAAsAAAAAAAAAAAAAAAAAHwEAAF9yZWxzLy5yZWxzUEsBAi0AFAAGAAgAAAAhAOK5R+HN&#10;AAAA5wAAAA8AAAAAAAAAAAAAAAAABwIAAGRycy9kb3ducmV2LnhtbFBLBQYAAAAAAwADALcAAAAB&#10;AwAAAAA=&#10;" strokecolor="#339" strokeweight="1.5pt"/>
                  <v:line id="Line 401" o:spid="_x0000_s1122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B0RzgAAAOgAAAAPAAAAZHJzL2Rvd25yZXYueG1sRI/BbsIw&#10;DIbvk/YOkSftNlK2UaJCQIgJaQcugz6AaUxbaJIuCaV7+/kwaRdLvy1/v77lerSdGCjE1jsN00kG&#10;glzlTetqDeVx96JAxITOYOcdafihCOvV48MSC+Pv7ouGQ6oFQ1wsUEOTUl9IGauGLMaJ78nx7eyD&#10;xcQx1NIEvDPcdvI1y3JpsXXc0GBP24aq6+FmNXzvw3G3mQ2kLmX+3u1P5dslXbV+fho/Fjw2CxCJ&#10;xvT/8Yf4NOyQTZXK5zPFKizGC5CrXwAAAP//AwBQSwECLQAUAAYACAAAACEA2+H2y+4AAACFAQAA&#10;EwAAAAAAAAAAAAAAAAAAAAAAW0NvbnRlbnRfVHlwZXNdLnhtbFBLAQItABQABgAIAAAAIQBa9Cxb&#10;vwAAABUBAAALAAAAAAAAAAAAAAAAAB8BAABfcmVscy8ucmVsc1BLAQItABQABgAIAAAAIQDzEB0R&#10;zgAAAOgAAAAPAAAAAAAAAAAAAAAAAAcCAABkcnMvZG93bnJldi54bWxQSwUGAAAAAAMAAwC3AAAA&#10;AgMAAAAA&#10;" strokecolor="#339" strokeweight="1.5pt"/>
                  <v:line id="Line 402" o:spid="_x0000_s1123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364zQAAAOgAAAAPAAAAZHJzL2Rvd25yZXYueG1sRI/BbsIw&#10;DIbvk3iHyEi7jbQwqqoQENqEtAOXQR8gNKYtNE5JQunefj5M2sXSb8vfr2+9HW0nBvShdaQgnSUg&#10;kCpnWqoVlKf9Ww4iRE1Gd45QwQ8G2G4mL2tdGPekbxyOsRYMoVBoBU2MfSFlqBq0Osxcj8S3i/NW&#10;R46+lsbrJ8NtJ+dJkkmrW+KGRvf40WB1Oz6sgvvBn/a75YD5tczeu8O5XFzjTanX6fi54rFbgYg4&#10;xv+PP8SXYYc8y9J5mi9ZhcV4AXLzCwAA//8DAFBLAQItABQABgAIAAAAIQDb4fbL7gAAAIUBAAAT&#10;AAAAAAAAAAAAAAAAAAAAAABbQ29udGVudF9UeXBlc10ueG1sUEsBAi0AFAAGAAgAAAAhAFr0LFu/&#10;AAAAFQEAAAsAAAAAAAAAAAAAAAAAHwEAAF9yZWxzLy5yZWxzUEsBAi0AFAAGAAgAAAAhAA5TfrjN&#10;AAAA6AAAAA8AAAAAAAAAAAAAAAAABwIAAGRycy9kb3ducmV2LnhtbFBLBQYAAAAAAwADALcAAAAB&#10;AwAAAAA=&#10;" strokecolor="#339" strokeweight="1.5pt"/>
                  <v:line id="Line 403" o:spid="_x0000_s1124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AskzgAAAOcAAAAPAAAAZHJzL2Rvd25yZXYueG1sRI9BawIx&#10;FITvBf9DeEJvNavVoKtRpEXowUt1f8Dr5nV3dfOyTdJ1+++bQsHLwDDMN8xmN9hW9ORD41jDdJKB&#10;IC6dabjSUJwPT0sQISIbbB2Thh8KsNuOHjaYG3fjd+pPsRIJwiFHDXWMXS5lKGuyGCauI07Zp/MW&#10;Y7K+ksbjLcFtK2dZpqTFhtNCjR291FReT99Ww9fRnw/7RU/LS6Hm7fGjeL7Eq9aP4+F1nWS/BhFp&#10;iPfGP+LNaFBKrWbTxWoOf7/SJ5DbXwAAAP//AwBQSwECLQAUAAYACAAAACEA2+H2y+4AAACFAQAA&#10;EwAAAAAAAAAAAAAAAAAAAAAAW0NvbnRlbnRfVHlwZXNdLnhtbFBLAQItABQABgAIAAAAIQBa9Cxb&#10;vwAAABUBAAALAAAAAAAAAAAAAAAAAB8BAABfcmVscy8ucmVsc1BLAQItABQABgAIAAAAIQDLNAsk&#10;zgAAAOcAAAAPAAAAAAAAAAAAAAAAAAcCAABkcnMvZG93bnJldi54bWxQSwUGAAAAAAMAAwC3AAAA&#10;AgMAAAAA&#10;" strokecolor="#339" strokeweight="1.5pt"/>
                  <v:line id="Line 404" o:spid="_x0000_s1125" style="position:absolute;flip:y;visibility:visible;mso-wrap-style:square" from="16795,26796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z0hzQAAAOcAAAAPAAAAZHJzL2Rvd25yZXYueG1sRI9NSwMx&#10;EIbvgv8hjODNZv2g3W6bFlEqlZ5aJfQYNuNmcTNZk7hd++udg+Bl4GV4n5dnuR59JwaMqQ2k4HZS&#10;gECqg22pUfD+trkpQaRsyJouECr4wQTr1eXF0lQ2nGiPwyE3giGUKqPA5dxXUqbaoTdpEnok/n2E&#10;6E3mGBtpozkx3Hfyriim0puWeMGZHp8c1p+Hb69Ap1f9VZdxp6M7bsb8Mpy1HpS6vhqfF3weFyAy&#10;jvm/8YfYWnYoZtP7cv7AJuzFGeTqFwAA//8DAFBLAQItABQABgAIAAAAIQDb4fbL7gAAAIUBAAAT&#10;AAAAAAAAAAAAAAAAAAAAAABbQ29udGVudF9UeXBlc10ueG1sUEsBAi0AFAAGAAgAAAAhAFr0LFu/&#10;AAAAFQEAAAsAAAAAAAAAAAAAAAAAHwEAAF9yZWxzLy5yZWxzUEsBAi0AFAAGAAgAAAAhABSjPSHN&#10;AAAA5wAAAA8AAAAAAAAAAAAAAAAABwIAAGRycy9kb3ducmV2LnhtbFBLBQYAAAAAAwADALcAAAAB&#10;AwAAAAA=&#10;" strokecolor="#339" strokeweight="1.5pt"/>
                  <v:line id="Line 405" o:spid="_x0000_s1126" style="position:absolute;visibility:visible;mso-wrap-style:square" from="16795,26796" to="41878,319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JmK6zgAAAOgAAAAPAAAAZHJzL2Rvd25yZXYueG1sRI/BasJA&#10;EIbvhb7DMoXe6sZYo0RXkRahBy/VPMCYHZNodjbd3cb07V2h4GVg5uf/hm+5HkwrenK+saxgPEpA&#10;EJdWN1wpKA7btzkIH5A1tpZJwR95WK+en5aYa3vlb+r3oRIRwj5HBXUIXS6lL2sy6Ee2I47ZyTqD&#10;Ia6uktrhNcJNK9MkyaTBhuOHGjv6qKm87H+Ngp+dO2w3057m5yJ7b3fHYnIOF6VeX4bPRRybBYhA&#10;Q3g0/hFfOjrMZlmSTsfpBO5i8QBydQMAAP//AwBQSwECLQAUAAYACAAAACEA2+H2y+4AAACFAQAA&#10;EwAAAAAAAAAAAAAAAAAAAAAAW0NvbnRlbnRfVHlwZXNdLnhtbFBLAQItABQABgAIAAAAIQBa9Cxb&#10;vwAAABUBAAALAAAAAAAAAAAAAAAAAB8BAABfcmVscy8ucmVsc1BLAQItABQABgAIAAAAIQC/JmK6&#10;zgAAAOgAAAAPAAAAAAAAAAAAAAAAAAcCAABkcnMvZG93bnJldi54bWxQSwUGAAAAAAMAAwC3AAAA&#10;AgMAAAAA&#10;" strokecolor="#339" strokeweight="1.5pt"/>
                  <v:line id="Line 406" o:spid="_x0000_s1127" style="position:absolute;visibility:visible;mso-wrap-style:square" from="16795,21541" to="41878,242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s7T9zgAAAOgAAAAPAAAAZHJzL2Rvd25yZXYueG1sRI/BasJA&#10;EIbvhb7DMgVvdWPVEKOrSEXowUs1DzBmxySanU13tzF9+26h4GVg5uf/hm+1GUwrenK+saxgMk5A&#10;EJdWN1wpKE771wyED8gaW8uk4Ic8bNbPTyvMtb3zJ/XHUIkIYZ+jgjqELpfSlzUZ9GPbEcfsYp3B&#10;EFdXSe3wHuGmlW9JkkqDDccPNXb0XlN5O34bBV8Hd9pv5z1l1yKdtYdzMb2Gm1Kjl2G3jGO7BBFo&#10;CI/GP+JDR4dsMZ3NJ2m6gD+xeAC5/gUAAP//AwBQSwECLQAUAAYACAAAACEA2+H2y+4AAACFAQAA&#10;EwAAAAAAAAAAAAAAAAAAAAAAW0NvbnRlbnRfVHlwZXNdLnhtbFBLAQItABQABgAIAAAAIQBa9Cxb&#10;vwAAABUBAAALAAAAAAAAAAAAAAAAAB8BAABfcmVscy8ucmVsc1BLAQItABQABgAIAAAAIQABs7T9&#10;zgAAAOgAAAAPAAAAAAAAAAAAAAAAAAcCAABkcnMvZG93bnJldi54bWxQSwUGAAAAAAMAAwC3AAAA&#10;AgMAAAAA&#10;" strokecolor="#339" strokeweight="1.5pt"/>
                  <v:line id="Line 407" o:spid="_x0000_s1128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KbqzwAAAOgAAAAPAAAAZHJzL2Rvd25yZXYueG1sRI/BbsIw&#10;DIbvk/YOkZF2GylsbVkhILQJaQcugz6A15i20DhdkpXu7ZdJSLtYsn/9n/WtNqPpxEDOt5YVzKYJ&#10;COLK6pZrBeVx97gA4QOyxs4yKfghD5v1/d0KC22v/EHDIdQiQtgXqKAJoS+k9FVDBv3U9sQxO1ln&#10;MMTV1VI7vEa46eQ8STJpsOX4ocGeXhuqLodvo+Br7467bTrQ4lxmz93+s3w6h4tSD5PxbRnHdgki&#10;0Bj+GzfEu44O81meZ2n6ksOfWDyAXP8CAAD//wMAUEsBAi0AFAAGAAgAAAAhANvh9svuAAAAhQEA&#10;ABMAAAAAAAAAAAAAAAAAAAAAAFtDb250ZW50X1R5cGVzXS54bWxQSwECLQAUAAYACAAAACEAWvQs&#10;W78AAAAVAQAACwAAAAAAAAAAAAAAAAAfAQAAX3JlbHMvLnJlbHNQSwECLQAUAAYACAAAACEAWXCm&#10;6s8AAADoAAAADwAAAAAAAAAAAAAAAAAHAgAAZHJzL2Rvd25yZXYueG1sUEsFBgAAAAADAAMAtwAA&#10;AAMDAAAAAA==&#10;" strokecolor="#339" strokeweight="1.5pt"/>
                  <v:line id="Line 408" o:spid="_x0000_s1129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k5FzgAAAOcAAAAPAAAAZHJzL2Rvd25yZXYueG1sRI/BasMw&#10;EETvhf6D2EJvjRyndowTJYSWQA+5NPEHbK2N7cRauZLquH9fFQq9DAzDvGHW28n0YiTnO8sK5rME&#10;BHFtdceNguq0fypA+ICssbdMCr7Jw3Zzf7fGUtsbv9N4DI2IEPYlKmhDGEopfd2SQT+zA3HMztYZ&#10;DNG6RmqHtwg3vUyTJJcGO44LLQ700lJ9PX4ZBZ8Hd9rvspGKS5U/94ePanEJV6UeH6bXVZTdCkSg&#10;Kfw3/hBvWkGaLZdZkS9S+P0VP4Hc/AAAAP//AwBQSwECLQAUAAYACAAAACEA2+H2y+4AAACFAQAA&#10;EwAAAAAAAAAAAAAAAAAAAAAAW0NvbnRlbnRfVHlwZXNdLnhtbFBLAQItABQABgAIAAAAIQBa9Cxb&#10;vwAAABUBAAALAAAAAAAAAAAAAAAAAB8BAABfcmVscy8ucmVsc1BLAQItABQABgAIAAAAIQBLHk5F&#10;zgAAAOcAAAAPAAAAAAAAAAAAAAAAAAcCAABkcnMvZG93bnJldi54bWxQSwUGAAAAAAMAAwC3AAAA&#10;AgMAAAAA&#10;" strokecolor="#339" strokeweight="1.5pt"/>
                  <v:line id="Line 409" o:spid="_x0000_s1130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9vwzQAAAOYAAAAPAAAAZHJzL2Rvd25yZXYueG1sRI9Ba8JA&#10;FITvhf6H5RV6qxubGjW6ilSEHryo+QGv2dckmn2b7q4x/ffdQsHLwDDMN8xyPZhW9OR8Y1nBeJSA&#10;IC6tbrhSUJx2LzMQPiBrbC2Tgh/ysF49Piwx1/bGB+qPoRIRwj5HBXUIXS6lL2sy6Ee2I47Zl3UG&#10;Q7SuktrhLcJNK1+TJJMGG44LNXb0XlN5OV6Ngu+9O+02k55m5yJ7a/efRXoOF6Wen4btIspmASLQ&#10;EO6Nf8SHVpDN59NJmo7h71a8BHL1CwAA//8DAFBLAQItABQABgAIAAAAIQDb4fbL7gAAAIUBAAAT&#10;AAAAAAAAAAAAAAAAAAAAAABbQ29udGVudF9UeXBlc10ueG1sUEsBAi0AFAAGAAgAAAAhAFr0LFu/&#10;AAAAFQEAAAsAAAAAAAAAAAAAAAAAHwEAAF9yZWxzLy5yZWxzUEsBAi0AFAAGAAgAAAAhAKVv2/DN&#10;AAAA5gAAAA8AAAAAAAAAAAAAAAAABwIAAGRycy9kb3ducmV2LnhtbFBLBQYAAAAAAwADALcAAAAB&#10;AwAAAAA=&#10;" strokecolor="#339" strokeweight="1.5pt"/>
                  <v:line id="Line 410" o:spid="_x0000_s1131" style="position:absolute;flip:y;visibility:visible;mso-wrap-style:square" from="16795,31939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BRrzgAAAOgAAAAPAAAAZHJzL2Rvd25yZXYueG1sRI/BSgMx&#10;EIbvgu8QRvBms93K0m6bFlEqiierhB6HzbhZ3EzWJG5Xn94IgpeBmZ//G77NbnK9GCnEzrOC+awA&#10;Qdx403Gr4PVlf7UEEROywd4zKfiiCLvt+dkGa+NP/EzjIbUiQzjWqMCmNNRSxsaSwzjzA3HO3nxw&#10;mPIaWmkCnjLc9bIsiko67Dh/sDjQraXm/fDpFOj4qD+aZXjSwR73U7ofv7Uelbq8mO7WedysQSSa&#10;0n/jD/FgskN5vagWq2pewq9YPoDc/gAAAP//AwBQSwECLQAUAAYACAAAACEA2+H2y+4AAACFAQAA&#10;EwAAAAAAAAAAAAAAAAAAAAAAW0NvbnRlbnRfVHlwZXNdLnhtbFBLAQItABQABgAIAAAAIQBa9Cxb&#10;vwAAABUBAAALAAAAAAAAAAAAAAAAAB8BAABfcmVscy8ucmVsc1BLAQItABQABgAIAAAAIQAppBRr&#10;zgAAAOgAAAAPAAAAAAAAAAAAAAAAAAcCAABkcnMvZG93bnJldi54bWxQSwUGAAAAAAMAAwC3AAAA&#10;AgMAAAAA&#10;" strokecolor="#339" strokeweight="1.5pt"/>
                  <v:line id="Line 411" o:spid="_x0000_s1132" style="position:absolute;visibility:visible;mso-wrap-style:square" from="16795,31939" to="41878,345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hU3zgAAAOcAAAAPAAAAZHJzL2Rvd25yZXYueG1sRI9BbsIw&#10;EEX3lXoHayp1VxyaEFDAIESF1AWbQg4wxEMSiO3UNiG9fWdRqZuRvkb/fb3VZjSdGMiH1lkF00kC&#10;gmzldGtrBeVp/7YAESJajZ2zpOCHAmzWz08rLLR72C8ajrEWDLGhQAVNjH0hZagaMhgmrifLv4vz&#10;BiNHX0vt8cFw08n3JMmlwdbyQoM97Rqqbse7UfB98Kf9djbQ4lrmWXc4l+k13pR6fRk/lny2SxCR&#10;xvjf+EN8agWzNJtn6TRnE/ZiJ5DrXwAAAP//AwBQSwECLQAUAAYACAAAACEA2+H2y+4AAACFAQAA&#10;EwAAAAAAAAAAAAAAAAAAAAAAW0NvbnRlbnRfVHlwZXNdLnhtbFBLAQItABQABgAIAAAAIQBa9Cxb&#10;vwAAABUBAAALAAAAAAAAAAAAAAAAAB8BAABfcmVscy8ucmVsc1BLAQItABQABgAIAAAAIQCK3hU3&#10;zgAAAOcAAAAPAAAAAAAAAAAAAAAAAAcCAABkcnMvZG93bnJldi54bWxQSwUGAAAAAAMAAwC3AAAA&#10;AgMAAAAA&#10;" strokecolor="#339" strokeweight="1.5pt"/>
                  <v:line id="Line 412" o:spid="_x0000_s1133" style="position:absolute;visibility:visible;mso-wrap-style:square" from="16795,21541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npE/zQAAAOcAAAAPAAAAZHJzL2Rvd25yZXYueG1sRI/BasJA&#10;EIbvBd9hGaG3urGJQaKriEXowUs1D7BmxySanY2725i+fedQ6GXgZ/i/n2+9HW0nBvShdaRgPktA&#10;IFXOtFQrKM+HtyWIEDUZ3TlCBT8YYLuZvKx1YdyTvnA4xVowhEKhFTQx9oWUoWrQ6jBzPRL/rs5b&#10;HTn6Whqvnwy3nXxPklxa3RIvNLrHfYPV/fRtFTyO/nzYLQZc3so8646XMr3Fu1Kv0/FjxWe3AhFx&#10;jP+NP8SnUZBmSb5Is4xN2IudQG5+AQAA//8DAFBLAQItABQABgAIAAAAIQDb4fbL7gAAAIUBAAAT&#10;AAAAAAAAAAAAAAAAAAAAAABbQ29udGVudF9UeXBlc10ueG1sUEsBAi0AFAAGAAgAAAAhAFr0LFu/&#10;AAAAFQEAAAsAAAAAAAAAAAAAAAAAHwEAAF9yZWxzLy5yZWxzUEsBAi0AFAAGAAgAAAAhAOaekT/N&#10;AAAA5wAAAA8AAAAAAAAAAAAAAAAABwIAAGRycy9kb3ducmV2LnhtbFBLBQYAAAAAAwADALcAAAAB&#10;AwAAAAA=&#10;" strokecolor="#339" strokeweight="1.5pt"/>
                  <v:line id="Line 413" o:spid="_x0000_s1134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HxGzgAAAOgAAAAPAAAAZHJzL2Rvd25yZXYueG1sRI/BasJA&#10;EIbvhb7DMoXe6qapxhBdRRShBy/VPMA0O02i2dm4u8b07buFQi8DMz//N3zL9Wg6MZDzrWUFr5ME&#10;BHFldcu1gvK0f8lB+ICssbNMCr7Jw3r1+LDEQts7f9BwDLWIEPYFKmhC6AspfdWQQT+xPXHMvqwz&#10;GOLqaqkd3iPcdDJNkkwabDl+aLCnbUPV5XgzCq4Hd9pvZgPl5zKbdofP8u0cLko9P427RRybBYhA&#10;Y/hv/CHedXSY5el0nmXpHH7F4gHk6gcAAP//AwBQSwECLQAUAAYACAAAACEA2+H2y+4AAACFAQAA&#10;EwAAAAAAAAAAAAAAAAAAAAAAW0NvbnRlbnRfVHlwZXNdLnhtbFBLAQItABQABgAIAAAAIQBa9Cxb&#10;vwAAABUBAAALAAAAAAAAAAAAAAAAAB8BAABfcmVscy8ucmVsc1BLAQItABQABgAIAAAAIQDkEHxG&#10;zgAAAOgAAAAPAAAAAAAAAAAAAAAAAAcCAABkcnMvZG93bnJldi54bWxQSwUGAAAAAAMAAwC3AAAA&#10;AgMAAAAA&#10;" strokecolor="#339" strokeweight="1.5pt"/>
                  <v:line id="Line 414" o:spid="_x0000_s1135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zrEszQAAAOcAAAAPAAAAZHJzL2Rvd25yZXYueG1sRI9BbsIw&#10;EEX3lXoHa5C6Kw40DShgEKJCYsGmkAOYeEgC8Ti1TUhvzywqdTPS1+i/r7dcD7YVPfrQOFIwGScg&#10;kEpnGqoUFKfd+xxEiJqMbh2hgl8MsF69vix1btyDvrE/xkowhEKuFdQxdrmUoazR6jB2HRL/Ls5b&#10;HTn6ShqvHwy3rZwmSSatbogXat3htsbydrxbBT8Hf9ptPnucX4ssbQ/n4uMab0q9jYavBZ/NAkTE&#10;If43/hB7o2CaptksnU3YhL3YCeTqCQAA//8DAFBLAQItABQABgAIAAAAIQDb4fbL7gAAAIUBAAAT&#10;AAAAAAAAAAAAAAAAAAAAAABbQ29udGVudF9UeXBlc10ueG1sUEsBAi0AFAAGAAgAAAAhAFr0LFu/&#10;AAAAFQEAAAsAAAAAAAAAAAAAAAAAHwEAAF9yZWxzLy5yZWxzUEsBAi0AFAAGAAgAAAAhABfOsSzN&#10;AAAA5wAAAA8AAAAAAAAAAAAAAAAABwIAAGRycy9kb3ducmV2LnhtbFBLBQYAAAAAAwADALcAAAAB&#10;AwAAAAA=&#10;" strokecolor="#339" strokeweight="1.5pt"/>
                  <v:line id="Line 415" o:spid="_x0000_s1136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vMA0zgAAAOcAAAAPAAAAZHJzL2Rvd25yZXYueG1sRI9Ba8JA&#10;FITvhf6H5RV6qxutmhBdRSpCD16q+QHP7DOJZt+mu2tM/323UPAyMAzzDbNcD6YVPTnfWFYwHiUg&#10;iEurG64UFMfdWwbCB2SNrWVS8EMe1qvnpyXm2t75i/pDqESEsM9RQR1Cl0vpy5oM+pHtiGN2ts5g&#10;iNZVUju8R7hp5SRJ5tJgw3Ghxo4+aiqvh5tR8L13x91m1lN2KebTdn8q3i/hqtTry7BdRNksQAQa&#10;wqPxj/jUCtJJkk1n6TiFv1/xE8jVLwAAAP//AwBQSwECLQAUAAYACAAAACEA2+H2y+4AAACFAQAA&#10;EwAAAAAAAAAAAAAAAAAAAAAAW0NvbnRlbnRfVHlwZXNdLnhtbFBLAQItABQABgAIAAAAIQBa9Cxb&#10;vwAAABUBAAALAAAAAAAAAAAAAAAAAB8BAABfcmVscy8ucmVsc1BLAQItABQABgAIAAAAIQAevMA0&#10;zgAAAOcAAAAPAAAAAAAAAAAAAAAAAAcCAABkcnMvZG93bnJldi54bWxQSwUGAAAAAAMAAwC3AAAA&#10;AgMAAAAA&#10;" strokecolor="#339" strokeweight="1.5pt"/>
                  <v:line id="Line 416" o:spid="_x0000_s1137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+oyozgAAAOgAAAAPAAAAZHJzL2Rvd25yZXYueG1sRI/BbsIw&#10;DIbvk/YOkSftNhIYdKgQEAIh7cBl0AfwGq8tNE5JQunefpk0aRdL9q//s77lerCt6MmHxrGG8UiB&#10;IC6dabjSUJz2L3MQISIbbB2Thm8KsF49PiwxN+7OH9QfYyUShEOOGuoYu1zKUNZkMYxcR5yyL+ct&#10;xrT6ShqP9wS3rZwolUmLDacPNXa0ram8HG9Ww/XgT/vNrKf5ucim7eGzeD3Hi9bPT8NukcZmASLS&#10;EP8bf4h3kxzU22ScTZWawa9YOoBc/QAAAP//AwBQSwECLQAUAAYACAAAACEA2+H2y+4AAACFAQAA&#10;EwAAAAAAAAAAAAAAAAAAAAAAW0NvbnRlbnRfVHlwZXNdLnhtbFBLAQItABQABgAIAAAAIQBa9Cxb&#10;vwAAABUBAAALAAAAAAAAAAAAAAAAAB8BAABfcmVscy8ucmVsc1BLAQItABQABgAIAAAAIQDb+oyo&#10;zgAAAOgAAAAPAAAAAAAAAAAAAAAAAAcCAABkcnMvZG93bnJldi54bWxQSwUGAAAAAAMAAwC3AAAA&#10;AgMAAAAA&#10;" strokecolor="#339" strokeweight="1.5pt"/>
                  <v:line id="Line 417" o:spid="_x0000_s1138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sLzTzQAAAOcAAAAPAAAAZHJzL2Rvd25yZXYueG1sRI9Ba8JA&#10;FITvBf/D8oTe6kZNNURXkRahBy/V/IDX7DOJZt+mu9uY/vuuIPQyMAzzDbPeDqYVPTnfWFYwnSQg&#10;iEurG64UFKf9SwbCB2SNrWVS8EsetpvR0xpzbW/8Sf0xVCJC2OeooA6hy6X0ZU0G/cR2xDE7W2cw&#10;ROsqqR3eIty0cpYkC2mw4bhQY0dvNZXX449R8H1wp/3utafsUizS9vBVzC/hqtTzeHhfRdmtQAQa&#10;wn/jgfjQCtIsyWbL+TKF+6/4CeTmDwAA//8DAFBLAQItABQABgAIAAAAIQDb4fbL7gAAAIUBAAAT&#10;AAAAAAAAAAAAAAAAAAAAAABbQ29udGVudF9UeXBlc10ueG1sUEsBAi0AFAAGAAgAAAAhAFr0LFu/&#10;AAAAFQEAAAsAAAAAAAAAAAAAAAAAHwEAAF9yZWxzLy5yZWxzUEsBAi0AFAAGAAgAAAAhAOOwvNPN&#10;AAAA5wAAAA8AAAAAAAAAAAAAAAAABwIAAGRycy9kb3ducmV2LnhtbFBLBQYAAAAAAwADALcAAAAB&#10;AwAAAAA=&#10;" strokecolor="#339" strokeweight="1.5pt"/>
                  <v:line id="Line 418" o:spid="_x0000_s1139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T1YzQAAAOgAAAAPAAAAZHJzL2Rvd25yZXYueG1sRI/BTsMw&#10;DIbvSLxDZCRuLGWMquqWTRNoEodd2PoAXmPabo1TktCVt8dISPjwS7bl7/e/2kyuVyOF2Hk28DjL&#10;QBHX3nbcGKiOu4cCVEzIFnvPZOCbImzWtzcrLK2/8juNh9QogXAs0UCb0lBqHeuWHMaZH4hl9+GD&#10;wyRtaLQNeBW46/U8y3LtsGNxaHGgl5bqy+HLGfjch+Nu+zxSca7yRb8/VU/ndDHm/m56XYpsl6AS&#10;Ten/4g/xZiXDby3yYi6fSzAZgF7/AAAA//8DAFBLAQItABQABgAIAAAAIQDb4fbL7gAAAIUBAAAT&#10;AAAAAAAAAAAAAAAAAAAAAABbQ29udGVudF9UeXBlc10ueG1sUEsBAi0AFAAGAAgAAAAhAFr0LFu/&#10;AAAAFQEAAAsAAAAAAAAAAAAAAAAAHwEAAF9yZWxzLy5yZWxzUEsBAi0AFAAGAAgAAAAhAI0pPVjN&#10;AAAA6AAAAA8AAAAAAAAAAAAAAAAABwIAAGRycy9kb3ducmV2LnhtbFBLBQYAAAAAAwADALcAAAAB&#10;AwAAAAA=&#10;" strokecolor="#339" strokeweight="1.5pt"/>
                  <v:line id="Line 419" o:spid="_x0000_s1140" style="position:absolute;flip:y;visibility:visible;mso-wrap-style:square" from="16795,21541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XaDzgAAAOgAAAAPAAAAZHJzL2Rvd25yZXYueG1sRI/BSgMx&#10;EIbvQt8hTMGbzdaWpWybFqlUFE9WCR6HzbhZ3Ey2SdyuPr0RhF4GZn7+b/g2u9F1YqAQW88K5rMC&#10;BHHtTcuNgrfXw80KREzIBjvPpOCbIuy2k6sNVsaf+YWGY2pEhnCsUIFNqa+kjLUlh3Hme+Kcffjg&#10;MOU1NNIEPGe46+RtUZTSYcv5g8We9pbqz+OXU6Djkz7Vq/Csg30/jOlh+NF6UOp6Ot6v87hbg0g0&#10;pkvjH/FoskNZzstiuVgu4E8sH0BufwEAAP//AwBQSwECLQAUAAYACAAAACEA2+H2y+4AAACFAQAA&#10;EwAAAAAAAAAAAAAAAAAAAAAAW0NvbnRlbnRfVHlwZXNdLnhtbFBLAQItABQABgAIAAAAIQBa9Cxb&#10;vwAAABUBAAALAAAAAAAAAAAAAAAAAB8BAABfcmVscy8ucmVsc1BLAQItABQABgAIAAAAIQDtdXaD&#10;zgAAAOgAAAAPAAAAAAAAAAAAAAAAAAcCAABkcnMvZG93bnJldi54bWxQSwUGAAAAAAMAAwC3AAAA&#10;AgMAAAAA&#10;" strokecolor="#339" strokeweight="1.5pt"/>
                  <v:line id="Line 420" o:spid="_x0000_s1141" style="position:absolute;visibility:visible;mso-wrap-style:square" from="16795,21541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K3RzQAAAOgAAAAPAAAAZHJzL2Rvd25yZXYueG1sRI9Ba8JA&#10;EIXvBf/DMkJvdZPahhBdRSpCD16q+QFjdkyi2dm4u8b033cLhV4evHm8b3jL9Wg6MZDzrWUF6SwB&#10;QVxZ3XKtoDzuXnIQPiBr7CyTgm/ysF5NnpZYaPvgLxoOoRYRwr5ABU0IfSGlrxoy6Ge2J47Z2TqD&#10;IVpXS+3wEeGmk69JkkmDLccPDfb00VB1PdyNgtveHXeb94HyS5m9dftTOb+Eq1LP03G7iLJZgAg0&#10;hv/GH+JTxw35PM3yKCn8DosHkKsfAAAA//8DAFBLAQItABQABgAIAAAAIQDb4fbL7gAAAIUBAAAT&#10;AAAAAAAAAAAAAAAAAAAAAABbQ29udGVudF9UeXBlc10ueG1sUEsBAi0AFAAGAAgAAAAhAFr0LFu/&#10;AAAAFQEAAAsAAAAAAAAAAAAAAAAAHwEAAF9yZWxzLy5yZWxzUEsBAi0AFAAGAAgAAAAhAMwYrdHN&#10;AAAA6AAAAA8AAAAAAAAAAAAAAAAABwIAAGRycy9kb3ducmV2LnhtbFBLBQYAAAAAAwADALcAAAAB&#10;AwAAAAA=&#10;" strokecolor="#339" strokeweight="1.5pt"/>
                  <v:line id="Line 421" o:spid="_x0000_s1142" style="position:absolute;flip:y;visibility:visible;mso-wrap-style:square" from="16795,16382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1TytzgAAAOcAAAAPAAAAZHJzL2Rvd25yZXYueG1sRI9BSwMx&#10;EIXvgv8hjODNZl21ttumRZSK4qm1hB6HzXSzuJmsSdyu/npzELwMPIb3Pb7lenSdGCjE1rOC60kB&#10;grj2puVGwf59czUDEROywc4zKfimCOvV+dkSK+NPvKVhlxqRIRwrVGBT6ispY23JYZz4njj/jj44&#10;TDmGRpqApwx3nSyLYiodtpwXLPb0aKn+2H05BTq+6s96Ft50sIfNmJ6HH60HpS4vxqdFPg8LEInG&#10;9N/4Q7wYBTfl/V1ZzG+zSfbKTiBXvwAAAP//AwBQSwECLQAUAAYACAAAACEA2+H2y+4AAACFAQAA&#10;EwAAAAAAAAAAAAAAAAAAAAAAW0NvbnRlbnRfVHlwZXNdLnhtbFBLAQItABQABgAIAAAAIQBa9Cxb&#10;vwAAABUBAAALAAAAAAAAAAAAAAAAAB8BAABfcmVscy8ucmVsc1BLAQItABQABgAIAAAAIQD71Tyt&#10;zgAAAOcAAAAPAAAAAAAAAAAAAAAAAAcCAABkcnMvZG93bnJldi54bWxQSwUGAAAAAAMAAwC3AAAA&#10;AgMAAAAA&#10;" strokecolor="#339" strokeweight="1.5pt"/>
                  <v:line id="Line 422" o:spid="_x0000_s1143" style="position:absolute;visibility:visible;mso-wrap-style:square" from="16795,16382" to="41878,242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uKlzgAAAOYAAAAPAAAAZHJzL2Rvd25yZXYueG1sRI9Ba8JA&#10;FITvBf/D8oTe6qatTUx0FWkRPHip5ge8Zl+TaPZturuN6b93C4VeBoZhvmFWm9F0YiDnW8sKHmcJ&#10;COLK6pZrBeVp97AA4QOyxs4yKfghD5v15G6FhbZXfqfhGGoRIewLVNCE0BdS+qohg35me+KYfVpn&#10;METraqkdXiPcdPIpSVJpsOW40GBPrw1Vl+O3UfB1cKfd9mWgxblM593ho3w+h4tS99PxbRlluwQR&#10;aAz/jT/EXivIsjyfZ2kOv7fiJZDrGwAAAP//AwBQSwECLQAUAAYACAAAACEA2+H2y+4AAACFAQAA&#10;EwAAAAAAAAAAAAAAAAAAAAAAW0NvbnRlbnRfVHlwZXNdLnhtbFBLAQItABQABgAIAAAAIQBa9Cxb&#10;vwAAABUBAAALAAAAAAAAAAAAAAAAAB8BAABfcmVscy8ucmVsc1BLAQItABQABgAIAAAAIQDBmuKl&#10;zgAAAOYAAAAPAAAAAAAAAAAAAAAAAAcCAABkcnMvZG93bnJldi54bWxQSwUGAAAAAAMAAwC3AAAA&#10;AgMAAAAA&#10;" strokecolor="#339" strokeweight="1.5pt"/>
                  <v:line id="Line 423" o:spid="_x0000_s1144" style="position:absolute;visibility:visible;mso-wrap-style:square" from="16795,24208" to="41878,242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bFytzQAAAOcAAAAPAAAAZHJzL2Rvd25yZXYueG1sRI9BbsIw&#10;EEX3lXoHayp1VxwKtULAIFSE1AWbQg5g4iEJxOPUdkN6+86iUjcjfY3++3qrzeg6MWCIrScN00kG&#10;AqnytqVaQ3nav+QgYjJkTecJNfxghM368WFlCuvv9InDMdWCIRQLo6FJqS+kjFWDzsSJ75H4d/HB&#10;mcQx1NIGc2e46+RrlinpTEu80Jge3xusbsdvp+HrEE777duA+bVU8+5wLmfXdNP6+WncLflslyAS&#10;jum/8Yf4sBpUpuZTlS/YhL3YCeT6FwAA//8DAFBLAQItABQABgAIAAAAIQDb4fbL7gAAAIUBAAAT&#10;AAAAAAAAAAAAAAAAAAAAAABbQ29udGVudF9UeXBlc10ueG1sUEsBAi0AFAAGAAgAAAAhAFr0LFu/&#10;AAAAFQEAAAsAAAAAAAAAAAAAAAAAHwEAAF9yZWxzLy5yZWxzUEsBAi0AFAAGAAgAAAAhAAZsXK3N&#10;AAAA5wAAAA8AAAAAAAAAAAAAAAAABwIAAGRycy9kb3ducmV2LnhtbFBLBQYAAAAAAwADALcAAAAB&#10;AwAAAAA=&#10;" strokecolor="#339" strokeweight="1.5pt"/>
                  <v:line id="Line 424" o:spid="_x0000_s1145" style="position:absolute;flip:y;visibility:visible;mso-wrap-style:square" from="16795,865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HylzwAAAOgAAAAPAAAAZHJzL2Rvd25yZXYueG1sRI9NSwMx&#10;EIbvgv8hjODNZlvth9umRZSK0pNVgsdhM26WbiZrErerv94IQi8DMy/vMzyrzeBa0VOIjWcF41EB&#10;grjypuFawdvr9moBIiZkg61nUvBNETbr87MVlsYf+YX6fapFhnAsUYFNqSuljJUlh3HkO+Kcffjg&#10;MOU11NIEPGa4a+WkKGbSYcP5g8WO7i1Vh/2XU6Djs/6sFmGng33fDumx/9G6V+ryYnhY5nG3BJFo&#10;SKfGP+LJZIfb6XQ+vr6Zz+BPLB9Arn8BAAD//wMAUEsBAi0AFAAGAAgAAAAhANvh9svuAAAAhQEA&#10;ABMAAAAAAAAAAAAAAAAAAAAAAFtDb250ZW50X1R5cGVzXS54bWxQSwECLQAUAAYACAAAACEAWvQs&#10;W78AAAAVAQAACwAAAAAAAAAAAAAAAAAfAQAAX3JlbHMvLnJlbHNQSwECLQAUAAYACAAAACEAtbB8&#10;pc8AAADoAAAADwAAAAAAAAAAAAAAAAAHAgAAZHJzL2Rvd25yZXYueG1sUEsFBgAAAAADAAMAtwAA&#10;AAMDAAAAAA==&#10;" strokecolor="#339" strokeweight="1.5pt"/>
                  <v:line id="Line 425" o:spid="_x0000_s1146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z1SzwAAAOgAAAAPAAAAZHJzL2Rvd25yZXYueG1sRI/BbsIw&#10;DIbvk/YOkSftNtIVyqAQEAIh7cBl0AfwGq8tNE5JslLefpk0aRdL9q//s77lejCt6Mn5xrKC11EC&#10;gri0uuFKQXHav8xA+ICssbVMCu7kYb16fFhiru2NP6g/hkpECPscFdQhdLmUvqzJoB/ZjjhmX9YZ&#10;DHF1ldQObxFuWpkmyVQabDh+qLGjbU3l5fhtFFwP7rTfZD3NzsV00h4+i/E5XJR6fhp2izg2CxCB&#10;hvDf+EO86+iQzbP5W5pOxvArFg8gVz8AAAD//wMAUEsBAi0AFAAGAAgAAAAhANvh9svuAAAAhQEA&#10;ABMAAAAAAAAAAAAAAAAAAAAAAFtDb250ZW50X1R5cGVzXS54bWxQSwECLQAUAAYACAAAACEAWvQs&#10;W78AAAAVAQAACwAAAAAAAAAAAAAAAAAfAQAAX3JlbHMvLnJlbHNQSwECLQAUAAYACAAAACEAEDc9&#10;Us8AAADoAAAADwAAAAAAAAAAAAAAAAAHAgAAZHJzL2Rvd25yZXYueG1sUEsFBgAAAAADAAMAtwAA&#10;AAMDAAAAAA==&#10;" strokecolor="#339" strokeweight="1.5pt"/>
                  <v:line id="Line 426" o:spid="_x0000_s1147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TRsJzQAAAOcAAAAPAAAAZHJzL2Rvd25yZXYueG1sRI9Ba8JA&#10;FITvhf6H5RV6qxutRo2uIi2CBy/V/IBn9plEs2/T3W1M/31XEHoZGIb5hlmue9OIjpyvLSsYDhIQ&#10;xIXVNZcK8uP2bQbCB2SNjWVS8Ese1qvnpyVm2t74i7pDKEWEsM9QQRVCm0npi4oM+oFtiWN2ts5g&#10;iNaVUju8Rbhp5ChJUmmw5rhQYUsfFRXXw49R8L13x+1m0tHskqfjZn/K3y/hqtTrS/+5iLJZgAjU&#10;h//GA7HT8cN0Mpqm6XgO91/Rg1z9AQAA//8DAFBLAQItABQABgAIAAAAIQDb4fbL7gAAAIUBAAAT&#10;AAAAAAAAAAAAAAAAAAAAAABbQ29udGVudF9UeXBlc10ueG1sUEsBAi0AFAAGAAgAAAAhAFr0LFu/&#10;AAAAFQEAAAsAAAAAAAAAAAAAAAAAHwEAAF9yZWxzLy5yZWxzUEsBAi0AFAAGAAgAAAAhAD9NGwnN&#10;AAAA5wAAAA8AAAAAAAAAAAAAAAAABwIAAGRycy9kb3ducmV2LnhtbFBLBQYAAAAAAwADALcAAAAB&#10;AwAAAAA=&#10;" strokecolor="#339" strokeweight="1.5pt"/>
                  <v:line id="Line 427" o:spid="_x0000_s1148" style="position:absolute;flip:y;visibility:visible;mso-wrap-style:square" from="16795,31939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7yDizgAAAOcAAAAPAAAAZHJzL2Rvd25yZXYueG1sRI9BSwMx&#10;FITvgv8hPMGbzVbs2m6bFlEqSk9WCT0+Nq+bxc3LmsTt6q83guBlYBjmG2a1GV0nBgqx9axgOilA&#10;ENfetNwoeHvdXs1BxIRssPNMCr4owmZ9frbCyvgTv9CwT43IEI4VKrAp9ZWUsbbkME58T5yzow8O&#10;U7ahkSbgKcNdJ6+LopQOW84LFnu6t1S/7z+dAh2f9Uc9Dzsd7GE7psfhW+tBqcuL8WGZ5W4JItGY&#10;/ht/iCejoCxni9vpYnYDv7/yJ5DrHwAAAP//AwBQSwECLQAUAAYACAAAACEA2+H2y+4AAACFAQAA&#10;EwAAAAAAAAAAAAAAAAAAAAAAW0NvbnRlbnRfVHlwZXNdLnhtbFBLAQItABQABgAIAAAAIQBa9Cxb&#10;vwAAABUBAAALAAAAAAAAAAAAAAAAAB8BAABfcmVscy8ucmVsc1BLAQItABQABgAIAAAAIQDQ7yDi&#10;zgAAAOcAAAAPAAAAAAAAAAAAAAAAAAcCAABkcnMvZG93bnJldi54bWxQSwUGAAAAAAMAAwC3AAAA&#10;AgMAAAAA&#10;" strokecolor="#339" strokeweight="1.5pt"/>
                  <v:line id="Line 428" o:spid="_x0000_s1149" style="position:absolute;visibility:visible;mso-wrap-style:square" from="16795,39670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5VS8zwAAAOgAAAAPAAAAZHJzL2Rvd25yZXYueG1sRI/BbsIw&#10;DIbvk3iHyJO4jXRQoBQCQpuQduAy6AN4jWkLjdMlWenefpk0aRdL9q//s77NbjCt6Mn5xrKC50kC&#10;gri0uuFKQXE+PGUgfEDW2FomBd/kYbcdPWww1/bO79SfQiUihH2OCuoQulxKX9Zk0E9sRxyzi3UG&#10;Q1xdJbXDe4SbVk6TZCENNhw/1NjRS03l7fRlFHwe3fmwn/eUXYtF2h4/itk13JQaPw6v6zj2axCB&#10;hvDf+EO86eiQrpbzbJmlKfyKxQPI7Q8AAAD//wMAUEsBAi0AFAAGAAgAAAAhANvh9svuAAAAhQEA&#10;ABMAAAAAAAAAAAAAAAAAAAAAAFtDb250ZW50X1R5cGVzXS54bWxQSwECLQAUAAYACAAAACEAWvQs&#10;W78AAAAVAQAACwAAAAAAAAAAAAAAAAAfAQAAX3JlbHMvLnJlbHNQSwECLQAUAAYACAAAACEAIeVU&#10;vM8AAADoAAAADwAAAAAAAAAAAAAAAAAHAgAAZHJzL2Rvd25yZXYueG1sUEsFBgAAAAADAAMAtwAA&#10;AAMDAAAAAA==&#10;" strokecolor="#339" strokeweight="1.5pt"/>
                  <v:line id="Line 429" o:spid="_x0000_s1150" style="position:absolute;flip:y;visibility:visible;mso-wrap-style:square" from="16795,37098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JppywAAAOcAAAAPAAAAZHJzL2Rvd25yZXYueG1sRI9BSwMx&#10;FITvhf6H8ARvbVYPNW6bFqlUFE9WCR4fm+dmcfOyJnG7+uuNIHgZGIb5htnsJt+LkWLqAmu4WFYg&#10;iJtgO241vDwfFgpEysgW+8Ck4YsS7Lbz2QZrG078ROMxt6JAONWoweU81FKmxpHHtAwDccneQvSY&#10;i42ttBFPBe57eVlVK+mx47LgcKC9o+b9+Ok1mPRgPhoVH010r4cp343fxoxan59Nt+siN2sQmab8&#10;3/hD3FsNV0pdr1SBw++v8gnk9gcAAP//AwBQSwECLQAUAAYACAAAACEA2+H2y+4AAACFAQAAEwAA&#10;AAAAAAAAAAAAAAAAAAAAW0NvbnRlbnRfVHlwZXNdLnhtbFBLAQItABQABgAIAAAAIQBa9CxbvwAA&#10;ABUBAAALAAAAAAAAAAAAAAAAAB8BAABfcmVscy8ucmVsc1BLAQItABQABgAIAAAAIQCUOJppywAA&#10;AOcAAAAPAAAAAAAAAAAAAAAAAAcCAABkcnMvZG93bnJldi54bWxQSwUGAAAAAAMAAwC3AAAA/wIA&#10;AAAA&#10;" strokecolor="#339" strokeweight="1.5pt"/>
                  <v:line id="Line 430" o:spid="_x0000_s1151" style="position:absolute;visibility:visible;mso-wrap-style:square" from="16795,34527" to="41878,37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wIOpzgAAAOgAAAAPAAAAZHJzL2Rvd25yZXYueG1sRI/BbsIw&#10;DIbvk/YOkSdxG+lWWlWFgBAT0g5cBn2A0HhtoXFKEkr39vNh0i6Wflv+fn2rzWR7MaIPnSMFb/ME&#10;BFLtTEeNguq0fy1AhKjJ6N4RKvjBAJv189NKl8Y96AvHY2wEQyiUWkEb41BKGeoWrQ5zNyDx7dt5&#10;qyNH30jj9YPhtpfvSZJLqzvihlYPuGuxvh7vVsHt4E/7bTZicanyRX84V+klXpWavUwfSx7bJYiI&#10;U/z/+EN8GnbIF2mWFknGKizGC5DrXwAAAP//AwBQSwECLQAUAAYACAAAACEA2+H2y+4AAACFAQAA&#10;EwAAAAAAAAAAAAAAAAAAAAAAW0NvbnRlbnRfVHlwZXNdLnhtbFBLAQItABQABgAIAAAAIQBa9Cxb&#10;vwAAABUBAAALAAAAAAAAAAAAAAAAAB8BAABfcmVscy8ucmVsc1BLAQItABQABgAIAAAAIQB4wIOp&#10;zgAAAOgAAAAPAAAAAAAAAAAAAAAAAAcCAABkcnMvZG93bnJldi54bWxQSwUGAAAAAAMAAwC3AAAA&#10;AgMAAAAA&#10;" strokecolor="#339" strokeweight="1.5pt"/>
                  <v:line id="Line 431" o:spid="_x0000_s1152" style="position:absolute;visibility:visible;mso-wrap-style:square" from="16795,37098" to="41878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SJ/zwAAAOgAAAAPAAAAZHJzL2Rvd25yZXYueG1sRI/BbsIw&#10;DIbvk3iHyJN2G+k66LpCQGgTEgcugz6A13htoXFKkpXu7cmkSbtYsn/9n/Ut16PpxEDOt5YVPE0T&#10;EMSV1S3XCsrj9jEH4QOyxs4yKfghD+vV5G6JhbZX/qDhEGoRIewLVNCE0BdS+qohg35qe+KYfVln&#10;MMTV1VI7vEa46WSaJJk02HL80GBPbw1V58O3UXDZu+N2Mx8oP5XZrNt/ls+ncFbq4X58X8SxWYAI&#10;NIb/xh9ip6NDNk9nr2mevcCvWDyAXN0AAAD//wMAUEsBAi0AFAAGAAgAAAAhANvh9svuAAAAhQEA&#10;ABMAAAAAAAAAAAAAAAAAAAAAAFtDb250ZW50X1R5cGVzXS54bWxQSwECLQAUAAYACAAAACEAWvQs&#10;W78AAAAVAQAACwAAAAAAAAAAAAAAAAAfAQAAX3JlbHMvLnJlbHNQSwECLQAUAAYACAAAACEAz2Ei&#10;f88AAADoAAAADwAAAAAAAAAAAAAAAAAHAgAAZHJzL2Rvd25yZXYueG1sUEsFBgAAAAADAAMAtwAA&#10;AAMDAAAAAA==&#10;" strokecolor="#339" strokeweight="1.5pt"/>
                  <v:oval id="Oval 432" o:spid="_x0000_s1153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6Do0QAAAOgAAAAPAAAAZHJzL2Rvd25yZXYueG1sRI/RSsNA&#10;EEXfBf9hmYIvYjfVmqZpt6VVDJGA2OoHDNlpEszOhuy2jX/fFQq+DMxc7hnOcj2YVpyod41lBZNx&#10;BIK4tLrhSsH319tDAsJ5ZI2tZVLwSw7Wq9ubJabannlHp72vRICwS1FB7X2XSunKmgy6se2IQ3aw&#10;vUEf1r6SusdzgJtWPkZRLA02HD7U2NFLTeXP/mgU5Plkqz+esniTFffJc7Er3z8zp9TdaHhdhLFZ&#10;gPA0+P/GFZHr4DCdJfPpLE7m8CcWDiBXFwAAAP//AwBQSwECLQAUAAYACAAAACEA2+H2y+4AAACF&#10;AQAAEwAAAAAAAAAAAAAAAAAAAAAAW0NvbnRlbnRfVHlwZXNdLnhtbFBLAQItABQABgAIAAAAIQBa&#10;9CxbvwAAABUBAAALAAAAAAAAAAAAAAAAAB8BAABfcmVscy8ucmVsc1BLAQItABQABgAIAAAAIQCo&#10;C6Do0QAAAOgAAAAPAAAAAAAAAAAAAAAAAAcCAABkcnMvZG93bnJldi54bWxQSwUGAAAAAAMAAwC3&#10;AAAABQMAAAAA&#10;" filled="f" strokecolor="navy"/>
                  <v:oval id="Oval 433" o:spid="_x0000_s1154" style="position:absolute;left:41497;top:18572;width:667;height: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ELbzwAAAOgAAAAPAAAAZHJzL2Rvd25yZXYueG1sRI/RSsNA&#10;EEXfhf7DMoIvYjdrbAhpt6Uqhkih2OoHDNkxCc3Ohuzaxr93BcGXgZnLPcNZbSbbizONvnOsQc0T&#10;EMS1Mx03Gj7eX+5yED4gG+wdk4Zv8rBZz65WWBh34QOdj6EREcK+QA1tCEMhpa9bsujnbiCO2acb&#10;LYa4jo00I14i3PbyPkkyabHj+KHFgZ5aqk/HL6uhqtSj2adlti13t/lid6hf30qv9c319LyMY7sE&#10;EWgK/40/RGWig1IPaZanmYJfsXgAuf4BAAD//wMAUEsBAi0AFAAGAAgAAAAhANvh9svuAAAAhQEA&#10;ABMAAAAAAAAAAAAAAAAAAAAAAFtDb250ZW50X1R5cGVzXS54bWxQSwECLQAUAAYACAAAACEAWvQs&#10;W78AAAAVAQAACwAAAAAAAAAAAAAAAAAfAQAAX3JlbHMvLnJlbHNQSwECLQAUAAYACAAAACEAKoRC&#10;288AAADoAAAADwAAAAAAAAAAAAAAAAAHAgAAZHJzL2Rvd25yZXYueG1sUEsFBgAAAAADAAMAtwAA&#10;AAMDAAAAAA==&#10;" filled="f" strokecolor="navy"/>
                  <v:oval id="Oval 434" o:spid="_x0000_s1155" style="position:absolute;left:16414;top:21160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uO900AAAAOgAAAAPAAAAZHJzL2Rvd25yZXYueG1sRI/dSsNA&#10;EEbvBd9hGcEbsbuNpi1pt6VVDJGC2J8HGLLTJDQ7G7JrG9/eFQRvBmY+vjOcxWqwrbhQ7xvHGsYj&#10;BYK4dKbhSsPx8PY4A+EDssHWMWn4Jg+r5e3NAjPjrryjyz5UIkLYZ6ihDqHLpPRlTRb9yHXEMTu5&#10;3mKIa19J0+M1wm0rE6Um0mLD8UONHb3UVJ73X1ZDUYw35uMpn6zz7cMs3e7K98/ca31/N7zO41jP&#10;QQQawn/jD1GY6JCqVCWJmj7Dr1g8gFz+AAAA//8DAFBLAQItABQABgAIAAAAIQDb4fbL7gAAAIUB&#10;AAATAAAAAAAAAAAAAAAAAAAAAABbQ29udGVudF9UeXBlc10ueG1sUEsBAi0AFAAGAAgAAAAhAFr0&#10;LFu/AAAAFQEAAAsAAAAAAAAAAAAAAAAAHwEAAF9yZWxzLy5yZWxzUEsBAi0AFAAGAAgAAAAhAJG4&#10;73TQAAAA6AAAAA8AAAAAAAAAAAAAAAAABwIAAGRycy9kb3ducmV2LnhtbFBLBQYAAAAAAwADALcA&#10;AAAEAwAAAAA=&#10;" filled="f" strokecolor="navy"/>
                  <v:oval id="Oval 435" o:spid="_x0000_s1156" style="position:absolute;left:41497;top:21160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jOgzwAAAOcAAAAPAAAAZHJzL2Rvd25yZXYueG1sRI/RSsNA&#10;FETfhf7DcgVfxG5SdRvSbkutGCIFsdUPuGSvSWj2bshu2/j3riD4MjAMc4ZZrkfbiTMNvnWsIZ0m&#10;IIgrZ1quNXx+vNxlIHxANtg5Jg3f5GG9mlwtMTfuwns6H0ItIoR9jhqaEPpcSl81ZNFPXU8csy83&#10;WAzRDrU0A14i3HZyliRKWmw5LjTY07ah6ng4WQ1lmT6Zt/tCbYrdbfa421ev74XX+uZ6fF5E2SxA&#10;BBrDf+MPURoNapY9pGo+V/D7K34CufoBAAD//wMAUEsBAi0AFAAGAAgAAAAhANvh9svuAAAAhQEA&#10;ABMAAAAAAAAAAAAAAAAAAAAAAFtDb250ZW50X1R5cGVzXS54bWxQSwECLQAUAAYACAAAACEAWvQs&#10;W78AAAAVAQAACwAAAAAAAAAAAAAAAAAfAQAAX3JlbHMvLnJlbHNQSwECLQAUAAYACAAAACEAaJIz&#10;oM8AAADnAAAADwAAAAAAAAAAAAAAAAAHAgAAZHJzL2Rvd25yZXYueG1sUEsFBgAAAAADAAMAtwAA&#10;AAMDAAAAAA==&#10;" filled="f" strokecolor="navy"/>
                  <v:oval id="Oval 436" o:spid="_x0000_s1157" style="position:absolute;left:16414;top:21160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RxQzwAAAOcAAAAPAAAAZHJzL2Rvd25yZXYueG1sRI/RasJA&#10;FETfC/2H5Rb6UuomSmKIrmJbGiKCVNsPuGRvk9Ds3ZDdavz7rlDwZWAY5gyzXI+mEycaXGtZQTyJ&#10;QBBXVrdcK/j6fH/OQDiPrLGzTAou5GC9ur9bYq7tmQ90OvpaBAi7HBU03ve5lK5qyKCb2J44ZN92&#10;MOiDHWqpBzwHuOnkNIpSabDlsNBgT68NVT/HX6OgLOMXvZ8V6abYPWXJ7lBtPwqn1OPD+LYIslmA&#10;8DT6W+MfUWoF8yyNk1kyn8L1V/gEcvUHAAD//wMAUEsBAi0AFAAGAAgAAAAhANvh9svuAAAAhQEA&#10;ABMAAAAAAAAAAAAAAAAAAAAAAFtDb250ZW50X1R5cGVzXS54bWxQSwECLQAUAAYACAAAACEAWvQs&#10;W78AAAAVAQAACwAAAAAAAAAAAAAAAAAfAQAAX3JlbHMvLnJlbHNQSwECLQAUAAYACAAAACEAgUEc&#10;UM8AAADnAAAADwAAAAAAAAAAAAAAAAAHAgAAZHJzL2Rvd25yZXYueG1sUEsFBgAAAAADAAMAtwAA&#10;AAMDAAAAAA==&#10;" filled="f" strokecolor="navy"/>
                  <v:oval id="Oval 437" o:spid="_x0000_s1158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VFIzgAAAOcAAAAPAAAAZHJzL2Rvd25yZXYueG1sRI9RS8Mw&#10;FIXfBf9DuIIvsiWdmJVu2ZiKpTIQN/0Bl+baFpub0sSt/nsjCL4cOBzOdzjr7eR6caIxdJ4NZHMF&#10;grj2tuPGwPvb0ywHESKyxd4zGfimANvN5cUaC+vPfKDTMTYiQTgUaKCNcSikDHVLDsPcD8Qp+/Cj&#10;w5js2Eg74jnBXS8XSmnpsOO00OJADy3Vn8cvZ6Cqsnv7clvqXbm/ye/2h/r5tQzGXF9Nj6skuxWI&#10;SFP8b/whKmtAZ1rlaqkX8PsrfQK5+QEAAP//AwBQSwECLQAUAAYACAAAACEA2+H2y+4AAACFAQAA&#10;EwAAAAAAAAAAAAAAAAAAAAAAW0NvbnRlbnRfVHlwZXNdLnhtbFBLAQItABQABgAIAAAAIQBa9Cxb&#10;vwAAABUBAAALAAAAAAAAAAAAAAAAAB8BAABfcmVscy8ucmVsc1BLAQItABQABgAIAAAAIQBRGVFI&#10;zgAAAOcAAAAPAAAAAAAAAAAAAAAAAAcCAABkcnMvZG93bnJldi54bWxQSwUGAAAAAAMAAwC3AAAA&#10;AgMAAAAA&#10;" filled="f" strokecolor="navy"/>
                  <v:oval id="Oval 438" o:spid="_x0000_s1159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RJcs0AAAAOgAAAAPAAAAZHJzL2Rvd25yZXYueG1sRI/dSsNA&#10;EEbvBd9hGcEbaTdtbEjTbktVDJFC6d8DDNlpEszOhuzaxrd3BcGbgZmP7wxnuR5MK67Uu8aygsk4&#10;AkFcWt1wpeB8eh+lIJxH1thaJgXf5GC9ur9bYqbtjQ90PfpKBAi7DBXU3neZlK6syaAb2444ZBfb&#10;G/Rh7Supe7wFuGnlNIoSabDh8KHGjl5rKj+PX0ZBUUxe9C7Ok02+fUpn20P5sc+dUo8Pw9sijM0C&#10;hKfB/zf+EIUODvE8jpI4fZ7Cr1g4gFz9AAAA//8DAFBLAQItABQABgAIAAAAIQDb4fbL7gAAAIUB&#10;AAATAAAAAAAAAAAAAAAAAAAAAABbQ29udGVudF9UeXBlc10ueG1sUEsBAi0AFAAGAAgAAAAhAFr0&#10;LFu/AAAAFQEAAAsAAAAAAAAAAAAAAAAAHwEAAF9yZWxzLy5yZWxzUEsBAi0AFAAGAAgAAAAhAGtE&#10;lyzQAAAA6AAAAA8AAAAAAAAAAAAAAAAABwIAAGRycy9kb3ducmV2LnhtbFBLBQYAAAAAAwADALcA&#10;AAAEAwAAAAA=&#10;" filled="f" strokecolor="navy"/>
                  <v:oval id="Oval 439" o:spid="_x0000_s1160" style="position:absolute;left:41497;top:21160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jkz0AAAAOcAAAAPAAAAZHJzL2Rvd25yZXYueG1sRI/RSsNA&#10;FETfhf7DcgVfxG6ytaWm3ZaqGFIKYqsfcMlek9Ds3ZBd2/j3bkHoy8AwzBlmuR5sK07U+8axhnSc&#10;gCAunWm40vD1+fYwB+EDssHWMWn4JQ/r1ehmiZlxZ97T6RAqESHsM9RQh9BlUvqyJot+7DrimH27&#10;3mKItq+k6fEc4baVKklm0mLDcaHGjl5qKo+HH6uhKNJn8z7JZ5t8dz+f7vbl9iP3Wt/dDq+LKJsF&#10;iEBDuDb+EYXR8KimSj1NVAqXX/ETyNUfAAAA//8DAFBLAQItABQABgAIAAAAIQDb4fbL7gAAAIUB&#10;AAATAAAAAAAAAAAAAAAAAAAAAABbQ29udGVudF9UeXBlc10ueG1sUEsBAi0AFAAGAAgAAAAhAFr0&#10;LFu/AAAAFQEAAAsAAAAAAAAAAAAAAAAAHwEAAF9yZWxzLy5yZWxzUEsBAi0AFAAGAAgAAAAhAO8+&#10;OTPQAAAA5wAAAA8AAAAAAAAAAAAAAAAABwIAAGRycy9kb3ducmV2LnhtbFBLBQYAAAAAAwADALcA&#10;AAAEAwAAAAA=&#10;" filled="f" strokecolor="navy"/>
                  <v:oval id="Oval 440" o:spid="_x0000_s1161" style="position:absolute;left:16414;top:1342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ttR0AAAAOcAAAAPAAAAZHJzL2Rvd25yZXYueG1sRI/dasJA&#10;FITvC77Dcgq9KbrRNP5EV7EtDSmCVOsDHLKnSTB7NmS3mr69Wyj0ZmAY5htmtelNIy7UudqygvEo&#10;AkFcWF1zqeD0+Tacg3AeWWNjmRT8kIPNenC3wlTbKx/ocvSlCBB2KSqovG9TKV1RkUE3si1xyL5s&#10;Z9AH25VSd3gNcNPISRRNpcGaw0KFLb1UVJyP30ZBno+f9T7Optts9zhPdofi/SNzSj3c96/LINsl&#10;CE+9/2/8IXKtYLJ4iuPZLEng91f4BHJ9AwAA//8DAFBLAQItABQABgAIAAAAIQDb4fbL7gAAAIUB&#10;AAATAAAAAAAAAAAAAAAAAAAAAABbQ29udGVudF9UeXBlc10ueG1sUEsBAi0AFAAGAAgAAAAhAFr0&#10;LFu/AAAAFQEAAAsAAAAAAAAAAAAAAAAAHwEAAF9yZWxzLy5yZWxzUEsBAi0AFAAGAAgAAAAhAGx+&#10;21HQAAAA5wAAAA8AAAAAAAAAAAAAAAAABwIAAGRycy9kb3ducmV2LnhtbFBLBQYAAAAAAwADALcA&#10;AAAEAwAAAAA=&#10;" filled="f" strokecolor="navy"/>
                  <v:oval id="Oval 441" o:spid="_x0000_s1162" style="position:absolute;left:41497;top:5698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h2tzQAAAOYAAAAPAAAAZHJzL2Rvd25yZXYueG1sRI/dSsNA&#10;EIXvBd9hGcEbsZs2GELabekPhkhBbPUBhuyYBLOzIbu28e2dC8GbgcNwvsO32kyuVxcaQ+fZwHyW&#10;gCKuve24MfDx/vyYgwoR2WLvmQz8UIDN+vZmhYX1Vz7R5RwbJRAOBRpoYxwKrUPdksMw8wOx/D79&#10;6DBKHBttR7wK3PV6kSSZdtixLLQ40L6l+uv87QxU1XxnX9My25bHh/zpeKpf3spgzP3ddFjK2S5B&#10;RZrif+MPUVlxSLMkTXMRES2JoNe/AAAA//8DAFBLAQItABQABgAIAAAAIQDb4fbL7gAAAIUBAAAT&#10;AAAAAAAAAAAAAAAAAAAAAABbQ29udGVudF9UeXBlc10ueG1sUEsBAi0AFAAGAAgAAAAhAFr0LFu/&#10;AAAAFQEAAAsAAAAAAAAAAAAAAAAAHwEAAF9yZWxzLy5yZWxzUEsBAi0AFAAGAAgAAAAhAAjCHa3N&#10;AAAA5gAAAA8AAAAAAAAAAAAAAAAABwIAAGRycy9kb3ducmV2LnhtbFBLBQYAAAAAAwADALcAAAAB&#10;AwAAAAA=&#10;" filled="f" strokecolor="navy"/>
                  <v:oval id="Oval 442" o:spid="_x0000_s1163" style="position:absolute;left:16414;top:5698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ZTfzwAAAOcAAAAPAAAAZHJzL2Rvd25yZXYueG1sRI/RSsNA&#10;FETfhf7DcgVfxG7iYgxpt6UqhkihtNUPuGSvSWj2bsiubfx7VxB8GRiGOcMs15PtxZlG3znWkM4T&#10;EMS1Mx03Gj7eX+9yED4gG+wdk4Zv8rBeza6WWBh34QOdj6EREcK+QA1tCEMhpa9bsujnbiCO2acb&#10;LYZox0aaES8Rbnt5nySZtNhxXGhxoOeW6tPxy2qoqvTJ7FSZbcrtbf6wPdRv+9JrfXM9vSyibBYg&#10;Ak3hv/GHqIwGlT+mucqUgt9f8RPI1Q8AAAD//wMAUEsBAi0AFAAGAAgAAAAhANvh9svuAAAAhQEA&#10;ABMAAAAAAAAAAAAAAAAAAAAAAFtDb250ZW50X1R5cGVzXS54bWxQSwECLQAUAAYACAAAACEAWvQs&#10;W78AAAAVAQAACwAAAAAAAAAAAAAAAAAfAQAAX3JlbHMvLnJlbHNQSwECLQAUAAYACAAAACEAQl2U&#10;388AAADnAAAADwAAAAAAAAAAAAAAAAAHAgAAZHJzL2Rvd25yZXYueG1sUEsFBgAAAAADAAMAtwAA&#10;AAMDAAAAAA==&#10;" filled="f" strokecolor="navy"/>
                  <v:oval id="Oval 443" o:spid="_x0000_s1164" style="position:absolute;left:41497;top:18572;width:667;height: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UWtzwAAAOcAAAAPAAAAZHJzL2Rvd25yZXYueG1sRI/RasJA&#10;FETfhf7Dcgt9Ed1EbQjRVWyLISKUqv2AS/Y2Cc3eDdmtxr/vFoS+DAzDnGFWm8G04kK9aywriKcR&#10;COLS6oYrBZ/n3SQF4TyyxtYyKbiRg836YbTCTNsrH+ly8pUIEHYZKqi97zIpXVmTQTe1HXHIvmxv&#10;0AfbV1L3eA1w08pZFCXSYMNhocaOXmsqv08/RkFRxC/6fZ4n2/wwTp8Px3L/kTulnh6Ht2WQ7RKE&#10;p8H/N+6IQitIFvMonSVxDH+/wieQ618AAAD//wMAUEsBAi0AFAAGAAgAAAAhANvh9svuAAAAhQEA&#10;ABMAAAAAAAAAAAAAAAAAAAAAAFtDb250ZW50X1R5cGVzXS54bWxQSwECLQAUAAYACAAAACEAWvQs&#10;W78AAAAVAQAACwAAAAAAAAAAAAAAAAAfAQAAX3JlbHMvLnJlbHNQSwECLQAUAAYACAAAACEAQ3FF&#10;rc8AAADnAAAADwAAAAAAAAAAAAAAAAAHAgAAZHJzL2Rvd25yZXYueG1sUEsFBgAAAAADAAMAtwAA&#10;AAMDAAAAAA==&#10;" filled="f" strokecolor="navy"/>
                  <v:oval id="Oval 444" o:spid="_x0000_s1165" style="position:absolute;left:16414;top:18572;width:667;height: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40qu0AAAAOcAAAAPAAAAZHJzL2Rvd25yZXYueG1sRI/dSsNA&#10;FITvBd9hOYI3YjdtSG3SbktVDCmF0r8HOGRPk2D2bMiubXx7VxC8GRiG+YZZrAbTiiv1rrGsYDyK&#10;QBCXVjdcKTifPp5nIJxH1thaJgXf5GC1vL9bYKbtjQ90PfpKBAi7DBXU3neZlK6syaAb2Y44ZBfb&#10;G/TB9pXUPd4C3LRyEkVTabDhsFBjR281lZ/HL6OgKMavehfn03W+fZol20O52edOqceH4X0eZD0H&#10;4Wnw/40/RKEVpGkySeL4JYXfX+ETyOUPAAAA//8DAFBLAQItABQABgAIAAAAIQDb4fbL7gAAAIUB&#10;AAATAAAAAAAAAAAAAAAAAAAAAABbQ29udGVudF9UeXBlc10ueG1sUEsBAi0AFAAGAAgAAAAhAFr0&#10;LFu/AAAAFQEAAAsAAAAAAAAAAAAAAAAAHwEAAF9yZWxzLy5yZWxzUEsBAi0AFAAGAAgAAAAhAODj&#10;Sq7QAAAA5wAAAA8AAAAAAAAAAAAAAAAABwIAAGRycy9kb3ducmV2LnhtbFBLBQYAAAAAAwADALcA&#10;AAAEAwAAAAA=&#10;" filled="f" strokecolor="navy"/>
                  <v:oval id="Oval 445" o:spid="_x0000_s1166" style="position:absolute;left:41497;top:16001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CA90AAAAOgAAAAPAAAAZHJzL2Rvd25yZXYueG1sRI/RSsNA&#10;EEXfhf7DMoIvYnfbYkzTbktVDCkFsdUPGLJjEpqdDdm1jX/vFoS+DMxc7hnOcj3YVpyo941jDZOx&#10;AkFcOtNwpeHr8+0hBeEDssHWMWn4JQ/r1ehmiZlxZ97T6RAqESHsM9RQh9BlUvqyJot+7DrimH27&#10;3mKIa19J0+M5wm0rp0ol0mLD8UONHb3UVB4PP1ZDUUyezfssTzb57j593O3L7Ufutb67HV4XcWwW&#10;IAIN4dr4RxQmOqjZfK6SafoEF7F4ALn6AwAA//8DAFBLAQItABQABgAIAAAAIQDb4fbL7gAAAIUB&#10;AAATAAAAAAAAAAAAAAAAAAAAAABbQ29udGVudF9UeXBlc10ueG1sUEsBAi0AFAAGAAgAAAAhAFr0&#10;LFu/AAAAFQEAAAsAAAAAAAAAAAAAAAAAHwEAAF9yZWxzLy5yZWxzUEsBAi0AFAAGAAgAAAAhAJiQ&#10;ID3QAAAA6AAAAA8AAAAAAAAAAAAAAAAABwIAAGRycy9kb3ducmV2LnhtbFBLBQYAAAAAAwADALcA&#10;AAAEAwAAAAA=&#10;" filled="f" strokecolor="navy"/>
                  <v:oval id="Oval 446" o:spid="_x0000_s1167" style="position:absolute;left:16414;top:16001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0wVzwAAAOcAAAAPAAAAZHJzL2Rvd25yZXYueG1sRI/RasJA&#10;FETfC/7DcoW+lLqJqRqiq9iWhhShqO0HXLLXJJi9G7JbTf++KxT6MjAMc4ZZbQbTigv1rrGsIJ5E&#10;IIhLqxuuFHx9vj2mIJxH1thaJgU/5GCzHt2tMNP2yge6HH0lAoRdhgpq77tMSlfWZNBNbEccspPt&#10;Dfpg+0rqHq8Bblo5jaK5NNhwWKixo5eayvPx2ygoivhZfyT5fJvvHtLZ7lC+73On1P14eF0G2S5B&#10;eBr8f+MPUWgFs2SRTpM4foLbr/AJ5PoXAAD//wMAUEsBAi0AFAAGAAgAAAAhANvh9svuAAAAhQEA&#10;ABMAAAAAAAAAAAAAAAAAAAAAAFtDb250ZW50X1R5cGVzXS54bWxQSwECLQAUAAYACAAAACEAWvQs&#10;W78AAAAVAQAACwAAAAAAAAAAAAAAAAAfAQAAX3JlbHMvLnJlbHNQSwECLQAUAAYACAAAACEATpNM&#10;Fc8AAADnAAAADwAAAAAAAAAAAAAAAAAHAgAAZHJzL2Rvd25yZXYueG1sUEsFBgAAAAADAAMAtwAA&#10;AAMDAAAAAA==&#10;" filled="f" strokecolor="navy"/>
                  <v:oval id="Oval 447" o:spid="_x0000_s1168" style="position:absolute;left:41497;top:826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uYkzwAAAOcAAAAPAAAAZHJzL2Rvd25yZXYueG1sRI/RSsNA&#10;EEXfBf9hGcEXsZtUEmvabamKIVIQW/2AITsmwexsyK5t/HvnoeDLwGW453JWm8n16khj6DwbSGcJ&#10;KOLa244bA58fL7cLUCEiW+w9k4FfCrBZX16ssLD+xHs6HmKjBMKhQANtjEOhdahbchhmfiCW35cf&#10;HUaJY6PtiCeBu17PkyTXDjuWhRYHemqp/j78OANVlT7at7sy35a7m0W229ev72Uw5vpqel7K2S5B&#10;RZrif+OMqKyBh3mW3ydZKibiJU6g138AAAD//wMAUEsBAi0AFAAGAAgAAAAhANvh9svuAAAAhQEA&#10;ABMAAAAAAAAAAAAAAAAAAAAAAFtDb250ZW50X1R5cGVzXS54bWxQSwECLQAUAAYACAAAACEAWvQs&#10;W78AAAAVAQAACwAAAAAAAAAAAAAAAAAfAQAAX3JlbHMvLnJlbHNQSwECLQAUAAYACAAAACEA477m&#10;JM8AAADnAAAADwAAAAAAAAAAAAAAAAAHAgAAZHJzL2Rvd25yZXYueG1sUEsFBgAAAAADAAMAtwAA&#10;AAMDAAAAAA==&#10;" filled="f" strokecolor="navy"/>
                  <v:oval id="Oval 448" o:spid="_x0000_s1169" style="position:absolute;left:16414;top:23827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9D40AAAAOcAAAAPAAAAZHJzL2Rvd25yZXYueG1sRI/dSsNA&#10;FITvhb7DcgreiN2k2pCm3ZZWMUQK0h8f4JA9JqHZsyG7tvHt3YLgzcAwzDfMcj2YVlyod41lBfEk&#10;AkFcWt1wpeDz9PaYgnAeWWNrmRT8kIP1anS3xEzbKx/ocvSVCBB2GSqove8yKV1Zk0E3sR1xyL5s&#10;b9AH21dS93gNcNPKaRQl0mDDYaHGjl5qKs/Hb6OgKOKt/njKk02+e0hnu0P5vs+dUvfj4XURZLMA&#10;4Wnw/40/RKEVzJ+nySyO0jncfoVPIFe/AAAA//8DAFBLAQItABQABgAIAAAAIQDb4fbL7gAAAIUB&#10;AAATAAAAAAAAAAAAAAAAAAAAAABbQ29udGVudF9UeXBlc10ueG1sUEsBAi0AFAAGAAgAAAAhAFr0&#10;LFu/AAAAFQEAAAsAAAAAAAAAAAAAAAAAHwEAAF9yZWxzLy5yZWxzUEsBAi0AFAAGAAgAAAAhAAsf&#10;0PjQAAAA5wAAAA8AAAAAAAAAAAAAAAAABwIAAGRycy9kb3ducmV2LnhtbFBLBQYAAAAAAwADALcA&#10;AAAEAwAAAAA=&#10;" filled="f" strokecolor="navy"/>
                  <v:oval id="Oval 449" o:spid="_x0000_s1170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cBOezwAAAOcAAAAPAAAAZHJzL2Rvd25yZXYueG1sRI/RSsNA&#10;FETfBf9huYIvYjeNJg1pt6VVDCmFYls/4JK9JqHZuyG7tvHvXUHwZWAY5gyzWI2mExcaXGtZwXQS&#10;gSCurG65VvBxenvMQDiPrLGzTAq+ycFqeXuzwFzbKx/ocvS1CBB2OSpovO9zKV3VkEE3sT1xyD7t&#10;YNAHO9RSD3gNcNPJOIpSabDlsNBgTy8NVefjl1FQltON3j8V6brYPWTJ7lBt3wun1P3d+DoPsp6D&#10;8DT6/8YfotQKnuMkjbNZksDvr/AJ5PIHAAD//wMAUEsBAi0AFAAGAAgAAAAhANvh9svuAAAAhQEA&#10;ABMAAAAAAAAAAAAAAAAAAAAAAFtDb250ZW50X1R5cGVzXS54bWxQSwECLQAUAAYACAAAACEAWvQs&#10;W78AAAAVAQAACwAAAAAAAAAAAAAAAAAfAQAAX3JlbHMvLnJlbHNQSwECLQAUAAYACAAAACEA9HAT&#10;ns8AAADnAAAADwAAAAAAAAAAAAAAAAAHAgAAZHJzL2Rvd25yZXYueG1sUEsFBgAAAAADAAMAtwAA&#10;AAMDAAAAAA==&#10;" filled="f" strokecolor="navy"/>
                  <v:oval id="Oval 450" o:spid="_x0000_s1171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w7L0AAAAOgAAAAPAAAAZHJzL2Rvd25yZXYueG1sRI/RSsNA&#10;EEXfC/7DMoIvxW5iTAxpt6VVDJGC2OoHDNkxCc3Ohuzaxr93BcGXgZnLPcNZbSbTizONrrOsIF5E&#10;IIhrqztuFHy8P9/mIJxH1thbJgXf5GCzvpqtsND2wgc6H30jAoRdgQpa74dCSle3ZNAt7EAcsk87&#10;GvRhHRupR7wEuOnlXRRl0mDH4UOLAz22VJ+OX0ZBVcU7/ZqU2bbcz/N0f6hf3kqn1M319LQMY7sE&#10;4Wny/40/RKWDw0N6H+dpliTwKxYOINc/AAAA//8DAFBLAQItABQABgAIAAAAIQDb4fbL7gAAAIUB&#10;AAATAAAAAAAAAAAAAAAAAAAAAABbQ29udGVudF9UeXBlc10ueG1sUEsBAi0AFAAGAAgAAAAhAFr0&#10;LFu/AAAAFQEAAAsAAAAAAAAAAAAAAAAAHwEAAF9yZWxzLy5yZWxzUEsBAi0AFAAGAAgAAAAhAJxD&#10;DsvQAAAA6AAAAA8AAAAAAAAAAAAAAAAABwIAAGRycy9kb3ducmV2LnhtbFBLBQYAAAAAAwADALcA&#10;AAAEAwAAAAA=&#10;" filled="f" strokecolor="navy"/>
                  <v:oval id="Oval 451" o:spid="_x0000_s1172" style="position:absolute;left:41497;top:28986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U5v3zwAAAOcAAAAPAAAAZHJzL2Rvd25yZXYueG1sRI/dSsNA&#10;FITvC77DcgRvpN2k1TSk3ZaqGCIB6Y8PcMgek2D2bMiubXx7VxB6MzAM8w2z3o6mE2caXGtZQTyL&#10;QBBXVrdcK/g4vU5TEM4ja+wsk4IfcrDd3EzWmGl74QOdj74WAcIuQwWN930mpasaMuhmticO2acd&#10;DPpgh1rqAS8Bbjo5j6JEGmw5LDTY03ND1dfx2ygoivhJvy/yZJeX9+ljeaje9rlT6u52fFkF2a1A&#10;eBr9tfGPKLSCJI4XabKcP8Dfr/AJ5OYXAAD//wMAUEsBAi0AFAAGAAgAAAAhANvh9svuAAAAhQEA&#10;ABMAAAAAAAAAAAAAAAAAAAAAAFtDb250ZW50X1R5cGVzXS54bWxQSwECLQAUAAYACAAAACEAWvQs&#10;W78AAAAVAQAACwAAAAAAAAAAAAAAAAAfAQAAX3JlbHMvLnJlbHNQSwECLQAUAAYACAAAACEANVOb&#10;988AAADnAAAADwAAAAAAAAAAAAAAAAAHAgAAZHJzL2Rvd25yZXYueG1sUEsFBgAAAAADAAMAtwAA&#10;AAMDAAAAAA==&#10;" filled="f" strokecolor="navy"/>
                  <v:oval id="Oval 452" o:spid="_x0000_s1173" style="position:absolute;left:16414;top:16001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mR9O0AAAAOgAAAAPAAAAZHJzL2Rvd25yZXYueG1sRI/dasMw&#10;DEbvB3sHo8FuRut4o2lJ65ZuYyGlUPr3ACLWkrBYDrHXZm8/Dwa9EUgf3xFnsRpsKy7U+8axBjVO&#10;QBCXzjRcaTifPkYzED4gG2wdk4Yf8rBa3t8tMDPuyge6HEMlIoR9hhrqELpMSl/WZNGPXUccs0/X&#10;Wwxx7StperxGuG3lc5Kk0mLD8UONHb3VVH4dv62GolCvZveSp+t8+zSbbA/lZp97rR8fhvd5HOs5&#10;iEBDuDX+EYWJDkpNk1Sl0wn8icUDyOUvAAAA//8DAFBLAQItABQABgAIAAAAIQDb4fbL7gAAAIUB&#10;AAATAAAAAAAAAAAAAAAAAAAAAABbQ29udGVudF9UeXBlc10ueG1sUEsBAi0AFAAGAAgAAAAhAFr0&#10;LFu/AAAAFQEAAAsAAAAAAAAAAAAAAAAAHwEAAF9yZWxzLy5yZWxzUEsBAi0AFAAGAAgAAAAhADSZ&#10;H07QAAAA6AAAAA8AAAAAAAAAAAAAAAAABwIAAGRycy9kb3ducmV2LnhtbFBLBQYAAAAAAwADALcA&#10;AAAEAwAAAAA=&#10;" filled="f" strokecolor="navy"/>
                  <v:oval id="Oval 453" o:spid="_x0000_s1174" style="position:absolute;left:41497;top:18572;width:667;height: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OR3a0AAAAOgAAAAPAAAAZHJzL2Rvd25yZXYueG1sRI/RSsNA&#10;EEXfBf9hGcEXaTeJtKRpt6UqhkhBbPUDhuyYBLOzIbu28e+dB8GXC3Mvc2buZje5Xp1pDJ1nA+k8&#10;AUVce9txY+Dj/XmWgwoR2WLvmQz8UIDd9vpqg4X1Fz7S+RQbJRAOBRpoYxwKrUPdksMw9wOxZJ9+&#10;dBhlHBttR7wI3PU6S5KldtixXGhxoMeW6q/TtzNQVemDfb0vl/vycJcvDsf65a0MxtzeTE9rkf0a&#10;VKQp/m/8ISorHRb5KkvSLJPPpZgYoLe/AAAA//8DAFBLAQItABQABgAIAAAAIQDb4fbL7gAAAIUB&#10;AAATAAAAAAAAAAAAAAAAAAAAAABbQ29udGVudF9UeXBlc10ueG1sUEsBAi0AFAAGAAgAAAAhAFr0&#10;LFu/AAAAFQEAAAsAAAAAAAAAAAAAAAAAHwEAAF9yZWxzLy5yZWxzUEsBAi0AFAAGAAgAAAAhAPw5&#10;HdrQAAAA6AAAAA8AAAAAAAAAAAAAAAAABwIAAGRycy9kb3ducmV2LnhtbFBLBQYAAAAAAwADALcA&#10;AAAEAwAAAAA=&#10;" filled="f" strokecolor="navy"/>
                  <v:oval id="Oval 454" o:spid="_x0000_s1175" style="position:absolute;left:16414;top:16001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1kFv0AAAAOgAAAAPAAAAZHJzL2Rvd25yZXYueG1sRI/RSsNA&#10;EEXfC/7DMoIvxW5W0xLSbktVDCmFYqsfMGTHJJidDdm1jX/vCkJfBmYu9wxntRltJ840+NaxBjVL&#10;QBBXzrRca/h4f73PQPiAbLBzTBp+yMNmfTNZYW7chY90PoVaRAj7HDU0IfS5lL5qyKKfuZ44Zp9u&#10;sBjiOtTSDHiJcNvJhyRZSIstxw8N9vTcUPV1+rYaylI9mcNjsdgW+2k23x+r3Vvhtb67HV+WcWyX&#10;IAKN4dr4R5QmOiQqS+epShX8icUDyPUvAAAA//8DAFBLAQItABQABgAIAAAAIQDb4fbL7gAAAIUB&#10;AAATAAAAAAAAAAAAAAAAAAAAAABbQ29udGVudF9UeXBlc10ueG1sUEsBAi0AFAAGAAgAAAAhAFr0&#10;LFu/AAAAFQEAAAsAAAAAAAAAAAAAAAAAHwEAAF9yZWxzLy5yZWxzUEsBAi0AFAAGAAgAAAAhAN3W&#10;QW/QAAAA6AAAAA8AAAAAAAAAAAAAAAAABwIAAGRycy9kb3ducmV2LnhtbFBLBQYAAAAAAwADALcA&#10;AAAEAwAAAAA=&#10;" filled="f" strokecolor="navy"/>
                  <v:oval id="Oval 455" o:spid="_x0000_s1176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8wczwAAAOgAAAAPAAAAZHJzL2Rvd25yZXYueG1sRI/RasJA&#10;FETfC/2H5RZ8KXVjbG2MrmItDRGhVNsPuGSvSTB7N2S3mv69KxR8GRiGOcPMl71pxIk6V1tWMBpG&#10;IIgLq2suFfx8fzwlIJxH1thYJgV/5GC5uL+bY6rtmXd02vtSBAi7FBVU3replK6oyKAb2pY4ZAfb&#10;GfTBdqXUHZ4D3DQyjqKJNFhzWKiwpXVFxXH/axTk+ehNf46zySrbPiYv212x+cqcUoOH/n0WZDUD&#10;4an3t8Y/ItcKrtj4+XWaxHA9Fk6BXFwAAAD//wMAUEsBAi0AFAAGAAgAAAAhANvh9svuAAAAhQEA&#10;ABMAAAAAAAAAAAAAAAAAAAAAAFtDb250ZW50X1R5cGVzXS54bWxQSwECLQAUAAYACAAAACEAWvQs&#10;W78AAAAVAQAACwAAAAAAAAAAAAAAAAAfAQAAX3JlbHMvLnJlbHNQSwECLQAUAAYACAAAACEAMv/M&#10;HM8AAADoAAAADwAAAAAAAAAAAAAAAAAHAgAAZHJzL2Rvd25yZXYueG1sUEsFBgAAAAADAAMAtwAA&#10;AAMDAAAAAA==&#10;" filled="f" strokecolor="navy"/>
                  <v:oval id="Oval 456" o:spid="_x0000_s1177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40CQ0QAAAOgAAAAPAAAAZHJzL2Rvd25yZXYueG1sRI/dSsNA&#10;EEbvhb7DMgVvxG6a2FDTbktVDJGC9McHGLLTJDQ7G7JrG9/eLQjeDMx8fGc4y/VgWnGh3jWWFUwn&#10;EQji0uqGKwVfx/fHOQjnkTW2lknBDzlYr0Z3S8y0vfKeLgdfiQBhl6GC2vsuk9KVNRl0E9sRh+xk&#10;e4M+rH0ldY/XADetjKMolQYbDh9q7Oi1pvJ8+DYKimL6oj+TPN3k24f5bLsvP3a5U+p+PLwtwtgs&#10;QHga/H/jD1Ho4BAncTx7fkoTuImFA8jVLwAAAP//AwBQSwECLQAUAAYACAAAACEA2+H2y+4AAACF&#10;AQAAEwAAAAAAAAAAAAAAAAAAAAAAW0NvbnRlbnRfVHlwZXNdLnhtbFBLAQItABQABgAIAAAAIQBa&#10;9CxbvwAAABUBAAALAAAAAAAAAAAAAAAAAB8BAABfcmVscy8ucmVsc1BLAQItABQABgAIAAAAIQCS&#10;40CQ0QAAAOgAAAAPAAAAAAAAAAAAAAAAAAcCAABkcnMvZG93bnJldi54bWxQSwUGAAAAAAMAAwC3&#10;AAAABQMAAAAA&#10;" filled="f" strokecolor="navy"/>
                  <v:oval id="Oval 457" o:spid="_x0000_s1178" style="position:absolute;left:41497;top:23827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AQH0AAAAOgAAAAPAAAAZHJzL2Rvd25yZXYueG1sRI/RasJA&#10;EEXfC/7DMkJfSt3EWA3RVWxLQ4pQ1PYDhuyYBLOzIbvV9O+7QqEvAzOXe4az2gymFRfqXWNZQTyJ&#10;QBCXVjdcKfj6fHtMQTiPrLG1TAp+yMFmPbpbYabtlQ90OfpKBAi7DBXU3neZlK6syaCb2I44ZCfb&#10;G/Rh7Supe7wGuGnlNIrm0mDD4UONHb3UVJ6P30ZBUcTP+iPJ59t895A+7Q7l+z53St2Ph9dlGNsl&#10;CE+D/2/8IQodHGbTJEln8SKBm1g4gFz/AgAA//8DAFBLAQItABQABgAIAAAAIQDb4fbL7gAAAIUB&#10;AAATAAAAAAAAAAAAAAAAAAAAAABbQ29udGVudF9UeXBlc10ueG1sUEsBAi0AFAAGAAgAAAAhAFr0&#10;LFu/AAAAFQEAAAsAAAAAAAAAAAAAAAAAHwEAAF9yZWxzLy5yZWxzUEsBAi0AFAAGAAgAAAAhAAAE&#10;BAfQAAAA6AAAAA8AAAAAAAAAAAAAAAAABwIAAGRycy9kb3ducmV2LnhtbFBLBQYAAAAAAwADALcA&#10;AAAEAwAAAAA=&#10;" filled="f" strokecolor="navy"/>
                  <v:oval id="Oval 458" o:spid="_x0000_s1179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4Ah0QAAAOgAAAAPAAAAZHJzL2Rvd25yZXYueG1sRI/dasJA&#10;EEbvC32HZQq9KbqxxlSjq9iWhogg9ecBhuw0Cc3OhuxW07d3CwVvBmY+vjOcxao3jThT52rLCkbD&#10;CARxYXXNpYLT8WMwBeE8ssbGMin4JQer5f3dAlNtL7yn88GXIkDYpaig8r5NpXRFRQbd0LbEIfuy&#10;nUEf1q6UusNLgJtGPkdRIg3WHD5U2NJbRcX34ccoyPPRq96Ns2SdbZ+mk+2+2HxmTqnHh/59HsZ6&#10;DsJT72+Nf0Sug0Mymc3il3gcw59YOIBcXgEAAP//AwBQSwECLQAUAAYACAAAACEA2+H2y+4AAACF&#10;AQAAEwAAAAAAAAAAAAAAAAAAAAAAW0NvbnRlbnRfVHlwZXNdLnhtbFBLAQItABQABgAIAAAAIQBa&#10;9CxbvwAAABUBAAALAAAAAAAAAAAAAAAAAB8BAABfcmVscy8ucmVsc1BLAQItABQABgAIAAAAIQDU&#10;t4Ah0QAAAOgAAAAPAAAAAAAAAAAAAAAAAAcCAABkcnMvZG93bnJldi54bWxQSwUGAAAAAAMAAwC3&#10;AAAABQMAAAAA&#10;" filled="f" strokecolor="navy"/>
                  <v:oval id="Oval 459" o:spid="_x0000_s1180" style="position:absolute;left:41497;top:28986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jbZwzwAAAOgAAAAPAAAAZHJzL2Rvd25yZXYueG1sRI/RSsNA&#10;EEXfBf9hGcEXsbut2KZpt6UqhkhBbPUDhuyYBLOzIbu28e+dB8GXgTvDnMtZb0ffqRMNsQ1sYTox&#10;oIir4FquLXy8P99moGJCdtgFJgs/FGG7ubxYY+7CmQ90OqZaCYRjjhaalPpc61g15DFOQk8st88w&#10;eEwSh1q7Ac8C952eGTPXHluWhgZ7emyo+jp+ewtlOX1wr3fFfFfsb7L7/aF6eSuitddX49NKxm4F&#10;KtGY/j/+EKUTh6VZZDOzWIqKiMkC9OYXAAD//wMAUEsBAi0AFAAGAAgAAAAhANvh9svuAAAAhQEA&#10;ABMAAAAAAAAAAAAAAAAAAAAAAFtDb250ZW50X1R5cGVzXS54bWxQSwECLQAUAAYACAAAACEAWvQs&#10;W78AAAAVAQAACwAAAAAAAAAAAAAAAAAfAQAAX3JlbHMvLnJlbHNQSwECLQAUAAYACAAAACEA+Y22&#10;cM8AAADoAAAADwAAAAAAAAAAAAAAAAAHAgAAZHJzL2Rvd25yZXYueG1sUEsFBgAAAAADAAMAtwAA&#10;AAMDAAAAAA==&#10;" filled="f" strokecolor="navy"/>
                  <v:oval id="Oval 460" o:spid="_x0000_s1181" style="position:absolute;left:16414;top:28986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+ZURzwAAAOcAAAAPAAAAZHJzL2Rvd25yZXYueG1sRI/RasJA&#10;FETfhf7Dcgt9kbpJpVGjq2hLQ0Qo1foBl+w1CWbvhuxW07/vCgVfBoZhzjCLVW8acaHO1ZYVxKMI&#10;BHFhdc2lguP3x/MUhPPIGhvLpOCXHKyWD4MFptpeeU+Xgy9FgLBLUUHlfZtK6YqKDLqRbYlDdrKd&#10;QR9sV0rd4TXATSNfoiiRBmsOCxW29FZRcT78GAV5Hm/05zhL1tluOH3d7YvtV+aUenrs3+dB1nMQ&#10;nnp/b/wjcq1gFiWTcZxMZnD7FT6BXP4BAAD//wMAUEsBAi0AFAAGAAgAAAAhANvh9svuAAAAhQEA&#10;ABMAAAAAAAAAAAAAAAAAAAAAAFtDb250ZW50X1R5cGVzXS54bWxQSwECLQAUAAYACAAAACEAWvQs&#10;W78AAAAVAQAACwAAAAAAAAAAAAAAAAAfAQAAX3JlbHMvLnJlbHNQSwECLQAUAAYACAAAACEAy/mV&#10;Ec8AAADnAAAADwAAAAAAAAAAAAAAAAAHAgAAZHJzL2Rvd25yZXYueG1sUEsFBgAAAAADAAMAtwAA&#10;AAMDAAAAAA==&#10;" filled="f" strokecolor="navy"/>
                  <v:oval id="Oval 461" o:spid="_x0000_s1182" style="position:absolute;left:41497;top:23827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CzBR0AAAAOcAAAAPAAAAZHJzL2Rvd25yZXYueG1sRI/dSsNA&#10;FITvhb7DcgRvxG5qSRrTbktVDJGC9McHOGSPSWj2bMiubXz7bqHgzcAwzDfMYjWYVpyod41lBZNx&#10;BIK4tLrhSsH34eMpBeE8ssbWMin4Iwer5ehugZm2Z97Rae8rESDsMlRQe99lUrqyJoNubDvikP3Y&#10;3qAPtq+k7vEc4KaVz1GUSIMNh4UaO3qrqTzuf42Copi86q9pnqzzzWMab3bl5zZ3Sj3cD+/zIOs5&#10;CE+D/2/cEIVWkLxM41k0S2O4/gqfQC4vAAAA//8DAFBLAQItABQABgAIAAAAIQDb4fbL7gAAAIUB&#10;AAATAAAAAAAAAAAAAAAAAAAAAABbQ29udGVudF9UeXBlc10ueG1sUEsBAi0AFAAGAAgAAAAhAFr0&#10;LFu/AAAAFQEAAAsAAAAAAAAAAAAAAAAAHwEAAF9yZWxzLy5yZWxzUEsBAi0AFAAGAAgAAAAhALoL&#10;MFHQAAAA5wAAAA8AAAAAAAAAAAAAAAAABwIAAGRycy9kb3ducmV2LnhtbFBLBQYAAAAAAwADALcA&#10;AAAEAwAAAAA=&#10;" filled="f" strokecolor="navy"/>
                  <v:oval id="Oval 462" o:spid="_x0000_s1183" style="position:absolute;left:16414;top:23827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unU0AAAAOcAAAAPAAAAZHJzL2Rvd25yZXYueG1sRI/RSsNA&#10;FETfBf9huYIv0m5qY4xpt6VWGlIKpa1+wCV7TYLZuyG7tunfu4Lgy8AwzBlmvhxMK87Uu8aygsk4&#10;AkFcWt1wpeDjfTNKQTiPrLG1TAqu5GC5uL2ZY6bthY90PvlKBAi7DBXU3neZlK6syaAb2444ZJ+2&#10;N+iD7Supe7wEuGnlYxQl0mDDYaHGjtY1lV+nb6OgKCavej/Nk1W+e0ifdsdye8idUvd3w9ssyGoG&#10;wtPg/xt/iEIreEnj5DlK4hh+f4VPIBc/AAAA//8DAFBLAQItABQABgAIAAAAIQDb4fbL7gAAAIUB&#10;AAATAAAAAAAAAAAAAAAAAAAAAABbQ29udGVudF9UeXBlc10ueG1sUEsBAi0AFAAGAAgAAAAhAFr0&#10;LFu/AAAAFQEAAAsAAAAAAAAAAAAAAAAAHwEAAF9yZWxzLy5yZWxzUEsBAi0AFAAGAAgAAAAhAMG+&#10;6dTQAAAA5wAAAA8AAAAAAAAAAAAAAAAABwIAAGRycy9kb3ducmV2LnhtbFBLBQYAAAAAAwADALcA&#10;AAAEAwAAAAA=&#10;" filled="f" strokecolor="navy"/>
                  <v:oval id="Oval 463" o:spid="_x0000_s1184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7hxzgAAAOYAAAAPAAAAZHJzL2Rvd25yZXYueG1sRI/RasJA&#10;FETfC/2H5Rb6UnQTU0OIrqItDRGhVO0HXLK3STB7N2S3mv59t1DwZWAY5gyzXI+mExcaXGtZQTyN&#10;QBBXVrdcK/g8vU0yEM4ja+wsk4IfcrBe3d8tMdf2yge6HH0tAoRdjgoa7/tcSlc1ZNBNbU8csi87&#10;GPTBDrXUA14D3HRyFkWpNNhyWGiwp5eGqvPx2ygoy3ir35Mi3RT7p2y+P1S7j8Ip9fgwvi6CbBYg&#10;PI3+1vhHlFpBFiez5yRL4e9WuARy9QsAAP//AwBQSwECLQAUAAYACAAAACEA2+H2y+4AAACFAQAA&#10;EwAAAAAAAAAAAAAAAAAAAAAAW0NvbnRlbnRfVHlwZXNdLnhtbFBLAQItABQABgAIAAAAIQBa9Cxb&#10;vwAAABUBAAALAAAAAAAAAAAAAAAAAB8BAABfcmVscy8ucmVsc1BLAQItABQABgAIAAAAIQBDV7hx&#10;zgAAAOYAAAAPAAAAAAAAAAAAAAAAAAcCAABkcnMvZG93bnJldi54bWxQSwUGAAAAAAMAAwC3AAAA&#10;AgMAAAAA&#10;" filled="f" strokecolor="navy"/>
                  <v:oval id="Oval 464" o:spid="_x0000_s1185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cHj0AAAAOcAAAAPAAAAZHJzL2Rvd25yZXYueG1sRI/RasJA&#10;FETfC/7DcgVfSt3EVhujq2ilIUUo1fYDLtnbJJi9G7Krxr/vFgp9GRiGOcMs171pxIU6V1tWEI8j&#10;EMSF1TWXCr4+Xx8SEM4ja2wsk4IbOVivBndLTLW98oEuR1+KAGGXooLK+zaV0hUVGXRj2xKH7Nt2&#10;Bn2wXSl1h9cAN42cRNFMGqw5LFTY0ktFxel4NgryPN7q98dstsn298l0fyjePjKn1GjY7xZBNgsQ&#10;nnr/3/hD5FrBPJnMp89PSQy/v8InkKsfAAAA//8DAFBLAQItABQABgAIAAAAIQDb4fbL7gAAAIUB&#10;AAATAAAAAAAAAAAAAAAAAAAAAABbQ29udGVudF9UeXBlc10ueG1sUEsBAi0AFAAGAAgAAAAhAFr0&#10;LFu/AAAAFQEAAAsAAAAAAAAAAAAAAAAAHwEAAF9yZWxzLy5yZWxzUEsBAi0AFAAGAAgAAAAhAK4R&#10;wePQAAAA5wAAAA8AAAAAAAAAAAAAAAAABwIAAGRycy9kb3ducmV2LnhtbFBLBQYAAAAAAwADALcA&#10;AAAEAwAAAAA=&#10;" filled="f" strokecolor="navy"/>
                  <v:oval id="Oval 465" o:spid="_x0000_s1186" style="position:absolute;left:41497;top:21160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iB5i0AAAAOcAAAAPAAAAZHJzL2Rvd25yZXYueG1sRI/dasJA&#10;FITvhb7Dcgq9Ed0YU6vRVWxLQ4og9ecBDtnTJDR7NmS3mr69Wyj0ZmAY5htmtelNIy7Uudqygsk4&#10;AkFcWF1zqeB8ehvNQTiPrLGxTAp+yMFmfTdYYartlQ90OfpSBAi7FBVU3replK6oyKAb25Y4ZJ+2&#10;M+iD7UqpO7wGuGlkHEUzabDmsFBhSy8VFV/Hb6MgzyfPej/NZttsN5w/7g7F+0fmlHq471+XQbZL&#10;EJ56/9/4Q+RawdNiGidJsojh91f4BHJ9AwAA//8DAFBLAQItABQABgAIAAAAIQDb4fbL7gAAAIUB&#10;AAATAAAAAAAAAAAAAAAAAAAAAABbQ29udGVudF9UeXBlc10ueG1sUEsBAi0AFAAGAAgAAAAhAFr0&#10;LFu/AAAAFQEAAAsAAAAAAAAAAAAAAAAAHwEAAF9yZWxzLy5yZWxzUEsBAi0AFAAGAAgAAAAhAPeI&#10;HmLQAAAA5wAAAA8AAAAAAAAAAAAAAAAABwIAAGRycy9kb3ducmV2LnhtbFBLBQYAAAAAAwADALcA&#10;AAAEAwAAAAA=&#10;" filled="f" strokecolor="navy"/>
                  <v:oval id="Oval 466" o:spid="_x0000_s1187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Lvd0AAAAOgAAAAPAAAAZHJzL2Rvd25yZXYueG1sRI/RSsNA&#10;FETfBf9huYIvYnfT2tCm3ZZWMaQUxFY/4JK9JqHZuyG7tvHv3YLgy8AwzBlmuR5sK87U+8axhmSk&#10;QBCXzjRcafj8eH2cgfAB2WDrmDT8kIf16vZmiZlxFz7Q+RgqESHsM9RQh9BlUvqyJot+5DrimH25&#10;3mKItq+k6fES4baVY6VSabHhuFBjR881lafjt9VQFMnWvE3ydJPvH2bT/aHcvede6/u74WURZbMA&#10;EWgI/40/RGE0jNU8SeeJmjzB9Vg8BXL1CwAA//8DAFBLAQItABQABgAIAAAAIQDb4fbL7gAAAIUB&#10;AAATAAAAAAAAAAAAAAAAAAAAAABbQ29udGVudF9UeXBlc10ueG1sUEsBAi0AFAAGAAgAAAAhAFr0&#10;LFu/AAAAFQEAAAsAAAAAAAAAAAAAAAAAHwEAAF9yZWxzLy5yZWxzUEsBAi0AFAAGAAgAAAAhAOw8&#10;u93QAAAA6AAAAA8AAAAAAAAAAAAAAAAABwIAAGRycy9kb3ducmV2LnhtbFBLBQYAAAAAAwADALcA&#10;AAAEAwAAAAA=&#10;" filled="f" strokecolor="navy"/>
                  <v:oval id="Oval 467" o:spid="_x0000_s1188" style="position:absolute;left:41497;top:23827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tHJzAAAAOQAAAAPAAAAZHJzL2Rvd25yZXYueG1sRI/dasJA&#10;FITvC32H5RS8KbqJ2iDRVazSEBFK/XmAQ/aYhGbPhuyq6dt3C0JvBoZhvmEWq9404kadqy0riEcR&#10;COLC6ppLBefTx3AGwnlkjY1lUvBDDlbL56cFptre+UC3oy9FgLBLUUHlfZtK6YqKDLqRbYlDdrGd&#10;QR9sV0rd4T3ATSPHUZRIgzWHhQpb2lRUfB+vRkGex+/6c5Il62z/OnvbH4rdV+aUGrz023mQ9RyE&#10;p97/Nx6IXCuYxMl0nMDfqXAI5PIXAAD//wMAUEsBAi0AFAAGAAgAAAAhANvh9svuAAAAhQEAABMA&#10;AAAAAAAAAAAAAAAAAAAAAFtDb250ZW50X1R5cGVzXS54bWxQSwECLQAUAAYACAAAACEAWvQsW78A&#10;AAAVAQAACwAAAAAAAAAAAAAAAAAfAQAAX3JlbHMvLnJlbHNQSwECLQAUAAYACAAAACEA33bRycwA&#10;AADkAAAADwAAAAAAAAAAAAAAAAAHAgAAZHJzL2Rvd25yZXYueG1sUEsFBgAAAAADAAMAtwAAAAAD&#10;AAAAAA==&#10;" filled="f" strokecolor="navy"/>
                  <v:oval id="Oval 468" o:spid="_x0000_s1189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0xGV0AAAAOcAAAAPAAAAZHJzL2Rvd25yZXYueG1sRI/RSsNA&#10;FETfhf7Dcgu+SLupNTFNuy1VMUQKxVY/4JK9TYLZuyG7tvHvu4Lgy8AwzBlmtRlMK87Uu8aygtk0&#10;AkFcWt1wpeDz43WSgnAeWWNrmRT8kIPNenSzwkzbCx/ofPSVCBB2GSqove8yKV1Zk0E3tR1xyE62&#10;N+iD7Supe7wEuGnlfRQl0mDDYaHGjp5rKr+O30ZBUcye9H6eJ9t8d5fGu0P59p47pW7Hw8syyHYJ&#10;wtPg/xt/iEIreIwfFmmcJHP4/RU+gVxfAQAA//8DAFBLAQItABQABgAIAAAAIQDb4fbL7gAAAIUB&#10;AAATAAAAAAAAAAAAAAAAAAAAAABbQ29udGVudF9UeXBlc10ueG1sUEsBAi0AFAAGAAgAAAAhAFr0&#10;LFu/AAAAFQEAAAsAAAAAAAAAAAAAAAAAHwEAAF9yZWxzLy5yZWxzUEsBAi0AFAAGAAgAAAAhADnT&#10;EZXQAAAA5wAAAA8AAAAAAAAAAAAAAAAABwIAAGRycy9kb3ducmV2LnhtbFBLBQYAAAAAAwADALcA&#10;AAAEAwAAAAA=&#10;" filled="f" strokecolor="navy"/>
                  <v:oval id="Oval 469" o:spid="_x0000_s1190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75C+zwAAAOYAAAAPAAAAZHJzL2Rvd25yZXYueG1sRI/dasJA&#10;FITvhb7Dcgq9kbrxL9roKtZiSBFEbR/gkD1NQrNnQ3ar6du7QqE3A8Mw3zDLdWdqcaHWVZYVDAcR&#10;COLc6ooLBZ8fu+c5COeRNdaWScEvOVivHnpLTLS98okuZ1+IAGGXoILS+yaR0uUlGXQD2xCH7Mu2&#10;Bn2wbSF1i9cAN7UcRVEsDVYcFkpsaFtS/n3+MQqybPiqD+M03qT7/ny6P+Xvx9Qp9fTYvS2CbBYg&#10;PHX+v/GHyLSC6SyeRKOXGdxvhUsgVzcAAAD//wMAUEsBAi0AFAAGAAgAAAAhANvh9svuAAAAhQEA&#10;ABMAAAAAAAAAAAAAAAAAAAAAAFtDb250ZW50X1R5cGVzXS54bWxQSwECLQAUAAYACAAAACEAWvQs&#10;W78AAAAVAQAACwAAAAAAAAAAAAAAAAAfAQAAX3JlbHMvLnJlbHNQSwECLQAUAAYACAAAACEAbu+Q&#10;vs8AAADmAAAADwAAAAAAAAAAAAAAAAAHAgAAZHJzL2Rvd25yZXYueG1sUEsFBgAAAAADAAMAtwAA&#10;AAMDAAAAAA==&#10;" filled="f" strokecolor="navy"/>
                  <v:oval id="Oval 470" o:spid="_x0000_s1191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EMJ0AAAAOcAAAAPAAAAZHJzL2Rvd25yZXYueG1sRI/dSsNA&#10;FITvBd9hOUJvpN2kmrSk3ZbaYogUpD8+wCF7TILZsyG7bePbu4LgzcAwzDfMcj2YVlypd41lBfEk&#10;AkFcWt1wpeDj/Dqeg3AeWWNrmRR8k4P16v5uiZm2Nz7S9eQrESDsMlRQe99lUrqyJoNuYjvikH3a&#10;3qAPtq+k7vEW4KaV0yhKpcGGw0KNHW1rKr9OF6OgKOIX/f6Up5t8/zhP9sfy7ZA7pUYPw24RZLMA&#10;4Wnw/40/RKEVPE+TJEnjeAa/v8InkKsfAAAA//8DAFBLAQItABQABgAIAAAAIQDb4fbL7gAAAIUB&#10;AAATAAAAAAAAAAAAAAAAAAAAAABbQ29udGVudF9UeXBlc10ueG1sUEsBAi0AFAAGAAgAAAAhAFr0&#10;LFu/AAAAFQEAAAsAAAAAAAAAAAAAAAAAHwEAAF9yZWxzLy5yZWxzUEsBAi0AFAAGAAgAAAAhAM90&#10;QwnQAAAA5wAAAA8AAAAAAAAAAAAAAAAABwIAAGRycy9kb3ducmV2LnhtbFBLBQYAAAAAAwADALcA&#10;AAAEAwAAAAA=&#10;" filled="f" strokecolor="navy"/>
                  <v:oval id="Oval 471" o:spid="_x0000_s1192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sIgzwAAAOgAAAAPAAAAZHJzL2Rvd25yZXYueG1sRI/RasJA&#10;EEXfC/7DMkJfSt0YqWh0FW1pSBFKtf2AITtNgtnZkN1q+vedQqEvc5l7mTPc9XZwrbpQHxrPBqaT&#10;BBRx6W3DlYGP9+f7BagQkS22nsnANwXYbkY3a8ysv/KRLqdYKYFwyNBAHWOXaR3KmhyGie+IJfv0&#10;vcMoa19p2+NV4K7VaZLMtcOG5UONHT3WVJ5PX85AUUz39nWWz3f54W7xcDiWL295MOZ2PDytZOxW&#10;oCIN8f/iD1FY6TBLl2m6FIHfYmKA3vwAAAD//wMAUEsBAi0AFAAGAAgAAAAhANvh9svuAAAAhQEA&#10;ABMAAAAAAAAAAAAAAAAAAAAAAFtDb250ZW50X1R5cGVzXS54bWxQSwECLQAUAAYACAAAACEAWvQs&#10;W78AAAAVAQAACwAAAAAAAAAAAAAAAAAfAQAAX3JlbHMvLnJlbHNQSwECLQAUAAYACAAAACEAhkLC&#10;IM8AAADoAAAADwAAAAAAAAAAAAAAAAAHAgAAZHJzL2Rvd25yZXYueG1sUEsFBgAAAAADAAMAtwAA&#10;AAMDAAAAAA==&#10;" filled="f" strokecolor="navy"/>
                  <v:oval id="Oval 472" o:spid="_x0000_s1193" style="position:absolute;left:16414;top:1342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fE3S0AAAAOcAAAAPAAAAZHJzL2Rvd25yZXYueG1sRI/dasJA&#10;FITvC77DcgRvSt2kVptGV9GWhhSh1J8HOGRPk9Ds2ZDdavr2riD0ZmAY5htmsepNI07Uudqygngc&#10;gSAurK65VHA8vD8kIJxH1thYJgV/5GC1HNwtMNX2zDs67X0pAoRdigoq79tUSldUZNCNbUscsm/b&#10;GfTBdqXUHZ4D3DTyMYpm0mDNYaHCll4rKn72v0ZBnscb/TnJZutse59Mt7vi4ytzSo2G/ds8yHoO&#10;wlPv/xs3RK4VvCRR/DydJE9w/RU+gVxeAAAA//8DAFBLAQItABQABgAIAAAAIQDb4fbL7gAAAIUB&#10;AAATAAAAAAAAAAAAAAAAAAAAAABbQ29udGVudF9UeXBlc10ueG1sUEsBAi0AFAAGAAgAAAAhAFr0&#10;LFu/AAAAFQEAAAsAAAAAAAAAAAAAAAAAHwEAAF9yZWxzLy5yZWxzUEsBAi0AFAAGAAgAAAAhAJF8&#10;TdLQAAAA5wAAAA8AAAAAAAAAAAAAAAAABwIAAGRycy9kb3ducmV2LnhtbFBLBQYAAAAAAwADALcA&#10;AAAEAwAAAAA=&#10;" filled="f" strokecolor="navy"/>
                  <v:oval id="Oval 473" o:spid="_x0000_s1194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q1qzwAAAOcAAAAPAAAAZHJzL2Rvd25yZXYueG1sRI/RSsNA&#10;EEXfBf9hGcEXsZttsbZpt6UqhkhBbPUDhuyYBLOzIbu28e+dB8GXgctwz+Wst6Pv1ImG2Aa2YCYZ&#10;KOIquJZrCx/vz7cLUDEhO+wCk4UfirDdXF6sMXfhzAc6HVOtBMIxRwtNSn2udawa8hgnoSeW32cY&#10;PCaJQ63dgGeB+05Ps2yuPbYsCw329NhQ9XX89hbK0jy411kx3xX7m8Xd/lC9vBXR2uur8WklZ7cC&#10;lWhM/40/ROksLM3S3E/NTEzES5xAb34BAAD//wMAUEsBAi0AFAAGAAgAAAAhANvh9svuAAAAhQEA&#10;ABMAAAAAAAAAAAAAAAAAAAAAAFtDb250ZW50X1R5cGVzXS54bWxQSwECLQAUAAYACAAAACEAWvQs&#10;W78AAAAVAQAACwAAAAAAAAAAAAAAAAAfAQAAX3JlbHMvLnJlbHNQSwECLQAUAAYACAAAACEAyrat&#10;as8AAADnAAAADwAAAAAAAAAAAAAAAAAHAgAAZHJzL2Rvd25yZXYueG1sUEsFBgAAAAADAAMAtwAA&#10;AAMDAAAAAA==&#10;" filled="f" strokecolor="navy"/>
                  <v:oval id="Oval 474" o:spid="_x0000_s1195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31gl0AAAAOgAAAAPAAAAZHJzL2Rvd25yZXYueG1sRI/RasJA&#10;EEXfC/2HZQq+FN1ErY3RVbSlISKI2n7AkJ0mwexsyG41/ftuodCXgZnLPcNZrnvTiCt1rrasIB5F&#10;IIgLq2suFXy8vw0TEM4ja2wsk4JvcrBe3d8tMdX2xie6nn0pAoRdigoq79tUSldUZNCNbEscsk/b&#10;GfRh7UqpO7wFuGnkOIpm0mDN4UOFLb1UVFzOX0ZBnsdbfZhks022f0ye9qdid8ycUoOH/nURxmYB&#10;wlPv/xt/iFwHh0k0nc7ncfIMv2LhAHL1AwAA//8DAFBLAQItABQABgAIAAAAIQDb4fbL7gAAAIUB&#10;AAATAAAAAAAAAAAAAAAAAAAAAABbQ29udGVudF9UeXBlc10ueG1sUEsBAi0AFAAGAAgAAAAhAFr0&#10;LFu/AAAAFQEAAAsAAAAAAAAAAAAAAAAAHwEAAF9yZWxzLy5yZWxzUEsBAi0AFAAGAAgAAAAhAJrf&#10;WCXQAAAA6AAAAA8AAAAAAAAAAAAAAAAABwIAAGRycy9kb3ducmV2LnhtbFBLBQYAAAAAAwADALcA&#10;AAAEAwAAAAA=&#10;" filled="f" strokecolor="navy"/>
                  <v:oval id="Oval 475" o:spid="_x0000_s1196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5EV0AAAAOcAAAAPAAAAZHJzL2Rvd25yZXYueG1sRI/dSsNA&#10;FITvBd9hOYI30m5ibYxpt6UqhpRCsT8PcMgek2D2bMiubXz7riD0ZmAY5htmvhxMK07Uu8aygngc&#10;gSAurW64UnA8fIxSEM4ja2wtk4JfcrBc3N7MMdP2zDs67X0lAoRdhgpq77tMSlfWZNCNbUccsi/b&#10;G/TB9pXUPZ4D3LTyMYoSabDhsFBjR281ld/7H6OgKOJXvZ3kySrfPKTTza5cf+ZOqfu74X0WZDUD&#10;4Wnw18Y/otAKkpf4OXlKJ1P4+xU+gVxcAAAA//8DAFBLAQItABQABgAIAAAAIQDb4fbL7gAAAIUB&#10;AAATAAAAAAAAAAAAAAAAAAAAAABbQ29udGVudF9UeXBlc10ueG1sUEsBAi0AFAAGAAgAAAAhAFr0&#10;LFu/AAAAFQEAAAsAAAAAAAAAAAAAAAAAHwEAAF9yZWxzLy5yZWxzUEsBAi0AFAAGAAgAAAAhAFkP&#10;kRXQAAAA5wAAAA8AAAAAAAAAAAAAAAAABwIAAGRycy9kb3ducmV2LnhtbFBLBQYAAAAAAwADALcA&#10;AAAEAwAAAAA=&#10;" filled="f" strokecolor="navy"/>
                  <v:oval id="Oval 476" o:spid="_x0000_s1197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tx/q0AAAAOcAAAAPAAAAZHJzL2Rvd25yZXYueG1sRI/dasJA&#10;FITvhb7Dcgq9Ed1oqo3RVWxLQ4og9ecBDtnTJDR7NmS3mr69Wyj0ZmAY5htmtelNIy7Uudqygsk4&#10;AkFcWF1zqeB8ehslIJxH1thYJgU/5GCzvhusMNX2yge6HH0pAoRdigoq79tUSldUZNCNbUscsk/b&#10;GfTBdqXUHV4D3DRyGkVzabDmsFBhSy8VFV/Hb6MgzyfPeh9n8222Gyaz3aF4/8icUg/3/esyyHYJ&#10;wlPv/xt/iFwrmMVP8XSRPC7g91f4BHJ9AwAA//8DAFBLAQItABQABgAIAAAAIQDb4fbL7gAAAIUB&#10;AAATAAAAAAAAAAAAAAAAAAAAAABbQ29udGVudF9UeXBlc10ueG1sUEsBAi0AFAAGAAgAAAAhAFr0&#10;LFu/AAAAFQEAAAsAAAAAAAAAAAAAAAAAHwEAAF9yZWxzLy5yZWxzUEsBAi0AFAAGAAgAAAAhAP+3&#10;H+rQAAAA5wAAAA8AAAAAAAAAAAAAAAAABwIAAGRycy9kb3ducmV2LnhtbFBLBQYAAAAAAwADALcA&#10;AAAEAwAAAAA=&#10;" filled="f" strokecolor="navy"/>
                  <v:oval id="Oval 477" o:spid="_x0000_s1198" style="position:absolute;left:41497;top:26415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Yb+wzgAAAOcAAAAPAAAAZHJzL2Rvd25yZXYueG1sRI/RSsNA&#10;EEXfBf9hGcEXsZu2moa021IVQ6QgbfUDhuyYBLOzIbu28e+dh4IvA5fhnstZbUbXqRMNofVsYDpJ&#10;QBFX3rZcG/j8eL3PQIWIbLHzTAZ+KcBmfX21wtz6Mx/odIy1EgiHHA00Mfa51qFqyGGY+J5Yfl9+&#10;cBglDrW2A54F7jo9S5JUO2xZFhrs6bmh6vv44wyU5fTJvs+LdFvs7rLH3aF62xfBmNub8WUpZ7sE&#10;FWmM/40LorTikC6yh9k8ERPxkgx6/QcAAP//AwBQSwECLQAUAAYACAAAACEA2+H2y+4AAACFAQAA&#10;EwAAAAAAAAAAAAAAAAAAAAAAW0NvbnRlbnRfVHlwZXNdLnhtbFBLAQItABQABgAIAAAAIQBa9Cxb&#10;vwAAABUBAAALAAAAAAAAAAAAAAAAAB8BAABfcmVscy8ucmVsc1BLAQItABQABgAIAAAAIQD2Yb+w&#10;zgAAAOcAAAAPAAAAAAAAAAAAAAAAAAcCAABkcnMvZG93bnJldi54bWxQSwUGAAAAAAMAAwC3AAAA&#10;AgMAAAAA&#10;" filled="f" strokecolor="navy"/>
                  <v:oval id="Oval 478" o:spid="_x0000_s1199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5uX0AAAAOgAAAAPAAAAZHJzL2Rvd25yZXYueG1sRI/RSsNA&#10;EEXfBf9hGcEXsZu0Nca021ItDZGC2OgHDNkxCWZnQ3Zt0793C4IvAzOXe4azXI+mE0caXGtZQTyJ&#10;QBBXVrdcK/j82N2nIJxH1thZJgVncrBeXV8tMdP2xAc6lr4WAcIuQwWN930mpasaMugmticO2Zcd&#10;DPqwDrXUA54C3HRyGkWJNNhy+NBgTy8NVd/lj1FQFPGzfpvlySbf36UP+0P1+p47pW5vxu0ijM0C&#10;hKfR/zf+EIUODtHTLJnO48c5XMTCAeTqFwAA//8DAFBLAQItABQABgAIAAAAIQDb4fbL7gAAAIUB&#10;AAATAAAAAAAAAAAAAAAAAAAAAABbQ29udGVudF9UeXBlc10ueG1sUEsBAi0AFAAGAAgAAAAhAFr0&#10;LFu/AAAAFQEAAAsAAAAAAAAAAAAAAAAAHwEAAF9yZWxzLy5yZWxzUEsBAi0AFAAGAAgAAAAhAFrL&#10;m5fQAAAA6AAAAA8AAAAAAAAAAAAAAAAABwIAAGRycy9kb3ducmV2LnhtbFBLBQYAAAAAAwADALcA&#10;AAAEAwAAAAA=&#10;" filled="f" strokecolor="navy"/>
                  <v:oval id="Oval 479" o:spid="_x0000_s1200" style="position:absolute;left:41497;top:26415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0yjzgAAAOYAAAAPAAAAZHJzL2Rvd25yZXYueG1sRI/dSsNA&#10;FITvBd9hOYI30u6man/SbktVDCmF0r8HOGSPSTB7NmTXNr69KwjeDAzDfMMsVr1txIU6XzvWkAwV&#10;COLCmZpLDefT+2AKwgdkg41j0vBNHlbL25sFpsZd+UCXYyhFhLBPUUMVQptK6YuKLPqha4lj9uE6&#10;iyHarpSmw2uE20aOlBpLizXHhQpbeq2o+Dx+WQ15nryY3WM2Xmfbh+nz9lBs9pnX+v6uf5tHWc9B&#10;BOrDf+MPkZv4IZnMnpQawe+taEEufwAAAP//AwBQSwECLQAUAAYACAAAACEA2+H2y+4AAACFAQAA&#10;EwAAAAAAAAAAAAAAAAAAAAAAW0NvbnRlbnRfVHlwZXNdLnhtbFBLAQItABQABgAIAAAAIQBa9Cxb&#10;vwAAABUBAAALAAAAAAAAAAAAAAAAAB8BAABfcmVscy8ucmVsc1BLAQItABQABgAIAAAAIQAlC0yj&#10;zgAAAOYAAAAPAAAAAAAAAAAAAAAAAAcCAABkcnMvZG93bnJldi54bWxQSwUGAAAAAAMAAwC3AAAA&#10;AgMAAAAA&#10;" filled="f" strokecolor="navy"/>
                  <v:oval id="Oval 480" o:spid="_x0000_s1201" style="position:absolute;left:16414;top:26415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pmszgAAAOUAAAAPAAAAZHJzL2Rvd25yZXYueG1sRI/dasJA&#10;FITvhb7Dcgq9Ed34l9roKlYxpAhSbR/gkD1NQrNnQ3ar8e3dQqE3A8Mw3zDLdWdqcaHWVZYVjIYR&#10;COLc6ooLBZ8f+8EchPPIGmvLpOBGDtarh94SE22vfKLL2RciQNglqKD0vkmkdHlJBt3QNsQh+7Kt&#10;QR9sW0jd4jXATS3HURRLgxWHhRIb2paUf59/jIIsG73q4ySNN+mhP58dTvnbe+qUenrsdosgmwUI&#10;T53/b/whMq1gPItenqcx/L4Kj0Cu7gAAAP//AwBQSwECLQAUAAYACAAAACEA2+H2y+4AAACFAQAA&#10;EwAAAAAAAAAAAAAAAAAAAAAAW0NvbnRlbnRfVHlwZXNdLnhtbFBLAQItABQABgAIAAAAIQBa9Cxb&#10;vwAAABUBAAALAAAAAAAAAAAAAAAAAB8BAABfcmVscy8ucmVsc1BLAQItABQABgAIAAAAIQCAcpms&#10;zgAAAOUAAAAPAAAAAAAAAAAAAAAAAAcCAABkcnMvZG93bnJldi54bWxQSwUGAAAAAAMAAwC3AAAA&#10;AgMAAAAA&#10;" filled="f" strokecolor="navy"/>
                  <v:oval id="Oval 481" o:spid="_x0000_s1202" style="position:absolute;left:41497;top:28986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7NIz0AAAAOgAAAAPAAAAZHJzL2Rvd25yZXYueG1sRI/RasJA&#10;EEXfC/2HZYS+FN3YYFijq9iWhhRB1PYDluyYhGZnQ3ar6d93Hgp9GbgzzLmc9XZ0nbjiEFpPGuaz&#10;BARS5W1LtYbPj7epAhGiIWs6T6jhBwNsN/d3a5Nbf6MTXs+xFgyhkBsNTYx9LmWoGnQmzHyPxLeL&#10;H5yJHIda2sHcGO46+ZQkmXSmJW5oTI8vDVZf52+noSznz/aQFtmu2D+qxf5UvR+LoPXDZHxd8dit&#10;QEQc4//HH6K07LBQKk0ztWQVFuMFyM0vAAAA//8DAFBLAQItABQABgAIAAAAIQDb4fbL7gAAAIUB&#10;AAATAAAAAAAAAAAAAAAAAAAAAABbQ29udGVudF9UeXBlc10ueG1sUEsBAi0AFAAGAAgAAAAhAFr0&#10;LFu/AAAAFQEAAAsAAAAAAAAAAAAAAAAAHwEAAF9yZWxzLy5yZWxzUEsBAi0AFAAGAAgAAAAhAHDs&#10;0jPQAAAA6AAAAA8AAAAAAAAAAAAAAAAABwIAAGRycy9kb3ducmV2LnhtbFBLBQYAAAAAAwADALcA&#10;AAAEAwAAAAA=&#10;" filled="f" strokecolor="navy"/>
                  <v:oval id="Oval 482" o:spid="_x0000_s1203" style="position:absolute;left:16414;top:21160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jAa0AAAAOcAAAAPAAAAZHJzL2Rvd25yZXYueG1sRI/dasJA&#10;FITvC32H5RR6U+rGGqNGV9EWQ4pQ6s8DHLKnSWj2bMiuGt++Wyj0ZmAY5htmsepNIy7UudqyguEg&#10;AkFcWF1zqeB03D5PQTiPrLGxTApu5GC1vL9bYKrtlfd0OfhSBAi7FBVU3replK6oyKAb2JY4ZF+2&#10;M+iD7UqpO7wGuGnkSxQl0mDNYaHCll4rKr4PZ6Mgz4cb/THKknW2e5qOd/vi/TNzSj0+9G/zIOs5&#10;CE+9/2/8IXKtIJlFcTwZxyP4/RU+gVz+AAAA//8DAFBLAQItABQABgAIAAAAIQDb4fbL7gAAAIUB&#10;AAATAAAAAAAAAAAAAAAAAAAAAABbQ29udGVudF9UeXBlc10ueG1sUEsBAi0AFAAGAAgAAAAhAFr0&#10;LFu/AAAAFQEAAAsAAAAAAAAAAAAAAAAAHwEAAF9yZWxzLy5yZWxzUEsBAi0AFAAGAAgAAAAhAMV+&#10;MBrQAAAA5wAAAA8AAAAAAAAAAAAAAAAABwIAAGRycy9kb3ducmV2LnhtbFBLBQYAAAAAAwADALcA&#10;AAAEAwAAAAA=&#10;" filled="f" strokecolor="navy"/>
                  <v:oval id="Oval 483" o:spid="_x0000_s1204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ES30AAAAOgAAAAPAAAAZHJzL2Rvd25yZXYueG1sRI/RSsNA&#10;EEXfBf9hmYIvYndjaRvTbktVDJGC2OoHDNlpEszOhuzaxr/vFgq+DMxc7hnOcj3YVhyp941jDclY&#10;gSAunWm40vD99faQgvAB2WDrmDT8kYf16vZmiZlxJ97RcR8qESHsM9RQh9BlUvqyJot+7DrimB1c&#10;bzHEta+k6fEU4baVj0rNpMWG44caO3qpqfzZ/1oNRZE8m49JPtvk2/t0ut2V75+51/puNLwu4tgs&#10;QAQawn/jiihMdHiaqHQ+V9MELmLxAHJ1BgAA//8DAFBLAQItABQABgAIAAAAIQDb4fbL7gAAAIUB&#10;AAATAAAAAAAAAAAAAAAAAAAAAABbQ29udGVudF9UeXBlc10ueG1sUEsBAi0AFAAGAAgAAAAhAFr0&#10;LFu/AAAAFQEAAAsAAAAAAAAAAAAAAAAAHwEAAF9yZWxzLy5yZWxzUEsBAi0AFAAGAAgAAAAhAGyM&#10;RLfQAAAA6AAAAA8AAAAAAAAAAAAAAAAABwIAAGRycy9kb3ducmV2LnhtbFBLBQYAAAAAAwADALcA&#10;AAAEAwAAAAA=&#10;" filled="f" strokecolor="navy"/>
                  <v:oval id="Oval 484" o:spid="_x0000_s1205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93H0AAAAOgAAAAPAAAAZHJzL2Rvd25yZXYueG1sRI/RSsNA&#10;EEXfBf9hGcEXsZuqiTXttlTFECmUtvoBQ3ZMgtnZkF3b+PedB8GXgTvDnMtZrEbXqSMNofVsYDpJ&#10;QBFX3rZcG/j8eLudgQoR2WLnmQz8UoDV8vJigbn1J97T8RBrJRAOORpoYuxzrUPVkMMw8T2x3L78&#10;4DBKHGptBzwJ3HX6Lkky7bBlaWiwp5eGqu/DjzNQltNnu70vsnWxuZmlm331viuCMddX4+tcxnoO&#10;KtIY/z/+EKUVhzTJ0ofHp1RUREwWoJdnAAAA//8DAFBLAQItABQABgAIAAAAIQDb4fbL7gAAAIUB&#10;AAATAAAAAAAAAAAAAAAAAAAAAABbQ29udGVudF9UeXBlc10ueG1sUEsBAi0AFAAGAAgAAAAhAFr0&#10;LFu/AAAAFQEAAAsAAAAAAAAAAAAAAAAAHwEAAF9yZWxzLy5yZWxzUEsBAi0AFAAGAAgAAAAhAGQv&#10;3cfQAAAA6AAAAA8AAAAAAAAAAAAAAAAABwIAAGRycy9kb3ducmV2LnhtbFBLBQYAAAAAAwADALcA&#10;AAAEAwAAAAA=&#10;" filled="f" strokecolor="navy"/>
                  <v:oval id="Oval 485" o:spid="_x0000_s1206" style="position:absolute;left:41497;top:31558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zB5zwAAAOcAAAAPAAAAZHJzL2Rvd25yZXYueG1sRI/dSsNA&#10;EIXvBd9hGcEbsZua/pF2W6piiBSkPz7AkB2TYHY2ZNc2vr1zUfBm4DCc7/CtNoNr1Zn60Hg2MB4l&#10;oIhLbxuuDHye3h4XoEJEtth6JgO/FGCzvr1ZYWb9hQ90PsZKCYRDhgbqGLtM61DW5DCMfEcsvy/f&#10;O4wS+0rbHi8Cd61+SpKZdtiwLNTY0UtN5ffxxxkoivGz/Ujz2TbfPSymu0P5vs+DMfd3w+tSznYJ&#10;KtIQ/xtXRGENzCfzdDpJEzERL3ECvf4DAAD//wMAUEsBAi0AFAAGAAgAAAAhANvh9svuAAAAhQEA&#10;ABMAAAAAAAAAAAAAAAAAAAAAAFtDb250ZW50X1R5cGVzXS54bWxQSwECLQAUAAYACAAAACEAWvQs&#10;W78AAAAVAQAACwAAAAAAAAAAAAAAAAAfAQAAX3JlbHMvLnJlbHNQSwECLQAUAAYACAAAACEAq6sw&#10;ec8AAADnAAAADwAAAAAAAAAAAAAAAAAHAgAAZHJzL2Rvd25yZXYueG1sUEsFBgAAAAADAAMAtwAA&#10;AAMDAAAAAA==&#10;" filled="f" strokecolor="navy"/>
                  <v:oval id="Oval 486" o:spid="_x0000_s1207" style="position:absolute;left:16414;top:31558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rYi0AAAAOgAAAAPAAAAZHJzL2Rvd25yZXYueG1sRI/RasJA&#10;EEXfC/7DMoIvpW40NE2jq6ilIUUo1fYDhuw0CWZnQ3bV9O+7QqEvAzOXe4azXA+mFRfqXWNZwWwa&#10;gSAurW64UvD1+fqQgnAeWWNrmRT8kIP1anS3xEzbKx/ocvSVCBB2GSqove8yKV1Zk0E3tR1xyL5t&#10;b9CHta+k7vEa4KaV8yhKpMGGw4caO9rVVJ6OZ6OgKGZb/R7nySbf36eP+0P59pE7pSbj4WURxmYB&#10;wtPg/xt/iEIHhziNo+Q5fUrgJhYOIFe/AAAA//8DAFBLAQItABQABgAIAAAAIQDb4fbL7gAAAIUB&#10;AAATAAAAAAAAAAAAAAAAAAAAAABbQ29udGVudF9UeXBlc10ueG1sUEsBAi0AFAAGAAgAAAAhAFr0&#10;LFu/AAAAFQEAAAsAAAAAAAAAAAAAAAAAHwEAAF9yZWxzLy5yZWxzUEsBAi0AFAAGAAgAAAAhAJTu&#10;tiLQAAAA6AAAAA8AAAAAAAAAAAAAAAAABwIAAGRycy9kb3ducmV2LnhtbFBLBQYAAAAAAwADALcA&#10;AAAEAwAAAAA=&#10;" filled="f" strokecolor="navy"/>
                  <v:oval id="Oval 487" o:spid="_x0000_s1208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dw70AAAAOgAAAAPAAAAZHJzL2Rvd25yZXYueG1sRI/RasJA&#10;EEXfhf7DMoW+iO5qidXoKralISIUtf2AITtNQrOzIbvV9O+7QsGXgZnLPcNZbXrbiDN1vnasYTJW&#10;IIgLZ2ouNXx+vI3mIHxANtg4Jg2/5GGzvhusMDXuwkc6n0IpIoR9ihqqENpUSl9UZNGPXUscsy/X&#10;WQxx7UppOrxEuG3kVKmZtFhz/FBhSy8VFd+nH6shzyfP5v0xm22z/XCe7I/F7pB5rR/u+9dlHNsl&#10;iEB9uDX+EbmJDolST9PFIkngKhYPINd/AAAA//8DAFBLAQItABQABgAIAAAAIQDb4fbL7gAAAIUB&#10;AAATAAAAAAAAAAAAAAAAAAAAAABbQ29udGVudF9UeXBlc10ueG1sUEsBAi0AFAAGAAgAAAAhAFr0&#10;LFu/AAAAFQEAAAsAAAAAAAAAAAAAAAAAHwEAAF9yZWxzLy5yZWxzUEsBAi0AFAAGAAgAAAAhAKcF&#10;3DvQAAAA6AAAAA8AAAAAAAAAAAAAAAAABwIAAGRycy9kb3ducmV2LnhtbFBLBQYAAAAAAwADALcA&#10;AAAEAwAAAAA=&#10;" filled="f" strokecolor="navy"/>
                  <v:oval id="Oval 488" o:spid="_x0000_s1209" style="position:absolute;left:16414;top:26415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8vyg0AAAAOgAAAAPAAAAZHJzL2Rvd25yZXYueG1sRI/RSsNA&#10;EEXfC/7DMoIvxe7W2BDTbkurGCIFsdUPGLJjEpqdDdm1jX/vCoIvAzOXe4az2oy2E2cafOtYw3ym&#10;QBBXzrRca/h4f77NQPiAbLBzTBq+ycNmfTVZYW7chQ90PoZaRAj7HDU0IfS5lL5qyKKfuZ44Zp9u&#10;sBjiOtTSDHiJcNvJO6VSabHl+KHBnh4bqk7HL6uhLOc785oU6bbYT7PF/lC9vBVe65vr8WkZx3YJ&#10;ItAY/ht/iNJEh4VKMpWkD/fwKxYPINc/AAAA//8DAFBLAQItABQABgAIAAAAIQDb4fbL7gAAAIUB&#10;AAATAAAAAAAAAAAAAAAAAAAAAABbQ29udGVudF9UeXBlc10ueG1sUEsBAi0AFAAGAAgAAAAhAFr0&#10;LFu/AAAAFQEAAAsAAAAAAAAAAAAAAAAAHwEAAF9yZWxzLy5yZWxzUEsBAi0AFAAGAAgAAAAhAAfy&#10;/KDQAAAA6AAAAA8AAAAAAAAAAAAAAAAABwIAAGRycy9kb3ducmV2LnhtbFBLBQYAAAAAAwADALcA&#10;AAAEAwAAAAA=&#10;" filled="f" strokecolor="navy"/>
                  <v:oval id="Oval 489" o:spid="_x0000_s1210" style="position:absolute;left:41497;top:21160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1Ye5zwAAAOcAAAAPAAAAZHJzL2Rvd25yZXYueG1sRI/RSsNA&#10;FETfhf7Dcgu+iN1NJU1Juy2tYogUxFY/4JK9JqHZuyG7tvHvXUHwZWAY5gyz3o62ExcafOtYQzJT&#10;IIgrZ1quNXy8P98vQfiAbLBzTBq+ycN2M7lZY27clY90OYVaRAj7HDU0IfS5lL5qyKKfuZ44Zp9u&#10;sBiiHWppBrxGuO3kXKmFtNhyXGiwp8eGqvPpy2ooy2RvXh+Kxa443C3Tw7F6eSu81rfT8WkVZbcC&#10;EWgM/40/RGk0ZCqdZ2miMvj9FT+B3PwAAAD//wMAUEsBAi0AFAAGAAgAAAAhANvh9svuAAAAhQEA&#10;ABMAAAAAAAAAAAAAAAAAAAAAAFtDb250ZW50X1R5cGVzXS54bWxQSwECLQAUAAYACAAAACEAWvQs&#10;W78AAAAVAQAACwAAAAAAAAAAAAAAAAAfAQAAX3JlbHMvLnJlbHNQSwECLQAUAAYACAAAACEAINWH&#10;uc8AAADnAAAADwAAAAAAAAAAAAAAAAAHAgAAZHJzL2Rvd25yZXYueG1sUEsFBgAAAAADAAMAtwAA&#10;AAMDAAAAAA==&#10;" filled="f" strokecolor="navy"/>
                  <v:oval id="Oval 490" o:spid="_x0000_s1211" style="position:absolute;left:16414;top:21160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GLizwAAAOcAAAAPAAAAZHJzL2Rvd25yZXYueG1sRI/dasMw&#10;DEbvB30Ho8Fuxmq3W01J65ZuYyGlUNafBxCxloTGcoi9Nnv7+WKwG8GH+I50luvBteJKfWg8G5iM&#10;FQji0tuGKwPn08fTHESIyBZbz2TghwKsV6O7JWbW3/hA12OsRIJwyNBAHWOXSRnKmhyGse+I0+7L&#10;9w5jin0lbY+3BHetnCqlpcOG04UaO3qrqbwcv52Bopi82v1zrjf57nE+2x3K7WcejHm4H94XaWwW&#10;ICIN8b/xhyisgRet9FRpnR5PXskJ5OoXAAD//wMAUEsBAi0AFAAGAAgAAAAhANvh9svuAAAAhQEA&#10;ABMAAAAAAAAAAAAAAAAAAAAAAFtDb250ZW50X1R5cGVzXS54bWxQSwECLQAUAAYACAAAACEAWvQs&#10;W78AAAAVAQAACwAAAAAAAAAAAAAAAAAfAQAAX3JlbHMvLnJlbHNQSwECLQAUAAYACAAAACEAIFxi&#10;4s8AAADnAAAADwAAAAAAAAAAAAAAAAAHAgAAZHJzL2Rvd25yZXYueG1sUEsFBgAAAAADAAMAtwAA&#10;AAMDAAAAAA==&#10;" filled="f" strokecolor="navy"/>
                  <v:oval id="Oval 491" o:spid="_x0000_s1212" style="position:absolute;left:41497;top:31558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6K9SzwAAAOcAAAAPAAAAZHJzL2Rvd25yZXYueG1sRI/RSsNA&#10;EEXfC/7DMoIvxW7aktKk3ZaqGCIFsdUPGLJjEszOhuzaxr93HgRfBi7DPZez3Y+uUxcaQuvZwHyW&#10;gCKuvG25NvDx/ny/BhUissXOMxn4oQD73c1ki7n1Vz7R5RxrJRAOORpoYuxzrUPVkMMw8z2x/D79&#10;4DBKHGptB7wK3HV6kSQr7bBlWWiwp8eGqq/ztzNQlvMH+7osVofiOF2nx1P18lYEY+5ux6eNnMMG&#10;VKQx/jf+EKU1sMiSNEuzpZiIlziB3v0CAAD//wMAUEsBAi0AFAAGAAgAAAAhANvh9svuAAAAhQEA&#10;ABMAAAAAAAAAAAAAAAAAAAAAAFtDb250ZW50X1R5cGVzXS54bWxQSwECLQAUAAYACAAAACEAWvQs&#10;W78AAAAVAQAACwAAAAAAAAAAAAAAAAAfAQAAX3JlbHMvLnJlbHNQSwECLQAUAAYACAAAACEAkuiv&#10;Us8AAADnAAAADwAAAAAAAAAAAAAAAAAHAgAAZHJzL2Rvd25yZXYueG1sUEsFBgAAAAADAAMAtwAA&#10;AAMDAAAAAA==&#10;" filled="f" strokecolor="navy"/>
                  <v:oval id="Oval 492" o:spid="_x0000_s1213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7Ca4zwAAAOcAAAAPAAAAZHJzL2Rvd25yZXYueG1sRI/RSsNA&#10;FETfBf9huYIvYjdN6BLSbktVDJGC2NoPuGRvk2D2bsiubfx7VxD6MjAMc4ZZbSbbizONvnOsYT5L&#10;QBDXznTcaDh+vj7mIHxANtg7Jg0/5GGzvr1ZYWHchfd0PoRGRAj7AjW0IQyFlL5uyaKfuYE4Zic3&#10;WgzRjo00I14i3PYyTRIlLXYcF1oc6Lml+uvwbTVU1fzJvGel2pa7h3yx29dvH6XX+v5uellG2S5B&#10;BJrCtfGPqIyGbJGnmUqVgr9f8RPI9S8AAAD//wMAUEsBAi0AFAAGAAgAAAAhANvh9svuAAAAhQEA&#10;ABMAAAAAAAAAAAAAAAAAAAAAAFtDb250ZW50X1R5cGVzXS54bWxQSwECLQAUAAYACAAAACEAWvQs&#10;W78AAAAVAQAACwAAAAAAAAAAAAAAAAAfAQAAX3JlbHMvLnJlbHNQSwECLQAUAAYACAAAACEAv+wm&#10;uM8AAADnAAAADwAAAAAAAAAAAAAAAAAHAgAAZHJzL2Rvd25yZXYueG1sUEsFBgAAAAADAAMAtwAA&#10;AAMDAAAAAA==&#10;" filled="f" strokecolor="navy"/>
                  <v:oval id="Oval 493" o:spid="_x0000_s1214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iY6zgAAAOYAAAAPAAAAZHJzL2Rvd25yZXYueG1sRI/dasJA&#10;FITvhb7Dcgq9Ed1EadToKrbFkCIU/x7gkD0modmzIbvV9O27hUJvBoZhvmFWm9404kadqy0riMcR&#10;COLC6ppLBZfzbjQH4TyyxsYyKfgmB5v1w2CFqbZ3PtLt5EsRIOxSVFB536ZSuqIig25sW+KQXW1n&#10;0AfblVJ3eA9w08hJFCXSYM1hocKWXisqPk9fRkGexy/6Y5ol22w/nD/vj8X7IXNKPT32b8sg2yUI&#10;T73/b/whcq1gFsWLOFlM4PdWuARy/QMAAP//AwBQSwECLQAUAAYACAAAACEA2+H2y+4AAACFAQAA&#10;EwAAAAAAAAAAAAAAAAAAAAAAW0NvbnRlbnRfVHlwZXNdLnhtbFBLAQItABQABgAIAAAAIQBa9Cxb&#10;vwAAABUBAAALAAAAAAAAAAAAAAAAAB8BAABfcmVscy8ucmVsc1BLAQItABQABgAIAAAAIQAK/iY6&#10;zgAAAOYAAAAPAAAAAAAAAAAAAAAAAAcCAABkcnMvZG93bnJldi54bWxQSwUGAAAAAAMAAwC3AAAA&#10;AgMAAAAA&#10;" filled="f" strokecolor="navy"/>
                  <v:oval id="Oval 494" o:spid="_x0000_s1215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+UIzwAAAOcAAAAPAAAAZHJzL2Rvd25yZXYueG1sRI/RasJA&#10;FETfC/2H5Rb6UuomhgaNrmJbDCmCqPUDLtlrEpq9G7JbjX/vCoW+DAzDnGHmy8G04ky9aywriEcR&#10;COLS6oYrBcfv9esEhPPIGlvLpOBKDpaLx4c5ZtpeeE/ng69EgLDLUEHtfZdJ6cqaDLqR7YhDdrK9&#10;QR9sX0nd4yXATSvHUZRKgw2HhRo7+qip/Dn8GgVFEb/rbZKnq3zzMnnb7MuvXe6Uen4aPmdBVjMQ&#10;ngb/3/hDFFrBNB3H0TSJE7j/Cp9ALm4AAAD//wMAUEsBAi0AFAAGAAgAAAAhANvh9svuAAAAhQEA&#10;ABMAAAAAAAAAAAAAAAAAAAAAAFtDb250ZW50X1R5cGVzXS54bWxQSwECLQAUAAYACAAAACEAWvQs&#10;W78AAAAVAQAACwAAAAAAAAAAAAAAAAAfAQAAX3JlbHMvLnJlbHNQSwECLQAUAAYACAAAACEAcrPl&#10;CM8AAADnAAAADwAAAAAAAAAAAAAAAAAHAgAAZHJzL2Rvd25yZXYueG1sUEsFBgAAAAADAAMAtwAA&#10;AAMDAAAAAA==&#10;" filled="f" strokecolor="navy"/>
                  <v:oval id="Oval 495" o:spid="_x0000_s1216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7QwzwAAAOcAAAAPAAAAZHJzL2Rvd25yZXYueG1sRI/dSsNA&#10;FITvBd9hOYI30m5ibRrSbktVDJFC6d8DHLKnSTB7NmTXNr69WxC8GRiG+YZZrAbTigv1rrGsIB5H&#10;IIhLqxuuFJyOH6MUhPPIGlvLpOCHHKyW93cLzLS98p4uB1+JAGGXoYLa+y6T0pU1GXRj2xGH7Gx7&#10;gz7YvpK6x2uAm1Y+R1EiDTYcFmrs6K2m8uvwbRQURfyqt5M8Weebp3S62Zefu9wp9fgwvM+DrOcg&#10;PA3+v/GHKLSCdDJ7mc6iOIHbr/AJ5PIXAAD//wMAUEsBAi0AFAAGAAgAAAAhANvh9svuAAAAhQEA&#10;ABMAAAAAAAAAAAAAAAAAAAAAAFtDb250ZW50X1R5cGVzXS54bWxQSwECLQAUAAYACAAAACEAWvQs&#10;W78AAAAVAQAACwAAAAAAAAAAAAAAAAAfAQAAX3JlbHMvLnJlbHNQSwECLQAUAAYACAAAACEATR+0&#10;MM8AAADnAAAADwAAAAAAAAAAAAAAAAAHAgAAZHJzL2Rvd25yZXYueG1sUEsFBgAAAAADAAMAtwAA&#10;AAMDAAAAAA==&#10;" filled="f" strokecolor="navy"/>
                  <v:oval id="Oval 496" o:spid="_x0000_s1217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yVf0AAAAOcAAAAPAAAAZHJzL2Rvd25yZXYueG1sRI/dSsNA&#10;FITvhb7DcgreiN3EnyRNuy1VMUQKpa0+wCF7mgSzZ0N2bePbu4LgzcAwzDfMcj2aTpxpcK1lBfEs&#10;AkFcWd1yreDj/fU2A+E8ssbOMin4Jgfr1eRqibm2Fz7Q+ehrESDsclTQeN/nUrqqIYNuZnvikJ3s&#10;YNAHO9RSD3gJcNPJuyhKpMGWw0KDPT03VH0ev4yCsoyf9O6+SDbF9iZ73B6qt33hlLqeji+LIJsF&#10;CE+j/2/8IUqtIEkf0nkaZyn8/gqfQK5+AAAA//8DAFBLAQItABQABgAIAAAAIQDb4fbL7gAAAIUB&#10;AAATAAAAAAAAAAAAAAAAAAAAAABbQ29udGVudF9UeXBlc10ueG1sUEsBAi0AFAAGAAgAAAAhAFr0&#10;LFu/AAAAFQEAAAsAAAAAAAAAAAAAAAAAHwEAAF9yZWxzLy5yZWxzUEsBAi0AFAAGAAgAAAAhABer&#10;JV/QAAAA5wAAAA8AAAAAAAAAAAAAAAAABwIAAGRycy9kb3ducmV2LnhtbFBLBQYAAAAAAwADALcA&#10;AAAEAwAAAAA=&#10;" filled="f" strokecolor="navy"/>
                  <v:oval id="Oval 497" o:spid="_x0000_s1218" style="position:absolute;left:41497;top:26415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vg/l0AAAAOgAAAAPAAAAZHJzL2Rvd25yZXYueG1sRI/dasJA&#10;EEbvC32HZQq9KXUTQ/2JrmIVQ4pQqu0DDNlpEpqdDdlV49u7QsGbgZmP7wxnvuxNI07UudqygngQ&#10;gSAurK65VPDzvX2dgHAeWWNjmRRcyMFy8fgwx1TbM+/pdPClCBB2KSqovG9TKV1RkUE3sC1xyH5t&#10;Z9CHtSul7vAc4KaRwygaSYM1hw8VtrSuqPg7HI2CPI/f9WeSjVbZ7mXyttsXH1+ZU+r5qd/MwljN&#10;QHjq/b3xj8h1cIiT4TSeJuMx3MTCAeTiCgAA//8DAFBLAQItABQABgAIAAAAIQDb4fbL7gAAAIUB&#10;AAATAAAAAAAAAAAAAAAAAAAAAABbQ29udGVudF9UeXBlc10ueG1sUEsBAi0AFAAGAAgAAAAhAFr0&#10;LFu/AAAAFQEAAAsAAAAAAAAAAAAAAAAAHwEAAF9yZWxzLy5yZWxzUEsBAi0AFAAGAAgAAAAhAP++&#10;D+XQAAAA6AAAAA8AAAAAAAAAAAAAAAAABwIAAGRycy9kb3ducmV2LnhtbFBLBQYAAAAAAwADALcA&#10;AAAEAwAAAAA=&#10;" filled="f" strokecolor="navy"/>
                  <v:oval id="Oval 498" o:spid="_x0000_s1219" style="position:absolute;left:16414;top:26415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eyr0QAAAOgAAAAPAAAAZHJzL2Rvd25yZXYueG1sRI/dSsNA&#10;EEbvBd9hmYI3Yjcx6Q9pt6UqhkhB2uoDDNlpEszOhuzaxrfvFgreDMx8fGc4y/VgWnGi3jWWFcTj&#10;CARxaXXDlYLvr/enOQjnkTW2lknBHzlYr+7vlphpe+Y9nQ6+EgHCLkMFtfddJqUrazLoxrYjDtnR&#10;9gZ9WPtK6h7PAW5a+RxFU2mw4fChxo5eayp/Dr9GQVHEL/ozyaebfPs4n2z35ccud0o9jIa3RRib&#10;BQhPg/9v3BCFDg6TNEmiNI1ncBULB5CrCwAAAP//AwBQSwECLQAUAAYACAAAACEA2+H2y+4AAACF&#10;AQAAEwAAAAAAAAAAAAAAAAAAAAAAW0NvbnRlbnRfVHlwZXNdLnhtbFBLAQItABQABgAIAAAAIQBa&#10;9CxbvwAAABUBAAALAAAAAAAAAAAAAAAAAB8BAABfcmVscy8ucmVsc1BLAQItABQABgAIAAAAIQDV&#10;Ieyr0QAAAOgAAAAPAAAAAAAAAAAAAAAAAAcCAABkcnMvZG93bnJldi54bWxQSwUGAAAAAAMAAwC3&#10;AAAABQMAAAAA&#10;" filled="f" strokecolor="navy"/>
                  <v:oval id="Oval 499" o:spid="_x0000_s1220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YWZ0AAAAOgAAAAPAAAAZHJzL2Rvd25yZXYueG1sRI/RasJA&#10;EEXfC/2HZQp9KbrRWptEV7EthoggavsBQ3aahGZnQ3ar8e/dgtCXgZnLPcOZL3vTiBN1rrasYDSM&#10;QBAXVtdcKvj6XA9iEM4ja2wsk4ILOVgu7u/mmGp75gOdjr4UAcIuRQWV920qpSsqMuiGtiUO2bft&#10;DPqwdqXUHZ4D3DRyHEVTabDm8KHClt4rKn6Ov0ZBno/e9O45m66y7VP8sj0Um33mlHp86D9mYaxm&#10;IDz1/r9xQ+Q6OMTJa5Qkk/EE/sTCAeTiCgAA//8DAFBLAQItABQABgAIAAAAIQDb4fbL7gAAAIUB&#10;AAATAAAAAAAAAAAAAAAAAAAAAABbQ29udGVudF9UeXBlc10ueG1sUEsBAi0AFAAGAAgAAAAhAFr0&#10;LFu/AAAAFQEAAAsAAAAAAAAAAAAAAAAAHwEAAF9yZWxzLy5yZWxzUEsBAi0AFAAGAAgAAAAhACn5&#10;hZnQAAAA6AAAAA8AAAAAAAAAAAAAAAAABwIAAGRycy9kb3ducmV2LnhtbFBLBQYAAAAAAwADALcA&#10;AAAEAwAAAAA=&#10;" filled="f" strokecolor="navy"/>
                  <v:oval id="Oval 500" o:spid="_x0000_s1221" style="position:absolute;left:16414;top:34146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JuDzwAAAOcAAAAPAAAAZHJzL2Rvd25yZXYueG1sRI/RSsNA&#10;EEXfBf9hGcEXsZumJtS021IVQ6QgtvoBQ3ZMgtnZkF3b+PfOg+DLwGW453LW28n16kRj6DwbmM8S&#10;UMS1tx03Bj7en2+XoEJEtth7JgM/FGC7ubxYY2H9mQ90OsZGCYRDgQbaGIdC61C35DDM/EAsv08/&#10;OowSx0bbEc8Cd71OkyTXDjuWhRYHemyp/jp+OwNVNX+wr4sy35X7m2W2P9Qvb2Uw5vpqelrJ2a1A&#10;RZrif+MPUVkDd2mW3ufZQkzES5xAb34BAAD//wMAUEsBAi0AFAAGAAgAAAAhANvh9svuAAAAhQEA&#10;ABMAAAAAAAAAAAAAAAAAAAAAAFtDb250ZW50X1R5cGVzXS54bWxQSwECLQAUAAYACAAAACEAWvQs&#10;W78AAAAVAQAACwAAAAAAAAAAAAAAAAAfAQAAX3JlbHMvLnJlbHNQSwECLQAUAAYACAAAACEAkwib&#10;g88AAADnAAAADwAAAAAAAAAAAAAAAAAHAgAAZHJzL2Rvd25yZXYueG1sUEsFBgAAAAADAAMAtwAA&#10;AAMDAAAAAA==&#10;" filled="f" strokecolor="navy"/>
                  <v:oval id="Oval 501" o:spid="_x0000_s1222" style="position:absolute;left:41497;top:34146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Bur0AAAAOgAAAAPAAAAZHJzL2Rvd25yZXYueG1sRI/RSsNA&#10;EEXfhf7DMoIvYjcxbQxpt6UqhkhBbPUDhuyYhGZnQ3Zt4993CwVfBmYu9wxnuR5NJ440uNaygnga&#10;gSCurG65VvD99faQgXAeWWNnmRT8kYP1anKzxFzbE+/ouPe1CBB2OSpovO9zKV3VkEE3tT1xyH7s&#10;YNCHdailHvAU4KaTj1GUSoMthw8N9vTSUHXY/xoFZRk/64+kSDfF9j6bb3fV+2fhlLq7HV8XYWwW&#10;IDyN/r9xRZQ6OCRZnMyfZukMLmLhAHJ1BgAA//8DAFBLAQItABQABgAIAAAAIQDb4fbL7gAAAIUB&#10;AAATAAAAAAAAAAAAAAAAAAAAAABbQ29udGVudF9UeXBlc10ueG1sUEsBAi0AFAAGAAgAAAAhAFr0&#10;LFu/AAAAFQEAAAsAAAAAAAAAAAAAAAAAHwEAAF9yZWxzLy5yZWxzUEsBAi0AFAAGAAgAAAAhACOk&#10;G6vQAAAA6AAAAA8AAAAAAAAAAAAAAAAABwIAAGRycy9kb3ducmV2LnhtbFBLBQYAAAAAAwADALcA&#10;AAAEAwAAAAA=&#10;" filled="f" strokecolor="navy"/>
                  <v:oval id="Oval 502" o:spid="_x0000_s1223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qq+0AAAAOgAAAAPAAAAZHJzL2Rvd25yZXYueG1sRI/NasMw&#10;EITvhbyD2EAvpZFcU2OcKCFJqXEJlObnARZra5takrHUxH377qHQy8DOsN/urDaT7cWVxtB5pyFZ&#10;KBDkam8612i4nF8fcxAhojPYe0cafijAZj27W2Fh/M0d6XqKjWCICwVqaGMcCilD3ZLFsPADOc4+&#10;/Wgx8jg20ox4Y7jt5ZNSmbTYOb7Q4kD7luqv07fVUFXJzrynZbYtDw/58+FYv32UQev7+fSyZNku&#10;QUSa4v/GH6Iy3CFNVZIlueLPuRgbINe/AAAA//8DAFBLAQItABQABgAIAAAAIQDb4fbL7gAAAIUB&#10;AAATAAAAAAAAAAAAAAAAAAAAAABbQ29udGVudF9UeXBlc10ueG1sUEsBAi0AFAAGAAgAAAAhAFr0&#10;LFu/AAAAFQEAAAsAAAAAAAAAAAAAAAAAHwEAAF9yZWxzLy5yZWxzUEsBAi0AFAAGAAgAAAAhAFh6&#10;qr7QAAAA6AAAAA8AAAAAAAAAAAAAAAAABwIAAGRycy9kb3ducmV2LnhtbFBLBQYAAAAAAwADALcA&#10;AAAEAwAAAAA=&#10;" filled="f" strokecolor="navy"/>
                  <v:oval id="Oval 503" o:spid="_x0000_s1224" style="position:absolute;left:41497;top:826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9psZ0AAAAOcAAAAPAAAAZHJzL2Rvd25yZXYueG1sRI/RSsNA&#10;FETfBf9huYIvYjexJg1pt6VVDCkFsdUPuGSvSWj2bsiubfx7tyD0ZWAY5gyzWI2mEycaXGtZQTyJ&#10;QBBXVrdcK/j6fHvMQDiPrLGzTAp+ycFqeXuzwFzbM+/pdPC1CBB2OSpovO9zKV3VkEE3sT1xyL7t&#10;YNAHO9RSD3gOcNPJpyhKpcGWw0KDPb00VB0PP0ZBWcYb/T4t0nWxe8iS3b7afhROqfu78XUeZD0H&#10;4Wn018Y/otQKZtk0TeLkeQaXX+ETyOUfAAAA//8DAFBLAQItABQABgAIAAAAIQDb4fbL7gAAAIUB&#10;AAATAAAAAAAAAAAAAAAAAAAAAABbQ29udGVudF9UeXBlc10ueG1sUEsBAi0AFAAGAAgAAAAhAFr0&#10;LFu/AAAAFQEAAAsAAAAAAAAAAAAAAAAAHwEAAF9yZWxzLy5yZWxzUEsBAi0AFAAGAAgAAAAhAGL2&#10;mxnQAAAA5wAAAA8AAAAAAAAAAAAAAAAABwIAAGRycy9kb3ducmV2LnhtbFBLBQYAAAAAAwADALcA&#10;AAAEAwAAAAA=&#10;" filled="f" strokecolor="navy"/>
                  <v:oval id="Oval 504" o:spid="_x0000_s1225" style="position:absolute;left:16414;top:826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JrzzgAAAOUAAAAPAAAAZHJzL2Rvd25yZXYueG1sRI/dasJA&#10;FITvC32H5RS8KbpJbNVGV9FKQ0QQf/oAh+xpEpo9G7JbTd++Wyj0ZmAY5htmsepNI67UudqygngU&#10;gSAurK65VPB+eRvOQDiPrLGxTAq+ycFqeX+3wFTbG5/oevalCBB2KSqovG9TKV1RkUE3si1xyD5s&#10;Z9AH25VSd3gLcNPIJIom0mDNYaHCll4rKj7PX0ZBnscbfRhnk3W2f5w970/F7pg5pQYP/XYeZD0H&#10;4an3/40/RK4VvEyj5CmJ4fdVeARy+QMAAP//AwBQSwECLQAUAAYACAAAACEA2+H2y+4AAACFAQAA&#10;EwAAAAAAAAAAAAAAAAAAAAAAW0NvbnRlbnRfVHlwZXNdLnhtbFBLAQItABQABgAIAAAAIQBa9Cxb&#10;vwAAABUBAAALAAAAAAAAAAAAAAAAAB8BAABfcmVscy8ucmVsc1BLAQItABQABgAIAAAAIQBeJJrz&#10;zgAAAOUAAAAPAAAAAAAAAAAAAAAAAAcCAABkcnMvZG93bnJldi54bWxQSwUGAAAAAAMAAwC3AAAA&#10;AgMAAAAA&#10;" filled="f" strokecolor="navy"/>
                  <v:oval id="Oval 505" o:spid="_x0000_s1226" style="position:absolute;left:41497;top:1342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68E0AAAAOgAAAAPAAAAZHJzL2Rvd25yZXYueG1sRI/RasJA&#10;EEXfhf7DMoW+iG5UmibRVWxLQ0QoavsBQ3aahGZnQ3ar6d93hYIvAzOXe4az2gymFWfqXWNZwWwa&#10;gSAurW64UvD58TZJQDiPrLG1TAp+ycFmfTdaYabthY90PvlKBAi7DBXU3neZlK6syaCb2o44ZF+2&#10;N+jD2ldS93gJcNPKeRTF0mDD4UONHb3UVH6ffoyCopg96/dFHm/z/Th53B/L3SF3Sj3cD6/LMLZL&#10;EJ4Gf2v8IwodHBZpmsZPyTyFq1g4gFz/AQAA//8DAFBLAQItABQABgAIAAAAIQDb4fbL7gAAAIUB&#10;AAATAAAAAAAAAAAAAAAAAAAAAABbQ29udGVudF9UeXBlc10ueG1sUEsBAi0AFAAGAAgAAAAhAFr0&#10;LFu/AAAAFQEAAAsAAAAAAAAAAAAAAAAAHwEAAF9yZWxzLy5yZWxzUEsBAi0AFAAGAAgAAAAhAIkb&#10;rwTQAAAA6AAAAA8AAAAAAAAAAAAAAAAABwIAAGRycy9kb3ducmV2LnhtbFBLBQYAAAAAAwADALcA&#10;AAAEAwAAAAA=&#10;" filled="f" strokecolor="navy"/>
                  <v:oval id="Oval 506" o:spid="_x0000_s1227" style="position:absolute;left:16414;top:1342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d/10QAAAOgAAAAPAAAAZHJzL2Rvd25yZXYueG1sRI/NasMw&#10;EITvgb6D2EIvoZGcNiZ1ooS0pcYhUPLTBxDW1ja1VsZSE/ftu4dALgM7w367s1wPrhVn7EPjSUMy&#10;USCQSm8bqjR8nT4e5yBCNGRN6wk1/GGA9eputDSZ9Rc64PkYK8EQCpnRUMfYZVKGskZnwsR3SJx9&#10;+96ZyGNfSdubC8NdK6dKpdKZhvhCbTp8q7H8Of46DUWRvNrPpzzd5LvxfLY7lNt9HrR+uB/eFyyb&#10;BYiIQ7xtXBGF5Q7T59mLShPFn3MxNkCu/gEAAP//AwBQSwECLQAUAAYACAAAACEA2+H2y+4AAACF&#10;AQAAEwAAAAAAAAAAAAAAAAAAAAAAW0NvbnRlbnRfVHlwZXNdLnhtbFBLAQItABQABgAIAAAAIQBa&#10;9CxbvwAAABUBAAALAAAAAAAAAAAAAAAAAB8BAABfcmVscy8ucmVsc1BLAQItABQABgAIAAAAIQCS&#10;fd/10QAAAOgAAAAPAAAAAAAAAAAAAAAAAAcCAABkcnMvZG93bnJldi54bWxQSwUGAAAAAAMAAwC3&#10;AAAABQMAAAAA&#10;" filled="f" strokecolor="navy"/>
                  <v:oval id="Oval 508" o:spid="_x0000_s1228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944KzwAAAOcAAAAPAAAAZHJzL2Rvd25yZXYueG1sRI/RasJA&#10;FETfC/7Dcgu+lLqJGgnRVdTSEBFKtf2AS/Y2CWbvhuyq6d93C4W+DAzDnGFWm8G04ka9aywriCcR&#10;COLS6oYrBZ8fr88pCOeRNbaWScE3OdisRw8rzLS984luZ1+JAGGXoYLa+y6T0pU1GXQT2xGH7Mv2&#10;Bn2wfSV1j/cAN62cRtFCGmw4LNTY0b6m8nK+GgVFEe/02yxfbPPjU5ocT+XhPXdKjR+Hl2WQ7RKE&#10;p8H/N/4QhVaQRrMknU/jOfz+Cp9Arn8AAAD//wMAUEsBAi0AFAAGAAgAAAAhANvh9svuAAAAhQEA&#10;ABMAAAAAAAAAAAAAAAAAAAAAAFtDb250ZW50X1R5cGVzXS54bWxQSwECLQAUAAYACAAAACEAWvQs&#10;W78AAAAVAQAACwAAAAAAAAAAAAAAAAAfAQAAX3JlbHMvLnJlbHNQSwECLQAUAAYACAAAACEAs/eO&#10;Cs8AAADnAAAADwAAAAAAAAAAAAAAAAAHAgAAZHJzL2Rvd25yZXYueG1sUEsFBgAAAAADAAMAtwAA&#10;AAMDAAAAAA==&#10;" filled="f" strokecolor="navy"/>
                  <v:oval id="Oval 509" o:spid="_x0000_s1229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x+ue0QAAAOgAAAAPAAAAZHJzL2Rvd25yZXYueG1sRI/bSsNA&#10;EIbvBd9hmYI3Yjcx9mDabekBQ6QgtvoAQ3aaBLOzIbtt49t3hYI3AzM//zd882VvGnGmztWWFcTD&#10;CARxYXXNpYLvr7enKQjnkTU2lknBLzlYLu7v5phqe+E9nQ++FAHCLkUFlfdtKqUrKjLohrYlDtnR&#10;dgZ9WLtS6g4vAW4a+RxFY2mw5vChwpY2FRU/h5NRkOfxWn8k2XiV7R6no92+eP/MnFIPg347C2M1&#10;A+Gp9/+NGyLXwSGeREn8+pJM4E8sHEAurgAAAP//AwBQSwECLQAUAAYACAAAACEA2+H2y+4AAACF&#10;AQAAEwAAAAAAAAAAAAAAAAAAAAAAW0NvbnRlbnRfVHlwZXNdLnhtbFBLAQItABQABgAIAAAAIQBa&#10;9CxbvwAAABUBAAALAAAAAAAAAAAAAAAAAB8BAABfcmVscy8ucmVsc1BLAQItABQABgAIAAAAIQCR&#10;x+ue0QAAAOgAAAAPAAAAAAAAAAAAAAAAAAcCAABkcnMvZG93bnJldi54bWxQSwUGAAAAAAMAAwC3&#10;AAAABQMAAAAA&#10;" filled="f" strokecolor="navy"/>
                  <v:oval id="Oval 510" o:spid="_x0000_s1230" style="position:absolute;left:41497;top:16001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G8azwAAAOcAAAAPAAAAZHJzL2Rvd25yZXYueG1sRI/RSsNA&#10;FETfhf7DcgVfxG6iuI1pt6UqhpSC2OoHXLLXJDR7N2TXNv69WxD6MjAMc4ZZrEbbiSMNvnWsIZ0m&#10;IIgrZ1quNXx9vt1lIHxANtg5Jg2/5GG1nFwtMDfuxDs67kMtIoR9jhqaEPpcSl81ZNFPXU8cs283&#10;WAzRDrU0A54i3HbyPkmUtNhyXGiwp5eGqsP+x2ooy/TZvD8Ual1sb7PH7a7afBRe65vr8XUeZT0H&#10;EWgMl8Y/ojQaMqVms1RlT3D+FT+BXP4BAAD//wMAUEsBAi0AFAAGAAgAAAAhANvh9svuAAAAhQEA&#10;ABMAAAAAAAAAAAAAAAAAAAAAAFtDb250ZW50X1R5cGVzXS54bWxQSwECLQAUAAYACAAAACEAWvQs&#10;W78AAAAVAQAACwAAAAAAAAAAAAAAAAAfAQAAX3JlbHMvLnJlbHNQSwECLQAUAAYACAAAACEALFBv&#10;Gs8AAADnAAAADwAAAAAAAAAAAAAAAAAHAgAAZHJzL2Rvd25yZXYueG1sUEsFBgAAAAADAAMAtwAA&#10;AAMDAAAAAA==&#10;" filled="f" strokecolor="navy"/>
                  <v:oval id="Oval 511" o:spid="_x0000_s1231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L1y0AAAAOgAAAAPAAAAZHJzL2Rvd25yZXYueG1sRI/dSsNA&#10;EEbvBd9hGaE3YjdpTWjTbkt/aIgUxFYfYMiOSTA7G7LbNr69KwjeDMx8fGc4y/VgWnGl3jWWFcTj&#10;CARxaXXDlYKP98PTDITzyBpby6TgmxysV/d3S8y0vfGJrmdfiQBhl6GC2vsuk9KVNRl0Y9sRh+zT&#10;9gZ9WPtK6h5vAW5aOYmiVBpsOHyosaNdTeXX+WIUFEW81a/TPN3kx8dZcjyVL2+5U2r0MOwXYWwW&#10;IDwN/r/xhyh0cIjT+TyJ4uQZfsXCAeTqBwAA//8DAFBLAQItABQABgAIAAAAIQDb4fbL7gAAAIUB&#10;AAATAAAAAAAAAAAAAAAAAAAAAABbQ29udGVudF9UeXBlc10ueG1sUEsBAi0AFAAGAAgAAAAhAFr0&#10;LFu/AAAAFQEAAAsAAAAAAAAAAAAAAAAAHwEAAF9yZWxzLy5yZWxzUEsBAi0AFAAGAAgAAAAhANW4&#10;vXLQAAAA6AAAAA8AAAAAAAAAAAAAAAAABwIAAGRycy9kb3ducmV2LnhtbFBLBQYAAAAAAwADALcA&#10;AAAEAwAAAAA=&#10;" filled="f" strokecolor="navy"/>
                  <v:oval id="Oval 512" o:spid="_x0000_s1232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HK6zwAAAOcAAAAPAAAAZHJzL2Rvd25yZXYueG1sRI/RasJA&#10;FETfC/2H5Rb6UnRjo9FGV7EVQ4ogavsBl+xtEpq9G7JbjX/vFgp9GRiGOcMsVr1pxJk6V1tWMBpG&#10;IIgLq2suFXx+bAczEM4ja2wsk4IrOVgt7+8WmGp74SOdT74UAcIuRQWV920qpSsqMuiGtiUO2Zft&#10;DPpgu1LqDi8Bbhr5HEWJNFhzWKiwpbeKiu/Tj1GQ56NXvY+zZJ3tnmaT3bF4P2ROqceHfjMPsp6D&#10;8NT7/8YfItfhQxzF05fxJIHfX8GDXN4AAAD//wMAUEsBAi0AFAAGAAgAAAAhANvh9svuAAAAhQEA&#10;ABMAAAAAAAAAAAAAAAAAAAAAAFtDb250ZW50X1R5cGVzXS54bWxQSwECLQAUAAYACAAAACEAWvQs&#10;W78AAAAVAQAACwAAAAAAAAAAAAAAAAAfAQAAX3JlbHMvLnJlbHNQSwECLQAUAAYACAAAACEADVxy&#10;us8AAADnAAAADwAAAAAAAAAAAAAAAAAHAgAAZHJzL2Rvd25yZXYueG1sUEsFBgAAAAADAAMAtwAA&#10;AAMDAAAAAA==&#10;" filled="f" strokecolor="navy"/>
                  <v:oval id="Oval 513" o:spid="_x0000_s1233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5U2zwAAAOcAAAAPAAAAZHJzL2Rvd25yZXYueG1sRI/RSsNA&#10;EEXfBf9hGcEXsZs2tilpt6UqhkhBbPUDhuyYBLOzIbu28e+dh4IvA5fhnstZb0fXqRMNofVsYDpJ&#10;QBFX3rZcG/j8eLlfggoR2WLnmQz8UoDt5vpqjbn1Zz7Q6RhrJRAOORpoYuxzrUPVkMMw8T2x/L78&#10;4DBKHGptBzwL3HV6liQL7bBlWWiwp6eGqu/jjzNQltNH+5YWi12xv1vO94fq9b0IxtzejM8rObsV&#10;qEhj/G9cEKU1MM+y7CFNZ2IiXuIEevMHAAD//wMAUEsBAi0AFAAGAAgAAAAhANvh9svuAAAAhQEA&#10;ABMAAAAAAAAAAAAAAAAAAAAAAFtDb250ZW50X1R5cGVzXS54bWxQSwECLQAUAAYACAAAACEAWvQs&#10;W78AAAAVAQAACwAAAAAAAAAAAAAAAAAfAQAAX3JlbHMvLnJlbHNQSwECLQAUAAYACAAAACEAgVeV&#10;Ns8AAADnAAAADwAAAAAAAAAAAAAAAAAHAgAAZHJzL2Rvd25yZXYueG1sUEsFBgAAAAADAAMAtwAA&#10;AAMDAAAAAA==&#10;" filled="f" strokecolor="navy"/>
                  <v:oval id="Oval 514" o:spid="_x0000_s1234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6IcBzwAAAOcAAAAPAAAAZHJzL2Rvd25yZXYueG1sRI/RSsNA&#10;EEXfBf9hGcEXsZu2GJe021IVQ6QgtvoBQ3ZMgtnZkF3b+PfOg+DLwGW4Z+ast5Pv1YnG2AW2MJ9l&#10;oIjr4DpuLHy8P98aUDEhO+wDk4UfirDdXF6ssXDhzAc6HVOjBMKxQAttSkOhdaxb8hhnYSCW3WcY&#10;PSaJY6PdiGeB+14vsizXHjuWCy0O9NhS/XX89haqav7gXpdlviv3N+Zuf6hf3spo7fXV9LSSsVuB&#10;SjSl/8YfonIWliY3C2Pu5XHxEifQm18AAAD//wMAUEsBAi0AFAAGAAgAAAAhANvh9svuAAAAhQEA&#10;ABMAAAAAAAAAAAAAAAAAAAAAAFtDb250ZW50X1R5cGVzXS54bWxQSwECLQAUAAYACAAAACEAWvQs&#10;W78AAAAVAQAACwAAAAAAAAAAAAAAAAAfAQAAX3JlbHMvLnJlbHNQSwECLQAUAAYACAAAACEAtOiH&#10;Ac8AAADnAAAADwAAAAAAAAAAAAAAAAAHAgAAZHJzL2Rvd25yZXYueG1sUEsFBgAAAAADAAMAtwAA&#10;AAMDAAAAAA==&#10;" filled="f" strokecolor="navy"/>
                  <v:oval id="Oval 515" o:spid="_x0000_s1235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3JxBzwAAAOcAAAAPAAAAZHJzL2Rvd25yZXYueG1sRI/dasJA&#10;FITvC32H5RS8KbqJ/42uohVDiiDV9gEO2dMkNHs2ZLca394tFHozMAzzDbNcd6YWF2pdZVlBPIhA&#10;EOdWV1wo+PzY9+cgnEfWWFsmBTdysF49Piwx0fbKJ7qcfSEChF2CCkrvm0RKl5dk0A1sQxyyL9sa&#10;9MG2hdQtXgPc1HIYRVNpsOKwUGJDryXl3+cfoyDL4q0+jtLpJj08zyeHU/72njqlek/dbhFkswDh&#10;qfP/jT9EphW8RKPhZBaPZ/D7K3wCuboDAAD//wMAUEsBAi0AFAAGAAgAAAAhANvh9svuAAAAhQEA&#10;ABMAAAAAAAAAAAAAAAAAAAAAAFtDb250ZW50X1R5cGVzXS54bWxQSwECLQAUAAYACAAAACEAWvQs&#10;W78AAAAVAQAACwAAAAAAAAAAAAAAAAAfAQAAX3JlbHMvLnJlbHNQSwECLQAUAAYACAAAACEAptyc&#10;Qc8AAADnAAAADwAAAAAAAAAAAAAAAAAHAgAAZHJzL2Rvd25yZXYueG1sUEsFBgAAAAADAAMAtwAA&#10;AAMDAAAAAA==&#10;" filled="f" strokecolor="navy"/>
                  <v:oval id="Oval 516" o:spid="_x0000_s1236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hWP0AAAAOcAAAAPAAAAZHJzL2Rvd25yZXYueG1sRI/dasJA&#10;FITvC32H5RS8KXU3WkWjq1hLQ4pQ/OkDHLKnSWj2bMiumr59Vyj0ZmAY5htmue5tIy7U+dqxhmSo&#10;QBAXztRcavg8vT3NQPiAbLBxTBp+yMN6dX+3xNS4Kx/ocgyliBD2KWqoQmhTKX1RkUU/dC1xzL5c&#10;ZzFE25XSdHiNcNvIkVJTabHmuFBhS9uKiu/j2WrI8+TFfIyz6SbbPc4mu0Pxvs+81oOH/nURZbMA&#10;EagP/40/RG40jJPJXCXPag63X/ETyNUvAAAA//8DAFBLAQItABQABgAIAAAAIQDb4fbL7gAAAIUB&#10;AAATAAAAAAAAAAAAAAAAAAAAAABbQ29udGVudF9UeXBlc10ueG1sUEsBAi0AFAAGAAgAAAAhAFr0&#10;LFu/AAAAFQEAAAsAAAAAAAAAAAAAAAAAHwEAAF9yZWxzLy5yZWxzUEsBAi0AFAAGAAgAAAAhAF6K&#10;FY/QAAAA5wAAAA8AAAAAAAAAAAAAAAAABwIAAGRycy9kb3ducmV2LnhtbFBLBQYAAAAAAwADALcA&#10;AAAEAwAAAAA=&#10;" filled="f" strokecolor="navy"/>
                  <v:oval id="Oval 517" o:spid="_x0000_s1237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EXzzwAAAOgAAAAPAAAAZHJzL2Rvd25yZXYueG1sRI/dSsNA&#10;EEbvBd9hGcEbsZu0bAhpt6U/GCIFsdUHGLJjEszOhuzaxrd3BcGbgZmP7wxntZlsLy40+s6xhnSW&#10;gCCunem40fD+9vSYg/AB2WDvmDR8k4fN+vZmhYVxVz7R5RwaESHsC9TQhjAUUvq6JYt+5gbimH24&#10;0WKI69hIM+I1wm0v50mSSYsdxw8tDrRvqf48f1kNVZXuzMuizLbl8SFXx1P9/Fp6re/vpsMyju0S&#10;RKAp/Df+EJWJDrlSWbpQuYJfsXgAuf4BAAD//wMAUEsBAi0AFAAGAAgAAAAhANvh9svuAAAAhQEA&#10;ABMAAAAAAAAAAAAAAAAAAAAAAFtDb250ZW50X1R5cGVzXS54bWxQSwECLQAUAAYACAAAACEAWvQs&#10;W78AAAAVAQAACwAAAAAAAAAAAAAAAAAfAQAAX3JlbHMvLnJlbHNQSwECLQAUAAYACAAAACEAoxxF&#10;888AAADoAAAADwAAAAAAAAAAAAAAAAAHAgAAZHJzL2Rvd25yZXYueG1sUEsFBgAAAAADAAMAtwAA&#10;AAMDAAAAAA==&#10;" filled="f" strokecolor="navy"/>
                  <v:oval id="Oval 518" o:spid="_x0000_s1238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GmpyzwAAAOcAAAAPAAAAZHJzL2Rvd25yZXYueG1sRI/dSsNA&#10;EIXvBd9hGcEbsZu2GNK021IVQ6Qg9ucBhuyYBLOzIbu28e2dC6E3A4fhfIdvtRldp840hNazgekk&#10;AUVcedtybeB0fHvMQIWIbLHzTAZ+KcBmfXuzwtz6C+/pfIi1EgiHHA00Mfa51qFqyGGY+J5Yfl9+&#10;cBglDrW2A14E7jo9S5JUO2xZFhrs6aWh6vvw4wyU5fTZfsyLdFvsHrKn3b56/yyCMfd34+tSznYJ&#10;KtIYr41/RGkNLJI0my3mqZiIlziBXv8BAAD//wMAUEsBAi0AFAAGAAgAAAAhANvh9svuAAAAhQEA&#10;ABMAAAAAAAAAAAAAAAAAAAAAAFtDb250ZW50X1R5cGVzXS54bWxQSwECLQAUAAYACAAAACEAWvQs&#10;W78AAAAVAQAACwAAAAAAAAAAAAAAAAAfAQAAX3JlbHMvLnJlbHNQSwECLQAUAAYACAAAACEAcRpq&#10;cs8AAADnAAAADwAAAAAAAAAAAAAAAAAHAgAAZHJzL2Rvd25yZXYueG1sUEsFBgAAAAADAAMAtwAA&#10;AAMDAAAAAA==&#10;" filled="f" strokecolor="navy"/>
                  <v:oval id="Oval 519" o:spid="_x0000_s1239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26LV0AAAAOcAAAAPAAAAZHJzL2Rvd25yZXYueG1sRI/RasJA&#10;FETfC/7DcoW+FN3Y2q1GV7EtDSmCVNsPuGSvSTB7N2S3mv69Wyj0ZWAY5gyzXPe2EWfqfO1Yw2Sc&#10;gCAunKm51PD1+TaagfAB2WDjmDT8kIf1anCzxNS4C+/pfAiliBD2KWqoQmhTKX1RkUU/di1xzI6u&#10;sxii7UppOrxEuG3kfZIoabHmuFBhSy8VFafDt9WQ55Nns3vI1Cbb3s0et/vi/SPzWt8O+9dFlM0C&#10;RKA+/Df+ELnRoKbzqVJPcwW/v+InkKsrAAAA//8DAFBLAQItABQABgAIAAAAIQDb4fbL7gAAAIUB&#10;AAATAAAAAAAAAAAAAAAAAAAAAABbQ29udGVudF9UeXBlc10ueG1sUEsBAi0AFAAGAAgAAAAhAFr0&#10;LFu/AAAAFQEAAAsAAAAAAAAAAAAAAAAAHwEAAF9yZWxzLy5yZWxzUEsBAi0AFAAGAAgAAAAhAF/b&#10;otXQAAAA5wAAAA8AAAAAAAAAAAAAAAAABwIAAGRycy9kb3ducmV2LnhtbFBLBQYAAAAAAwADALcA&#10;AAAEAwAAAAA=&#10;" filled="f" strokecolor="navy"/>
                  <v:oval id="Oval 520" o:spid="_x0000_s1240" style="position:absolute;left:41497;top:23827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GpNzwAAAOcAAAAPAAAAZHJzL2Rvd25yZXYueG1sRI/dasJA&#10;FITvC77DcgRvSt3EWg3RVfyhIUUoVfsAh+xpEsyeDdlV07fvFgq9GRiG+YZZrnvTiBt1rrasIB5H&#10;IIgLq2suFXyeX58SEM4ja2wsk4JvcrBeDR6WmGp75yPdTr4UAcIuRQWV920qpSsqMujGtiUO2Zft&#10;DPpgu1LqDu8Bbho5iaKZNFhzWKiwpV1FxeV0NQryPN7q9+dstskOj8nL4Vi8fWROqdGw3y+CbBYg&#10;PPX+v/GHyHX4MI+SyTSexvD7K3iQqx8AAAD//wMAUEsBAi0AFAAGAAgAAAAhANvh9svuAAAAhQEA&#10;ABMAAAAAAAAAAAAAAAAAAAAAAFtDb250ZW50X1R5cGVzXS54bWxQSwECLQAUAAYACAAAACEAWvQs&#10;W78AAAAVAQAACwAAAAAAAAAAAAAAAAAfAQAAX3JlbHMvLnJlbHNQSwECLQAUAAYACAAAACEAiLRq&#10;Tc8AAADnAAAADwAAAAAAAAAAAAAAAAAHAgAAZHJzL2Rvd25yZXYueG1sUEsFBgAAAAADAAMAtwAA&#10;AAMDAAAAAA==&#10;" filled="f" strokecolor="navy"/>
                  <v:oval id="Oval 521" o:spid="_x0000_s1241" style="position:absolute;left:16414;top:23827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CbpzwAAAOYAAAAPAAAAZHJzL2Rvd25yZXYueG1sRI/dasJA&#10;FITvhb7Dcgq9Ed1EqabRVaylIUUQf/oAh+xpEpo9G7Krpm/fFQq9GRiG+YZZrnvTiCt1rrasIB5H&#10;IIgLq2suFXye30cJCOeRNTaWScEPOVivHgZLTLW98ZGuJ1+KAGGXooLK+zaV0hUVGXRj2xKH7Mt2&#10;Bn2wXSl1h7cAN42cRNFMGqw5LFTY0rai4vt0MQryPH7V+2k222S7YfK8OxYfh8wp9fTYvy2CbBYg&#10;PPX+v/GHyLWC+TSJo8n8Be63wiWQq18AAAD//wMAUEsBAi0AFAAGAAgAAAAhANvh9svuAAAAhQEA&#10;ABMAAAAAAAAAAAAAAAAAAAAAAFtDb250ZW50X1R5cGVzXS54bWxQSwECLQAUAAYACAAAACEAWvQs&#10;W78AAAAVAQAACwAAAAAAAAAAAAAAAAAfAQAAX3JlbHMvLnJlbHNQSwECLQAUAAYACAAAACEAt8Qm&#10;6c8AAADmAAAADwAAAAAAAAAAAAAAAAAHAgAAZHJzL2Rvd25yZXYueG1sUEsFBgAAAAADAAMAtwAA&#10;AAMDAAAAAA==&#10;" filled="f" strokecolor="navy"/>
                  <v:oval id="Oval 522" o:spid="_x0000_s1242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2sezgAAAOcAAAAPAAAAZHJzL2Rvd25yZXYueG1sRI/RasJA&#10;EEXfhf7DMgVfpG5iMWh0Fas0RIRStR8wZKdJaHY2ZFeNf98VCp2HgeFyz3CW69404kqdqy0riMcR&#10;COLC6ppLBV/n95cZCOeRNTaWScGdHKxXT4Mlptre+EjXky9FgLBLUUHlfZtK6YqKDLqxbYlD9m07&#10;gz6cXSl1h7cAN42cRFEiDdYcPlTY0rai4ud0MQryPH7TH69ZsskOo9n0cCz2n5lTavjc7xZhbRYg&#10;PPX+v/GHyLWC+SQJE0dTeHgFJ5CrXwAAAP//AwBQSwECLQAUAAYACAAAACEA2+H2y+4AAACFAQAA&#10;EwAAAAAAAAAAAAAAAAAAAAAAW0NvbnRlbnRfVHlwZXNdLnhtbFBLAQItABQABgAIAAAAIQBa9Cxb&#10;vwAAABUBAAALAAAAAAAAAAAAAAAAAB8BAABfcmVscy8ucmVsc1BLAQItABQABgAIAAAAIQBsB2se&#10;zgAAAOcAAAAPAAAAAAAAAAAAAAAAAAcCAABkcnMvZG93bnJldi54bWxQSwUGAAAAAAMAAwC3AAAA&#10;AgMAAAAA&#10;" filled="f" strokecolor="navy"/>
                  <v:oval id="Oval 523" o:spid="_x0000_s1243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qzl0AAAAOcAAAAPAAAAZHJzL2Rvd25yZXYueG1sRI/dasJA&#10;FITvC77Dcgq9KbqJjX/RVWxLQ4og1foAh+xpEsyeDdmtpm/vFgq9GRiG+YZZbXrTiAt1rrasIB5F&#10;IIgLq2suFZw+34ZzEM4ja2wsk4IfcrBZD+5WmGp75QNdjr4UAcIuRQWV920qpSsqMuhGtiUO2Zft&#10;DPpgu1LqDq8Bbho5jqKpNFhzWKiwpZeKivPx2yjI8/hZ75+y6TbbPc4nu0Px/pE5pR7u+9dlkO0S&#10;hKfe/zf+ELlWkMySxTiezBL4/RU+gVzfAAAA//8DAFBLAQItABQABgAIAAAAIQDb4fbL7gAAAIUB&#10;AAATAAAAAAAAAAAAAAAAAAAAAABbQ29udGVudF9UeXBlc10ueG1sUEsBAi0AFAAGAAgAAAAhAFr0&#10;LFu/AAAAFQEAAAsAAAAAAAAAAAAAAAAAHwEAAF9yZWxzLy5yZWxzUEsBAi0AFAAGAAgAAAAhAJxS&#10;rOXQAAAA5wAAAA8AAAAAAAAAAAAAAAAABwIAAGRycy9kb3ducmV2LnhtbFBLBQYAAAAAAwADALcA&#10;AAAEAwAAAAA=&#10;" filled="f" strokecolor="navy"/>
                  <v:oval id="Oval 524" o:spid="_x0000_s1244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vQy0AAAAOgAAAAPAAAAZHJzL2Rvd25yZXYueG1sRI/dSsNA&#10;EEbvhb7DMkJvxG5STQhpt6UqhpSC2J8HGLJjEpqdDdltG9/eFQRvBmY+vjOc5Xo0nbjS4FrLCuJZ&#10;BIK4srrlWsHp+P6YgXAeWWNnmRR8k4P1anK3xFzbG+/pevC1CBB2OSpovO9zKV3VkEE3sz1xyL7s&#10;YNCHdailHvAW4KaT8yhKpcGWw4cGe3ptqDofLkZBWcYv+uOpSDfF7iFLdvtq+1k4pab349sijM0C&#10;hKfR/zf+EKUODlmSPs/jKE3gVywcQK5+AAAA//8DAFBLAQItABQABgAIAAAAIQDb4fbL7gAAAIUB&#10;AAATAAAAAAAAAAAAAAAAAAAAAABbQ29udGVudF9UeXBlc10ueG1sUEsBAi0AFAAGAAgAAAAhAFr0&#10;LFu/AAAAFQEAAAsAAAAAAAAAAAAAAAAAHwEAAF9yZWxzLy5yZWxzUEsBAi0AFAAGAAgAAAAhALg2&#10;9DLQAAAA6AAAAA8AAAAAAAAAAAAAAAAABwIAAGRycy9kb3ducmV2LnhtbFBLBQYAAAAAAwADALcA&#10;AAAEAwAAAAA=&#10;" filled="f" strokecolor="navy"/>
                  <v:oval id="Oval 525" o:spid="_x0000_s1245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3+RZ0AAAAOgAAAAPAAAAZHJzL2Rvd25yZXYueG1sRI/RasJA&#10;EEXfC/2HZQp9Kbqx1jRGV7GVhoggavsBQ3aahGZnQ3ar8e9dodCXgZnLPcOZL3vTiBN1rrasYDSM&#10;QBAXVtdcKvj6/BgkIJxH1thYJgUXcrBc3N/NMdX2zAc6HX0pAoRdigoq79tUSldUZNANbUscsm/b&#10;GfRh7UqpOzwHuGnkcxTF0mDN4UOFLb1XVPwcf42CPB+96d04i1fZ9imZbA/FZp85pR4f+vUsjNUM&#10;hKfe/zf+ELkODtPXOJm+jJMJ3MTCAeTiCgAA//8DAFBLAQItABQABgAIAAAAIQDb4fbL7gAAAIUB&#10;AAATAAAAAAAAAAAAAAAAAAAAAABbQ29udGVudF9UeXBlc10ueG1sUEsBAi0AFAAGAAgAAAAhAFr0&#10;LFu/AAAAFQEAAAsAAAAAAAAAAAAAAAAAHwEAAF9yZWxzLy5yZWxzUEsBAi0AFAAGAAgAAAAhAAPf&#10;5FnQAAAA6AAAAA8AAAAAAAAAAAAAAAAABwIAAGRycy9kb3ducmV2LnhtbFBLBQYAAAAAAwADALcA&#10;AAAEAwAAAAA=&#10;" filled="f" strokecolor="navy"/>
                  <v:oval id="Oval 526" o:spid="_x0000_s1246" style="position:absolute;left:41497;top:1342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/3i0AAAAOgAAAAPAAAAZHJzL2Rvd25yZXYueG1sRI/RasJA&#10;EEXfhf7DMoW+SN3EJCLRVdTSkCKUavsBQ3aaBLOzIbvV9O+7hUJfBmYu9wxnvR1NJ640uNaygngW&#10;gSCurG65VvDx/vy4BOE8ssbOMin4Jgfbzd1kjbm2Nz7R9exrESDsclTQeN/nUrqqIYNuZnvikH3a&#10;waAP61BLPeAtwE0n51G0kAZbDh8a7OnQUHU5fxkFZRnv9WtSLHbFcbrMjqfq5a1wSj3cj0+rMHYr&#10;EJ5G/9/4Q5Q6OKRpnCVxkmbwKxYOIDc/AAAA//8DAFBLAQItABQABgAIAAAAIQDb4fbL7gAAAIUB&#10;AAATAAAAAAAAAAAAAAAAAAAAAABbQ29udGVudF9UeXBlc10ueG1sUEsBAi0AFAAGAAgAAAAhAFr0&#10;LFu/AAAAFQEAAAsAAAAAAAAAAAAAAAAAHwEAAF9yZWxzLy5yZWxzUEsBAi0AFAAGAAgAAAAhAC1L&#10;/eLQAAAA6AAAAA8AAAAAAAAAAAAAAAAABwIAAGRycy9kb3ducmV2LnhtbFBLBQYAAAAAAwADALcA&#10;AAAEAwAAAAA=&#10;" filled="f" strokecolor="navy"/>
                  <v:oval id="Oval 527" o:spid="_x0000_s1247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xN5zwAAAOcAAAAPAAAAZHJzL2Rvd25yZXYueG1sRI/RSsNA&#10;EEXfBf9hGcEXsbtRrGvabWkVQ0pBbPUDhuyYhGZnQ3Zt49+7D4W+DFyGey5nvhxdJ440hNazgWyi&#10;QBBX3rZcG/j+er/XIEJEtth5JgN/FGC5uL6aY279iXd03MdaJAiHHA00Mfa5lKFqyGGY+J44/X78&#10;4DCmONTSDnhKcNfJB6Wm0mHLaaHBnl4bqg77X2egLLO1/Xgspqtie6eftrtq81kEY25vxrdZOqsZ&#10;iEhjvDTOiNIaeNGZflZaJZPklZxALv4BAAD//wMAUEsBAi0AFAAGAAgAAAAhANvh9svuAAAAhQEA&#10;ABMAAAAAAAAAAAAAAAAAAAAAAFtDb250ZW50X1R5cGVzXS54bWxQSwECLQAUAAYACAAAACEAWvQs&#10;W78AAAAVAQAACwAAAAAAAAAAAAAAAAAfAQAAX3JlbHMvLnJlbHNQSwECLQAUAAYACAAAACEA2SMT&#10;ec8AAADnAAAADwAAAAAAAAAAAAAAAAAHAgAAZHJzL2Rvd25yZXYueG1sUEsFBgAAAAADAAMAtwAA&#10;AAMDAAAAAA==&#10;" filled="f" strokecolor="navy"/>
                  <v:oval id="Oval 528" o:spid="_x0000_s1248" style="position:absolute;left:41497;top:26415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/sLK0QAAAOgAAAAPAAAAZHJzL2Rvd25yZXYueG1sRI/dSsNA&#10;EEbvhb7DMoI3Yje1JI1pt6UqhkhB+uMDDNkxCc3OhuzaxrfvFgreDMx8fGc4i9VgWnGi3jWWFUzG&#10;EQji0uqGKwXfh4+nFITzyBpby6TgjxyslqO7BWbannlHp72vRICwy1BB7X2XSenKmgy6se2IQ/Zj&#10;e4M+rH0ldY/nADetfI6iRBpsOHyosaO3msrj/tcoKIrJq/6a5sk63zym8WZXfm5zp9TD/fA+D2M9&#10;B+Fp8P+NG6LQwWE2m6ZJnLzEcBULB5DLCwAAAP//AwBQSwECLQAUAAYACAAAACEA2+H2y+4AAACF&#10;AQAAEwAAAAAAAAAAAAAAAAAAAAAAW0NvbnRlbnRfVHlwZXNdLnhtbFBLAQItABQABgAIAAAAIQBa&#10;9CxbvwAAABUBAAALAAAAAAAAAAAAAAAAAB8BAABfcmVscy8ucmVsc1BLAQItABQABgAIAAAAIQC5&#10;/sLK0QAAAOgAAAAPAAAAAAAAAAAAAAAAAAcCAABkcnMvZG93bnJldi54bWxQSwUGAAAAAAMAAwC3&#10;AAAABQMAAAAA&#10;" filled="f" strokecolor="navy"/>
                  <v:oval id="Oval 529" o:spid="_x0000_s1249" style="position:absolute;left:16414;top:1342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9QswzwAAAOYAAAAPAAAAZHJzL2Rvd25yZXYueG1sRI/dSsNA&#10;EEbvBd9hGcEbsZtUWtO021IVQ6Qg/fEBhuyYBLOzIbu28e2dC8GbgY/hOzNntRldp840hNazgXSS&#10;gCKuvG25NvBxer3PQIWIbLHzTAZ+KMBmfX21wtz6Cx/ofIy1EgiHHA00Mfa51qFqyGGY+J5Ydp9+&#10;cBglDrW2A14E7jo9TZK5dtiyXGiwp+eGqq/jtzNQlumTfX8o5ttid5fNdofqbV8EY25vxpeljO0S&#10;VKQx/jf+EKU1sHhMs9liKn+LliiBXv8CAAD//wMAUEsBAi0AFAAGAAgAAAAhANvh9svuAAAAhQEA&#10;ABMAAAAAAAAAAAAAAAAAAAAAAFtDb250ZW50X1R5cGVzXS54bWxQSwECLQAUAAYACAAAACEAWvQs&#10;W78AAAAVAQAACwAAAAAAAAAAAAAAAAAfAQAAX3JlbHMvLnJlbHNQSwECLQAUAAYACAAAACEAPvUL&#10;MM8AAADmAAAADwAAAAAAAAAAAAAAAAAHAgAAZHJzL2Rvd25yZXYueG1sUEsFBgAAAAADAAMAtwAA&#10;AAMDAAAAAA==&#10;" filled="f" strokecolor="navy"/>
                  <v:oval id="Oval 530" o:spid="_x0000_s1250" style="position:absolute;left:41497;top:18572;width:667;height: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lWa0AAAAOgAAAAPAAAAZHJzL2Rvd25yZXYueG1sRI/dSsNA&#10;EIXvBd9hGcEbsZsY7E/abamKIVIQ+/MAQ3ZMgtnZkF3b+PbOheDNgTmH+WbOajO6Tp1pCK1nA+kk&#10;AUVcedtybeB0fL2fgwoR2WLnmQz8UIDN+vpqhbn1F97T+RBrJRAOORpoYuxzrUPVkMMw8T2xZJ9+&#10;cBhlHGptB7wI3HX6IUmm2mHLcqHBnp4bqr4O385AWaZP9j0rpttidzd/3O2rt48iGHN7M74sRbZL&#10;UJHG+L/xhyitdFhks9kiSzP5XIqJAXr9CwAA//8DAFBLAQItABQABgAIAAAAIQDb4fbL7gAAAIUB&#10;AAATAAAAAAAAAAAAAAAAAAAAAABbQ29udGVudF9UeXBlc10ueG1sUEsBAi0AFAAGAAgAAAAhAFr0&#10;LFu/AAAAFQEAAAsAAAAAAAAAAAAAAAAAHwEAAF9yZWxzLy5yZWxzUEsBAi0AFAAGAAgAAAAhAC8i&#10;VZrQAAAA6AAAAA8AAAAAAAAAAAAAAAAABwIAAGRycy9kb3ducmV2LnhtbFBLBQYAAAAAAwADALcA&#10;AAAEAwAAAAA=&#10;" filled="f" strokecolor="navy"/>
                  <v:oval id="Oval 531" o:spid="_x0000_s1251" style="position:absolute;left:16414;top:34146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p8wzwAAAOgAAAAPAAAAZHJzL2Rvd25yZXYueG1sRI/RasJA&#10;EEXfC/2HZQq+FN3E2CDRVaylISKUqv2AITtNQrOzIbvV9O9dQejLwMzlnuEs14NpxZl611hWEE8i&#10;EMSl1Q1XCr5O7+M5COeRNbaWScEfOVivHh+WmGl74QOdj74SAcIuQwW1910mpStrMugmtiMO2bft&#10;Dfqw9pXUPV4C3LRyGkWpNNhw+FBjR9uayp/jr1FQFPGr/kjydJPvn+cv+0O5+8ydUqOn4W0RxmYB&#10;wtPg/xt3RKGDQ5JOZ0kSpzHcxMIB5OoKAAD//wMAUEsBAi0AFAAGAAgAAAAhANvh9svuAAAAhQEA&#10;ABMAAAAAAAAAAAAAAAAAAAAAAFtDb250ZW50X1R5cGVzXS54bWxQSwECLQAUAAYACAAAACEAWvQs&#10;W78AAAAVAQAACwAAAAAAAAAAAAAAAAAfAQAAX3JlbHMvLnJlbHNQSwECLQAUAAYACAAAACEAZgaf&#10;MM8AAADoAAAADwAAAAAAAAAAAAAAAAAHAgAAZHJzL2Rvd25yZXYueG1sUEsFBgAAAAADAAMAtwAA&#10;AAMDAAAAAA==&#10;" filled="f" strokecolor="navy"/>
                  <v:oval id="Oval 532" o:spid="_x0000_s1252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Mt/0AAAAOgAAAAPAAAAZHJzL2Rvd25yZXYueG1sRI/dSsNA&#10;EEbvBd9hGcEbsZtWE9q021IVQ6Qg9ucBhuyYBLOzIbu28e2dC8GbgW+GOR9ntRldp840hNazgekk&#10;AUVcedtybeB0fL2fgwoR2WLnmQz8UIDN+vpqhbn1F97T+RBrJRAOORpoYuxzrUPVkMMw8T2x3D79&#10;4DBKHGptB7wI3HV6liSZdtiyNDTY03ND1dfh2xkoy+mTfX8osm2xu5unu3319lEEY25vxpeljO0S&#10;VKQx/n/8IUorDmm6eJxli0RUREwWoNe/AAAA//8DAFBLAQItABQABgAIAAAAIQDb4fbL7gAAAIUB&#10;AAATAAAAAAAAAAAAAAAAAAAAAABbQ29udGVudF9UeXBlc10ueG1sUEsBAi0AFAAGAAgAAAAhAFr0&#10;LFu/AAAAFQEAAAsAAAAAAAAAAAAAAAAAHwEAAF9yZWxzLy5yZWxzUEsBAi0AFAAGAAgAAAAhAOrM&#10;y3/QAAAA6AAAAA8AAAAAAAAAAAAAAAAABwIAAGRycy9kb3ducmV2LnhtbFBLBQYAAAAAAwADALcA&#10;AAAEAwAAAAA=&#10;" filled="f" strokecolor="navy"/>
                  <v:oval id="Oval 533" o:spid="_x0000_s1253" style="position:absolute;left:16414;top:16001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OVMzwAAAOgAAAAPAAAAZHJzL2Rvd25yZXYueG1sRI/RSsNA&#10;FETfBf9huYIv0m5SSVzSbktVDCkFsa0fcMlek2D2bsiubfx7VxB8GRiGOcOsNpPtxZlG3znWkM4T&#10;EMS1Mx03Gt5PLzMFwgdkg71j0vBNHjbr66sVFsZd+EDnY2hEhLAvUEMbwlBI6euWLPq5G4hj9uFG&#10;iyHasZFmxEuE214ukiSXFjuOCy0O9NRS/Xn8shqqKn00r/dlvi33dyrbH+rdW+m1vr2ZnpdRtksQ&#10;gabw3/hDVEbDIlGZSnOVPcDvsXgK5PoHAAD//wMAUEsBAi0AFAAGAAgAAAAhANvh9svuAAAAhQEA&#10;ABMAAAAAAAAAAAAAAAAAAAAAAFtDb250ZW50X1R5cGVzXS54bWxQSwECLQAUAAYACAAAACEAWvQs&#10;W78AAAAVAQAACwAAAAAAAAAAAAAAAAAfAQAAX3JlbHMvLnJlbHNQSwECLQAUAAYACAAAACEAahDl&#10;TM8AAADoAAAADwAAAAAAAAAAAAAAAAAHAgAAZHJzL2Rvd25yZXYueG1sUEsFBgAAAAADAAMAtwAA&#10;AAMDAAAAAA==&#10;" filled="f" strokecolor="navy"/>
                  <v:oval id="Oval 534" o:spid="_x0000_s1254" style="position:absolute;left:41497;top:21160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OK3q0AAAAOcAAAAPAAAAZHJzL2Rvd25yZXYueG1sRI/dasJA&#10;FITvhb7Dcgq9kbqr1mCjq9iWhohQ/OkDHLKnSWj2bMhuNX37rlDwZmAY5htmue5tI87U+dqxhvFI&#10;gSAunKm51PB5en+cg/AB2WDjmDT8kof16m6wxNS4Cx/ofAyliBD2KWqoQmhTKX1RkUU/ci1xzL5c&#10;ZzFE25XSdHiJcNvIiVKJtFhzXKiwpdeKiu/jj9WQ5+MX8zHNkk22G85nu0Ox3Wde64f7/m0RZbMA&#10;EagPt8Y/Ijcapk+TWaKeVQLXX/ETyNUfAAAA//8DAFBLAQItABQABgAIAAAAIQDb4fbL7gAAAIUB&#10;AAATAAAAAAAAAAAAAAAAAAAAAABbQ29udGVudF9UeXBlc10ueG1sUEsBAi0AFAAGAAgAAAAhAFr0&#10;LFu/AAAAFQEAAAsAAAAAAAAAAAAAAAAAHwEAAF9yZWxzLy5yZWxzUEsBAi0AFAAGAAgAAAAhAPc4&#10;rerQAAAA5wAAAA8AAAAAAAAAAAAAAAAABwIAAGRycy9kb3ducmV2LnhtbFBLBQYAAAAAAwADALcA&#10;AAAEAwAAAAA=&#10;" filled="f" strokecolor="navy"/>
                  <v:oval id="Oval 535" o:spid="_x0000_s1255" style="position:absolute;left:16414;top:21160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rGuzwAAAOgAAAAPAAAAZHJzL2Rvd25yZXYueG1sRI/RSsNA&#10;EEXfhf7DMgVfxG4SMaxpt6UqhkhBbPUDhuw0Cc3Ohuzaxr93BcGXgZnLPcNZbSbbizONvnOsIV0k&#10;IIhrZzpuNHx+vNwqED4gG+wdk4Zv8rBZz65WWBh34T2dD6EREcK+QA1tCEMhpa9bsugXbiCO2dGN&#10;FkNcx0aaES8RbnuZJUkuLXYcP7Q40FNL9enwZTVUVfpo3u7KfFvubtT9bl+/vpde6+v59LyMY7sE&#10;EWgK/40/RGWiQ6Yylao8e4BfsXgAuf4BAAD//wMAUEsBAi0AFAAGAAgAAAAhANvh9svuAAAAhQEA&#10;ABMAAAAAAAAAAAAAAAAAAAAAAFtDb250ZW50X1R5cGVzXS54bWxQSwECLQAUAAYACAAAACEAWvQs&#10;W78AAAAVAQAACwAAAAAAAAAAAAAAAAAfAQAAX3JlbHMvLnJlbHNQSwECLQAUAAYACAAAACEA0nax&#10;rs8AAADoAAAADwAAAAAAAAAAAAAAAAAHAgAAZHJzL2Rvd25yZXYueG1sUEsFBgAAAAADAAMAtwAA&#10;AAMDAAAAAA==&#10;" filled="f" strokecolor="navy"/>
                  <v:oval id="Oval 536" o:spid="_x0000_s1256" style="position:absolute;left:41497;top:1342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xqQzwAAAOcAAAAPAAAAZHJzL2Rvd25yZXYueG1sRI/RSsNA&#10;FETfBf9huYIvYjeNaUjTbkurGCKFYls/4JK9JqHZuyG7tvHvXUHwZWAY5gyzXI+mExcaXGtZwXQS&#10;gSCurG65VvBxen3MQDiPrLGzTAq+ycF6dXuzxFzbKx/ocvS1CBB2OSpovO9zKV3VkEE3sT1xyD7t&#10;YNAHO9RSD3gNcNPJOIpSabDlsNBgT88NVefjl1FQltOt3j8V6abYPWSz3aF6ey+cUvd348siyGYB&#10;wtPo/xt/iFIryJI4TpIkncPvr/AJ5OoHAAD//wMAUEsBAi0AFAAGAAgAAAAhANvh9svuAAAAhQEA&#10;ABMAAAAAAAAAAAAAAAAAAAAAAFtDb250ZW50X1R5cGVzXS54bWxQSwECLQAUAAYACAAAACEAWvQs&#10;W78AAAAVAQAACwAAAAAAAAAAAAAAAAAfAQAAX3JlbHMvLnJlbHNQSwECLQAUAAYACAAAACEAM68a&#10;kM8AAADnAAAADwAAAAAAAAAAAAAAAAAHAgAAZHJzL2Rvd25yZXYueG1sUEsFBgAAAAADAAMAtwAA&#10;AAMDAAAAAA==&#10;" filled="f" strokecolor="navy"/>
                  <v:oval id="Oval 537" o:spid="_x0000_s1257" style="position:absolute;left:16414;top:1342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6xgnzwAAAOgAAAAPAAAAZHJzL2Rvd25yZXYueG1sRI/RasJA&#10;EEXfC/2HZQq+lLprghKiq9iWhhRB1PYDhuw0Cc3Ohuyq6d93CwVfBmYu9wxntRltJy40+NaxhtlU&#10;gSCunGm51vD58faUgfAB2WDnmDT8kIfN+v5uhblxVz7S5RRqESHsc9TQhNDnUvqqIYt+6nrimH25&#10;wWKI61BLM+A1wm0nE6UW0mLL8UODPb00VH2fzlZDWc6ezT4tFtti95jNd8fq/VB4rScP4+syju0S&#10;RKAx3Br/iNJEBzVPVZKpNIE/sXgAuf4FAAD//wMAUEsBAi0AFAAGAAgAAAAhANvh9svuAAAAhQEA&#10;ABMAAAAAAAAAAAAAAAAAAAAAAFtDb250ZW50X1R5cGVzXS54bWxQSwECLQAUAAYACAAAACEAWvQs&#10;W78AAAAVAQAACwAAAAAAAAAAAAAAAAAfAQAAX3JlbHMvLnJlbHNQSwECLQAUAAYACAAAACEA0esY&#10;J88AAADoAAAADwAAAAAAAAAAAAAAAAAHAgAAZHJzL2Rvd25yZXYueG1sUEsFBgAAAAADAAMAtwAA&#10;AAMDAAAAAA==&#10;" filled="f" strokecolor="navy"/>
                  <v:oval id="Oval 538" o:spid="_x0000_s1258" style="position:absolute;left:41497;top:23827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VG420QAAAOgAAAAPAAAAZHJzL2Rvd25yZXYueG1sRI/RasJA&#10;EEXfC/2HZQp9KXUT28QQXcVaGiJCUdsPGLLTJDQ7G7Krpn/ffRB8GbgM98ycxWo0nTjT4FrLCuJJ&#10;BIK4srrlWsH318dzBsJ5ZI2dZVLwRw5Wy/u7BebaXvhA56OvRYCwy1FB432fS+mqhgy6ie2Jw+7H&#10;DgZ9iEMt9YCXADednEZRKg22HC402NOmoer3eDIKyjJ+058vRboudk9ZsjtU233hlHp8GN/nYazn&#10;IDyN/ta4IkqtYBq9pkkWz5LweRALUiCX/wAAAP//AwBQSwECLQAUAAYACAAAACEA2+H2y+4AAACF&#10;AQAAEwAAAAAAAAAAAAAAAAAAAAAAW0NvbnRlbnRfVHlwZXNdLnhtbFBLAQItABQABgAIAAAAIQBa&#10;9CxbvwAAABUBAAALAAAAAAAAAAAAAAAAAB8BAABfcmVscy8ucmVsc1BLAQItABQABgAIAAAAIQA+&#10;VG420QAAAOgAAAAPAAAAAAAAAAAAAAAAAAcCAABkcnMvZG93bnJldi54bWxQSwUGAAAAAAMAAwC3&#10;AAAABQMAAAAA&#10;" filled="f" strokecolor="navy"/>
                  <v:oval id="Oval 539" o:spid="_x0000_s1259" style="position:absolute;left:16414;top:23827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WbtL0AAAAOgAAAAPAAAAZHJzL2Rvd25yZXYueG1sRI/RSsNA&#10;EEXfhf7DMoIvYndb0xLTbktVDCkFsdUPGLJjEpqdDdm1jX/vFoS+DMxc7hnOcj3YVpyo941jDZOx&#10;AkFcOtNwpeHr8+0hBeEDssHWMWn4JQ/r1ehmiZlxZ97T6RAqESHsM9RQh9BlUvqyJot+7DrimH27&#10;3mKIa19J0+M5wm0rp0rNpcWG44caO3qpqTwefqyGopg8m/fHfL7Jd/fpbLcvtx+51/rudnhdxLFZ&#10;gAg0hGvjH1GY6JCoRKVPyXQGF7F4ALn6AwAA//8DAFBLAQItABQABgAIAAAAIQDb4fbL7gAAAIUB&#10;AAATAAAAAAAAAAAAAAAAAAAAAABbQ29udGVudF9UeXBlc10ueG1sUEsBAi0AFAAGAAgAAAAhAFr0&#10;LFu/AAAAFQEAAAsAAAAAAAAAAAAAAAAAHwEAAF9yZWxzLy5yZWxzUEsBAi0AFAAGAAgAAAAhAINZ&#10;u0vQAAAA6AAAAA8AAAAAAAAAAAAAAAAABwIAAGRycy9kb3ducmV2LnhtbFBLBQYAAAAAAwADALcA&#10;AAAEAwAAAAA=&#10;" filled="f" strokecolor="navy"/>
                  <v:oval id="Oval 540" o:spid="_x0000_s1260" style="position:absolute;left:41497;top:21160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AvXzwAAAOcAAAAPAAAAZHJzL2Rvd25yZXYueG1sRI/RSsNA&#10;EEXfBf9hGcEXsZsmppS021IVQ6QgtvoBQ3ZMgtnZkF3b+PfOg9CXgctwz+Wst5Pr1YnG0Hk2MJ8l&#10;oIhrbztuDHx+vNwvQYWIbLH3TAZ+KcB2c321xsL6Mx/odIyNEgiHAg20MQ6F1qFuyWGY+YFYfl9+&#10;dBgljo22I54F7nqdJslCO+xYFloc6Kml+vv44wxU1fzRvmXlYlfu75b5/lC/vpfBmNub6XklZ7cC&#10;FWmKl8Y/orIGsjzNs/QhFRPxEifQmz8AAAD//wMAUEsBAi0AFAAGAAgAAAAhANvh9svuAAAAhQEA&#10;ABMAAAAAAAAAAAAAAAAAAAAAAFtDb250ZW50X1R5cGVzXS54bWxQSwECLQAUAAYACAAAACEAWvQs&#10;W78AAAAVAQAACwAAAAAAAAAAAAAAAAAfAQAAX3JlbHMvLnJlbHNQSwECLQAUAAYACAAAACEA2LQL&#10;188AAADnAAAADwAAAAAAAAAAAAAAAAAHAgAAZHJzL2Rvd25yZXYueG1sUEsFBgAAAAADAAMAtwAA&#10;AAMDAAAAAA==&#10;" filled="f" strokecolor="navy"/>
                  <v:oval id="Oval 541" o:spid="_x0000_s1261" style="position:absolute;left:16414;top:21160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gqK0AAAAOgAAAAPAAAAZHJzL2Rvd25yZXYueG1sRI/RSsNA&#10;EEXfC/2HZQRfit1ETYxpt6UqhkihtNUPGLJjEpqdDdm1jX/vCoIvAzOXe4azXI+mE2caXGtZQTyP&#10;QBBXVrdcK/h4f73JQDiPrLGzTAq+ycF6NZ0sMdf2wgc6H30tAoRdjgoa7/tcSlc1ZNDNbU8csk87&#10;GPRhHWqpB7wEuOnkbRSl0mDL4UODPT03VJ2OX0ZBWcZPendXpJtiO8uS7aF62xdOqeur8WURxmYB&#10;wtPo/xt/iFIHhyxOk8fk4T6GX7FwALn6AQAA//8DAFBLAQItABQABgAIAAAAIQDb4fbL7gAAAIUB&#10;AAATAAAAAAAAAAAAAAAAAAAAAABbQ29udGVudF9UeXBlc10ueG1sUEsBAi0AFAAGAAgAAAAhAFr0&#10;LFu/AAAAFQEAAAsAAAAAAAAAAAAAAAAAHwEAAF9yZWxzLy5yZWxzUEsBAi0AFAAGAAgAAAAhADOa&#10;CorQAAAA6AAAAA8AAAAAAAAAAAAAAAAABwIAAGRycy9kb3ducmV2LnhtbFBLBQYAAAAAAwADALcA&#10;AAAEAwAAAAA=&#10;" filled="f" strokecolor="navy"/>
                  <v:oval id="Oval 542" o:spid="_x0000_s1262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TlOn0AAAAOgAAAAPAAAAZHJzL2Rvd25yZXYueG1sRI/dasJA&#10;EEbvC77DMkJvim6sTdDoKtrSkCIU/x5gyI5JMDsbsltN375bKPRmYObjO8NZrnvTiBt1rrasYDKO&#10;QBAXVtdcKjif3kczEM4ja2wsk4JvcrBeDR6WmGp75wPdjr4UAcIuRQWV920qpSsqMujGtiUO2cV2&#10;Bn1Yu1LqDu8Bbhr5HEWJNFhz+FBhS68VFdfjl1GQ55Ot/pxmySbbPc3i3aH42GdOqcdh/7YIY7MA&#10;4an3/40/RK6DwzSZxy9JFMfwKxYOIFc/AAAA//8DAFBLAQItABQABgAIAAAAIQDb4fbL7gAAAIUB&#10;AAATAAAAAAAAAAAAAAAAAAAAAABbQ29udGVudF9UeXBlc10ueG1sUEsBAi0AFAAGAAgAAAAhAFr0&#10;LFu/AAAAFQEAAAsAAAAAAAAAAAAAAAAAHwEAAF9yZWxzLy5yZWxzUEsBAi0AFAAGAAgAAAAhAHJO&#10;U6fQAAAA6AAAAA8AAAAAAAAAAAAAAAAABwIAAGRycy9kb3ducmV2LnhtbFBLBQYAAAAAAwADALcA&#10;AAAEAwAAAAA=&#10;" filled="f" strokecolor="navy"/>
                  <v:oval id="Oval 543" o:spid="_x0000_s1263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ShpzgAAAOYAAAAPAAAAZHJzL2Rvd25yZXYueG1sRI/RasJA&#10;FETfBf9huYW+SN3EYBqiq9iWhhRB1PYDLtnbJJi9G7JbTf++Wyj0ZWAY5gyz3o6mE1caXGtZQTyP&#10;QBBXVrdcK/h4f33IQDiPrLGzTAq+ycF2M52sMdf2xie6nn0tAoRdjgoa7/tcSlc1ZNDNbU8csk87&#10;GPTBDrXUA94C3HRyEUWpNNhyWGiwp+eGqsv5yygoy/hJH5Ii3RX7Wbbcn6q3Y+GUur8bX1ZBdisQ&#10;nkb/3/hDlFpBukyS+DFbwO+tcAnk5gcAAP//AwBQSwECLQAUAAYACAAAACEA2+H2y+4AAACFAQAA&#10;EwAAAAAAAAAAAAAAAAAAAAAAW0NvbnRlbnRfVHlwZXNdLnhtbFBLAQItABQABgAIAAAAIQBa9Cxb&#10;vwAAABUBAAALAAAAAAAAAAAAAAAAAB8BAABfcmVscy8ucmVsc1BLAQItABQABgAIAAAAIQCtDShp&#10;zgAAAOYAAAAPAAAAAAAAAAAAAAAAAAcCAABkcnMvZG93bnJldi54bWxQSwUGAAAAAAMAAwC3AAAA&#10;AgMAAAAA&#10;" filled="f" strokecolor="navy"/>
                  <v:oval id="Oval 544" o:spid="_x0000_s1264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5XF00AAAAOgAAAAPAAAAZHJzL2Rvd25yZXYueG1sRI/RasJA&#10;EEXfhf7DMoW+SN1ESQzRVdTSkCKUavsBQ3aaBLOzIbvV9O+7hUJfBmYu9wxnvR1NJ640uNaygngW&#10;gSCurG65VvDx/vyYgXAeWWNnmRR8k4Pt5m6yxlzbG5/oeva1CBB2OSpovO9zKV3VkEE3sz1xyD7t&#10;YNCHdailHvAW4KaT8yhKpcGWw4cGezo0VF3OX0ZBWcZ7/boo0l1xnGbJ8VS9vBVOqYf78WkVxm4F&#10;wtPo/xt/iFIHh0WaLNMsTpbwKxYOIDc/AAAA//8DAFBLAQItABQABgAIAAAAIQDb4fbL7gAAAIUB&#10;AAATAAAAAAAAAAAAAAAAAAAAAABbQ29udGVudF9UeXBlc10ueG1sUEsBAi0AFAAGAAgAAAAhAFr0&#10;LFu/AAAAFQEAAAsAAAAAAAAAAAAAAAAAHwEAAF9yZWxzLy5yZWxzUEsBAi0AFAAGAAgAAAAhAEDl&#10;cXTQAAAA6AAAAA8AAAAAAAAAAAAAAAAABwIAAGRycy9kb3ducmV2LnhtbFBLBQYAAAAAAwADALcA&#10;AAAEAwAAAAA=&#10;" filled="f" strokecolor="navy"/>
                  <v:oval id="Oval 545" o:spid="_x0000_s1265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k46I0AAAAOgAAAAPAAAAZHJzL2Rvd25yZXYueG1sRI/RSsNA&#10;EEXfhf7DMgVfxG5SY2jSbkurGCIFsdUPGLJjEpqdDdm1jX/vFgRfBmYu9wxntRlNJ840uNaygngW&#10;gSCurG65VvD58XK/AOE8ssbOMin4IQeb9eRmhbm2Fz7Q+ehrESDsclTQeN/nUrqqIYNuZnvikH3Z&#10;waAP61BLPeAlwE0n51GUSoMthw8N9vTUUHU6fhsFZRnv9NtDkW6L/d3icX+oXt8Lp9TtdHxehrFd&#10;gvA0+v/GH6LUwSHLknieZkkCV7FwALn+BQAA//8DAFBLAQItABQABgAIAAAAIQDb4fbL7gAAAIUB&#10;AAATAAAAAAAAAAAAAAAAAAAAAABbQ29udGVudF9UeXBlc10ueG1sUEsBAi0AFAAGAAgAAAAhAFr0&#10;LFu/AAAAFQEAAAsAAAAAAAAAAAAAAAAAHwEAAF9yZWxzLy5yZWxzUEsBAi0AFAAGAAgAAAAhAOiT&#10;jojQAAAA6AAAAA8AAAAAAAAAAAAAAAAABwIAAGRycy9kb3ducmV2LnhtbFBLBQYAAAAAAwADALcA&#10;AAAEAwAAAAA=&#10;" filled="f" strokecolor="navy"/>
                  <v:oval id="Oval 546" o:spid="_x0000_s1266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2HlzwAAAOYAAAAPAAAAZHJzL2Rvd25yZXYueG1sRI/dasJA&#10;FITvhb7Dcgq9kbqJwZ9GV7EtDSlCqdYHOGSPSWj2bMhuNX17VxC8GRiG+YZZrnvTiBN1rrasIB5F&#10;IIgLq2suFRx+Pp7nIJxH1thYJgX/5GC9ehgsMdX2zDs67X0pAoRdigoq79tUSldUZNCNbEscsqPt&#10;DPpgu1LqDs8Bbho5jqKpNFhzWKiwpbeKit/9n1GQ5/Gr/kqy6SbbDueT7a74/M6cUk+P/fsiyGYB&#10;wlPv740bItcKklkye5mMY7jeCpdAri4AAAD//wMAUEsBAi0AFAAGAAgAAAAhANvh9svuAAAAhQEA&#10;ABMAAAAAAAAAAAAAAAAAAAAAAFtDb250ZW50X1R5cGVzXS54bWxQSwECLQAUAAYACAAAACEAWvQs&#10;W78AAAAVAQAACwAAAAAAAAAAAAAAAAAfAQAAX3JlbHMvLnJlbHNQSwECLQAUAAYACAAAACEA7xth&#10;5c8AAADmAAAADwAAAAAAAAAAAAAAAAAHAgAAZHJzL2Rvd25yZXYueG1sUEsFBgAAAAADAAMAtwAA&#10;AAMDAAAAAA==&#10;" filled="f" strokecolor="navy"/>
                  <v:oval id="Oval 547" o:spid="_x0000_s1267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Xb3C0AAAAOgAAAAPAAAAZHJzL2Rvd25yZXYueG1sRI/RasJA&#10;EEXfBf9hmYIvUjcmJJXoKralIUUo1fYDhuw0CWZnQ3bV9O+7hUJfBmYu9wxnsxtNJ640uNayguUi&#10;AkFcWd1yreDz4+V+BcJ5ZI2dZVLwTQ522+lkg7m2Nz7S9eRrESDsclTQeN/nUrqqIYNuYXvikH3Z&#10;waAP61BLPeAtwE0n4yjKpMGWw4cGe3pqqDqfLkZBWS4f9VtSZPviMF+lh2P1+l44pWZ34/M6jP0a&#10;hKfR/zf+EKUODg9JkqVpHGfwKxYOILc/AAAA//8DAFBLAQItABQABgAIAAAAIQDb4fbL7gAAAIUB&#10;AAATAAAAAAAAAAAAAAAAAAAAAABbQ29udGVudF9UeXBlc10ueG1sUEsBAi0AFAAGAAgAAAAhAFr0&#10;LFu/AAAAFQEAAAsAAAAAAAAAAAAAAAAAHwEAAF9yZWxzLy5yZWxzUEsBAi0AFAAGAAgAAAAhAHdd&#10;vcLQAAAA6AAAAA8AAAAAAAAAAAAAAAAABwIAAGRycy9kb3ducmV2LnhtbFBLBQYAAAAAAwADALcA&#10;AAAEAwAAAAA=&#10;" filled="f" strokecolor="navy"/>
                  <v:oval id="Oval 548" o:spid="_x0000_s1268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qdqzwAAAOcAAAAPAAAAZHJzL2Rvd25yZXYueG1sRI/RSsNA&#10;FETfC/7DcoW+FLtJJLWm3Za2YogExFY/4JK9JsHs3ZDdtvHvXUHwZWAY5gyz3o6mExcaXGtZQTyP&#10;QBBXVrdcK/h4f75bgnAeWWNnmRR8k4Pt5mayxkzbKx/pcvK1CBB2GSpovO8zKV3VkEE3tz1xyD7t&#10;YNAHO9RSD3gNcNPJJIoW0mDLYaHBng4NVV+ns1FQFPFev97ni11ezpZpeaxe3nKn1PR2fFoF2a1A&#10;eBr9f+MPUejwIU7T6CFJHuH3V/AgNz8AAAD//wMAUEsBAi0AFAAGAAgAAAAhANvh9svuAAAAhQEA&#10;ABMAAAAAAAAAAAAAAAAAAAAAAFtDb250ZW50X1R5cGVzXS54bWxQSwECLQAUAAYACAAAACEAWvQs&#10;W78AAAAVAQAACwAAAAAAAAAAAAAAAAAfAQAAX3JlbHMvLnJlbHNQSwECLQAUAAYACAAAACEAjL6n&#10;as8AAADnAAAADwAAAAAAAAAAAAAAAAAHAgAAZHJzL2Rvd25yZXYueG1sUEsFBgAAAAADAAMAtwAA&#10;AAMDAAAAAA==&#10;" filled="f" strokecolor="navy"/>
                  <v:oval id="Oval 549" o:spid="_x0000_s1269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/HuzgAAAOYAAAAPAAAAZHJzL2Rvd25yZXYueG1sRI/RasJA&#10;FETfC/2H5Rb6UupGi2uIrqKVhhShVNsPuGRvk2D2bsiumv69WxD6MjAMc4ZZrAbbijP1vnGsYTxK&#10;QBCXzjRcafj+entOQfiAbLB1TBp+ycNqeX+3wMy4C+/pfAiViBD2GWqoQ+gyKX1Zk0U/ch1xzH5c&#10;bzFE21fS9HiJcNvKSZIoabHhuFBjR681lcfDyWooivHGfLzkap3vntLpbl++f+Ze68eHYTuPsp6D&#10;CDSE/8YNURgNajpTs1RN4O9WvARyeQUAAP//AwBQSwECLQAUAAYACAAAACEA2+H2y+4AAACFAQAA&#10;EwAAAAAAAAAAAAAAAAAAAAAAW0NvbnRlbnRfVHlwZXNdLnhtbFBLAQItABQABgAIAAAAIQBa9Cxb&#10;vwAAABUBAAALAAAAAAAAAAAAAAAAAB8BAABfcmVscy8ucmVsc1BLAQItABQABgAIAAAAIQDAm/Hu&#10;zgAAAOYAAAAPAAAAAAAAAAAAAAAAAAcCAABkcnMvZG93bnJldi54bWxQSwUGAAAAAAMAAwC3AAAA&#10;AgMAAAAA&#10;" filled="f" strokecolor="navy"/>
                  <v:oval id="Oval 550" o:spid="_x0000_s1270" style="position:absolute;left:41497;top:26415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nbJ0AAAAOcAAAAPAAAAZHJzL2Rvd25yZXYueG1sRI/dSsNA&#10;EEbvBd9hGcEbsZu0WNO021IVQ6Qg/fEBhuyYBLOzIbu28e2dC8GbgY/hOzNntRldp840hNazgXSS&#10;gCKuvG25NvBxer3PQIWIbLHzTAZ+KMBmfX21wtz6Cx/ofIy1EgiHHA00Mfa51qFqyGGY+J5Ydp9+&#10;cBglDrW2A14E7jo9TZK5dtiyXGiwp+eGqq/jtzNQlumTfZ8V822xu8sedofqbV8EY25vxpeljO0S&#10;VKQx/jf+EKU1sFikyTSbPcrj4iVOoNe/AAAA//8DAFBLAQItABQABgAIAAAAIQDb4fbL7gAAAIUB&#10;AAATAAAAAAAAAAAAAAAAAAAAAABbQ29udGVudF9UeXBlc10ueG1sUEsBAi0AFAAGAAgAAAAhAFr0&#10;LFu/AAAAFQEAAAsAAAAAAAAAAAAAAAAAHwEAAF9yZWxzLy5yZWxzUEsBAi0AFAAGAAgAAAAhAMW2&#10;dsnQAAAA5wAAAA8AAAAAAAAAAAAAAAAABwIAAGRycy9kb3ducmV2LnhtbFBLBQYAAAAAAwADALcA&#10;AAAEAwAAAAA=&#10;" filled="f" strokecolor="navy"/>
                  <v:oval id="Oval 551" o:spid="_x0000_s1271" style="position:absolute;left:16414;top:26415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AZb0AAAAOgAAAAPAAAAZHJzL2Rvd25yZXYueG1sRI/dasJA&#10;EEbvC32HZQq9KXWTaESiq9iWhogg9ecBhuw0Cc3OhuxW49t3hYI3AzMf3xnOYjWYVpypd41lBfEo&#10;AkFcWt1wpeB0/HydgXAeWWNrmRRcycFq+fiwwEzbC+/pfPCVCBB2GSqove8yKV1Zk0E3sh1xyL5t&#10;b9CHta+k7vES4KaVSRRNpcGGw4caO3qvqfw5/BoFRRG/6d04n67z7css3e7LzVfulHp+Gj7mYazn&#10;IDwN/t74RxQ6OIyTJEonkzSGm1g4gFz+AQAA//8DAFBLAQItABQABgAIAAAAIQDb4fbL7gAAAIUB&#10;AAATAAAAAAAAAAAAAAAAAAAAAABbQ29udGVudF9UeXBlc10ueG1sUEsBAi0AFAAGAAgAAAAhAFr0&#10;LFu/AAAAFQEAAAsAAAAAAAAAAAAAAAAAHwEAAF9yZWxzLy5yZWxzUEsBAi0AFAAGAAgAAAAhABZI&#10;BlvQAAAA6AAAAA8AAAAAAAAAAAAAAAAABwIAAGRycy9kb3ducmV2LnhtbFBLBQYAAAAAAwADALcA&#10;AAAEAwAAAAA=&#10;" filled="f" strokecolor="navy"/>
                  <v:oval id="Oval 552" o:spid="_x0000_s1272" style="position:absolute;left:41497;top:31558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vCx00AAAAOgAAAAPAAAAZHJzL2Rvd25yZXYueG1sRI/dasMw&#10;DEbvB30Ho8Fuxmp3W0JI65ZuYyGlUNafBzCxloTGcoi9Nnv76WLQG8EnofNxFqvRdeKCQ2g9aZhN&#10;FQikytuWag2n4+dTBiJEQ9Z0nlDDLwZYLSd3C5Nbf6U9Xg6xFgyhkBsNTYx9LmWoGnQmTH2PxLdv&#10;PzgTOQ61tIO5Mtx18lmpVDrTEjc0psf3Bqvz4cdpKMvZm929FOm62D5myXZfbb6KoPXD/fgx57Ge&#10;g4g4xtvHP6K07KBUliavScYqLMYLkMs/AAAA//8DAFBLAQItABQABgAIAAAAIQDb4fbL7gAAAIUB&#10;AAATAAAAAAAAAAAAAAAAAAAAAABbQ29udGVudF9UeXBlc10ueG1sUEsBAi0AFAAGAAgAAAAhAFr0&#10;LFu/AAAAFQEAAAsAAAAAAAAAAAAAAAAAHwEAAF9yZWxzLy5yZWxzUEsBAi0AFAAGAAgAAAAhAM28&#10;LHTQAAAA6AAAAA8AAAAAAAAAAAAAAAAABwIAAGRycy9kb3ducmV2LnhtbFBLBQYAAAAAAwADALcA&#10;AAAEAwAAAAA=&#10;" filled="f" strokecolor="navy"/>
                  <v:oval id="Oval 553" o:spid="_x0000_s1273" style="position:absolute;left:16414;top:21160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HiqzwAAAOcAAAAPAAAAZHJzL2Rvd25yZXYueG1sRI/RSsNA&#10;FETfBf9huYIvYjdxSWjTbktVDCkFsa0fcMlek2D2bsiubfx7VxB8GRiGOcOsNpPtxZlG3znWkM4S&#10;EMS1Mx03Gt5PL/dzED4gG+wdk4Zv8rBZX1+tsDDuwgc6H0MjIoR9gRraEIZCSl+3ZNHP3EAcsw83&#10;WgzRjo00I14i3PbyIUlyabHjuNDiQE8t1Z/HL6uhqtJH86rKfFvu7+bZ/lDv3kqv9e3N9LyMsl2C&#10;CDSF/8YfojIacpVli1QpBb+/4ieQ6x8AAAD//wMAUEsBAi0AFAAGAAgAAAAhANvh9svuAAAAhQEA&#10;ABMAAAAAAAAAAAAAAAAAAAAAAFtDb250ZW50X1R5cGVzXS54bWxQSwECLQAUAAYACAAAACEAWvQs&#10;W78AAAAVAQAACwAAAAAAAAAAAAAAAAAfAQAAX3JlbHMvLnJlbHNQSwECLQAUAAYACAAAACEAUBR4&#10;qs8AAADnAAAADwAAAAAAAAAAAAAAAAAHAgAAZHJzL2Rvd25yZXYueG1sUEsFBgAAAAADAAMAtwAA&#10;AAMDAAAAAA==&#10;" filled="f" strokecolor="navy"/>
                  <v:oval id="Oval 554" o:spid="_x0000_s1274" style="position:absolute;left:41497;top:23827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Z+B0AAAAOcAAAAPAAAAZHJzL2Rvd25yZXYueG1sRI/RSsNA&#10;FETfC/7Dcgu+lHZTNWlMuy1VMUQKxVY/4JK9TYLZuyG7tvHvu4Lgy8AwzBlmtRlMK87Uu8aygvks&#10;AkFcWt1wpeDz43WagnAeWWNrmRT8kIPN+ma0wkzbCx/ofPSVCBB2GSqove8yKV1Zk0E3sx1xyE62&#10;N+iD7Supe7wEuGnlXRQl0mDDYaHGjp5rKr+O30ZBUcyf9P4+T7b5bpLGu0P59p47pW7Hw8syyHYJ&#10;wtPg/xt/iEIrSJPHJF48xAv4/RU+gVxfAQAA//8DAFBLAQItABQABgAIAAAAIQDb4fbL7gAAAIUB&#10;AAATAAAAAAAAAAAAAAAAAAAAAABbQ29udGVudF9UeXBlc10ueG1sUEsBAi0AFAAGAAgAAAAhAFr0&#10;LFu/AAAAFQEAAAsAAAAAAAAAAAAAAAAAHwEAAF9yZWxzLy5yZWxzUEsBAi0AFAAGAAgAAAAhAFu5&#10;n4HQAAAA5wAAAA8AAAAAAAAAAAAAAAAABwIAAGRycy9kb3ducmV2LnhtbFBLBQYAAAAAAwADALcA&#10;AAAEAwAAAAA=&#10;" filled="f" strokecolor="navy"/>
                  <v:oval id="Oval 555" o:spid="_x0000_s1275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118U0AAAAOcAAAAPAAAAZHJzL2Rvd25yZXYueG1sRI/RSsNA&#10;FETfhf7DcgVfxO62tTGk3ZaqGFIKYqsfcMlek9Ds3ZBd2/j3bkHoy8AwzBlmuR5sK07U+8axhslY&#10;gSAunWm40vD1+faQgvAB2WDrmDT8kof1anSzxMy4M+/pdAiViBD2GWqoQ+gyKX1Zk0U/dh1xzL5d&#10;bzFE21fS9HiOcNvKqVKJtNhwXKixo5eayuPhx2ooismzeZ/lySbf3afz3b7cfuRe67vb4XURZbMA&#10;EWgI18Y/ojAa5mqqZo9J+gSXX/ETyNUfAAAA//8DAFBLAQItABQABgAIAAAAIQDb4fbL7gAAAIUB&#10;AAATAAAAAAAAAAAAAAAAAAAAAABbQ29udGVudF9UeXBlc10ueG1sUEsBAi0AFAAGAAgAAAAhAFr0&#10;LFu/AAAAFQEAAAsAAAAAAAAAAAAAAAAAHwEAAF9yZWxzLy5yZWxzUEsBAi0AFAAGAAgAAAAhAM3X&#10;XxTQAAAA5wAAAA8AAAAAAAAAAAAAAAAABwIAAGRycy9kb3ducmV2LnhtbFBLBQYAAAAAAwADALcA&#10;AAAEAwAAAAA=&#10;" filled="f" strokecolor="navy"/>
                  <v:oval id="Oval 556" o:spid="_x0000_s1276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Wlo0AAAAOgAAAAPAAAAZHJzL2Rvd25yZXYueG1sRI/RasJA&#10;EEXfC/2HZQp9KXUTJTFEV7EtDRFBqu0HDNlpEpqdDdmtxr/vCgVfBmYu9wxnuR5NJ040uNaygngS&#10;gSCurG65VvD1+f6cgXAeWWNnmRRcyMF6dX+3xFzbMx/odPS1CBB2OSpovO9zKV3VkEE3sT1xyL7t&#10;YNCHdailHvAc4KaT0yhKpcGWw4cGe3ptqPo5/hoFZRm/6P2sSDfF7ilLdodq+1E4pR4fxrdFGJsF&#10;CE+jvzX+EaUODrPpPJlnaRLDVSwcQK7+AAAA//8DAFBLAQItABQABgAIAAAAIQDb4fbL7gAAAIUB&#10;AAATAAAAAAAAAAAAAAAAAAAAAABbQ29udGVudF9UeXBlc10ueG1sUEsBAi0AFAAGAAgAAAAhAFr0&#10;LFu/AAAAFQEAAAsAAAAAAAAAAAAAAAAAHwEAAF9yZWxzLy5yZWxzUEsBAi0AFAAGAAgAAAAhAFeN&#10;aWjQAAAA6AAAAA8AAAAAAAAAAAAAAAAABwIAAGRycy9kb3ducmV2LnhtbFBLBQYAAAAAAwADALcA&#10;AAAEAwAAAAA=&#10;" filled="f" strokecolor="navy"/>
                  <v:oval id="Oval 557" o:spid="_x0000_s1277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4+y5zwAAAOcAAAAPAAAAZHJzL2Rvd25yZXYueG1sRI/RSsNA&#10;EEXfBf9hGcEXsbttsca021IVQ6QgtvoBQ3ZMgtnZkF3b+PfOQ8GXgctwz8xZbUbfqSMNsQ1sYTox&#10;oIir4FquLXx+vNxmoGJCdtgFJgu/FGGzvrxYYe7Cifd0PKRaCYRjjhaalPpc61g15DFOQk8su68w&#10;eEwSh1q7AU8C952eGbPQHluWCw329NRQ9X348RbKcvro3ubFYlvsbrK73b56fS+itddX4/NSxnYJ&#10;KtGY/htnROksZLOHucnMvTwuXuIEev0HAAD//wMAUEsBAi0AFAAGAAgAAAAhANvh9svuAAAAhQEA&#10;ABMAAAAAAAAAAAAAAAAAAAAAAFtDb250ZW50X1R5cGVzXS54bWxQSwECLQAUAAYACAAAACEAWvQs&#10;W78AAAAVAQAACwAAAAAAAAAAAAAAAAAfAQAAX3JlbHMvLnJlbHNQSwECLQAUAAYACAAAACEAn+Ps&#10;uc8AAADnAAAADwAAAAAAAAAAAAAAAAAHAgAAZHJzL2Rvd25yZXYueG1sUEsFBgAAAAADAAMAtwAA&#10;AAMDAAAAAA==&#10;" filled="f" strokecolor="navy"/>
                  <v:oval id="Oval 558" o:spid="_x0000_s1278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2Eo0AAAAOcAAAAPAAAAZHJzL2Rvd25yZXYueG1sRI/RasJA&#10;FETfC/7Dcgt9KbqJ1ajRVWxLQ4og1foBl+xtEszeDdmtpn/vFgp9GRiGOcOsNr1pxIU6V1tWEI8i&#10;EMSF1TWXCk6fb8M5COeRNTaWScEPOdisB3crTLW98oEuR1+KAGGXooLK+zaV0hUVGXQj2xKH7Mt2&#10;Bn2wXSl1h9cAN40cR1EiDdYcFips6aWi4nz8NgryPH7W+6cs2Wa7x/l0dyjePzKn1MN9/7oMsl2C&#10;8NT7/8YfItcKpvEsGU8Wswn8/gqfQK5vAAAA//8DAFBLAQItABQABgAIAAAAIQDb4fbL7gAAAIUB&#10;AAATAAAAAAAAAAAAAAAAAAAAAABbQ29udGVudF9UeXBlc10ueG1sUEsBAi0AFAAGAAgAAAAhAFr0&#10;LFu/AAAAFQEAAAsAAAAAAAAAAAAAAAAAHwEAAF9yZWxzLy5yZWxzUEsBAi0AFAAGAAgAAAAhANij&#10;YSjQAAAA5wAAAA8AAAAAAAAAAAAAAAAABwIAAGRycy9kb3ducmV2LnhtbFBLBQYAAAAAAwADALcA&#10;AAAEAwAAAAA=&#10;" filled="f" strokecolor="navy"/>
                  <v:oval id="Oval 559" o:spid="_x0000_s1279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PhVzwAAAOcAAAAPAAAAZHJzL2Rvd25yZXYueG1sRI/dSsNA&#10;EIXvBd9hGcEbsZtqG2LabamKIVKQ/vgAQ3ZMgtnZkF3b+PbORcGbgcNwvsO3XI+uUycaQuvZwHSS&#10;gCKuvG25NvB5fLvPQIWIbLHzTAZ+KcB6dX21xNz6M+/pdIi1EgiHHA00Mfa51qFqyGGY+J5Yfl9+&#10;cBglDrW2A54F7jr9kCSpdtiyLDTY00tD1ffhxxkoy+mz/Xgs0k2xvcvm2331viuCMbc34+tCzmYB&#10;KtIY/xsXRGkNzGZZlszTJzERL3ECvfoDAAD//wMAUEsBAi0AFAAGAAgAAAAhANvh9svuAAAAhQEA&#10;ABMAAAAAAAAAAAAAAAAAAAAAAFtDb250ZW50X1R5cGVzXS54bWxQSwECLQAUAAYACAAAACEAWvQs&#10;W78AAAAVAQAACwAAAAAAAAAAAAAAAAAfAQAAX3JlbHMvLnJlbHNQSwECLQAUAAYACAAAACEAaDT4&#10;Vc8AAADnAAAADwAAAAAAAAAAAAAAAAAHAgAAZHJzL2Rvd25yZXYueG1sUEsFBgAAAAADAAMAtwAA&#10;AAMDAAAAAA==&#10;" filled="f" strokecolor="navy"/>
                  <v:oval id="Oval 560" o:spid="_x0000_s1280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72JzwAAAOcAAAAPAAAAZHJzL2Rvd25yZXYueG1sRI/RasJA&#10;EEXfC/7DMkJfSt1sikGiq2hLQ4pQqvUDhuyYBLOzIbvV9O+7DwVfBi7DPTNntRltJ640+NaxBjVL&#10;QBBXzrRcazh9vz8vQPiAbLBzTBp+ycNmPXlYYW7cjQ90PYZaRAj7HDU0IfS5lL5qyKKfuZ447s5u&#10;sBhiHGppBrxFuO1kmiSZtNhyvNBgT68NVZfjj9VQlmpnPl+KbFvsnxbz/aH6+Cq81o/T8W0Zx3YJ&#10;ItAY7o1/RGk0pKlSyTxT8fHoFZ1Arv8AAAD//wMAUEsBAi0AFAAGAAgAAAAhANvh9svuAAAAhQEA&#10;ABMAAAAAAAAAAAAAAAAAAAAAAFtDb250ZW50X1R5cGVzXS54bWxQSwECLQAUAAYACAAAACEAWvQs&#10;W78AAAAVAQAACwAAAAAAAAAAAAAAAAAfAQAAX3JlbHMvLnJlbHNQSwECLQAUAAYACAAAACEADZu9&#10;ic8AAADnAAAADwAAAAAAAAAAAAAAAAAHAgAAZHJzL2Rvd25yZXYueG1sUEsFBgAAAAADAAMAtwAA&#10;AAMDAAAAAA==&#10;" filled="f" strokecolor="navy"/>
                  <v:oval id="Oval 561" o:spid="_x0000_s1281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1zIIzgAAAOcAAAAPAAAAZHJzL2Rvd25yZXYueG1sRI/RasJA&#10;FETfC/2H5RZ8KXUTS0KIrmIrhhRBqu0HXLK3SWj2bsiumv69KxR8GRiGOcMsVqPpxJkG11pWEE8j&#10;EMSV1S3XCr6/ti8ZCOeRNXaWScEfOVgtHx8WmGt74QOdj74WAcIuRwWN930upasaMuimticO2Y8d&#10;DPpgh1rqAS8Bbjo5i6JUGmw5LDTY03tD1e/xZBSUZfym969Fui52z1myO1Qfn4VTavI0buZB1nMQ&#10;nkZ/b/wjSh0+JHEWzdI4gduv4EEurwAAAP//AwBQSwECLQAUAAYACAAAACEA2+H2y+4AAACFAQAA&#10;EwAAAAAAAAAAAAAAAAAAAAAAW0NvbnRlbnRfVHlwZXNdLnhtbFBLAQItABQABgAIAAAAIQBa9Cxb&#10;vwAAABUBAAALAAAAAAAAAAAAAAAAAB8BAABfcmVscy8ucmVsc1BLAQItABQABgAIAAAAIQCl1zII&#10;zgAAAOcAAAAPAAAAAAAAAAAAAAAAAAcCAABkcnMvZG93bnJldi54bWxQSwUGAAAAAAMAAwC3AAAA&#10;AgMAAAAA&#10;" filled="f" strokecolor="navy"/>
                  <v:oval id="Oval 562" o:spid="_x0000_s1282" style="position:absolute;left:41497;top:31558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7h+0AAAAOgAAAAPAAAAZHJzL2Rvd25yZXYueG1sRI/dSsNA&#10;EEbvhb7DMkJvxG7SYEjTbktVDCkFsT8PMGTHJDQ7G7JrG9/eFQRvBmY+vjOc1WY0nbjS4FrLCuJZ&#10;BIK4srrlWsH59PaYgXAeWWNnmRR8k4PNenK3wlzbGx/oevS1CBB2OSpovO9zKV3VkEE3sz1xyD7t&#10;YNCHdailHvAW4KaT8yhKpcGWw4cGe3ppqLocv4yCsoyf9XtSpNti/5A97Q/V7qNwSk3vx9dlGNsl&#10;CE+j/2/8IUodHNIkXWRZsojhVywcQK5/AAAA//8DAFBLAQItABQABgAIAAAAIQDb4fbL7gAAAIUB&#10;AAATAAAAAAAAAAAAAAAAAAAAAABbQ29udGVudF9UeXBlc10ueG1sUEsBAi0AFAAGAAgAAAAhAFr0&#10;LFu/AAAAFQEAAAsAAAAAAAAAAAAAAAAAHwEAAF9yZWxzLy5yZWxzUEsBAi0AFAAGAAgAAAAhAAyz&#10;uH7QAAAA6AAAAA8AAAAAAAAAAAAAAAAABwIAAGRycy9kb3ducmV2LnhtbFBLBQYAAAAAAwADALcA&#10;AAAEAwAAAAA=&#10;" filled="f" strokecolor="navy"/>
                  <v:oval id="Oval 563" o:spid="_x0000_s1283" style="position:absolute;left:16414;top:31558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csJzwAAAOgAAAAPAAAAZHJzL2Rvd25yZXYueG1sRI9hS8Mw&#10;EIa/C/6HcIJfxCWZdGzdsjEVS8dA3OYPOJqzLTaX0sSt/nsjCH45uHt5n+NZbUbXiTMNofVsQE8U&#10;COLK25ZrA++nl/s5iBCRLXaeycA3Bdisr69WmFt/4QOdj7EWCcIhRwNNjH0uZagachgmvidO2Ycf&#10;HMa0DrW0A14S3HVyqtRMOmw5fWiwp6eGqs/jlzNQlvrRvj4Us22xv5tn+0O1eyuCMbc34/Myje0S&#10;RKQx/jf+EKVNDgutM62mKoNfsXQAuf4BAAD//wMAUEsBAi0AFAAGAAgAAAAhANvh9svuAAAAhQEA&#10;ABMAAAAAAAAAAAAAAAAAAAAAAFtDb250ZW50X1R5cGVzXS54bWxQSwECLQAUAAYACAAAACEAWvQs&#10;W78AAAAVAQAACwAAAAAAAAAAAAAAAAAfAQAAX3JlbHMvLnJlbHNQSwECLQAUAAYACAAAACEAUbXL&#10;Cc8AAADoAAAADwAAAAAAAAAAAAAAAAAHAgAAZHJzL2Rvd25yZXYueG1sUEsFBgAAAAADAAMAtwAA&#10;AAMDAAAAAA==&#10;" filled="f" strokecolor="navy"/>
                  <v:oval id="Oval 564" o:spid="_x0000_s1284" style="position:absolute;left:41497;top:34146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1HABzwAAAOcAAAAPAAAAZHJzL2Rvd25yZXYueG1sRI/RasJA&#10;FETfhf7Dcgt9KXVjjBqiq9iWhohQ1PYDLtnbJDR7N2S3mv59Vyj4MjAMc4ZZbQbTijP1rrGsYDKO&#10;QBCXVjdcKfj8eHtKQTiPrLG1TAp+ycFmfTdaYabthY90PvlKBAi7DBXU3neZlK6syaAb2444ZF+2&#10;N+iD7Supe7wEuGllHEVzabDhsFBjRy81ld+nH6OgKCbP+n2az7f5/jGd7Y/l7pA7pR7uh9dlkO0S&#10;hKfB3xr/iEIrSJI4XcTxNIHrr/AJ5PoPAAD//wMAUEsBAi0AFAAGAAgAAAAhANvh9svuAAAAhQEA&#10;ABMAAAAAAAAAAAAAAAAAAAAAAFtDb250ZW50X1R5cGVzXS54bWxQSwECLQAUAAYACAAAACEAWvQs&#10;W78AAAAVAQAACwAAAAAAAAAAAAAAAAAfAQAAX3JlbHMvLnJlbHNQSwECLQAUAAYACAAAACEAytRw&#10;Ac8AAADnAAAADwAAAAAAAAAAAAAAAAAHAgAAZHJzL2Rvd25yZXYueG1sUEsFBgAAAAADAAMAtwAA&#10;AAMDAAAAAA==&#10;" filled="f" strokecolor="navy"/>
                  <v:oval id="Oval 565" o:spid="_x0000_s1285" style="position:absolute;left:16414;top:21160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AqyzwAAAOcAAAAPAAAAZHJzL2Rvd25yZXYueG1sRI/dasJA&#10;FITvC32H5RS8KbqrpVGjq1ilIUUo/vQBDtnTJDR7NmRXTd++Wyj0ZmAY5htmue5tI67U+dqxhvFI&#10;gSAunKm51PBxfh3OQPiAbLBxTBq+ycN6dX+3xNS4Gx/pegqliBD2KWqoQmhTKX1RkUU/ci1xzD5d&#10;ZzFE25XSdHiLcNvIiVKJtFhzXKiwpW1FxdfpYjXk+fjFvD9lySbbP86e98fi7ZB5rQcP/W4RZbMA&#10;EagP/40/RG7ih2SSKDWfTuH3V/QgVz8AAAD//wMAUEsBAi0AFAAGAAgAAAAhANvh9svuAAAAhQEA&#10;ABMAAAAAAAAAAAAAAAAAAAAAAFtDb250ZW50X1R5cGVzXS54bWxQSwECLQAUAAYACAAAACEAWvQs&#10;W78AAAAVAQAACwAAAAAAAAAAAAAAAAAfAQAAX3JlbHMvLnJlbHNQSwECLQAUAAYACAAAACEA3TAK&#10;ss8AAADnAAAADwAAAAAAAAAAAAAAAAAHAgAAZHJzL2Rvd25yZXYueG1sUEsFBgAAAAADAAMAtwAA&#10;AAMDAAAAAA==&#10;" filled="f" strokecolor="navy"/>
                  <v:oval id="Oval 566" o:spid="_x0000_s1286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8QQtzwAAAOcAAAAPAAAAZHJzL2Rvd25yZXYueG1sRI/RasJA&#10;FETfBf9huUJfpG5Ma0ijq9hKQ4pQqu0HXLK3SWj2bsiumv59Vyj4MjAMc4ZZbQbTijP1rrGsYD6L&#10;QBCXVjdcKfj6fL1PQTiPrLG1TAp+ycFmPR6tMNP2wgc6H30lAoRdhgpq77tMSlfWZNDNbEccsm/b&#10;G/TB9pXUPV4C3LQyjqJEGmw4LNTY0UtN5c/xZBQUxfxZvz/kyTbfT9PF/lC+feROqbvJsFsG2S5B&#10;eBr8rfGPKLSCxzSJ4yhZPMH1V/gEcv0HAAD//wMAUEsBAi0AFAAGAAgAAAAhANvh9svuAAAAhQEA&#10;ABMAAAAAAAAAAAAAAAAAAAAAAFtDb250ZW50X1R5cGVzXS54bWxQSwECLQAUAAYACAAAACEAWvQs&#10;W78AAAAVAQAACwAAAAAAAAAAAAAAAAAfAQAAX3JlbHMvLnJlbHNQSwECLQAUAAYACAAAACEAXfEE&#10;Lc8AAADnAAAADwAAAAAAAAAAAAAAAAAHAgAAZHJzL2Rvd25yZXYueG1sUEsFBgAAAAADAAMAtwAA&#10;AAMDAAAAAA==&#10;" filled="f" strokecolor="navy"/>
                  <v:oval id="Oval 567" o:spid="_x0000_s1287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JprW0AAAAOcAAAAPAAAAZHJzL2Rvd25yZXYueG1sRI/RSsNA&#10;EEXfBf9hGcEXsZumNi1pt6UqhkhBbPUDhuyYBLOzIbu28e+dh4IvA5fhnpmz3o6uUycaQuvZwHSS&#10;gCKuvG25NvD58XK/BBUissXOMxn4pQDbzfXVGnPrz3yg0zHWSiAccjTQxNjnWoeqIYdh4nti2X35&#10;wWGUONTaDngWuOt0miSZdtiyXGiwp6eGqu/jjzNQltNH+zYrsl2xv1vO94fq9b0IxtzejM8rGbsV&#10;qEhj/G9cEKU1MJun6WLxkMnj4iVOoDd/AAAA//8DAFBLAQItABQABgAIAAAAIQDb4fbL7gAAAIUB&#10;AAATAAAAAAAAAAAAAAAAAAAAAABbQ29udGVudF9UeXBlc10ueG1sUEsBAi0AFAAGAAgAAAAhAFr0&#10;LFu/AAAAFQEAAAsAAAAAAAAAAAAAAAAAHwEAAF9yZWxzLy5yZWxzUEsBAi0AFAAGAAgAAAAhAPcm&#10;mtbQAAAA5wAAAA8AAAAAAAAAAAAAAAAABwIAAGRycy9kb3ducmV2LnhtbFBLBQYAAAAAAwADALcA&#10;AAAEAwAAAAA=&#10;" filled="f" strokecolor="navy"/>
                  <v:oval id="Oval 568" o:spid="_x0000_s1288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eEk0AAAAOgAAAAPAAAAZHJzL2Rvd25yZXYueG1sRI/RSsNA&#10;EEXfBf9hGcEXsZtom4a021IVQ6QgtvoBQ3ZMgtnZkF3b+PfOg+DLhbmXOTN3vZ1cr040hs6zgXSW&#10;gCKuve24MfDx/nybgwoR2WLvmQz8UIDt5vJijYX1Zz7Q6RgbJRAOBRpoYxwKrUPdksMw8wOxZJ9+&#10;dBhlHBttRzwL3PX6Lkky7bBjudDiQI8t1V/Hb2egqtIH+3pfZrtyf5Mv9of65a0MxlxfTU8rkd0K&#10;VKQp/m/8ISorHbLFfL5M86V8LsXEAL35BQAA//8DAFBLAQItABQABgAIAAAAIQDb4fbL7gAAAIUB&#10;AAATAAAAAAAAAAAAAAAAAAAAAABbQ29udGVudF9UeXBlc10ueG1sUEsBAi0AFAAGAAgAAAAhAFr0&#10;LFu/AAAAFQEAAAsAAAAAAAAAAAAAAAAAHwEAAF9yZWxzLy5yZWxzUEsBAi0AFAAGAAgAAAAhABcN&#10;4STQAAAA6AAAAA8AAAAAAAAAAAAAAAAABwIAAGRycy9kb3ducmV2LnhtbFBLBQYAAAAAAwADALcA&#10;AAAEAwAAAAA=&#10;" filled="f" strokecolor="navy"/>
                  <v:oval id="Oval 569" o:spid="_x0000_s1289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kdzg0AAAAOgAAAAPAAAAZHJzL2Rvd25yZXYueG1sRI/dasJA&#10;EEbvC32HZQq9KbpJRA3RVWyLISIUf/oAQ3aahGZnQ3ar8e27QqE3AzMf3xnOcj2YVlyod41lBfE4&#10;AkFcWt1wpeDzvB2lIJxH1thaJgU3crBePT4sMdP2yke6nHwlAoRdhgpq77tMSlfWZNCNbUccsi/b&#10;G/Rh7Supe7wGuGllEkUzabDh8KHGjt5qKr9PP0ZBUcSv+mOSzzb5/iWd7o/l7pA7pZ6fhvdFGJsF&#10;CE+D/2/8IQodHJJpkkbxPI3hLhYOIFe/AAAA//8DAFBLAQItABQABgAIAAAAIQDb4fbL7gAAAIUB&#10;AAATAAAAAAAAAAAAAAAAAAAAAABbQ29udGVudF9UeXBlc10ueG1sUEsBAi0AFAAGAAgAAAAhAFr0&#10;LFu/AAAAFQEAAAsAAAAAAAAAAAAAAAAAHwEAAF9yZWxzLy5yZWxzUEsBAi0AFAAGAAgAAAAhAL2R&#10;3ODQAAAA6AAAAA8AAAAAAAAAAAAAAAAABwIAAGRycy9kb3ducmV2LnhtbFBLBQYAAAAAAwADALcA&#10;AAAEAwAAAAA=&#10;" filled="f" strokecolor="navy"/>
                  <v:oval id="Oval 570" o:spid="_x0000_s1290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D2Y0AAAAOgAAAAPAAAAZHJzL2Rvd25yZXYueG1sRI/RasJA&#10;EEXfC/2HZYS+SN1Y2yREV7EthohQqu0HDNkxCc3OhuxW4993BaEvAzOXe4azWA2mFSfqXWNZwXQS&#10;gSAurW64UvD9tXlMQTiPrLG1TAou5GC1vL9bYKbtmfd0OvhKBAi7DBXU3neZlK6syaCb2I44ZEfb&#10;G/Rh7SupezwHuGnlUxTF0mDD4UONHb3VVP4cfo2Copi+6o9ZHq/z3Th92e3L7WfulHoYDe/zMNZz&#10;EJ4G/9+4IQodHNIkSWfRcxLDVSwcQC7/AAAA//8DAFBLAQItABQABgAIAAAAIQDb4fbL7gAAAIUB&#10;AAATAAAAAAAAAAAAAAAAAAAAAABbQ29udGVudF9UeXBlc10ueG1sUEsBAi0AFAAGAAgAAAAhAFr0&#10;LFu/AAAAFQEAAAsAAAAAAAAAAAAAAAAAHwEAAF9yZWxzLy5yZWxzUEsBAi0AFAAGAAgAAAAhAO4g&#10;PZjQAAAA6AAAAA8AAAAAAAAAAAAAAAAABwIAAGRycy9kb3ducmV2LnhtbFBLBQYAAAAAAwADALcA&#10;AAAEAwAAAAA=&#10;" filled="f" strokecolor="navy"/>
                  <v:oval id="Oval 571" o:spid="_x0000_s1291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JD9zwAAAOYAAAAPAAAAZHJzL2Rvd25yZXYueG1sRI/RSsNA&#10;FETfC/7DcgVfit2kapqm3ZaqGCIFsdUPuGRvk9Ds3ZBd2/j3XaHgy8AwzBlmuR5MK07Uu8aygngS&#10;gSAurW64UvD99XafgnAeWWNrmRT8koP16ma0xEzbM+/otPeVCBB2GSqove8yKV1Zk0E3sR1xyA62&#10;N+iD7SupezwHuGnlNIoSabDhsFBjRy81lcf9j1FQFPGz/njIk02+HadP2135/pk7pe5uh9dFkM0C&#10;hKfB/zeuiEIrSOPkMZ3PZvB3K1wCuboAAAD//wMAUEsBAi0AFAAGAAgAAAAhANvh9svuAAAAhQEA&#10;ABMAAAAAAAAAAAAAAAAAAAAAAFtDb250ZW50X1R5cGVzXS54bWxQSwECLQAUAAYACAAAACEAWvQs&#10;W78AAAAVAQAACwAAAAAAAAAAAAAAAAAfAQAAX3JlbHMvLnJlbHNQSwECLQAUAAYACAAAACEADjiQ&#10;/c8AAADmAAAADwAAAAAAAAAAAAAAAAAHAgAAZHJzL2Rvd25yZXYueG1sUEsFBgAAAAADAAMAtwAA&#10;AAMDAAAAAA==&#10;" filled="f" strokecolor="navy"/>
                  <v:oval id="Oval 572" o:spid="_x0000_s1292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Zb6zgAAAOcAAAAPAAAAZHJzL2Rvd25yZXYueG1sRI/RasJA&#10;FETfhf7Dcgt9EbNRUUPiKralIUUQtf2AS/Y2Cc3eDdmtxr/vCoW+DAzDnGHW28G04kK9aywrmEYx&#10;COLS6oYrBZ8fb5MEhPPIGlvLpOBGDrabh9EaU22vfKLL2VciQNilqKD2vkuldGVNBl1kO+KQfdne&#10;oA+2r6Tu8RrgppWzOF5Kgw2HhRo7eqmp/D7/GAVFMX3Wh3m+3OX7cbLYn8r3Y+6UenocXrMguwyE&#10;p8H/N/4QhVYQsEk8ny1WcP8VPoHc/AIAAP//AwBQSwECLQAUAAYACAAAACEA2+H2y+4AAACFAQAA&#10;EwAAAAAAAAAAAAAAAAAAAAAAW0NvbnRlbnRfVHlwZXNdLnhtbFBLAQItABQABgAIAAAAIQBa9Cxb&#10;vwAAABUBAAALAAAAAAAAAAAAAAAAAB8BAABfcmVscy8ucmVsc1BLAQItABQABgAIAAAAIQDOAZb6&#10;zgAAAOcAAAAPAAAAAAAAAAAAAAAAAAcCAABkcnMvZG93bnJldi54bWxQSwUGAAAAAAMAAwC3AAAA&#10;AgMAAAAA&#10;" filled="f" strokecolor="navy"/>
                  <v:oval id="Oval 573" o:spid="_x0000_s1293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qZr0AAAAOgAAAAPAAAAZHJzL2Rvd25yZXYueG1sRI/RSsNA&#10;EEXfhf7DMoIvYndbSRvTbktVDCkFsdUPGLJjEpqdDdm1jX/vFoS+DMxc7hnOcj3YVpyo941jDZOx&#10;AkFcOtNwpeHr8+0hBeEDssHWMWn4JQ/r1ehmiZlxZ97T6RAqESHsM9RQh9BlUvqyJot+7DrimH27&#10;3mKIa19J0+M5wm0rp0rNpMWG44caO3qpqTwefqyGopg8m/fHfLbJd/dpstuX24/ca313O7wu4tgs&#10;QAQawrXxjyhMdJgrNX1K0mQOF7F4ALn6AwAA//8DAFBLAQItABQABgAIAAAAIQDb4fbL7gAAAIUB&#10;AAATAAAAAAAAAAAAAAAAAAAAAABbQ29udGVudF9UeXBlc10ueG1sUEsBAi0AFAAGAAgAAAAhAFr0&#10;LFu/AAAAFQEAAAsAAAAAAAAAAAAAAAAAHwEAAF9yZWxzLy5yZWxzUEsBAi0AFAAGAAgAAAAhABdi&#10;pmvQAAAA6AAAAA8AAAAAAAAAAAAAAAAABwIAAGRycy9kb3ducmV2LnhtbFBLBQYAAAAAAwADALcA&#10;AAAEAwAAAAA=&#10;" filled="f" strokecolor="navy"/>
                  <v:oval id="Oval 574" o:spid="_x0000_s1294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miK0AAAAOcAAAAPAAAAZHJzL2Rvd25yZXYueG1sRI/dasJA&#10;FITvC77DcoTelLpZq6LRVWxLQ4pQ6s8DHLLHJJg9G7JbTd++Wyj0ZmAY5htmteltI67U+dqxBjVK&#10;QBAXztRcajgd3x7nIHxANtg4Jg3f5GGzHtytMDXuxnu6HkIpIoR9ihqqENpUSl9UZNGPXEscs7Pr&#10;LIZou1KaDm8Rbhs5TpKZtFhzXKiwpZeKisvhy2rIc/VsPp6y2TbbPcynu33x/pl5re+H/esyynYJ&#10;IlAf/ht/iNxomKqJWozVZAG/v+InkOsfAAAA//8DAFBLAQItABQABgAIAAAAIQDb4fbL7gAAAIUB&#10;AAATAAAAAAAAAAAAAAAAAAAAAABbQ29udGVudF9UeXBlc10ueG1sUEsBAi0AFAAGAAgAAAAhAFr0&#10;LFu/AAAAFQEAAAsAAAAAAAAAAAAAAAAAHwEAAF9yZWxzLy5yZWxzUEsBAi0AFAAGAAgAAAAhAKiO&#10;aIrQAAAA5wAAAA8AAAAAAAAAAAAAAAAABwIAAGRycy9kb3ducmV2LnhtbFBLBQYAAAAAAwADALcA&#10;AAAEAwAAAAA=&#10;" filled="f" strokecolor="navy"/>
                  <v:oval id="Oval 575" o:spid="_x0000_s1295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nwE0AAAAOgAAAAPAAAAZHJzL2Rvd25yZXYueG1sRI/RSsNA&#10;EEXfBf9hGcEXsbuptqRpt6VVDCkFsdUPGLJjEpqdDdm1jX/vFoS+DMxc7hnOYjXYVpyo941jDclI&#10;gSAunWm40vD1+faYgvAB2WDrmDT8kofV8vZmgZlxZ97T6RAqESHsM9RQh9BlUvqyJot+5DrimH27&#10;3mKIa19J0+M5wm0rx0pNpcWG44caO3qpqTwefqyGokg25v0pn67z3UM62e3L7Ufutb6/G17ncazn&#10;IAIN4dr4RxQmOqh09qzGk2QGF7F4ALn8AwAA//8DAFBLAQItABQABgAIAAAAIQDb4fbL7gAAAIUB&#10;AAATAAAAAAAAAAAAAAAAAAAAAABbQ29udGVudF9UeXBlc10ueG1sUEsBAi0AFAAGAAgAAAAhAFr0&#10;LFu/AAAAFQEAAAsAAAAAAAAAAAAAAAAAHwEAAF9yZWxzLy5yZWxzUEsBAi0AFAAGAAgAAAAhAPO+&#10;fATQAAAA6AAAAA8AAAAAAAAAAAAAAAAABwIAAGRycy9kb3ducmV2LnhtbFBLBQYAAAAAAwADALcA&#10;AAAEAwAAAAA=&#10;" filled="f" strokecolor="navy"/>
                  <v:oval id="Oval 576" o:spid="_x0000_s1296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wySOzwAAAOcAAAAPAAAAZHJzL2Rvd25yZXYueG1sRI/RasJA&#10;FETfC/2H5Rb6UnSTiKmNrmJbGiJCUesHXLLXJDR7N2S3mv59Vyj4MjAMc4ZZrAbTijP1rrGsIB5H&#10;IIhLqxuuFBy/PkYzEM4ja2wtk4JfcrBa3t8tMNP2wns6H3wlAoRdhgpq77tMSlfWZNCNbUccspPt&#10;Dfpg+0rqHi8BblqZRFEqDTYcFmrs6K2m8vvwYxQURfyqPyd5us63T7Ppdl9udrlT6vFheJ8HWc9B&#10;eBr8rfGPKLSC6eQljp6TNIHrr/AJ5PIPAAD//wMAUEsBAi0AFAAGAAgAAAAhANvh9svuAAAAhQEA&#10;ABMAAAAAAAAAAAAAAAAAAAAAAFtDb250ZW50X1R5cGVzXS54bWxQSwECLQAUAAYACAAAACEAWvQs&#10;W78AAAAVAQAACwAAAAAAAAAAAAAAAAAfAQAAX3JlbHMvLnJlbHNQSwECLQAUAAYACAAAACEAecMk&#10;js8AAADnAAAADwAAAAAAAAAAAAAAAAAHAgAAZHJzL2Rvd25yZXYueG1sUEsFBgAAAAADAAMAtwAA&#10;AAMDAAAAAA==&#10;" filled="f" strokecolor="navy"/>
                  <v:oval id="Oval 577" o:spid="_x0000_s1297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jgd60QAAAOgAAAAPAAAAZHJzL2Rvd25yZXYueG1sRI/RSsNA&#10;EEXfhf7DMgVfpN1Ea0zTbktVDJFCsdUPGLLTJDQ7G7JrG/++Kwi+DMxc7hnOcj2YVpypd41lBfE0&#10;AkFcWt1wpeDr822SgnAeWWNrmRT8kIP1anSzxEzbC+/pfPCVCBB2GSqove8yKV1Zk0E3tR1xyI62&#10;N+jD2ldS93gJcNPK+yhKpMGGw4caO3qpqTwdvo2Cooif9e4hTzb59i593O7L94/cKXU7Hl4XYWwW&#10;IDwN/r/xhyh0cIjSp3kyi2dz+BULB5CrKwAAAP//AwBQSwECLQAUAAYACAAAACEA2+H2y+4AAACF&#10;AQAAEwAAAAAAAAAAAAAAAAAAAAAAW0NvbnRlbnRfVHlwZXNdLnhtbFBLAQItABQABgAIAAAAIQBa&#10;9CxbvwAAABUBAAALAAAAAAAAAAAAAAAAAB8BAABfcmVscy8ucmVsc1BLAQItABQABgAIAAAAIQB2&#10;jgd60QAAAOgAAAAPAAAAAAAAAAAAAAAAAAcCAABkcnMvZG93bnJldi54bWxQSwUGAAAAAAMAAwC3&#10;AAAABQMAAAAA&#10;" filled="f" strokecolor="navy"/>
                  <v:oval id="Oval 578" o:spid="_x0000_s1298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0DhAzwAAAOgAAAAPAAAAZHJzL2Rvd25yZXYueG1sRI/RSsNA&#10;EEXfBf9hGcEXsbuJpKRpt6UqhpSC2NYPGLJjEszOhuzaxr93BcGXgZnLPcNZbSbbizONvnOsIZkp&#10;EMS1Mx03Gt5PL/c5CB+QDfaOScM3edisr69WWBh34QOdj6EREcK+QA1tCEMhpa9bsuhnbiCO2Ycb&#10;LYa4jo00I14i3PYyVWouLXYcP7Q40FNL9efxy2qoquTRvD6U8225v8uz/aHevZVe69ub6XkZx3YJ&#10;ItAU/ht/iMpEhyTLVarSbAG/YvEAcv0DAAD//wMAUEsBAi0AFAAGAAgAAAAhANvh9svuAAAAhQEA&#10;ABMAAAAAAAAAAAAAAAAAAAAAAFtDb250ZW50X1R5cGVzXS54bWxQSwECLQAUAAYACAAAACEAWvQs&#10;W78AAAAVAQAACwAAAAAAAAAAAAAAAAAfAQAAX3JlbHMvLnJlbHNQSwECLQAUAAYACAAAACEAANA4&#10;QM8AAADoAAAADwAAAAAAAAAAAAAAAAAHAgAAZHJzL2Rvd25yZXYueG1sUEsFBgAAAAADAAMAtwAA&#10;AAMDAAAAAA==&#10;" filled="f" strokecolor="navy"/>
                  <v:oval id="Oval 579" o:spid="_x0000_s1299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km90AAAAOgAAAAPAAAAZHJzL2Rvd25yZXYueG1sRI/RasJA&#10;EEXfBf9hGaEvpW6S2mCjq9hKQ0Qo1fYDhuw0Cc3Ohuyq6d93hYIvAzOXe4azXA+mFWfqXWNZQTyN&#10;QBCXVjdcKfj6fHuYg3AeWWNrmRT8koP1ajxaYqbthQ90PvpKBAi7DBXU3neZlK6syaCb2o44ZN+2&#10;N+jD2ldS93gJcNPKJIpSabDh8KHGjl5rKn+OJ6OgKOIX/f6Yp5t8fz9/2h/K3UfulLqbDNtFGJsF&#10;CE+DvzX+EYUODnGSprP4eZbAVSwcQK7+AAAA//8DAFBLAQItABQABgAIAAAAIQDb4fbL7gAAAIUB&#10;AAATAAAAAAAAAAAAAAAAAAAAAABbQ29udGVudF9UeXBlc10ueG1sUEsBAi0AFAAGAAgAAAAhAFr0&#10;LFu/AAAAFQEAAAsAAAAAAAAAAAAAAAAAHwEAAF9yZWxzLy5yZWxzUEsBAi0AFAAGAAgAAAAhAKAK&#10;Sb3QAAAA6AAAAA8AAAAAAAAAAAAAAAAABwIAAGRycy9kb3ducmV2LnhtbFBLBQYAAAAAAwADALcA&#10;AAAEAwAAAAA=&#10;" filled="f" strokecolor="navy"/>
                  <v:oval id="Oval 580" o:spid="_x0000_s1300" style="position:absolute;left:41497;top:21160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+ErlzwAAAOcAAAAPAAAAZHJzL2Rvd25yZXYueG1sRI/RSsNA&#10;EEXfBf9hGcEXsZtaG9O021IVQ6QgtvoBQ3ZMgtnZkF3b+PedB8GXgctwz+WsNqPr1JGG0Ho2MJ0k&#10;oIgrb1uuDXx+vNxmoEJEtth5JgO/FGCzvrxYYW79ifd0PMRaCYRDjgaaGPtc61A15DBMfE8svy8/&#10;OIwSh1rbAU8Cd52+S5JUO2xZFhrs6amh6vvw4wyU5fTRvs2KdFvsbrL5bl+9vhfBmOur8XkpZ7sE&#10;FWmM/40/RGkNZOl88bC4n4mJeIkT6PUZAAD//wMAUEsBAi0AFAAGAAgAAAAhANvh9svuAAAAhQEA&#10;ABMAAAAAAAAAAAAAAAAAAAAAAFtDb250ZW50X1R5cGVzXS54bWxQSwECLQAUAAYACAAAACEAWvQs&#10;W78AAAAVAQAACwAAAAAAAAAAAAAAAAAfAQAAX3JlbHMvLnJlbHNQSwECLQAUAAYACAAAACEAwPhK&#10;5c8AAADnAAAADwAAAAAAAAAAAAAAAAAHAgAAZHJzL2Rvd25yZXYueG1sUEsFBgAAAAADAAMAtwAA&#10;AAMDAAAAAA==&#10;" filled="f" strokecolor="navy"/>
                  <v:oval id="Oval 581" o:spid="_x0000_s1301" style="position:absolute;left:16414;top:21160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WyAzwAAAOcAAAAPAAAAZHJzL2Rvd25yZXYueG1sRI/RasJA&#10;FETfC/2H5Rb6UuomFpMQXUUrDSlCqbYfcMneJsHs3ZBdNf17tyD0ZWAY5gyzWI2mE2caXGtZQTyJ&#10;QBBXVrdcK/j+envOQDiPrLGzTAp+ycFqeX+3wFzbC+/pfPC1CBB2OSpovO9zKV3VkEE3sT1xyH7s&#10;YNAHO9RSD3gJcNPJaRQl0mDLYaHBnl4bqo6Hk1FQlvFGf7wUybrYPWWz3b56/yycUo8P43YeZD0H&#10;4Wn0/40botQKplmaZHGazuDvV/gEcnkFAAD//wMAUEsBAi0AFAAGAAgAAAAhANvh9svuAAAAhQEA&#10;ABMAAAAAAAAAAAAAAAAAAAAAAFtDb250ZW50X1R5cGVzXS54bWxQSwECLQAUAAYACAAAACEAWvQs&#10;W78AAAAVAQAACwAAAAAAAAAAAAAAAAAfAQAAX3JlbHMvLnJlbHNQSwECLQAUAAYACAAAACEA3oVs&#10;gM8AAADnAAAADwAAAAAAAAAAAAAAAAAHAgAAZHJzL2Rvd25yZXYueG1sUEsFBgAAAAADAAMAtwAA&#10;AAMDAAAAAA==&#10;" filled="f" strokecolor="navy"/>
                  <v:oval id="Oval 582" o:spid="_x0000_s1302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jsE0AAAAOgAAAAPAAAAZHJzL2Rvd25yZXYueG1sRI/RSsNA&#10;EEXfhf7DMgVfxO5G2xDTbkurGCIFsdUPGLJjEpqdDdm1jX/vCoIvAzOXe4az2oy2E2cafOtYQzJT&#10;IIgrZ1quNXy8P99mIHxANtg5Jg3f5GGznlytMDfuwgc6H0MtIoR9jhqaEPpcSl81ZNHPXE8cs083&#10;WAxxHWppBrxEuO3knVKptNhy/NBgT48NVafjl9VQlsnOvN4X6bbY32SL/aF6eSu81tfT8WkZx3YJ&#10;ItAY/ht/iNJEBzXPHuYqSRfwKxYPINc/AAAA//8DAFBLAQItABQABgAIAAAAIQDb4fbL7gAAAIUB&#10;AAATAAAAAAAAAAAAAAAAAAAAAABbQ29udGVudF9UeXBlc10ueG1sUEsBAi0AFAAGAAgAAAAhAFr0&#10;LFu/AAAAFQEAAAsAAAAAAAAAAAAAAAAAHwEAAF9yZWxzLy5yZWxzUEsBAi0AFAAGAAgAAAAhALOC&#10;OwTQAAAA6AAAAA8AAAAAAAAAAAAAAAAABwIAAGRycy9kb3ducmV2LnhtbFBLBQYAAAAAAwADALcA&#10;AAAEAwAAAAA=&#10;" filled="f" strokecolor="navy"/>
                  <v:oval id="Oval 583" o:spid="_x0000_s1303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h2LzwAAAOcAAAAPAAAAZHJzL2Rvd25yZXYueG1sRI/RSsNA&#10;EEXfBf9hGcEXsZtEbUPabamKIVIQ2/oBQ3ZMgtnZkF3b+PfOg+DLwGW453JWm8n16kRj6DwbSGcJ&#10;KOLa244bAx/Hl9scVIjIFnvPZOCHAmzWlxcrLKw/855Oh9gogXAo0EAb41BoHeqWHIaZH4jl9+lH&#10;h1Hi2Gg74lngrtdZksy1w45locWBnlqqvw7fzkBVpY/27a6cb8vdTf6w29ev72Uw5vpqel7K2S5B&#10;RZrif+MPUVkD91mS5Wm6EBPxEifQ618AAAD//wMAUEsBAi0AFAAGAAgAAAAhANvh9svuAAAAhQEA&#10;ABMAAAAAAAAAAAAAAAAAAAAAAFtDb250ZW50X1R5cGVzXS54bWxQSwECLQAUAAYACAAAACEAWvQs&#10;W78AAAAVAQAACwAAAAAAAAAAAAAAAAAfAQAAX3JlbHMvLnJlbHNQSwECLQAUAAYACAAAACEAchId&#10;i88AAADnAAAADwAAAAAAAAAAAAAAAAAHAgAAZHJzL2Rvd25yZXYueG1sUEsFBgAAAAADAAMAtwAA&#10;AAMDAAAAAA==&#10;" filled="f" strokecolor="navy"/>
                  <v:oval id="Oval 584" o:spid="_x0000_s1304" style="position:absolute;left:41497;top:16001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+t/2zgAAAOYAAAAPAAAAZHJzL2Rvd25yZXYueG1sRI/RSsNA&#10;EEXfBf9hGcEXaTdRGtK021IVQ6QgtvUDhuyYBLOzIbu28e+dB8GXgctwz8xZbyfXqzONofNsIJ0n&#10;oIhrbztuDHycXmY5qBCRLfaeycAPBdhurq/WWFh/4QOdj7FRAuFQoIE2xqHQOtQtOQxzPxDL7tOP&#10;DqPEsdF2xIvAXa/vkyTTDjuWCy0O9NRS/XX8dgaqKn20bw9ltiv3d/lif6hf38tgzO3N9LySsVuB&#10;ijTF/8YforIGFvkyW6aJ/C1aogR68wsAAP//AwBQSwECLQAUAAYACAAAACEA2+H2y+4AAACFAQAA&#10;EwAAAAAAAAAAAAAAAAAAAAAAW0NvbnRlbnRfVHlwZXNdLnhtbFBLAQItABQABgAIAAAAIQBa9Cxb&#10;vwAAABUBAAALAAAAAAAAAAAAAAAAAB8BAABfcmVscy8ucmVsc1BLAQItABQABgAIAAAAIQCd+t/2&#10;zgAAAOYAAAAPAAAAAAAAAAAAAAAAAAcCAABkcnMvZG93bnJldi54bWxQSwUGAAAAAAMAAwC3AAAA&#10;AgMAAAAA&#10;" filled="f" strokecolor="navy"/>
                  <v:oval id="Oval 585" o:spid="_x0000_s1305" style="position:absolute;left:16414;top:16001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Q8O40AAAAOgAAAAPAAAAZHJzL2Rvd25yZXYueG1sRI/dasJA&#10;EEbvC32HZQq9KXUTg5JGV1FLQ0Qo9ecBhuw0Cc3OhuxW49t3hYI3AzMf3xnOfDmYVpypd41lBfEo&#10;AkFcWt1wpeB0/HhNQTiPrLG1TAqu5GC5eHyYY6bthfd0PvhKBAi7DBXU3neZlK6syaAb2Y44ZN+2&#10;N+jD2ldS93gJcNPKcRRNpcGGw4caO9rUVP4cfo2CoojX+jPJp6t895JOdvty+5U7pZ6fhvdZGKsZ&#10;CE+Dvzf+EYUODuM0itNk8pbATSwcQC7+AAAA//8DAFBLAQItABQABgAIAAAAIQDb4fbL7gAAAIUB&#10;AAATAAAAAAAAAAAAAAAAAAAAAABbQ29udGVudF9UeXBlc10ueG1sUEsBAi0AFAAGAAgAAAAhAFr0&#10;LFu/AAAAFQEAAAsAAAAAAAAAAAAAAAAAHwEAAF9yZWxzLy5yZWxzUEsBAi0AFAAGAAgAAAAhALVD&#10;w7jQAAAA6AAAAA8AAAAAAAAAAAAAAAAABwIAAGRycy9kb3ducmV2LnhtbFBLBQYAAAAAAwADALcA&#10;AAAEAwAAAAA=&#10;" filled="f" strokecolor="navy"/>
                  <v:oval id="Oval 586" o:spid="_x0000_s1306" style="position:absolute;left:41497;top:23827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drazwAAAOYAAAAPAAAAZHJzL2Rvd25yZXYueG1sRI/RasJA&#10;EEXfC/2HZQp9KXUTq1aiq9iWhogg1fYDhuw0Cc3OhuxW4987D4W+DFyGe2bOcj24Vp2oD41nA+ko&#10;AUVcettwZeDr8/1xDipEZIutZzJwoQDr1e3NEjPrz3yg0zFWSiAcMjRQx9hlWoeyJodh5Dti2X37&#10;3mGU2Ffa9ngWuGv1OElm2mHDcqHGjl5rKn+Ov85AUaQvdv+Uzzb57mE+3R3K7UcejLm/G94WMjYL&#10;UJGG+N/4QxTWwPM0nSTjifwtWqIEenUFAAD//wMAUEsBAi0AFAAGAAgAAAAhANvh9svuAAAAhQEA&#10;ABMAAAAAAAAAAAAAAAAAAAAAAFtDb250ZW50X1R5cGVzXS54bWxQSwECLQAUAAYACAAAACEAWvQs&#10;W78AAAAVAQAACwAAAAAAAAAAAAAAAAAfAQAAX3JlbHMvLnJlbHNQSwECLQAUAAYACAAAACEAWAHa&#10;2s8AAADmAAAADwAAAAAAAAAAAAAAAAAHAgAAZHJzL2Rvd25yZXYueG1sUEsFBgAAAAADAAMAtwAA&#10;AAMDAAAAAA==&#10;" filled="f" strokecolor="navy"/>
                  <v:oval id="Oval 587" o:spid="_x0000_s1307" style="position:absolute;left:16414;top:23827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HJOYzgAAAOcAAAAPAAAAZHJzL2Rvd25yZXYueG1sRI/RasJA&#10;FETfBf9huYIvpe7GWivRVaylISKUavsBl+xtEpq9G7JbTf++KxR8GRiGOcOsNr1txJk6XzvWkEwU&#10;COLCmZpLDZ8fr/cLED4gG2wck4Zf8rBZDwcrTI278JHOp1CKCGGfooYqhDaV0hcVWfQT1xLH7Mt1&#10;FkO0XSlNh5cIt42cKjWXFmuOCxW2tKuo+D79WA15njybt4dsvs0Od4vHw7HYv2de6/Gof1lG2S5B&#10;BOrDrfGPyE38oKazWaKSJ7j+ih7k+g8AAP//AwBQSwECLQAUAAYACAAAACEA2+H2y+4AAACFAQAA&#10;EwAAAAAAAAAAAAAAAAAAAAAAW0NvbnRlbnRfVHlwZXNdLnhtbFBLAQItABQABgAIAAAAIQBa9Cxb&#10;vwAAABUBAAALAAAAAAAAAAAAAAAAAB8BAABfcmVscy8ucmVsc1BLAQItABQABgAIAAAAIQD7HJOY&#10;zgAAAOcAAAAPAAAAAAAAAAAAAAAAAAcCAABkcnMvZG93bnJldi54bWxQSwUGAAAAAAMAAwC3AAAA&#10;AgMAAAAA&#10;" filled="f" strokecolor="navy"/>
                  <v:oval id="Oval 588" o:spid="_x0000_s1308" style="position:absolute;left:41497;top:23827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ykQzgAAAOcAAAAPAAAAZHJzL2Rvd25yZXYueG1sRI/RasJA&#10;EEXfhf7DMoW+SN2k0jREV1GLISKI2n7AkJ0modnZkN1q/PtuoeA8DAyXe4YzXw6mFRfqXWNZQTyJ&#10;QBCXVjdcKfj82D6nIJxH1thaJgU3crBcPIzmmGl75RNdzr4SAcIuQwW1910mpStrMugmtiMO2Zft&#10;Dfpw9pXUPV4D3LTyJYoSabDh8KHGjjY1ld/nH6OgKOK1PkzzZJXvx+nr/lTujrlT6ulxeJ+FtZqB&#10;8DT4e+MfUWgF0zhMGqVv8OcVnEAufgEAAP//AwBQSwECLQAUAAYACAAAACEA2+H2y+4AAACFAQAA&#10;EwAAAAAAAAAAAAAAAAAAAAAAW0NvbnRlbnRfVHlwZXNdLnhtbFBLAQItABQABgAIAAAAIQBa9Cxb&#10;vwAAABUBAAALAAAAAAAAAAAAAAAAAB8BAABfcmVscy8ucmVsc1BLAQItABQABgAIAAAAIQBQGykQ&#10;zgAAAOcAAAAPAAAAAAAAAAAAAAAAAAcCAABkcnMvZG93bnJldi54bWxQSwUGAAAAAAMAAwC3AAAA&#10;AgMAAAAA&#10;" filled="f" strokecolor="navy"/>
                  <v:oval id="Oval 589" o:spid="_x0000_s1309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pkB0AAAAOgAAAAPAAAAZHJzL2Rvd25yZXYueG1sRI/RSsNA&#10;EEXfBf9hGcEXsZu0tqRpt6UqhkhBbOsHDNkxCWZnQ3Zt4987D4IvA3eGOZez3o6uU2caQuvZQDpJ&#10;QBFX3rZcG/g4vdxnoEJEtth5JgM/FGC7ub5aY279hQ90PsZaCYRDjgaaGPtc61A15DBMfE8st08/&#10;OIwSh1rbAS8Cd52eJslCO2xZGhrs6amh6uv47QyUZfpo32bFYlfs77L5/lC9vhfBmNub8XklY7cC&#10;FWmM/x9/iNKKQzpbpg/TbC4qIiYL0JtfAAAA//8DAFBLAQItABQABgAIAAAAIQDb4fbL7gAAAIUB&#10;AAATAAAAAAAAAAAAAAAAAAAAAABbQ29udGVudF9UeXBlc10ueG1sUEsBAi0AFAAGAAgAAAAhAFr0&#10;LFu/AAAAFQEAAAsAAAAAAAAAAAAAAAAAHwEAAF9yZWxzLy5yZWxzUEsBAi0AFAAGAAgAAAAhAM6e&#10;mQHQAAAA6AAAAA8AAAAAAAAAAAAAAAAABwIAAGRycy9kb3ducmV2LnhtbFBLBQYAAAAAAwADALcA&#10;AAAEAwAAAAA=&#10;" filled="f" strokecolor="navy"/>
                  <v:oval id="Oval 590" o:spid="_x0000_s1310" style="position:absolute;left:41497;top:826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gkyzwAAAOcAAAAPAAAAZHJzL2Rvd25yZXYueG1sRI/dasJA&#10;FITvC32H5RR6U3RjqhKjq1iLIUUo/j3AIXuahGbPhuyq8e27hUJvBoZhvmEWq9404kqdqy0rGA0j&#10;EMSF1TWXCs6n7SAB4TyyxsYyKbiTg9Xy8WGBqbY3PtD16EsRIOxSVFB536ZSuqIig25oW+KQfdnO&#10;oA+2K6Xu8BbgppFxFE2lwZrDQoUtbSoqvo8XoyDPR2/68zWbrrPdSzLZHYqPfeaUen7q3+dB1nMQ&#10;nnr/3/hD5FrBLJ4lk3EyjuH3V/gEcvkDAAD//wMAUEsBAi0AFAAGAAgAAAAhANvh9svuAAAAhQEA&#10;ABMAAAAAAAAAAAAAAAAAAAAAAFtDb250ZW50X1R5cGVzXS54bWxQSwECLQAUAAYACAAAACEAWvQs&#10;W78AAAAVAQAACwAAAAAAAAAAAAAAAAAfAQAAX3JlbHMvLnJlbHNQSwECLQAUAAYACAAAACEAqCIJ&#10;Ms8AAADnAAAADwAAAAAAAAAAAAAAAAAHAgAAZHJzL2Rvd25yZXYueG1sUEsFBgAAAAADAAMAtwAA&#10;AAMDAAAAAA==&#10;" filled="f" strokecolor="navy"/>
                  <v:oval id="Oval 591" o:spid="_x0000_s1311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ftx0AAAAOgAAAAPAAAAZHJzL2Rvd25yZXYueG1sRI/RSsNA&#10;EEXfBf9hGcEXsZu1GJq021KVhpRCsdUPGLJjEszOhuzapn/vCkJfBmYu9wxnsRptJ040+NaxBjVJ&#10;QBBXzrRca/j82DzOQPiAbLBzTBou5GG1vL1ZYG7cmQ90OoZaRAj7HDU0IfS5lL5qyKKfuJ44Zl9u&#10;sBjiOtTSDHiOcNvJpyRJpcWW44cGe3ptqPo+/lgNZalezH5apOti9zB73h2q7Xvhtb6/G9/mcazn&#10;IAKN4dr4R5QmOqTZNM1UphT8icUDyOUvAAAA//8DAFBLAQItABQABgAIAAAAIQDb4fbL7gAAAIUB&#10;AAATAAAAAAAAAAAAAAAAAAAAAABbQ29udGVudF9UeXBlc10ueG1sUEsBAi0AFAAGAAgAAAAhAFr0&#10;LFu/AAAAFQEAAAsAAAAAAAAAAAAAAAAAHwEAAF9yZWxzLy5yZWxzUEsBAi0AFAAGAAgAAAAhAEJ1&#10;+3HQAAAA6AAAAA8AAAAAAAAAAAAAAAAABwIAAGRycy9kb3ducmV2LnhtbFBLBQYAAAAAAwADALcA&#10;AAAEAwAAAAA=&#10;" filled="f" strokecolor="navy"/>
                  <v:oval id="Oval 592" o:spid="_x0000_s1312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C5jzwAAAOcAAAAPAAAAZHJzL2Rvd25yZXYueG1sRI/RasJA&#10;EEXfC/7DMkJfSt2ktirRVbSlIUUo1fYDhuw0CWZnQ3ar6d93HoS+DFyGe2bOajO4Vp2pD41nA+kk&#10;AUVcettwZeDr8/V+ASpEZIutZzLwSwE269HNCjPrL3yg8zFWSiAcMjRQx9hlWoeyJodh4jti2X37&#10;3mGU2Ffa9ngRuGv1Q5LMtMOG5UKNHT3XVJ6OP85AUaQ7+z7NZ9t8f7d42h/Kt488GHM7Hl6WMrZL&#10;UJGG+N+4IgprYD5NBTx/lMfFS5xAr/8AAAD//wMAUEsBAi0AFAAGAAgAAAAhANvh9svuAAAAhQEA&#10;ABMAAAAAAAAAAAAAAAAAAAAAAFtDb250ZW50X1R5cGVzXS54bWxQSwECLQAUAAYACAAAACEAWvQs&#10;W78AAAAVAQAACwAAAAAAAAAAAAAAAAAfAQAAX3JlbHMvLnJlbHNQSwECLQAUAAYACAAAACEAFTgu&#10;Y88AAADnAAAADwAAAAAAAAAAAAAAAAAHAgAAZHJzL2Rvd25yZXYueG1sUEsFBgAAAAADAAMAtwAA&#10;AAMDAAAAAA==&#10;" filled="f" strokecolor="navy"/>
                  <v:oval id="Oval 593" o:spid="_x0000_s1313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GY4P0AAAAOgAAAAPAAAAZHJzL2Rvd25yZXYueG1sRI/RasJA&#10;EEXfC/7DMoW+lLrRJBKiq9iWhogg1fYDhuw0CWZnQ3ar6d93CwVfBmYu9wxntRlNJy40uNaygtk0&#10;AkFcWd1yreDz4+0pA+E8ssbOMin4IQeb9eRuhbm2Vz7S5eRrESDsclTQeN/nUrqqIYNuanvikH3Z&#10;waAP61BLPeA1wE0n51G0kAZbDh8a7Omloep8+jYKynL2rA9xsdgW+8cs3R+r3XvhlHq4H1+XYWyX&#10;IDyN/tb4R5Q6OMyTLE3SOE7gTywcQK5/AQAA//8DAFBLAQItABQABgAIAAAAIQDb4fbL7gAAAIUB&#10;AAATAAAAAAAAAAAAAAAAAAAAAABbQ29udGVudF9UeXBlc10ueG1sUEsBAi0AFAAGAAgAAAAhAFr0&#10;LFu/AAAAFQEAAAsAAAAAAAAAAAAAAAAAHwEAAF9yZWxzLy5yZWxzUEsBAi0AFAAGAAgAAAAhADQZ&#10;jg/QAAAA6AAAAA8AAAAAAAAAAAAAAAAABwIAAGRycy9kb3ducmV2LnhtbFBLBQYAAAAAAwADALcA&#10;AAAEAwAAAAA=&#10;" filled="f" strokecolor="navy"/>
                  <v:oval id="Oval 594" o:spid="_x0000_s1314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0mqF0AAAAOcAAAAPAAAAZHJzL2Rvd25yZXYueG1sRI/dSsNA&#10;FITvhb7DcgreiN0ktmlJuy1VMUQKYn8e4JA9TUKzZ0N2bePbu4LgzcAwzDfMajOYVlypd41lBfEk&#10;AkFcWt1wpeB0fHtcgHAeWWNrmRR8k4PNenS3wkzbG+/pevCVCBB2GSqove8yKV1Zk0E3sR1xyM62&#10;N+iD7Supe7wFuGllEkWpNNhwWKixo5eaysvhyygoivhZfzzl6TbfPSxmu335/pk7pe7Hw+syyHYJ&#10;wtPg/xt/iEIrSGbTeZJO4zn8/gqfQK5/AAAA//8DAFBLAQItABQABgAIAAAAIQDb4fbL7gAAAIUB&#10;AAATAAAAAAAAAAAAAAAAAAAAAABbQ29udGVudF9UeXBlc10ueG1sUEsBAi0AFAAGAAgAAAAhAFr0&#10;LFu/AAAAFQEAAAsAAAAAAAAAAAAAAAAAHwEAAF9yZWxzLy5yZWxzUEsBAi0AFAAGAAgAAAAhAG/S&#10;aoXQAAAA5wAAAA8AAAAAAAAAAAAAAAAABwIAAGRycy9kb3ducmV2LnhtbFBLBQYAAAAAAwADALcA&#10;AAAEAwAAAAA=&#10;" filled="f" strokecolor="navy"/>
                  <v:oval id="Oval 595" o:spid="_x0000_s1315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Au60QAAAOgAAAAPAAAAZHJzL2Rvd25yZXYueG1sRI/basJA&#10;EIbvhb7DMkJvRDfRemh0FdvSEBHEQx9gyI5JaHY2ZLeavn23UOjNwMzP/w3fatOZWtyodZVlBfEo&#10;AkGcW11xoeDj8j5cgHAeWWNtmRR8k4PN+qG3wkTbO5/odvaFCBB2CSoovW8SKV1ekkE3sg1xyK62&#10;NejD2hZSt3gPcFPLcRTNpMGKw4cSG3otKf88fxkFWRa/6MMknW3T/WAx3Z/y3TF1Sj32u7dlGNsl&#10;CE+d/2/8ITIdHOJoMn16jsdz+BULB5DrHwAAAP//AwBQSwECLQAUAAYACAAAACEA2+H2y+4AAACF&#10;AQAAEwAAAAAAAAAAAAAAAAAAAAAAW0NvbnRlbnRfVHlwZXNdLnhtbFBLAQItABQABgAIAAAAIQBa&#10;9CxbvwAAABUBAAALAAAAAAAAAAAAAAAAAB8BAABfcmVscy8ucmVsc1BLAQItABQABgAIAAAAIQBO&#10;TAu60QAAAOgAAAAPAAAAAAAAAAAAAAAAAAcCAABkcnMvZG93bnJldi54bWxQSwUGAAAAAAMAAwC3&#10;AAAABQMAAAAA&#10;" filled="f" strokecolor="navy"/>
                  <v:oval id="Oval 596" o:spid="_x0000_s1316" style="position:absolute;left:41497;top:31558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RuX0AAAAOgAAAAPAAAAZHJzL2Rvd25yZXYueG1sRI/dSsNA&#10;FITvBd9hOYI3YnebakjTbktVDJGC9McHOGSPSTB7NmTXNr69WxC8GRiG+YZZrkfbiRMNvnWsYTpR&#10;IIgrZ1quNXwcX+8zED4gG+wck4Yf8rBeXV8tMTfuzHs6HUItIoR9jhqaEPpcSl81ZNFPXE8cs083&#10;WAzRDrU0A54j3HYyUSqVFluOCw329NxQ9XX4thrKcvpk3mdFuim2d9njdl+97Qqv9e3N+LKIslmA&#10;CDSG/8YfojQaEjWfq1mSZg9wORZPgVz9AgAA//8DAFBLAQItABQABgAIAAAAIQDb4fbL7gAAAIUB&#10;AAATAAAAAAAAAAAAAAAAAAAAAABbQ29udGVudF9UeXBlc10ueG1sUEsBAi0AFAAGAAgAAAAhAFr0&#10;LFu/AAAAFQEAAAsAAAAAAAAAAAAAAAAAHwEAAF9yZWxzLy5yZWxzUEsBAi0AFAAGAAgAAAAhAKgB&#10;G5fQAAAA6AAAAA8AAAAAAAAAAAAAAAAABwIAAGRycy9kb3ducmV2LnhtbFBLBQYAAAAAAwADALcA&#10;AAAEAwAAAAA=&#10;" filled="f" strokecolor="navy"/>
                  <v:oval id="Oval 597" o:spid="_x0000_s1317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74Z20AAAAOgAAAAPAAAAZHJzL2Rvd25yZXYueG1sRI/RSsNA&#10;EEXfhf7DMgVfxO420jSk3ZZWMUQKYqsfMGTHJDQ7G7JrG//eFQRfBmYu9wxnvR1tJy40+NaxhvlM&#10;gSCunGm51vDx/nyfgfAB2WDnmDR8k4ftZnKzxty4Kx/pcgq1iBD2OWpoQuhzKX3VkEU/cz1xzD7d&#10;YDHEdailGfAa4baTiVKptNhy/NBgT48NVefTl9VQlvO9eX0o0l1xuMsWh2P18lZ4rW+n49Mqjt0K&#10;RKAx/Df+EKWJDmqp0uUiSxL4FYsHkJsfAAAA//8DAFBLAQItABQABgAIAAAAIQDb4fbL7gAAAIUB&#10;AAATAAAAAAAAAAAAAAAAAAAAAABbQ29udGVudF9UeXBlc10ueG1sUEsBAi0AFAAGAAgAAAAhAFr0&#10;LFu/AAAAFQEAAAsAAAAAAAAAAAAAAAAAHwEAAF9yZWxzLy5yZWxzUEsBAi0AFAAGAAgAAAAhAOPv&#10;hnbQAAAA6AAAAA8AAAAAAAAAAAAAAAAABwIAAGRycy9kb3ducmV2LnhtbFBLBQYAAAAAAwADALcA&#10;AAAEAwAAAAA=&#10;" filled="f" strokecolor="navy"/>
                  <v:oval id="Oval 598" o:spid="_x0000_s1318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lwozQAAAOcAAAAPAAAAZHJzL2Rvd25yZXYueG1sRI/dSsNA&#10;FITvBd9hOYI3YjeJtIS021IVQ6Qg9ucBDtljEsyeDdm1jW/vEQRvBoZhvmFWm8n16kxj6DwbSGcJ&#10;KOLa244bA6fjy30OKkRki71nMvBNATbr66sVFtZfeE/nQ2yUQDgUaKCNcSi0DnVLDsPMD8SSffjR&#10;YRQ7NtqOeBG463WWJAvtsGNZaHGgp5bqz8OXM1BV6aN9eygX23J3l893+/r1vQzG3N5Mz0uR7RJU&#10;pCn+N/4QlZUPWS7keZrB7y/xoNc/AAAA//8DAFBLAQItABQABgAIAAAAIQDb4fbL7gAAAIUBAAAT&#10;AAAAAAAAAAAAAAAAAAAAAABbQ29udGVudF9UeXBlc10ueG1sUEsBAi0AFAAGAAgAAAAhAFr0LFu/&#10;AAAAFQEAAAsAAAAAAAAAAAAAAAAAHwEAAF9yZWxzLy5yZWxzUEsBAi0AFAAGAAgAAAAhAJ/mXCjN&#10;AAAA5wAAAA8AAAAAAAAAAAAAAAAABwIAAGRycy9kb3ducmV2LnhtbFBLBQYAAAAAAwADALcAAAAB&#10;AwAAAAA=&#10;" filled="f" strokecolor="navy"/>
                  <v:oval id="Oval 599" o:spid="_x0000_s1319" style="position:absolute;left:16414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Qro0QAAAOgAAAAPAAAAZHJzL2Rvd25yZXYueG1sRI/RSsNA&#10;EEXfBf9hGcEXsZsmtda021IVQ6QgtvoBQ3ZMgtnZkF3b+PedB8GXC3Mvc2buajO6Th1pCK1nA9NJ&#10;Aoq48rbl2sDnx8vtAlSIyBY7z2TglwJs1pcXK8ytP/GejodYK4FwyNFAE2Ofax2qhhyGie+JJfvy&#10;g8Mo41BrO+BJ4K7TaZLMtcOW5UKDPT01VH0ffpyBspw+2resmG+L3c3ibrevXt+LYMz11fi8FNku&#10;QUUa4//GH6K00iFLH9LZfTaTz6WYGKDXZwAAAP//AwBQSwECLQAUAAYACAAAACEA2+H2y+4AAACF&#10;AQAAEwAAAAAAAAAAAAAAAAAAAAAAW0NvbnRlbnRfVHlwZXNdLnhtbFBLAQItABQABgAIAAAAIQBa&#10;9CxbvwAAABUBAAALAAAAAAAAAAAAAAAAAB8BAABfcmVscy8ucmVsc1BLAQItABQABgAIAAAAIQCD&#10;GQro0QAAAOgAAAAPAAAAAAAAAAAAAAAAAAcCAABkcnMvZG93bnJldi54bWxQSwUGAAAAAAMAAwC3&#10;AAAABQMAAAAA&#10;" filled="f" strokecolor="navy"/>
                  <v:oval id="Oval 600" o:spid="_x0000_s1320" style="position:absolute;left:41497;top:36717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SMG0AAAAOgAAAAPAAAAZHJzL2Rvd25yZXYueG1sRI/dSsNA&#10;EEbvBd9hGcEbsZtUGtq021IVQ6Qg9ucBhuyYBLOzIbu28e2dC6E3A98Mcz7OajO6Tp1pCK1nA+kk&#10;AUVcedtybeB0fHucgwoR2WLnmQz8UoDN+vZmhbn1F97T+RBrJRAOORpoYuxzrUPVkMMw8T2x3L78&#10;4DBKHGptB7wI3HV6miSZdtiyNDTY00tD1ffhxxkoy/TZfjwV2bbYPcxnu331/lkEY+7vxteljO0S&#10;VKQxXj/+EaUVhyxL0+lssRAVEZMF6PUfAAAA//8DAFBLAQItABQABgAIAAAAIQDb4fbL7gAAAIUB&#10;AAATAAAAAAAAAAAAAAAAAAAAAABbQ29udGVudF9UeXBlc10ueG1sUEsBAi0AFAAGAAgAAAAhAFr0&#10;LFu/AAAAFQEAAAsAAAAAAAAAAAAAAAAAHwEAAF9yZWxzLy5yZWxzUEsBAi0AFAAGAAgAAAAhAJgl&#10;IwbQAAAA6AAAAA8AAAAAAAAAAAAAAAAABwIAAGRycy9kb3ducmV2LnhtbFBLBQYAAAAAAwADALcA&#10;AAAEAwAAAAA=&#10;" filled="f" strokecolor="navy"/>
                  <v:oval id="Oval 601" o:spid="_x0000_s1321" style="position:absolute;left:16414;top:34146;width:667;height: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an90AAAAOgAAAAPAAAAZHJzL2Rvd25yZXYueG1sRI/dasJA&#10;FITvC32H5RR6U3QTrUGjq1hLQ4pQ/HuAQ/Y0Cc2eDdlV49u7hUJvBoZhvmEWq9404kKdqy0riIcR&#10;COLC6ppLBafjx2AKwnlkjY1lUnAjB6vl48MCU22vvKfLwZciQNilqKDyvk2ldEVFBt3QtsQh+7ad&#10;QR9sV0rd4TXATSNHUZRIgzWHhQpb2lRU/BzORkGex2/6a5wl62z7Mp1s98XnLnNKPT/17/Mg6zkI&#10;T73/b/whcq1gFL/Gs0k0niXweyycArm8AwAA//8DAFBLAQItABQABgAIAAAAIQDb4fbL7gAAAIUB&#10;AAATAAAAAAAAAAAAAAAAAAAAAABbQ29udGVudF9UeXBlc10ueG1sUEsBAi0AFAAGAAgAAAAhAFr0&#10;LFu/AAAAFQEAAAsAAAAAAAAAAAAAAAAAHwEAAF9yZWxzLy5yZWxzUEsBAi0AFAAGAAgAAAAhAAJx&#10;qf3QAAAA6AAAAA8AAAAAAAAAAAAAAAAABwIAAGRycy9kb3ducmV2LnhtbFBLBQYAAAAAAwADALcA&#10;AAAEAwAAAAA=&#10;" filled="f" strokecolor="navy"/>
                  <v:oval id="Oval 602" o:spid="_x0000_s1322" style="position:absolute;left:41497;top:36717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l0v0AAAAOgAAAAPAAAAZHJzL2Rvd25yZXYueG1sRI/RasJA&#10;EEXfBf9hGaEvUjeJ1droKtbSkCKUavsBQ3ZMgtnZkF01/ftuodCXgZnLPcNZbXrTiCt1rrasIJ5E&#10;IIgLq2suFXx9vt4vQDiPrLGxTAq+ycFmPRysMNX2xge6Hn0pAoRdigoq79tUSldUZNBNbEscspPt&#10;DPqwdqXUHd4C3DQyiaK5NFhz+FBhS7uKivPxYhTkefys36fZfJvtx4vZ/lC8fWROqbtR/7IMY7sE&#10;4an3/40/RK6DQ5w8Ps2mSfwAv2LhAHL9AwAA//8DAFBLAQItABQABgAIAAAAIQDb4fbL7gAAAIUB&#10;AAATAAAAAAAAAAAAAAAAAAAAAABbQ29udGVudF9UeXBlc10ueG1sUEsBAi0AFAAGAAgAAAAhAFr0&#10;LFu/AAAAFQEAAAsAAAAAAAAAAAAAAAAAHwEAAF9yZWxzLy5yZWxzUEsBAi0AFAAGAAgAAAAhAIqC&#10;XS/QAAAA6AAAAA8AAAAAAAAAAAAAAAAABwIAAGRycy9kb3ducmV2LnhtbFBLBQYAAAAAAwADALcA&#10;AAAEAwAAAAA=&#10;" filled="f" strokecolor="navy"/>
                  <v:oval id="Oval 603" o:spid="_x0000_s1323" style="position:absolute;left:16414;top:36717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EqRU0AAAAOgAAAAPAAAAZHJzL2Rvd25yZXYueG1sRI/dSsNA&#10;EEbvhb7DMoI3YnerNg1pt6UqhpRCsT8PMGTHJDQ7G7JrG9/eFQRvBmY+vjOcxWqwrbhQ7xvHGiZj&#10;BYK4dKbhSsPp+P6QgvAB2WDrmDR8k4fVcnSzwMy4K+/pcgiViBD2GWqoQ+gyKX1Zk0U/dh1xzD5d&#10;bzHEta+k6fEa4baVj0ol0mLD8UONHb3WVJ4PX1ZDUUxezO4pT9b59j6dbvfl5iP3Wt/dDm/zONZz&#10;EIGG8N/4QxQmOiSzRD2raTqDX7F4ALn8AQAA//8DAFBLAQItABQABgAIAAAAIQDb4fbL7gAAAIUB&#10;AAATAAAAAAAAAAAAAAAAAAAAAABbQ29udGVudF9UeXBlc10ueG1sUEsBAi0AFAAGAAgAAAAhAFr0&#10;LFu/AAAAFQEAAAsAAAAAAAAAAAAAAAAAHwEAAF9yZWxzLy5yZWxzUEsBAi0AFAAGAAgAAAAhAK8S&#10;pFTQAAAA6AAAAA8AAAAAAAAAAAAAAAAABwIAAGRycy9kb3ducmV2LnhtbFBLBQYAAAAAAwADALcA&#10;AAAEAwAAAAA=&#10;" filled="f" strokecolor="navy"/>
                  <v:oval id="Oval 604" o:spid="_x0000_s1324" style="position:absolute;left:41497;top:39289;width:667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3SwQzwAAAOcAAAAPAAAAZHJzL2Rvd25yZXYueG1sRI/RasJA&#10;FETfC/7Dcgt9KXUTgyFEV9GWhhRB1PoBl+w1Cc3eDdmtpn/fLRR8GRiGOcMs16PpxJUG11pWEE8j&#10;EMSV1S3XCs6f7y8ZCOeRNXaWScEPOVivJg9LzLW98ZGuJ1+LAGGXo4LG+z6X0lUNGXRT2xOH7GIH&#10;gz7YoZZ6wFuAm07OoiiVBlsOCw329NpQ9XX6NgrKMt7qfVKkm2L3nM13x+rjUDilnh7Ht0WQzQKE&#10;p9HfG/+IUivIZvM0TuI0gb9f4RPI1S8AAAD//wMAUEsBAi0AFAAGAAgAAAAhANvh9svuAAAAhQEA&#10;ABMAAAAAAAAAAAAAAAAAAAAAAFtDb250ZW50X1R5cGVzXS54bWxQSwECLQAUAAYACAAAACEAWvQs&#10;W78AAAAVAQAACwAAAAAAAAAAAAAAAAAfAQAAX3JlbHMvLnJlbHNQSwECLQAUAAYACAAAACEAi90s&#10;EM8AAADnAAAADwAAAAAAAAAAAAAAAAAHAgAAZHJzL2Rvd25yZXYueG1sUEsFBgAAAAADAAMAtwAA&#10;AAMDAAAAAA==&#10;" filled="f" strokecolor="navy"/>
                  <v:line id="Connecteur droit 1942723586" o:spid="_x0000_s1325" style="position:absolute;visibility:visible;mso-wrap-style:square" from="4191,2729" to="4191,39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Xtp0AAAAOgAAAAPAAAAZHJzL2Rvd25yZXYueG1sRI/RSsNA&#10;EEXfBf9hGcGXYjemWtO02yJVoaBYTZc+D9lpEszOhuzaxr93hYIvAzOXe4azWA22FUfqfeNYwe04&#10;AUFcOtNwpUDvXm4yED4gG2wdk4If8rBaXl4sMDfuxJ90LEIlIoR9jgrqELpcSl/WZNGPXUccs4Pr&#10;LYa49pU0PZ4i3LYyTZKptNhw/FBjR+uayq/i2yp41bP9aLLNtLa74h0/dPO8fVsrdX01PM3jeJyD&#10;CDSE/8YZsTHRYXaXPqST+2wKf2LxAHL5CwAA//8DAFBLAQItABQABgAIAAAAIQDb4fbL7gAAAIUB&#10;AAATAAAAAAAAAAAAAAAAAAAAAABbQ29udGVudF9UeXBlc10ueG1sUEsBAi0AFAAGAAgAAAAhAFr0&#10;LFu/AAAAFQEAAAsAAAAAAAAAAAAAAAAAHwEAAF9yZWxzLy5yZWxzUEsBAi0AFAAGAAgAAAAhAOOZ&#10;e2nQAAAA6AAAAA8AAAAAAAAAAAAAAAAABwIAAGRycy9kb3ducmV2LnhtbFBLBQYAAAAAAwADALcA&#10;AAAEAwAAAAA=&#10;" strokecolor="black [3200]" strokeweight=".5pt">
                    <v:stroke joinstyle="miter"/>
                  </v:line>
                </v:group>
                <v:rect id="Rectangle 2141408809" o:spid="_x0000_s1326" style="position:absolute;left:343;width:7627;height:14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JojzwAAAOgAAAAPAAAAZHJzL2Rvd25yZXYueG1sRI/NasMw&#10;EITvhb6D2EBvjWQTiutECekfTQ85NMmhvS3WxjKxVsZSYuftq0Khl4FhmG+YxWp0rbhQHxrPGrKp&#10;AkFcedNwreGwf7svQISIbLD1TBquFGC1vL1ZYGn8wJ902cVaJAiHEjXYGLtSylBZchimviNO2dH3&#10;DmOyfS1Nj0OCu1bmSj1Ihw2nBYsdPVuqTruz03D6ju/DPrPr/Np+bPzT1+v2TAet7ybjyzzJeg4i&#10;0hj/G3+IjdGQZ7NspopCPcLvsXQK5PIHAAD//wMAUEsBAi0AFAAGAAgAAAAhANvh9svuAAAAhQEA&#10;ABMAAAAAAAAAAAAAAAAAAAAAAFtDb250ZW50X1R5cGVzXS54bWxQSwECLQAUAAYACAAAACEAWvQs&#10;W78AAAAVAQAACwAAAAAAAAAAAAAAAAAfAQAAX3JlbHMvLnJlbHNQSwECLQAUAAYACAAAACEApJia&#10;I88AAADoAAAADwAAAAAAAAAAAAAAAAAHAgAAZHJzL2Rvd25yZXYueG1sUEsFBgAAAAADAAMAtwAA&#10;AAMDAAAAAA==&#10;" fillcolor="white [3212]" stroked="f">
                  <v:textbox style="mso-fit-shape-to-text:t" inset="0,0,0,0">
                    <w:txbxContent>
                      <w:p w14:paraId="72309C89" w14:textId="77777777" w:rsidR="00CC66F6" w:rsidRDefault="00CC66F6" w:rsidP="00CC66F6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AOP (mmHg)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  <w:r w:rsidRPr="001B4D6A">
        <w:t xml:space="preserve">Figure </w:t>
      </w:r>
      <w:r>
        <w:t>S4</w:t>
      </w:r>
      <w:r w:rsidRPr="001B4D6A">
        <w:t>.</w:t>
      </w:r>
      <w:r>
        <w:t xml:space="preserve"> </w:t>
      </w:r>
      <w:r w:rsidRPr="000F593E">
        <w:t xml:space="preserve">Changes </w:t>
      </w:r>
      <w:r>
        <w:t>i</w:t>
      </w:r>
      <w:r w:rsidRPr="000F593E">
        <w:t>n airway opening pressure between two consecutives prone position session</w:t>
      </w:r>
      <w:r>
        <w:t>s</w:t>
      </w:r>
      <w:bookmarkEnd w:id="110"/>
    </w:p>
    <w:p w14:paraId="5FC948E4" w14:textId="77777777" w:rsidR="00CC66F6" w:rsidRPr="00131573" w:rsidRDefault="00CC66F6" w:rsidP="00CC66F6">
      <w:pPr>
        <w:jc w:val="both"/>
        <w:rPr>
          <w:sz w:val="22"/>
          <w:szCs w:val="22"/>
          <w:lang w:val="en-US"/>
        </w:rPr>
      </w:pPr>
    </w:p>
    <w:p w14:paraId="47FE2DCA" w14:textId="77777777" w:rsidR="00CC66F6" w:rsidRDefault="00CC66F6" w:rsidP="00CC66F6">
      <w:p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N = 86</w:t>
      </w:r>
    </w:p>
    <w:p w14:paraId="7D2F8BDA" w14:textId="77777777" w:rsidR="00CC66F6" w:rsidRPr="000F593E" w:rsidRDefault="00CC66F6" w:rsidP="00CC66F6">
      <w:pPr>
        <w:jc w:val="both"/>
        <w:rPr>
          <w:sz w:val="22"/>
          <w:szCs w:val="22"/>
          <w:lang w:val="en-US"/>
        </w:rPr>
      </w:pPr>
      <w:r w:rsidRPr="000F593E">
        <w:rPr>
          <w:sz w:val="22"/>
          <w:szCs w:val="22"/>
          <w:lang w:val="en-US"/>
        </w:rPr>
        <w:t>AOP: airway opening pressure; PP: prone position.</w:t>
      </w:r>
    </w:p>
    <w:p w14:paraId="2415127F" w14:textId="77777777" w:rsidR="00CC66F6" w:rsidRPr="000F593E" w:rsidRDefault="00CC66F6" w:rsidP="00CC66F6">
      <w:pPr>
        <w:spacing w:after="160" w:line="259" w:lineRule="auto"/>
        <w:rPr>
          <w:sz w:val="22"/>
          <w:szCs w:val="22"/>
          <w:lang w:val="en-US"/>
        </w:rPr>
      </w:pPr>
    </w:p>
    <w:p w14:paraId="3C177F72" w14:textId="4FFDC9C8" w:rsidR="00CC66F6" w:rsidRPr="00CC66F6" w:rsidRDefault="00CC66F6">
      <w:pPr>
        <w:spacing w:after="160" w:line="259" w:lineRule="auto"/>
        <w:rPr>
          <w:b/>
          <w:bCs/>
          <w:sz w:val="22"/>
          <w:szCs w:val="22"/>
          <w:lang w:val="en-US"/>
        </w:rPr>
      </w:pPr>
    </w:p>
    <w:sectPr w:rsidR="00CC66F6" w:rsidRPr="00CC66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5C5009"/>
    <w:multiLevelType w:val="hybridMultilevel"/>
    <w:tmpl w:val="B0F2A338"/>
    <w:lvl w:ilvl="0" w:tplc="99EC8B3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1E9"/>
    <w:rsid w:val="000446A6"/>
    <w:rsid w:val="0004587C"/>
    <w:rsid w:val="000D0FE7"/>
    <w:rsid w:val="000F593E"/>
    <w:rsid w:val="00127AAE"/>
    <w:rsid w:val="00131573"/>
    <w:rsid w:val="001B4D6A"/>
    <w:rsid w:val="001C49F8"/>
    <w:rsid w:val="001D23E7"/>
    <w:rsid w:val="0020344A"/>
    <w:rsid w:val="00276A5F"/>
    <w:rsid w:val="00282748"/>
    <w:rsid w:val="00293240"/>
    <w:rsid w:val="00295D38"/>
    <w:rsid w:val="002A4A03"/>
    <w:rsid w:val="002A56EE"/>
    <w:rsid w:val="002E26C8"/>
    <w:rsid w:val="00385E2E"/>
    <w:rsid w:val="00400211"/>
    <w:rsid w:val="00416CE3"/>
    <w:rsid w:val="0045491A"/>
    <w:rsid w:val="004A4972"/>
    <w:rsid w:val="0058662B"/>
    <w:rsid w:val="005D1FF4"/>
    <w:rsid w:val="00660314"/>
    <w:rsid w:val="00663CC7"/>
    <w:rsid w:val="006A039F"/>
    <w:rsid w:val="00713DB5"/>
    <w:rsid w:val="00756696"/>
    <w:rsid w:val="0076740C"/>
    <w:rsid w:val="007822FE"/>
    <w:rsid w:val="007A18E3"/>
    <w:rsid w:val="007F19BE"/>
    <w:rsid w:val="00802FDF"/>
    <w:rsid w:val="00811358"/>
    <w:rsid w:val="00827178"/>
    <w:rsid w:val="00847EB0"/>
    <w:rsid w:val="00864850"/>
    <w:rsid w:val="00894F24"/>
    <w:rsid w:val="00906EC3"/>
    <w:rsid w:val="009358E0"/>
    <w:rsid w:val="0095693A"/>
    <w:rsid w:val="009827FC"/>
    <w:rsid w:val="009A7A7D"/>
    <w:rsid w:val="009B1C52"/>
    <w:rsid w:val="009B2E40"/>
    <w:rsid w:val="009B7545"/>
    <w:rsid w:val="009D5D20"/>
    <w:rsid w:val="00A14B15"/>
    <w:rsid w:val="00A51BB3"/>
    <w:rsid w:val="00A8507A"/>
    <w:rsid w:val="00AA3624"/>
    <w:rsid w:val="00AA6FE4"/>
    <w:rsid w:val="00AD7820"/>
    <w:rsid w:val="00AE31E9"/>
    <w:rsid w:val="00B6430C"/>
    <w:rsid w:val="00B77387"/>
    <w:rsid w:val="00B90DAD"/>
    <w:rsid w:val="00BA421B"/>
    <w:rsid w:val="00BB651F"/>
    <w:rsid w:val="00BC035E"/>
    <w:rsid w:val="00BD2B12"/>
    <w:rsid w:val="00BD6FDE"/>
    <w:rsid w:val="00C31FC6"/>
    <w:rsid w:val="00CA59F9"/>
    <w:rsid w:val="00CC66F6"/>
    <w:rsid w:val="00D0456E"/>
    <w:rsid w:val="00D17719"/>
    <w:rsid w:val="00D67202"/>
    <w:rsid w:val="00EF462B"/>
    <w:rsid w:val="00F556C8"/>
    <w:rsid w:val="00FA4EE1"/>
    <w:rsid w:val="00FD68B2"/>
    <w:rsid w:val="00FE0478"/>
    <w:rsid w:val="00FE2605"/>
    <w:rsid w:val="00FF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0CEBE"/>
  <w15:chartTrackingRefBased/>
  <w15:docId w15:val="{617765C1-EC72-43DA-9B24-9817C69FB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1E9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56696"/>
    <w:pPr>
      <w:keepNext/>
      <w:keepLines/>
      <w:spacing w:before="240" w:line="360" w:lineRule="auto"/>
      <w:outlineLvl w:val="0"/>
    </w:pPr>
    <w:rPr>
      <w:rFonts w:eastAsia="Times New Roman" w:cstheme="minorHAnsi"/>
      <w:b/>
      <w:bCs/>
      <w:color w:val="2F5496" w:themeColor="accent1" w:themeShade="BF"/>
      <w:sz w:val="32"/>
      <w:szCs w:val="32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56696"/>
    <w:pPr>
      <w:keepNext/>
      <w:keepLines/>
      <w:spacing w:before="40" w:line="360" w:lineRule="auto"/>
      <w:jc w:val="both"/>
      <w:outlineLvl w:val="1"/>
    </w:pPr>
    <w:rPr>
      <w:rFonts w:eastAsiaTheme="majorEastAsia" w:cstheme="minorHAnsi"/>
      <w:color w:val="2F5496" w:themeColor="accent1" w:themeShade="BF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4-Accentuation1">
    <w:name w:val="Grid Table 4 Accent 1"/>
    <w:basedOn w:val="TableauNormal"/>
    <w:uiPriority w:val="49"/>
    <w:rsid w:val="0076740C"/>
    <w:pPr>
      <w:spacing w:after="0" w:line="240" w:lineRule="auto"/>
    </w:pPr>
    <w:rPr>
      <w:rFonts w:eastAsia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9E2F3" w:themeFill="accent1" w:themeFillTint="33"/>
      </w:tcPr>
    </w:tblStylePr>
    <w:tblStylePr w:type="band1Horz">
      <w:rPr>
        <w:rFonts w:cs="Times New Roman"/>
      </w:rPr>
      <w:tblPr/>
      <w:tcPr>
        <w:shd w:val="clear" w:color="auto" w:fill="D9E2F3" w:themeFill="accent1" w:themeFillTint="33"/>
      </w:tcPr>
    </w:tblStylePr>
  </w:style>
  <w:style w:type="table" w:styleId="Grilledutableau">
    <w:name w:val="Table Grid"/>
    <w:basedOn w:val="TableauNormal"/>
    <w:uiPriority w:val="39"/>
    <w:rsid w:val="00FA4EE1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56696"/>
    <w:rPr>
      <w:rFonts w:eastAsia="Times New Roman" w:cstheme="minorHAnsi"/>
      <w:b/>
      <w:bCs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756696"/>
    <w:rPr>
      <w:rFonts w:eastAsiaTheme="majorEastAsia" w:cstheme="minorHAnsi"/>
      <w:color w:val="2F5496" w:themeColor="accent1" w:themeShade="BF"/>
      <w:kern w:val="0"/>
      <w:sz w:val="24"/>
      <w:szCs w:val="24"/>
      <w:lang w:val="en-US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B6430C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6430C"/>
    <w:pPr>
      <w:spacing w:after="160"/>
    </w:pPr>
    <w:rPr>
      <w:rFonts w:eastAsia="Times New Roman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6430C"/>
    <w:rPr>
      <w:rFonts w:eastAsia="Times New Roman" w:cs="Times New Roman"/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593E"/>
    <w:pPr>
      <w:spacing w:after="0"/>
    </w:pPr>
    <w:rPr>
      <w:rFonts w:eastAsia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593E"/>
    <w:rPr>
      <w:rFonts w:eastAsia="Times New Roman" w:cs="Times New Roman"/>
      <w:b/>
      <w:bCs/>
      <w:kern w:val="0"/>
      <w:sz w:val="20"/>
      <w:szCs w:val="20"/>
      <w14:ligatures w14:val="none"/>
    </w:rPr>
  </w:style>
  <w:style w:type="paragraph" w:styleId="Rvision">
    <w:name w:val="Revision"/>
    <w:hidden/>
    <w:uiPriority w:val="99"/>
    <w:semiHidden/>
    <w:rsid w:val="001B4D6A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47EB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7EB0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TableNote">
    <w:name w:val="TableNote"/>
    <w:basedOn w:val="Normal"/>
    <w:rsid w:val="00BD2B12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BD2B12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BD2B12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BD2B12"/>
  </w:style>
  <w:style w:type="paragraph" w:styleId="En-ttedetabledesmatires">
    <w:name w:val="TOC Heading"/>
    <w:basedOn w:val="Titre1"/>
    <w:next w:val="Normal"/>
    <w:uiPriority w:val="39"/>
    <w:unhideWhenUsed/>
    <w:qFormat/>
    <w:rsid w:val="00BD2B12"/>
    <w:pPr>
      <w:spacing w:line="259" w:lineRule="auto"/>
      <w:outlineLvl w:val="9"/>
    </w:pPr>
    <w:rPr>
      <w:rFonts w:asciiTheme="majorHAnsi" w:eastAsiaTheme="majorEastAsia" w:hAnsiTheme="majorHAnsi" w:cstheme="majorBidi"/>
      <w:b w:val="0"/>
      <w:bCs w:val="0"/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BD2B12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BD2B12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AA6FE4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paragraph" w:styleId="TM2">
    <w:name w:val="toc 2"/>
    <w:basedOn w:val="Normal"/>
    <w:next w:val="Normal"/>
    <w:autoRedefine/>
    <w:uiPriority w:val="39"/>
    <w:unhideWhenUsed/>
    <w:rsid w:val="00AA6FE4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80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A0CCE0-EA5E-4AF9-A0E1-3CAB3BC89A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629</Words>
  <Characters>14463</Characters>
  <Application>Microsoft Office Word</Application>
  <DocSecurity>0</DocSecurity>
  <Lines>120</Lines>
  <Paragraphs>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ai</dc:creator>
  <cp:keywords/>
  <dc:description/>
  <cp:lastModifiedBy>LAI Christopher</cp:lastModifiedBy>
  <cp:revision>2</cp:revision>
  <dcterms:created xsi:type="dcterms:W3CDTF">2024-07-08T08:23:00Z</dcterms:created>
  <dcterms:modified xsi:type="dcterms:W3CDTF">2024-07-08T08:23:00Z</dcterms:modified>
</cp:coreProperties>
</file>